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80" w:type="dxa"/>
        <w:tblCellMar>
          <w:bottom w:w="29" w:type="dxa"/>
        </w:tblCellMar>
        <w:tblLook w:val="04A0" w:firstRow="1" w:lastRow="0" w:firstColumn="1" w:lastColumn="0" w:noHBand="0" w:noVBand="1"/>
      </w:tblPr>
      <w:tblGrid>
        <w:gridCol w:w="4075"/>
        <w:gridCol w:w="1535"/>
        <w:gridCol w:w="1725"/>
        <w:gridCol w:w="5645"/>
      </w:tblGrid>
      <w:tr w:rsidR="00B83297" w14:paraId="308AD20D" w14:textId="77777777" w:rsidTr="001368AD">
        <w:trPr>
          <w:trHeight w:val="432"/>
        </w:trPr>
        <w:tc>
          <w:tcPr>
            <w:tcW w:w="12980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B66699" w14:textId="0F42F0E8" w:rsidR="00B83297" w:rsidRPr="00EB3E84" w:rsidRDefault="00A5714A" w:rsidP="00B83297">
            <w:pPr>
              <w:spacing w:after="0"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Appendix A. </w:t>
            </w:r>
            <w:r w:rsidR="00B83297"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Supplementary </w:t>
            </w:r>
            <w:r w:rsidR="00B83297" w:rsidRPr="00EB3E84"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Table </w:t>
            </w:r>
            <w:r w:rsidR="00B83297">
              <w:rPr>
                <w:rFonts w:eastAsia="Arial Unicode MS" w:cs="Arial"/>
                <w:b/>
                <w:sz w:val="21"/>
                <w:szCs w:val="21"/>
                <w:bdr w:val="nil"/>
              </w:rPr>
              <w:t>1</w:t>
            </w:r>
            <w:r w:rsidR="00B83297" w:rsidRPr="00EB3E84"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. </w:t>
            </w:r>
            <w:r w:rsidR="00B83297">
              <w:rPr>
                <w:rFonts w:eastAsia="Arial Unicode MS" w:cs="Arial"/>
                <w:b/>
                <w:sz w:val="21"/>
                <w:szCs w:val="21"/>
                <w:bdr w:val="nil"/>
              </w:rPr>
              <w:t>List of</w:t>
            </w:r>
            <w:r w:rsidR="00B83297" w:rsidRPr="00EB3E84"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 </w:t>
            </w:r>
            <w:r w:rsidR="00B83297"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Cited </w:t>
            </w:r>
            <w:r w:rsidR="00B83297" w:rsidRPr="00EB3E84">
              <w:rPr>
                <w:rFonts w:eastAsia="Arial Unicode MS" w:cs="Arial"/>
                <w:b/>
                <w:sz w:val="21"/>
                <w:szCs w:val="21"/>
                <w:bdr w:val="nil"/>
              </w:rPr>
              <w:t xml:space="preserve">LDp/CDp </w:t>
            </w:r>
            <w:r w:rsidR="00B83297">
              <w:rPr>
                <w:rFonts w:eastAsia="Arial Unicode MS" w:cs="Arial"/>
                <w:b/>
                <w:sz w:val="21"/>
                <w:szCs w:val="21"/>
                <w:bdr w:val="nil"/>
              </w:rPr>
              <w:t>Clinical Trials</w:t>
            </w:r>
          </w:p>
        </w:tc>
      </w:tr>
      <w:tr w:rsidR="006B234B" w14:paraId="66F788E0" w14:textId="77777777" w:rsidTr="001368AD">
        <w:trPr>
          <w:trHeight w:val="158"/>
        </w:trPr>
        <w:tc>
          <w:tcPr>
            <w:tcW w:w="4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C4717E" w14:textId="6EE10C0B" w:rsidR="00BB3D21" w:rsidRDefault="00BB3D21" w:rsidP="0095719E">
            <w:pPr>
              <w:spacing w:after="0" w:line="240" w:lineRule="auto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/>
                <w:sz w:val="21"/>
                <w:szCs w:val="21"/>
              </w:rPr>
              <w:t>Study Title</w:t>
            </w:r>
          </w:p>
        </w:tc>
        <w:tc>
          <w:tcPr>
            <w:tcW w:w="15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142A300" w14:textId="4A9801AC" w:rsidR="00BB3D21" w:rsidRDefault="00BB3D21" w:rsidP="00F870E9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/>
                <w:sz w:val="21"/>
                <w:szCs w:val="21"/>
              </w:rPr>
              <w:t>Phase of Development</w:t>
            </w:r>
          </w:p>
        </w:tc>
        <w:tc>
          <w:tcPr>
            <w:tcW w:w="17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7401A2" w14:textId="4485111B" w:rsidR="00BB3D21" w:rsidRDefault="00BB3D21" w:rsidP="00F870E9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/>
                <w:sz w:val="21"/>
                <w:szCs w:val="21"/>
              </w:rPr>
              <w:t>NCT Number</w:t>
            </w:r>
          </w:p>
        </w:tc>
        <w:tc>
          <w:tcPr>
            <w:tcW w:w="5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6F5408" w14:textId="3FEE08AF" w:rsidR="00BB3D21" w:rsidRDefault="00BB3D21" w:rsidP="00F870E9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/>
                <w:sz w:val="21"/>
                <w:szCs w:val="21"/>
              </w:rPr>
              <w:t>Published Results Citation</w:t>
            </w:r>
          </w:p>
        </w:tc>
      </w:tr>
      <w:tr w:rsidR="006B234B" w14:paraId="35391D16" w14:textId="77777777" w:rsidTr="001368AD">
        <w:trPr>
          <w:trHeight w:val="158"/>
        </w:trPr>
        <w:tc>
          <w:tcPr>
            <w:tcW w:w="40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8F21B65" w14:textId="77777777" w:rsidR="00D90B2F" w:rsidRPr="00EB3E84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 single ascending dose study to evaluate the safety, tolerability, and</w:t>
            </w:r>
          </w:p>
          <w:p w14:paraId="0FB22089" w14:textId="1EDC4A08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>
              <w:rPr>
                <w:rFonts w:cs="Arial"/>
                <w:bCs/>
                <w:sz w:val="21"/>
                <w:szCs w:val="21"/>
              </w:rPr>
              <w:t>p</w:t>
            </w:r>
            <w:r w:rsidRPr="00EB3E84">
              <w:rPr>
                <w:rFonts w:cs="Arial"/>
                <w:bCs/>
                <w:sz w:val="21"/>
                <w:szCs w:val="21"/>
              </w:rPr>
              <w:t>harmacokinetics of 2</w:t>
            </w:r>
            <w:r w:rsidR="00A739F5">
              <w:rPr>
                <w:rFonts w:cs="Arial"/>
                <w:bCs/>
                <w:sz w:val="21"/>
                <w:szCs w:val="21"/>
              </w:rPr>
              <w:t xml:space="preserve">4 </w:t>
            </w:r>
            <w:r w:rsidRPr="00EB3E84">
              <w:rPr>
                <w:rFonts w:cs="Arial"/>
                <w:bCs/>
                <w:sz w:val="21"/>
                <w:szCs w:val="21"/>
              </w:rPr>
              <w:t>hour and 72</w:t>
            </w:r>
            <w:r w:rsidR="00A739F5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EB3E84">
              <w:rPr>
                <w:rFonts w:cs="Arial"/>
                <w:bCs/>
                <w:sz w:val="21"/>
                <w:szCs w:val="21"/>
              </w:rPr>
              <w:t>hour subcutaneous infusions of ABBV-951 in subjects with Parkinson's disease</w:t>
            </w:r>
          </w:p>
        </w:tc>
        <w:tc>
          <w:tcPr>
            <w:tcW w:w="15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96E789" w14:textId="21F3F206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1</w:t>
            </w:r>
          </w:p>
        </w:tc>
        <w:tc>
          <w:tcPr>
            <w:tcW w:w="17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3D3C5A" w14:textId="269897BD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CT03033498</w:t>
            </w:r>
          </w:p>
        </w:tc>
        <w:tc>
          <w:tcPr>
            <w:tcW w:w="56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410A69" w14:textId="4701F30B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Rosebraugh</w:t>
            </w:r>
            <w:r>
              <w:rPr>
                <w:rFonts w:cs="Arial"/>
                <w:bCs/>
                <w:sz w:val="21"/>
                <w:szCs w:val="21"/>
              </w:rPr>
              <w:t xml:space="preserve"> et al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884BDB">
              <w:rPr>
                <w:rFonts w:cs="Arial"/>
                <w:bCs/>
                <w:i/>
                <w:iCs/>
                <w:sz w:val="21"/>
                <w:szCs w:val="21"/>
              </w:rPr>
              <w:t>Journal of Parkinson's Disease</w:t>
            </w:r>
            <w:r>
              <w:rPr>
                <w:rFonts w:cs="Arial"/>
                <w:bCs/>
                <w:sz w:val="21"/>
                <w:szCs w:val="21"/>
              </w:rPr>
              <w:t>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>
              <w:rPr>
                <w:rFonts w:cs="Arial"/>
                <w:bCs/>
                <w:sz w:val="21"/>
                <w:szCs w:val="21"/>
              </w:rPr>
              <w:t>2021;</w:t>
            </w:r>
            <w:r w:rsidRPr="00EB3E84">
              <w:rPr>
                <w:rFonts w:cs="Arial"/>
                <w:bCs/>
                <w:sz w:val="21"/>
                <w:szCs w:val="21"/>
              </w:rPr>
              <w:t>11(4)</w:t>
            </w:r>
            <w:r>
              <w:rPr>
                <w:rFonts w:cs="Arial"/>
                <w:bCs/>
                <w:sz w:val="21"/>
                <w:szCs w:val="21"/>
              </w:rPr>
              <w:t>:</w:t>
            </w:r>
            <w:r w:rsidRPr="00EB3E84">
              <w:rPr>
                <w:rFonts w:cs="Arial"/>
                <w:bCs/>
                <w:sz w:val="21"/>
                <w:szCs w:val="21"/>
              </w:rPr>
              <w:t>1695-1702.</w:t>
            </w:r>
            <w:r>
              <w:rPr>
                <w:rFonts w:cs="Arial"/>
                <w:bCs/>
                <w:sz w:val="21"/>
                <w:szCs w:val="21"/>
              </w:rPr>
              <w:t>[4]</w:t>
            </w:r>
          </w:p>
        </w:tc>
      </w:tr>
      <w:tr w:rsidR="006B234B" w14:paraId="01678CB5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6746" w14:textId="3D4C001C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 comparative pharmacokinetic study of the bioavailability of ABBV-951 and levodopa-carbidopa intestinal gel plus oral carbidopa-levodopa in healthy volunteer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E377" w14:textId="27AD14A1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0998" w14:textId="35FD31E4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A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035B" w14:textId="4D6FC3A8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Rosebraugh</w:t>
            </w:r>
            <w:r>
              <w:rPr>
                <w:rFonts w:cs="Arial"/>
                <w:bCs/>
                <w:sz w:val="21"/>
                <w:szCs w:val="21"/>
              </w:rPr>
              <w:t xml:space="preserve"> et al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774634">
              <w:rPr>
                <w:rFonts w:cs="Arial"/>
                <w:bCs/>
                <w:i/>
                <w:iCs/>
                <w:sz w:val="21"/>
                <w:szCs w:val="21"/>
              </w:rPr>
              <w:t>Parkinsonism &amp; Related Disorders</w:t>
            </w:r>
            <w:r>
              <w:rPr>
                <w:rFonts w:cs="Arial"/>
                <w:bCs/>
                <w:sz w:val="21"/>
                <w:szCs w:val="21"/>
              </w:rPr>
              <w:t>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>
              <w:rPr>
                <w:rFonts w:cs="Arial"/>
                <w:bCs/>
                <w:sz w:val="21"/>
                <w:szCs w:val="21"/>
              </w:rPr>
              <w:t>2022;</w:t>
            </w:r>
            <w:r w:rsidRPr="00EB3E84">
              <w:rPr>
                <w:rFonts w:cs="Arial"/>
                <w:bCs/>
                <w:sz w:val="21"/>
                <w:szCs w:val="21"/>
              </w:rPr>
              <w:t>97</w:t>
            </w:r>
            <w:r>
              <w:rPr>
                <w:rFonts w:cs="Arial"/>
                <w:bCs/>
                <w:sz w:val="21"/>
                <w:szCs w:val="21"/>
              </w:rPr>
              <w:t>:</w:t>
            </w:r>
            <w:r w:rsidRPr="00EB3E84">
              <w:rPr>
                <w:rFonts w:cs="Arial"/>
                <w:bCs/>
                <w:sz w:val="21"/>
                <w:szCs w:val="21"/>
              </w:rPr>
              <w:t>68-72.</w:t>
            </w:r>
            <w:r>
              <w:rPr>
                <w:rFonts w:cs="Arial"/>
                <w:bCs/>
                <w:sz w:val="21"/>
                <w:szCs w:val="21"/>
              </w:rPr>
              <w:t>[5]</w:t>
            </w:r>
          </w:p>
        </w:tc>
      </w:tr>
      <w:tr w:rsidR="006B234B" w14:paraId="2DBCA886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EEA3" w14:textId="64968E2A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 single dose study to evaluate the safety, tolerability, and pharmacokinetics of ABBV-951 in healthy subject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C751" w14:textId="37CC0C1F" w:rsidR="00D90B2F" w:rsidRPr="00CB38A8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620B" w14:textId="5DFB63D1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A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E1E0" w14:textId="5BD318AC" w:rsidR="007820A1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Rosebraugh</w:t>
            </w:r>
            <w:r>
              <w:rPr>
                <w:rFonts w:cs="Arial"/>
                <w:bCs/>
                <w:sz w:val="21"/>
                <w:szCs w:val="21"/>
              </w:rPr>
              <w:t xml:space="preserve"> et al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774634">
              <w:rPr>
                <w:rFonts w:cs="Arial"/>
                <w:bCs/>
                <w:i/>
                <w:iCs/>
                <w:sz w:val="21"/>
                <w:szCs w:val="21"/>
              </w:rPr>
              <w:t>Annals of Neurology</w:t>
            </w:r>
            <w:r>
              <w:rPr>
                <w:rFonts w:cs="Arial"/>
                <w:bCs/>
                <w:sz w:val="21"/>
                <w:szCs w:val="21"/>
              </w:rPr>
              <w:t>.</w:t>
            </w:r>
          </w:p>
          <w:p w14:paraId="7315FDF6" w14:textId="4DD97817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>
              <w:rPr>
                <w:rFonts w:cs="Arial"/>
                <w:bCs/>
                <w:sz w:val="21"/>
                <w:szCs w:val="21"/>
              </w:rPr>
              <w:t>2021;</w:t>
            </w:r>
            <w:r w:rsidRPr="00EB3E84">
              <w:rPr>
                <w:rFonts w:cs="Arial"/>
                <w:bCs/>
                <w:sz w:val="21"/>
                <w:szCs w:val="21"/>
              </w:rPr>
              <w:t>90(1)</w:t>
            </w:r>
            <w:r>
              <w:rPr>
                <w:rFonts w:cs="Arial"/>
                <w:bCs/>
                <w:sz w:val="21"/>
                <w:szCs w:val="21"/>
              </w:rPr>
              <w:t>:</w:t>
            </w:r>
            <w:r w:rsidRPr="00EB3E84">
              <w:rPr>
                <w:rFonts w:cs="Arial"/>
                <w:bCs/>
                <w:sz w:val="21"/>
                <w:szCs w:val="21"/>
              </w:rPr>
              <w:t>52-61.</w:t>
            </w:r>
            <w:r>
              <w:rPr>
                <w:rFonts w:cs="Arial"/>
                <w:bCs/>
                <w:sz w:val="21"/>
                <w:szCs w:val="21"/>
              </w:rPr>
              <w:t>[6]</w:t>
            </w:r>
          </w:p>
        </w:tc>
      </w:tr>
      <w:tr w:rsidR="006B234B" w14:paraId="0938EAFF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055C" w14:textId="77777777" w:rsidR="00690E95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arkinson's disease: a comparative study of levodopa and carbidopa bioavailability following foslevodopa/foscarbidopa infusion at different subcutaneous sites in Parkinson's disease</w:t>
            </w:r>
            <w:r>
              <w:rPr>
                <w:rFonts w:cs="Arial"/>
                <w:bCs/>
                <w:sz w:val="21"/>
                <w:szCs w:val="21"/>
              </w:rPr>
              <w:t xml:space="preserve"> p</w:t>
            </w:r>
            <w:r w:rsidRPr="00EB3E84">
              <w:rPr>
                <w:rFonts w:cs="Arial"/>
                <w:bCs/>
                <w:sz w:val="21"/>
                <w:szCs w:val="21"/>
              </w:rPr>
              <w:t>atients</w:t>
            </w:r>
          </w:p>
          <w:p w14:paraId="66F14E3D" w14:textId="3F264B42" w:rsidR="00D90B2F" w:rsidRPr="00D844F8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(Study M20-33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6408" w14:textId="7655F6E0" w:rsidR="00D90B2F" w:rsidRPr="009E2099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79FF" w14:textId="4C7E2CF4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CT05094050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655C" w14:textId="5D05CDAC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 xml:space="preserve">Results presented </w:t>
            </w:r>
            <w:r w:rsidR="007B172C" w:rsidRPr="00EB3E84">
              <w:rPr>
                <w:rFonts w:cs="Arial"/>
                <w:bCs/>
                <w:sz w:val="21"/>
                <w:szCs w:val="21"/>
              </w:rPr>
              <w:t>(Abstract 62</w:t>
            </w:r>
            <w:r w:rsidR="007B172C">
              <w:rPr>
                <w:rFonts w:cs="Arial"/>
                <w:bCs/>
                <w:sz w:val="21"/>
                <w:szCs w:val="21"/>
              </w:rPr>
              <w:t xml:space="preserve">) 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at </w:t>
            </w:r>
            <w:r w:rsidR="007C12AA">
              <w:rPr>
                <w:rFonts w:cs="Arial"/>
                <w:bCs/>
                <w:sz w:val="21"/>
                <w:szCs w:val="21"/>
              </w:rPr>
              <w:t>the</w:t>
            </w:r>
            <w:r w:rsidR="007C12AA" w:rsidRPr="00EB3E84">
              <w:rPr>
                <w:rFonts w:cs="Arial"/>
                <w:bCs/>
                <w:sz w:val="21"/>
                <w:szCs w:val="21"/>
              </w:rPr>
              <w:t xml:space="preserve"> 2023 International Congress of Parkinson's Disease and Movement Disorders, Copenhagen, Denmark, August 27-31, 2023</w:t>
            </w:r>
            <w:r w:rsidRPr="00EB3E84">
              <w:rPr>
                <w:rFonts w:cs="Arial"/>
                <w:bCs/>
                <w:sz w:val="21"/>
                <w:szCs w:val="21"/>
              </w:rPr>
              <w:t>.</w:t>
            </w:r>
          </w:p>
          <w:p w14:paraId="5B30474C" w14:textId="77777777" w:rsidR="00D90B2F" w:rsidRPr="00EB3E84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</w:p>
          <w:p w14:paraId="6075DDFA" w14:textId="77777777" w:rsidR="00416BDB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Han</w:t>
            </w:r>
            <w:r w:rsidR="008059D5">
              <w:rPr>
                <w:rFonts w:cs="Arial"/>
                <w:bCs/>
                <w:sz w:val="21"/>
                <w:szCs w:val="21"/>
              </w:rPr>
              <w:t xml:space="preserve"> et al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6C5544">
              <w:rPr>
                <w:rFonts w:cs="Arial"/>
                <w:bCs/>
                <w:i/>
                <w:iCs/>
                <w:sz w:val="21"/>
                <w:szCs w:val="21"/>
              </w:rPr>
              <w:t>Movement Disorders</w:t>
            </w:r>
            <w:r>
              <w:rPr>
                <w:rFonts w:cs="Arial"/>
                <w:bCs/>
                <w:sz w:val="21"/>
                <w:szCs w:val="21"/>
              </w:rPr>
              <w:t xml:space="preserve">. </w:t>
            </w:r>
          </w:p>
          <w:p w14:paraId="59220579" w14:textId="1E0928FB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>
              <w:rPr>
                <w:rFonts w:cs="Arial"/>
                <w:bCs/>
                <w:sz w:val="21"/>
                <w:szCs w:val="21"/>
              </w:rPr>
              <w:t>2023;</w:t>
            </w:r>
            <w:r w:rsidRPr="00EB3E84">
              <w:rPr>
                <w:rFonts w:cs="Arial"/>
                <w:bCs/>
                <w:sz w:val="21"/>
                <w:szCs w:val="21"/>
              </w:rPr>
              <w:t>38(</w:t>
            </w:r>
            <w:r w:rsidR="00416BDB" w:rsidRPr="00EB3E84">
              <w:rPr>
                <w:rFonts w:cs="Arial"/>
                <w:bCs/>
                <w:sz w:val="21"/>
                <w:szCs w:val="21"/>
              </w:rPr>
              <w:t>S</w:t>
            </w:r>
            <w:r w:rsidR="00416BDB">
              <w:rPr>
                <w:rFonts w:cs="Arial"/>
                <w:bCs/>
                <w:sz w:val="21"/>
                <w:szCs w:val="21"/>
              </w:rPr>
              <w:t xml:space="preserve">uppl </w:t>
            </w:r>
            <w:r w:rsidR="00416BDB" w:rsidRPr="00EB3E84">
              <w:rPr>
                <w:rFonts w:cs="Arial"/>
                <w:bCs/>
                <w:sz w:val="21"/>
                <w:szCs w:val="21"/>
              </w:rPr>
              <w:t>1</w:t>
            </w:r>
            <w:r w:rsidRPr="00EB3E84">
              <w:rPr>
                <w:rFonts w:cs="Arial"/>
                <w:bCs/>
                <w:sz w:val="21"/>
                <w:szCs w:val="21"/>
              </w:rPr>
              <w:t>)</w:t>
            </w:r>
            <w:r>
              <w:rPr>
                <w:rFonts w:cs="Arial"/>
                <w:bCs/>
                <w:sz w:val="21"/>
                <w:szCs w:val="21"/>
              </w:rPr>
              <w:t>:</w:t>
            </w:r>
            <w:r w:rsidRPr="00EB3E84">
              <w:rPr>
                <w:rFonts w:cs="Arial"/>
                <w:bCs/>
                <w:sz w:val="21"/>
                <w:szCs w:val="21"/>
              </w:rPr>
              <w:t>S27.</w:t>
            </w:r>
            <w:r w:rsidR="000F7CE1">
              <w:rPr>
                <w:rFonts w:cs="Arial"/>
                <w:bCs/>
                <w:sz w:val="21"/>
                <w:szCs w:val="21"/>
              </w:rPr>
              <w:t>[</w:t>
            </w:r>
            <w:r w:rsidR="00A665A1">
              <w:rPr>
                <w:rFonts w:cs="Arial"/>
                <w:bCs/>
                <w:sz w:val="21"/>
                <w:szCs w:val="21"/>
              </w:rPr>
              <w:t>21</w:t>
            </w:r>
            <w:r w:rsidR="000F7CE1">
              <w:rPr>
                <w:rFonts w:cs="Arial"/>
                <w:bCs/>
                <w:sz w:val="21"/>
                <w:szCs w:val="21"/>
              </w:rPr>
              <w:t>]</w:t>
            </w:r>
          </w:p>
        </w:tc>
      </w:tr>
      <w:tr w:rsidR="006B234B" w14:paraId="14FAB150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A20D" w14:textId="7C718757" w:rsidR="00690E95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 randomized, double-blind, double-dummy, active-controlled study comparing the efficacy, safety and tolerability of ABBV-951 to oral carbidopa/levodopa in advanced Parkinson's disease patients</w:t>
            </w:r>
          </w:p>
          <w:p w14:paraId="679BEBA9" w14:textId="7730D162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(</w:t>
            </w:r>
            <w:r>
              <w:rPr>
                <w:rFonts w:cs="Arial"/>
                <w:bCs/>
                <w:sz w:val="21"/>
                <w:szCs w:val="21"/>
              </w:rPr>
              <w:t>S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tudy </w:t>
            </w:r>
            <w:r>
              <w:rPr>
                <w:rFonts w:cs="Arial"/>
                <w:bCs/>
                <w:sz w:val="21"/>
                <w:szCs w:val="21"/>
              </w:rPr>
              <w:t>M</w:t>
            </w:r>
            <w:r w:rsidRPr="00EB3E84">
              <w:rPr>
                <w:rFonts w:cs="Arial"/>
                <w:bCs/>
                <w:sz w:val="21"/>
                <w:szCs w:val="21"/>
              </w:rPr>
              <w:t>15-73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A6FB" w14:textId="57787B21" w:rsidR="00D90B2F" w:rsidRPr="009E2099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DD4C" w14:textId="253C32B5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CT04380142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0608" w14:textId="4C666A75" w:rsidR="00B83DBA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Soileau</w:t>
            </w:r>
            <w:r>
              <w:rPr>
                <w:rFonts w:cs="Arial"/>
                <w:bCs/>
                <w:sz w:val="21"/>
                <w:szCs w:val="21"/>
              </w:rPr>
              <w:t xml:space="preserve"> et al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F510DE">
              <w:rPr>
                <w:rFonts w:cs="Arial"/>
                <w:bCs/>
                <w:i/>
                <w:iCs/>
                <w:sz w:val="21"/>
                <w:szCs w:val="21"/>
              </w:rPr>
              <w:t>Lancet Neurology</w:t>
            </w:r>
            <w:r>
              <w:rPr>
                <w:rFonts w:cs="Arial"/>
                <w:bCs/>
                <w:sz w:val="21"/>
                <w:szCs w:val="21"/>
              </w:rPr>
              <w:t>.</w:t>
            </w:r>
          </w:p>
          <w:p w14:paraId="10CC9EF4" w14:textId="13A0F509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>
              <w:rPr>
                <w:rFonts w:cs="Arial"/>
                <w:bCs/>
                <w:sz w:val="21"/>
                <w:szCs w:val="21"/>
              </w:rPr>
              <w:t>2022;</w:t>
            </w:r>
            <w:r w:rsidRPr="00EB3E84">
              <w:rPr>
                <w:rFonts w:cs="Arial"/>
                <w:bCs/>
                <w:sz w:val="21"/>
                <w:szCs w:val="21"/>
              </w:rPr>
              <w:t>21(12)</w:t>
            </w:r>
            <w:r>
              <w:rPr>
                <w:rFonts w:cs="Arial"/>
                <w:bCs/>
                <w:sz w:val="21"/>
                <w:szCs w:val="21"/>
              </w:rPr>
              <w:t>:</w:t>
            </w:r>
            <w:r w:rsidRPr="00EB3E84">
              <w:rPr>
                <w:rFonts w:cs="Arial"/>
                <w:bCs/>
                <w:sz w:val="21"/>
                <w:szCs w:val="21"/>
              </w:rPr>
              <w:t>1099-1109.</w:t>
            </w:r>
            <w:r>
              <w:rPr>
                <w:rFonts w:cs="Arial"/>
                <w:bCs/>
                <w:sz w:val="21"/>
                <w:szCs w:val="21"/>
              </w:rPr>
              <w:t>[3]</w:t>
            </w:r>
          </w:p>
        </w:tc>
      </w:tr>
      <w:tr w:rsidR="006B234B" w14:paraId="315CFBB0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85FD" w14:textId="77777777" w:rsidR="00690E95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 52-Week, open-label, single-arm study to evaluate the safety and tolerability of 24-hour daily exposure of continuous subcutaneous infusion of ABBV-951 in subjects with Parkinson's disease</w:t>
            </w:r>
          </w:p>
          <w:p w14:paraId="70710627" w14:textId="57A55E4D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(Study M15-7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F9EF" w14:textId="1C54F18A" w:rsidR="00D90B2F" w:rsidRPr="009E2099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23EA" w14:textId="77777777" w:rsidR="00D90B2F" w:rsidRPr="00EB3E84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CT03781167</w:t>
            </w:r>
          </w:p>
          <w:p w14:paraId="6F5211B9" w14:textId="7B73AB36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(EudraCT 2018-002144-85)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F500" w14:textId="77777777" w:rsidR="002E6F20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ldred</w:t>
            </w:r>
            <w:r>
              <w:rPr>
                <w:rFonts w:cs="Arial"/>
                <w:bCs/>
                <w:sz w:val="21"/>
                <w:szCs w:val="21"/>
              </w:rPr>
              <w:t xml:space="preserve"> et al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2E0BAC">
              <w:rPr>
                <w:rFonts w:cs="Arial"/>
                <w:bCs/>
                <w:i/>
                <w:iCs/>
                <w:sz w:val="21"/>
                <w:szCs w:val="21"/>
              </w:rPr>
              <w:t>Neurology and Therapy</w:t>
            </w:r>
            <w:r>
              <w:rPr>
                <w:rFonts w:cs="Arial"/>
                <w:bCs/>
                <w:sz w:val="21"/>
                <w:szCs w:val="21"/>
              </w:rPr>
              <w:t>.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 </w:t>
            </w:r>
          </w:p>
          <w:p w14:paraId="3A7EE67C" w14:textId="0A5749BD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2023</w:t>
            </w:r>
            <w:r w:rsidR="00850414">
              <w:rPr>
                <w:rFonts w:cs="Arial"/>
                <w:bCs/>
                <w:sz w:val="21"/>
                <w:szCs w:val="21"/>
              </w:rPr>
              <w:t>;</w:t>
            </w:r>
            <w:r w:rsidR="003C3E41">
              <w:rPr>
                <w:rFonts w:cs="Arial"/>
                <w:bCs/>
                <w:sz w:val="21"/>
                <w:szCs w:val="21"/>
              </w:rPr>
              <w:t>12</w:t>
            </w:r>
            <w:r w:rsidR="00713323">
              <w:rPr>
                <w:rFonts w:cs="Arial"/>
                <w:bCs/>
                <w:sz w:val="21"/>
                <w:szCs w:val="21"/>
              </w:rPr>
              <w:t>(6)</w:t>
            </w:r>
            <w:r w:rsidR="003C3E41">
              <w:rPr>
                <w:rFonts w:cs="Arial"/>
                <w:bCs/>
                <w:sz w:val="21"/>
                <w:szCs w:val="21"/>
              </w:rPr>
              <w:t>:1937-1958</w:t>
            </w:r>
            <w:r w:rsidRPr="00EB3E84">
              <w:rPr>
                <w:rFonts w:cs="Arial"/>
                <w:bCs/>
                <w:sz w:val="21"/>
                <w:szCs w:val="21"/>
              </w:rPr>
              <w:t>.</w:t>
            </w:r>
            <w:r>
              <w:rPr>
                <w:rFonts w:cs="Arial"/>
                <w:bCs/>
                <w:sz w:val="21"/>
                <w:szCs w:val="21"/>
              </w:rPr>
              <w:t>[7]</w:t>
            </w:r>
          </w:p>
        </w:tc>
      </w:tr>
      <w:tr w:rsidR="006B234B" w14:paraId="7C55B6C4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4398" w14:textId="01462097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lastRenderedPageBreak/>
              <w:t>An open-label extension of Study M15-741 to evaluate the safety and tolerability of 24-hour daily exposure of continuous subcutaneous infusion of ABBV-951 in subjects with Parkinson's disea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E46E" w14:textId="7947F2DE" w:rsidR="00D90B2F" w:rsidRPr="009E2099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A284" w14:textId="77777777" w:rsidR="00D90B2F" w:rsidRPr="00EB3E84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CT04379050</w:t>
            </w:r>
          </w:p>
          <w:p w14:paraId="5F350B01" w14:textId="67B97A97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(EudraCT 2019-004235-23)</w:t>
            </w:r>
          </w:p>
        </w:tc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9BF8" w14:textId="77777777" w:rsidR="001837B0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 xml:space="preserve">Study is ongoing. Interim results presented </w:t>
            </w:r>
            <w:r w:rsidR="00511A21" w:rsidRPr="00EB3E84">
              <w:rPr>
                <w:rFonts w:cs="Arial"/>
                <w:bCs/>
                <w:sz w:val="21"/>
                <w:szCs w:val="21"/>
              </w:rPr>
              <w:t>(Abstract 54</w:t>
            </w:r>
            <w:r w:rsidR="00511A21">
              <w:rPr>
                <w:rFonts w:cs="Arial"/>
                <w:bCs/>
                <w:sz w:val="21"/>
                <w:szCs w:val="21"/>
              </w:rPr>
              <w:t>)</w:t>
            </w:r>
            <w:r w:rsidR="00661DD4">
              <w:rPr>
                <w:rFonts w:cs="Arial"/>
                <w:bCs/>
                <w:sz w:val="21"/>
                <w:szCs w:val="21"/>
              </w:rPr>
              <w:t xml:space="preserve"> at the</w:t>
            </w:r>
            <w:r w:rsidR="00511A21" w:rsidRPr="00EB3E84">
              <w:rPr>
                <w:rFonts w:cs="Arial"/>
                <w:bCs/>
                <w:sz w:val="21"/>
                <w:szCs w:val="21"/>
              </w:rPr>
              <w:t xml:space="preserve"> 2023 International Congress of Parkinson's Disease and Movement Disorders, Copenhagen, Denmark, </w:t>
            </w:r>
          </w:p>
          <w:p w14:paraId="51A0EE7D" w14:textId="62D4B091" w:rsidR="00D90B2F" w:rsidRPr="00EB3E84" w:rsidRDefault="00511A21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ugust 27-31, 2023</w:t>
            </w:r>
            <w:r w:rsidR="00D90B2F" w:rsidRPr="00EB3E84">
              <w:rPr>
                <w:rFonts w:cs="Arial"/>
                <w:bCs/>
                <w:sz w:val="21"/>
                <w:szCs w:val="21"/>
              </w:rPr>
              <w:t>.</w:t>
            </w:r>
          </w:p>
          <w:p w14:paraId="25EA0003" w14:textId="77777777" w:rsidR="00D90B2F" w:rsidRPr="00EB3E84" w:rsidRDefault="00D90B2F" w:rsidP="00F01FB2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</w:p>
          <w:p w14:paraId="732976E3" w14:textId="77777777" w:rsidR="006C6FB2" w:rsidRDefault="00D90B2F" w:rsidP="00F01FB2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Fung</w:t>
            </w:r>
            <w:r>
              <w:rPr>
                <w:rFonts w:cs="Arial"/>
                <w:bCs/>
                <w:sz w:val="21"/>
                <w:szCs w:val="21"/>
              </w:rPr>
              <w:t xml:space="preserve"> et al</w:t>
            </w:r>
            <w:r w:rsidRPr="00EB3E84">
              <w:rPr>
                <w:rFonts w:cs="Arial"/>
                <w:bCs/>
                <w:sz w:val="21"/>
                <w:szCs w:val="21"/>
              </w:rPr>
              <w:t xml:space="preserve">. </w:t>
            </w:r>
            <w:r w:rsidRPr="008D3E1F">
              <w:rPr>
                <w:rFonts w:cs="Arial"/>
                <w:bCs/>
                <w:i/>
                <w:iCs/>
                <w:sz w:val="21"/>
                <w:szCs w:val="21"/>
              </w:rPr>
              <w:t>Movement Disorders</w:t>
            </w:r>
            <w:r>
              <w:rPr>
                <w:rFonts w:cs="Arial"/>
                <w:bCs/>
                <w:sz w:val="21"/>
                <w:szCs w:val="21"/>
              </w:rPr>
              <w:t xml:space="preserve">. </w:t>
            </w:r>
          </w:p>
          <w:p w14:paraId="10F4044D" w14:textId="001696F5" w:rsidR="00D90B2F" w:rsidRDefault="00D90B2F" w:rsidP="00F01FB2">
            <w:pPr>
              <w:spacing w:after="0" w:line="240" w:lineRule="auto"/>
              <w:jc w:val="center"/>
              <w:rPr>
                <w:rFonts w:eastAsia="Arial Unicode MS" w:cs="Arial"/>
                <w:b/>
                <w:sz w:val="21"/>
                <w:szCs w:val="21"/>
                <w:bdr w:val="nil"/>
              </w:rPr>
            </w:pPr>
            <w:r>
              <w:rPr>
                <w:rFonts w:cs="Arial"/>
                <w:bCs/>
                <w:sz w:val="21"/>
                <w:szCs w:val="21"/>
              </w:rPr>
              <w:t>2023;</w:t>
            </w:r>
            <w:r w:rsidRPr="00EB3E84">
              <w:rPr>
                <w:rFonts w:cs="Arial"/>
                <w:bCs/>
                <w:sz w:val="21"/>
                <w:szCs w:val="21"/>
              </w:rPr>
              <w:t>38(S</w:t>
            </w:r>
            <w:r w:rsidR="006C6FB2">
              <w:rPr>
                <w:rFonts w:cs="Arial"/>
                <w:bCs/>
                <w:sz w:val="21"/>
                <w:szCs w:val="21"/>
              </w:rPr>
              <w:t>uppl</w:t>
            </w:r>
            <w:r w:rsidR="00416BDB">
              <w:rPr>
                <w:rFonts w:cs="Arial"/>
                <w:bCs/>
                <w:sz w:val="21"/>
                <w:szCs w:val="21"/>
              </w:rPr>
              <w:t xml:space="preserve"> </w:t>
            </w:r>
            <w:r w:rsidRPr="00EB3E84">
              <w:rPr>
                <w:rFonts w:cs="Arial"/>
                <w:bCs/>
                <w:sz w:val="21"/>
                <w:szCs w:val="21"/>
              </w:rPr>
              <w:t>1)</w:t>
            </w:r>
            <w:r>
              <w:rPr>
                <w:rFonts w:cs="Arial"/>
                <w:bCs/>
                <w:sz w:val="21"/>
                <w:szCs w:val="21"/>
              </w:rPr>
              <w:t>:</w:t>
            </w:r>
            <w:r w:rsidRPr="00EB3E84">
              <w:rPr>
                <w:rFonts w:cs="Arial"/>
                <w:bCs/>
                <w:sz w:val="21"/>
                <w:szCs w:val="21"/>
              </w:rPr>
              <w:t>S23-S24</w:t>
            </w:r>
            <w:r>
              <w:rPr>
                <w:rFonts w:cs="Arial"/>
                <w:bCs/>
                <w:sz w:val="21"/>
                <w:szCs w:val="21"/>
              </w:rPr>
              <w:t>.[8]</w:t>
            </w:r>
          </w:p>
        </w:tc>
      </w:tr>
      <w:tr w:rsidR="00343521" w14:paraId="1FEB976F" w14:textId="77777777" w:rsidTr="001368AD">
        <w:trPr>
          <w:trHeight w:val="158"/>
        </w:trPr>
        <w:tc>
          <w:tcPr>
            <w:tcW w:w="40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906924" w14:textId="013AD059" w:rsidR="00343521" w:rsidRPr="00EB3E84" w:rsidRDefault="00343521" w:rsidP="00343521">
            <w:pPr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An open-label extension of studies M15-736 and M20-339 to evaluate the safety and tolerability of 24-hour daily exposure of ABBV-951 in subjects with advanced Parkinson's disea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1E6FD5" w14:textId="4857A3FF" w:rsidR="00343521" w:rsidRPr="00EB3E84" w:rsidRDefault="00343521" w:rsidP="00343521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Phase 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B50B7B" w14:textId="653B5A48" w:rsidR="00343521" w:rsidRPr="00EB3E84" w:rsidRDefault="00343521" w:rsidP="00343521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NCT04750226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864401" w14:textId="31036FFF" w:rsidR="00343521" w:rsidRPr="00EB3E84" w:rsidRDefault="00343521" w:rsidP="00343521">
            <w:pPr>
              <w:keepNext/>
              <w:spacing w:after="0"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EB3E84">
              <w:rPr>
                <w:rFonts w:cs="Arial"/>
                <w:bCs/>
                <w:sz w:val="21"/>
                <w:szCs w:val="21"/>
              </w:rPr>
              <w:t>Study is ongoing.</w:t>
            </w:r>
          </w:p>
        </w:tc>
      </w:tr>
      <w:tr w:rsidR="001368AD" w14:paraId="5CB0D5EC" w14:textId="77777777" w:rsidTr="001368AD">
        <w:trPr>
          <w:trHeight w:val="158"/>
        </w:trPr>
        <w:tc>
          <w:tcPr>
            <w:tcW w:w="12980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B30418" w14:textId="51E3791E" w:rsidR="001368AD" w:rsidRPr="00EB3E84" w:rsidRDefault="001368AD" w:rsidP="001368AD">
            <w:pPr>
              <w:keepNext/>
              <w:spacing w:after="0" w:line="240" w:lineRule="auto"/>
              <w:rPr>
                <w:rFonts w:cs="Arial"/>
                <w:bCs/>
                <w:sz w:val="21"/>
                <w:szCs w:val="21"/>
              </w:rPr>
            </w:pPr>
            <w:r w:rsidRPr="001368AD">
              <w:rPr>
                <w:rFonts w:cs="Arial"/>
                <w:bCs/>
                <w:sz w:val="21"/>
                <w:szCs w:val="21"/>
              </w:rPr>
              <w:t>ABBV-951, foslevodopa/foscarbidopa (LDp/CDp); CDp, foscarbidopa; EudraCT, European Union Drug Regulating Authorities Clinical Trials; LDp, foslevodopa; NCT, National Clinical Trial</w:t>
            </w:r>
            <w:r w:rsidR="00E86A72">
              <w:rPr>
                <w:rFonts w:cs="Arial"/>
                <w:bCs/>
                <w:sz w:val="21"/>
                <w:szCs w:val="21"/>
              </w:rPr>
              <w:t>; Suppl, Supplement</w:t>
            </w:r>
          </w:p>
        </w:tc>
      </w:tr>
    </w:tbl>
    <w:p w14:paraId="20FE24FD" w14:textId="77777777" w:rsidR="00EB3E84" w:rsidRPr="00EB3E84" w:rsidRDefault="00EB3E84" w:rsidP="00670EF9">
      <w:pPr>
        <w:spacing w:after="0" w:line="240" w:lineRule="auto"/>
        <w:rPr>
          <w:rFonts w:eastAsia="Arial Unicode MS" w:cs="Arial"/>
          <w:sz w:val="21"/>
          <w:szCs w:val="21"/>
          <w:bdr w:val="nil"/>
        </w:rPr>
      </w:pPr>
    </w:p>
    <w:sectPr w:rsidR="00EB3E84" w:rsidRPr="00EB3E84" w:rsidSect="00736402">
      <w:pgSz w:w="15840" w:h="12240" w:orient="landscape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3F6C0" w14:textId="77777777" w:rsidR="00BC14F5" w:rsidRDefault="00BC14F5" w:rsidP="00D22DFD">
      <w:r>
        <w:separator/>
      </w:r>
    </w:p>
    <w:p w14:paraId="484DF4E6" w14:textId="77777777" w:rsidR="00BC14F5" w:rsidRDefault="00BC14F5" w:rsidP="00D22DFD"/>
  </w:endnote>
  <w:endnote w:type="continuationSeparator" w:id="0">
    <w:p w14:paraId="5E0A281D" w14:textId="77777777" w:rsidR="00BC14F5" w:rsidRDefault="00BC14F5" w:rsidP="00D22DFD">
      <w:r>
        <w:continuationSeparator/>
      </w:r>
    </w:p>
    <w:p w14:paraId="46B1D01A" w14:textId="77777777" w:rsidR="00BC14F5" w:rsidRDefault="00BC14F5" w:rsidP="00D22DFD"/>
  </w:endnote>
  <w:endnote w:type="continuationNotice" w:id="1">
    <w:p w14:paraId="675CB68A" w14:textId="77777777" w:rsidR="00BC14F5" w:rsidRDefault="00BC14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A2135" w14:textId="77777777" w:rsidR="00BC14F5" w:rsidRDefault="00BC14F5" w:rsidP="00D22DFD">
      <w:r>
        <w:separator/>
      </w:r>
    </w:p>
    <w:p w14:paraId="3038AB79" w14:textId="77777777" w:rsidR="00BC14F5" w:rsidRDefault="00BC14F5" w:rsidP="00D22DFD"/>
  </w:footnote>
  <w:footnote w:type="continuationSeparator" w:id="0">
    <w:p w14:paraId="52F95D7C" w14:textId="77777777" w:rsidR="00BC14F5" w:rsidRDefault="00BC14F5" w:rsidP="00D22DFD">
      <w:r>
        <w:continuationSeparator/>
      </w:r>
    </w:p>
    <w:p w14:paraId="4384369D" w14:textId="77777777" w:rsidR="00BC14F5" w:rsidRDefault="00BC14F5" w:rsidP="00D22DFD"/>
  </w:footnote>
  <w:footnote w:type="continuationNotice" w:id="1">
    <w:p w14:paraId="4496FCF7" w14:textId="77777777" w:rsidR="00BC14F5" w:rsidRDefault="00BC14F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3495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9EA997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4F21B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2962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AF223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3B656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BE4FF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8C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483F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8667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64114D"/>
    <w:multiLevelType w:val="hybridMultilevel"/>
    <w:tmpl w:val="DCC88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6E063D"/>
    <w:multiLevelType w:val="hybridMultilevel"/>
    <w:tmpl w:val="073A7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AD00E2"/>
    <w:multiLevelType w:val="hybridMultilevel"/>
    <w:tmpl w:val="04629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630A97"/>
    <w:multiLevelType w:val="hybridMultilevel"/>
    <w:tmpl w:val="8DE86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CB11BA"/>
    <w:multiLevelType w:val="hybridMultilevel"/>
    <w:tmpl w:val="1A1C0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6E01F7"/>
    <w:multiLevelType w:val="hybridMultilevel"/>
    <w:tmpl w:val="958A4F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1CB1F3B"/>
    <w:multiLevelType w:val="hybridMultilevel"/>
    <w:tmpl w:val="7FCC1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A72B2E"/>
    <w:multiLevelType w:val="hybridMultilevel"/>
    <w:tmpl w:val="3E1E6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68774E"/>
    <w:multiLevelType w:val="hybridMultilevel"/>
    <w:tmpl w:val="19342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D40D32"/>
    <w:multiLevelType w:val="hybridMultilevel"/>
    <w:tmpl w:val="542C6D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C10925"/>
    <w:multiLevelType w:val="hybridMultilevel"/>
    <w:tmpl w:val="DC7AE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4C5445"/>
    <w:multiLevelType w:val="hybridMultilevel"/>
    <w:tmpl w:val="363AA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6069B4"/>
    <w:multiLevelType w:val="multilevel"/>
    <w:tmpl w:val="15027352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caps/>
        <w:strike w:val="0"/>
        <w:dstrike w:val="0"/>
        <w:vanish w:val="0"/>
        <w:sz w:val="22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936"/>
        </w:tabs>
        <w:ind w:left="936" w:hanging="432"/>
      </w:pPr>
      <w:rPr>
        <w:rFonts w:ascii="Arial" w:hAnsi="Arial" w:hint="default"/>
        <w:b w:val="0"/>
        <w:bCs/>
        <w:caps w:val="0"/>
        <w:strike w:val="0"/>
        <w:dstrike w:val="0"/>
        <w:vanish w:val="0"/>
        <w:sz w:val="22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1602"/>
        </w:tabs>
        <w:ind w:left="1602" w:hanging="432"/>
      </w:pPr>
      <w:rPr>
        <w:rFonts w:ascii="Arial" w:hAnsi="Arial" w:hint="default"/>
        <w:b w:val="0"/>
        <w:bCs/>
        <w:caps w:val="0"/>
        <w:strike w:val="0"/>
        <w:dstrike w:val="0"/>
        <w:vanish w:val="0"/>
        <w:sz w:val="22"/>
        <w:vertAlign w:val="baseline"/>
      </w:rPr>
    </w:lvl>
    <w:lvl w:ilvl="3">
      <w:start w:val="1"/>
      <w:numFmt w:val="lowerLetter"/>
      <w:lvlText w:val="%4."/>
      <w:lvlJc w:val="left"/>
      <w:pPr>
        <w:ind w:left="1728" w:hanging="360"/>
      </w:pPr>
      <w:rPr>
        <w:rFonts w:hint="default"/>
      </w:rPr>
    </w:lvl>
    <w:lvl w:ilvl="4">
      <w:start w:val="1"/>
      <w:numFmt w:val="none"/>
      <w:lvlText w:val="i."/>
      <w:lvlJc w:val="left"/>
      <w:pPr>
        <w:ind w:left="2160" w:hanging="360"/>
      </w:pPr>
      <w:rPr>
        <w:rFonts w:hint="default"/>
        <w:b w:val="0"/>
        <w:bCs/>
      </w:rPr>
    </w:lvl>
    <w:lvl w:ilvl="5">
      <w:start w:val="1"/>
      <w:numFmt w:val="none"/>
      <w:lvlText w:val="a."/>
      <w:lvlJc w:val="right"/>
      <w:pPr>
        <w:ind w:left="2664" w:hanging="360"/>
      </w:pPr>
      <w:rPr>
        <w:rFonts w:hint="default"/>
      </w:rPr>
    </w:lvl>
    <w:lvl w:ilvl="6">
      <w:start w:val="1"/>
      <w:numFmt w:val="bullet"/>
      <w:lvlText w:val="̶"/>
      <w:lvlJc w:val="left"/>
      <w:pPr>
        <w:tabs>
          <w:tab w:val="num" w:pos="3312"/>
        </w:tabs>
        <w:ind w:left="3312" w:hanging="360"/>
      </w:pPr>
      <w:rPr>
        <w:rFonts w:ascii="Arial" w:hAnsi="Arial" w:hint="default"/>
        <w:caps w:val="0"/>
        <w:strike w:val="0"/>
        <w:dstrike w:val="0"/>
        <w:vanish w:val="0"/>
        <w:color w:val="auto"/>
        <w:sz w:val="22"/>
        <w:vertAlign w:val="baseline"/>
      </w:rPr>
    </w:lvl>
    <w:lvl w:ilvl="7">
      <w:start w:val="1"/>
      <w:numFmt w:val="bullet"/>
      <w:lvlText w:val="▪"/>
      <w:lvlJc w:val="left"/>
      <w:pPr>
        <w:tabs>
          <w:tab w:val="num" w:pos="3672"/>
        </w:tabs>
        <w:ind w:left="3672" w:hanging="432"/>
      </w:pPr>
      <w:rPr>
        <w:rFonts w:ascii="Courier New" w:hAnsi="Courier New" w:hint="default"/>
        <w:caps w:val="0"/>
        <w:strike w:val="0"/>
        <w:dstrike w:val="0"/>
        <w:vanish w:val="0"/>
        <w:sz w:val="22"/>
        <w:vertAlign w:val="baseline"/>
      </w:rPr>
    </w:lvl>
    <w:lvl w:ilvl="8">
      <w:start w:val="1"/>
      <w:numFmt w:val="none"/>
      <w:lvlText w:val="%9"/>
      <w:lvlJc w:val="left"/>
      <w:pPr>
        <w:tabs>
          <w:tab w:val="num" w:pos="4032"/>
        </w:tabs>
        <w:ind w:left="3960" w:firstLine="7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</w:abstractNum>
  <w:abstractNum w:abstractNumId="23" w15:restartNumberingAfterBreak="0">
    <w:nsid w:val="41691A50"/>
    <w:multiLevelType w:val="hybridMultilevel"/>
    <w:tmpl w:val="7ECA88EA"/>
    <w:lvl w:ilvl="0" w:tplc="DAB023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A85B05"/>
    <w:multiLevelType w:val="multilevel"/>
    <w:tmpl w:val="31A4BC2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2"/>
      </w:rPr>
    </w:lvl>
  </w:abstractNum>
  <w:abstractNum w:abstractNumId="25" w15:restartNumberingAfterBreak="0">
    <w:nsid w:val="4CED5308"/>
    <w:multiLevelType w:val="hybridMultilevel"/>
    <w:tmpl w:val="999A53FC"/>
    <w:lvl w:ilvl="0" w:tplc="F27049F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254060"/>
    <w:multiLevelType w:val="hybridMultilevel"/>
    <w:tmpl w:val="353CAFEE"/>
    <w:lvl w:ilvl="0" w:tplc="C9FEB744">
      <w:start w:val="1"/>
      <w:numFmt w:val="bullet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DD26AC"/>
    <w:multiLevelType w:val="hybridMultilevel"/>
    <w:tmpl w:val="8FA4F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0D0254"/>
    <w:multiLevelType w:val="hybridMultilevel"/>
    <w:tmpl w:val="EF6E0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8C6B41"/>
    <w:multiLevelType w:val="hybridMultilevel"/>
    <w:tmpl w:val="F3024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140129"/>
    <w:multiLevelType w:val="hybridMultilevel"/>
    <w:tmpl w:val="46C09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B2A6F"/>
    <w:multiLevelType w:val="multilevel"/>
    <w:tmpl w:val="3F38C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4914442">
    <w:abstractNumId w:val="16"/>
  </w:num>
  <w:num w:numId="2" w16cid:durableId="1928881486">
    <w:abstractNumId w:val="26"/>
  </w:num>
  <w:num w:numId="3" w16cid:durableId="639185940">
    <w:abstractNumId w:val="29"/>
  </w:num>
  <w:num w:numId="4" w16cid:durableId="549266573">
    <w:abstractNumId w:val="27"/>
  </w:num>
  <w:num w:numId="5" w16cid:durableId="19030593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7716916">
    <w:abstractNumId w:val="9"/>
  </w:num>
  <w:num w:numId="7" w16cid:durableId="54553589">
    <w:abstractNumId w:val="7"/>
  </w:num>
  <w:num w:numId="8" w16cid:durableId="1762067403">
    <w:abstractNumId w:val="6"/>
  </w:num>
  <w:num w:numId="9" w16cid:durableId="1099907427">
    <w:abstractNumId w:val="5"/>
  </w:num>
  <w:num w:numId="10" w16cid:durableId="1051462851">
    <w:abstractNumId w:val="4"/>
  </w:num>
  <w:num w:numId="11" w16cid:durableId="1488980544">
    <w:abstractNumId w:val="8"/>
  </w:num>
  <w:num w:numId="12" w16cid:durableId="1640845074">
    <w:abstractNumId w:val="3"/>
  </w:num>
  <w:num w:numId="13" w16cid:durableId="900486615">
    <w:abstractNumId w:val="2"/>
  </w:num>
  <w:num w:numId="14" w16cid:durableId="1601715651">
    <w:abstractNumId w:val="1"/>
  </w:num>
  <w:num w:numId="15" w16cid:durableId="769473738">
    <w:abstractNumId w:val="0"/>
  </w:num>
  <w:num w:numId="16" w16cid:durableId="1243877015">
    <w:abstractNumId w:val="22"/>
  </w:num>
  <w:num w:numId="17" w16cid:durableId="2045399632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18" w16cid:durableId="224344690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19" w16cid:durableId="1794862038">
    <w:abstractNumId w:val="19"/>
  </w:num>
  <w:num w:numId="20" w16cid:durableId="910702703">
    <w:abstractNumId w:val="30"/>
  </w:num>
  <w:num w:numId="21" w16cid:durableId="1045451323">
    <w:abstractNumId w:val="28"/>
  </w:num>
  <w:num w:numId="22" w16cid:durableId="1955598625">
    <w:abstractNumId w:val="13"/>
  </w:num>
  <w:num w:numId="23" w16cid:durableId="1501505667">
    <w:abstractNumId w:val="31"/>
  </w:num>
  <w:num w:numId="24" w16cid:durableId="1794055408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25" w16cid:durableId="1245870635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26" w16cid:durableId="144974800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27" w16cid:durableId="716901665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28" w16cid:durableId="1719351773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29" w16cid:durableId="225724194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0" w16cid:durableId="904334376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1" w16cid:durableId="132910957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2" w16cid:durableId="113905909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3" w16cid:durableId="938412247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4" w16cid:durableId="1417166561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5" w16cid:durableId="87318150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6" w16cid:durableId="346371736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ascii="Arial" w:hAnsi="Arial" w:cs="Arial"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7" w16cid:durableId="342704791">
    <w:abstractNumId w:val="22"/>
    <w:lvlOverride w:ilvl="0">
      <w:lvl w:ilvl="0">
        <w:start w:val="1"/>
        <w:numFmt w:val="upperRoman"/>
        <w:lvlText w:val="%1."/>
        <w:lvlJc w:val="left"/>
        <w:pPr>
          <w:tabs>
            <w:tab w:val="num" w:pos="360"/>
          </w:tabs>
          <w:ind w:left="360" w:hanging="360"/>
        </w:pPr>
        <w:rPr>
          <w:rFonts w:ascii="Arial" w:hAnsi="Arial" w:hint="default"/>
          <w:b/>
          <w:i w:val="0"/>
          <w:caps/>
          <w:strike w:val="0"/>
          <w:dstrike w:val="0"/>
          <w:vanish w:val="0"/>
          <w:sz w:val="22"/>
          <w:vertAlign w:val="baseline"/>
        </w:rPr>
      </w:lvl>
    </w:lvlOverride>
    <w:lvlOverride w:ilvl="1">
      <w:lvl w:ilvl="1">
        <w:start w:val="1"/>
        <w:numFmt w:val="upperLetter"/>
        <w:lvlText w:val="%2."/>
        <w:lvlJc w:val="left"/>
        <w:pPr>
          <w:tabs>
            <w:tab w:val="num" w:pos="936"/>
          </w:tabs>
          <w:ind w:left="936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1602"/>
          </w:tabs>
          <w:ind w:left="1602" w:hanging="432"/>
        </w:pPr>
        <w:rPr>
          <w:rFonts w:ascii="Arial" w:hAnsi="Arial" w:hint="default"/>
          <w:b w:val="0"/>
          <w:bCs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728" w:hanging="360"/>
        </w:pPr>
        <w:rPr>
          <w:rFonts w:hint="default"/>
        </w:rPr>
      </w:lvl>
    </w:lvlOverride>
    <w:lvlOverride w:ilvl="4">
      <w:lvl w:ilvl="4">
        <w:start w:val="1"/>
        <w:numFmt w:val="lowerRoman"/>
        <w:lvlText w:val="%5."/>
        <w:lvlJc w:val="left"/>
        <w:pPr>
          <w:ind w:left="2160" w:hanging="360"/>
        </w:pPr>
        <w:rPr>
          <w:rFonts w:hint="default"/>
          <w:b w:val="0"/>
          <w:bCs/>
        </w:rPr>
      </w:lvl>
    </w:lvlOverride>
    <w:lvlOverride w:ilvl="5">
      <w:lvl w:ilvl="5">
        <w:start w:val="1"/>
        <w:numFmt w:val="none"/>
        <w:lvlText w:val="a."/>
        <w:lvlJc w:val="right"/>
        <w:pPr>
          <w:ind w:left="2664" w:hanging="360"/>
        </w:pPr>
        <w:rPr>
          <w:rFonts w:hint="default"/>
        </w:rPr>
      </w:lvl>
    </w:lvlOverride>
    <w:lvlOverride w:ilvl="6">
      <w:lvl w:ilvl="6">
        <w:start w:val="1"/>
        <w:numFmt w:val="bullet"/>
        <w:lvlText w:val="̶"/>
        <w:lvlJc w:val="left"/>
        <w:pPr>
          <w:tabs>
            <w:tab w:val="num" w:pos="3312"/>
          </w:tabs>
          <w:ind w:left="3312" w:hanging="360"/>
        </w:pPr>
        <w:rPr>
          <w:rFonts w:ascii="Arial" w:hAnsi="Arial" w:hint="default"/>
          <w:caps w:val="0"/>
          <w:strike w:val="0"/>
          <w:dstrike w:val="0"/>
          <w:vanish w:val="0"/>
          <w:color w:val="auto"/>
          <w:sz w:val="22"/>
          <w:vertAlign w:val="baseline"/>
        </w:rPr>
      </w:lvl>
    </w:lvlOverride>
    <w:lvlOverride w:ilvl="7">
      <w:lvl w:ilvl="7">
        <w:start w:val="1"/>
        <w:numFmt w:val="bullet"/>
        <w:lvlText w:val="▪"/>
        <w:lvlJc w:val="left"/>
        <w:pPr>
          <w:tabs>
            <w:tab w:val="num" w:pos="3672"/>
          </w:tabs>
          <w:ind w:left="3672" w:hanging="432"/>
        </w:pPr>
        <w:rPr>
          <w:rFonts w:ascii="Courier New" w:hAnsi="Courier New" w:hint="default"/>
          <w:caps w:val="0"/>
          <w:strike w:val="0"/>
          <w:dstrike w:val="0"/>
          <w:vanish w:val="0"/>
          <w:sz w:val="22"/>
          <w:vertAlign w:val="baseline"/>
        </w:rPr>
      </w:lvl>
    </w:lvlOverride>
    <w:lvlOverride w:ilvl="8">
      <w:lvl w:ilvl="8">
        <w:start w:val="1"/>
        <w:numFmt w:val="none"/>
        <w:lvlText w:val="%9"/>
        <w:lvlJc w:val="left"/>
        <w:pPr>
          <w:tabs>
            <w:tab w:val="num" w:pos="4032"/>
          </w:tabs>
          <w:ind w:left="3960" w:firstLine="72"/>
        </w:pPr>
        <w:rPr>
          <w:rFonts w:ascii="Arial" w:hAnsi="Arial" w:hint="default"/>
          <w:caps w:val="0"/>
          <w:strike w:val="0"/>
          <w:dstrike w:val="0"/>
          <w:vanish w:val="0"/>
          <w:sz w:val="22"/>
          <w:vertAlign w:val="baseline"/>
        </w:rPr>
      </w:lvl>
    </w:lvlOverride>
  </w:num>
  <w:num w:numId="38" w16cid:durableId="1370763962">
    <w:abstractNumId w:val="24"/>
  </w:num>
  <w:num w:numId="39" w16cid:durableId="1153524437">
    <w:abstractNumId w:val="10"/>
  </w:num>
  <w:num w:numId="40" w16cid:durableId="1294209245">
    <w:abstractNumId w:val="15"/>
  </w:num>
  <w:num w:numId="41" w16cid:durableId="1399590565">
    <w:abstractNumId w:val="25"/>
  </w:num>
  <w:num w:numId="42" w16cid:durableId="1096169746">
    <w:abstractNumId w:val="21"/>
  </w:num>
  <w:num w:numId="43" w16cid:durableId="1682466549">
    <w:abstractNumId w:val="18"/>
  </w:num>
  <w:num w:numId="44" w16cid:durableId="389692269">
    <w:abstractNumId w:val="14"/>
  </w:num>
  <w:num w:numId="45" w16cid:durableId="1168639862">
    <w:abstractNumId w:val="23"/>
  </w:num>
  <w:num w:numId="46" w16cid:durableId="210575618">
    <w:abstractNumId w:val="11"/>
  </w:num>
  <w:num w:numId="47" w16cid:durableId="1181503172">
    <w:abstractNumId w:val="12"/>
  </w:num>
  <w:num w:numId="48" w16cid:durableId="650796557">
    <w:abstractNumId w:val="2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0MDI2NTYxNjA3MjVX0lEKTi0uzszPAykwrAUAgphp5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rkinsonism Rel Disord Copy w DO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detta04zxwwpe5aa3xpt2m9ptrsfe5s5ft&quot;&gt;My EndNote Library_Ato-309-MS-2021&lt;record-ids&gt;&lt;item&gt;82&lt;/item&gt;&lt;item&gt;83&lt;/item&gt;&lt;item&gt;86&lt;/item&gt;&lt;item&gt;87&lt;/item&gt;&lt;item&gt;88&lt;/item&gt;&lt;item&gt;91&lt;/item&gt;&lt;item&gt;92&lt;/item&gt;&lt;item&gt;94&lt;/item&gt;&lt;item&gt;95&lt;/item&gt;&lt;item&gt;97&lt;/item&gt;&lt;item&gt;98&lt;/item&gt;&lt;item&gt;100&lt;/item&gt;&lt;item&gt;103&lt;/item&gt;&lt;item&gt;104&lt;/item&gt;&lt;item&gt;107&lt;/item&gt;&lt;item&gt;108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/record-ids&gt;&lt;/item&gt;&lt;/Libraries&gt;"/>
  </w:docVars>
  <w:rsids>
    <w:rsidRoot w:val="003A3B3E"/>
    <w:rsid w:val="00000261"/>
    <w:rsid w:val="00000703"/>
    <w:rsid w:val="0000099C"/>
    <w:rsid w:val="00000FFA"/>
    <w:rsid w:val="000016D7"/>
    <w:rsid w:val="000018DC"/>
    <w:rsid w:val="00001AFC"/>
    <w:rsid w:val="00001F02"/>
    <w:rsid w:val="000021EE"/>
    <w:rsid w:val="00002262"/>
    <w:rsid w:val="0000254A"/>
    <w:rsid w:val="00002673"/>
    <w:rsid w:val="0000280A"/>
    <w:rsid w:val="00002853"/>
    <w:rsid w:val="00002928"/>
    <w:rsid w:val="00002A36"/>
    <w:rsid w:val="00002C79"/>
    <w:rsid w:val="00002CA5"/>
    <w:rsid w:val="00002EF7"/>
    <w:rsid w:val="00002FD0"/>
    <w:rsid w:val="000030C7"/>
    <w:rsid w:val="000033DF"/>
    <w:rsid w:val="00003408"/>
    <w:rsid w:val="0000347B"/>
    <w:rsid w:val="00003824"/>
    <w:rsid w:val="00003889"/>
    <w:rsid w:val="000038FE"/>
    <w:rsid w:val="00003E2C"/>
    <w:rsid w:val="00004122"/>
    <w:rsid w:val="00004559"/>
    <w:rsid w:val="000047E3"/>
    <w:rsid w:val="000048A5"/>
    <w:rsid w:val="000048DB"/>
    <w:rsid w:val="00004DB0"/>
    <w:rsid w:val="00004E15"/>
    <w:rsid w:val="00004F21"/>
    <w:rsid w:val="00004F5E"/>
    <w:rsid w:val="0000515C"/>
    <w:rsid w:val="00005232"/>
    <w:rsid w:val="000052CA"/>
    <w:rsid w:val="0000580A"/>
    <w:rsid w:val="00005AFF"/>
    <w:rsid w:val="00005BE1"/>
    <w:rsid w:val="000061CF"/>
    <w:rsid w:val="0000641F"/>
    <w:rsid w:val="00006756"/>
    <w:rsid w:val="00006794"/>
    <w:rsid w:val="00006818"/>
    <w:rsid w:val="000069D6"/>
    <w:rsid w:val="0000732F"/>
    <w:rsid w:val="00007581"/>
    <w:rsid w:val="00007609"/>
    <w:rsid w:val="000076F0"/>
    <w:rsid w:val="000077E9"/>
    <w:rsid w:val="000078FE"/>
    <w:rsid w:val="00007A6D"/>
    <w:rsid w:val="00007BCD"/>
    <w:rsid w:val="00007BFC"/>
    <w:rsid w:val="00007E8B"/>
    <w:rsid w:val="00007EE4"/>
    <w:rsid w:val="000100A5"/>
    <w:rsid w:val="0001029F"/>
    <w:rsid w:val="000107D7"/>
    <w:rsid w:val="00010909"/>
    <w:rsid w:val="00010B45"/>
    <w:rsid w:val="00010B6E"/>
    <w:rsid w:val="00010B99"/>
    <w:rsid w:val="000110B2"/>
    <w:rsid w:val="0001112E"/>
    <w:rsid w:val="00011153"/>
    <w:rsid w:val="0001117B"/>
    <w:rsid w:val="000111DA"/>
    <w:rsid w:val="000118B1"/>
    <w:rsid w:val="000118DB"/>
    <w:rsid w:val="0001197E"/>
    <w:rsid w:val="00011B47"/>
    <w:rsid w:val="00011B85"/>
    <w:rsid w:val="00011D35"/>
    <w:rsid w:val="00011F78"/>
    <w:rsid w:val="00011FD5"/>
    <w:rsid w:val="0001208C"/>
    <w:rsid w:val="000122CF"/>
    <w:rsid w:val="00012531"/>
    <w:rsid w:val="000128E6"/>
    <w:rsid w:val="00012997"/>
    <w:rsid w:val="000129B9"/>
    <w:rsid w:val="00012BF9"/>
    <w:rsid w:val="00012D4D"/>
    <w:rsid w:val="00012DAB"/>
    <w:rsid w:val="00012DB3"/>
    <w:rsid w:val="00012DBC"/>
    <w:rsid w:val="00012E81"/>
    <w:rsid w:val="000131DF"/>
    <w:rsid w:val="000132BC"/>
    <w:rsid w:val="000132E2"/>
    <w:rsid w:val="00013693"/>
    <w:rsid w:val="000137FF"/>
    <w:rsid w:val="00013AFA"/>
    <w:rsid w:val="00013D1C"/>
    <w:rsid w:val="00013DD7"/>
    <w:rsid w:val="00013E08"/>
    <w:rsid w:val="0001428E"/>
    <w:rsid w:val="00014449"/>
    <w:rsid w:val="00014517"/>
    <w:rsid w:val="000145D1"/>
    <w:rsid w:val="000146BF"/>
    <w:rsid w:val="000148BB"/>
    <w:rsid w:val="00014B9A"/>
    <w:rsid w:val="00014C3C"/>
    <w:rsid w:val="00014CEF"/>
    <w:rsid w:val="00014E21"/>
    <w:rsid w:val="00014FAB"/>
    <w:rsid w:val="00015416"/>
    <w:rsid w:val="00015425"/>
    <w:rsid w:val="00015434"/>
    <w:rsid w:val="00015652"/>
    <w:rsid w:val="0001568D"/>
    <w:rsid w:val="000157F0"/>
    <w:rsid w:val="00015993"/>
    <w:rsid w:val="00015C90"/>
    <w:rsid w:val="00015E2D"/>
    <w:rsid w:val="00016447"/>
    <w:rsid w:val="0001657D"/>
    <w:rsid w:val="00016680"/>
    <w:rsid w:val="0001669F"/>
    <w:rsid w:val="000167AC"/>
    <w:rsid w:val="00016970"/>
    <w:rsid w:val="00016E70"/>
    <w:rsid w:val="00017294"/>
    <w:rsid w:val="0001742D"/>
    <w:rsid w:val="000174B4"/>
    <w:rsid w:val="00017570"/>
    <w:rsid w:val="00017BAE"/>
    <w:rsid w:val="00017BCF"/>
    <w:rsid w:val="00017CA0"/>
    <w:rsid w:val="00017E58"/>
    <w:rsid w:val="000203A4"/>
    <w:rsid w:val="0002046D"/>
    <w:rsid w:val="000207AF"/>
    <w:rsid w:val="00020830"/>
    <w:rsid w:val="00020A04"/>
    <w:rsid w:val="00020CE6"/>
    <w:rsid w:val="0002130E"/>
    <w:rsid w:val="0002145D"/>
    <w:rsid w:val="000216B0"/>
    <w:rsid w:val="00021A40"/>
    <w:rsid w:val="00021D1B"/>
    <w:rsid w:val="00021FA0"/>
    <w:rsid w:val="00021FBC"/>
    <w:rsid w:val="000220D3"/>
    <w:rsid w:val="000221C2"/>
    <w:rsid w:val="00022208"/>
    <w:rsid w:val="000222EB"/>
    <w:rsid w:val="00022418"/>
    <w:rsid w:val="00022439"/>
    <w:rsid w:val="0002267A"/>
    <w:rsid w:val="00022D17"/>
    <w:rsid w:val="00022DFB"/>
    <w:rsid w:val="000234DA"/>
    <w:rsid w:val="000235BF"/>
    <w:rsid w:val="00023983"/>
    <w:rsid w:val="00023B6C"/>
    <w:rsid w:val="00023BDD"/>
    <w:rsid w:val="00023BE7"/>
    <w:rsid w:val="00023C7F"/>
    <w:rsid w:val="00023DB0"/>
    <w:rsid w:val="00023DD6"/>
    <w:rsid w:val="0002406F"/>
    <w:rsid w:val="000240AC"/>
    <w:rsid w:val="0002418D"/>
    <w:rsid w:val="000244FF"/>
    <w:rsid w:val="0002463F"/>
    <w:rsid w:val="0002472C"/>
    <w:rsid w:val="000247E2"/>
    <w:rsid w:val="00024810"/>
    <w:rsid w:val="00024901"/>
    <w:rsid w:val="00024953"/>
    <w:rsid w:val="00024DB0"/>
    <w:rsid w:val="00024F20"/>
    <w:rsid w:val="00024F3F"/>
    <w:rsid w:val="0002517D"/>
    <w:rsid w:val="000251E1"/>
    <w:rsid w:val="00025508"/>
    <w:rsid w:val="0002560E"/>
    <w:rsid w:val="000256C7"/>
    <w:rsid w:val="00025982"/>
    <w:rsid w:val="00025BFD"/>
    <w:rsid w:val="00025C9D"/>
    <w:rsid w:val="00026542"/>
    <w:rsid w:val="00026577"/>
    <w:rsid w:val="00026663"/>
    <w:rsid w:val="0002693D"/>
    <w:rsid w:val="00026AA7"/>
    <w:rsid w:val="00026B1B"/>
    <w:rsid w:val="00026C7F"/>
    <w:rsid w:val="00026CD2"/>
    <w:rsid w:val="00026D1A"/>
    <w:rsid w:val="00026FE2"/>
    <w:rsid w:val="000270E1"/>
    <w:rsid w:val="0002715A"/>
    <w:rsid w:val="000275C7"/>
    <w:rsid w:val="000279B2"/>
    <w:rsid w:val="00027A93"/>
    <w:rsid w:val="00027E69"/>
    <w:rsid w:val="00027EDD"/>
    <w:rsid w:val="00030145"/>
    <w:rsid w:val="000303FB"/>
    <w:rsid w:val="0003064D"/>
    <w:rsid w:val="0003071C"/>
    <w:rsid w:val="00030ACE"/>
    <w:rsid w:val="00030BBE"/>
    <w:rsid w:val="00030CEE"/>
    <w:rsid w:val="00030CFF"/>
    <w:rsid w:val="00030EF3"/>
    <w:rsid w:val="0003119B"/>
    <w:rsid w:val="00031238"/>
    <w:rsid w:val="0003154D"/>
    <w:rsid w:val="000317AF"/>
    <w:rsid w:val="00031B8B"/>
    <w:rsid w:val="00031DE4"/>
    <w:rsid w:val="00031EC9"/>
    <w:rsid w:val="000321C3"/>
    <w:rsid w:val="000322E3"/>
    <w:rsid w:val="00032412"/>
    <w:rsid w:val="00032615"/>
    <w:rsid w:val="00032819"/>
    <w:rsid w:val="00032AD5"/>
    <w:rsid w:val="00032B46"/>
    <w:rsid w:val="00032B72"/>
    <w:rsid w:val="00032B82"/>
    <w:rsid w:val="00033023"/>
    <w:rsid w:val="0003321C"/>
    <w:rsid w:val="000332D3"/>
    <w:rsid w:val="000341FF"/>
    <w:rsid w:val="000342D4"/>
    <w:rsid w:val="000343A3"/>
    <w:rsid w:val="0003443A"/>
    <w:rsid w:val="00034489"/>
    <w:rsid w:val="0003452C"/>
    <w:rsid w:val="00034862"/>
    <w:rsid w:val="000348E7"/>
    <w:rsid w:val="00034D42"/>
    <w:rsid w:val="00035356"/>
    <w:rsid w:val="000353A7"/>
    <w:rsid w:val="000353C8"/>
    <w:rsid w:val="00035524"/>
    <w:rsid w:val="000355D9"/>
    <w:rsid w:val="00035B5D"/>
    <w:rsid w:val="00035C16"/>
    <w:rsid w:val="00035D35"/>
    <w:rsid w:val="00035DE3"/>
    <w:rsid w:val="00035EE7"/>
    <w:rsid w:val="0003610D"/>
    <w:rsid w:val="00036300"/>
    <w:rsid w:val="00036506"/>
    <w:rsid w:val="00036772"/>
    <w:rsid w:val="00036C42"/>
    <w:rsid w:val="00036F12"/>
    <w:rsid w:val="00037238"/>
    <w:rsid w:val="00037241"/>
    <w:rsid w:val="0003724B"/>
    <w:rsid w:val="00040434"/>
    <w:rsid w:val="0004059B"/>
    <w:rsid w:val="00040674"/>
    <w:rsid w:val="00041044"/>
    <w:rsid w:val="00041054"/>
    <w:rsid w:val="00041673"/>
    <w:rsid w:val="00041CB9"/>
    <w:rsid w:val="00041EE9"/>
    <w:rsid w:val="0004215C"/>
    <w:rsid w:val="00042219"/>
    <w:rsid w:val="0004231F"/>
    <w:rsid w:val="00042906"/>
    <w:rsid w:val="000429A7"/>
    <w:rsid w:val="00043086"/>
    <w:rsid w:val="000431D0"/>
    <w:rsid w:val="000432DE"/>
    <w:rsid w:val="00043535"/>
    <w:rsid w:val="00043694"/>
    <w:rsid w:val="00043745"/>
    <w:rsid w:val="0004387B"/>
    <w:rsid w:val="000439BA"/>
    <w:rsid w:val="00043AA5"/>
    <w:rsid w:val="00043CF3"/>
    <w:rsid w:val="00043DFC"/>
    <w:rsid w:val="00044183"/>
    <w:rsid w:val="000441B1"/>
    <w:rsid w:val="0004421E"/>
    <w:rsid w:val="000442F1"/>
    <w:rsid w:val="0004433A"/>
    <w:rsid w:val="0004439C"/>
    <w:rsid w:val="00044408"/>
    <w:rsid w:val="00044646"/>
    <w:rsid w:val="0004475E"/>
    <w:rsid w:val="0004482D"/>
    <w:rsid w:val="000448D1"/>
    <w:rsid w:val="0004495C"/>
    <w:rsid w:val="00044DE7"/>
    <w:rsid w:val="0004541C"/>
    <w:rsid w:val="0004541D"/>
    <w:rsid w:val="0004574F"/>
    <w:rsid w:val="0004577B"/>
    <w:rsid w:val="000458D7"/>
    <w:rsid w:val="00045947"/>
    <w:rsid w:val="00045A0C"/>
    <w:rsid w:val="00045B6E"/>
    <w:rsid w:val="00045D3D"/>
    <w:rsid w:val="00045F64"/>
    <w:rsid w:val="00045F74"/>
    <w:rsid w:val="0004611B"/>
    <w:rsid w:val="000461AA"/>
    <w:rsid w:val="00046294"/>
    <w:rsid w:val="0004662F"/>
    <w:rsid w:val="00046714"/>
    <w:rsid w:val="0004671E"/>
    <w:rsid w:val="00046816"/>
    <w:rsid w:val="0004699A"/>
    <w:rsid w:val="00046A50"/>
    <w:rsid w:val="00046CDD"/>
    <w:rsid w:val="00046E0B"/>
    <w:rsid w:val="0004744E"/>
    <w:rsid w:val="00047781"/>
    <w:rsid w:val="000478C2"/>
    <w:rsid w:val="00047B88"/>
    <w:rsid w:val="00047F48"/>
    <w:rsid w:val="00047F56"/>
    <w:rsid w:val="00047F8E"/>
    <w:rsid w:val="00050148"/>
    <w:rsid w:val="00050253"/>
    <w:rsid w:val="000502E5"/>
    <w:rsid w:val="0005066B"/>
    <w:rsid w:val="00050757"/>
    <w:rsid w:val="0005089F"/>
    <w:rsid w:val="00050908"/>
    <w:rsid w:val="000509AD"/>
    <w:rsid w:val="000509E7"/>
    <w:rsid w:val="00050C7B"/>
    <w:rsid w:val="00050D42"/>
    <w:rsid w:val="00050E65"/>
    <w:rsid w:val="0005106B"/>
    <w:rsid w:val="0005116E"/>
    <w:rsid w:val="0005133A"/>
    <w:rsid w:val="00051340"/>
    <w:rsid w:val="0005143A"/>
    <w:rsid w:val="0005147D"/>
    <w:rsid w:val="000514C2"/>
    <w:rsid w:val="00051549"/>
    <w:rsid w:val="00051582"/>
    <w:rsid w:val="00051898"/>
    <w:rsid w:val="00051A22"/>
    <w:rsid w:val="00051B44"/>
    <w:rsid w:val="00051E08"/>
    <w:rsid w:val="00051F4B"/>
    <w:rsid w:val="00051F9D"/>
    <w:rsid w:val="000520E3"/>
    <w:rsid w:val="00052214"/>
    <w:rsid w:val="00052257"/>
    <w:rsid w:val="000525CB"/>
    <w:rsid w:val="000528B5"/>
    <w:rsid w:val="00052944"/>
    <w:rsid w:val="00052950"/>
    <w:rsid w:val="00052A96"/>
    <w:rsid w:val="00052BA0"/>
    <w:rsid w:val="00052FF3"/>
    <w:rsid w:val="000530ED"/>
    <w:rsid w:val="0005316E"/>
    <w:rsid w:val="00053221"/>
    <w:rsid w:val="00053409"/>
    <w:rsid w:val="0005372C"/>
    <w:rsid w:val="0005376B"/>
    <w:rsid w:val="000538F3"/>
    <w:rsid w:val="00053A80"/>
    <w:rsid w:val="00053B3F"/>
    <w:rsid w:val="00053C0A"/>
    <w:rsid w:val="00053D59"/>
    <w:rsid w:val="000541E3"/>
    <w:rsid w:val="000541F9"/>
    <w:rsid w:val="0005425E"/>
    <w:rsid w:val="0005492C"/>
    <w:rsid w:val="00054996"/>
    <w:rsid w:val="00054B1A"/>
    <w:rsid w:val="00054CE1"/>
    <w:rsid w:val="000551DC"/>
    <w:rsid w:val="00055390"/>
    <w:rsid w:val="00055A4C"/>
    <w:rsid w:val="00055B11"/>
    <w:rsid w:val="00055D4F"/>
    <w:rsid w:val="00055ED2"/>
    <w:rsid w:val="00055FC6"/>
    <w:rsid w:val="0005604E"/>
    <w:rsid w:val="000562BF"/>
    <w:rsid w:val="0005683A"/>
    <w:rsid w:val="00056A49"/>
    <w:rsid w:val="00056C44"/>
    <w:rsid w:val="00056C5A"/>
    <w:rsid w:val="00056CB1"/>
    <w:rsid w:val="00056CB9"/>
    <w:rsid w:val="00056DBE"/>
    <w:rsid w:val="00056FC5"/>
    <w:rsid w:val="00057329"/>
    <w:rsid w:val="000574E4"/>
    <w:rsid w:val="00057551"/>
    <w:rsid w:val="000575B1"/>
    <w:rsid w:val="00057D4D"/>
    <w:rsid w:val="00057E76"/>
    <w:rsid w:val="00057EE8"/>
    <w:rsid w:val="00060378"/>
    <w:rsid w:val="0006086D"/>
    <w:rsid w:val="000608C8"/>
    <w:rsid w:val="000609AE"/>
    <w:rsid w:val="00060A11"/>
    <w:rsid w:val="00060D4C"/>
    <w:rsid w:val="0006112F"/>
    <w:rsid w:val="0006133F"/>
    <w:rsid w:val="00061348"/>
    <w:rsid w:val="0006163E"/>
    <w:rsid w:val="000618CA"/>
    <w:rsid w:val="00061907"/>
    <w:rsid w:val="00061932"/>
    <w:rsid w:val="00061DF4"/>
    <w:rsid w:val="00061E49"/>
    <w:rsid w:val="00061E88"/>
    <w:rsid w:val="000623EB"/>
    <w:rsid w:val="000624CD"/>
    <w:rsid w:val="000624F2"/>
    <w:rsid w:val="0006254E"/>
    <w:rsid w:val="00062628"/>
    <w:rsid w:val="000627C8"/>
    <w:rsid w:val="000628E5"/>
    <w:rsid w:val="000638C6"/>
    <w:rsid w:val="00063BD9"/>
    <w:rsid w:val="00063D6B"/>
    <w:rsid w:val="000640EE"/>
    <w:rsid w:val="000641AF"/>
    <w:rsid w:val="0006436D"/>
    <w:rsid w:val="00064601"/>
    <w:rsid w:val="0006490A"/>
    <w:rsid w:val="000651A2"/>
    <w:rsid w:val="00065452"/>
    <w:rsid w:val="00065457"/>
    <w:rsid w:val="0006559B"/>
    <w:rsid w:val="0006589B"/>
    <w:rsid w:val="000659A9"/>
    <w:rsid w:val="00065D90"/>
    <w:rsid w:val="00065E00"/>
    <w:rsid w:val="00066057"/>
    <w:rsid w:val="0006607E"/>
    <w:rsid w:val="000665DF"/>
    <w:rsid w:val="00066BAE"/>
    <w:rsid w:val="00066D07"/>
    <w:rsid w:val="00066EEA"/>
    <w:rsid w:val="00067204"/>
    <w:rsid w:val="0006728C"/>
    <w:rsid w:val="000678BE"/>
    <w:rsid w:val="00067BB3"/>
    <w:rsid w:val="00070022"/>
    <w:rsid w:val="0007066E"/>
    <w:rsid w:val="00070945"/>
    <w:rsid w:val="00070BF3"/>
    <w:rsid w:val="00070CE0"/>
    <w:rsid w:val="00070D75"/>
    <w:rsid w:val="00070DE2"/>
    <w:rsid w:val="0007157E"/>
    <w:rsid w:val="00071737"/>
    <w:rsid w:val="0007173D"/>
    <w:rsid w:val="00071AAA"/>
    <w:rsid w:val="00071B71"/>
    <w:rsid w:val="00071B8A"/>
    <w:rsid w:val="00071BBB"/>
    <w:rsid w:val="00071DC1"/>
    <w:rsid w:val="00071DD7"/>
    <w:rsid w:val="00071E74"/>
    <w:rsid w:val="00071F79"/>
    <w:rsid w:val="000721CF"/>
    <w:rsid w:val="00072284"/>
    <w:rsid w:val="000722A2"/>
    <w:rsid w:val="00072314"/>
    <w:rsid w:val="00072395"/>
    <w:rsid w:val="000726B7"/>
    <w:rsid w:val="00072D83"/>
    <w:rsid w:val="00072E1D"/>
    <w:rsid w:val="0007321C"/>
    <w:rsid w:val="000732B5"/>
    <w:rsid w:val="000733A1"/>
    <w:rsid w:val="000734B8"/>
    <w:rsid w:val="00073541"/>
    <w:rsid w:val="00073575"/>
    <w:rsid w:val="00073780"/>
    <w:rsid w:val="000737BC"/>
    <w:rsid w:val="00073A4F"/>
    <w:rsid w:val="00073BFE"/>
    <w:rsid w:val="00073D2E"/>
    <w:rsid w:val="00073D8D"/>
    <w:rsid w:val="00073E6F"/>
    <w:rsid w:val="000741D9"/>
    <w:rsid w:val="000745F4"/>
    <w:rsid w:val="00074610"/>
    <w:rsid w:val="000747D2"/>
    <w:rsid w:val="00074806"/>
    <w:rsid w:val="00074894"/>
    <w:rsid w:val="000748F3"/>
    <w:rsid w:val="00074A88"/>
    <w:rsid w:val="00074AE9"/>
    <w:rsid w:val="00074C81"/>
    <w:rsid w:val="00075065"/>
    <w:rsid w:val="000752C3"/>
    <w:rsid w:val="000757B4"/>
    <w:rsid w:val="00075806"/>
    <w:rsid w:val="0007581E"/>
    <w:rsid w:val="00075B18"/>
    <w:rsid w:val="000762FF"/>
    <w:rsid w:val="00076755"/>
    <w:rsid w:val="00076861"/>
    <w:rsid w:val="00076C04"/>
    <w:rsid w:val="00076DD1"/>
    <w:rsid w:val="00076E4E"/>
    <w:rsid w:val="00077207"/>
    <w:rsid w:val="000777B6"/>
    <w:rsid w:val="00077DA8"/>
    <w:rsid w:val="0008051D"/>
    <w:rsid w:val="00080529"/>
    <w:rsid w:val="000805D1"/>
    <w:rsid w:val="0008064C"/>
    <w:rsid w:val="00080678"/>
    <w:rsid w:val="0008068C"/>
    <w:rsid w:val="000807EA"/>
    <w:rsid w:val="00080960"/>
    <w:rsid w:val="00080970"/>
    <w:rsid w:val="00080A00"/>
    <w:rsid w:val="00080A6A"/>
    <w:rsid w:val="00080C6F"/>
    <w:rsid w:val="00080FA0"/>
    <w:rsid w:val="0008102A"/>
    <w:rsid w:val="0008106A"/>
    <w:rsid w:val="00081074"/>
    <w:rsid w:val="00081105"/>
    <w:rsid w:val="0008150F"/>
    <w:rsid w:val="00081C5C"/>
    <w:rsid w:val="000820A8"/>
    <w:rsid w:val="000825CF"/>
    <w:rsid w:val="000826C6"/>
    <w:rsid w:val="00082ADD"/>
    <w:rsid w:val="00082C32"/>
    <w:rsid w:val="00082E43"/>
    <w:rsid w:val="00082EFA"/>
    <w:rsid w:val="0008367C"/>
    <w:rsid w:val="00083708"/>
    <w:rsid w:val="0008380F"/>
    <w:rsid w:val="00083C23"/>
    <w:rsid w:val="00083DF1"/>
    <w:rsid w:val="00084271"/>
    <w:rsid w:val="00084333"/>
    <w:rsid w:val="00084390"/>
    <w:rsid w:val="00084603"/>
    <w:rsid w:val="00084811"/>
    <w:rsid w:val="00084AE4"/>
    <w:rsid w:val="00084BD6"/>
    <w:rsid w:val="00084D33"/>
    <w:rsid w:val="00084DB0"/>
    <w:rsid w:val="00084E65"/>
    <w:rsid w:val="00084F0F"/>
    <w:rsid w:val="00085104"/>
    <w:rsid w:val="00085105"/>
    <w:rsid w:val="000851F9"/>
    <w:rsid w:val="00085592"/>
    <w:rsid w:val="000855F0"/>
    <w:rsid w:val="0008597A"/>
    <w:rsid w:val="00085A45"/>
    <w:rsid w:val="00085B28"/>
    <w:rsid w:val="00085B2A"/>
    <w:rsid w:val="00085CAC"/>
    <w:rsid w:val="00085D30"/>
    <w:rsid w:val="00085EDA"/>
    <w:rsid w:val="000860BF"/>
    <w:rsid w:val="000862CC"/>
    <w:rsid w:val="00086545"/>
    <w:rsid w:val="0008664E"/>
    <w:rsid w:val="000867AE"/>
    <w:rsid w:val="00086A4C"/>
    <w:rsid w:val="00086AFD"/>
    <w:rsid w:val="00086D76"/>
    <w:rsid w:val="00086DDB"/>
    <w:rsid w:val="00086E46"/>
    <w:rsid w:val="0008705B"/>
    <w:rsid w:val="000870CC"/>
    <w:rsid w:val="0008727F"/>
    <w:rsid w:val="000879D8"/>
    <w:rsid w:val="00087A19"/>
    <w:rsid w:val="00087DAB"/>
    <w:rsid w:val="00087E89"/>
    <w:rsid w:val="000902F7"/>
    <w:rsid w:val="00090849"/>
    <w:rsid w:val="00090BFD"/>
    <w:rsid w:val="00090FE3"/>
    <w:rsid w:val="00091147"/>
    <w:rsid w:val="00091312"/>
    <w:rsid w:val="00091483"/>
    <w:rsid w:val="00091650"/>
    <w:rsid w:val="00091836"/>
    <w:rsid w:val="00091C56"/>
    <w:rsid w:val="00091C94"/>
    <w:rsid w:val="00091CE4"/>
    <w:rsid w:val="00091DDC"/>
    <w:rsid w:val="00091F03"/>
    <w:rsid w:val="00091F11"/>
    <w:rsid w:val="00091F63"/>
    <w:rsid w:val="00091FD1"/>
    <w:rsid w:val="00092122"/>
    <w:rsid w:val="000921E5"/>
    <w:rsid w:val="00092439"/>
    <w:rsid w:val="000925C3"/>
    <w:rsid w:val="000926DB"/>
    <w:rsid w:val="00092857"/>
    <w:rsid w:val="00092C72"/>
    <w:rsid w:val="00092DD9"/>
    <w:rsid w:val="0009312B"/>
    <w:rsid w:val="00093390"/>
    <w:rsid w:val="000936BC"/>
    <w:rsid w:val="00093A38"/>
    <w:rsid w:val="00093EBE"/>
    <w:rsid w:val="00093FF6"/>
    <w:rsid w:val="00094196"/>
    <w:rsid w:val="0009435A"/>
    <w:rsid w:val="0009450B"/>
    <w:rsid w:val="00094573"/>
    <w:rsid w:val="0009478E"/>
    <w:rsid w:val="00094A92"/>
    <w:rsid w:val="00094C44"/>
    <w:rsid w:val="000956BD"/>
    <w:rsid w:val="000956F8"/>
    <w:rsid w:val="0009573E"/>
    <w:rsid w:val="00095AAF"/>
    <w:rsid w:val="00095ABD"/>
    <w:rsid w:val="00095AF7"/>
    <w:rsid w:val="00095DC8"/>
    <w:rsid w:val="0009601F"/>
    <w:rsid w:val="0009625F"/>
    <w:rsid w:val="000962EE"/>
    <w:rsid w:val="00096418"/>
    <w:rsid w:val="00096522"/>
    <w:rsid w:val="0009671B"/>
    <w:rsid w:val="000969A6"/>
    <w:rsid w:val="00096C00"/>
    <w:rsid w:val="00096C18"/>
    <w:rsid w:val="00096DB6"/>
    <w:rsid w:val="00096FA9"/>
    <w:rsid w:val="000972B4"/>
    <w:rsid w:val="000972E1"/>
    <w:rsid w:val="0009746F"/>
    <w:rsid w:val="0009785D"/>
    <w:rsid w:val="0009792A"/>
    <w:rsid w:val="00097CFD"/>
    <w:rsid w:val="00097E6F"/>
    <w:rsid w:val="00097FB9"/>
    <w:rsid w:val="000A036A"/>
    <w:rsid w:val="000A0382"/>
    <w:rsid w:val="000A0668"/>
    <w:rsid w:val="000A0683"/>
    <w:rsid w:val="000A0BD1"/>
    <w:rsid w:val="000A0D1D"/>
    <w:rsid w:val="000A120F"/>
    <w:rsid w:val="000A155A"/>
    <w:rsid w:val="000A1CE7"/>
    <w:rsid w:val="000A1D85"/>
    <w:rsid w:val="000A1EDE"/>
    <w:rsid w:val="000A1F7D"/>
    <w:rsid w:val="000A1FCE"/>
    <w:rsid w:val="000A21A1"/>
    <w:rsid w:val="000A2781"/>
    <w:rsid w:val="000A2AFC"/>
    <w:rsid w:val="000A2C2D"/>
    <w:rsid w:val="000A2DC5"/>
    <w:rsid w:val="000A2E74"/>
    <w:rsid w:val="000A3367"/>
    <w:rsid w:val="000A3370"/>
    <w:rsid w:val="000A3450"/>
    <w:rsid w:val="000A35C1"/>
    <w:rsid w:val="000A3790"/>
    <w:rsid w:val="000A3C84"/>
    <w:rsid w:val="000A3CBD"/>
    <w:rsid w:val="000A3D7A"/>
    <w:rsid w:val="000A3E5C"/>
    <w:rsid w:val="000A3EAA"/>
    <w:rsid w:val="000A3FF3"/>
    <w:rsid w:val="000A421D"/>
    <w:rsid w:val="000A42AA"/>
    <w:rsid w:val="000A459D"/>
    <w:rsid w:val="000A4820"/>
    <w:rsid w:val="000A4C63"/>
    <w:rsid w:val="000A4C64"/>
    <w:rsid w:val="000A4DB8"/>
    <w:rsid w:val="000A4FD9"/>
    <w:rsid w:val="000A5035"/>
    <w:rsid w:val="000A50D9"/>
    <w:rsid w:val="000A5121"/>
    <w:rsid w:val="000A58B6"/>
    <w:rsid w:val="000A59BA"/>
    <w:rsid w:val="000A5D31"/>
    <w:rsid w:val="000A5FC7"/>
    <w:rsid w:val="000A616A"/>
    <w:rsid w:val="000A6406"/>
    <w:rsid w:val="000A66D5"/>
    <w:rsid w:val="000A671B"/>
    <w:rsid w:val="000A68FF"/>
    <w:rsid w:val="000A696E"/>
    <w:rsid w:val="000A69BD"/>
    <w:rsid w:val="000A6BFC"/>
    <w:rsid w:val="000A6D2F"/>
    <w:rsid w:val="000A715C"/>
    <w:rsid w:val="000A7186"/>
    <w:rsid w:val="000A727C"/>
    <w:rsid w:val="000A7303"/>
    <w:rsid w:val="000A751A"/>
    <w:rsid w:val="000A75F4"/>
    <w:rsid w:val="000A7990"/>
    <w:rsid w:val="000A7A75"/>
    <w:rsid w:val="000A7ABD"/>
    <w:rsid w:val="000A7D98"/>
    <w:rsid w:val="000A7DC6"/>
    <w:rsid w:val="000B0843"/>
    <w:rsid w:val="000B0953"/>
    <w:rsid w:val="000B0C9C"/>
    <w:rsid w:val="000B1022"/>
    <w:rsid w:val="000B1150"/>
    <w:rsid w:val="000B1774"/>
    <w:rsid w:val="000B17C0"/>
    <w:rsid w:val="000B18B8"/>
    <w:rsid w:val="000B1924"/>
    <w:rsid w:val="000B20DF"/>
    <w:rsid w:val="000B21C4"/>
    <w:rsid w:val="000B2E0A"/>
    <w:rsid w:val="000B304F"/>
    <w:rsid w:val="000B3199"/>
    <w:rsid w:val="000B321D"/>
    <w:rsid w:val="000B360E"/>
    <w:rsid w:val="000B3705"/>
    <w:rsid w:val="000B3AB6"/>
    <w:rsid w:val="000B406E"/>
    <w:rsid w:val="000B43A8"/>
    <w:rsid w:val="000B45B8"/>
    <w:rsid w:val="000B46E6"/>
    <w:rsid w:val="000B491E"/>
    <w:rsid w:val="000B4994"/>
    <w:rsid w:val="000B49D6"/>
    <w:rsid w:val="000B49DE"/>
    <w:rsid w:val="000B4C20"/>
    <w:rsid w:val="000B4C2F"/>
    <w:rsid w:val="000B4D27"/>
    <w:rsid w:val="000B4DEC"/>
    <w:rsid w:val="000B50EB"/>
    <w:rsid w:val="000B54DF"/>
    <w:rsid w:val="000B553E"/>
    <w:rsid w:val="000B5B19"/>
    <w:rsid w:val="000B5DCA"/>
    <w:rsid w:val="000B5DEB"/>
    <w:rsid w:val="000B5E9E"/>
    <w:rsid w:val="000B60CE"/>
    <w:rsid w:val="000B60F7"/>
    <w:rsid w:val="000B63DE"/>
    <w:rsid w:val="000B6428"/>
    <w:rsid w:val="000B655B"/>
    <w:rsid w:val="000B6593"/>
    <w:rsid w:val="000B6673"/>
    <w:rsid w:val="000B6919"/>
    <w:rsid w:val="000B699B"/>
    <w:rsid w:val="000B6D75"/>
    <w:rsid w:val="000B6F4E"/>
    <w:rsid w:val="000B708C"/>
    <w:rsid w:val="000B71D8"/>
    <w:rsid w:val="000B733E"/>
    <w:rsid w:val="000B73BC"/>
    <w:rsid w:val="000B74EC"/>
    <w:rsid w:val="000B7536"/>
    <w:rsid w:val="000B7B9B"/>
    <w:rsid w:val="000B7CFE"/>
    <w:rsid w:val="000C014D"/>
    <w:rsid w:val="000C03AF"/>
    <w:rsid w:val="000C03C3"/>
    <w:rsid w:val="000C04B6"/>
    <w:rsid w:val="000C0515"/>
    <w:rsid w:val="000C0660"/>
    <w:rsid w:val="000C0D01"/>
    <w:rsid w:val="000C0E1D"/>
    <w:rsid w:val="000C0E93"/>
    <w:rsid w:val="000C0F75"/>
    <w:rsid w:val="000C101A"/>
    <w:rsid w:val="000C114E"/>
    <w:rsid w:val="000C12F7"/>
    <w:rsid w:val="000C1447"/>
    <w:rsid w:val="000C1470"/>
    <w:rsid w:val="000C171C"/>
    <w:rsid w:val="000C1BBB"/>
    <w:rsid w:val="000C20F7"/>
    <w:rsid w:val="000C2260"/>
    <w:rsid w:val="000C2B0A"/>
    <w:rsid w:val="000C2C8E"/>
    <w:rsid w:val="000C2CDA"/>
    <w:rsid w:val="000C2FC6"/>
    <w:rsid w:val="000C3224"/>
    <w:rsid w:val="000C32CB"/>
    <w:rsid w:val="000C34F7"/>
    <w:rsid w:val="000C35CA"/>
    <w:rsid w:val="000C3653"/>
    <w:rsid w:val="000C379F"/>
    <w:rsid w:val="000C37CF"/>
    <w:rsid w:val="000C380B"/>
    <w:rsid w:val="000C3989"/>
    <w:rsid w:val="000C3BEB"/>
    <w:rsid w:val="000C3C1B"/>
    <w:rsid w:val="000C3DA3"/>
    <w:rsid w:val="000C3E98"/>
    <w:rsid w:val="000C4354"/>
    <w:rsid w:val="000C4651"/>
    <w:rsid w:val="000C4754"/>
    <w:rsid w:val="000C48F2"/>
    <w:rsid w:val="000C4AE5"/>
    <w:rsid w:val="000C4C4C"/>
    <w:rsid w:val="000C5033"/>
    <w:rsid w:val="000C50D0"/>
    <w:rsid w:val="000C5161"/>
    <w:rsid w:val="000C51B5"/>
    <w:rsid w:val="000C54AA"/>
    <w:rsid w:val="000C552D"/>
    <w:rsid w:val="000C5593"/>
    <w:rsid w:val="000C56C2"/>
    <w:rsid w:val="000C5745"/>
    <w:rsid w:val="000C5811"/>
    <w:rsid w:val="000C5919"/>
    <w:rsid w:val="000C5A60"/>
    <w:rsid w:val="000C5C3D"/>
    <w:rsid w:val="000C5C65"/>
    <w:rsid w:val="000C5DD1"/>
    <w:rsid w:val="000C6226"/>
    <w:rsid w:val="000C6587"/>
    <w:rsid w:val="000C6665"/>
    <w:rsid w:val="000C66B3"/>
    <w:rsid w:val="000C6894"/>
    <w:rsid w:val="000C68B8"/>
    <w:rsid w:val="000C6A4A"/>
    <w:rsid w:val="000C6D61"/>
    <w:rsid w:val="000C6E06"/>
    <w:rsid w:val="000C72AF"/>
    <w:rsid w:val="000C74B9"/>
    <w:rsid w:val="000C76B2"/>
    <w:rsid w:val="000C76D6"/>
    <w:rsid w:val="000C7756"/>
    <w:rsid w:val="000C785C"/>
    <w:rsid w:val="000C78F5"/>
    <w:rsid w:val="000C7ACB"/>
    <w:rsid w:val="000C7D4F"/>
    <w:rsid w:val="000D0104"/>
    <w:rsid w:val="000D018C"/>
    <w:rsid w:val="000D018E"/>
    <w:rsid w:val="000D019E"/>
    <w:rsid w:val="000D0337"/>
    <w:rsid w:val="000D04BE"/>
    <w:rsid w:val="000D05C9"/>
    <w:rsid w:val="000D0E44"/>
    <w:rsid w:val="000D107E"/>
    <w:rsid w:val="000D11C9"/>
    <w:rsid w:val="000D1271"/>
    <w:rsid w:val="000D13BF"/>
    <w:rsid w:val="000D14C7"/>
    <w:rsid w:val="000D150C"/>
    <w:rsid w:val="000D1797"/>
    <w:rsid w:val="000D187E"/>
    <w:rsid w:val="000D1C17"/>
    <w:rsid w:val="000D1E4A"/>
    <w:rsid w:val="000D1FB2"/>
    <w:rsid w:val="000D2058"/>
    <w:rsid w:val="000D2278"/>
    <w:rsid w:val="000D2DDB"/>
    <w:rsid w:val="000D2E16"/>
    <w:rsid w:val="000D3311"/>
    <w:rsid w:val="000D335C"/>
    <w:rsid w:val="000D3BA0"/>
    <w:rsid w:val="000D3E5D"/>
    <w:rsid w:val="000D42F3"/>
    <w:rsid w:val="000D438C"/>
    <w:rsid w:val="000D43CD"/>
    <w:rsid w:val="000D4467"/>
    <w:rsid w:val="000D453B"/>
    <w:rsid w:val="000D460C"/>
    <w:rsid w:val="000D4656"/>
    <w:rsid w:val="000D46E2"/>
    <w:rsid w:val="000D4784"/>
    <w:rsid w:val="000D482A"/>
    <w:rsid w:val="000D49E6"/>
    <w:rsid w:val="000D4C08"/>
    <w:rsid w:val="000D4E01"/>
    <w:rsid w:val="000D503A"/>
    <w:rsid w:val="000D5822"/>
    <w:rsid w:val="000D5BCC"/>
    <w:rsid w:val="000D635E"/>
    <w:rsid w:val="000D64F7"/>
    <w:rsid w:val="000D6661"/>
    <w:rsid w:val="000D6C5E"/>
    <w:rsid w:val="000D6E9F"/>
    <w:rsid w:val="000D6FBB"/>
    <w:rsid w:val="000D6FD2"/>
    <w:rsid w:val="000D7245"/>
    <w:rsid w:val="000D744E"/>
    <w:rsid w:val="000D7772"/>
    <w:rsid w:val="000D77FD"/>
    <w:rsid w:val="000D7D3A"/>
    <w:rsid w:val="000E0167"/>
    <w:rsid w:val="000E03BE"/>
    <w:rsid w:val="000E064A"/>
    <w:rsid w:val="000E0722"/>
    <w:rsid w:val="000E11FB"/>
    <w:rsid w:val="000E1233"/>
    <w:rsid w:val="000E1260"/>
    <w:rsid w:val="000E1919"/>
    <w:rsid w:val="000E1AF0"/>
    <w:rsid w:val="000E1D8A"/>
    <w:rsid w:val="000E2376"/>
    <w:rsid w:val="000E2394"/>
    <w:rsid w:val="000E2589"/>
    <w:rsid w:val="000E25F7"/>
    <w:rsid w:val="000E2767"/>
    <w:rsid w:val="000E2916"/>
    <w:rsid w:val="000E2CD4"/>
    <w:rsid w:val="000E2E75"/>
    <w:rsid w:val="000E2EB2"/>
    <w:rsid w:val="000E2EE3"/>
    <w:rsid w:val="000E3025"/>
    <w:rsid w:val="000E320B"/>
    <w:rsid w:val="000E321B"/>
    <w:rsid w:val="000E33CD"/>
    <w:rsid w:val="000E36AD"/>
    <w:rsid w:val="000E3732"/>
    <w:rsid w:val="000E3A50"/>
    <w:rsid w:val="000E3CDD"/>
    <w:rsid w:val="000E3D12"/>
    <w:rsid w:val="000E3D88"/>
    <w:rsid w:val="000E3F10"/>
    <w:rsid w:val="000E42CF"/>
    <w:rsid w:val="000E449B"/>
    <w:rsid w:val="000E45B4"/>
    <w:rsid w:val="000E45CA"/>
    <w:rsid w:val="000E4A12"/>
    <w:rsid w:val="000E4D60"/>
    <w:rsid w:val="000E5117"/>
    <w:rsid w:val="000E523B"/>
    <w:rsid w:val="000E5268"/>
    <w:rsid w:val="000E5537"/>
    <w:rsid w:val="000E57D6"/>
    <w:rsid w:val="000E590D"/>
    <w:rsid w:val="000E5A87"/>
    <w:rsid w:val="000E5BD7"/>
    <w:rsid w:val="000E5E69"/>
    <w:rsid w:val="000E6126"/>
    <w:rsid w:val="000E6773"/>
    <w:rsid w:val="000E6AC8"/>
    <w:rsid w:val="000E6B3A"/>
    <w:rsid w:val="000E6CF0"/>
    <w:rsid w:val="000E6F8E"/>
    <w:rsid w:val="000E706A"/>
    <w:rsid w:val="000E7110"/>
    <w:rsid w:val="000E7617"/>
    <w:rsid w:val="000E7733"/>
    <w:rsid w:val="000E777E"/>
    <w:rsid w:val="000E7A25"/>
    <w:rsid w:val="000E7D98"/>
    <w:rsid w:val="000E7DB2"/>
    <w:rsid w:val="000E7E23"/>
    <w:rsid w:val="000F00DE"/>
    <w:rsid w:val="000F0199"/>
    <w:rsid w:val="000F034A"/>
    <w:rsid w:val="000F049A"/>
    <w:rsid w:val="000F0539"/>
    <w:rsid w:val="000F05BC"/>
    <w:rsid w:val="000F0D2E"/>
    <w:rsid w:val="000F0F36"/>
    <w:rsid w:val="000F0FA2"/>
    <w:rsid w:val="000F1033"/>
    <w:rsid w:val="000F1073"/>
    <w:rsid w:val="000F10A4"/>
    <w:rsid w:val="000F13F6"/>
    <w:rsid w:val="000F15A7"/>
    <w:rsid w:val="000F17CA"/>
    <w:rsid w:val="000F19D3"/>
    <w:rsid w:val="000F1ABD"/>
    <w:rsid w:val="000F2245"/>
    <w:rsid w:val="000F24D6"/>
    <w:rsid w:val="000F25DD"/>
    <w:rsid w:val="000F2935"/>
    <w:rsid w:val="000F2B6B"/>
    <w:rsid w:val="000F3201"/>
    <w:rsid w:val="000F366D"/>
    <w:rsid w:val="000F3A54"/>
    <w:rsid w:val="000F3B32"/>
    <w:rsid w:val="000F3B6E"/>
    <w:rsid w:val="000F3B9D"/>
    <w:rsid w:val="000F3C9C"/>
    <w:rsid w:val="000F3D0F"/>
    <w:rsid w:val="000F4586"/>
    <w:rsid w:val="000F473A"/>
    <w:rsid w:val="000F475D"/>
    <w:rsid w:val="000F4B10"/>
    <w:rsid w:val="000F4C4F"/>
    <w:rsid w:val="000F4D04"/>
    <w:rsid w:val="000F5357"/>
    <w:rsid w:val="000F54E8"/>
    <w:rsid w:val="000F5699"/>
    <w:rsid w:val="000F5C8F"/>
    <w:rsid w:val="000F5CA8"/>
    <w:rsid w:val="000F60DC"/>
    <w:rsid w:val="000F6411"/>
    <w:rsid w:val="000F651E"/>
    <w:rsid w:val="000F6658"/>
    <w:rsid w:val="000F6669"/>
    <w:rsid w:val="000F6A32"/>
    <w:rsid w:val="000F71CA"/>
    <w:rsid w:val="000F75B2"/>
    <w:rsid w:val="000F7602"/>
    <w:rsid w:val="000F77C2"/>
    <w:rsid w:val="000F7B1D"/>
    <w:rsid w:val="000F7CB3"/>
    <w:rsid w:val="000F7CE1"/>
    <w:rsid w:val="000F7CE4"/>
    <w:rsid w:val="0010025B"/>
    <w:rsid w:val="00100409"/>
    <w:rsid w:val="0010057F"/>
    <w:rsid w:val="0010073D"/>
    <w:rsid w:val="001007E2"/>
    <w:rsid w:val="0010086E"/>
    <w:rsid w:val="00100A7F"/>
    <w:rsid w:val="00100A93"/>
    <w:rsid w:val="00100B68"/>
    <w:rsid w:val="00100CB0"/>
    <w:rsid w:val="00100F07"/>
    <w:rsid w:val="001011B6"/>
    <w:rsid w:val="001011FB"/>
    <w:rsid w:val="001012D2"/>
    <w:rsid w:val="00101652"/>
    <w:rsid w:val="00101A82"/>
    <w:rsid w:val="00101C12"/>
    <w:rsid w:val="00101C86"/>
    <w:rsid w:val="00102463"/>
    <w:rsid w:val="00102468"/>
    <w:rsid w:val="001024F7"/>
    <w:rsid w:val="00102550"/>
    <w:rsid w:val="0010255C"/>
    <w:rsid w:val="00102686"/>
    <w:rsid w:val="00102A3D"/>
    <w:rsid w:val="00102B2A"/>
    <w:rsid w:val="00102D42"/>
    <w:rsid w:val="00102D9A"/>
    <w:rsid w:val="00102DA5"/>
    <w:rsid w:val="00102E20"/>
    <w:rsid w:val="001034EC"/>
    <w:rsid w:val="001036AB"/>
    <w:rsid w:val="00103867"/>
    <w:rsid w:val="00103C65"/>
    <w:rsid w:val="00103F69"/>
    <w:rsid w:val="001040AA"/>
    <w:rsid w:val="00104596"/>
    <w:rsid w:val="001046FA"/>
    <w:rsid w:val="001047A0"/>
    <w:rsid w:val="00104BC2"/>
    <w:rsid w:val="00105432"/>
    <w:rsid w:val="00105545"/>
    <w:rsid w:val="00105782"/>
    <w:rsid w:val="001059D1"/>
    <w:rsid w:val="00105BB4"/>
    <w:rsid w:val="00105BCF"/>
    <w:rsid w:val="00105C87"/>
    <w:rsid w:val="00105D7F"/>
    <w:rsid w:val="0010606A"/>
    <w:rsid w:val="001060B1"/>
    <w:rsid w:val="00106462"/>
    <w:rsid w:val="00106B88"/>
    <w:rsid w:val="00106CD3"/>
    <w:rsid w:val="001072D4"/>
    <w:rsid w:val="00107400"/>
    <w:rsid w:val="001076CD"/>
    <w:rsid w:val="001079AA"/>
    <w:rsid w:val="00107AC1"/>
    <w:rsid w:val="00107BBB"/>
    <w:rsid w:val="00107F2F"/>
    <w:rsid w:val="00110247"/>
    <w:rsid w:val="00110716"/>
    <w:rsid w:val="001107F5"/>
    <w:rsid w:val="00110AD4"/>
    <w:rsid w:val="00110CD8"/>
    <w:rsid w:val="00110E5F"/>
    <w:rsid w:val="001111CF"/>
    <w:rsid w:val="00111A9B"/>
    <w:rsid w:val="00111BE0"/>
    <w:rsid w:val="00111DE6"/>
    <w:rsid w:val="00111F97"/>
    <w:rsid w:val="0011214E"/>
    <w:rsid w:val="0011248C"/>
    <w:rsid w:val="00112649"/>
    <w:rsid w:val="001126A4"/>
    <w:rsid w:val="00112747"/>
    <w:rsid w:val="0011285D"/>
    <w:rsid w:val="0011295F"/>
    <w:rsid w:val="00112A43"/>
    <w:rsid w:val="00112ADE"/>
    <w:rsid w:val="00112B00"/>
    <w:rsid w:val="00112DED"/>
    <w:rsid w:val="00112E46"/>
    <w:rsid w:val="001131AA"/>
    <w:rsid w:val="0011329C"/>
    <w:rsid w:val="0011374E"/>
    <w:rsid w:val="00113C6D"/>
    <w:rsid w:val="00113CFE"/>
    <w:rsid w:val="0011413E"/>
    <w:rsid w:val="00114189"/>
    <w:rsid w:val="0011434A"/>
    <w:rsid w:val="0011453D"/>
    <w:rsid w:val="00114854"/>
    <w:rsid w:val="00114934"/>
    <w:rsid w:val="00114938"/>
    <w:rsid w:val="00114C57"/>
    <w:rsid w:val="00114C93"/>
    <w:rsid w:val="00114D1A"/>
    <w:rsid w:val="00114D75"/>
    <w:rsid w:val="00114DDF"/>
    <w:rsid w:val="00114DEA"/>
    <w:rsid w:val="00114EAE"/>
    <w:rsid w:val="001150CE"/>
    <w:rsid w:val="001153AA"/>
    <w:rsid w:val="001153F0"/>
    <w:rsid w:val="00115457"/>
    <w:rsid w:val="001157F7"/>
    <w:rsid w:val="0011582E"/>
    <w:rsid w:val="001158E8"/>
    <w:rsid w:val="00115922"/>
    <w:rsid w:val="001159B2"/>
    <w:rsid w:val="001159D0"/>
    <w:rsid w:val="00115A34"/>
    <w:rsid w:val="00115A70"/>
    <w:rsid w:val="00115BFF"/>
    <w:rsid w:val="00115C47"/>
    <w:rsid w:val="00115E58"/>
    <w:rsid w:val="00115EEE"/>
    <w:rsid w:val="00116991"/>
    <w:rsid w:val="00116B62"/>
    <w:rsid w:val="001173EC"/>
    <w:rsid w:val="001174B0"/>
    <w:rsid w:val="001178F2"/>
    <w:rsid w:val="0011798E"/>
    <w:rsid w:val="00117C7F"/>
    <w:rsid w:val="00117CB4"/>
    <w:rsid w:val="00117E79"/>
    <w:rsid w:val="001201B3"/>
    <w:rsid w:val="001201C9"/>
    <w:rsid w:val="00120267"/>
    <w:rsid w:val="0012066B"/>
    <w:rsid w:val="0012076A"/>
    <w:rsid w:val="00120808"/>
    <w:rsid w:val="00120A36"/>
    <w:rsid w:val="00120E38"/>
    <w:rsid w:val="00120FFC"/>
    <w:rsid w:val="00121468"/>
    <w:rsid w:val="001214B5"/>
    <w:rsid w:val="00121658"/>
    <w:rsid w:val="00121698"/>
    <w:rsid w:val="0012183F"/>
    <w:rsid w:val="001219B6"/>
    <w:rsid w:val="00121B29"/>
    <w:rsid w:val="00121B58"/>
    <w:rsid w:val="00121D99"/>
    <w:rsid w:val="00121DF4"/>
    <w:rsid w:val="00121DFA"/>
    <w:rsid w:val="0012214C"/>
    <w:rsid w:val="001223BD"/>
    <w:rsid w:val="0012244F"/>
    <w:rsid w:val="00122597"/>
    <w:rsid w:val="00122611"/>
    <w:rsid w:val="00122BAE"/>
    <w:rsid w:val="00122BB6"/>
    <w:rsid w:val="00122C20"/>
    <w:rsid w:val="00122D5C"/>
    <w:rsid w:val="00122FDE"/>
    <w:rsid w:val="0012333B"/>
    <w:rsid w:val="001233AF"/>
    <w:rsid w:val="001233CF"/>
    <w:rsid w:val="00123599"/>
    <w:rsid w:val="00123846"/>
    <w:rsid w:val="00123A3C"/>
    <w:rsid w:val="00123A71"/>
    <w:rsid w:val="00123C7B"/>
    <w:rsid w:val="00123E17"/>
    <w:rsid w:val="0012419D"/>
    <w:rsid w:val="001242D8"/>
    <w:rsid w:val="0012443A"/>
    <w:rsid w:val="00124758"/>
    <w:rsid w:val="001249BB"/>
    <w:rsid w:val="00124A7C"/>
    <w:rsid w:val="00124D33"/>
    <w:rsid w:val="00124E69"/>
    <w:rsid w:val="00125525"/>
    <w:rsid w:val="00125B18"/>
    <w:rsid w:val="00125B99"/>
    <w:rsid w:val="00126305"/>
    <w:rsid w:val="00126395"/>
    <w:rsid w:val="001263DF"/>
    <w:rsid w:val="001266AB"/>
    <w:rsid w:val="00126B67"/>
    <w:rsid w:val="00126BA8"/>
    <w:rsid w:val="00126D5E"/>
    <w:rsid w:val="001271F9"/>
    <w:rsid w:val="00127200"/>
    <w:rsid w:val="001274E4"/>
    <w:rsid w:val="0012750F"/>
    <w:rsid w:val="0012777D"/>
    <w:rsid w:val="00127798"/>
    <w:rsid w:val="00127839"/>
    <w:rsid w:val="0012797C"/>
    <w:rsid w:val="001279DF"/>
    <w:rsid w:val="001279E7"/>
    <w:rsid w:val="00127BAB"/>
    <w:rsid w:val="00127BF6"/>
    <w:rsid w:val="00127D46"/>
    <w:rsid w:val="00127E72"/>
    <w:rsid w:val="00127F06"/>
    <w:rsid w:val="00127FC5"/>
    <w:rsid w:val="001303EC"/>
    <w:rsid w:val="001304B1"/>
    <w:rsid w:val="001304C6"/>
    <w:rsid w:val="00130516"/>
    <w:rsid w:val="001309B3"/>
    <w:rsid w:val="00130CB0"/>
    <w:rsid w:val="00130CD4"/>
    <w:rsid w:val="00130EB8"/>
    <w:rsid w:val="00130FA6"/>
    <w:rsid w:val="001314E1"/>
    <w:rsid w:val="00131639"/>
    <w:rsid w:val="001317AC"/>
    <w:rsid w:val="00131BCC"/>
    <w:rsid w:val="0013203A"/>
    <w:rsid w:val="0013208A"/>
    <w:rsid w:val="001322B8"/>
    <w:rsid w:val="0013245E"/>
    <w:rsid w:val="001324C6"/>
    <w:rsid w:val="00132735"/>
    <w:rsid w:val="00132E54"/>
    <w:rsid w:val="001335F7"/>
    <w:rsid w:val="001335FA"/>
    <w:rsid w:val="00133756"/>
    <w:rsid w:val="00133897"/>
    <w:rsid w:val="00133989"/>
    <w:rsid w:val="00133C20"/>
    <w:rsid w:val="00133C3D"/>
    <w:rsid w:val="00133C94"/>
    <w:rsid w:val="00133F5A"/>
    <w:rsid w:val="00133F65"/>
    <w:rsid w:val="00134105"/>
    <w:rsid w:val="001342D1"/>
    <w:rsid w:val="001343BB"/>
    <w:rsid w:val="00134413"/>
    <w:rsid w:val="00134E92"/>
    <w:rsid w:val="00134EB1"/>
    <w:rsid w:val="001351BB"/>
    <w:rsid w:val="001351E0"/>
    <w:rsid w:val="00135222"/>
    <w:rsid w:val="001357B2"/>
    <w:rsid w:val="00135B6C"/>
    <w:rsid w:val="00135F06"/>
    <w:rsid w:val="00135F7E"/>
    <w:rsid w:val="00135F90"/>
    <w:rsid w:val="0013636E"/>
    <w:rsid w:val="0013640B"/>
    <w:rsid w:val="001364C2"/>
    <w:rsid w:val="001368AD"/>
    <w:rsid w:val="00136F1C"/>
    <w:rsid w:val="001370B5"/>
    <w:rsid w:val="00137188"/>
    <w:rsid w:val="00137204"/>
    <w:rsid w:val="001372C8"/>
    <w:rsid w:val="00137981"/>
    <w:rsid w:val="00137BB5"/>
    <w:rsid w:val="00137DE9"/>
    <w:rsid w:val="00137E89"/>
    <w:rsid w:val="00137F26"/>
    <w:rsid w:val="00140208"/>
    <w:rsid w:val="00140371"/>
    <w:rsid w:val="0014041A"/>
    <w:rsid w:val="00140547"/>
    <w:rsid w:val="00140577"/>
    <w:rsid w:val="001407CC"/>
    <w:rsid w:val="001407CF"/>
    <w:rsid w:val="00140894"/>
    <w:rsid w:val="00140921"/>
    <w:rsid w:val="00140B8E"/>
    <w:rsid w:val="00140C6E"/>
    <w:rsid w:val="00140F46"/>
    <w:rsid w:val="001411FF"/>
    <w:rsid w:val="00141503"/>
    <w:rsid w:val="001417AB"/>
    <w:rsid w:val="00141AA4"/>
    <w:rsid w:val="00141AF8"/>
    <w:rsid w:val="0014235F"/>
    <w:rsid w:val="001426E8"/>
    <w:rsid w:val="00142788"/>
    <w:rsid w:val="00142848"/>
    <w:rsid w:val="0014288C"/>
    <w:rsid w:val="00142E84"/>
    <w:rsid w:val="00142F94"/>
    <w:rsid w:val="00143184"/>
    <w:rsid w:val="0014332C"/>
    <w:rsid w:val="001433EB"/>
    <w:rsid w:val="00143429"/>
    <w:rsid w:val="00143497"/>
    <w:rsid w:val="001437DF"/>
    <w:rsid w:val="0014384D"/>
    <w:rsid w:val="00143997"/>
    <w:rsid w:val="00143C4D"/>
    <w:rsid w:val="00143DE1"/>
    <w:rsid w:val="00144155"/>
    <w:rsid w:val="00144518"/>
    <w:rsid w:val="001448E5"/>
    <w:rsid w:val="00144953"/>
    <w:rsid w:val="00144B9F"/>
    <w:rsid w:val="00144F8F"/>
    <w:rsid w:val="00145031"/>
    <w:rsid w:val="00145056"/>
    <w:rsid w:val="00145087"/>
    <w:rsid w:val="0014528A"/>
    <w:rsid w:val="001452FA"/>
    <w:rsid w:val="001453F3"/>
    <w:rsid w:val="0014544A"/>
    <w:rsid w:val="00145B01"/>
    <w:rsid w:val="001462A5"/>
    <w:rsid w:val="00146352"/>
    <w:rsid w:val="001467FB"/>
    <w:rsid w:val="00146879"/>
    <w:rsid w:val="00146BC8"/>
    <w:rsid w:val="00146DE9"/>
    <w:rsid w:val="00146E8C"/>
    <w:rsid w:val="001472A5"/>
    <w:rsid w:val="00147407"/>
    <w:rsid w:val="00147499"/>
    <w:rsid w:val="00147558"/>
    <w:rsid w:val="00147594"/>
    <w:rsid w:val="00147776"/>
    <w:rsid w:val="0014797B"/>
    <w:rsid w:val="00147A23"/>
    <w:rsid w:val="00147CAC"/>
    <w:rsid w:val="00147D46"/>
    <w:rsid w:val="00147D8A"/>
    <w:rsid w:val="0015004E"/>
    <w:rsid w:val="00150396"/>
    <w:rsid w:val="001504C0"/>
    <w:rsid w:val="0015055C"/>
    <w:rsid w:val="0015064C"/>
    <w:rsid w:val="00150829"/>
    <w:rsid w:val="00150955"/>
    <w:rsid w:val="00151486"/>
    <w:rsid w:val="00151557"/>
    <w:rsid w:val="00151969"/>
    <w:rsid w:val="00151D17"/>
    <w:rsid w:val="00152148"/>
    <w:rsid w:val="00152CDE"/>
    <w:rsid w:val="00152DC1"/>
    <w:rsid w:val="00152EE0"/>
    <w:rsid w:val="00153147"/>
    <w:rsid w:val="00153305"/>
    <w:rsid w:val="001533E4"/>
    <w:rsid w:val="001536E8"/>
    <w:rsid w:val="001538B3"/>
    <w:rsid w:val="00153E09"/>
    <w:rsid w:val="001540DE"/>
    <w:rsid w:val="00154119"/>
    <w:rsid w:val="001541E8"/>
    <w:rsid w:val="001543B3"/>
    <w:rsid w:val="001548DC"/>
    <w:rsid w:val="001549AE"/>
    <w:rsid w:val="00154A8F"/>
    <w:rsid w:val="00154DBB"/>
    <w:rsid w:val="00154DE5"/>
    <w:rsid w:val="00154FC9"/>
    <w:rsid w:val="00155173"/>
    <w:rsid w:val="0015556F"/>
    <w:rsid w:val="00155654"/>
    <w:rsid w:val="001558D7"/>
    <w:rsid w:val="001559D9"/>
    <w:rsid w:val="00155C70"/>
    <w:rsid w:val="00155EBD"/>
    <w:rsid w:val="00155F34"/>
    <w:rsid w:val="001560F1"/>
    <w:rsid w:val="0015632A"/>
    <w:rsid w:val="00156408"/>
    <w:rsid w:val="00156D89"/>
    <w:rsid w:val="00156DC1"/>
    <w:rsid w:val="001571BE"/>
    <w:rsid w:val="001571D5"/>
    <w:rsid w:val="0015745A"/>
    <w:rsid w:val="00157460"/>
    <w:rsid w:val="001577D8"/>
    <w:rsid w:val="00157842"/>
    <w:rsid w:val="00157B06"/>
    <w:rsid w:val="00157E30"/>
    <w:rsid w:val="00157E87"/>
    <w:rsid w:val="0015AF82"/>
    <w:rsid w:val="001608FD"/>
    <w:rsid w:val="00160E14"/>
    <w:rsid w:val="00160F4F"/>
    <w:rsid w:val="001610F5"/>
    <w:rsid w:val="00161260"/>
    <w:rsid w:val="0016141E"/>
    <w:rsid w:val="0016218B"/>
    <w:rsid w:val="001621A4"/>
    <w:rsid w:val="001621C7"/>
    <w:rsid w:val="00162220"/>
    <w:rsid w:val="001622AC"/>
    <w:rsid w:val="0016238C"/>
    <w:rsid w:val="00162790"/>
    <w:rsid w:val="00162B53"/>
    <w:rsid w:val="00162B84"/>
    <w:rsid w:val="00162DBE"/>
    <w:rsid w:val="00163189"/>
    <w:rsid w:val="0016337A"/>
    <w:rsid w:val="00163824"/>
    <w:rsid w:val="00163AAB"/>
    <w:rsid w:val="00163B11"/>
    <w:rsid w:val="00163F2B"/>
    <w:rsid w:val="00163F8F"/>
    <w:rsid w:val="00163FC8"/>
    <w:rsid w:val="001641C5"/>
    <w:rsid w:val="00164482"/>
    <w:rsid w:val="001644CE"/>
    <w:rsid w:val="00164756"/>
    <w:rsid w:val="001647D7"/>
    <w:rsid w:val="001647D9"/>
    <w:rsid w:val="00164849"/>
    <w:rsid w:val="00164AF0"/>
    <w:rsid w:val="00164C3B"/>
    <w:rsid w:val="00164D5F"/>
    <w:rsid w:val="00164D68"/>
    <w:rsid w:val="00164D87"/>
    <w:rsid w:val="00165085"/>
    <w:rsid w:val="00165554"/>
    <w:rsid w:val="00165646"/>
    <w:rsid w:val="00165B85"/>
    <w:rsid w:val="00165C8D"/>
    <w:rsid w:val="00165DAE"/>
    <w:rsid w:val="00165EA5"/>
    <w:rsid w:val="00165F15"/>
    <w:rsid w:val="00165FD2"/>
    <w:rsid w:val="001665E2"/>
    <w:rsid w:val="001666CE"/>
    <w:rsid w:val="00166784"/>
    <w:rsid w:val="00166865"/>
    <w:rsid w:val="001669AC"/>
    <w:rsid w:val="00166A97"/>
    <w:rsid w:val="00166DCD"/>
    <w:rsid w:val="00167139"/>
    <w:rsid w:val="001671DC"/>
    <w:rsid w:val="001674AC"/>
    <w:rsid w:val="00167520"/>
    <w:rsid w:val="00167628"/>
    <w:rsid w:val="0016768D"/>
    <w:rsid w:val="0016777D"/>
    <w:rsid w:val="00167815"/>
    <w:rsid w:val="001679F4"/>
    <w:rsid w:val="00167A5D"/>
    <w:rsid w:val="00167C65"/>
    <w:rsid w:val="00167E43"/>
    <w:rsid w:val="00167F26"/>
    <w:rsid w:val="00167FD1"/>
    <w:rsid w:val="001700A7"/>
    <w:rsid w:val="00170226"/>
    <w:rsid w:val="001703E1"/>
    <w:rsid w:val="0017053F"/>
    <w:rsid w:val="00170671"/>
    <w:rsid w:val="0017085C"/>
    <w:rsid w:val="00170CB7"/>
    <w:rsid w:val="00170D95"/>
    <w:rsid w:val="00170ECE"/>
    <w:rsid w:val="00170FED"/>
    <w:rsid w:val="00171046"/>
    <w:rsid w:val="00171080"/>
    <w:rsid w:val="00171397"/>
    <w:rsid w:val="0017140A"/>
    <w:rsid w:val="001716A4"/>
    <w:rsid w:val="00171983"/>
    <w:rsid w:val="00171A65"/>
    <w:rsid w:val="00171EEC"/>
    <w:rsid w:val="001720CA"/>
    <w:rsid w:val="001723F3"/>
    <w:rsid w:val="001724AC"/>
    <w:rsid w:val="001725FB"/>
    <w:rsid w:val="001727E6"/>
    <w:rsid w:val="00173261"/>
    <w:rsid w:val="001733CD"/>
    <w:rsid w:val="00173E6E"/>
    <w:rsid w:val="00173FA2"/>
    <w:rsid w:val="001741F1"/>
    <w:rsid w:val="00174284"/>
    <w:rsid w:val="001743BF"/>
    <w:rsid w:val="00174645"/>
    <w:rsid w:val="00174675"/>
    <w:rsid w:val="00174796"/>
    <w:rsid w:val="00174875"/>
    <w:rsid w:val="00174E48"/>
    <w:rsid w:val="00174F76"/>
    <w:rsid w:val="0017544F"/>
    <w:rsid w:val="00175556"/>
    <w:rsid w:val="00175588"/>
    <w:rsid w:val="001759C8"/>
    <w:rsid w:val="00175ABB"/>
    <w:rsid w:val="00175D33"/>
    <w:rsid w:val="00175D85"/>
    <w:rsid w:val="00176145"/>
    <w:rsid w:val="0017626C"/>
    <w:rsid w:val="001762F2"/>
    <w:rsid w:val="00176528"/>
    <w:rsid w:val="00176529"/>
    <w:rsid w:val="00176566"/>
    <w:rsid w:val="00176606"/>
    <w:rsid w:val="00176800"/>
    <w:rsid w:val="00176DF7"/>
    <w:rsid w:val="00176EF7"/>
    <w:rsid w:val="0017795F"/>
    <w:rsid w:val="00177CDC"/>
    <w:rsid w:val="00177CE2"/>
    <w:rsid w:val="00177D61"/>
    <w:rsid w:val="00177F89"/>
    <w:rsid w:val="001801B5"/>
    <w:rsid w:val="0018047A"/>
    <w:rsid w:val="001804F6"/>
    <w:rsid w:val="001805EE"/>
    <w:rsid w:val="00180633"/>
    <w:rsid w:val="00180638"/>
    <w:rsid w:val="00180738"/>
    <w:rsid w:val="0018099E"/>
    <w:rsid w:val="00180A66"/>
    <w:rsid w:val="00180C1B"/>
    <w:rsid w:val="00180D8D"/>
    <w:rsid w:val="00180E25"/>
    <w:rsid w:val="001811D6"/>
    <w:rsid w:val="00181528"/>
    <w:rsid w:val="00181738"/>
    <w:rsid w:val="00181ADC"/>
    <w:rsid w:val="00182048"/>
    <w:rsid w:val="00182102"/>
    <w:rsid w:val="001822C2"/>
    <w:rsid w:val="001823EC"/>
    <w:rsid w:val="0018268B"/>
    <w:rsid w:val="001826D1"/>
    <w:rsid w:val="00182B16"/>
    <w:rsid w:val="00182BBE"/>
    <w:rsid w:val="00182BCD"/>
    <w:rsid w:val="001837B0"/>
    <w:rsid w:val="00183923"/>
    <w:rsid w:val="00183B77"/>
    <w:rsid w:val="00183CC4"/>
    <w:rsid w:val="00183D79"/>
    <w:rsid w:val="00184425"/>
    <w:rsid w:val="001845EB"/>
    <w:rsid w:val="00184CEE"/>
    <w:rsid w:val="00184D89"/>
    <w:rsid w:val="00184DC8"/>
    <w:rsid w:val="00184E99"/>
    <w:rsid w:val="00184F9C"/>
    <w:rsid w:val="00184FB3"/>
    <w:rsid w:val="0018517C"/>
    <w:rsid w:val="001854FB"/>
    <w:rsid w:val="0018570E"/>
    <w:rsid w:val="001858F1"/>
    <w:rsid w:val="0018591F"/>
    <w:rsid w:val="00185AE2"/>
    <w:rsid w:val="00185B6C"/>
    <w:rsid w:val="00185FD2"/>
    <w:rsid w:val="0018631C"/>
    <w:rsid w:val="0018641F"/>
    <w:rsid w:val="00186424"/>
    <w:rsid w:val="00186801"/>
    <w:rsid w:val="0018686A"/>
    <w:rsid w:val="00186950"/>
    <w:rsid w:val="001869C8"/>
    <w:rsid w:val="00186DA4"/>
    <w:rsid w:val="00187052"/>
    <w:rsid w:val="00187177"/>
    <w:rsid w:val="00187336"/>
    <w:rsid w:val="00187838"/>
    <w:rsid w:val="00187A89"/>
    <w:rsid w:val="00187BF5"/>
    <w:rsid w:val="00187E61"/>
    <w:rsid w:val="00190141"/>
    <w:rsid w:val="001906A5"/>
    <w:rsid w:val="001906F7"/>
    <w:rsid w:val="0019085E"/>
    <w:rsid w:val="00190A5F"/>
    <w:rsid w:val="00190D9D"/>
    <w:rsid w:val="00190DF6"/>
    <w:rsid w:val="00190EE4"/>
    <w:rsid w:val="0019104F"/>
    <w:rsid w:val="00191050"/>
    <w:rsid w:val="0019175F"/>
    <w:rsid w:val="00191868"/>
    <w:rsid w:val="001918AC"/>
    <w:rsid w:val="00191E27"/>
    <w:rsid w:val="00191E55"/>
    <w:rsid w:val="00191EFF"/>
    <w:rsid w:val="00192237"/>
    <w:rsid w:val="001922B8"/>
    <w:rsid w:val="001925D3"/>
    <w:rsid w:val="001925FD"/>
    <w:rsid w:val="001928BB"/>
    <w:rsid w:val="00192AC4"/>
    <w:rsid w:val="00192BFF"/>
    <w:rsid w:val="00192F0A"/>
    <w:rsid w:val="001932D0"/>
    <w:rsid w:val="00193545"/>
    <w:rsid w:val="00193705"/>
    <w:rsid w:val="00193719"/>
    <w:rsid w:val="00193849"/>
    <w:rsid w:val="001939C8"/>
    <w:rsid w:val="00193EE7"/>
    <w:rsid w:val="00193F5C"/>
    <w:rsid w:val="0019438A"/>
    <w:rsid w:val="001945F2"/>
    <w:rsid w:val="00194621"/>
    <w:rsid w:val="0019478C"/>
    <w:rsid w:val="001948DA"/>
    <w:rsid w:val="00194A8F"/>
    <w:rsid w:val="00194C9D"/>
    <w:rsid w:val="00194D5E"/>
    <w:rsid w:val="00194E24"/>
    <w:rsid w:val="00194FD7"/>
    <w:rsid w:val="0019500B"/>
    <w:rsid w:val="0019525B"/>
    <w:rsid w:val="00195627"/>
    <w:rsid w:val="00195890"/>
    <w:rsid w:val="001958CA"/>
    <w:rsid w:val="001959D5"/>
    <w:rsid w:val="00195D28"/>
    <w:rsid w:val="00195E66"/>
    <w:rsid w:val="001962E0"/>
    <w:rsid w:val="00196461"/>
    <w:rsid w:val="0019668A"/>
    <w:rsid w:val="0019675B"/>
    <w:rsid w:val="00196A9B"/>
    <w:rsid w:val="00196D6B"/>
    <w:rsid w:val="00196F47"/>
    <w:rsid w:val="00197046"/>
    <w:rsid w:val="001970E9"/>
    <w:rsid w:val="001971E2"/>
    <w:rsid w:val="00197377"/>
    <w:rsid w:val="0019738A"/>
    <w:rsid w:val="00197768"/>
    <w:rsid w:val="001977CD"/>
    <w:rsid w:val="001978EA"/>
    <w:rsid w:val="0019791E"/>
    <w:rsid w:val="001979C0"/>
    <w:rsid w:val="00197D52"/>
    <w:rsid w:val="00197DC8"/>
    <w:rsid w:val="00197EC4"/>
    <w:rsid w:val="00197F64"/>
    <w:rsid w:val="00197F6F"/>
    <w:rsid w:val="00197FAB"/>
    <w:rsid w:val="001A0028"/>
    <w:rsid w:val="001A00C9"/>
    <w:rsid w:val="001A0101"/>
    <w:rsid w:val="001A01A5"/>
    <w:rsid w:val="001A0417"/>
    <w:rsid w:val="001A0870"/>
    <w:rsid w:val="001A114B"/>
    <w:rsid w:val="001A1180"/>
    <w:rsid w:val="001A132B"/>
    <w:rsid w:val="001A13C3"/>
    <w:rsid w:val="001A145E"/>
    <w:rsid w:val="001A14E0"/>
    <w:rsid w:val="001A157B"/>
    <w:rsid w:val="001A16FC"/>
    <w:rsid w:val="001A1872"/>
    <w:rsid w:val="001A1DFA"/>
    <w:rsid w:val="001A1E4E"/>
    <w:rsid w:val="001A1EE6"/>
    <w:rsid w:val="001A215B"/>
    <w:rsid w:val="001A24A3"/>
    <w:rsid w:val="001A2686"/>
    <w:rsid w:val="001A2A48"/>
    <w:rsid w:val="001A2CAF"/>
    <w:rsid w:val="001A2E74"/>
    <w:rsid w:val="001A2FEC"/>
    <w:rsid w:val="001A3118"/>
    <w:rsid w:val="001A3233"/>
    <w:rsid w:val="001A3271"/>
    <w:rsid w:val="001A369C"/>
    <w:rsid w:val="001A38CD"/>
    <w:rsid w:val="001A3BCF"/>
    <w:rsid w:val="001A3C25"/>
    <w:rsid w:val="001A3E7A"/>
    <w:rsid w:val="001A3FA7"/>
    <w:rsid w:val="001A41FF"/>
    <w:rsid w:val="001A4257"/>
    <w:rsid w:val="001A42CF"/>
    <w:rsid w:val="001A467F"/>
    <w:rsid w:val="001A474D"/>
    <w:rsid w:val="001A489C"/>
    <w:rsid w:val="001A48BB"/>
    <w:rsid w:val="001A4AEB"/>
    <w:rsid w:val="001A4CE9"/>
    <w:rsid w:val="001A4CF6"/>
    <w:rsid w:val="001A4F4C"/>
    <w:rsid w:val="001A4F97"/>
    <w:rsid w:val="001A539B"/>
    <w:rsid w:val="001A563C"/>
    <w:rsid w:val="001A576B"/>
    <w:rsid w:val="001A578C"/>
    <w:rsid w:val="001A57A3"/>
    <w:rsid w:val="001A59DB"/>
    <w:rsid w:val="001A5A0D"/>
    <w:rsid w:val="001A5E67"/>
    <w:rsid w:val="001A6121"/>
    <w:rsid w:val="001A6485"/>
    <w:rsid w:val="001A6757"/>
    <w:rsid w:val="001A67A4"/>
    <w:rsid w:val="001A6F3C"/>
    <w:rsid w:val="001A6FA0"/>
    <w:rsid w:val="001A71AC"/>
    <w:rsid w:val="001A7534"/>
    <w:rsid w:val="001A7721"/>
    <w:rsid w:val="001A782F"/>
    <w:rsid w:val="001A7CE8"/>
    <w:rsid w:val="001A7D3B"/>
    <w:rsid w:val="001B001D"/>
    <w:rsid w:val="001B0692"/>
    <w:rsid w:val="001B07CE"/>
    <w:rsid w:val="001B07F8"/>
    <w:rsid w:val="001B08E4"/>
    <w:rsid w:val="001B0B01"/>
    <w:rsid w:val="001B0C8A"/>
    <w:rsid w:val="001B0D03"/>
    <w:rsid w:val="001B0DDF"/>
    <w:rsid w:val="001B0DE3"/>
    <w:rsid w:val="001B0E66"/>
    <w:rsid w:val="001B0F03"/>
    <w:rsid w:val="001B0F08"/>
    <w:rsid w:val="001B1046"/>
    <w:rsid w:val="001B10D3"/>
    <w:rsid w:val="001B1227"/>
    <w:rsid w:val="001B124E"/>
    <w:rsid w:val="001B1262"/>
    <w:rsid w:val="001B14D2"/>
    <w:rsid w:val="001B1647"/>
    <w:rsid w:val="001B1812"/>
    <w:rsid w:val="001B19AA"/>
    <w:rsid w:val="001B1A9B"/>
    <w:rsid w:val="001B1C89"/>
    <w:rsid w:val="001B1DD5"/>
    <w:rsid w:val="001B1FC4"/>
    <w:rsid w:val="001B2026"/>
    <w:rsid w:val="001B20CA"/>
    <w:rsid w:val="001B2282"/>
    <w:rsid w:val="001B23B8"/>
    <w:rsid w:val="001B2529"/>
    <w:rsid w:val="001B2A79"/>
    <w:rsid w:val="001B2C8B"/>
    <w:rsid w:val="001B2DFB"/>
    <w:rsid w:val="001B2F0F"/>
    <w:rsid w:val="001B300A"/>
    <w:rsid w:val="001B33D5"/>
    <w:rsid w:val="001B3830"/>
    <w:rsid w:val="001B3967"/>
    <w:rsid w:val="001B3D52"/>
    <w:rsid w:val="001B3D60"/>
    <w:rsid w:val="001B4400"/>
    <w:rsid w:val="001B4401"/>
    <w:rsid w:val="001B44DD"/>
    <w:rsid w:val="001B4741"/>
    <w:rsid w:val="001B4B96"/>
    <w:rsid w:val="001B4D4B"/>
    <w:rsid w:val="001B4F39"/>
    <w:rsid w:val="001B54C6"/>
    <w:rsid w:val="001B5541"/>
    <w:rsid w:val="001B5654"/>
    <w:rsid w:val="001B56C4"/>
    <w:rsid w:val="001B5836"/>
    <w:rsid w:val="001B5908"/>
    <w:rsid w:val="001B5E17"/>
    <w:rsid w:val="001B615F"/>
    <w:rsid w:val="001B6290"/>
    <w:rsid w:val="001B62FC"/>
    <w:rsid w:val="001B63FC"/>
    <w:rsid w:val="001B65E1"/>
    <w:rsid w:val="001B6996"/>
    <w:rsid w:val="001B6A91"/>
    <w:rsid w:val="001B6F21"/>
    <w:rsid w:val="001B71F8"/>
    <w:rsid w:val="001B732B"/>
    <w:rsid w:val="001B7387"/>
    <w:rsid w:val="001B73D6"/>
    <w:rsid w:val="001B76DA"/>
    <w:rsid w:val="001B7A1F"/>
    <w:rsid w:val="001B7B12"/>
    <w:rsid w:val="001B7C8C"/>
    <w:rsid w:val="001B7F21"/>
    <w:rsid w:val="001C02B7"/>
    <w:rsid w:val="001C05AD"/>
    <w:rsid w:val="001C0745"/>
    <w:rsid w:val="001C0758"/>
    <w:rsid w:val="001C078B"/>
    <w:rsid w:val="001C08A0"/>
    <w:rsid w:val="001C08DA"/>
    <w:rsid w:val="001C08ED"/>
    <w:rsid w:val="001C0A3B"/>
    <w:rsid w:val="001C0CC9"/>
    <w:rsid w:val="001C0E67"/>
    <w:rsid w:val="001C0EA2"/>
    <w:rsid w:val="001C0FD3"/>
    <w:rsid w:val="001C15D6"/>
    <w:rsid w:val="001C1657"/>
    <w:rsid w:val="001C1DBC"/>
    <w:rsid w:val="001C1F28"/>
    <w:rsid w:val="001C21CC"/>
    <w:rsid w:val="001C241E"/>
    <w:rsid w:val="001C24AE"/>
    <w:rsid w:val="001C24F9"/>
    <w:rsid w:val="001C2613"/>
    <w:rsid w:val="001C2919"/>
    <w:rsid w:val="001C2BE2"/>
    <w:rsid w:val="001C2F74"/>
    <w:rsid w:val="001C3292"/>
    <w:rsid w:val="001C32A6"/>
    <w:rsid w:val="001C35DE"/>
    <w:rsid w:val="001C36C8"/>
    <w:rsid w:val="001C384B"/>
    <w:rsid w:val="001C393A"/>
    <w:rsid w:val="001C3990"/>
    <w:rsid w:val="001C3BD7"/>
    <w:rsid w:val="001C3CA0"/>
    <w:rsid w:val="001C3F8E"/>
    <w:rsid w:val="001C4204"/>
    <w:rsid w:val="001C435A"/>
    <w:rsid w:val="001C4365"/>
    <w:rsid w:val="001C44F9"/>
    <w:rsid w:val="001C451C"/>
    <w:rsid w:val="001C48BB"/>
    <w:rsid w:val="001C49D9"/>
    <w:rsid w:val="001C4B6C"/>
    <w:rsid w:val="001C4C24"/>
    <w:rsid w:val="001C5144"/>
    <w:rsid w:val="001C52C6"/>
    <w:rsid w:val="001C55AB"/>
    <w:rsid w:val="001C5671"/>
    <w:rsid w:val="001C57AF"/>
    <w:rsid w:val="001C5983"/>
    <w:rsid w:val="001C5CE9"/>
    <w:rsid w:val="001C6102"/>
    <w:rsid w:val="001C6333"/>
    <w:rsid w:val="001C65DC"/>
    <w:rsid w:val="001C670E"/>
    <w:rsid w:val="001C674D"/>
    <w:rsid w:val="001C676C"/>
    <w:rsid w:val="001C6AD9"/>
    <w:rsid w:val="001C6BB6"/>
    <w:rsid w:val="001C6EB8"/>
    <w:rsid w:val="001C6F7C"/>
    <w:rsid w:val="001C710B"/>
    <w:rsid w:val="001C7699"/>
    <w:rsid w:val="001C76FA"/>
    <w:rsid w:val="001C78C8"/>
    <w:rsid w:val="001C7A2F"/>
    <w:rsid w:val="001C7F86"/>
    <w:rsid w:val="001C7FF3"/>
    <w:rsid w:val="001D0058"/>
    <w:rsid w:val="001D04B8"/>
    <w:rsid w:val="001D0578"/>
    <w:rsid w:val="001D0F77"/>
    <w:rsid w:val="001D1047"/>
    <w:rsid w:val="001D10A0"/>
    <w:rsid w:val="001D13C6"/>
    <w:rsid w:val="001D14D5"/>
    <w:rsid w:val="001D1777"/>
    <w:rsid w:val="001D17E1"/>
    <w:rsid w:val="001D1895"/>
    <w:rsid w:val="001D1C04"/>
    <w:rsid w:val="001D1DF2"/>
    <w:rsid w:val="001D1F89"/>
    <w:rsid w:val="001D221F"/>
    <w:rsid w:val="001D22F9"/>
    <w:rsid w:val="001D263D"/>
    <w:rsid w:val="001D2646"/>
    <w:rsid w:val="001D2793"/>
    <w:rsid w:val="001D2910"/>
    <w:rsid w:val="001D30C8"/>
    <w:rsid w:val="001D319E"/>
    <w:rsid w:val="001D324F"/>
    <w:rsid w:val="001D35A9"/>
    <w:rsid w:val="001D39D1"/>
    <w:rsid w:val="001D3D92"/>
    <w:rsid w:val="001D3E70"/>
    <w:rsid w:val="001D3FA6"/>
    <w:rsid w:val="001D400A"/>
    <w:rsid w:val="001D42A9"/>
    <w:rsid w:val="001D42D4"/>
    <w:rsid w:val="001D48BD"/>
    <w:rsid w:val="001D4926"/>
    <w:rsid w:val="001D4AF6"/>
    <w:rsid w:val="001D4B55"/>
    <w:rsid w:val="001D4C29"/>
    <w:rsid w:val="001D4D92"/>
    <w:rsid w:val="001D5105"/>
    <w:rsid w:val="001D533D"/>
    <w:rsid w:val="001D539A"/>
    <w:rsid w:val="001D53EC"/>
    <w:rsid w:val="001D5736"/>
    <w:rsid w:val="001D5822"/>
    <w:rsid w:val="001D5B28"/>
    <w:rsid w:val="001D5BA1"/>
    <w:rsid w:val="001D6287"/>
    <w:rsid w:val="001D6374"/>
    <w:rsid w:val="001D6404"/>
    <w:rsid w:val="001D64F1"/>
    <w:rsid w:val="001D681F"/>
    <w:rsid w:val="001D69B3"/>
    <w:rsid w:val="001D6B09"/>
    <w:rsid w:val="001D6C21"/>
    <w:rsid w:val="001D6D33"/>
    <w:rsid w:val="001D6EB9"/>
    <w:rsid w:val="001D6F47"/>
    <w:rsid w:val="001D700B"/>
    <w:rsid w:val="001D7079"/>
    <w:rsid w:val="001D718B"/>
    <w:rsid w:val="001D71B2"/>
    <w:rsid w:val="001D7438"/>
    <w:rsid w:val="001D7671"/>
    <w:rsid w:val="001D76B1"/>
    <w:rsid w:val="001D7B3B"/>
    <w:rsid w:val="001D7C30"/>
    <w:rsid w:val="001D7E7B"/>
    <w:rsid w:val="001D7E7F"/>
    <w:rsid w:val="001E068E"/>
    <w:rsid w:val="001E0839"/>
    <w:rsid w:val="001E090F"/>
    <w:rsid w:val="001E09C1"/>
    <w:rsid w:val="001E0BF1"/>
    <w:rsid w:val="001E0CD8"/>
    <w:rsid w:val="001E0E65"/>
    <w:rsid w:val="001E0E7E"/>
    <w:rsid w:val="001E0F20"/>
    <w:rsid w:val="001E0F3E"/>
    <w:rsid w:val="001E1110"/>
    <w:rsid w:val="001E13EC"/>
    <w:rsid w:val="001E15D7"/>
    <w:rsid w:val="001E15EB"/>
    <w:rsid w:val="001E1882"/>
    <w:rsid w:val="001E1955"/>
    <w:rsid w:val="001E19A0"/>
    <w:rsid w:val="001E1A53"/>
    <w:rsid w:val="001E1B4E"/>
    <w:rsid w:val="001E207B"/>
    <w:rsid w:val="001E2600"/>
    <w:rsid w:val="001E29ED"/>
    <w:rsid w:val="001E2B4D"/>
    <w:rsid w:val="001E2C18"/>
    <w:rsid w:val="001E2E73"/>
    <w:rsid w:val="001E3063"/>
    <w:rsid w:val="001E3108"/>
    <w:rsid w:val="001E3690"/>
    <w:rsid w:val="001E3A62"/>
    <w:rsid w:val="001E3B3B"/>
    <w:rsid w:val="001E3CC3"/>
    <w:rsid w:val="001E3DA8"/>
    <w:rsid w:val="001E3FFD"/>
    <w:rsid w:val="001E40AC"/>
    <w:rsid w:val="001E40D3"/>
    <w:rsid w:val="001E46FF"/>
    <w:rsid w:val="001E486C"/>
    <w:rsid w:val="001E4885"/>
    <w:rsid w:val="001E4C9A"/>
    <w:rsid w:val="001E4CA7"/>
    <w:rsid w:val="001E4E80"/>
    <w:rsid w:val="001E5042"/>
    <w:rsid w:val="001E514D"/>
    <w:rsid w:val="001E5272"/>
    <w:rsid w:val="001E5490"/>
    <w:rsid w:val="001E5545"/>
    <w:rsid w:val="001E55C3"/>
    <w:rsid w:val="001E56C7"/>
    <w:rsid w:val="001E5CBF"/>
    <w:rsid w:val="001E5E24"/>
    <w:rsid w:val="001E6230"/>
    <w:rsid w:val="001E63FD"/>
    <w:rsid w:val="001E64A3"/>
    <w:rsid w:val="001E64FE"/>
    <w:rsid w:val="001E6900"/>
    <w:rsid w:val="001E6987"/>
    <w:rsid w:val="001E6C2A"/>
    <w:rsid w:val="001E6DDB"/>
    <w:rsid w:val="001E7039"/>
    <w:rsid w:val="001E726F"/>
    <w:rsid w:val="001E7579"/>
    <w:rsid w:val="001E757C"/>
    <w:rsid w:val="001E75D2"/>
    <w:rsid w:val="001E75DD"/>
    <w:rsid w:val="001E761E"/>
    <w:rsid w:val="001E76DE"/>
    <w:rsid w:val="001E77E7"/>
    <w:rsid w:val="001E7928"/>
    <w:rsid w:val="001E7984"/>
    <w:rsid w:val="001E7B14"/>
    <w:rsid w:val="001E7BB2"/>
    <w:rsid w:val="001E7DE3"/>
    <w:rsid w:val="001E7E17"/>
    <w:rsid w:val="001E7F39"/>
    <w:rsid w:val="001E7FC5"/>
    <w:rsid w:val="001F037D"/>
    <w:rsid w:val="001F0D17"/>
    <w:rsid w:val="001F11B6"/>
    <w:rsid w:val="001F11C0"/>
    <w:rsid w:val="001F1234"/>
    <w:rsid w:val="001F1661"/>
    <w:rsid w:val="001F1738"/>
    <w:rsid w:val="001F1768"/>
    <w:rsid w:val="001F1845"/>
    <w:rsid w:val="001F1C7C"/>
    <w:rsid w:val="001F1C8A"/>
    <w:rsid w:val="001F1CB8"/>
    <w:rsid w:val="001F1CF6"/>
    <w:rsid w:val="001F1FB4"/>
    <w:rsid w:val="001F2228"/>
    <w:rsid w:val="001F243C"/>
    <w:rsid w:val="001F24E2"/>
    <w:rsid w:val="001F2529"/>
    <w:rsid w:val="001F2553"/>
    <w:rsid w:val="001F2703"/>
    <w:rsid w:val="001F2A33"/>
    <w:rsid w:val="001F2B5A"/>
    <w:rsid w:val="001F2BAA"/>
    <w:rsid w:val="001F2C23"/>
    <w:rsid w:val="001F2D82"/>
    <w:rsid w:val="001F2E64"/>
    <w:rsid w:val="001F30D3"/>
    <w:rsid w:val="001F314D"/>
    <w:rsid w:val="001F3167"/>
    <w:rsid w:val="001F3A6A"/>
    <w:rsid w:val="001F3BCF"/>
    <w:rsid w:val="001F40BE"/>
    <w:rsid w:val="001F4293"/>
    <w:rsid w:val="001F435B"/>
    <w:rsid w:val="001F4511"/>
    <w:rsid w:val="001F4671"/>
    <w:rsid w:val="001F468D"/>
    <w:rsid w:val="001F46EE"/>
    <w:rsid w:val="001F477F"/>
    <w:rsid w:val="001F4817"/>
    <w:rsid w:val="001F4AB9"/>
    <w:rsid w:val="001F4C1A"/>
    <w:rsid w:val="001F4DBC"/>
    <w:rsid w:val="001F4DEB"/>
    <w:rsid w:val="001F516B"/>
    <w:rsid w:val="001F5300"/>
    <w:rsid w:val="001F54D1"/>
    <w:rsid w:val="001F574A"/>
    <w:rsid w:val="001F5865"/>
    <w:rsid w:val="001F5A4F"/>
    <w:rsid w:val="001F5AF9"/>
    <w:rsid w:val="001F5E7E"/>
    <w:rsid w:val="001F5F03"/>
    <w:rsid w:val="001F5F4E"/>
    <w:rsid w:val="001F6084"/>
    <w:rsid w:val="001F60F0"/>
    <w:rsid w:val="001F673A"/>
    <w:rsid w:val="001F687A"/>
    <w:rsid w:val="001F694E"/>
    <w:rsid w:val="001F6B07"/>
    <w:rsid w:val="001F6CBD"/>
    <w:rsid w:val="001F6CFB"/>
    <w:rsid w:val="001F6D74"/>
    <w:rsid w:val="001F70BA"/>
    <w:rsid w:val="001F72C1"/>
    <w:rsid w:val="001F72E5"/>
    <w:rsid w:val="001F7541"/>
    <w:rsid w:val="001F7886"/>
    <w:rsid w:val="001F796B"/>
    <w:rsid w:val="001F79A1"/>
    <w:rsid w:val="001F7F59"/>
    <w:rsid w:val="00200190"/>
    <w:rsid w:val="002002FB"/>
    <w:rsid w:val="002004E2"/>
    <w:rsid w:val="00200884"/>
    <w:rsid w:val="00200B44"/>
    <w:rsid w:val="00200C26"/>
    <w:rsid w:val="00200E35"/>
    <w:rsid w:val="0020124B"/>
    <w:rsid w:val="002014CC"/>
    <w:rsid w:val="00201734"/>
    <w:rsid w:val="002017F2"/>
    <w:rsid w:val="00201A36"/>
    <w:rsid w:val="00201BC2"/>
    <w:rsid w:val="00202153"/>
    <w:rsid w:val="002024AC"/>
    <w:rsid w:val="0020254A"/>
    <w:rsid w:val="00202625"/>
    <w:rsid w:val="0020267D"/>
    <w:rsid w:val="00202A81"/>
    <w:rsid w:val="00202B2E"/>
    <w:rsid w:val="00202D77"/>
    <w:rsid w:val="00202E0A"/>
    <w:rsid w:val="00202EF7"/>
    <w:rsid w:val="00202F3C"/>
    <w:rsid w:val="00202FE0"/>
    <w:rsid w:val="0020353E"/>
    <w:rsid w:val="00203567"/>
    <w:rsid w:val="002035B0"/>
    <w:rsid w:val="002037EF"/>
    <w:rsid w:val="002037FF"/>
    <w:rsid w:val="00203966"/>
    <w:rsid w:val="00203B3B"/>
    <w:rsid w:val="00203BC3"/>
    <w:rsid w:val="00204054"/>
    <w:rsid w:val="002040EC"/>
    <w:rsid w:val="002040F9"/>
    <w:rsid w:val="00204209"/>
    <w:rsid w:val="0020433C"/>
    <w:rsid w:val="002046A7"/>
    <w:rsid w:val="002047EA"/>
    <w:rsid w:val="002047F0"/>
    <w:rsid w:val="00204E35"/>
    <w:rsid w:val="00204EBE"/>
    <w:rsid w:val="0020500A"/>
    <w:rsid w:val="0020533B"/>
    <w:rsid w:val="002053DB"/>
    <w:rsid w:val="00205423"/>
    <w:rsid w:val="002056D3"/>
    <w:rsid w:val="00205838"/>
    <w:rsid w:val="0020586F"/>
    <w:rsid w:val="002058D7"/>
    <w:rsid w:val="00205AC3"/>
    <w:rsid w:val="00205B15"/>
    <w:rsid w:val="0020609A"/>
    <w:rsid w:val="0020643E"/>
    <w:rsid w:val="00206465"/>
    <w:rsid w:val="00206B34"/>
    <w:rsid w:val="002072A7"/>
    <w:rsid w:val="00207506"/>
    <w:rsid w:val="002077D6"/>
    <w:rsid w:val="00207BCC"/>
    <w:rsid w:val="00210005"/>
    <w:rsid w:val="00210307"/>
    <w:rsid w:val="002107F2"/>
    <w:rsid w:val="00210A82"/>
    <w:rsid w:val="00210BDF"/>
    <w:rsid w:val="00210E65"/>
    <w:rsid w:val="00210F48"/>
    <w:rsid w:val="00211006"/>
    <w:rsid w:val="0021100B"/>
    <w:rsid w:val="002111F7"/>
    <w:rsid w:val="00211351"/>
    <w:rsid w:val="00211785"/>
    <w:rsid w:val="00211906"/>
    <w:rsid w:val="00211C95"/>
    <w:rsid w:val="00211DF9"/>
    <w:rsid w:val="00212030"/>
    <w:rsid w:val="0021258C"/>
    <w:rsid w:val="00212797"/>
    <w:rsid w:val="002127E4"/>
    <w:rsid w:val="00212B5A"/>
    <w:rsid w:val="00212EBA"/>
    <w:rsid w:val="002131BB"/>
    <w:rsid w:val="00213201"/>
    <w:rsid w:val="00213408"/>
    <w:rsid w:val="002134DB"/>
    <w:rsid w:val="002135A9"/>
    <w:rsid w:val="002136CD"/>
    <w:rsid w:val="002137BD"/>
    <w:rsid w:val="00213872"/>
    <w:rsid w:val="00213BC2"/>
    <w:rsid w:val="00213D43"/>
    <w:rsid w:val="0021418C"/>
    <w:rsid w:val="00214622"/>
    <w:rsid w:val="00214643"/>
    <w:rsid w:val="002148D1"/>
    <w:rsid w:val="00215630"/>
    <w:rsid w:val="0021578A"/>
    <w:rsid w:val="0021584B"/>
    <w:rsid w:val="00215870"/>
    <w:rsid w:val="0021588F"/>
    <w:rsid w:val="002158EF"/>
    <w:rsid w:val="00215A50"/>
    <w:rsid w:val="00215E18"/>
    <w:rsid w:val="00215E3D"/>
    <w:rsid w:val="00215EC4"/>
    <w:rsid w:val="00216115"/>
    <w:rsid w:val="00216235"/>
    <w:rsid w:val="002162CE"/>
    <w:rsid w:val="0021631C"/>
    <w:rsid w:val="002164D1"/>
    <w:rsid w:val="0021657C"/>
    <w:rsid w:val="00216DBC"/>
    <w:rsid w:val="00216F5B"/>
    <w:rsid w:val="002171D4"/>
    <w:rsid w:val="002174C9"/>
    <w:rsid w:val="002174E2"/>
    <w:rsid w:val="0021757F"/>
    <w:rsid w:val="002177AB"/>
    <w:rsid w:val="00217BD6"/>
    <w:rsid w:val="00217D0C"/>
    <w:rsid w:val="00217DBB"/>
    <w:rsid w:val="0022063C"/>
    <w:rsid w:val="00220BA5"/>
    <w:rsid w:val="00220DB3"/>
    <w:rsid w:val="00220E54"/>
    <w:rsid w:val="00221036"/>
    <w:rsid w:val="00221385"/>
    <w:rsid w:val="0022140A"/>
    <w:rsid w:val="0022142B"/>
    <w:rsid w:val="00221568"/>
    <w:rsid w:val="00221611"/>
    <w:rsid w:val="002217BA"/>
    <w:rsid w:val="0022184D"/>
    <w:rsid w:val="002219F0"/>
    <w:rsid w:val="00221A51"/>
    <w:rsid w:val="00221CFA"/>
    <w:rsid w:val="00221E4B"/>
    <w:rsid w:val="00221FBA"/>
    <w:rsid w:val="00222312"/>
    <w:rsid w:val="002227AD"/>
    <w:rsid w:val="00222C2E"/>
    <w:rsid w:val="00222E75"/>
    <w:rsid w:val="0022309A"/>
    <w:rsid w:val="0022320E"/>
    <w:rsid w:val="0022371F"/>
    <w:rsid w:val="002237F0"/>
    <w:rsid w:val="00223C2D"/>
    <w:rsid w:val="00223D9C"/>
    <w:rsid w:val="00223EE2"/>
    <w:rsid w:val="00223F58"/>
    <w:rsid w:val="00224733"/>
    <w:rsid w:val="00224749"/>
    <w:rsid w:val="002248FA"/>
    <w:rsid w:val="00224900"/>
    <w:rsid w:val="00224C9B"/>
    <w:rsid w:val="00224E33"/>
    <w:rsid w:val="00224ED8"/>
    <w:rsid w:val="00225253"/>
    <w:rsid w:val="0022529A"/>
    <w:rsid w:val="002255A7"/>
    <w:rsid w:val="00225BDF"/>
    <w:rsid w:val="00225E6B"/>
    <w:rsid w:val="00226477"/>
    <w:rsid w:val="002264B4"/>
    <w:rsid w:val="0022654C"/>
    <w:rsid w:val="00226758"/>
    <w:rsid w:val="002267C8"/>
    <w:rsid w:val="0022697E"/>
    <w:rsid w:val="00226AE2"/>
    <w:rsid w:val="00227187"/>
    <w:rsid w:val="00227333"/>
    <w:rsid w:val="002273B2"/>
    <w:rsid w:val="002277B2"/>
    <w:rsid w:val="002277E5"/>
    <w:rsid w:val="00227C01"/>
    <w:rsid w:val="00227DFA"/>
    <w:rsid w:val="00227FA7"/>
    <w:rsid w:val="00227FE9"/>
    <w:rsid w:val="00230205"/>
    <w:rsid w:val="002305FE"/>
    <w:rsid w:val="0023067D"/>
    <w:rsid w:val="0023096F"/>
    <w:rsid w:val="00230A1C"/>
    <w:rsid w:val="00230A34"/>
    <w:rsid w:val="00230AEF"/>
    <w:rsid w:val="00230B22"/>
    <w:rsid w:val="0023115D"/>
    <w:rsid w:val="00231314"/>
    <w:rsid w:val="0023131C"/>
    <w:rsid w:val="002314A9"/>
    <w:rsid w:val="002314B3"/>
    <w:rsid w:val="00231ADE"/>
    <w:rsid w:val="00231B22"/>
    <w:rsid w:val="00231B2E"/>
    <w:rsid w:val="00231BBD"/>
    <w:rsid w:val="00231F13"/>
    <w:rsid w:val="00232466"/>
    <w:rsid w:val="00232DEB"/>
    <w:rsid w:val="002331EB"/>
    <w:rsid w:val="002333F4"/>
    <w:rsid w:val="0023347D"/>
    <w:rsid w:val="002334B7"/>
    <w:rsid w:val="00233555"/>
    <w:rsid w:val="002335B8"/>
    <w:rsid w:val="00233827"/>
    <w:rsid w:val="002338F3"/>
    <w:rsid w:val="00233B1F"/>
    <w:rsid w:val="00233BB6"/>
    <w:rsid w:val="00233DD9"/>
    <w:rsid w:val="00233E25"/>
    <w:rsid w:val="00233E7E"/>
    <w:rsid w:val="00233FC8"/>
    <w:rsid w:val="002341DF"/>
    <w:rsid w:val="002343E4"/>
    <w:rsid w:val="00234700"/>
    <w:rsid w:val="00234B87"/>
    <w:rsid w:val="00234CDF"/>
    <w:rsid w:val="00234D35"/>
    <w:rsid w:val="00234DA8"/>
    <w:rsid w:val="00234FD3"/>
    <w:rsid w:val="00234FF2"/>
    <w:rsid w:val="002351AA"/>
    <w:rsid w:val="002351AC"/>
    <w:rsid w:val="0023540C"/>
    <w:rsid w:val="002356AC"/>
    <w:rsid w:val="00235A41"/>
    <w:rsid w:val="00235E79"/>
    <w:rsid w:val="00235E98"/>
    <w:rsid w:val="00235EBA"/>
    <w:rsid w:val="00235F0E"/>
    <w:rsid w:val="002360EE"/>
    <w:rsid w:val="002369FA"/>
    <w:rsid w:val="00236C87"/>
    <w:rsid w:val="00236E4E"/>
    <w:rsid w:val="00236F97"/>
    <w:rsid w:val="0023715C"/>
    <w:rsid w:val="0023720F"/>
    <w:rsid w:val="00237562"/>
    <w:rsid w:val="0023759E"/>
    <w:rsid w:val="002375A6"/>
    <w:rsid w:val="002375D1"/>
    <w:rsid w:val="002379E3"/>
    <w:rsid w:val="00237C0A"/>
    <w:rsid w:val="00237CC2"/>
    <w:rsid w:val="00237DEA"/>
    <w:rsid w:val="002400A4"/>
    <w:rsid w:val="0024051E"/>
    <w:rsid w:val="00240706"/>
    <w:rsid w:val="00240A8B"/>
    <w:rsid w:val="0024109E"/>
    <w:rsid w:val="002410D5"/>
    <w:rsid w:val="0024140E"/>
    <w:rsid w:val="00241515"/>
    <w:rsid w:val="0024153B"/>
    <w:rsid w:val="002415A0"/>
    <w:rsid w:val="002416C5"/>
    <w:rsid w:val="00241764"/>
    <w:rsid w:val="00241805"/>
    <w:rsid w:val="00241D6F"/>
    <w:rsid w:val="0024205E"/>
    <w:rsid w:val="0024215E"/>
    <w:rsid w:val="0024236F"/>
    <w:rsid w:val="002423A6"/>
    <w:rsid w:val="002423BF"/>
    <w:rsid w:val="00242467"/>
    <w:rsid w:val="002426C3"/>
    <w:rsid w:val="002427B1"/>
    <w:rsid w:val="00242853"/>
    <w:rsid w:val="0024285E"/>
    <w:rsid w:val="00242C48"/>
    <w:rsid w:val="002431A9"/>
    <w:rsid w:val="00243861"/>
    <w:rsid w:val="00243ACB"/>
    <w:rsid w:val="00243AEA"/>
    <w:rsid w:val="00243B1F"/>
    <w:rsid w:val="00243D02"/>
    <w:rsid w:val="00243ED4"/>
    <w:rsid w:val="00243EEF"/>
    <w:rsid w:val="00243F55"/>
    <w:rsid w:val="00244251"/>
    <w:rsid w:val="00244523"/>
    <w:rsid w:val="00244665"/>
    <w:rsid w:val="00244981"/>
    <w:rsid w:val="00244A0A"/>
    <w:rsid w:val="00244A0F"/>
    <w:rsid w:val="00244A7B"/>
    <w:rsid w:val="00244E5E"/>
    <w:rsid w:val="0024500E"/>
    <w:rsid w:val="0024505C"/>
    <w:rsid w:val="002450DA"/>
    <w:rsid w:val="00245254"/>
    <w:rsid w:val="00245636"/>
    <w:rsid w:val="00245662"/>
    <w:rsid w:val="002456A7"/>
    <w:rsid w:val="0024581E"/>
    <w:rsid w:val="002458FD"/>
    <w:rsid w:val="00245EDD"/>
    <w:rsid w:val="002460F3"/>
    <w:rsid w:val="00246362"/>
    <w:rsid w:val="002469FB"/>
    <w:rsid w:val="00246BCA"/>
    <w:rsid w:val="00246E81"/>
    <w:rsid w:val="00246F07"/>
    <w:rsid w:val="00246F7B"/>
    <w:rsid w:val="00246FC7"/>
    <w:rsid w:val="00247610"/>
    <w:rsid w:val="0024766F"/>
    <w:rsid w:val="00247725"/>
    <w:rsid w:val="00247A5C"/>
    <w:rsid w:val="00247A9F"/>
    <w:rsid w:val="00247B0F"/>
    <w:rsid w:val="00247C38"/>
    <w:rsid w:val="00247D92"/>
    <w:rsid w:val="00247DE0"/>
    <w:rsid w:val="00247E98"/>
    <w:rsid w:val="00247FD7"/>
    <w:rsid w:val="0025025C"/>
    <w:rsid w:val="00250412"/>
    <w:rsid w:val="0025050B"/>
    <w:rsid w:val="002505A3"/>
    <w:rsid w:val="002505B6"/>
    <w:rsid w:val="0025080E"/>
    <w:rsid w:val="0025093D"/>
    <w:rsid w:val="00250C82"/>
    <w:rsid w:val="00250DF7"/>
    <w:rsid w:val="00250FC9"/>
    <w:rsid w:val="002510E3"/>
    <w:rsid w:val="0025176F"/>
    <w:rsid w:val="002517F0"/>
    <w:rsid w:val="0025190C"/>
    <w:rsid w:val="002519AE"/>
    <w:rsid w:val="00251D2B"/>
    <w:rsid w:val="00251E3B"/>
    <w:rsid w:val="00251F5A"/>
    <w:rsid w:val="00252051"/>
    <w:rsid w:val="0025210D"/>
    <w:rsid w:val="0025224C"/>
    <w:rsid w:val="002523F0"/>
    <w:rsid w:val="00252451"/>
    <w:rsid w:val="002527CF"/>
    <w:rsid w:val="00252803"/>
    <w:rsid w:val="002529EA"/>
    <w:rsid w:val="00252A9C"/>
    <w:rsid w:val="00252B64"/>
    <w:rsid w:val="00252C35"/>
    <w:rsid w:val="00252D03"/>
    <w:rsid w:val="00252E89"/>
    <w:rsid w:val="00253057"/>
    <w:rsid w:val="002531BB"/>
    <w:rsid w:val="00253386"/>
    <w:rsid w:val="00253542"/>
    <w:rsid w:val="00253D3D"/>
    <w:rsid w:val="00253DD0"/>
    <w:rsid w:val="00253E32"/>
    <w:rsid w:val="00254213"/>
    <w:rsid w:val="00254280"/>
    <w:rsid w:val="00254324"/>
    <w:rsid w:val="00254516"/>
    <w:rsid w:val="00254863"/>
    <w:rsid w:val="002549E7"/>
    <w:rsid w:val="00254DD1"/>
    <w:rsid w:val="00254F56"/>
    <w:rsid w:val="002550C3"/>
    <w:rsid w:val="00255100"/>
    <w:rsid w:val="00255207"/>
    <w:rsid w:val="00255332"/>
    <w:rsid w:val="002555C8"/>
    <w:rsid w:val="00255C54"/>
    <w:rsid w:val="00255D10"/>
    <w:rsid w:val="00255DFB"/>
    <w:rsid w:val="00255E06"/>
    <w:rsid w:val="002561EB"/>
    <w:rsid w:val="0025662B"/>
    <w:rsid w:val="00256845"/>
    <w:rsid w:val="002568D6"/>
    <w:rsid w:val="00256BE2"/>
    <w:rsid w:val="00257222"/>
    <w:rsid w:val="0025751E"/>
    <w:rsid w:val="00257660"/>
    <w:rsid w:val="002576C0"/>
    <w:rsid w:val="0025779E"/>
    <w:rsid w:val="00257E5C"/>
    <w:rsid w:val="00257F38"/>
    <w:rsid w:val="00260FFE"/>
    <w:rsid w:val="00261415"/>
    <w:rsid w:val="00261627"/>
    <w:rsid w:val="0026174B"/>
    <w:rsid w:val="00262079"/>
    <w:rsid w:val="0026226F"/>
    <w:rsid w:val="00262403"/>
    <w:rsid w:val="0026253E"/>
    <w:rsid w:val="00262561"/>
    <w:rsid w:val="002627CC"/>
    <w:rsid w:val="00262CC9"/>
    <w:rsid w:val="00262E1C"/>
    <w:rsid w:val="002631BB"/>
    <w:rsid w:val="0026333E"/>
    <w:rsid w:val="002634DF"/>
    <w:rsid w:val="002635AF"/>
    <w:rsid w:val="00263680"/>
    <w:rsid w:val="002636FB"/>
    <w:rsid w:val="00263AEE"/>
    <w:rsid w:val="00263BD1"/>
    <w:rsid w:val="00263C6E"/>
    <w:rsid w:val="00263C95"/>
    <w:rsid w:val="00263DDA"/>
    <w:rsid w:val="0026431C"/>
    <w:rsid w:val="002645CB"/>
    <w:rsid w:val="0026471D"/>
    <w:rsid w:val="0026495C"/>
    <w:rsid w:val="00264B8E"/>
    <w:rsid w:val="00264BEF"/>
    <w:rsid w:val="002653B7"/>
    <w:rsid w:val="00265469"/>
    <w:rsid w:val="002656A9"/>
    <w:rsid w:val="002659D4"/>
    <w:rsid w:val="00265A85"/>
    <w:rsid w:val="00265CA8"/>
    <w:rsid w:val="00265FCC"/>
    <w:rsid w:val="0026610C"/>
    <w:rsid w:val="0026612B"/>
    <w:rsid w:val="00266403"/>
    <w:rsid w:val="002666FD"/>
    <w:rsid w:val="00266733"/>
    <w:rsid w:val="002667BD"/>
    <w:rsid w:val="00266B68"/>
    <w:rsid w:val="0026703F"/>
    <w:rsid w:val="00267074"/>
    <w:rsid w:val="002672FA"/>
    <w:rsid w:val="00267354"/>
    <w:rsid w:val="002677BD"/>
    <w:rsid w:val="00267B4B"/>
    <w:rsid w:val="00267D21"/>
    <w:rsid w:val="00267DA7"/>
    <w:rsid w:val="00267E37"/>
    <w:rsid w:val="0027001A"/>
    <w:rsid w:val="00270179"/>
    <w:rsid w:val="00270298"/>
    <w:rsid w:val="00270814"/>
    <w:rsid w:val="002708EE"/>
    <w:rsid w:val="00270C16"/>
    <w:rsid w:val="00270D20"/>
    <w:rsid w:val="00270E1B"/>
    <w:rsid w:val="00270FF4"/>
    <w:rsid w:val="00271340"/>
    <w:rsid w:val="00271364"/>
    <w:rsid w:val="00271373"/>
    <w:rsid w:val="0027156B"/>
    <w:rsid w:val="002715F4"/>
    <w:rsid w:val="00271759"/>
    <w:rsid w:val="00271865"/>
    <w:rsid w:val="002718EC"/>
    <w:rsid w:val="00271BD2"/>
    <w:rsid w:val="00271E9D"/>
    <w:rsid w:val="00271EF9"/>
    <w:rsid w:val="00272032"/>
    <w:rsid w:val="002724F8"/>
    <w:rsid w:val="002727D6"/>
    <w:rsid w:val="002728EE"/>
    <w:rsid w:val="0027294E"/>
    <w:rsid w:val="00272BF6"/>
    <w:rsid w:val="00272EA6"/>
    <w:rsid w:val="00272FDB"/>
    <w:rsid w:val="00273078"/>
    <w:rsid w:val="00273172"/>
    <w:rsid w:val="0027331B"/>
    <w:rsid w:val="002734C2"/>
    <w:rsid w:val="00273995"/>
    <w:rsid w:val="002739AF"/>
    <w:rsid w:val="00273AC2"/>
    <w:rsid w:val="00273D00"/>
    <w:rsid w:val="0027421A"/>
    <w:rsid w:val="00274505"/>
    <w:rsid w:val="0027450B"/>
    <w:rsid w:val="00274778"/>
    <w:rsid w:val="00274860"/>
    <w:rsid w:val="00274A85"/>
    <w:rsid w:val="00274AE1"/>
    <w:rsid w:val="00274D25"/>
    <w:rsid w:val="00275065"/>
    <w:rsid w:val="00275103"/>
    <w:rsid w:val="002751D5"/>
    <w:rsid w:val="00275266"/>
    <w:rsid w:val="002753AE"/>
    <w:rsid w:val="002754FB"/>
    <w:rsid w:val="00275A1A"/>
    <w:rsid w:val="00275A9D"/>
    <w:rsid w:val="00275B3A"/>
    <w:rsid w:val="00275C14"/>
    <w:rsid w:val="002762C1"/>
    <w:rsid w:val="002762CC"/>
    <w:rsid w:val="0027656F"/>
    <w:rsid w:val="00276738"/>
    <w:rsid w:val="002767A9"/>
    <w:rsid w:val="002767D1"/>
    <w:rsid w:val="00276D3B"/>
    <w:rsid w:val="00277031"/>
    <w:rsid w:val="00277198"/>
    <w:rsid w:val="002777E2"/>
    <w:rsid w:val="0027793D"/>
    <w:rsid w:val="00277C43"/>
    <w:rsid w:val="00277CE5"/>
    <w:rsid w:val="00277D0A"/>
    <w:rsid w:val="00277E5E"/>
    <w:rsid w:val="00277EB2"/>
    <w:rsid w:val="00280181"/>
    <w:rsid w:val="002804B3"/>
    <w:rsid w:val="002804DF"/>
    <w:rsid w:val="0028079C"/>
    <w:rsid w:val="00280801"/>
    <w:rsid w:val="00280938"/>
    <w:rsid w:val="002809E3"/>
    <w:rsid w:val="002809E9"/>
    <w:rsid w:val="00280A4D"/>
    <w:rsid w:val="00280AE0"/>
    <w:rsid w:val="00280B74"/>
    <w:rsid w:val="0028110D"/>
    <w:rsid w:val="0028118B"/>
    <w:rsid w:val="0028124C"/>
    <w:rsid w:val="00281BE9"/>
    <w:rsid w:val="00281F13"/>
    <w:rsid w:val="00282004"/>
    <w:rsid w:val="00282049"/>
    <w:rsid w:val="002820EF"/>
    <w:rsid w:val="0028222B"/>
    <w:rsid w:val="002822AA"/>
    <w:rsid w:val="0028231E"/>
    <w:rsid w:val="002829A6"/>
    <w:rsid w:val="00282DF6"/>
    <w:rsid w:val="00282E7D"/>
    <w:rsid w:val="00282FF4"/>
    <w:rsid w:val="00283212"/>
    <w:rsid w:val="00283221"/>
    <w:rsid w:val="0028351F"/>
    <w:rsid w:val="002835F1"/>
    <w:rsid w:val="002838DA"/>
    <w:rsid w:val="00283A39"/>
    <w:rsid w:val="00283A93"/>
    <w:rsid w:val="00283AD2"/>
    <w:rsid w:val="00283B1E"/>
    <w:rsid w:val="00283FB6"/>
    <w:rsid w:val="0028402D"/>
    <w:rsid w:val="002842D2"/>
    <w:rsid w:val="0028452E"/>
    <w:rsid w:val="00284A4C"/>
    <w:rsid w:val="00284DCF"/>
    <w:rsid w:val="0028529A"/>
    <w:rsid w:val="0028535D"/>
    <w:rsid w:val="0028548D"/>
    <w:rsid w:val="00285621"/>
    <w:rsid w:val="00285B5D"/>
    <w:rsid w:val="00285C33"/>
    <w:rsid w:val="00285FBE"/>
    <w:rsid w:val="00286068"/>
    <w:rsid w:val="002861DC"/>
    <w:rsid w:val="00286205"/>
    <w:rsid w:val="0028621C"/>
    <w:rsid w:val="0028624F"/>
    <w:rsid w:val="002863D9"/>
    <w:rsid w:val="0028665E"/>
    <w:rsid w:val="00286D3C"/>
    <w:rsid w:val="00287156"/>
    <w:rsid w:val="002871D4"/>
    <w:rsid w:val="00287553"/>
    <w:rsid w:val="0028761E"/>
    <w:rsid w:val="002876C2"/>
    <w:rsid w:val="00287AA1"/>
    <w:rsid w:val="002907F8"/>
    <w:rsid w:val="00290965"/>
    <w:rsid w:val="00290CFF"/>
    <w:rsid w:val="00290D1F"/>
    <w:rsid w:val="00290D48"/>
    <w:rsid w:val="00291190"/>
    <w:rsid w:val="002911AC"/>
    <w:rsid w:val="002915BD"/>
    <w:rsid w:val="002917DD"/>
    <w:rsid w:val="002918B5"/>
    <w:rsid w:val="00291BD0"/>
    <w:rsid w:val="00291D5C"/>
    <w:rsid w:val="00291DFB"/>
    <w:rsid w:val="002921A7"/>
    <w:rsid w:val="002921CA"/>
    <w:rsid w:val="00292272"/>
    <w:rsid w:val="0029238B"/>
    <w:rsid w:val="002924E7"/>
    <w:rsid w:val="0029296A"/>
    <w:rsid w:val="00292A8D"/>
    <w:rsid w:val="00292D81"/>
    <w:rsid w:val="00293019"/>
    <w:rsid w:val="0029304C"/>
    <w:rsid w:val="0029306C"/>
    <w:rsid w:val="0029389A"/>
    <w:rsid w:val="00293AB5"/>
    <w:rsid w:val="0029431E"/>
    <w:rsid w:val="00294320"/>
    <w:rsid w:val="00294BDB"/>
    <w:rsid w:val="00294CB9"/>
    <w:rsid w:val="00294D38"/>
    <w:rsid w:val="00294E6D"/>
    <w:rsid w:val="00294EDA"/>
    <w:rsid w:val="00294EF7"/>
    <w:rsid w:val="00294F11"/>
    <w:rsid w:val="00294FD5"/>
    <w:rsid w:val="00294FF1"/>
    <w:rsid w:val="002951AF"/>
    <w:rsid w:val="00295237"/>
    <w:rsid w:val="002953B9"/>
    <w:rsid w:val="002955B1"/>
    <w:rsid w:val="002957DC"/>
    <w:rsid w:val="002958BA"/>
    <w:rsid w:val="00295C47"/>
    <w:rsid w:val="00295D80"/>
    <w:rsid w:val="00295FC8"/>
    <w:rsid w:val="002962B3"/>
    <w:rsid w:val="002966BD"/>
    <w:rsid w:val="00296C28"/>
    <w:rsid w:val="00296C63"/>
    <w:rsid w:val="00296DF2"/>
    <w:rsid w:val="002973E6"/>
    <w:rsid w:val="0029791B"/>
    <w:rsid w:val="00297A4F"/>
    <w:rsid w:val="00297F44"/>
    <w:rsid w:val="00297FAA"/>
    <w:rsid w:val="002A055C"/>
    <w:rsid w:val="002A05BF"/>
    <w:rsid w:val="002A070F"/>
    <w:rsid w:val="002A0853"/>
    <w:rsid w:val="002A0877"/>
    <w:rsid w:val="002A0B26"/>
    <w:rsid w:val="002A0B77"/>
    <w:rsid w:val="002A0B81"/>
    <w:rsid w:val="002A0BB3"/>
    <w:rsid w:val="002A11F9"/>
    <w:rsid w:val="002A160D"/>
    <w:rsid w:val="002A1A45"/>
    <w:rsid w:val="002A1DD8"/>
    <w:rsid w:val="002A2082"/>
    <w:rsid w:val="002A20EC"/>
    <w:rsid w:val="002A232C"/>
    <w:rsid w:val="002A2640"/>
    <w:rsid w:val="002A2831"/>
    <w:rsid w:val="002A28F7"/>
    <w:rsid w:val="002A2B56"/>
    <w:rsid w:val="002A2B97"/>
    <w:rsid w:val="002A2BF0"/>
    <w:rsid w:val="002A2FB7"/>
    <w:rsid w:val="002A3057"/>
    <w:rsid w:val="002A323C"/>
    <w:rsid w:val="002A33B8"/>
    <w:rsid w:val="002A34FA"/>
    <w:rsid w:val="002A367D"/>
    <w:rsid w:val="002A3822"/>
    <w:rsid w:val="002A3927"/>
    <w:rsid w:val="002A3C17"/>
    <w:rsid w:val="002A3D09"/>
    <w:rsid w:val="002A3F7B"/>
    <w:rsid w:val="002A4EAA"/>
    <w:rsid w:val="002A5084"/>
    <w:rsid w:val="002A5110"/>
    <w:rsid w:val="002A5392"/>
    <w:rsid w:val="002A53C9"/>
    <w:rsid w:val="002A54B7"/>
    <w:rsid w:val="002A57CC"/>
    <w:rsid w:val="002A5BB8"/>
    <w:rsid w:val="002A5D05"/>
    <w:rsid w:val="002A5D56"/>
    <w:rsid w:val="002A5DB1"/>
    <w:rsid w:val="002A6511"/>
    <w:rsid w:val="002A6532"/>
    <w:rsid w:val="002A677D"/>
    <w:rsid w:val="002A684C"/>
    <w:rsid w:val="002A6C8F"/>
    <w:rsid w:val="002A6F08"/>
    <w:rsid w:val="002A6F6F"/>
    <w:rsid w:val="002A713B"/>
    <w:rsid w:val="002A72BE"/>
    <w:rsid w:val="002A738D"/>
    <w:rsid w:val="002A75B1"/>
    <w:rsid w:val="002A75E8"/>
    <w:rsid w:val="002B01BF"/>
    <w:rsid w:val="002B01F2"/>
    <w:rsid w:val="002B02F3"/>
    <w:rsid w:val="002B039C"/>
    <w:rsid w:val="002B03D4"/>
    <w:rsid w:val="002B0855"/>
    <w:rsid w:val="002B0C23"/>
    <w:rsid w:val="002B0E09"/>
    <w:rsid w:val="002B0E38"/>
    <w:rsid w:val="002B1442"/>
    <w:rsid w:val="002B1F24"/>
    <w:rsid w:val="002B1FB3"/>
    <w:rsid w:val="002B215F"/>
    <w:rsid w:val="002B246C"/>
    <w:rsid w:val="002B2B4F"/>
    <w:rsid w:val="002B32E5"/>
    <w:rsid w:val="002B357E"/>
    <w:rsid w:val="002B3878"/>
    <w:rsid w:val="002B3A35"/>
    <w:rsid w:val="002B3AA9"/>
    <w:rsid w:val="002B3F09"/>
    <w:rsid w:val="002B4369"/>
    <w:rsid w:val="002B43AE"/>
    <w:rsid w:val="002B451D"/>
    <w:rsid w:val="002B4598"/>
    <w:rsid w:val="002B4609"/>
    <w:rsid w:val="002B4A80"/>
    <w:rsid w:val="002B5251"/>
    <w:rsid w:val="002B5401"/>
    <w:rsid w:val="002B54B9"/>
    <w:rsid w:val="002B59C0"/>
    <w:rsid w:val="002B59D6"/>
    <w:rsid w:val="002B59E2"/>
    <w:rsid w:val="002B5AA6"/>
    <w:rsid w:val="002B5C9A"/>
    <w:rsid w:val="002B5FAE"/>
    <w:rsid w:val="002B600C"/>
    <w:rsid w:val="002B6088"/>
    <w:rsid w:val="002B6369"/>
    <w:rsid w:val="002B6700"/>
    <w:rsid w:val="002B6C62"/>
    <w:rsid w:val="002B6CEC"/>
    <w:rsid w:val="002B6EC1"/>
    <w:rsid w:val="002B6F11"/>
    <w:rsid w:val="002B7378"/>
    <w:rsid w:val="002B76ED"/>
    <w:rsid w:val="002B7AB1"/>
    <w:rsid w:val="002B7E0E"/>
    <w:rsid w:val="002B7F6B"/>
    <w:rsid w:val="002C01C9"/>
    <w:rsid w:val="002C045E"/>
    <w:rsid w:val="002C0716"/>
    <w:rsid w:val="002C0931"/>
    <w:rsid w:val="002C0CC6"/>
    <w:rsid w:val="002C0D20"/>
    <w:rsid w:val="002C0F8B"/>
    <w:rsid w:val="002C0FCA"/>
    <w:rsid w:val="002C1169"/>
    <w:rsid w:val="002C16C1"/>
    <w:rsid w:val="002C1A31"/>
    <w:rsid w:val="002C22CC"/>
    <w:rsid w:val="002C2431"/>
    <w:rsid w:val="002C2607"/>
    <w:rsid w:val="002C2806"/>
    <w:rsid w:val="002C2846"/>
    <w:rsid w:val="002C2B1C"/>
    <w:rsid w:val="002C2D95"/>
    <w:rsid w:val="002C2FBE"/>
    <w:rsid w:val="002C31C9"/>
    <w:rsid w:val="002C34F9"/>
    <w:rsid w:val="002C35A6"/>
    <w:rsid w:val="002C3A61"/>
    <w:rsid w:val="002C3DC7"/>
    <w:rsid w:val="002C3E0A"/>
    <w:rsid w:val="002C3E22"/>
    <w:rsid w:val="002C4035"/>
    <w:rsid w:val="002C4048"/>
    <w:rsid w:val="002C45A2"/>
    <w:rsid w:val="002C475D"/>
    <w:rsid w:val="002C4793"/>
    <w:rsid w:val="002C47AF"/>
    <w:rsid w:val="002C488C"/>
    <w:rsid w:val="002C4BC4"/>
    <w:rsid w:val="002C4C1E"/>
    <w:rsid w:val="002C4C25"/>
    <w:rsid w:val="002C4D3D"/>
    <w:rsid w:val="002C4EE7"/>
    <w:rsid w:val="002C4FAB"/>
    <w:rsid w:val="002C4FE0"/>
    <w:rsid w:val="002C5057"/>
    <w:rsid w:val="002C51A7"/>
    <w:rsid w:val="002C52C0"/>
    <w:rsid w:val="002C5320"/>
    <w:rsid w:val="002C557B"/>
    <w:rsid w:val="002C5920"/>
    <w:rsid w:val="002C5C5B"/>
    <w:rsid w:val="002C5CD3"/>
    <w:rsid w:val="002C5CE0"/>
    <w:rsid w:val="002C5F1F"/>
    <w:rsid w:val="002C5F9A"/>
    <w:rsid w:val="002C5FE5"/>
    <w:rsid w:val="002C6247"/>
    <w:rsid w:val="002C63A4"/>
    <w:rsid w:val="002C65DC"/>
    <w:rsid w:val="002C6613"/>
    <w:rsid w:val="002C669F"/>
    <w:rsid w:val="002C688C"/>
    <w:rsid w:val="002C6912"/>
    <w:rsid w:val="002C6AE8"/>
    <w:rsid w:val="002C6D28"/>
    <w:rsid w:val="002C6E74"/>
    <w:rsid w:val="002C6F7B"/>
    <w:rsid w:val="002C708F"/>
    <w:rsid w:val="002C7B97"/>
    <w:rsid w:val="002C7C27"/>
    <w:rsid w:val="002C7D0E"/>
    <w:rsid w:val="002C7EB3"/>
    <w:rsid w:val="002D0253"/>
    <w:rsid w:val="002D03F6"/>
    <w:rsid w:val="002D1191"/>
    <w:rsid w:val="002D188A"/>
    <w:rsid w:val="002D19A8"/>
    <w:rsid w:val="002D1C04"/>
    <w:rsid w:val="002D1E07"/>
    <w:rsid w:val="002D1FBB"/>
    <w:rsid w:val="002D206E"/>
    <w:rsid w:val="002D2B58"/>
    <w:rsid w:val="002D2B8F"/>
    <w:rsid w:val="002D2C5D"/>
    <w:rsid w:val="002D2E19"/>
    <w:rsid w:val="002D2E1C"/>
    <w:rsid w:val="002D2FD1"/>
    <w:rsid w:val="002D33DD"/>
    <w:rsid w:val="002D3431"/>
    <w:rsid w:val="002D34FE"/>
    <w:rsid w:val="002D3AD1"/>
    <w:rsid w:val="002D3D17"/>
    <w:rsid w:val="002D3FB7"/>
    <w:rsid w:val="002D43C1"/>
    <w:rsid w:val="002D45ED"/>
    <w:rsid w:val="002D4611"/>
    <w:rsid w:val="002D4645"/>
    <w:rsid w:val="002D47B6"/>
    <w:rsid w:val="002D48F0"/>
    <w:rsid w:val="002D49A8"/>
    <w:rsid w:val="002D49C1"/>
    <w:rsid w:val="002D4AF3"/>
    <w:rsid w:val="002D4EA3"/>
    <w:rsid w:val="002D5668"/>
    <w:rsid w:val="002D58D3"/>
    <w:rsid w:val="002D5903"/>
    <w:rsid w:val="002D5B3B"/>
    <w:rsid w:val="002D5D0F"/>
    <w:rsid w:val="002D5F0E"/>
    <w:rsid w:val="002D62D3"/>
    <w:rsid w:val="002D637C"/>
    <w:rsid w:val="002D63BB"/>
    <w:rsid w:val="002D64F9"/>
    <w:rsid w:val="002D6642"/>
    <w:rsid w:val="002D679A"/>
    <w:rsid w:val="002D67C5"/>
    <w:rsid w:val="002D681B"/>
    <w:rsid w:val="002D6981"/>
    <w:rsid w:val="002D6B42"/>
    <w:rsid w:val="002D6C5F"/>
    <w:rsid w:val="002D6E94"/>
    <w:rsid w:val="002D6F1F"/>
    <w:rsid w:val="002D6FE2"/>
    <w:rsid w:val="002D70AA"/>
    <w:rsid w:val="002D71A0"/>
    <w:rsid w:val="002D7332"/>
    <w:rsid w:val="002D7451"/>
    <w:rsid w:val="002D755A"/>
    <w:rsid w:val="002D7792"/>
    <w:rsid w:val="002D788D"/>
    <w:rsid w:val="002D79F8"/>
    <w:rsid w:val="002D7B37"/>
    <w:rsid w:val="002E02A2"/>
    <w:rsid w:val="002E030A"/>
    <w:rsid w:val="002E040F"/>
    <w:rsid w:val="002E0431"/>
    <w:rsid w:val="002E0607"/>
    <w:rsid w:val="002E0906"/>
    <w:rsid w:val="002E0922"/>
    <w:rsid w:val="002E0B0E"/>
    <w:rsid w:val="002E0B94"/>
    <w:rsid w:val="002E0BAC"/>
    <w:rsid w:val="002E0C4B"/>
    <w:rsid w:val="002E0D09"/>
    <w:rsid w:val="002E0DB3"/>
    <w:rsid w:val="002E12C3"/>
    <w:rsid w:val="002E18BE"/>
    <w:rsid w:val="002E195C"/>
    <w:rsid w:val="002E1A07"/>
    <w:rsid w:val="002E1D23"/>
    <w:rsid w:val="002E1D9F"/>
    <w:rsid w:val="002E1EA8"/>
    <w:rsid w:val="002E1FC5"/>
    <w:rsid w:val="002E21AC"/>
    <w:rsid w:val="002E230D"/>
    <w:rsid w:val="002E251E"/>
    <w:rsid w:val="002E25F8"/>
    <w:rsid w:val="002E2743"/>
    <w:rsid w:val="002E2B98"/>
    <w:rsid w:val="002E2CA5"/>
    <w:rsid w:val="002E2D06"/>
    <w:rsid w:val="002E2D0F"/>
    <w:rsid w:val="002E3153"/>
    <w:rsid w:val="002E34A1"/>
    <w:rsid w:val="002E408F"/>
    <w:rsid w:val="002E410F"/>
    <w:rsid w:val="002E446E"/>
    <w:rsid w:val="002E4896"/>
    <w:rsid w:val="002E4A5B"/>
    <w:rsid w:val="002E4B15"/>
    <w:rsid w:val="002E4BAC"/>
    <w:rsid w:val="002E4F30"/>
    <w:rsid w:val="002E50E6"/>
    <w:rsid w:val="002E598E"/>
    <w:rsid w:val="002E5B81"/>
    <w:rsid w:val="002E5C40"/>
    <w:rsid w:val="002E5F84"/>
    <w:rsid w:val="002E5FA1"/>
    <w:rsid w:val="002E60FE"/>
    <w:rsid w:val="002E616B"/>
    <w:rsid w:val="002E66D8"/>
    <w:rsid w:val="002E699B"/>
    <w:rsid w:val="002E6B11"/>
    <w:rsid w:val="002E6C03"/>
    <w:rsid w:val="002E6C2B"/>
    <w:rsid w:val="002E6F20"/>
    <w:rsid w:val="002E6F7F"/>
    <w:rsid w:val="002E704C"/>
    <w:rsid w:val="002E70BD"/>
    <w:rsid w:val="002E734A"/>
    <w:rsid w:val="002E7507"/>
    <w:rsid w:val="002E7883"/>
    <w:rsid w:val="002E7AF2"/>
    <w:rsid w:val="002E7FE5"/>
    <w:rsid w:val="002F0365"/>
    <w:rsid w:val="002F03EC"/>
    <w:rsid w:val="002F06A9"/>
    <w:rsid w:val="002F0761"/>
    <w:rsid w:val="002F0903"/>
    <w:rsid w:val="002F093A"/>
    <w:rsid w:val="002F09D7"/>
    <w:rsid w:val="002F0FAB"/>
    <w:rsid w:val="002F1198"/>
    <w:rsid w:val="002F1628"/>
    <w:rsid w:val="002F1630"/>
    <w:rsid w:val="002F1645"/>
    <w:rsid w:val="002F17EE"/>
    <w:rsid w:val="002F1910"/>
    <w:rsid w:val="002F19A3"/>
    <w:rsid w:val="002F21CE"/>
    <w:rsid w:val="002F268D"/>
    <w:rsid w:val="002F26A4"/>
    <w:rsid w:val="002F26E2"/>
    <w:rsid w:val="002F273B"/>
    <w:rsid w:val="002F2AD0"/>
    <w:rsid w:val="002F2C07"/>
    <w:rsid w:val="002F2D60"/>
    <w:rsid w:val="002F2E00"/>
    <w:rsid w:val="002F2EEB"/>
    <w:rsid w:val="002F3183"/>
    <w:rsid w:val="002F318C"/>
    <w:rsid w:val="002F338F"/>
    <w:rsid w:val="002F33CE"/>
    <w:rsid w:val="002F36AD"/>
    <w:rsid w:val="002F36D4"/>
    <w:rsid w:val="002F3B65"/>
    <w:rsid w:val="002F403E"/>
    <w:rsid w:val="002F4767"/>
    <w:rsid w:val="002F478E"/>
    <w:rsid w:val="002F4BC5"/>
    <w:rsid w:val="002F4CA6"/>
    <w:rsid w:val="002F4E1C"/>
    <w:rsid w:val="002F50AA"/>
    <w:rsid w:val="002F53F5"/>
    <w:rsid w:val="002F554B"/>
    <w:rsid w:val="002F5AC3"/>
    <w:rsid w:val="002F5EDD"/>
    <w:rsid w:val="002F6133"/>
    <w:rsid w:val="002F6260"/>
    <w:rsid w:val="002F6306"/>
    <w:rsid w:val="002F66CC"/>
    <w:rsid w:val="002F685D"/>
    <w:rsid w:val="002F6934"/>
    <w:rsid w:val="002F69F6"/>
    <w:rsid w:val="002F6EA2"/>
    <w:rsid w:val="002F7032"/>
    <w:rsid w:val="002F7057"/>
    <w:rsid w:val="002F70E1"/>
    <w:rsid w:val="002F73FC"/>
    <w:rsid w:val="002F7583"/>
    <w:rsid w:val="002F75C2"/>
    <w:rsid w:val="002F7685"/>
    <w:rsid w:val="002F789A"/>
    <w:rsid w:val="002F7A63"/>
    <w:rsid w:val="002F7E7F"/>
    <w:rsid w:val="003001CD"/>
    <w:rsid w:val="00300450"/>
    <w:rsid w:val="003006D2"/>
    <w:rsid w:val="003007EB"/>
    <w:rsid w:val="003008F9"/>
    <w:rsid w:val="0030090B"/>
    <w:rsid w:val="00300AC4"/>
    <w:rsid w:val="00300AE3"/>
    <w:rsid w:val="00300B98"/>
    <w:rsid w:val="00300C55"/>
    <w:rsid w:val="00300D3A"/>
    <w:rsid w:val="00300EF2"/>
    <w:rsid w:val="00301132"/>
    <w:rsid w:val="003013C2"/>
    <w:rsid w:val="003014FF"/>
    <w:rsid w:val="00301501"/>
    <w:rsid w:val="0030157B"/>
    <w:rsid w:val="003015A4"/>
    <w:rsid w:val="003015D2"/>
    <w:rsid w:val="0030165B"/>
    <w:rsid w:val="00301889"/>
    <w:rsid w:val="003018DD"/>
    <w:rsid w:val="00301D2E"/>
    <w:rsid w:val="00302023"/>
    <w:rsid w:val="00302053"/>
    <w:rsid w:val="00302057"/>
    <w:rsid w:val="00302083"/>
    <w:rsid w:val="00302178"/>
    <w:rsid w:val="00302496"/>
    <w:rsid w:val="003024B0"/>
    <w:rsid w:val="003028B3"/>
    <w:rsid w:val="00302A0B"/>
    <w:rsid w:val="00302D49"/>
    <w:rsid w:val="00302F46"/>
    <w:rsid w:val="00302F52"/>
    <w:rsid w:val="0030304A"/>
    <w:rsid w:val="003033DB"/>
    <w:rsid w:val="0030351A"/>
    <w:rsid w:val="003037DB"/>
    <w:rsid w:val="00303C28"/>
    <w:rsid w:val="00303CAF"/>
    <w:rsid w:val="0030435D"/>
    <w:rsid w:val="00304383"/>
    <w:rsid w:val="00304821"/>
    <w:rsid w:val="00304A7E"/>
    <w:rsid w:val="00304B8C"/>
    <w:rsid w:val="00304E78"/>
    <w:rsid w:val="00304FEB"/>
    <w:rsid w:val="00305130"/>
    <w:rsid w:val="0030539D"/>
    <w:rsid w:val="00305476"/>
    <w:rsid w:val="003056C2"/>
    <w:rsid w:val="003056D2"/>
    <w:rsid w:val="00305934"/>
    <w:rsid w:val="00305FEA"/>
    <w:rsid w:val="003061F7"/>
    <w:rsid w:val="003064EA"/>
    <w:rsid w:val="0030676D"/>
    <w:rsid w:val="00306832"/>
    <w:rsid w:val="003069F1"/>
    <w:rsid w:val="00306D50"/>
    <w:rsid w:val="00306E9C"/>
    <w:rsid w:val="00306ECB"/>
    <w:rsid w:val="00306F40"/>
    <w:rsid w:val="00306FAB"/>
    <w:rsid w:val="003070A9"/>
    <w:rsid w:val="00307326"/>
    <w:rsid w:val="003073B7"/>
    <w:rsid w:val="00307751"/>
    <w:rsid w:val="0030778F"/>
    <w:rsid w:val="00307A4D"/>
    <w:rsid w:val="00307B73"/>
    <w:rsid w:val="00307C7C"/>
    <w:rsid w:val="00307D25"/>
    <w:rsid w:val="00310026"/>
    <w:rsid w:val="003101C4"/>
    <w:rsid w:val="00310293"/>
    <w:rsid w:val="003102E8"/>
    <w:rsid w:val="00310364"/>
    <w:rsid w:val="00310584"/>
    <w:rsid w:val="00310718"/>
    <w:rsid w:val="00310A1A"/>
    <w:rsid w:val="0031126B"/>
    <w:rsid w:val="003115D8"/>
    <w:rsid w:val="00311625"/>
    <w:rsid w:val="003118E8"/>
    <w:rsid w:val="00311AA1"/>
    <w:rsid w:val="00311B9C"/>
    <w:rsid w:val="00311CE2"/>
    <w:rsid w:val="00311DF5"/>
    <w:rsid w:val="0031216B"/>
    <w:rsid w:val="003122E4"/>
    <w:rsid w:val="0031237F"/>
    <w:rsid w:val="00312450"/>
    <w:rsid w:val="003125BF"/>
    <w:rsid w:val="003125DD"/>
    <w:rsid w:val="00312818"/>
    <w:rsid w:val="0031284D"/>
    <w:rsid w:val="00312B19"/>
    <w:rsid w:val="00312BDA"/>
    <w:rsid w:val="00312DBC"/>
    <w:rsid w:val="00313248"/>
    <w:rsid w:val="0031334C"/>
    <w:rsid w:val="003135B8"/>
    <w:rsid w:val="00313B1A"/>
    <w:rsid w:val="00313F35"/>
    <w:rsid w:val="00314021"/>
    <w:rsid w:val="003141FA"/>
    <w:rsid w:val="00314208"/>
    <w:rsid w:val="0031433B"/>
    <w:rsid w:val="00314766"/>
    <w:rsid w:val="003149B8"/>
    <w:rsid w:val="00314AD3"/>
    <w:rsid w:val="00314B59"/>
    <w:rsid w:val="0031507C"/>
    <w:rsid w:val="003151EA"/>
    <w:rsid w:val="003152F5"/>
    <w:rsid w:val="003153D8"/>
    <w:rsid w:val="0031572F"/>
    <w:rsid w:val="0031579B"/>
    <w:rsid w:val="00315AC2"/>
    <w:rsid w:val="00315E60"/>
    <w:rsid w:val="0031608A"/>
    <w:rsid w:val="00316252"/>
    <w:rsid w:val="00316392"/>
    <w:rsid w:val="003163DC"/>
    <w:rsid w:val="00316A8C"/>
    <w:rsid w:val="00316B06"/>
    <w:rsid w:val="00316E69"/>
    <w:rsid w:val="00316F8C"/>
    <w:rsid w:val="003170E6"/>
    <w:rsid w:val="003171E9"/>
    <w:rsid w:val="00317202"/>
    <w:rsid w:val="00317488"/>
    <w:rsid w:val="003174E8"/>
    <w:rsid w:val="003178FD"/>
    <w:rsid w:val="00317ABA"/>
    <w:rsid w:val="00317FDE"/>
    <w:rsid w:val="00320080"/>
    <w:rsid w:val="00320166"/>
    <w:rsid w:val="003202AB"/>
    <w:rsid w:val="00320673"/>
    <w:rsid w:val="00320745"/>
    <w:rsid w:val="00320C57"/>
    <w:rsid w:val="003210EB"/>
    <w:rsid w:val="00321117"/>
    <w:rsid w:val="0032125F"/>
    <w:rsid w:val="00321288"/>
    <w:rsid w:val="00321472"/>
    <w:rsid w:val="00321578"/>
    <w:rsid w:val="0032188C"/>
    <w:rsid w:val="003219C8"/>
    <w:rsid w:val="00321A68"/>
    <w:rsid w:val="00321C2E"/>
    <w:rsid w:val="00321DE9"/>
    <w:rsid w:val="00321E08"/>
    <w:rsid w:val="00321FC5"/>
    <w:rsid w:val="003222A7"/>
    <w:rsid w:val="003223C1"/>
    <w:rsid w:val="003223C7"/>
    <w:rsid w:val="0032289E"/>
    <w:rsid w:val="00322E9F"/>
    <w:rsid w:val="00322EB5"/>
    <w:rsid w:val="00322FBD"/>
    <w:rsid w:val="00323615"/>
    <w:rsid w:val="00323819"/>
    <w:rsid w:val="003238F3"/>
    <w:rsid w:val="00323D2D"/>
    <w:rsid w:val="00323DE2"/>
    <w:rsid w:val="0032402F"/>
    <w:rsid w:val="003244DB"/>
    <w:rsid w:val="00324AC9"/>
    <w:rsid w:val="00324BEF"/>
    <w:rsid w:val="00324F57"/>
    <w:rsid w:val="00325211"/>
    <w:rsid w:val="003252FC"/>
    <w:rsid w:val="00325394"/>
    <w:rsid w:val="00325814"/>
    <w:rsid w:val="00325962"/>
    <w:rsid w:val="00325AC0"/>
    <w:rsid w:val="00325AD7"/>
    <w:rsid w:val="00325B1C"/>
    <w:rsid w:val="00325C11"/>
    <w:rsid w:val="003261C0"/>
    <w:rsid w:val="00326B6E"/>
    <w:rsid w:val="00326C23"/>
    <w:rsid w:val="0032708F"/>
    <w:rsid w:val="00327131"/>
    <w:rsid w:val="00327170"/>
    <w:rsid w:val="00327381"/>
    <w:rsid w:val="0032743C"/>
    <w:rsid w:val="003275C9"/>
    <w:rsid w:val="003278DE"/>
    <w:rsid w:val="00327B4E"/>
    <w:rsid w:val="00327DEB"/>
    <w:rsid w:val="00330119"/>
    <w:rsid w:val="0033016A"/>
    <w:rsid w:val="00330188"/>
    <w:rsid w:val="003301FB"/>
    <w:rsid w:val="003302A4"/>
    <w:rsid w:val="003302EF"/>
    <w:rsid w:val="003308A2"/>
    <w:rsid w:val="003308B0"/>
    <w:rsid w:val="00330A36"/>
    <w:rsid w:val="00330B37"/>
    <w:rsid w:val="00330C30"/>
    <w:rsid w:val="00330CEB"/>
    <w:rsid w:val="00330D8A"/>
    <w:rsid w:val="00330FA9"/>
    <w:rsid w:val="0033100D"/>
    <w:rsid w:val="0033137C"/>
    <w:rsid w:val="00331437"/>
    <w:rsid w:val="00331775"/>
    <w:rsid w:val="003317B3"/>
    <w:rsid w:val="003319E2"/>
    <w:rsid w:val="00331A94"/>
    <w:rsid w:val="003323B1"/>
    <w:rsid w:val="003323BA"/>
    <w:rsid w:val="0033270F"/>
    <w:rsid w:val="003328B5"/>
    <w:rsid w:val="003329CB"/>
    <w:rsid w:val="003329F7"/>
    <w:rsid w:val="00332CD8"/>
    <w:rsid w:val="00332D12"/>
    <w:rsid w:val="00332DBE"/>
    <w:rsid w:val="003333E3"/>
    <w:rsid w:val="003333F2"/>
    <w:rsid w:val="00333404"/>
    <w:rsid w:val="00333880"/>
    <w:rsid w:val="00333A4B"/>
    <w:rsid w:val="00333B97"/>
    <w:rsid w:val="00333C25"/>
    <w:rsid w:val="00334162"/>
    <w:rsid w:val="003342B2"/>
    <w:rsid w:val="003342F6"/>
    <w:rsid w:val="00334411"/>
    <w:rsid w:val="0033463F"/>
    <w:rsid w:val="003349AD"/>
    <w:rsid w:val="00334B4F"/>
    <w:rsid w:val="00334BC4"/>
    <w:rsid w:val="00335986"/>
    <w:rsid w:val="00335CFF"/>
    <w:rsid w:val="00335F05"/>
    <w:rsid w:val="00335F46"/>
    <w:rsid w:val="00336136"/>
    <w:rsid w:val="00336839"/>
    <w:rsid w:val="0033697F"/>
    <w:rsid w:val="00336BBB"/>
    <w:rsid w:val="00336ECD"/>
    <w:rsid w:val="00337119"/>
    <w:rsid w:val="00337735"/>
    <w:rsid w:val="0033787E"/>
    <w:rsid w:val="00337A0C"/>
    <w:rsid w:val="00337B9C"/>
    <w:rsid w:val="003400CC"/>
    <w:rsid w:val="003404A1"/>
    <w:rsid w:val="003404F2"/>
    <w:rsid w:val="00340760"/>
    <w:rsid w:val="00340978"/>
    <w:rsid w:val="00340ADC"/>
    <w:rsid w:val="00340C4A"/>
    <w:rsid w:val="0034104D"/>
    <w:rsid w:val="00341226"/>
    <w:rsid w:val="00341662"/>
    <w:rsid w:val="003417D6"/>
    <w:rsid w:val="0034183A"/>
    <w:rsid w:val="00341D28"/>
    <w:rsid w:val="00341FA2"/>
    <w:rsid w:val="003420E5"/>
    <w:rsid w:val="003421DE"/>
    <w:rsid w:val="00342469"/>
    <w:rsid w:val="003424E8"/>
    <w:rsid w:val="0034265D"/>
    <w:rsid w:val="0034267F"/>
    <w:rsid w:val="003426C3"/>
    <w:rsid w:val="00342C50"/>
    <w:rsid w:val="00342EE3"/>
    <w:rsid w:val="00343521"/>
    <w:rsid w:val="00343B20"/>
    <w:rsid w:val="00343C2E"/>
    <w:rsid w:val="00343D98"/>
    <w:rsid w:val="00343ED5"/>
    <w:rsid w:val="00343F4A"/>
    <w:rsid w:val="00343FE7"/>
    <w:rsid w:val="003441E7"/>
    <w:rsid w:val="003443BE"/>
    <w:rsid w:val="0034443C"/>
    <w:rsid w:val="003445CF"/>
    <w:rsid w:val="003446F6"/>
    <w:rsid w:val="00344A60"/>
    <w:rsid w:val="00344FE0"/>
    <w:rsid w:val="0034545F"/>
    <w:rsid w:val="0034546A"/>
    <w:rsid w:val="0034548D"/>
    <w:rsid w:val="003454E9"/>
    <w:rsid w:val="0034561F"/>
    <w:rsid w:val="00345647"/>
    <w:rsid w:val="00345895"/>
    <w:rsid w:val="00345AB8"/>
    <w:rsid w:val="00345E2B"/>
    <w:rsid w:val="00346281"/>
    <w:rsid w:val="003462A2"/>
    <w:rsid w:val="0034678F"/>
    <w:rsid w:val="003469D9"/>
    <w:rsid w:val="00346A17"/>
    <w:rsid w:val="00346A85"/>
    <w:rsid w:val="00346E65"/>
    <w:rsid w:val="00346F8A"/>
    <w:rsid w:val="003471AE"/>
    <w:rsid w:val="00347289"/>
    <w:rsid w:val="003472FF"/>
    <w:rsid w:val="00347384"/>
    <w:rsid w:val="003473DF"/>
    <w:rsid w:val="0034740F"/>
    <w:rsid w:val="00347463"/>
    <w:rsid w:val="003474C7"/>
    <w:rsid w:val="0034760B"/>
    <w:rsid w:val="0034767E"/>
    <w:rsid w:val="00347762"/>
    <w:rsid w:val="00347CF2"/>
    <w:rsid w:val="00350221"/>
    <w:rsid w:val="0035027A"/>
    <w:rsid w:val="0035064A"/>
    <w:rsid w:val="00350928"/>
    <w:rsid w:val="00350F90"/>
    <w:rsid w:val="0035111C"/>
    <w:rsid w:val="00351191"/>
    <w:rsid w:val="003511D7"/>
    <w:rsid w:val="0035157D"/>
    <w:rsid w:val="003515D1"/>
    <w:rsid w:val="00351770"/>
    <w:rsid w:val="00351857"/>
    <w:rsid w:val="00351B75"/>
    <w:rsid w:val="00351D55"/>
    <w:rsid w:val="00351D70"/>
    <w:rsid w:val="00351E89"/>
    <w:rsid w:val="00351EE2"/>
    <w:rsid w:val="003520C9"/>
    <w:rsid w:val="003521F3"/>
    <w:rsid w:val="00352452"/>
    <w:rsid w:val="003524EA"/>
    <w:rsid w:val="0035255E"/>
    <w:rsid w:val="003526EF"/>
    <w:rsid w:val="00352826"/>
    <w:rsid w:val="003529BF"/>
    <w:rsid w:val="00352B7C"/>
    <w:rsid w:val="00352C23"/>
    <w:rsid w:val="00352D05"/>
    <w:rsid w:val="00352D62"/>
    <w:rsid w:val="00352E8E"/>
    <w:rsid w:val="00353375"/>
    <w:rsid w:val="00353708"/>
    <w:rsid w:val="00353AC6"/>
    <w:rsid w:val="00353B8B"/>
    <w:rsid w:val="00353D3C"/>
    <w:rsid w:val="0035404C"/>
    <w:rsid w:val="00354079"/>
    <w:rsid w:val="003540D4"/>
    <w:rsid w:val="0035424E"/>
    <w:rsid w:val="003546A6"/>
    <w:rsid w:val="00354C13"/>
    <w:rsid w:val="00354C80"/>
    <w:rsid w:val="00354CC8"/>
    <w:rsid w:val="00354F91"/>
    <w:rsid w:val="003553B5"/>
    <w:rsid w:val="003555D0"/>
    <w:rsid w:val="0035581D"/>
    <w:rsid w:val="00355D00"/>
    <w:rsid w:val="00355EB6"/>
    <w:rsid w:val="00355F69"/>
    <w:rsid w:val="003560B1"/>
    <w:rsid w:val="00356118"/>
    <w:rsid w:val="0035662D"/>
    <w:rsid w:val="003566B5"/>
    <w:rsid w:val="00356917"/>
    <w:rsid w:val="00356D1B"/>
    <w:rsid w:val="00356E82"/>
    <w:rsid w:val="00356EA6"/>
    <w:rsid w:val="00356FD0"/>
    <w:rsid w:val="00357647"/>
    <w:rsid w:val="00357B2D"/>
    <w:rsid w:val="003600E9"/>
    <w:rsid w:val="00360223"/>
    <w:rsid w:val="003605AC"/>
    <w:rsid w:val="003605B5"/>
    <w:rsid w:val="0036078F"/>
    <w:rsid w:val="00360CF2"/>
    <w:rsid w:val="003610C5"/>
    <w:rsid w:val="003616DC"/>
    <w:rsid w:val="003616DD"/>
    <w:rsid w:val="00361D00"/>
    <w:rsid w:val="003620D2"/>
    <w:rsid w:val="00362495"/>
    <w:rsid w:val="00362516"/>
    <w:rsid w:val="0036268F"/>
    <w:rsid w:val="00362760"/>
    <w:rsid w:val="0036282E"/>
    <w:rsid w:val="00362A0A"/>
    <w:rsid w:val="00362DAD"/>
    <w:rsid w:val="00362EF8"/>
    <w:rsid w:val="00363057"/>
    <w:rsid w:val="0036346D"/>
    <w:rsid w:val="003635F3"/>
    <w:rsid w:val="00363841"/>
    <w:rsid w:val="0036386F"/>
    <w:rsid w:val="00363AD5"/>
    <w:rsid w:val="00363B4D"/>
    <w:rsid w:val="00363CF4"/>
    <w:rsid w:val="00363F67"/>
    <w:rsid w:val="00363FC5"/>
    <w:rsid w:val="003648F2"/>
    <w:rsid w:val="00364A5D"/>
    <w:rsid w:val="00364C79"/>
    <w:rsid w:val="00364D6C"/>
    <w:rsid w:val="00364E15"/>
    <w:rsid w:val="00365052"/>
    <w:rsid w:val="00365220"/>
    <w:rsid w:val="00365367"/>
    <w:rsid w:val="00365464"/>
    <w:rsid w:val="0036546F"/>
    <w:rsid w:val="003655D6"/>
    <w:rsid w:val="0036591A"/>
    <w:rsid w:val="003659AB"/>
    <w:rsid w:val="00365B67"/>
    <w:rsid w:val="00365BBE"/>
    <w:rsid w:val="00365E81"/>
    <w:rsid w:val="0036638F"/>
    <w:rsid w:val="00366741"/>
    <w:rsid w:val="00366A63"/>
    <w:rsid w:val="00366D58"/>
    <w:rsid w:val="00367072"/>
    <w:rsid w:val="003670DA"/>
    <w:rsid w:val="003672C8"/>
    <w:rsid w:val="003674D7"/>
    <w:rsid w:val="003679D7"/>
    <w:rsid w:val="003679F5"/>
    <w:rsid w:val="00367A70"/>
    <w:rsid w:val="00367BAE"/>
    <w:rsid w:val="00367E52"/>
    <w:rsid w:val="00367EC1"/>
    <w:rsid w:val="00367F05"/>
    <w:rsid w:val="00367F25"/>
    <w:rsid w:val="00370051"/>
    <w:rsid w:val="0037018B"/>
    <w:rsid w:val="0037075F"/>
    <w:rsid w:val="0037096E"/>
    <w:rsid w:val="003709A1"/>
    <w:rsid w:val="00370ED9"/>
    <w:rsid w:val="00371178"/>
    <w:rsid w:val="00371654"/>
    <w:rsid w:val="00371972"/>
    <w:rsid w:val="00371A5F"/>
    <w:rsid w:val="00371FF5"/>
    <w:rsid w:val="00372040"/>
    <w:rsid w:val="003722C0"/>
    <w:rsid w:val="0037240E"/>
    <w:rsid w:val="00372920"/>
    <w:rsid w:val="00372A75"/>
    <w:rsid w:val="00372AA9"/>
    <w:rsid w:val="00372BCB"/>
    <w:rsid w:val="00372C93"/>
    <w:rsid w:val="00372F15"/>
    <w:rsid w:val="003731F2"/>
    <w:rsid w:val="0037327E"/>
    <w:rsid w:val="00373365"/>
    <w:rsid w:val="0037338D"/>
    <w:rsid w:val="003735E2"/>
    <w:rsid w:val="003736BB"/>
    <w:rsid w:val="00373708"/>
    <w:rsid w:val="003738BB"/>
    <w:rsid w:val="00373E32"/>
    <w:rsid w:val="00373F3C"/>
    <w:rsid w:val="003741EF"/>
    <w:rsid w:val="00374262"/>
    <w:rsid w:val="003744A4"/>
    <w:rsid w:val="0037481D"/>
    <w:rsid w:val="00374D81"/>
    <w:rsid w:val="00374E62"/>
    <w:rsid w:val="00374EE5"/>
    <w:rsid w:val="00374F2C"/>
    <w:rsid w:val="00374F5C"/>
    <w:rsid w:val="003751F6"/>
    <w:rsid w:val="00375305"/>
    <w:rsid w:val="003754DA"/>
    <w:rsid w:val="003754DB"/>
    <w:rsid w:val="00375785"/>
    <w:rsid w:val="0037579B"/>
    <w:rsid w:val="00375934"/>
    <w:rsid w:val="00375D5F"/>
    <w:rsid w:val="00375F80"/>
    <w:rsid w:val="00375FF9"/>
    <w:rsid w:val="00376211"/>
    <w:rsid w:val="003762DE"/>
    <w:rsid w:val="003762E4"/>
    <w:rsid w:val="00376497"/>
    <w:rsid w:val="00376636"/>
    <w:rsid w:val="00376645"/>
    <w:rsid w:val="00376807"/>
    <w:rsid w:val="00376A61"/>
    <w:rsid w:val="00376B4D"/>
    <w:rsid w:val="00376B66"/>
    <w:rsid w:val="00376D08"/>
    <w:rsid w:val="0037732C"/>
    <w:rsid w:val="00377819"/>
    <w:rsid w:val="00377C02"/>
    <w:rsid w:val="00377C70"/>
    <w:rsid w:val="00380557"/>
    <w:rsid w:val="003807ED"/>
    <w:rsid w:val="0038097D"/>
    <w:rsid w:val="00380C27"/>
    <w:rsid w:val="003813D7"/>
    <w:rsid w:val="003814DF"/>
    <w:rsid w:val="00381512"/>
    <w:rsid w:val="003815A9"/>
    <w:rsid w:val="00381AEF"/>
    <w:rsid w:val="00381C25"/>
    <w:rsid w:val="00381E68"/>
    <w:rsid w:val="00381FD8"/>
    <w:rsid w:val="00382087"/>
    <w:rsid w:val="0038254A"/>
    <w:rsid w:val="00382650"/>
    <w:rsid w:val="0038267A"/>
    <w:rsid w:val="00382ED6"/>
    <w:rsid w:val="00383412"/>
    <w:rsid w:val="00383484"/>
    <w:rsid w:val="00383665"/>
    <w:rsid w:val="00383879"/>
    <w:rsid w:val="00383DBD"/>
    <w:rsid w:val="003841B4"/>
    <w:rsid w:val="0038434E"/>
    <w:rsid w:val="003847FF"/>
    <w:rsid w:val="00384A27"/>
    <w:rsid w:val="00384CC1"/>
    <w:rsid w:val="00384EF7"/>
    <w:rsid w:val="00385486"/>
    <w:rsid w:val="00385A4D"/>
    <w:rsid w:val="00385CF5"/>
    <w:rsid w:val="00385ECE"/>
    <w:rsid w:val="00386054"/>
    <w:rsid w:val="003860BD"/>
    <w:rsid w:val="003860CF"/>
    <w:rsid w:val="00386349"/>
    <w:rsid w:val="00386A21"/>
    <w:rsid w:val="00386CEE"/>
    <w:rsid w:val="00386D55"/>
    <w:rsid w:val="0038711D"/>
    <w:rsid w:val="003875AE"/>
    <w:rsid w:val="00387605"/>
    <w:rsid w:val="00387C31"/>
    <w:rsid w:val="00387CDA"/>
    <w:rsid w:val="003904FC"/>
    <w:rsid w:val="00390616"/>
    <w:rsid w:val="00390F11"/>
    <w:rsid w:val="0039122C"/>
    <w:rsid w:val="0039172D"/>
    <w:rsid w:val="00391A7D"/>
    <w:rsid w:val="00391DA6"/>
    <w:rsid w:val="00391EF4"/>
    <w:rsid w:val="00391F2A"/>
    <w:rsid w:val="003921ED"/>
    <w:rsid w:val="00392241"/>
    <w:rsid w:val="003927F8"/>
    <w:rsid w:val="00392874"/>
    <w:rsid w:val="0039288E"/>
    <w:rsid w:val="0039296A"/>
    <w:rsid w:val="00392B33"/>
    <w:rsid w:val="00392BDB"/>
    <w:rsid w:val="003933D4"/>
    <w:rsid w:val="00393AEB"/>
    <w:rsid w:val="00393E50"/>
    <w:rsid w:val="00393EBD"/>
    <w:rsid w:val="00393F0E"/>
    <w:rsid w:val="00393F56"/>
    <w:rsid w:val="003942CF"/>
    <w:rsid w:val="003943FA"/>
    <w:rsid w:val="00394456"/>
    <w:rsid w:val="00394685"/>
    <w:rsid w:val="00394765"/>
    <w:rsid w:val="00394797"/>
    <w:rsid w:val="003948A3"/>
    <w:rsid w:val="00394F72"/>
    <w:rsid w:val="00394FC0"/>
    <w:rsid w:val="00395896"/>
    <w:rsid w:val="003958EC"/>
    <w:rsid w:val="00395944"/>
    <w:rsid w:val="00395E47"/>
    <w:rsid w:val="00395FFB"/>
    <w:rsid w:val="00396009"/>
    <w:rsid w:val="003960CE"/>
    <w:rsid w:val="003962A1"/>
    <w:rsid w:val="00396465"/>
    <w:rsid w:val="003964AE"/>
    <w:rsid w:val="0039652D"/>
    <w:rsid w:val="0039658C"/>
    <w:rsid w:val="0039691E"/>
    <w:rsid w:val="00396B88"/>
    <w:rsid w:val="00396B98"/>
    <w:rsid w:val="00396C3E"/>
    <w:rsid w:val="003970C4"/>
    <w:rsid w:val="0039711A"/>
    <w:rsid w:val="00397866"/>
    <w:rsid w:val="00397A44"/>
    <w:rsid w:val="00397A7C"/>
    <w:rsid w:val="003A078B"/>
    <w:rsid w:val="003A081F"/>
    <w:rsid w:val="003A09DF"/>
    <w:rsid w:val="003A0BB9"/>
    <w:rsid w:val="003A0C16"/>
    <w:rsid w:val="003A0C84"/>
    <w:rsid w:val="003A1159"/>
    <w:rsid w:val="003A1186"/>
    <w:rsid w:val="003A184C"/>
    <w:rsid w:val="003A18E4"/>
    <w:rsid w:val="003A1BBE"/>
    <w:rsid w:val="003A2521"/>
    <w:rsid w:val="003A25E0"/>
    <w:rsid w:val="003A2773"/>
    <w:rsid w:val="003A2D3E"/>
    <w:rsid w:val="003A2EDD"/>
    <w:rsid w:val="003A2F87"/>
    <w:rsid w:val="003A3045"/>
    <w:rsid w:val="003A30BC"/>
    <w:rsid w:val="003A3174"/>
    <w:rsid w:val="003A3210"/>
    <w:rsid w:val="003A3294"/>
    <w:rsid w:val="003A3322"/>
    <w:rsid w:val="003A33B3"/>
    <w:rsid w:val="003A34AC"/>
    <w:rsid w:val="003A35F2"/>
    <w:rsid w:val="003A37E3"/>
    <w:rsid w:val="003A37FC"/>
    <w:rsid w:val="003A39BD"/>
    <w:rsid w:val="003A3AE7"/>
    <w:rsid w:val="003A3B3E"/>
    <w:rsid w:val="003A3B7F"/>
    <w:rsid w:val="003A3CF9"/>
    <w:rsid w:val="003A42EF"/>
    <w:rsid w:val="003A460D"/>
    <w:rsid w:val="003A4699"/>
    <w:rsid w:val="003A4828"/>
    <w:rsid w:val="003A4D12"/>
    <w:rsid w:val="003A4E0B"/>
    <w:rsid w:val="003A4EEC"/>
    <w:rsid w:val="003A53A6"/>
    <w:rsid w:val="003A53D0"/>
    <w:rsid w:val="003A57C6"/>
    <w:rsid w:val="003A58A5"/>
    <w:rsid w:val="003A5918"/>
    <w:rsid w:val="003A5A1F"/>
    <w:rsid w:val="003A5E7E"/>
    <w:rsid w:val="003A6259"/>
    <w:rsid w:val="003A6586"/>
    <w:rsid w:val="003A685F"/>
    <w:rsid w:val="003A689A"/>
    <w:rsid w:val="003A6944"/>
    <w:rsid w:val="003A69ED"/>
    <w:rsid w:val="003A6A1F"/>
    <w:rsid w:val="003A6A5C"/>
    <w:rsid w:val="003A6C2D"/>
    <w:rsid w:val="003A73DE"/>
    <w:rsid w:val="003A74FC"/>
    <w:rsid w:val="003A76F3"/>
    <w:rsid w:val="003A7805"/>
    <w:rsid w:val="003A784A"/>
    <w:rsid w:val="003A7900"/>
    <w:rsid w:val="003A7B14"/>
    <w:rsid w:val="003A7C21"/>
    <w:rsid w:val="003A7C98"/>
    <w:rsid w:val="003A7D2E"/>
    <w:rsid w:val="003B008C"/>
    <w:rsid w:val="003B0295"/>
    <w:rsid w:val="003B039B"/>
    <w:rsid w:val="003B0424"/>
    <w:rsid w:val="003B049C"/>
    <w:rsid w:val="003B06A2"/>
    <w:rsid w:val="003B071A"/>
    <w:rsid w:val="003B0764"/>
    <w:rsid w:val="003B084B"/>
    <w:rsid w:val="003B0862"/>
    <w:rsid w:val="003B08F2"/>
    <w:rsid w:val="003B0A4D"/>
    <w:rsid w:val="003B0A83"/>
    <w:rsid w:val="003B0BDC"/>
    <w:rsid w:val="003B10B1"/>
    <w:rsid w:val="003B12D9"/>
    <w:rsid w:val="003B15E1"/>
    <w:rsid w:val="003B16F8"/>
    <w:rsid w:val="003B18A6"/>
    <w:rsid w:val="003B1991"/>
    <w:rsid w:val="003B1B90"/>
    <w:rsid w:val="003B1CB2"/>
    <w:rsid w:val="003B1E06"/>
    <w:rsid w:val="003B1ED4"/>
    <w:rsid w:val="003B21BF"/>
    <w:rsid w:val="003B2236"/>
    <w:rsid w:val="003B26C5"/>
    <w:rsid w:val="003B27A8"/>
    <w:rsid w:val="003B288E"/>
    <w:rsid w:val="003B29E8"/>
    <w:rsid w:val="003B2B6F"/>
    <w:rsid w:val="003B2CBD"/>
    <w:rsid w:val="003B2D99"/>
    <w:rsid w:val="003B322D"/>
    <w:rsid w:val="003B3768"/>
    <w:rsid w:val="003B3963"/>
    <w:rsid w:val="003B3AAD"/>
    <w:rsid w:val="003B3B1B"/>
    <w:rsid w:val="003B432A"/>
    <w:rsid w:val="003B4357"/>
    <w:rsid w:val="003B4584"/>
    <w:rsid w:val="003B478B"/>
    <w:rsid w:val="003B47DE"/>
    <w:rsid w:val="003B484F"/>
    <w:rsid w:val="003B4929"/>
    <w:rsid w:val="003B4DB9"/>
    <w:rsid w:val="003B4F0B"/>
    <w:rsid w:val="003B5006"/>
    <w:rsid w:val="003B51A0"/>
    <w:rsid w:val="003B559B"/>
    <w:rsid w:val="003B586F"/>
    <w:rsid w:val="003B5C8D"/>
    <w:rsid w:val="003B5CF5"/>
    <w:rsid w:val="003B6472"/>
    <w:rsid w:val="003B64A8"/>
    <w:rsid w:val="003B6597"/>
    <w:rsid w:val="003B66BC"/>
    <w:rsid w:val="003B66F9"/>
    <w:rsid w:val="003B68CC"/>
    <w:rsid w:val="003B6BCF"/>
    <w:rsid w:val="003B6F6C"/>
    <w:rsid w:val="003B72FD"/>
    <w:rsid w:val="003B74C6"/>
    <w:rsid w:val="003B7569"/>
    <w:rsid w:val="003B7742"/>
    <w:rsid w:val="003B79BF"/>
    <w:rsid w:val="003B7A27"/>
    <w:rsid w:val="003B7ADC"/>
    <w:rsid w:val="003B7D6E"/>
    <w:rsid w:val="003B7E04"/>
    <w:rsid w:val="003C011E"/>
    <w:rsid w:val="003C0289"/>
    <w:rsid w:val="003C03ED"/>
    <w:rsid w:val="003C060D"/>
    <w:rsid w:val="003C094A"/>
    <w:rsid w:val="003C0A00"/>
    <w:rsid w:val="003C0DDB"/>
    <w:rsid w:val="003C0FC8"/>
    <w:rsid w:val="003C1079"/>
    <w:rsid w:val="003C1689"/>
    <w:rsid w:val="003C16B3"/>
    <w:rsid w:val="003C1764"/>
    <w:rsid w:val="003C18F2"/>
    <w:rsid w:val="003C1C1F"/>
    <w:rsid w:val="003C1E54"/>
    <w:rsid w:val="003C20EE"/>
    <w:rsid w:val="003C2355"/>
    <w:rsid w:val="003C258A"/>
    <w:rsid w:val="003C26A0"/>
    <w:rsid w:val="003C28C1"/>
    <w:rsid w:val="003C2A44"/>
    <w:rsid w:val="003C3525"/>
    <w:rsid w:val="003C39EA"/>
    <w:rsid w:val="003C39F7"/>
    <w:rsid w:val="003C3A6D"/>
    <w:rsid w:val="003C3C6B"/>
    <w:rsid w:val="003C3DE7"/>
    <w:rsid w:val="003C3E41"/>
    <w:rsid w:val="003C3EEB"/>
    <w:rsid w:val="003C43C7"/>
    <w:rsid w:val="003C44E1"/>
    <w:rsid w:val="003C4650"/>
    <w:rsid w:val="003C4961"/>
    <w:rsid w:val="003C49FA"/>
    <w:rsid w:val="003C4A4E"/>
    <w:rsid w:val="003C4C42"/>
    <w:rsid w:val="003C4D9C"/>
    <w:rsid w:val="003C50F0"/>
    <w:rsid w:val="003C51D4"/>
    <w:rsid w:val="003C5362"/>
    <w:rsid w:val="003C5567"/>
    <w:rsid w:val="003C56BB"/>
    <w:rsid w:val="003C57F4"/>
    <w:rsid w:val="003C58CE"/>
    <w:rsid w:val="003C5961"/>
    <w:rsid w:val="003C5CB2"/>
    <w:rsid w:val="003C5D89"/>
    <w:rsid w:val="003C6055"/>
    <w:rsid w:val="003C6226"/>
    <w:rsid w:val="003C63CE"/>
    <w:rsid w:val="003C63D8"/>
    <w:rsid w:val="003C66FA"/>
    <w:rsid w:val="003C6C07"/>
    <w:rsid w:val="003C6C61"/>
    <w:rsid w:val="003C6C64"/>
    <w:rsid w:val="003C6D8C"/>
    <w:rsid w:val="003C702B"/>
    <w:rsid w:val="003C70AB"/>
    <w:rsid w:val="003C7C56"/>
    <w:rsid w:val="003C7E1C"/>
    <w:rsid w:val="003C7EFB"/>
    <w:rsid w:val="003D01B5"/>
    <w:rsid w:val="003D0969"/>
    <w:rsid w:val="003D0B24"/>
    <w:rsid w:val="003D0EC1"/>
    <w:rsid w:val="003D0FE9"/>
    <w:rsid w:val="003D11F9"/>
    <w:rsid w:val="003D1333"/>
    <w:rsid w:val="003D133A"/>
    <w:rsid w:val="003D144E"/>
    <w:rsid w:val="003D1620"/>
    <w:rsid w:val="003D1627"/>
    <w:rsid w:val="003D1679"/>
    <w:rsid w:val="003D16F9"/>
    <w:rsid w:val="003D189B"/>
    <w:rsid w:val="003D190F"/>
    <w:rsid w:val="003D1D42"/>
    <w:rsid w:val="003D202C"/>
    <w:rsid w:val="003D2327"/>
    <w:rsid w:val="003D2499"/>
    <w:rsid w:val="003D249C"/>
    <w:rsid w:val="003D2B30"/>
    <w:rsid w:val="003D2BEA"/>
    <w:rsid w:val="003D2DE3"/>
    <w:rsid w:val="003D335D"/>
    <w:rsid w:val="003D3386"/>
    <w:rsid w:val="003D342F"/>
    <w:rsid w:val="003D3798"/>
    <w:rsid w:val="003D3A97"/>
    <w:rsid w:val="003D3B09"/>
    <w:rsid w:val="003D3EA8"/>
    <w:rsid w:val="003D40CC"/>
    <w:rsid w:val="003D4129"/>
    <w:rsid w:val="003D4563"/>
    <w:rsid w:val="003D495C"/>
    <w:rsid w:val="003D4ABB"/>
    <w:rsid w:val="003D4CED"/>
    <w:rsid w:val="003D4DF3"/>
    <w:rsid w:val="003D4EBF"/>
    <w:rsid w:val="003D4F22"/>
    <w:rsid w:val="003D506D"/>
    <w:rsid w:val="003D5179"/>
    <w:rsid w:val="003D54A7"/>
    <w:rsid w:val="003D5708"/>
    <w:rsid w:val="003D5B67"/>
    <w:rsid w:val="003D5BB2"/>
    <w:rsid w:val="003D6301"/>
    <w:rsid w:val="003D6311"/>
    <w:rsid w:val="003D6358"/>
    <w:rsid w:val="003D6827"/>
    <w:rsid w:val="003D6F25"/>
    <w:rsid w:val="003D78FB"/>
    <w:rsid w:val="003D7B29"/>
    <w:rsid w:val="003D7CCB"/>
    <w:rsid w:val="003E0075"/>
    <w:rsid w:val="003E03E6"/>
    <w:rsid w:val="003E0416"/>
    <w:rsid w:val="003E098F"/>
    <w:rsid w:val="003E0B8C"/>
    <w:rsid w:val="003E0C09"/>
    <w:rsid w:val="003E0C26"/>
    <w:rsid w:val="003E0C34"/>
    <w:rsid w:val="003E0DA1"/>
    <w:rsid w:val="003E1041"/>
    <w:rsid w:val="003E13C8"/>
    <w:rsid w:val="003E1484"/>
    <w:rsid w:val="003E183D"/>
    <w:rsid w:val="003E1841"/>
    <w:rsid w:val="003E1E92"/>
    <w:rsid w:val="003E1F71"/>
    <w:rsid w:val="003E1F9B"/>
    <w:rsid w:val="003E20AB"/>
    <w:rsid w:val="003E2113"/>
    <w:rsid w:val="003E2285"/>
    <w:rsid w:val="003E2406"/>
    <w:rsid w:val="003E24AD"/>
    <w:rsid w:val="003E24E4"/>
    <w:rsid w:val="003E29AE"/>
    <w:rsid w:val="003E2AA3"/>
    <w:rsid w:val="003E2C7D"/>
    <w:rsid w:val="003E2CB9"/>
    <w:rsid w:val="003E33BF"/>
    <w:rsid w:val="003E36B0"/>
    <w:rsid w:val="003E3876"/>
    <w:rsid w:val="003E3AAA"/>
    <w:rsid w:val="003E3C3B"/>
    <w:rsid w:val="003E3CAD"/>
    <w:rsid w:val="003E3CD2"/>
    <w:rsid w:val="003E3CDF"/>
    <w:rsid w:val="003E3E94"/>
    <w:rsid w:val="003E3FDE"/>
    <w:rsid w:val="003E47D8"/>
    <w:rsid w:val="003E4A20"/>
    <w:rsid w:val="003E4C05"/>
    <w:rsid w:val="003E4D70"/>
    <w:rsid w:val="003E4D78"/>
    <w:rsid w:val="003E4EDE"/>
    <w:rsid w:val="003E4FD9"/>
    <w:rsid w:val="003E503D"/>
    <w:rsid w:val="003E5300"/>
    <w:rsid w:val="003E532D"/>
    <w:rsid w:val="003E559B"/>
    <w:rsid w:val="003E57BF"/>
    <w:rsid w:val="003E5849"/>
    <w:rsid w:val="003E58F7"/>
    <w:rsid w:val="003E5B09"/>
    <w:rsid w:val="003E6116"/>
    <w:rsid w:val="003E612B"/>
    <w:rsid w:val="003E6256"/>
    <w:rsid w:val="003E67DB"/>
    <w:rsid w:val="003E6917"/>
    <w:rsid w:val="003E6993"/>
    <w:rsid w:val="003E69D1"/>
    <w:rsid w:val="003E6C66"/>
    <w:rsid w:val="003E6ECA"/>
    <w:rsid w:val="003E6F52"/>
    <w:rsid w:val="003E700E"/>
    <w:rsid w:val="003E7248"/>
    <w:rsid w:val="003E74DF"/>
    <w:rsid w:val="003E7B16"/>
    <w:rsid w:val="003E7C41"/>
    <w:rsid w:val="003F03BD"/>
    <w:rsid w:val="003F0580"/>
    <w:rsid w:val="003F090F"/>
    <w:rsid w:val="003F094F"/>
    <w:rsid w:val="003F0B3F"/>
    <w:rsid w:val="003F0B72"/>
    <w:rsid w:val="003F0E98"/>
    <w:rsid w:val="003F0FA8"/>
    <w:rsid w:val="003F105A"/>
    <w:rsid w:val="003F17D1"/>
    <w:rsid w:val="003F1B08"/>
    <w:rsid w:val="003F1CBD"/>
    <w:rsid w:val="003F1CD1"/>
    <w:rsid w:val="003F2476"/>
    <w:rsid w:val="003F263F"/>
    <w:rsid w:val="003F29E7"/>
    <w:rsid w:val="003F29F2"/>
    <w:rsid w:val="003F29F5"/>
    <w:rsid w:val="003F2E71"/>
    <w:rsid w:val="003F31E0"/>
    <w:rsid w:val="003F3305"/>
    <w:rsid w:val="003F346F"/>
    <w:rsid w:val="003F3625"/>
    <w:rsid w:val="003F3769"/>
    <w:rsid w:val="003F3821"/>
    <w:rsid w:val="003F38A8"/>
    <w:rsid w:val="003F3977"/>
    <w:rsid w:val="003F3B7B"/>
    <w:rsid w:val="003F3BA4"/>
    <w:rsid w:val="003F3E93"/>
    <w:rsid w:val="003F3FCF"/>
    <w:rsid w:val="003F4701"/>
    <w:rsid w:val="003F4F1F"/>
    <w:rsid w:val="003F552F"/>
    <w:rsid w:val="003F5551"/>
    <w:rsid w:val="003F55CC"/>
    <w:rsid w:val="003F56FE"/>
    <w:rsid w:val="003F584D"/>
    <w:rsid w:val="003F5909"/>
    <w:rsid w:val="003F5BE8"/>
    <w:rsid w:val="003F5D04"/>
    <w:rsid w:val="003F5DE0"/>
    <w:rsid w:val="003F5F6E"/>
    <w:rsid w:val="003F6BDF"/>
    <w:rsid w:val="003F6EED"/>
    <w:rsid w:val="003F6FF7"/>
    <w:rsid w:val="003F76B5"/>
    <w:rsid w:val="003F7906"/>
    <w:rsid w:val="003F79D2"/>
    <w:rsid w:val="003F7C88"/>
    <w:rsid w:val="003F7CF3"/>
    <w:rsid w:val="003F7ED0"/>
    <w:rsid w:val="003F7F93"/>
    <w:rsid w:val="003F7FE6"/>
    <w:rsid w:val="0040023E"/>
    <w:rsid w:val="00400337"/>
    <w:rsid w:val="0040053C"/>
    <w:rsid w:val="004006A9"/>
    <w:rsid w:val="004006C5"/>
    <w:rsid w:val="00400A62"/>
    <w:rsid w:val="00400B79"/>
    <w:rsid w:val="00400DEC"/>
    <w:rsid w:val="00401329"/>
    <w:rsid w:val="0040148D"/>
    <w:rsid w:val="0040171C"/>
    <w:rsid w:val="0040189E"/>
    <w:rsid w:val="0040195F"/>
    <w:rsid w:val="00401DD1"/>
    <w:rsid w:val="0040200F"/>
    <w:rsid w:val="0040244D"/>
    <w:rsid w:val="004025B1"/>
    <w:rsid w:val="0040269A"/>
    <w:rsid w:val="004026EF"/>
    <w:rsid w:val="00402735"/>
    <w:rsid w:val="0040298C"/>
    <w:rsid w:val="00402A01"/>
    <w:rsid w:val="00402DDA"/>
    <w:rsid w:val="00402F52"/>
    <w:rsid w:val="00402F77"/>
    <w:rsid w:val="00402F90"/>
    <w:rsid w:val="004032C0"/>
    <w:rsid w:val="0040372E"/>
    <w:rsid w:val="004039E6"/>
    <w:rsid w:val="00403C8D"/>
    <w:rsid w:val="00403C9A"/>
    <w:rsid w:val="00403DC4"/>
    <w:rsid w:val="00403EF2"/>
    <w:rsid w:val="00404053"/>
    <w:rsid w:val="0040437B"/>
    <w:rsid w:val="004045BF"/>
    <w:rsid w:val="00404739"/>
    <w:rsid w:val="00404B42"/>
    <w:rsid w:val="00404BEB"/>
    <w:rsid w:val="00404F93"/>
    <w:rsid w:val="00405166"/>
    <w:rsid w:val="00405265"/>
    <w:rsid w:val="00405385"/>
    <w:rsid w:val="0040553E"/>
    <w:rsid w:val="004055B9"/>
    <w:rsid w:val="00405636"/>
    <w:rsid w:val="004056C0"/>
    <w:rsid w:val="00405B50"/>
    <w:rsid w:val="00405E25"/>
    <w:rsid w:val="0040609F"/>
    <w:rsid w:val="004064A3"/>
    <w:rsid w:val="0040687E"/>
    <w:rsid w:val="004069F8"/>
    <w:rsid w:val="00406AD7"/>
    <w:rsid w:val="00406C02"/>
    <w:rsid w:val="00406D38"/>
    <w:rsid w:val="00406EDE"/>
    <w:rsid w:val="00407395"/>
    <w:rsid w:val="004073E8"/>
    <w:rsid w:val="0040740B"/>
    <w:rsid w:val="004074BA"/>
    <w:rsid w:val="00407573"/>
    <w:rsid w:val="0040767C"/>
    <w:rsid w:val="00407F48"/>
    <w:rsid w:val="00410041"/>
    <w:rsid w:val="0041037A"/>
    <w:rsid w:val="004103A9"/>
    <w:rsid w:val="00410414"/>
    <w:rsid w:val="00410483"/>
    <w:rsid w:val="0041061F"/>
    <w:rsid w:val="0041088F"/>
    <w:rsid w:val="00410905"/>
    <w:rsid w:val="00410AF4"/>
    <w:rsid w:val="00410BE3"/>
    <w:rsid w:val="00410CAB"/>
    <w:rsid w:val="00410DCE"/>
    <w:rsid w:val="00410F38"/>
    <w:rsid w:val="004112D7"/>
    <w:rsid w:val="004116E6"/>
    <w:rsid w:val="0041170E"/>
    <w:rsid w:val="004119B3"/>
    <w:rsid w:val="00411E76"/>
    <w:rsid w:val="00411EFE"/>
    <w:rsid w:val="00411FB4"/>
    <w:rsid w:val="004120FA"/>
    <w:rsid w:val="00412821"/>
    <w:rsid w:val="00412AE2"/>
    <w:rsid w:val="00412F7E"/>
    <w:rsid w:val="0041316F"/>
    <w:rsid w:val="004132C6"/>
    <w:rsid w:val="004132D0"/>
    <w:rsid w:val="004133B9"/>
    <w:rsid w:val="00413573"/>
    <w:rsid w:val="00413728"/>
    <w:rsid w:val="00413844"/>
    <w:rsid w:val="0041396D"/>
    <w:rsid w:val="00413BA7"/>
    <w:rsid w:val="00413CFC"/>
    <w:rsid w:val="004140BD"/>
    <w:rsid w:val="0041428C"/>
    <w:rsid w:val="00414873"/>
    <w:rsid w:val="00414BD8"/>
    <w:rsid w:val="00414D66"/>
    <w:rsid w:val="00414D6E"/>
    <w:rsid w:val="00414DC5"/>
    <w:rsid w:val="004153FC"/>
    <w:rsid w:val="0041550E"/>
    <w:rsid w:val="00415BC1"/>
    <w:rsid w:val="00415E97"/>
    <w:rsid w:val="00416034"/>
    <w:rsid w:val="00416099"/>
    <w:rsid w:val="00416198"/>
    <w:rsid w:val="004163E3"/>
    <w:rsid w:val="00416436"/>
    <w:rsid w:val="004164E1"/>
    <w:rsid w:val="0041674E"/>
    <w:rsid w:val="004167ED"/>
    <w:rsid w:val="00416BDB"/>
    <w:rsid w:val="00416C97"/>
    <w:rsid w:val="00416F2F"/>
    <w:rsid w:val="00417086"/>
    <w:rsid w:val="00417279"/>
    <w:rsid w:val="004177DB"/>
    <w:rsid w:val="0041796E"/>
    <w:rsid w:val="00417F47"/>
    <w:rsid w:val="00420791"/>
    <w:rsid w:val="00420978"/>
    <w:rsid w:val="00420A25"/>
    <w:rsid w:val="00420A51"/>
    <w:rsid w:val="00420AFF"/>
    <w:rsid w:val="00420B63"/>
    <w:rsid w:val="00421144"/>
    <w:rsid w:val="0042167A"/>
    <w:rsid w:val="004217B4"/>
    <w:rsid w:val="00421875"/>
    <w:rsid w:val="004219D8"/>
    <w:rsid w:val="00421A16"/>
    <w:rsid w:val="00421BA5"/>
    <w:rsid w:val="00421D14"/>
    <w:rsid w:val="00421D2D"/>
    <w:rsid w:val="00422290"/>
    <w:rsid w:val="0042245B"/>
    <w:rsid w:val="00422534"/>
    <w:rsid w:val="004228F6"/>
    <w:rsid w:val="004229EF"/>
    <w:rsid w:val="00422B29"/>
    <w:rsid w:val="00422B47"/>
    <w:rsid w:val="00422E0C"/>
    <w:rsid w:val="00423332"/>
    <w:rsid w:val="004233F1"/>
    <w:rsid w:val="004233FF"/>
    <w:rsid w:val="00423721"/>
    <w:rsid w:val="00423758"/>
    <w:rsid w:val="00423E0C"/>
    <w:rsid w:val="00423FE9"/>
    <w:rsid w:val="0042411C"/>
    <w:rsid w:val="0042435C"/>
    <w:rsid w:val="004243E8"/>
    <w:rsid w:val="00424694"/>
    <w:rsid w:val="004246DE"/>
    <w:rsid w:val="0042491E"/>
    <w:rsid w:val="00424E76"/>
    <w:rsid w:val="004250DD"/>
    <w:rsid w:val="00425311"/>
    <w:rsid w:val="00425430"/>
    <w:rsid w:val="00425535"/>
    <w:rsid w:val="00425605"/>
    <w:rsid w:val="004256FD"/>
    <w:rsid w:val="00425A6F"/>
    <w:rsid w:val="00425D44"/>
    <w:rsid w:val="00425E06"/>
    <w:rsid w:val="00425ECB"/>
    <w:rsid w:val="004261EA"/>
    <w:rsid w:val="0042628C"/>
    <w:rsid w:val="00426D17"/>
    <w:rsid w:val="00426D79"/>
    <w:rsid w:val="00426D9A"/>
    <w:rsid w:val="0042772D"/>
    <w:rsid w:val="004278E5"/>
    <w:rsid w:val="004279C8"/>
    <w:rsid w:val="00427A0B"/>
    <w:rsid w:val="00427C4B"/>
    <w:rsid w:val="00427DE2"/>
    <w:rsid w:val="00427EB0"/>
    <w:rsid w:val="004304CD"/>
    <w:rsid w:val="004305C6"/>
    <w:rsid w:val="004308B6"/>
    <w:rsid w:val="004308F3"/>
    <w:rsid w:val="00430B31"/>
    <w:rsid w:val="00430E28"/>
    <w:rsid w:val="00430FF2"/>
    <w:rsid w:val="00430FFC"/>
    <w:rsid w:val="0043138C"/>
    <w:rsid w:val="00431514"/>
    <w:rsid w:val="00431679"/>
    <w:rsid w:val="0043178A"/>
    <w:rsid w:val="004319D3"/>
    <w:rsid w:val="00431D1B"/>
    <w:rsid w:val="00431E0C"/>
    <w:rsid w:val="00431F65"/>
    <w:rsid w:val="00431FB6"/>
    <w:rsid w:val="004321A3"/>
    <w:rsid w:val="00432387"/>
    <w:rsid w:val="004326F5"/>
    <w:rsid w:val="004327CD"/>
    <w:rsid w:val="00432A38"/>
    <w:rsid w:val="00432AD2"/>
    <w:rsid w:val="00432AE9"/>
    <w:rsid w:val="00432BB9"/>
    <w:rsid w:val="00432F72"/>
    <w:rsid w:val="00433028"/>
    <w:rsid w:val="004335CC"/>
    <w:rsid w:val="0043372F"/>
    <w:rsid w:val="00433885"/>
    <w:rsid w:val="00433ABF"/>
    <w:rsid w:val="00433E09"/>
    <w:rsid w:val="00433FE8"/>
    <w:rsid w:val="00434483"/>
    <w:rsid w:val="0043464C"/>
    <w:rsid w:val="004346DA"/>
    <w:rsid w:val="004346EC"/>
    <w:rsid w:val="004348E7"/>
    <w:rsid w:val="00434C24"/>
    <w:rsid w:val="00434DD2"/>
    <w:rsid w:val="00435229"/>
    <w:rsid w:val="004352D0"/>
    <w:rsid w:val="00435540"/>
    <w:rsid w:val="0043558E"/>
    <w:rsid w:val="004357A9"/>
    <w:rsid w:val="00435A36"/>
    <w:rsid w:val="00435B0E"/>
    <w:rsid w:val="00435B4E"/>
    <w:rsid w:val="00435D72"/>
    <w:rsid w:val="00435F75"/>
    <w:rsid w:val="00436029"/>
    <w:rsid w:val="0043607A"/>
    <w:rsid w:val="004361F1"/>
    <w:rsid w:val="00436200"/>
    <w:rsid w:val="004365A6"/>
    <w:rsid w:val="004366A6"/>
    <w:rsid w:val="004366E4"/>
    <w:rsid w:val="004367B9"/>
    <w:rsid w:val="004369D3"/>
    <w:rsid w:val="00436D74"/>
    <w:rsid w:val="00437094"/>
    <w:rsid w:val="004376D5"/>
    <w:rsid w:val="00437724"/>
    <w:rsid w:val="004377B9"/>
    <w:rsid w:val="00437B53"/>
    <w:rsid w:val="00437EF3"/>
    <w:rsid w:val="004405DB"/>
    <w:rsid w:val="00440631"/>
    <w:rsid w:val="0044073A"/>
    <w:rsid w:val="0044099C"/>
    <w:rsid w:val="004409B7"/>
    <w:rsid w:val="00440AF1"/>
    <w:rsid w:val="00440B1C"/>
    <w:rsid w:val="00440F08"/>
    <w:rsid w:val="00441083"/>
    <w:rsid w:val="00441516"/>
    <w:rsid w:val="004417FC"/>
    <w:rsid w:val="00441DCA"/>
    <w:rsid w:val="00442075"/>
    <w:rsid w:val="0044207F"/>
    <w:rsid w:val="00442196"/>
    <w:rsid w:val="004423CC"/>
    <w:rsid w:val="00442416"/>
    <w:rsid w:val="00442516"/>
    <w:rsid w:val="00442578"/>
    <w:rsid w:val="00442696"/>
    <w:rsid w:val="00442988"/>
    <w:rsid w:val="00442C77"/>
    <w:rsid w:val="00442EEA"/>
    <w:rsid w:val="00443034"/>
    <w:rsid w:val="00443379"/>
    <w:rsid w:val="004433CD"/>
    <w:rsid w:val="004433F2"/>
    <w:rsid w:val="004434BB"/>
    <w:rsid w:val="004434F8"/>
    <w:rsid w:val="004435A6"/>
    <w:rsid w:val="004436ED"/>
    <w:rsid w:val="00443A08"/>
    <w:rsid w:val="00443B5B"/>
    <w:rsid w:val="00443B69"/>
    <w:rsid w:val="00443B92"/>
    <w:rsid w:val="00443BC9"/>
    <w:rsid w:val="00443D61"/>
    <w:rsid w:val="00444118"/>
    <w:rsid w:val="004443F0"/>
    <w:rsid w:val="004446DA"/>
    <w:rsid w:val="0044484A"/>
    <w:rsid w:val="00444B96"/>
    <w:rsid w:val="004451AE"/>
    <w:rsid w:val="00445306"/>
    <w:rsid w:val="00445628"/>
    <w:rsid w:val="00445930"/>
    <w:rsid w:val="00445A63"/>
    <w:rsid w:val="00445CA7"/>
    <w:rsid w:val="00445EC5"/>
    <w:rsid w:val="00446046"/>
    <w:rsid w:val="00446231"/>
    <w:rsid w:val="004463C2"/>
    <w:rsid w:val="004467F4"/>
    <w:rsid w:val="00446B97"/>
    <w:rsid w:val="00446D68"/>
    <w:rsid w:val="00446E2D"/>
    <w:rsid w:val="00446E94"/>
    <w:rsid w:val="00447188"/>
    <w:rsid w:val="004473FC"/>
    <w:rsid w:val="004478D5"/>
    <w:rsid w:val="00447A98"/>
    <w:rsid w:val="00447E07"/>
    <w:rsid w:val="00447E6B"/>
    <w:rsid w:val="00450093"/>
    <w:rsid w:val="0045015E"/>
    <w:rsid w:val="00450175"/>
    <w:rsid w:val="004503DB"/>
    <w:rsid w:val="004504E1"/>
    <w:rsid w:val="0045055F"/>
    <w:rsid w:val="0045076B"/>
    <w:rsid w:val="00450861"/>
    <w:rsid w:val="0045092F"/>
    <w:rsid w:val="00450AA8"/>
    <w:rsid w:val="00450AAD"/>
    <w:rsid w:val="00450AFB"/>
    <w:rsid w:val="00450E6E"/>
    <w:rsid w:val="00450E86"/>
    <w:rsid w:val="00450F18"/>
    <w:rsid w:val="004510A2"/>
    <w:rsid w:val="004514FA"/>
    <w:rsid w:val="004519A5"/>
    <w:rsid w:val="004519F3"/>
    <w:rsid w:val="0045249A"/>
    <w:rsid w:val="0045279F"/>
    <w:rsid w:val="00452ACE"/>
    <w:rsid w:val="00452C76"/>
    <w:rsid w:val="00452C9B"/>
    <w:rsid w:val="00453181"/>
    <w:rsid w:val="004531A5"/>
    <w:rsid w:val="0045333A"/>
    <w:rsid w:val="00453555"/>
    <w:rsid w:val="004537EA"/>
    <w:rsid w:val="00453887"/>
    <w:rsid w:val="00453A00"/>
    <w:rsid w:val="00454269"/>
    <w:rsid w:val="0045432C"/>
    <w:rsid w:val="0045479B"/>
    <w:rsid w:val="00454FD3"/>
    <w:rsid w:val="004550B9"/>
    <w:rsid w:val="004551D3"/>
    <w:rsid w:val="004552C0"/>
    <w:rsid w:val="004554A4"/>
    <w:rsid w:val="004556AF"/>
    <w:rsid w:val="004557A4"/>
    <w:rsid w:val="00455A0F"/>
    <w:rsid w:val="00455BF4"/>
    <w:rsid w:val="00455F78"/>
    <w:rsid w:val="00455F8D"/>
    <w:rsid w:val="0045616A"/>
    <w:rsid w:val="004562C8"/>
    <w:rsid w:val="0045661D"/>
    <w:rsid w:val="0045684B"/>
    <w:rsid w:val="00456B89"/>
    <w:rsid w:val="00456C75"/>
    <w:rsid w:val="00456F8F"/>
    <w:rsid w:val="0045735E"/>
    <w:rsid w:val="0045780A"/>
    <w:rsid w:val="0045785C"/>
    <w:rsid w:val="00457B2E"/>
    <w:rsid w:val="00457B69"/>
    <w:rsid w:val="00460061"/>
    <w:rsid w:val="00460482"/>
    <w:rsid w:val="004605F0"/>
    <w:rsid w:val="0046074A"/>
    <w:rsid w:val="00460CDE"/>
    <w:rsid w:val="00460DF8"/>
    <w:rsid w:val="00460EF6"/>
    <w:rsid w:val="00460F24"/>
    <w:rsid w:val="00460F2A"/>
    <w:rsid w:val="004610F7"/>
    <w:rsid w:val="00461642"/>
    <w:rsid w:val="00461830"/>
    <w:rsid w:val="004618BA"/>
    <w:rsid w:val="00461928"/>
    <w:rsid w:val="00461B4B"/>
    <w:rsid w:val="00461D33"/>
    <w:rsid w:val="00461E13"/>
    <w:rsid w:val="004620DD"/>
    <w:rsid w:val="00462126"/>
    <w:rsid w:val="0046257D"/>
    <w:rsid w:val="0046271E"/>
    <w:rsid w:val="00462917"/>
    <w:rsid w:val="00462931"/>
    <w:rsid w:val="00462C35"/>
    <w:rsid w:val="0046327F"/>
    <w:rsid w:val="00463399"/>
    <w:rsid w:val="004636C6"/>
    <w:rsid w:val="004637DD"/>
    <w:rsid w:val="00463DC2"/>
    <w:rsid w:val="00463E45"/>
    <w:rsid w:val="00463E85"/>
    <w:rsid w:val="00464045"/>
    <w:rsid w:val="0046406F"/>
    <w:rsid w:val="004640F8"/>
    <w:rsid w:val="00464183"/>
    <w:rsid w:val="004647F2"/>
    <w:rsid w:val="00464AEB"/>
    <w:rsid w:val="00464C4A"/>
    <w:rsid w:val="00464E77"/>
    <w:rsid w:val="0046530B"/>
    <w:rsid w:val="0046569B"/>
    <w:rsid w:val="004658C3"/>
    <w:rsid w:val="0046595F"/>
    <w:rsid w:val="004659A4"/>
    <w:rsid w:val="00465B90"/>
    <w:rsid w:val="00465B94"/>
    <w:rsid w:val="00465CEC"/>
    <w:rsid w:val="004660D6"/>
    <w:rsid w:val="004660EC"/>
    <w:rsid w:val="004663BA"/>
    <w:rsid w:val="004667C1"/>
    <w:rsid w:val="004669E1"/>
    <w:rsid w:val="00466C27"/>
    <w:rsid w:val="00467D2A"/>
    <w:rsid w:val="00467E9C"/>
    <w:rsid w:val="00467F35"/>
    <w:rsid w:val="00467F3A"/>
    <w:rsid w:val="00470242"/>
    <w:rsid w:val="004702F5"/>
    <w:rsid w:val="00470492"/>
    <w:rsid w:val="00470764"/>
    <w:rsid w:val="004707FC"/>
    <w:rsid w:val="00470826"/>
    <w:rsid w:val="00470B4C"/>
    <w:rsid w:val="00470B95"/>
    <w:rsid w:val="00470E5F"/>
    <w:rsid w:val="00471010"/>
    <w:rsid w:val="0047116C"/>
    <w:rsid w:val="004714B6"/>
    <w:rsid w:val="004714B7"/>
    <w:rsid w:val="0047164E"/>
    <w:rsid w:val="004716A5"/>
    <w:rsid w:val="004716D4"/>
    <w:rsid w:val="0047172E"/>
    <w:rsid w:val="00471EF9"/>
    <w:rsid w:val="0047244B"/>
    <w:rsid w:val="00472C5E"/>
    <w:rsid w:val="00472E8A"/>
    <w:rsid w:val="00472F94"/>
    <w:rsid w:val="004733D6"/>
    <w:rsid w:val="004734A7"/>
    <w:rsid w:val="004734D5"/>
    <w:rsid w:val="00473529"/>
    <w:rsid w:val="004735A9"/>
    <w:rsid w:val="00473996"/>
    <w:rsid w:val="00473A19"/>
    <w:rsid w:val="00473B5D"/>
    <w:rsid w:val="00473BDA"/>
    <w:rsid w:val="00473C14"/>
    <w:rsid w:val="00473C38"/>
    <w:rsid w:val="00473E4A"/>
    <w:rsid w:val="00473EBC"/>
    <w:rsid w:val="00473FC3"/>
    <w:rsid w:val="00473FF0"/>
    <w:rsid w:val="004741A1"/>
    <w:rsid w:val="004741BB"/>
    <w:rsid w:val="00474306"/>
    <w:rsid w:val="004743EB"/>
    <w:rsid w:val="004746A4"/>
    <w:rsid w:val="00474738"/>
    <w:rsid w:val="00474755"/>
    <w:rsid w:val="00474B88"/>
    <w:rsid w:val="00474CCB"/>
    <w:rsid w:val="00474D35"/>
    <w:rsid w:val="00475101"/>
    <w:rsid w:val="00475927"/>
    <w:rsid w:val="00475B22"/>
    <w:rsid w:val="00475C21"/>
    <w:rsid w:val="0047609E"/>
    <w:rsid w:val="00476166"/>
    <w:rsid w:val="0047625A"/>
    <w:rsid w:val="0047625D"/>
    <w:rsid w:val="00476302"/>
    <w:rsid w:val="00476339"/>
    <w:rsid w:val="004764EE"/>
    <w:rsid w:val="0047650F"/>
    <w:rsid w:val="00476D83"/>
    <w:rsid w:val="00476DC8"/>
    <w:rsid w:val="004776C5"/>
    <w:rsid w:val="004779A0"/>
    <w:rsid w:val="00477D2C"/>
    <w:rsid w:val="00477E73"/>
    <w:rsid w:val="00480792"/>
    <w:rsid w:val="004807D4"/>
    <w:rsid w:val="0048082B"/>
    <w:rsid w:val="00480859"/>
    <w:rsid w:val="00480C97"/>
    <w:rsid w:val="00480F94"/>
    <w:rsid w:val="004811ED"/>
    <w:rsid w:val="0048161F"/>
    <w:rsid w:val="004817C7"/>
    <w:rsid w:val="0048189E"/>
    <w:rsid w:val="0048192A"/>
    <w:rsid w:val="00481A67"/>
    <w:rsid w:val="00481C4D"/>
    <w:rsid w:val="00481ECA"/>
    <w:rsid w:val="0048206E"/>
    <w:rsid w:val="004820B5"/>
    <w:rsid w:val="00482366"/>
    <w:rsid w:val="00482770"/>
    <w:rsid w:val="004829FB"/>
    <w:rsid w:val="00482A58"/>
    <w:rsid w:val="00482E8D"/>
    <w:rsid w:val="00483295"/>
    <w:rsid w:val="0048363A"/>
    <w:rsid w:val="0048398C"/>
    <w:rsid w:val="00483CE5"/>
    <w:rsid w:val="00483F0A"/>
    <w:rsid w:val="004841DD"/>
    <w:rsid w:val="0048471A"/>
    <w:rsid w:val="004847AC"/>
    <w:rsid w:val="00484BB1"/>
    <w:rsid w:val="00484C32"/>
    <w:rsid w:val="00484F2B"/>
    <w:rsid w:val="00485499"/>
    <w:rsid w:val="00485790"/>
    <w:rsid w:val="004857FA"/>
    <w:rsid w:val="004858B1"/>
    <w:rsid w:val="0048594F"/>
    <w:rsid w:val="0048617A"/>
    <w:rsid w:val="004863C7"/>
    <w:rsid w:val="00486695"/>
    <w:rsid w:val="004867C9"/>
    <w:rsid w:val="00486C98"/>
    <w:rsid w:val="004873DD"/>
    <w:rsid w:val="004874E7"/>
    <w:rsid w:val="00487677"/>
    <w:rsid w:val="00487EC6"/>
    <w:rsid w:val="0049034D"/>
    <w:rsid w:val="00490364"/>
    <w:rsid w:val="004905EE"/>
    <w:rsid w:val="00490606"/>
    <w:rsid w:val="00490A9E"/>
    <w:rsid w:val="00490AD2"/>
    <w:rsid w:val="00490B03"/>
    <w:rsid w:val="00490C63"/>
    <w:rsid w:val="00490E07"/>
    <w:rsid w:val="00490E64"/>
    <w:rsid w:val="004911FA"/>
    <w:rsid w:val="00491203"/>
    <w:rsid w:val="004912B4"/>
    <w:rsid w:val="00491559"/>
    <w:rsid w:val="0049157D"/>
    <w:rsid w:val="00491621"/>
    <w:rsid w:val="00491624"/>
    <w:rsid w:val="004921F6"/>
    <w:rsid w:val="004922AE"/>
    <w:rsid w:val="00492808"/>
    <w:rsid w:val="00492942"/>
    <w:rsid w:val="00492D21"/>
    <w:rsid w:val="004930F8"/>
    <w:rsid w:val="00493266"/>
    <w:rsid w:val="00493458"/>
    <w:rsid w:val="004935D9"/>
    <w:rsid w:val="0049360C"/>
    <w:rsid w:val="0049373A"/>
    <w:rsid w:val="00493889"/>
    <w:rsid w:val="00493998"/>
    <w:rsid w:val="004939A8"/>
    <w:rsid w:val="004939D9"/>
    <w:rsid w:val="00493B4D"/>
    <w:rsid w:val="00493CED"/>
    <w:rsid w:val="00494028"/>
    <w:rsid w:val="0049406B"/>
    <w:rsid w:val="004943EA"/>
    <w:rsid w:val="004944EE"/>
    <w:rsid w:val="0049467D"/>
    <w:rsid w:val="004947C3"/>
    <w:rsid w:val="004947C8"/>
    <w:rsid w:val="004948D5"/>
    <w:rsid w:val="00494BAA"/>
    <w:rsid w:val="00494F19"/>
    <w:rsid w:val="004951CF"/>
    <w:rsid w:val="004954D6"/>
    <w:rsid w:val="004955D8"/>
    <w:rsid w:val="004955DA"/>
    <w:rsid w:val="00495744"/>
    <w:rsid w:val="00495B5D"/>
    <w:rsid w:val="00495B8A"/>
    <w:rsid w:val="00495C6E"/>
    <w:rsid w:val="004963C9"/>
    <w:rsid w:val="004963D7"/>
    <w:rsid w:val="00496672"/>
    <w:rsid w:val="0049668B"/>
    <w:rsid w:val="004966C3"/>
    <w:rsid w:val="0049678D"/>
    <w:rsid w:val="00496A4A"/>
    <w:rsid w:val="00496E6B"/>
    <w:rsid w:val="0049703E"/>
    <w:rsid w:val="00497230"/>
    <w:rsid w:val="004972DD"/>
    <w:rsid w:val="00497592"/>
    <w:rsid w:val="0049759F"/>
    <w:rsid w:val="004976BA"/>
    <w:rsid w:val="00497828"/>
    <w:rsid w:val="00497A31"/>
    <w:rsid w:val="00497CDB"/>
    <w:rsid w:val="004A0031"/>
    <w:rsid w:val="004A0033"/>
    <w:rsid w:val="004A00CF"/>
    <w:rsid w:val="004A038B"/>
    <w:rsid w:val="004A047D"/>
    <w:rsid w:val="004A04B6"/>
    <w:rsid w:val="004A04F7"/>
    <w:rsid w:val="004A05DE"/>
    <w:rsid w:val="004A075B"/>
    <w:rsid w:val="004A0A4E"/>
    <w:rsid w:val="004A0AAA"/>
    <w:rsid w:val="004A0C1D"/>
    <w:rsid w:val="004A12C1"/>
    <w:rsid w:val="004A12DD"/>
    <w:rsid w:val="004A18DB"/>
    <w:rsid w:val="004A1B86"/>
    <w:rsid w:val="004A27DB"/>
    <w:rsid w:val="004A28ED"/>
    <w:rsid w:val="004A28FC"/>
    <w:rsid w:val="004A29C1"/>
    <w:rsid w:val="004A2E6F"/>
    <w:rsid w:val="004A2F67"/>
    <w:rsid w:val="004A343A"/>
    <w:rsid w:val="004A3AFD"/>
    <w:rsid w:val="004A4498"/>
    <w:rsid w:val="004A452C"/>
    <w:rsid w:val="004A4767"/>
    <w:rsid w:val="004A4CF2"/>
    <w:rsid w:val="004A508D"/>
    <w:rsid w:val="004A549C"/>
    <w:rsid w:val="004A55F2"/>
    <w:rsid w:val="004A5643"/>
    <w:rsid w:val="004A57CD"/>
    <w:rsid w:val="004A5B80"/>
    <w:rsid w:val="004A5D71"/>
    <w:rsid w:val="004A625F"/>
    <w:rsid w:val="004A6414"/>
    <w:rsid w:val="004A6422"/>
    <w:rsid w:val="004A6471"/>
    <w:rsid w:val="004A655D"/>
    <w:rsid w:val="004A65D3"/>
    <w:rsid w:val="004A65F4"/>
    <w:rsid w:val="004A6937"/>
    <w:rsid w:val="004A6BC2"/>
    <w:rsid w:val="004A6C0E"/>
    <w:rsid w:val="004A6D4A"/>
    <w:rsid w:val="004A766B"/>
    <w:rsid w:val="004A7679"/>
    <w:rsid w:val="004A7786"/>
    <w:rsid w:val="004A77C4"/>
    <w:rsid w:val="004A78AE"/>
    <w:rsid w:val="004A798F"/>
    <w:rsid w:val="004A7B30"/>
    <w:rsid w:val="004A7B72"/>
    <w:rsid w:val="004A7DD4"/>
    <w:rsid w:val="004A7EFC"/>
    <w:rsid w:val="004B008B"/>
    <w:rsid w:val="004B01D5"/>
    <w:rsid w:val="004B0399"/>
    <w:rsid w:val="004B04AF"/>
    <w:rsid w:val="004B06C0"/>
    <w:rsid w:val="004B0707"/>
    <w:rsid w:val="004B0711"/>
    <w:rsid w:val="004B09F3"/>
    <w:rsid w:val="004B0C30"/>
    <w:rsid w:val="004B0EC7"/>
    <w:rsid w:val="004B12A2"/>
    <w:rsid w:val="004B15A1"/>
    <w:rsid w:val="004B1A2B"/>
    <w:rsid w:val="004B1A9D"/>
    <w:rsid w:val="004B1ADC"/>
    <w:rsid w:val="004B1DFC"/>
    <w:rsid w:val="004B1EFD"/>
    <w:rsid w:val="004B1F48"/>
    <w:rsid w:val="004B215F"/>
    <w:rsid w:val="004B2824"/>
    <w:rsid w:val="004B2841"/>
    <w:rsid w:val="004B28A3"/>
    <w:rsid w:val="004B2A07"/>
    <w:rsid w:val="004B2D13"/>
    <w:rsid w:val="004B2E3B"/>
    <w:rsid w:val="004B2F4A"/>
    <w:rsid w:val="004B2FC9"/>
    <w:rsid w:val="004B3044"/>
    <w:rsid w:val="004B30A7"/>
    <w:rsid w:val="004B32C5"/>
    <w:rsid w:val="004B3306"/>
    <w:rsid w:val="004B3CDF"/>
    <w:rsid w:val="004B3D16"/>
    <w:rsid w:val="004B421D"/>
    <w:rsid w:val="004B44E7"/>
    <w:rsid w:val="004B45BE"/>
    <w:rsid w:val="004B460A"/>
    <w:rsid w:val="004B4641"/>
    <w:rsid w:val="004B480D"/>
    <w:rsid w:val="004B4B01"/>
    <w:rsid w:val="004B5007"/>
    <w:rsid w:val="004B5064"/>
    <w:rsid w:val="004B53D0"/>
    <w:rsid w:val="004B53F0"/>
    <w:rsid w:val="004B55EB"/>
    <w:rsid w:val="004B5941"/>
    <w:rsid w:val="004B5A13"/>
    <w:rsid w:val="004B5CD1"/>
    <w:rsid w:val="004B5F33"/>
    <w:rsid w:val="004B5FB7"/>
    <w:rsid w:val="004B607C"/>
    <w:rsid w:val="004B6287"/>
    <w:rsid w:val="004B6297"/>
    <w:rsid w:val="004B6303"/>
    <w:rsid w:val="004B642F"/>
    <w:rsid w:val="004B6566"/>
    <w:rsid w:val="004B65DA"/>
    <w:rsid w:val="004B6745"/>
    <w:rsid w:val="004B6B23"/>
    <w:rsid w:val="004B6C71"/>
    <w:rsid w:val="004B6D9D"/>
    <w:rsid w:val="004B6EEA"/>
    <w:rsid w:val="004B6FB2"/>
    <w:rsid w:val="004B70F3"/>
    <w:rsid w:val="004B72E3"/>
    <w:rsid w:val="004B72FF"/>
    <w:rsid w:val="004B756E"/>
    <w:rsid w:val="004B75B4"/>
    <w:rsid w:val="004B7749"/>
    <w:rsid w:val="004B7754"/>
    <w:rsid w:val="004B7B80"/>
    <w:rsid w:val="004B7C0E"/>
    <w:rsid w:val="004B7CB7"/>
    <w:rsid w:val="004B7CFE"/>
    <w:rsid w:val="004C00A6"/>
    <w:rsid w:val="004C0105"/>
    <w:rsid w:val="004C0287"/>
    <w:rsid w:val="004C0926"/>
    <w:rsid w:val="004C0927"/>
    <w:rsid w:val="004C0A4B"/>
    <w:rsid w:val="004C0A53"/>
    <w:rsid w:val="004C0BDB"/>
    <w:rsid w:val="004C0BFD"/>
    <w:rsid w:val="004C0F94"/>
    <w:rsid w:val="004C0FB9"/>
    <w:rsid w:val="004C1262"/>
    <w:rsid w:val="004C155B"/>
    <w:rsid w:val="004C155F"/>
    <w:rsid w:val="004C162F"/>
    <w:rsid w:val="004C1685"/>
    <w:rsid w:val="004C168E"/>
    <w:rsid w:val="004C18B0"/>
    <w:rsid w:val="004C1D6A"/>
    <w:rsid w:val="004C213B"/>
    <w:rsid w:val="004C21F2"/>
    <w:rsid w:val="004C2431"/>
    <w:rsid w:val="004C2540"/>
    <w:rsid w:val="004C2597"/>
    <w:rsid w:val="004C2A89"/>
    <w:rsid w:val="004C2A94"/>
    <w:rsid w:val="004C2C47"/>
    <w:rsid w:val="004C2D6B"/>
    <w:rsid w:val="004C3102"/>
    <w:rsid w:val="004C3163"/>
    <w:rsid w:val="004C318A"/>
    <w:rsid w:val="004C321E"/>
    <w:rsid w:val="004C33B7"/>
    <w:rsid w:val="004C33CB"/>
    <w:rsid w:val="004C349B"/>
    <w:rsid w:val="004C3912"/>
    <w:rsid w:val="004C3B02"/>
    <w:rsid w:val="004C3B23"/>
    <w:rsid w:val="004C3B48"/>
    <w:rsid w:val="004C3DE2"/>
    <w:rsid w:val="004C3EAA"/>
    <w:rsid w:val="004C4136"/>
    <w:rsid w:val="004C43A1"/>
    <w:rsid w:val="004C4700"/>
    <w:rsid w:val="004C4926"/>
    <w:rsid w:val="004C4937"/>
    <w:rsid w:val="004C4B97"/>
    <w:rsid w:val="004C539D"/>
    <w:rsid w:val="004C5572"/>
    <w:rsid w:val="004C55E0"/>
    <w:rsid w:val="004C55E3"/>
    <w:rsid w:val="004C57EE"/>
    <w:rsid w:val="004C57F9"/>
    <w:rsid w:val="004C5825"/>
    <w:rsid w:val="004C582E"/>
    <w:rsid w:val="004C587C"/>
    <w:rsid w:val="004C59BB"/>
    <w:rsid w:val="004C5A30"/>
    <w:rsid w:val="004C5B73"/>
    <w:rsid w:val="004C5D77"/>
    <w:rsid w:val="004C5F39"/>
    <w:rsid w:val="004C5F89"/>
    <w:rsid w:val="004C600C"/>
    <w:rsid w:val="004C6209"/>
    <w:rsid w:val="004C6256"/>
    <w:rsid w:val="004C635A"/>
    <w:rsid w:val="004C6982"/>
    <w:rsid w:val="004C6A63"/>
    <w:rsid w:val="004C6C83"/>
    <w:rsid w:val="004C6CA0"/>
    <w:rsid w:val="004C706E"/>
    <w:rsid w:val="004C7278"/>
    <w:rsid w:val="004C74A8"/>
    <w:rsid w:val="004C7557"/>
    <w:rsid w:val="004C76E6"/>
    <w:rsid w:val="004C7987"/>
    <w:rsid w:val="004C7D77"/>
    <w:rsid w:val="004C7F1E"/>
    <w:rsid w:val="004C7F78"/>
    <w:rsid w:val="004D012F"/>
    <w:rsid w:val="004D03F8"/>
    <w:rsid w:val="004D0682"/>
    <w:rsid w:val="004D071B"/>
    <w:rsid w:val="004D078D"/>
    <w:rsid w:val="004D0963"/>
    <w:rsid w:val="004D09B4"/>
    <w:rsid w:val="004D0AFE"/>
    <w:rsid w:val="004D0D7A"/>
    <w:rsid w:val="004D0D82"/>
    <w:rsid w:val="004D0F6B"/>
    <w:rsid w:val="004D1213"/>
    <w:rsid w:val="004D174E"/>
    <w:rsid w:val="004D183B"/>
    <w:rsid w:val="004D19CA"/>
    <w:rsid w:val="004D1AA8"/>
    <w:rsid w:val="004D1FD3"/>
    <w:rsid w:val="004D2054"/>
    <w:rsid w:val="004D2167"/>
    <w:rsid w:val="004D2385"/>
    <w:rsid w:val="004D2558"/>
    <w:rsid w:val="004D2680"/>
    <w:rsid w:val="004D2922"/>
    <w:rsid w:val="004D2933"/>
    <w:rsid w:val="004D2A63"/>
    <w:rsid w:val="004D2A72"/>
    <w:rsid w:val="004D2C5E"/>
    <w:rsid w:val="004D2ED0"/>
    <w:rsid w:val="004D2F30"/>
    <w:rsid w:val="004D31D8"/>
    <w:rsid w:val="004D3361"/>
    <w:rsid w:val="004D33C1"/>
    <w:rsid w:val="004D34C8"/>
    <w:rsid w:val="004D35DD"/>
    <w:rsid w:val="004D378D"/>
    <w:rsid w:val="004D37E5"/>
    <w:rsid w:val="004D393F"/>
    <w:rsid w:val="004D39A0"/>
    <w:rsid w:val="004D3A5E"/>
    <w:rsid w:val="004D3A73"/>
    <w:rsid w:val="004D3B29"/>
    <w:rsid w:val="004D3BA7"/>
    <w:rsid w:val="004D3ECE"/>
    <w:rsid w:val="004D3FEF"/>
    <w:rsid w:val="004D4037"/>
    <w:rsid w:val="004D4054"/>
    <w:rsid w:val="004D4314"/>
    <w:rsid w:val="004D43C8"/>
    <w:rsid w:val="004D453D"/>
    <w:rsid w:val="004D4695"/>
    <w:rsid w:val="004D4ABB"/>
    <w:rsid w:val="004D50D7"/>
    <w:rsid w:val="004D52D0"/>
    <w:rsid w:val="004D5701"/>
    <w:rsid w:val="004D57D4"/>
    <w:rsid w:val="004D5873"/>
    <w:rsid w:val="004D5C6D"/>
    <w:rsid w:val="004D63B8"/>
    <w:rsid w:val="004D63FD"/>
    <w:rsid w:val="004D66CD"/>
    <w:rsid w:val="004D6759"/>
    <w:rsid w:val="004D69B3"/>
    <w:rsid w:val="004D6C2B"/>
    <w:rsid w:val="004D730C"/>
    <w:rsid w:val="004D74FE"/>
    <w:rsid w:val="004D7704"/>
    <w:rsid w:val="004D7D61"/>
    <w:rsid w:val="004D7F3D"/>
    <w:rsid w:val="004E01BD"/>
    <w:rsid w:val="004E034E"/>
    <w:rsid w:val="004E0485"/>
    <w:rsid w:val="004E048B"/>
    <w:rsid w:val="004E049D"/>
    <w:rsid w:val="004E050D"/>
    <w:rsid w:val="004E053C"/>
    <w:rsid w:val="004E08B2"/>
    <w:rsid w:val="004E0CAD"/>
    <w:rsid w:val="004E0D90"/>
    <w:rsid w:val="004E0DD6"/>
    <w:rsid w:val="004E0DFC"/>
    <w:rsid w:val="004E108B"/>
    <w:rsid w:val="004E111C"/>
    <w:rsid w:val="004E1317"/>
    <w:rsid w:val="004E13DE"/>
    <w:rsid w:val="004E18E3"/>
    <w:rsid w:val="004E1B5F"/>
    <w:rsid w:val="004E1D7D"/>
    <w:rsid w:val="004E1D97"/>
    <w:rsid w:val="004E2083"/>
    <w:rsid w:val="004E2163"/>
    <w:rsid w:val="004E22D6"/>
    <w:rsid w:val="004E2396"/>
    <w:rsid w:val="004E254F"/>
    <w:rsid w:val="004E2A68"/>
    <w:rsid w:val="004E2A80"/>
    <w:rsid w:val="004E2D42"/>
    <w:rsid w:val="004E3C06"/>
    <w:rsid w:val="004E3E8F"/>
    <w:rsid w:val="004E3EEE"/>
    <w:rsid w:val="004E3F64"/>
    <w:rsid w:val="004E41EC"/>
    <w:rsid w:val="004E42DB"/>
    <w:rsid w:val="004E42F7"/>
    <w:rsid w:val="004E4429"/>
    <w:rsid w:val="004E4506"/>
    <w:rsid w:val="004E4621"/>
    <w:rsid w:val="004E46EF"/>
    <w:rsid w:val="004E4856"/>
    <w:rsid w:val="004E5076"/>
    <w:rsid w:val="004E5431"/>
    <w:rsid w:val="004E5449"/>
    <w:rsid w:val="004E5663"/>
    <w:rsid w:val="004E5777"/>
    <w:rsid w:val="004E57A8"/>
    <w:rsid w:val="004E58AF"/>
    <w:rsid w:val="004E5A44"/>
    <w:rsid w:val="004E5AE9"/>
    <w:rsid w:val="004E5CA6"/>
    <w:rsid w:val="004E5EE4"/>
    <w:rsid w:val="004E5F4B"/>
    <w:rsid w:val="004E6010"/>
    <w:rsid w:val="004E607E"/>
    <w:rsid w:val="004E611B"/>
    <w:rsid w:val="004E6189"/>
    <w:rsid w:val="004E618A"/>
    <w:rsid w:val="004E6458"/>
    <w:rsid w:val="004E66DB"/>
    <w:rsid w:val="004E6A7C"/>
    <w:rsid w:val="004E7059"/>
    <w:rsid w:val="004E71B5"/>
    <w:rsid w:val="004E71F8"/>
    <w:rsid w:val="004E7203"/>
    <w:rsid w:val="004E7268"/>
    <w:rsid w:val="004E757E"/>
    <w:rsid w:val="004E7808"/>
    <w:rsid w:val="004E7C17"/>
    <w:rsid w:val="004E7EE2"/>
    <w:rsid w:val="004E7FDC"/>
    <w:rsid w:val="004F0065"/>
    <w:rsid w:val="004F0103"/>
    <w:rsid w:val="004F03AC"/>
    <w:rsid w:val="004F0567"/>
    <w:rsid w:val="004F0582"/>
    <w:rsid w:val="004F06EA"/>
    <w:rsid w:val="004F0822"/>
    <w:rsid w:val="004F10B1"/>
    <w:rsid w:val="004F191B"/>
    <w:rsid w:val="004F1ABB"/>
    <w:rsid w:val="004F1CFD"/>
    <w:rsid w:val="004F211F"/>
    <w:rsid w:val="004F22D1"/>
    <w:rsid w:val="004F258F"/>
    <w:rsid w:val="004F2669"/>
    <w:rsid w:val="004F295D"/>
    <w:rsid w:val="004F2A0E"/>
    <w:rsid w:val="004F2E50"/>
    <w:rsid w:val="004F2EF9"/>
    <w:rsid w:val="004F3056"/>
    <w:rsid w:val="004F30E0"/>
    <w:rsid w:val="004F3127"/>
    <w:rsid w:val="004F3479"/>
    <w:rsid w:val="004F3529"/>
    <w:rsid w:val="004F356A"/>
    <w:rsid w:val="004F3765"/>
    <w:rsid w:val="004F3C01"/>
    <w:rsid w:val="004F4077"/>
    <w:rsid w:val="004F414B"/>
    <w:rsid w:val="004F421E"/>
    <w:rsid w:val="004F4366"/>
    <w:rsid w:val="004F43BC"/>
    <w:rsid w:val="004F43ED"/>
    <w:rsid w:val="004F4968"/>
    <w:rsid w:val="004F49AA"/>
    <w:rsid w:val="004F49EA"/>
    <w:rsid w:val="004F4A20"/>
    <w:rsid w:val="004F4B16"/>
    <w:rsid w:val="004F510B"/>
    <w:rsid w:val="004F546E"/>
    <w:rsid w:val="004F58CC"/>
    <w:rsid w:val="004F5A39"/>
    <w:rsid w:val="004F5D9D"/>
    <w:rsid w:val="004F5ED9"/>
    <w:rsid w:val="004F5F4A"/>
    <w:rsid w:val="004F604F"/>
    <w:rsid w:val="004F63A3"/>
    <w:rsid w:val="004F63D5"/>
    <w:rsid w:val="004F6878"/>
    <w:rsid w:val="004F6A2B"/>
    <w:rsid w:val="004F6A40"/>
    <w:rsid w:val="004F6E67"/>
    <w:rsid w:val="004F6E84"/>
    <w:rsid w:val="004F70BC"/>
    <w:rsid w:val="004F7877"/>
    <w:rsid w:val="004F7BEF"/>
    <w:rsid w:val="004F7D02"/>
    <w:rsid w:val="004F7F1A"/>
    <w:rsid w:val="005000F2"/>
    <w:rsid w:val="005001A5"/>
    <w:rsid w:val="005002CE"/>
    <w:rsid w:val="005004D8"/>
    <w:rsid w:val="0050053D"/>
    <w:rsid w:val="00500837"/>
    <w:rsid w:val="00500BFB"/>
    <w:rsid w:val="00500EE8"/>
    <w:rsid w:val="00500F4B"/>
    <w:rsid w:val="005011D3"/>
    <w:rsid w:val="005012C2"/>
    <w:rsid w:val="00501372"/>
    <w:rsid w:val="005017FC"/>
    <w:rsid w:val="00501ADB"/>
    <w:rsid w:val="00501EA8"/>
    <w:rsid w:val="00501EB8"/>
    <w:rsid w:val="0050217E"/>
    <w:rsid w:val="00502464"/>
    <w:rsid w:val="005027CB"/>
    <w:rsid w:val="00502A3A"/>
    <w:rsid w:val="00502A9F"/>
    <w:rsid w:val="00502B29"/>
    <w:rsid w:val="00502BA0"/>
    <w:rsid w:val="00502D7C"/>
    <w:rsid w:val="00502EBC"/>
    <w:rsid w:val="00502F21"/>
    <w:rsid w:val="005030CF"/>
    <w:rsid w:val="0050311F"/>
    <w:rsid w:val="0050351B"/>
    <w:rsid w:val="00503525"/>
    <w:rsid w:val="00503959"/>
    <w:rsid w:val="00503AE1"/>
    <w:rsid w:val="00503D8C"/>
    <w:rsid w:val="00503F8B"/>
    <w:rsid w:val="005049CB"/>
    <w:rsid w:val="00504D7F"/>
    <w:rsid w:val="00504E4B"/>
    <w:rsid w:val="00505397"/>
    <w:rsid w:val="00505728"/>
    <w:rsid w:val="005057D4"/>
    <w:rsid w:val="005059E5"/>
    <w:rsid w:val="005059F1"/>
    <w:rsid w:val="00505CB5"/>
    <w:rsid w:val="00505CB9"/>
    <w:rsid w:val="00505CF3"/>
    <w:rsid w:val="00505EB5"/>
    <w:rsid w:val="005061B8"/>
    <w:rsid w:val="00506391"/>
    <w:rsid w:val="0050644D"/>
    <w:rsid w:val="00506483"/>
    <w:rsid w:val="005075AC"/>
    <w:rsid w:val="005075F9"/>
    <w:rsid w:val="00507700"/>
    <w:rsid w:val="00507A17"/>
    <w:rsid w:val="00507DC5"/>
    <w:rsid w:val="00507F8C"/>
    <w:rsid w:val="00507F92"/>
    <w:rsid w:val="0051003C"/>
    <w:rsid w:val="0051005E"/>
    <w:rsid w:val="005100C4"/>
    <w:rsid w:val="0051035E"/>
    <w:rsid w:val="00510610"/>
    <w:rsid w:val="00510AC6"/>
    <w:rsid w:val="00510AC9"/>
    <w:rsid w:val="00510D45"/>
    <w:rsid w:val="00510DFB"/>
    <w:rsid w:val="0051156C"/>
    <w:rsid w:val="00511A11"/>
    <w:rsid w:val="00511A21"/>
    <w:rsid w:val="00511A9B"/>
    <w:rsid w:val="00511C89"/>
    <w:rsid w:val="00511D06"/>
    <w:rsid w:val="00511D93"/>
    <w:rsid w:val="00511EA2"/>
    <w:rsid w:val="00511EEE"/>
    <w:rsid w:val="00512183"/>
    <w:rsid w:val="005122B2"/>
    <w:rsid w:val="0051231B"/>
    <w:rsid w:val="005125D4"/>
    <w:rsid w:val="00512678"/>
    <w:rsid w:val="0051279D"/>
    <w:rsid w:val="00512944"/>
    <w:rsid w:val="00512A72"/>
    <w:rsid w:val="00512D04"/>
    <w:rsid w:val="0051303E"/>
    <w:rsid w:val="005132C8"/>
    <w:rsid w:val="005132E9"/>
    <w:rsid w:val="0051395C"/>
    <w:rsid w:val="00513B64"/>
    <w:rsid w:val="00513BF2"/>
    <w:rsid w:val="00514389"/>
    <w:rsid w:val="00514667"/>
    <w:rsid w:val="00514D3C"/>
    <w:rsid w:val="00514D68"/>
    <w:rsid w:val="00514D9F"/>
    <w:rsid w:val="00515057"/>
    <w:rsid w:val="00515373"/>
    <w:rsid w:val="00515717"/>
    <w:rsid w:val="005157A7"/>
    <w:rsid w:val="00515840"/>
    <w:rsid w:val="00515CBB"/>
    <w:rsid w:val="00515FCB"/>
    <w:rsid w:val="00516433"/>
    <w:rsid w:val="00516552"/>
    <w:rsid w:val="005167F8"/>
    <w:rsid w:val="0051687F"/>
    <w:rsid w:val="00516CDA"/>
    <w:rsid w:val="00517812"/>
    <w:rsid w:val="00517915"/>
    <w:rsid w:val="00517D17"/>
    <w:rsid w:val="00517E22"/>
    <w:rsid w:val="0052066C"/>
    <w:rsid w:val="00520C4F"/>
    <w:rsid w:val="00520CEB"/>
    <w:rsid w:val="00521088"/>
    <w:rsid w:val="0052128E"/>
    <w:rsid w:val="0052131E"/>
    <w:rsid w:val="005213DA"/>
    <w:rsid w:val="00521418"/>
    <w:rsid w:val="005217B5"/>
    <w:rsid w:val="00521858"/>
    <w:rsid w:val="00522173"/>
    <w:rsid w:val="0052220E"/>
    <w:rsid w:val="0052265E"/>
    <w:rsid w:val="00522ABE"/>
    <w:rsid w:val="00522D0C"/>
    <w:rsid w:val="00522E0C"/>
    <w:rsid w:val="00523363"/>
    <w:rsid w:val="00523B17"/>
    <w:rsid w:val="00523D75"/>
    <w:rsid w:val="00524185"/>
    <w:rsid w:val="005241CC"/>
    <w:rsid w:val="005243B6"/>
    <w:rsid w:val="0052468D"/>
    <w:rsid w:val="005249F9"/>
    <w:rsid w:val="00524E71"/>
    <w:rsid w:val="00524ED2"/>
    <w:rsid w:val="00524F00"/>
    <w:rsid w:val="005252E5"/>
    <w:rsid w:val="0052554A"/>
    <w:rsid w:val="00525577"/>
    <w:rsid w:val="0052586A"/>
    <w:rsid w:val="00525964"/>
    <w:rsid w:val="005260B6"/>
    <w:rsid w:val="005260D1"/>
    <w:rsid w:val="005260E4"/>
    <w:rsid w:val="00526216"/>
    <w:rsid w:val="00526411"/>
    <w:rsid w:val="0052658A"/>
    <w:rsid w:val="0052659E"/>
    <w:rsid w:val="0052673E"/>
    <w:rsid w:val="00526A4B"/>
    <w:rsid w:val="00526AAC"/>
    <w:rsid w:val="00526DD7"/>
    <w:rsid w:val="00526E05"/>
    <w:rsid w:val="00526E36"/>
    <w:rsid w:val="00526E64"/>
    <w:rsid w:val="00527035"/>
    <w:rsid w:val="0052735C"/>
    <w:rsid w:val="005273DC"/>
    <w:rsid w:val="005274B6"/>
    <w:rsid w:val="00527811"/>
    <w:rsid w:val="00527A0D"/>
    <w:rsid w:val="00527A0F"/>
    <w:rsid w:val="00527C16"/>
    <w:rsid w:val="00527FA5"/>
    <w:rsid w:val="0053050A"/>
    <w:rsid w:val="0053070D"/>
    <w:rsid w:val="005309D1"/>
    <w:rsid w:val="00530B29"/>
    <w:rsid w:val="00530E1C"/>
    <w:rsid w:val="00531148"/>
    <w:rsid w:val="0053115D"/>
    <w:rsid w:val="005312FF"/>
    <w:rsid w:val="005316B9"/>
    <w:rsid w:val="00532073"/>
    <w:rsid w:val="00532586"/>
    <w:rsid w:val="00532CB7"/>
    <w:rsid w:val="00532D54"/>
    <w:rsid w:val="00532DA8"/>
    <w:rsid w:val="005334CC"/>
    <w:rsid w:val="005337B3"/>
    <w:rsid w:val="005339AF"/>
    <w:rsid w:val="00533AC7"/>
    <w:rsid w:val="00533AD5"/>
    <w:rsid w:val="00533AF3"/>
    <w:rsid w:val="00533B7E"/>
    <w:rsid w:val="00533B94"/>
    <w:rsid w:val="005340F8"/>
    <w:rsid w:val="00534703"/>
    <w:rsid w:val="00534750"/>
    <w:rsid w:val="005348A3"/>
    <w:rsid w:val="005349B0"/>
    <w:rsid w:val="00534B84"/>
    <w:rsid w:val="00534BAB"/>
    <w:rsid w:val="00534C88"/>
    <w:rsid w:val="00534C99"/>
    <w:rsid w:val="00534E8D"/>
    <w:rsid w:val="00535038"/>
    <w:rsid w:val="00535065"/>
    <w:rsid w:val="005351FD"/>
    <w:rsid w:val="00535214"/>
    <w:rsid w:val="00535507"/>
    <w:rsid w:val="00535807"/>
    <w:rsid w:val="00535A21"/>
    <w:rsid w:val="00535B7F"/>
    <w:rsid w:val="00535FB3"/>
    <w:rsid w:val="00535FFE"/>
    <w:rsid w:val="005361CF"/>
    <w:rsid w:val="0053649D"/>
    <w:rsid w:val="00536881"/>
    <w:rsid w:val="00536B10"/>
    <w:rsid w:val="00536B78"/>
    <w:rsid w:val="00536C2C"/>
    <w:rsid w:val="00536EBC"/>
    <w:rsid w:val="00537083"/>
    <w:rsid w:val="00537102"/>
    <w:rsid w:val="005371FF"/>
    <w:rsid w:val="00537581"/>
    <w:rsid w:val="00537AB7"/>
    <w:rsid w:val="00537C33"/>
    <w:rsid w:val="00540963"/>
    <w:rsid w:val="00540A2E"/>
    <w:rsid w:val="00540A52"/>
    <w:rsid w:val="00540A5E"/>
    <w:rsid w:val="00540B70"/>
    <w:rsid w:val="00540D53"/>
    <w:rsid w:val="00540EBD"/>
    <w:rsid w:val="00540ED5"/>
    <w:rsid w:val="005411DC"/>
    <w:rsid w:val="00541488"/>
    <w:rsid w:val="0054148D"/>
    <w:rsid w:val="00541670"/>
    <w:rsid w:val="00541695"/>
    <w:rsid w:val="00541719"/>
    <w:rsid w:val="00541954"/>
    <w:rsid w:val="005427E4"/>
    <w:rsid w:val="00542933"/>
    <w:rsid w:val="00542EC0"/>
    <w:rsid w:val="00543099"/>
    <w:rsid w:val="0054320F"/>
    <w:rsid w:val="00543455"/>
    <w:rsid w:val="0054345A"/>
    <w:rsid w:val="00543A15"/>
    <w:rsid w:val="00543A46"/>
    <w:rsid w:val="00543C5F"/>
    <w:rsid w:val="00543C97"/>
    <w:rsid w:val="00543D25"/>
    <w:rsid w:val="00543DD5"/>
    <w:rsid w:val="0054408F"/>
    <w:rsid w:val="00544110"/>
    <w:rsid w:val="005443B3"/>
    <w:rsid w:val="00544511"/>
    <w:rsid w:val="005445D5"/>
    <w:rsid w:val="00544678"/>
    <w:rsid w:val="00544710"/>
    <w:rsid w:val="005447B0"/>
    <w:rsid w:val="00544951"/>
    <w:rsid w:val="00544DCB"/>
    <w:rsid w:val="00544DEB"/>
    <w:rsid w:val="0054505D"/>
    <w:rsid w:val="00546153"/>
    <w:rsid w:val="00546390"/>
    <w:rsid w:val="0054657C"/>
    <w:rsid w:val="00546957"/>
    <w:rsid w:val="00546B2B"/>
    <w:rsid w:val="00546DD3"/>
    <w:rsid w:val="005470F5"/>
    <w:rsid w:val="0054734C"/>
    <w:rsid w:val="00547668"/>
    <w:rsid w:val="00547897"/>
    <w:rsid w:val="0054798A"/>
    <w:rsid w:val="00547DAF"/>
    <w:rsid w:val="005503EA"/>
    <w:rsid w:val="005504B2"/>
    <w:rsid w:val="0055055C"/>
    <w:rsid w:val="0055077C"/>
    <w:rsid w:val="00550851"/>
    <w:rsid w:val="00550B13"/>
    <w:rsid w:val="00550BF6"/>
    <w:rsid w:val="00550D29"/>
    <w:rsid w:val="00550D30"/>
    <w:rsid w:val="00550EF4"/>
    <w:rsid w:val="00551059"/>
    <w:rsid w:val="0055133A"/>
    <w:rsid w:val="0055156F"/>
    <w:rsid w:val="00551748"/>
    <w:rsid w:val="00551806"/>
    <w:rsid w:val="00551972"/>
    <w:rsid w:val="00551A1B"/>
    <w:rsid w:val="00551AA9"/>
    <w:rsid w:val="00551CC0"/>
    <w:rsid w:val="00551D0C"/>
    <w:rsid w:val="00551E07"/>
    <w:rsid w:val="00551E44"/>
    <w:rsid w:val="00552003"/>
    <w:rsid w:val="005523DD"/>
    <w:rsid w:val="005526EF"/>
    <w:rsid w:val="0055275E"/>
    <w:rsid w:val="00552B95"/>
    <w:rsid w:val="00552C2B"/>
    <w:rsid w:val="00552C51"/>
    <w:rsid w:val="00553018"/>
    <w:rsid w:val="005531F6"/>
    <w:rsid w:val="0055345B"/>
    <w:rsid w:val="00553601"/>
    <w:rsid w:val="005538AF"/>
    <w:rsid w:val="0055436E"/>
    <w:rsid w:val="005544F1"/>
    <w:rsid w:val="00554523"/>
    <w:rsid w:val="00554834"/>
    <w:rsid w:val="00554901"/>
    <w:rsid w:val="00554A07"/>
    <w:rsid w:val="00554B6F"/>
    <w:rsid w:val="00554E87"/>
    <w:rsid w:val="00554F58"/>
    <w:rsid w:val="00555241"/>
    <w:rsid w:val="00555449"/>
    <w:rsid w:val="00555579"/>
    <w:rsid w:val="005555FD"/>
    <w:rsid w:val="00555680"/>
    <w:rsid w:val="005558B6"/>
    <w:rsid w:val="005559DA"/>
    <w:rsid w:val="00555A4D"/>
    <w:rsid w:val="00555B5B"/>
    <w:rsid w:val="00555B75"/>
    <w:rsid w:val="00555EFF"/>
    <w:rsid w:val="00555F19"/>
    <w:rsid w:val="00556152"/>
    <w:rsid w:val="0055629A"/>
    <w:rsid w:val="0055636D"/>
    <w:rsid w:val="005563DA"/>
    <w:rsid w:val="005566C8"/>
    <w:rsid w:val="00556B8B"/>
    <w:rsid w:val="00556D60"/>
    <w:rsid w:val="00556EC4"/>
    <w:rsid w:val="0055707D"/>
    <w:rsid w:val="00557105"/>
    <w:rsid w:val="00557157"/>
    <w:rsid w:val="0055715E"/>
    <w:rsid w:val="0055719E"/>
    <w:rsid w:val="005572BD"/>
    <w:rsid w:val="005575C3"/>
    <w:rsid w:val="00557617"/>
    <w:rsid w:val="0055773A"/>
    <w:rsid w:val="0055795E"/>
    <w:rsid w:val="00557968"/>
    <w:rsid w:val="00557CC5"/>
    <w:rsid w:val="00557D31"/>
    <w:rsid w:val="00557D8E"/>
    <w:rsid w:val="00557ECE"/>
    <w:rsid w:val="005600A9"/>
    <w:rsid w:val="00560AB6"/>
    <w:rsid w:val="00560D20"/>
    <w:rsid w:val="00560E60"/>
    <w:rsid w:val="00560E78"/>
    <w:rsid w:val="005610BB"/>
    <w:rsid w:val="00561319"/>
    <w:rsid w:val="005616B8"/>
    <w:rsid w:val="00561940"/>
    <w:rsid w:val="00561999"/>
    <w:rsid w:val="00561B0E"/>
    <w:rsid w:val="00561B4D"/>
    <w:rsid w:val="00561B77"/>
    <w:rsid w:val="00561C53"/>
    <w:rsid w:val="00561CCC"/>
    <w:rsid w:val="00561DF4"/>
    <w:rsid w:val="005622D0"/>
    <w:rsid w:val="005623A2"/>
    <w:rsid w:val="0056250D"/>
    <w:rsid w:val="00563104"/>
    <w:rsid w:val="00563222"/>
    <w:rsid w:val="00563231"/>
    <w:rsid w:val="00563B85"/>
    <w:rsid w:val="00563E31"/>
    <w:rsid w:val="00564206"/>
    <w:rsid w:val="0056429A"/>
    <w:rsid w:val="00564362"/>
    <w:rsid w:val="00564516"/>
    <w:rsid w:val="00564622"/>
    <w:rsid w:val="00564966"/>
    <w:rsid w:val="00564B65"/>
    <w:rsid w:val="00564B8C"/>
    <w:rsid w:val="00564E29"/>
    <w:rsid w:val="00564EA9"/>
    <w:rsid w:val="00564F93"/>
    <w:rsid w:val="005651DA"/>
    <w:rsid w:val="00565222"/>
    <w:rsid w:val="0056524A"/>
    <w:rsid w:val="005652A8"/>
    <w:rsid w:val="00565370"/>
    <w:rsid w:val="00565480"/>
    <w:rsid w:val="005655AF"/>
    <w:rsid w:val="005655D6"/>
    <w:rsid w:val="00565771"/>
    <w:rsid w:val="00565ED7"/>
    <w:rsid w:val="00566104"/>
    <w:rsid w:val="00566107"/>
    <w:rsid w:val="00566245"/>
    <w:rsid w:val="00566253"/>
    <w:rsid w:val="0056649E"/>
    <w:rsid w:val="00566629"/>
    <w:rsid w:val="00566976"/>
    <w:rsid w:val="00566EAF"/>
    <w:rsid w:val="005671B0"/>
    <w:rsid w:val="0056736B"/>
    <w:rsid w:val="00567773"/>
    <w:rsid w:val="005677AF"/>
    <w:rsid w:val="005678F8"/>
    <w:rsid w:val="00567A00"/>
    <w:rsid w:val="00567E1C"/>
    <w:rsid w:val="00567ECF"/>
    <w:rsid w:val="00570026"/>
    <w:rsid w:val="00570106"/>
    <w:rsid w:val="00570287"/>
    <w:rsid w:val="00570500"/>
    <w:rsid w:val="00570CBE"/>
    <w:rsid w:val="00571A46"/>
    <w:rsid w:val="00571B3F"/>
    <w:rsid w:val="00571D0E"/>
    <w:rsid w:val="00571F31"/>
    <w:rsid w:val="00572059"/>
    <w:rsid w:val="00572540"/>
    <w:rsid w:val="005725D4"/>
    <w:rsid w:val="00572607"/>
    <w:rsid w:val="005726D9"/>
    <w:rsid w:val="00572833"/>
    <w:rsid w:val="00572D00"/>
    <w:rsid w:val="00572D8B"/>
    <w:rsid w:val="00572EB7"/>
    <w:rsid w:val="00573272"/>
    <w:rsid w:val="005736E7"/>
    <w:rsid w:val="00573BA2"/>
    <w:rsid w:val="00573BCA"/>
    <w:rsid w:val="00573F97"/>
    <w:rsid w:val="005743BA"/>
    <w:rsid w:val="0057440C"/>
    <w:rsid w:val="00574772"/>
    <w:rsid w:val="00574DF8"/>
    <w:rsid w:val="00575057"/>
    <w:rsid w:val="005751B5"/>
    <w:rsid w:val="005751D5"/>
    <w:rsid w:val="0057533B"/>
    <w:rsid w:val="0057540D"/>
    <w:rsid w:val="00575695"/>
    <w:rsid w:val="00575B0F"/>
    <w:rsid w:val="00575D34"/>
    <w:rsid w:val="00575D9B"/>
    <w:rsid w:val="00575E25"/>
    <w:rsid w:val="00575EBA"/>
    <w:rsid w:val="00575F1B"/>
    <w:rsid w:val="00575FE7"/>
    <w:rsid w:val="00576895"/>
    <w:rsid w:val="00576C8A"/>
    <w:rsid w:val="00576D00"/>
    <w:rsid w:val="0057706C"/>
    <w:rsid w:val="005771C6"/>
    <w:rsid w:val="005772FF"/>
    <w:rsid w:val="00577389"/>
    <w:rsid w:val="005776B8"/>
    <w:rsid w:val="00577706"/>
    <w:rsid w:val="005778B1"/>
    <w:rsid w:val="00577B55"/>
    <w:rsid w:val="00577B87"/>
    <w:rsid w:val="00577BE5"/>
    <w:rsid w:val="00577C07"/>
    <w:rsid w:val="005809E0"/>
    <w:rsid w:val="005809E1"/>
    <w:rsid w:val="00580AD2"/>
    <w:rsid w:val="00580F29"/>
    <w:rsid w:val="00581368"/>
    <w:rsid w:val="0058184A"/>
    <w:rsid w:val="00581A01"/>
    <w:rsid w:val="00581A42"/>
    <w:rsid w:val="00581EED"/>
    <w:rsid w:val="0058202B"/>
    <w:rsid w:val="0058234F"/>
    <w:rsid w:val="00582374"/>
    <w:rsid w:val="005823F9"/>
    <w:rsid w:val="00582561"/>
    <w:rsid w:val="00582722"/>
    <w:rsid w:val="00582A6B"/>
    <w:rsid w:val="00582AB4"/>
    <w:rsid w:val="00582ACC"/>
    <w:rsid w:val="00583294"/>
    <w:rsid w:val="0058338D"/>
    <w:rsid w:val="005834B4"/>
    <w:rsid w:val="005835ED"/>
    <w:rsid w:val="00583782"/>
    <w:rsid w:val="00583805"/>
    <w:rsid w:val="00583AC2"/>
    <w:rsid w:val="00583C8D"/>
    <w:rsid w:val="00583D97"/>
    <w:rsid w:val="00583E88"/>
    <w:rsid w:val="00584041"/>
    <w:rsid w:val="0058414C"/>
    <w:rsid w:val="00584354"/>
    <w:rsid w:val="005843A4"/>
    <w:rsid w:val="00584447"/>
    <w:rsid w:val="00584448"/>
    <w:rsid w:val="0058472B"/>
    <w:rsid w:val="005847CC"/>
    <w:rsid w:val="00584924"/>
    <w:rsid w:val="00584AD3"/>
    <w:rsid w:val="00584CC4"/>
    <w:rsid w:val="00584CF1"/>
    <w:rsid w:val="005855BA"/>
    <w:rsid w:val="005856AC"/>
    <w:rsid w:val="0058596D"/>
    <w:rsid w:val="005859A2"/>
    <w:rsid w:val="005859BF"/>
    <w:rsid w:val="00585D75"/>
    <w:rsid w:val="00585E5F"/>
    <w:rsid w:val="00585E69"/>
    <w:rsid w:val="005864C0"/>
    <w:rsid w:val="005865C6"/>
    <w:rsid w:val="0058695A"/>
    <w:rsid w:val="005869DD"/>
    <w:rsid w:val="00586A24"/>
    <w:rsid w:val="00586AC0"/>
    <w:rsid w:val="00586AFA"/>
    <w:rsid w:val="00586C74"/>
    <w:rsid w:val="00586F1B"/>
    <w:rsid w:val="005876F4"/>
    <w:rsid w:val="005877E9"/>
    <w:rsid w:val="00587D16"/>
    <w:rsid w:val="00587E77"/>
    <w:rsid w:val="005902A7"/>
    <w:rsid w:val="0059033C"/>
    <w:rsid w:val="00590CDB"/>
    <w:rsid w:val="0059107E"/>
    <w:rsid w:val="00591557"/>
    <w:rsid w:val="0059160F"/>
    <w:rsid w:val="0059167A"/>
    <w:rsid w:val="005916CC"/>
    <w:rsid w:val="0059176D"/>
    <w:rsid w:val="0059186B"/>
    <w:rsid w:val="005918BE"/>
    <w:rsid w:val="005918C9"/>
    <w:rsid w:val="0059193E"/>
    <w:rsid w:val="005919C6"/>
    <w:rsid w:val="00591AA4"/>
    <w:rsid w:val="00591AF7"/>
    <w:rsid w:val="00591E8D"/>
    <w:rsid w:val="00592011"/>
    <w:rsid w:val="005922DF"/>
    <w:rsid w:val="00592416"/>
    <w:rsid w:val="005928B8"/>
    <w:rsid w:val="00592A0C"/>
    <w:rsid w:val="00592B19"/>
    <w:rsid w:val="00592C6D"/>
    <w:rsid w:val="00592C8B"/>
    <w:rsid w:val="00592CEF"/>
    <w:rsid w:val="00592D47"/>
    <w:rsid w:val="00592E46"/>
    <w:rsid w:val="00592EDF"/>
    <w:rsid w:val="00592F34"/>
    <w:rsid w:val="005933C2"/>
    <w:rsid w:val="0059359B"/>
    <w:rsid w:val="005935EC"/>
    <w:rsid w:val="00593629"/>
    <w:rsid w:val="0059369E"/>
    <w:rsid w:val="005936EE"/>
    <w:rsid w:val="00593B23"/>
    <w:rsid w:val="00593C96"/>
    <w:rsid w:val="00593DD3"/>
    <w:rsid w:val="005940B1"/>
    <w:rsid w:val="00594223"/>
    <w:rsid w:val="00594854"/>
    <w:rsid w:val="005948A1"/>
    <w:rsid w:val="00594CC0"/>
    <w:rsid w:val="00594EE0"/>
    <w:rsid w:val="005950FC"/>
    <w:rsid w:val="0059574F"/>
    <w:rsid w:val="00595946"/>
    <w:rsid w:val="00595A11"/>
    <w:rsid w:val="00595B60"/>
    <w:rsid w:val="00596224"/>
    <w:rsid w:val="00596724"/>
    <w:rsid w:val="0059688A"/>
    <w:rsid w:val="0059688C"/>
    <w:rsid w:val="00596B59"/>
    <w:rsid w:val="00596B69"/>
    <w:rsid w:val="00596BAB"/>
    <w:rsid w:val="00596BE5"/>
    <w:rsid w:val="00596C17"/>
    <w:rsid w:val="00596CF5"/>
    <w:rsid w:val="00596D27"/>
    <w:rsid w:val="00596EEE"/>
    <w:rsid w:val="00597285"/>
    <w:rsid w:val="00597350"/>
    <w:rsid w:val="00597442"/>
    <w:rsid w:val="00597521"/>
    <w:rsid w:val="00597576"/>
    <w:rsid w:val="0059759C"/>
    <w:rsid w:val="00597918"/>
    <w:rsid w:val="005979F0"/>
    <w:rsid w:val="00597A4C"/>
    <w:rsid w:val="00597D63"/>
    <w:rsid w:val="005A02C6"/>
    <w:rsid w:val="005A05F8"/>
    <w:rsid w:val="005A05FF"/>
    <w:rsid w:val="005A0665"/>
    <w:rsid w:val="005A06A2"/>
    <w:rsid w:val="005A0704"/>
    <w:rsid w:val="005A0931"/>
    <w:rsid w:val="005A0F44"/>
    <w:rsid w:val="005A10AC"/>
    <w:rsid w:val="005A10C7"/>
    <w:rsid w:val="005A116F"/>
    <w:rsid w:val="005A18AD"/>
    <w:rsid w:val="005A18BF"/>
    <w:rsid w:val="005A1A26"/>
    <w:rsid w:val="005A1AFA"/>
    <w:rsid w:val="005A1DE0"/>
    <w:rsid w:val="005A1EF3"/>
    <w:rsid w:val="005A1F29"/>
    <w:rsid w:val="005A209C"/>
    <w:rsid w:val="005A2144"/>
    <w:rsid w:val="005A22A8"/>
    <w:rsid w:val="005A257A"/>
    <w:rsid w:val="005A2720"/>
    <w:rsid w:val="005A277F"/>
    <w:rsid w:val="005A2B33"/>
    <w:rsid w:val="005A2D63"/>
    <w:rsid w:val="005A2E0C"/>
    <w:rsid w:val="005A2EAA"/>
    <w:rsid w:val="005A2EC0"/>
    <w:rsid w:val="005A3046"/>
    <w:rsid w:val="005A3410"/>
    <w:rsid w:val="005A35A2"/>
    <w:rsid w:val="005A36E5"/>
    <w:rsid w:val="005A3C50"/>
    <w:rsid w:val="005A3FD4"/>
    <w:rsid w:val="005A408F"/>
    <w:rsid w:val="005A45F1"/>
    <w:rsid w:val="005A4B6B"/>
    <w:rsid w:val="005A4D97"/>
    <w:rsid w:val="005A4DA5"/>
    <w:rsid w:val="005A507F"/>
    <w:rsid w:val="005A5281"/>
    <w:rsid w:val="005A533E"/>
    <w:rsid w:val="005A543B"/>
    <w:rsid w:val="005A573B"/>
    <w:rsid w:val="005A5A9E"/>
    <w:rsid w:val="005A5FCC"/>
    <w:rsid w:val="005A634C"/>
    <w:rsid w:val="005A65EE"/>
    <w:rsid w:val="005A677B"/>
    <w:rsid w:val="005A6793"/>
    <w:rsid w:val="005A682F"/>
    <w:rsid w:val="005A6A43"/>
    <w:rsid w:val="005A6A81"/>
    <w:rsid w:val="005A6BF3"/>
    <w:rsid w:val="005A6C6E"/>
    <w:rsid w:val="005A6F62"/>
    <w:rsid w:val="005A732E"/>
    <w:rsid w:val="005A7430"/>
    <w:rsid w:val="005A7491"/>
    <w:rsid w:val="005A763B"/>
    <w:rsid w:val="005A7809"/>
    <w:rsid w:val="005A78CC"/>
    <w:rsid w:val="005A7BC9"/>
    <w:rsid w:val="005A7F35"/>
    <w:rsid w:val="005B0013"/>
    <w:rsid w:val="005B0673"/>
    <w:rsid w:val="005B06D1"/>
    <w:rsid w:val="005B0C44"/>
    <w:rsid w:val="005B0FF4"/>
    <w:rsid w:val="005B14AE"/>
    <w:rsid w:val="005B1CC2"/>
    <w:rsid w:val="005B1D9B"/>
    <w:rsid w:val="005B1F24"/>
    <w:rsid w:val="005B2A43"/>
    <w:rsid w:val="005B2A73"/>
    <w:rsid w:val="005B2AEF"/>
    <w:rsid w:val="005B31F0"/>
    <w:rsid w:val="005B3666"/>
    <w:rsid w:val="005B368A"/>
    <w:rsid w:val="005B3848"/>
    <w:rsid w:val="005B3978"/>
    <w:rsid w:val="005B3D2B"/>
    <w:rsid w:val="005B3E7D"/>
    <w:rsid w:val="005B3E94"/>
    <w:rsid w:val="005B453E"/>
    <w:rsid w:val="005B481C"/>
    <w:rsid w:val="005B483B"/>
    <w:rsid w:val="005B4904"/>
    <w:rsid w:val="005B4A0B"/>
    <w:rsid w:val="005B4A13"/>
    <w:rsid w:val="005B4A82"/>
    <w:rsid w:val="005B4B8D"/>
    <w:rsid w:val="005B4C61"/>
    <w:rsid w:val="005B4C9A"/>
    <w:rsid w:val="005B4D9E"/>
    <w:rsid w:val="005B519B"/>
    <w:rsid w:val="005B52B0"/>
    <w:rsid w:val="005B52F5"/>
    <w:rsid w:val="005B5585"/>
    <w:rsid w:val="005B55CD"/>
    <w:rsid w:val="005B5694"/>
    <w:rsid w:val="005B5992"/>
    <w:rsid w:val="005B59A5"/>
    <w:rsid w:val="005B59FF"/>
    <w:rsid w:val="005B5A3C"/>
    <w:rsid w:val="005B5A92"/>
    <w:rsid w:val="005B5AE5"/>
    <w:rsid w:val="005B5B8E"/>
    <w:rsid w:val="005B5CE7"/>
    <w:rsid w:val="005B6405"/>
    <w:rsid w:val="005B656F"/>
    <w:rsid w:val="005B67AE"/>
    <w:rsid w:val="005B6CA7"/>
    <w:rsid w:val="005B6F51"/>
    <w:rsid w:val="005B7702"/>
    <w:rsid w:val="005B772D"/>
    <w:rsid w:val="005B782E"/>
    <w:rsid w:val="005B7C71"/>
    <w:rsid w:val="005B7E7F"/>
    <w:rsid w:val="005C019C"/>
    <w:rsid w:val="005C035B"/>
    <w:rsid w:val="005C09C4"/>
    <w:rsid w:val="005C0E24"/>
    <w:rsid w:val="005C0F61"/>
    <w:rsid w:val="005C0F89"/>
    <w:rsid w:val="005C1A27"/>
    <w:rsid w:val="005C1B36"/>
    <w:rsid w:val="005C2011"/>
    <w:rsid w:val="005C20F5"/>
    <w:rsid w:val="005C2249"/>
    <w:rsid w:val="005C2504"/>
    <w:rsid w:val="005C253F"/>
    <w:rsid w:val="005C25A4"/>
    <w:rsid w:val="005C29C8"/>
    <w:rsid w:val="005C2E58"/>
    <w:rsid w:val="005C2E69"/>
    <w:rsid w:val="005C2FE3"/>
    <w:rsid w:val="005C35F0"/>
    <w:rsid w:val="005C36BF"/>
    <w:rsid w:val="005C3D8D"/>
    <w:rsid w:val="005C3DEB"/>
    <w:rsid w:val="005C3EE7"/>
    <w:rsid w:val="005C43A0"/>
    <w:rsid w:val="005C463D"/>
    <w:rsid w:val="005C47E3"/>
    <w:rsid w:val="005C49CC"/>
    <w:rsid w:val="005C4E68"/>
    <w:rsid w:val="005C5292"/>
    <w:rsid w:val="005C5403"/>
    <w:rsid w:val="005C55CE"/>
    <w:rsid w:val="005C5D6D"/>
    <w:rsid w:val="005C5F28"/>
    <w:rsid w:val="005C609F"/>
    <w:rsid w:val="005C625A"/>
    <w:rsid w:val="005C6311"/>
    <w:rsid w:val="005C641E"/>
    <w:rsid w:val="005C6B50"/>
    <w:rsid w:val="005C6C20"/>
    <w:rsid w:val="005C6CE7"/>
    <w:rsid w:val="005C6DED"/>
    <w:rsid w:val="005C6F63"/>
    <w:rsid w:val="005C7661"/>
    <w:rsid w:val="005C78AB"/>
    <w:rsid w:val="005C7A7B"/>
    <w:rsid w:val="005C7B24"/>
    <w:rsid w:val="005D0348"/>
    <w:rsid w:val="005D03A4"/>
    <w:rsid w:val="005D0906"/>
    <w:rsid w:val="005D0B01"/>
    <w:rsid w:val="005D1C5D"/>
    <w:rsid w:val="005D1CDB"/>
    <w:rsid w:val="005D1D28"/>
    <w:rsid w:val="005D1D69"/>
    <w:rsid w:val="005D1F39"/>
    <w:rsid w:val="005D2066"/>
    <w:rsid w:val="005D2127"/>
    <w:rsid w:val="005D25FD"/>
    <w:rsid w:val="005D2709"/>
    <w:rsid w:val="005D2869"/>
    <w:rsid w:val="005D29E3"/>
    <w:rsid w:val="005D29FC"/>
    <w:rsid w:val="005D2A27"/>
    <w:rsid w:val="005D2C87"/>
    <w:rsid w:val="005D2E57"/>
    <w:rsid w:val="005D2ECB"/>
    <w:rsid w:val="005D3272"/>
    <w:rsid w:val="005D329C"/>
    <w:rsid w:val="005D33BB"/>
    <w:rsid w:val="005D3730"/>
    <w:rsid w:val="005D38B3"/>
    <w:rsid w:val="005D3ABD"/>
    <w:rsid w:val="005D3F69"/>
    <w:rsid w:val="005D4313"/>
    <w:rsid w:val="005D44FE"/>
    <w:rsid w:val="005D459E"/>
    <w:rsid w:val="005D4923"/>
    <w:rsid w:val="005D4A9A"/>
    <w:rsid w:val="005D4C73"/>
    <w:rsid w:val="005D5241"/>
    <w:rsid w:val="005D5349"/>
    <w:rsid w:val="005D53E8"/>
    <w:rsid w:val="005D550D"/>
    <w:rsid w:val="005D56F9"/>
    <w:rsid w:val="005D586C"/>
    <w:rsid w:val="005D589B"/>
    <w:rsid w:val="005D59A2"/>
    <w:rsid w:val="005D5B9B"/>
    <w:rsid w:val="005D5BD1"/>
    <w:rsid w:val="005D5BFB"/>
    <w:rsid w:val="005D5CA7"/>
    <w:rsid w:val="005D6150"/>
    <w:rsid w:val="005D6220"/>
    <w:rsid w:val="005D62E7"/>
    <w:rsid w:val="005D63C6"/>
    <w:rsid w:val="005D667F"/>
    <w:rsid w:val="005D67AC"/>
    <w:rsid w:val="005D6A50"/>
    <w:rsid w:val="005D6C77"/>
    <w:rsid w:val="005D6F10"/>
    <w:rsid w:val="005D6F1F"/>
    <w:rsid w:val="005D7033"/>
    <w:rsid w:val="005D707A"/>
    <w:rsid w:val="005D70E4"/>
    <w:rsid w:val="005D7264"/>
    <w:rsid w:val="005D7455"/>
    <w:rsid w:val="005D749F"/>
    <w:rsid w:val="005D74A9"/>
    <w:rsid w:val="005D7B76"/>
    <w:rsid w:val="005D7CB1"/>
    <w:rsid w:val="005D7CF3"/>
    <w:rsid w:val="005D7E3D"/>
    <w:rsid w:val="005D7EF2"/>
    <w:rsid w:val="005E0240"/>
    <w:rsid w:val="005E094E"/>
    <w:rsid w:val="005E0B6B"/>
    <w:rsid w:val="005E0B6E"/>
    <w:rsid w:val="005E0B77"/>
    <w:rsid w:val="005E0BF4"/>
    <w:rsid w:val="005E0F30"/>
    <w:rsid w:val="005E10E8"/>
    <w:rsid w:val="005E1250"/>
    <w:rsid w:val="005E1283"/>
    <w:rsid w:val="005E145E"/>
    <w:rsid w:val="005E14CB"/>
    <w:rsid w:val="005E1567"/>
    <w:rsid w:val="005E17CA"/>
    <w:rsid w:val="005E1956"/>
    <w:rsid w:val="005E1A09"/>
    <w:rsid w:val="005E1BDC"/>
    <w:rsid w:val="005E1D7A"/>
    <w:rsid w:val="005E1DDD"/>
    <w:rsid w:val="005E1E80"/>
    <w:rsid w:val="005E1EA2"/>
    <w:rsid w:val="005E1F0F"/>
    <w:rsid w:val="005E2087"/>
    <w:rsid w:val="005E2141"/>
    <w:rsid w:val="005E23CC"/>
    <w:rsid w:val="005E23ED"/>
    <w:rsid w:val="005E282B"/>
    <w:rsid w:val="005E28F8"/>
    <w:rsid w:val="005E2923"/>
    <w:rsid w:val="005E2981"/>
    <w:rsid w:val="005E2E1F"/>
    <w:rsid w:val="005E2FDE"/>
    <w:rsid w:val="005E3070"/>
    <w:rsid w:val="005E3261"/>
    <w:rsid w:val="005E328C"/>
    <w:rsid w:val="005E3464"/>
    <w:rsid w:val="005E34CB"/>
    <w:rsid w:val="005E3EFE"/>
    <w:rsid w:val="005E40CC"/>
    <w:rsid w:val="005E423B"/>
    <w:rsid w:val="005E45C0"/>
    <w:rsid w:val="005E4686"/>
    <w:rsid w:val="005E4798"/>
    <w:rsid w:val="005E4AE9"/>
    <w:rsid w:val="005E4B6B"/>
    <w:rsid w:val="005E4C53"/>
    <w:rsid w:val="005E537E"/>
    <w:rsid w:val="005E54E1"/>
    <w:rsid w:val="005E5722"/>
    <w:rsid w:val="005E577C"/>
    <w:rsid w:val="005E5A95"/>
    <w:rsid w:val="005E5C7C"/>
    <w:rsid w:val="005E5CF2"/>
    <w:rsid w:val="005E5DE2"/>
    <w:rsid w:val="005E61C1"/>
    <w:rsid w:val="005E6457"/>
    <w:rsid w:val="005E658B"/>
    <w:rsid w:val="005E66A7"/>
    <w:rsid w:val="005E6ACC"/>
    <w:rsid w:val="005E6BD7"/>
    <w:rsid w:val="005E6D63"/>
    <w:rsid w:val="005E708C"/>
    <w:rsid w:val="005E72F9"/>
    <w:rsid w:val="005E73DA"/>
    <w:rsid w:val="005E750F"/>
    <w:rsid w:val="005E78A6"/>
    <w:rsid w:val="005F00DC"/>
    <w:rsid w:val="005F0141"/>
    <w:rsid w:val="005F020E"/>
    <w:rsid w:val="005F0261"/>
    <w:rsid w:val="005F0344"/>
    <w:rsid w:val="005F0C4D"/>
    <w:rsid w:val="005F0D1F"/>
    <w:rsid w:val="005F0E61"/>
    <w:rsid w:val="005F0FD9"/>
    <w:rsid w:val="005F1287"/>
    <w:rsid w:val="005F12F7"/>
    <w:rsid w:val="005F1475"/>
    <w:rsid w:val="005F1785"/>
    <w:rsid w:val="005F1AB4"/>
    <w:rsid w:val="005F1AC6"/>
    <w:rsid w:val="005F1CF8"/>
    <w:rsid w:val="005F1F36"/>
    <w:rsid w:val="005F2181"/>
    <w:rsid w:val="005F2226"/>
    <w:rsid w:val="005F25BD"/>
    <w:rsid w:val="005F25EB"/>
    <w:rsid w:val="005F2902"/>
    <w:rsid w:val="005F2949"/>
    <w:rsid w:val="005F2B6B"/>
    <w:rsid w:val="005F3169"/>
    <w:rsid w:val="005F3530"/>
    <w:rsid w:val="005F35EA"/>
    <w:rsid w:val="005F365D"/>
    <w:rsid w:val="005F3686"/>
    <w:rsid w:val="005F373F"/>
    <w:rsid w:val="005F39BC"/>
    <w:rsid w:val="005F3C82"/>
    <w:rsid w:val="005F3D4C"/>
    <w:rsid w:val="005F3D52"/>
    <w:rsid w:val="005F3FB6"/>
    <w:rsid w:val="005F415D"/>
    <w:rsid w:val="005F423E"/>
    <w:rsid w:val="005F4329"/>
    <w:rsid w:val="005F48A5"/>
    <w:rsid w:val="005F48E3"/>
    <w:rsid w:val="005F4D69"/>
    <w:rsid w:val="005F4DC0"/>
    <w:rsid w:val="005F4ECC"/>
    <w:rsid w:val="005F50B9"/>
    <w:rsid w:val="005F56D8"/>
    <w:rsid w:val="005F584E"/>
    <w:rsid w:val="005F5A52"/>
    <w:rsid w:val="005F5D1F"/>
    <w:rsid w:val="005F5E3B"/>
    <w:rsid w:val="005F601D"/>
    <w:rsid w:val="005F604F"/>
    <w:rsid w:val="005F6185"/>
    <w:rsid w:val="005F61CA"/>
    <w:rsid w:val="005F61F1"/>
    <w:rsid w:val="005F65F7"/>
    <w:rsid w:val="005F66E2"/>
    <w:rsid w:val="005F67DF"/>
    <w:rsid w:val="005F695F"/>
    <w:rsid w:val="005F6B2C"/>
    <w:rsid w:val="005F6DC5"/>
    <w:rsid w:val="005F71BB"/>
    <w:rsid w:val="005F75CF"/>
    <w:rsid w:val="005F79B7"/>
    <w:rsid w:val="005F7ADC"/>
    <w:rsid w:val="005F7D23"/>
    <w:rsid w:val="005F7DED"/>
    <w:rsid w:val="005F7EC4"/>
    <w:rsid w:val="005F7FE5"/>
    <w:rsid w:val="0060017E"/>
    <w:rsid w:val="006002BC"/>
    <w:rsid w:val="00600587"/>
    <w:rsid w:val="00600725"/>
    <w:rsid w:val="00600AAF"/>
    <w:rsid w:val="00600F37"/>
    <w:rsid w:val="00600FC5"/>
    <w:rsid w:val="0060100D"/>
    <w:rsid w:val="0060105C"/>
    <w:rsid w:val="006014ED"/>
    <w:rsid w:val="0060184F"/>
    <w:rsid w:val="00601D74"/>
    <w:rsid w:val="00601E84"/>
    <w:rsid w:val="0060247A"/>
    <w:rsid w:val="00602513"/>
    <w:rsid w:val="00602718"/>
    <w:rsid w:val="0060285F"/>
    <w:rsid w:val="00602AD9"/>
    <w:rsid w:val="00602B90"/>
    <w:rsid w:val="00602BF1"/>
    <w:rsid w:val="00602E20"/>
    <w:rsid w:val="00602EA9"/>
    <w:rsid w:val="006031D1"/>
    <w:rsid w:val="00603680"/>
    <w:rsid w:val="00603776"/>
    <w:rsid w:val="0060383F"/>
    <w:rsid w:val="00603D9A"/>
    <w:rsid w:val="006043CB"/>
    <w:rsid w:val="0060444D"/>
    <w:rsid w:val="0060446E"/>
    <w:rsid w:val="00604658"/>
    <w:rsid w:val="00604764"/>
    <w:rsid w:val="006049A3"/>
    <w:rsid w:val="006049A5"/>
    <w:rsid w:val="00604AA3"/>
    <w:rsid w:val="0060509D"/>
    <w:rsid w:val="00605476"/>
    <w:rsid w:val="006058D9"/>
    <w:rsid w:val="00605998"/>
    <w:rsid w:val="00605A52"/>
    <w:rsid w:val="00605BD9"/>
    <w:rsid w:val="00605D44"/>
    <w:rsid w:val="00605F5D"/>
    <w:rsid w:val="006060AC"/>
    <w:rsid w:val="00606208"/>
    <w:rsid w:val="00606494"/>
    <w:rsid w:val="00606C98"/>
    <w:rsid w:val="00606DA5"/>
    <w:rsid w:val="00606E05"/>
    <w:rsid w:val="00606FE4"/>
    <w:rsid w:val="006070BD"/>
    <w:rsid w:val="00607577"/>
    <w:rsid w:val="006076BE"/>
    <w:rsid w:val="0060772E"/>
    <w:rsid w:val="00607752"/>
    <w:rsid w:val="00607764"/>
    <w:rsid w:val="00607B57"/>
    <w:rsid w:val="00607C22"/>
    <w:rsid w:val="00607CF4"/>
    <w:rsid w:val="00607EDF"/>
    <w:rsid w:val="00610442"/>
    <w:rsid w:val="006104DD"/>
    <w:rsid w:val="0061052F"/>
    <w:rsid w:val="00610756"/>
    <w:rsid w:val="00610882"/>
    <w:rsid w:val="00610D29"/>
    <w:rsid w:val="00610F41"/>
    <w:rsid w:val="0061123D"/>
    <w:rsid w:val="00611287"/>
    <w:rsid w:val="006115BB"/>
    <w:rsid w:val="00611610"/>
    <w:rsid w:val="006117F5"/>
    <w:rsid w:val="0061183E"/>
    <w:rsid w:val="0061189A"/>
    <w:rsid w:val="00611AAA"/>
    <w:rsid w:val="00611E0B"/>
    <w:rsid w:val="00611E71"/>
    <w:rsid w:val="0061201D"/>
    <w:rsid w:val="00612310"/>
    <w:rsid w:val="00612B05"/>
    <w:rsid w:val="00612E49"/>
    <w:rsid w:val="0061313B"/>
    <w:rsid w:val="0061360B"/>
    <w:rsid w:val="00613710"/>
    <w:rsid w:val="00613934"/>
    <w:rsid w:val="00613E38"/>
    <w:rsid w:val="00614000"/>
    <w:rsid w:val="00614133"/>
    <w:rsid w:val="0061414F"/>
    <w:rsid w:val="00614CBE"/>
    <w:rsid w:val="00614E22"/>
    <w:rsid w:val="00614FA5"/>
    <w:rsid w:val="00615004"/>
    <w:rsid w:val="00615409"/>
    <w:rsid w:val="00615476"/>
    <w:rsid w:val="0061549F"/>
    <w:rsid w:val="006154F4"/>
    <w:rsid w:val="006155B2"/>
    <w:rsid w:val="006156AB"/>
    <w:rsid w:val="00615A67"/>
    <w:rsid w:val="00615AA6"/>
    <w:rsid w:val="00615CF6"/>
    <w:rsid w:val="0061629B"/>
    <w:rsid w:val="0061654C"/>
    <w:rsid w:val="00616871"/>
    <w:rsid w:val="00616C30"/>
    <w:rsid w:val="00616D67"/>
    <w:rsid w:val="00616EDB"/>
    <w:rsid w:val="00616F72"/>
    <w:rsid w:val="0061707B"/>
    <w:rsid w:val="00617113"/>
    <w:rsid w:val="00617489"/>
    <w:rsid w:val="00617567"/>
    <w:rsid w:val="006176A3"/>
    <w:rsid w:val="00617729"/>
    <w:rsid w:val="00617A0D"/>
    <w:rsid w:val="00617B1C"/>
    <w:rsid w:val="00617B57"/>
    <w:rsid w:val="00617C63"/>
    <w:rsid w:val="00617EB4"/>
    <w:rsid w:val="006201CE"/>
    <w:rsid w:val="006203A2"/>
    <w:rsid w:val="00620C39"/>
    <w:rsid w:val="00620D12"/>
    <w:rsid w:val="00620D8C"/>
    <w:rsid w:val="00620E84"/>
    <w:rsid w:val="00621160"/>
    <w:rsid w:val="00621182"/>
    <w:rsid w:val="006213D9"/>
    <w:rsid w:val="00621425"/>
    <w:rsid w:val="006214B9"/>
    <w:rsid w:val="006216B2"/>
    <w:rsid w:val="006216C0"/>
    <w:rsid w:val="006218C1"/>
    <w:rsid w:val="00621963"/>
    <w:rsid w:val="00621C03"/>
    <w:rsid w:val="00621C38"/>
    <w:rsid w:val="00621DCD"/>
    <w:rsid w:val="006222BE"/>
    <w:rsid w:val="006224F2"/>
    <w:rsid w:val="00622839"/>
    <w:rsid w:val="00622879"/>
    <w:rsid w:val="0062293E"/>
    <w:rsid w:val="00622984"/>
    <w:rsid w:val="00622CF2"/>
    <w:rsid w:val="00622F42"/>
    <w:rsid w:val="00623470"/>
    <w:rsid w:val="006239A9"/>
    <w:rsid w:val="00623B0A"/>
    <w:rsid w:val="006240CE"/>
    <w:rsid w:val="0062416A"/>
    <w:rsid w:val="00624266"/>
    <w:rsid w:val="006243BB"/>
    <w:rsid w:val="006246F0"/>
    <w:rsid w:val="006247F7"/>
    <w:rsid w:val="0062495D"/>
    <w:rsid w:val="00624AD1"/>
    <w:rsid w:val="00624BDF"/>
    <w:rsid w:val="00624CE7"/>
    <w:rsid w:val="00624EEF"/>
    <w:rsid w:val="00625073"/>
    <w:rsid w:val="0062517C"/>
    <w:rsid w:val="0062539F"/>
    <w:rsid w:val="0062570A"/>
    <w:rsid w:val="00625716"/>
    <w:rsid w:val="006258DB"/>
    <w:rsid w:val="006260B4"/>
    <w:rsid w:val="006260B9"/>
    <w:rsid w:val="00626164"/>
    <w:rsid w:val="006261A6"/>
    <w:rsid w:val="00626443"/>
    <w:rsid w:val="006264FA"/>
    <w:rsid w:val="00626B42"/>
    <w:rsid w:val="00626C29"/>
    <w:rsid w:val="00626C2D"/>
    <w:rsid w:val="00626CDB"/>
    <w:rsid w:val="00626D5D"/>
    <w:rsid w:val="00626E74"/>
    <w:rsid w:val="00626ED5"/>
    <w:rsid w:val="00626F11"/>
    <w:rsid w:val="00627182"/>
    <w:rsid w:val="006272FF"/>
    <w:rsid w:val="00627699"/>
    <w:rsid w:val="00627742"/>
    <w:rsid w:val="00630075"/>
    <w:rsid w:val="00630229"/>
    <w:rsid w:val="00630262"/>
    <w:rsid w:val="0063033F"/>
    <w:rsid w:val="00630A0E"/>
    <w:rsid w:val="00630A90"/>
    <w:rsid w:val="00630AF2"/>
    <w:rsid w:val="00630CA1"/>
    <w:rsid w:val="00630DFB"/>
    <w:rsid w:val="00631474"/>
    <w:rsid w:val="00631607"/>
    <w:rsid w:val="006316AB"/>
    <w:rsid w:val="00631AF7"/>
    <w:rsid w:val="00631C00"/>
    <w:rsid w:val="00631CA9"/>
    <w:rsid w:val="00631CB6"/>
    <w:rsid w:val="006320BA"/>
    <w:rsid w:val="00632249"/>
    <w:rsid w:val="00632346"/>
    <w:rsid w:val="006324E6"/>
    <w:rsid w:val="006324EA"/>
    <w:rsid w:val="0063250E"/>
    <w:rsid w:val="00632670"/>
    <w:rsid w:val="00632732"/>
    <w:rsid w:val="006327E5"/>
    <w:rsid w:val="00632866"/>
    <w:rsid w:val="00632DCF"/>
    <w:rsid w:val="00632EA0"/>
    <w:rsid w:val="00632EA5"/>
    <w:rsid w:val="00632EB8"/>
    <w:rsid w:val="00632F70"/>
    <w:rsid w:val="00633013"/>
    <w:rsid w:val="0063303A"/>
    <w:rsid w:val="006335EB"/>
    <w:rsid w:val="006336F2"/>
    <w:rsid w:val="0063397F"/>
    <w:rsid w:val="00633B49"/>
    <w:rsid w:val="00633D9D"/>
    <w:rsid w:val="00633DEF"/>
    <w:rsid w:val="006344E9"/>
    <w:rsid w:val="006345A6"/>
    <w:rsid w:val="00634847"/>
    <w:rsid w:val="0063485B"/>
    <w:rsid w:val="00634DC4"/>
    <w:rsid w:val="00634EC9"/>
    <w:rsid w:val="00635242"/>
    <w:rsid w:val="00635281"/>
    <w:rsid w:val="006352E1"/>
    <w:rsid w:val="0063542E"/>
    <w:rsid w:val="00635930"/>
    <w:rsid w:val="00635BDA"/>
    <w:rsid w:val="00635CC6"/>
    <w:rsid w:val="006360EB"/>
    <w:rsid w:val="00636236"/>
    <w:rsid w:val="00636520"/>
    <w:rsid w:val="00636713"/>
    <w:rsid w:val="006369FB"/>
    <w:rsid w:val="00636E9E"/>
    <w:rsid w:val="006372C7"/>
    <w:rsid w:val="006373C0"/>
    <w:rsid w:val="0063740A"/>
    <w:rsid w:val="00637594"/>
    <w:rsid w:val="00637680"/>
    <w:rsid w:val="006376CB"/>
    <w:rsid w:val="006379C5"/>
    <w:rsid w:val="00637DA9"/>
    <w:rsid w:val="006402FD"/>
    <w:rsid w:val="0064043B"/>
    <w:rsid w:val="006404D3"/>
    <w:rsid w:val="00640583"/>
    <w:rsid w:val="00640B14"/>
    <w:rsid w:val="00640B3A"/>
    <w:rsid w:val="00640CA1"/>
    <w:rsid w:val="00640E1F"/>
    <w:rsid w:val="00640F2B"/>
    <w:rsid w:val="00641021"/>
    <w:rsid w:val="006410B3"/>
    <w:rsid w:val="006411FB"/>
    <w:rsid w:val="006414C5"/>
    <w:rsid w:val="006414EC"/>
    <w:rsid w:val="006415BC"/>
    <w:rsid w:val="0064172A"/>
    <w:rsid w:val="00641793"/>
    <w:rsid w:val="00641811"/>
    <w:rsid w:val="0064182A"/>
    <w:rsid w:val="006419FC"/>
    <w:rsid w:val="00641A67"/>
    <w:rsid w:val="00641FCC"/>
    <w:rsid w:val="006421B4"/>
    <w:rsid w:val="006421DB"/>
    <w:rsid w:val="0064246D"/>
    <w:rsid w:val="00642481"/>
    <w:rsid w:val="006425AB"/>
    <w:rsid w:val="00642650"/>
    <w:rsid w:val="006427B0"/>
    <w:rsid w:val="00642ABB"/>
    <w:rsid w:val="00642C0A"/>
    <w:rsid w:val="00642D62"/>
    <w:rsid w:val="00642F0E"/>
    <w:rsid w:val="00642F40"/>
    <w:rsid w:val="00643192"/>
    <w:rsid w:val="006440D5"/>
    <w:rsid w:val="006441C5"/>
    <w:rsid w:val="006448E0"/>
    <w:rsid w:val="00644CC9"/>
    <w:rsid w:val="00644D5F"/>
    <w:rsid w:val="00644F7F"/>
    <w:rsid w:val="006452CB"/>
    <w:rsid w:val="00645466"/>
    <w:rsid w:val="006456C8"/>
    <w:rsid w:val="006457C2"/>
    <w:rsid w:val="0064584B"/>
    <w:rsid w:val="0064584C"/>
    <w:rsid w:val="0064589A"/>
    <w:rsid w:val="006459A0"/>
    <w:rsid w:val="00645FDF"/>
    <w:rsid w:val="0064605A"/>
    <w:rsid w:val="0064635F"/>
    <w:rsid w:val="006464A1"/>
    <w:rsid w:val="0064680D"/>
    <w:rsid w:val="006468E1"/>
    <w:rsid w:val="006469B9"/>
    <w:rsid w:val="00646CD1"/>
    <w:rsid w:val="00646E82"/>
    <w:rsid w:val="00647110"/>
    <w:rsid w:val="00647401"/>
    <w:rsid w:val="00647729"/>
    <w:rsid w:val="00647756"/>
    <w:rsid w:val="00647810"/>
    <w:rsid w:val="00647D1A"/>
    <w:rsid w:val="006502C9"/>
    <w:rsid w:val="006502D6"/>
    <w:rsid w:val="00650477"/>
    <w:rsid w:val="00650586"/>
    <w:rsid w:val="006506DD"/>
    <w:rsid w:val="006507A3"/>
    <w:rsid w:val="0065083A"/>
    <w:rsid w:val="00650A74"/>
    <w:rsid w:val="006512D4"/>
    <w:rsid w:val="006516BD"/>
    <w:rsid w:val="006518D3"/>
    <w:rsid w:val="00651E3B"/>
    <w:rsid w:val="00651F59"/>
    <w:rsid w:val="006521C0"/>
    <w:rsid w:val="00652264"/>
    <w:rsid w:val="00652349"/>
    <w:rsid w:val="00652422"/>
    <w:rsid w:val="00652640"/>
    <w:rsid w:val="006526C4"/>
    <w:rsid w:val="00652700"/>
    <w:rsid w:val="0065286A"/>
    <w:rsid w:val="0065299A"/>
    <w:rsid w:val="00652BEC"/>
    <w:rsid w:val="00652DBC"/>
    <w:rsid w:val="00652E54"/>
    <w:rsid w:val="00652F95"/>
    <w:rsid w:val="0065300B"/>
    <w:rsid w:val="0065313D"/>
    <w:rsid w:val="0065341D"/>
    <w:rsid w:val="0065362C"/>
    <w:rsid w:val="00653D5F"/>
    <w:rsid w:val="00653E5B"/>
    <w:rsid w:val="00653E99"/>
    <w:rsid w:val="00653FB1"/>
    <w:rsid w:val="00654070"/>
    <w:rsid w:val="0065410A"/>
    <w:rsid w:val="00654363"/>
    <w:rsid w:val="00654571"/>
    <w:rsid w:val="00654663"/>
    <w:rsid w:val="006547D2"/>
    <w:rsid w:val="00654983"/>
    <w:rsid w:val="00654B71"/>
    <w:rsid w:val="00654C1B"/>
    <w:rsid w:val="00654ECD"/>
    <w:rsid w:val="0065503F"/>
    <w:rsid w:val="00655158"/>
    <w:rsid w:val="00655417"/>
    <w:rsid w:val="006554CA"/>
    <w:rsid w:val="00655772"/>
    <w:rsid w:val="006557B1"/>
    <w:rsid w:val="00655E58"/>
    <w:rsid w:val="00655EF7"/>
    <w:rsid w:val="006563E7"/>
    <w:rsid w:val="00656477"/>
    <w:rsid w:val="00656761"/>
    <w:rsid w:val="00656847"/>
    <w:rsid w:val="00656970"/>
    <w:rsid w:val="00656999"/>
    <w:rsid w:val="00656A01"/>
    <w:rsid w:val="00656D3D"/>
    <w:rsid w:val="00656DE4"/>
    <w:rsid w:val="00656DF2"/>
    <w:rsid w:val="00656EA3"/>
    <w:rsid w:val="00656F7C"/>
    <w:rsid w:val="006575D7"/>
    <w:rsid w:val="00657835"/>
    <w:rsid w:val="006578DF"/>
    <w:rsid w:val="006579FF"/>
    <w:rsid w:val="0066008A"/>
    <w:rsid w:val="00660336"/>
    <w:rsid w:val="006603D9"/>
    <w:rsid w:val="006606E5"/>
    <w:rsid w:val="006607E0"/>
    <w:rsid w:val="00660EEA"/>
    <w:rsid w:val="00660FF2"/>
    <w:rsid w:val="0066121E"/>
    <w:rsid w:val="006616A0"/>
    <w:rsid w:val="006617B6"/>
    <w:rsid w:val="00661AEF"/>
    <w:rsid w:val="00661CBB"/>
    <w:rsid w:val="00661DD4"/>
    <w:rsid w:val="006620E7"/>
    <w:rsid w:val="00662139"/>
    <w:rsid w:val="00662293"/>
    <w:rsid w:val="00662459"/>
    <w:rsid w:val="006625A0"/>
    <w:rsid w:val="006628EB"/>
    <w:rsid w:val="006628EC"/>
    <w:rsid w:val="00662B03"/>
    <w:rsid w:val="00662D8B"/>
    <w:rsid w:val="00662DDD"/>
    <w:rsid w:val="00663065"/>
    <w:rsid w:val="00663107"/>
    <w:rsid w:val="00663909"/>
    <w:rsid w:val="00663B7F"/>
    <w:rsid w:val="00663F2D"/>
    <w:rsid w:val="00663F94"/>
    <w:rsid w:val="00663FDA"/>
    <w:rsid w:val="006643C9"/>
    <w:rsid w:val="0066443B"/>
    <w:rsid w:val="00664593"/>
    <w:rsid w:val="00664616"/>
    <w:rsid w:val="0066476F"/>
    <w:rsid w:val="00664879"/>
    <w:rsid w:val="00664A2F"/>
    <w:rsid w:val="00664DAC"/>
    <w:rsid w:val="00664E9D"/>
    <w:rsid w:val="0066506A"/>
    <w:rsid w:val="00665180"/>
    <w:rsid w:val="0066560E"/>
    <w:rsid w:val="00665A09"/>
    <w:rsid w:val="00665AB7"/>
    <w:rsid w:val="00665E35"/>
    <w:rsid w:val="00665EC8"/>
    <w:rsid w:val="00665F02"/>
    <w:rsid w:val="00665FD4"/>
    <w:rsid w:val="00666100"/>
    <w:rsid w:val="00666567"/>
    <w:rsid w:val="006665F5"/>
    <w:rsid w:val="006666C7"/>
    <w:rsid w:val="00666762"/>
    <w:rsid w:val="006670C9"/>
    <w:rsid w:val="00667257"/>
    <w:rsid w:val="00667422"/>
    <w:rsid w:val="006676D0"/>
    <w:rsid w:val="00667836"/>
    <w:rsid w:val="00667891"/>
    <w:rsid w:val="00667AC5"/>
    <w:rsid w:val="00667BA8"/>
    <w:rsid w:val="00667C8A"/>
    <w:rsid w:val="00667D64"/>
    <w:rsid w:val="00667EB5"/>
    <w:rsid w:val="006700DA"/>
    <w:rsid w:val="00670166"/>
    <w:rsid w:val="006705C2"/>
    <w:rsid w:val="006705F5"/>
    <w:rsid w:val="006706D7"/>
    <w:rsid w:val="00670E93"/>
    <w:rsid w:val="00670EE0"/>
    <w:rsid w:val="00670EF9"/>
    <w:rsid w:val="00671265"/>
    <w:rsid w:val="006716CB"/>
    <w:rsid w:val="00671743"/>
    <w:rsid w:val="006718C1"/>
    <w:rsid w:val="00671C49"/>
    <w:rsid w:val="00671C58"/>
    <w:rsid w:val="006721C5"/>
    <w:rsid w:val="00672783"/>
    <w:rsid w:val="00672887"/>
    <w:rsid w:val="00672A8C"/>
    <w:rsid w:val="00672CEB"/>
    <w:rsid w:val="00672D36"/>
    <w:rsid w:val="00672E03"/>
    <w:rsid w:val="00672FAC"/>
    <w:rsid w:val="00673078"/>
    <w:rsid w:val="0067329C"/>
    <w:rsid w:val="006733F8"/>
    <w:rsid w:val="006736D4"/>
    <w:rsid w:val="006737C6"/>
    <w:rsid w:val="0067383F"/>
    <w:rsid w:val="00673C36"/>
    <w:rsid w:val="00673C3E"/>
    <w:rsid w:val="00673E5E"/>
    <w:rsid w:val="00674250"/>
    <w:rsid w:val="00674879"/>
    <w:rsid w:val="006748ED"/>
    <w:rsid w:val="00674A2F"/>
    <w:rsid w:val="00674D9B"/>
    <w:rsid w:val="006750EA"/>
    <w:rsid w:val="00675385"/>
    <w:rsid w:val="00675AAF"/>
    <w:rsid w:val="00675C33"/>
    <w:rsid w:val="006761F6"/>
    <w:rsid w:val="00676327"/>
    <w:rsid w:val="00676368"/>
    <w:rsid w:val="00676450"/>
    <w:rsid w:val="00676D7F"/>
    <w:rsid w:val="00676E99"/>
    <w:rsid w:val="00676EBC"/>
    <w:rsid w:val="00677371"/>
    <w:rsid w:val="006775BB"/>
    <w:rsid w:val="00677719"/>
    <w:rsid w:val="00677843"/>
    <w:rsid w:val="00677A2D"/>
    <w:rsid w:val="00677B54"/>
    <w:rsid w:val="00677E38"/>
    <w:rsid w:val="00677F04"/>
    <w:rsid w:val="0068003A"/>
    <w:rsid w:val="00680181"/>
    <w:rsid w:val="0068019C"/>
    <w:rsid w:val="0068061F"/>
    <w:rsid w:val="0068092F"/>
    <w:rsid w:val="00680BEB"/>
    <w:rsid w:val="00680DC8"/>
    <w:rsid w:val="0068102C"/>
    <w:rsid w:val="006810EE"/>
    <w:rsid w:val="00681208"/>
    <w:rsid w:val="006812E9"/>
    <w:rsid w:val="00681465"/>
    <w:rsid w:val="00681A5F"/>
    <w:rsid w:val="00681B02"/>
    <w:rsid w:val="00681CAF"/>
    <w:rsid w:val="00681F83"/>
    <w:rsid w:val="00682090"/>
    <w:rsid w:val="006825F3"/>
    <w:rsid w:val="0068274B"/>
    <w:rsid w:val="0068277E"/>
    <w:rsid w:val="00682ABD"/>
    <w:rsid w:val="00682ADB"/>
    <w:rsid w:val="00682B16"/>
    <w:rsid w:val="00682CB5"/>
    <w:rsid w:val="0068309C"/>
    <w:rsid w:val="006830D7"/>
    <w:rsid w:val="006833A7"/>
    <w:rsid w:val="00683700"/>
    <w:rsid w:val="00683901"/>
    <w:rsid w:val="00683FFE"/>
    <w:rsid w:val="0068453E"/>
    <w:rsid w:val="006846DB"/>
    <w:rsid w:val="0068487E"/>
    <w:rsid w:val="00684A09"/>
    <w:rsid w:val="00684B67"/>
    <w:rsid w:val="00684C06"/>
    <w:rsid w:val="00684EA1"/>
    <w:rsid w:val="00684FCB"/>
    <w:rsid w:val="0068507B"/>
    <w:rsid w:val="00685416"/>
    <w:rsid w:val="00685424"/>
    <w:rsid w:val="0068569B"/>
    <w:rsid w:val="00685740"/>
    <w:rsid w:val="00685B7B"/>
    <w:rsid w:val="006860F4"/>
    <w:rsid w:val="00686362"/>
    <w:rsid w:val="0068672E"/>
    <w:rsid w:val="00686B8A"/>
    <w:rsid w:val="00686CA1"/>
    <w:rsid w:val="006874BA"/>
    <w:rsid w:val="00687796"/>
    <w:rsid w:val="00687916"/>
    <w:rsid w:val="00687DCD"/>
    <w:rsid w:val="00687E73"/>
    <w:rsid w:val="00687E7B"/>
    <w:rsid w:val="00687FD1"/>
    <w:rsid w:val="00690086"/>
    <w:rsid w:val="00690483"/>
    <w:rsid w:val="006908E3"/>
    <w:rsid w:val="006909E3"/>
    <w:rsid w:val="00690A56"/>
    <w:rsid w:val="00690E95"/>
    <w:rsid w:val="00690F99"/>
    <w:rsid w:val="00691002"/>
    <w:rsid w:val="006910E0"/>
    <w:rsid w:val="00691284"/>
    <w:rsid w:val="006912D2"/>
    <w:rsid w:val="00691571"/>
    <w:rsid w:val="00691677"/>
    <w:rsid w:val="00691946"/>
    <w:rsid w:val="00691A09"/>
    <w:rsid w:val="00691A2E"/>
    <w:rsid w:val="00691B96"/>
    <w:rsid w:val="00691BE1"/>
    <w:rsid w:val="00691BE9"/>
    <w:rsid w:val="00691D37"/>
    <w:rsid w:val="0069212C"/>
    <w:rsid w:val="0069218D"/>
    <w:rsid w:val="0069258A"/>
    <w:rsid w:val="006927EE"/>
    <w:rsid w:val="006927F0"/>
    <w:rsid w:val="0069291D"/>
    <w:rsid w:val="006929F2"/>
    <w:rsid w:val="00692A95"/>
    <w:rsid w:val="00692AB8"/>
    <w:rsid w:val="00692C81"/>
    <w:rsid w:val="00692DF3"/>
    <w:rsid w:val="00692F1A"/>
    <w:rsid w:val="00693680"/>
    <w:rsid w:val="00693BA7"/>
    <w:rsid w:val="00693CB6"/>
    <w:rsid w:val="00693D6B"/>
    <w:rsid w:val="00693F29"/>
    <w:rsid w:val="00693FDD"/>
    <w:rsid w:val="006940D1"/>
    <w:rsid w:val="006941E8"/>
    <w:rsid w:val="0069448D"/>
    <w:rsid w:val="006946E9"/>
    <w:rsid w:val="00694BA1"/>
    <w:rsid w:val="00694E0C"/>
    <w:rsid w:val="00694F26"/>
    <w:rsid w:val="00695500"/>
    <w:rsid w:val="00695D58"/>
    <w:rsid w:val="006962F4"/>
    <w:rsid w:val="00696B15"/>
    <w:rsid w:val="00696B37"/>
    <w:rsid w:val="00696F45"/>
    <w:rsid w:val="00696F56"/>
    <w:rsid w:val="00697162"/>
    <w:rsid w:val="006979AC"/>
    <w:rsid w:val="00697B1F"/>
    <w:rsid w:val="006A0121"/>
    <w:rsid w:val="006A0ADE"/>
    <w:rsid w:val="006A0D78"/>
    <w:rsid w:val="006A0DAC"/>
    <w:rsid w:val="006A0DF8"/>
    <w:rsid w:val="006A1181"/>
    <w:rsid w:val="006A1475"/>
    <w:rsid w:val="006A154F"/>
    <w:rsid w:val="006A1BCE"/>
    <w:rsid w:val="006A2052"/>
    <w:rsid w:val="006A208F"/>
    <w:rsid w:val="006A20B2"/>
    <w:rsid w:val="006A2638"/>
    <w:rsid w:val="006A27DA"/>
    <w:rsid w:val="006A28C7"/>
    <w:rsid w:val="006A2D12"/>
    <w:rsid w:val="006A2D3F"/>
    <w:rsid w:val="006A301A"/>
    <w:rsid w:val="006A31F9"/>
    <w:rsid w:val="006A3448"/>
    <w:rsid w:val="006A3654"/>
    <w:rsid w:val="006A3706"/>
    <w:rsid w:val="006A3F6F"/>
    <w:rsid w:val="006A4309"/>
    <w:rsid w:val="006A4333"/>
    <w:rsid w:val="006A4580"/>
    <w:rsid w:val="006A45F7"/>
    <w:rsid w:val="006A45FA"/>
    <w:rsid w:val="006A462C"/>
    <w:rsid w:val="006A4C21"/>
    <w:rsid w:val="006A4ED5"/>
    <w:rsid w:val="006A4F88"/>
    <w:rsid w:val="006A54FE"/>
    <w:rsid w:val="006A5686"/>
    <w:rsid w:val="006A59AD"/>
    <w:rsid w:val="006A5B8C"/>
    <w:rsid w:val="006A5F5C"/>
    <w:rsid w:val="006A6324"/>
    <w:rsid w:val="006A6820"/>
    <w:rsid w:val="006A6AAD"/>
    <w:rsid w:val="006A6AB2"/>
    <w:rsid w:val="006A6AB5"/>
    <w:rsid w:val="006A6ADF"/>
    <w:rsid w:val="006A6F77"/>
    <w:rsid w:val="006A72DF"/>
    <w:rsid w:val="006A7332"/>
    <w:rsid w:val="006A762A"/>
    <w:rsid w:val="006A767C"/>
    <w:rsid w:val="006A76FB"/>
    <w:rsid w:val="006A770C"/>
    <w:rsid w:val="006B0002"/>
    <w:rsid w:val="006B03D7"/>
    <w:rsid w:val="006B04C6"/>
    <w:rsid w:val="006B0584"/>
    <w:rsid w:val="006B05B9"/>
    <w:rsid w:val="006B0677"/>
    <w:rsid w:val="006B084F"/>
    <w:rsid w:val="006B0A28"/>
    <w:rsid w:val="006B0D6D"/>
    <w:rsid w:val="006B0EA0"/>
    <w:rsid w:val="006B1102"/>
    <w:rsid w:val="006B1178"/>
    <w:rsid w:val="006B1374"/>
    <w:rsid w:val="006B13E2"/>
    <w:rsid w:val="006B1571"/>
    <w:rsid w:val="006B1668"/>
    <w:rsid w:val="006B170E"/>
    <w:rsid w:val="006B1799"/>
    <w:rsid w:val="006B18BC"/>
    <w:rsid w:val="006B1A6D"/>
    <w:rsid w:val="006B1DAF"/>
    <w:rsid w:val="006B2156"/>
    <w:rsid w:val="006B234B"/>
    <w:rsid w:val="006B23F8"/>
    <w:rsid w:val="006B261A"/>
    <w:rsid w:val="006B2779"/>
    <w:rsid w:val="006B2847"/>
    <w:rsid w:val="006B2860"/>
    <w:rsid w:val="006B31FE"/>
    <w:rsid w:val="006B3365"/>
    <w:rsid w:val="006B3A6C"/>
    <w:rsid w:val="006B3ACC"/>
    <w:rsid w:val="006B3BAD"/>
    <w:rsid w:val="006B3D14"/>
    <w:rsid w:val="006B4103"/>
    <w:rsid w:val="006B4156"/>
    <w:rsid w:val="006B431B"/>
    <w:rsid w:val="006B4612"/>
    <w:rsid w:val="006B48FE"/>
    <w:rsid w:val="006B495A"/>
    <w:rsid w:val="006B4966"/>
    <w:rsid w:val="006B4A41"/>
    <w:rsid w:val="006B575A"/>
    <w:rsid w:val="006B597C"/>
    <w:rsid w:val="006B5D33"/>
    <w:rsid w:val="006B5DFF"/>
    <w:rsid w:val="006B5EC5"/>
    <w:rsid w:val="006B601E"/>
    <w:rsid w:val="006B60A9"/>
    <w:rsid w:val="006B6112"/>
    <w:rsid w:val="006B63B1"/>
    <w:rsid w:val="006B63DB"/>
    <w:rsid w:val="006B6540"/>
    <w:rsid w:val="006B66E3"/>
    <w:rsid w:val="006B6DA7"/>
    <w:rsid w:val="006B7060"/>
    <w:rsid w:val="006B72B9"/>
    <w:rsid w:val="006C0345"/>
    <w:rsid w:val="006C04C1"/>
    <w:rsid w:val="006C0736"/>
    <w:rsid w:val="006C07F9"/>
    <w:rsid w:val="006C0E3C"/>
    <w:rsid w:val="006C0FE0"/>
    <w:rsid w:val="006C11B7"/>
    <w:rsid w:val="006C11F4"/>
    <w:rsid w:val="006C1496"/>
    <w:rsid w:val="006C16D2"/>
    <w:rsid w:val="006C1947"/>
    <w:rsid w:val="006C1C6E"/>
    <w:rsid w:val="006C1C95"/>
    <w:rsid w:val="006C1D4C"/>
    <w:rsid w:val="006C1D6D"/>
    <w:rsid w:val="006C1E0F"/>
    <w:rsid w:val="006C2007"/>
    <w:rsid w:val="006C2123"/>
    <w:rsid w:val="006C2202"/>
    <w:rsid w:val="006C24A2"/>
    <w:rsid w:val="006C298A"/>
    <w:rsid w:val="006C3058"/>
    <w:rsid w:val="006C3312"/>
    <w:rsid w:val="006C340C"/>
    <w:rsid w:val="006C3415"/>
    <w:rsid w:val="006C3528"/>
    <w:rsid w:val="006C3625"/>
    <w:rsid w:val="006C362E"/>
    <w:rsid w:val="006C391C"/>
    <w:rsid w:val="006C3949"/>
    <w:rsid w:val="006C3B12"/>
    <w:rsid w:val="006C3BF4"/>
    <w:rsid w:val="006C3C6A"/>
    <w:rsid w:val="006C3CDE"/>
    <w:rsid w:val="006C3D65"/>
    <w:rsid w:val="006C408F"/>
    <w:rsid w:val="006C42EF"/>
    <w:rsid w:val="006C456F"/>
    <w:rsid w:val="006C4629"/>
    <w:rsid w:val="006C4B0D"/>
    <w:rsid w:val="006C4C79"/>
    <w:rsid w:val="006C4CD6"/>
    <w:rsid w:val="006C5382"/>
    <w:rsid w:val="006C53E7"/>
    <w:rsid w:val="006C5544"/>
    <w:rsid w:val="006C5794"/>
    <w:rsid w:val="006C58CE"/>
    <w:rsid w:val="006C5C6D"/>
    <w:rsid w:val="006C5DA6"/>
    <w:rsid w:val="006C5FA6"/>
    <w:rsid w:val="006C609E"/>
    <w:rsid w:val="006C6140"/>
    <w:rsid w:val="006C6214"/>
    <w:rsid w:val="006C6221"/>
    <w:rsid w:val="006C6480"/>
    <w:rsid w:val="006C6F4C"/>
    <w:rsid w:val="006C6FB2"/>
    <w:rsid w:val="006C7175"/>
    <w:rsid w:val="006C7276"/>
    <w:rsid w:val="006C7598"/>
    <w:rsid w:val="006C7B91"/>
    <w:rsid w:val="006C7C49"/>
    <w:rsid w:val="006C7CA5"/>
    <w:rsid w:val="006C7D00"/>
    <w:rsid w:val="006C7E7B"/>
    <w:rsid w:val="006C7F81"/>
    <w:rsid w:val="006D0014"/>
    <w:rsid w:val="006D0102"/>
    <w:rsid w:val="006D03F8"/>
    <w:rsid w:val="006D097E"/>
    <w:rsid w:val="006D0D5A"/>
    <w:rsid w:val="006D0E83"/>
    <w:rsid w:val="006D0F02"/>
    <w:rsid w:val="006D167F"/>
    <w:rsid w:val="006D16E1"/>
    <w:rsid w:val="006D1749"/>
    <w:rsid w:val="006D19DF"/>
    <w:rsid w:val="006D19FE"/>
    <w:rsid w:val="006D1B2E"/>
    <w:rsid w:val="006D1C18"/>
    <w:rsid w:val="006D23B5"/>
    <w:rsid w:val="006D2491"/>
    <w:rsid w:val="006D2499"/>
    <w:rsid w:val="006D271C"/>
    <w:rsid w:val="006D2780"/>
    <w:rsid w:val="006D2B6E"/>
    <w:rsid w:val="006D2BF0"/>
    <w:rsid w:val="006D2E78"/>
    <w:rsid w:val="006D33E1"/>
    <w:rsid w:val="006D3549"/>
    <w:rsid w:val="006D383C"/>
    <w:rsid w:val="006D3851"/>
    <w:rsid w:val="006D3898"/>
    <w:rsid w:val="006D3EF9"/>
    <w:rsid w:val="006D416B"/>
    <w:rsid w:val="006D46D0"/>
    <w:rsid w:val="006D4995"/>
    <w:rsid w:val="006D4A79"/>
    <w:rsid w:val="006D53DC"/>
    <w:rsid w:val="006D53E2"/>
    <w:rsid w:val="006D5427"/>
    <w:rsid w:val="006D549E"/>
    <w:rsid w:val="006D550B"/>
    <w:rsid w:val="006D560E"/>
    <w:rsid w:val="006D57E5"/>
    <w:rsid w:val="006D5872"/>
    <w:rsid w:val="006D6313"/>
    <w:rsid w:val="006D633B"/>
    <w:rsid w:val="006D63AF"/>
    <w:rsid w:val="006D63F9"/>
    <w:rsid w:val="006D65E6"/>
    <w:rsid w:val="006D6795"/>
    <w:rsid w:val="006D67C8"/>
    <w:rsid w:val="006D69B0"/>
    <w:rsid w:val="006D6E81"/>
    <w:rsid w:val="006D7602"/>
    <w:rsid w:val="006D78D8"/>
    <w:rsid w:val="006D7A06"/>
    <w:rsid w:val="006D7B76"/>
    <w:rsid w:val="006E0303"/>
    <w:rsid w:val="006E0316"/>
    <w:rsid w:val="006E04A0"/>
    <w:rsid w:val="006E05A3"/>
    <w:rsid w:val="006E061E"/>
    <w:rsid w:val="006E0676"/>
    <w:rsid w:val="006E08E8"/>
    <w:rsid w:val="006E0A9B"/>
    <w:rsid w:val="006E0EAF"/>
    <w:rsid w:val="006E0ECA"/>
    <w:rsid w:val="006E1186"/>
    <w:rsid w:val="006E1201"/>
    <w:rsid w:val="006E12B4"/>
    <w:rsid w:val="006E16CB"/>
    <w:rsid w:val="006E17FB"/>
    <w:rsid w:val="006E1835"/>
    <w:rsid w:val="006E186C"/>
    <w:rsid w:val="006E1908"/>
    <w:rsid w:val="006E1951"/>
    <w:rsid w:val="006E1A3F"/>
    <w:rsid w:val="006E1B88"/>
    <w:rsid w:val="006E1BAD"/>
    <w:rsid w:val="006E1DDA"/>
    <w:rsid w:val="006E1E14"/>
    <w:rsid w:val="006E235B"/>
    <w:rsid w:val="006E2667"/>
    <w:rsid w:val="006E284F"/>
    <w:rsid w:val="006E3069"/>
    <w:rsid w:val="006E316C"/>
    <w:rsid w:val="006E3362"/>
    <w:rsid w:val="006E3445"/>
    <w:rsid w:val="006E3757"/>
    <w:rsid w:val="006E3895"/>
    <w:rsid w:val="006E398D"/>
    <w:rsid w:val="006E39DC"/>
    <w:rsid w:val="006E3CE0"/>
    <w:rsid w:val="006E3F63"/>
    <w:rsid w:val="006E41ED"/>
    <w:rsid w:val="006E4284"/>
    <w:rsid w:val="006E4856"/>
    <w:rsid w:val="006E49BF"/>
    <w:rsid w:val="006E4A10"/>
    <w:rsid w:val="006E4B63"/>
    <w:rsid w:val="006E4B66"/>
    <w:rsid w:val="006E4DE7"/>
    <w:rsid w:val="006E4E58"/>
    <w:rsid w:val="006E5039"/>
    <w:rsid w:val="006E5582"/>
    <w:rsid w:val="006E5908"/>
    <w:rsid w:val="006E5E28"/>
    <w:rsid w:val="006E6148"/>
    <w:rsid w:val="006E6168"/>
    <w:rsid w:val="006E6186"/>
    <w:rsid w:val="006E620D"/>
    <w:rsid w:val="006E65CD"/>
    <w:rsid w:val="006E66FB"/>
    <w:rsid w:val="006E68E5"/>
    <w:rsid w:val="006E6A94"/>
    <w:rsid w:val="006E6C18"/>
    <w:rsid w:val="006E6D8C"/>
    <w:rsid w:val="006E6FB9"/>
    <w:rsid w:val="006E710F"/>
    <w:rsid w:val="006E7556"/>
    <w:rsid w:val="006E7859"/>
    <w:rsid w:val="006E7A2B"/>
    <w:rsid w:val="006E7B1F"/>
    <w:rsid w:val="006E7B2E"/>
    <w:rsid w:val="006E7B66"/>
    <w:rsid w:val="006E7B6C"/>
    <w:rsid w:val="006E7BBC"/>
    <w:rsid w:val="006E7BCC"/>
    <w:rsid w:val="006E7CF1"/>
    <w:rsid w:val="006E7D27"/>
    <w:rsid w:val="006F0201"/>
    <w:rsid w:val="006F08B1"/>
    <w:rsid w:val="006F08F0"/>
    <w:rsid w:val="006F0D19"/>
    <w:rsid w:val="006F0E80"/>
    <w:rsid w:val="006F0FBB"/>
    <w:rsid w:val="006F1109"/>
    <w:rsid w:val="006F11E7"/>
    <w:rsid w:val="006F15BB"/>
    <w:rsid w:val="006F1B05"/>
    <w:rsid w:val="006F1C12"/>
    <w:rsid w:val="006F1FAB"/>
    <w:rsid w:val="006F24AD"/>
    <w:rsid w:val="006F2ACC"/>
    <w:rsid w:val="006F2D6E"/>
    <w:rsid w:val="006F2E94"/>
    <w:rsid w:val="006F322E"/>
    <w:rsid w:val="006F33A9"/>
    <w:rsid w:val="006F33BA"/>
    <w:rsid w:val="006F3813"/>
    <w:rsid w:val="006F396B"/>
    <w:rsid w:val="006F397E"/>
    <w:rsid w:val="006F3EA7"/>
    <w:rsid w:val="006F4603"/>
    <w:rsid w:val="006F47A8"/>
    <w:rsid w:val="006F4DA7"/>
    <w:rsid w:val="006F4E42"/>
    <w:rsid w:val="006F4E43"/>
    <w:rsid w:val="006F4EC2"/>
    <w:rsid w:val="006F4F62"/>
    <w:rsid w:val="006F4FC5"/>
    <w:rsid w:val="006F5031"/>
    <w:rsid w:val="006F51B9"/>
    <w:rsid w:val="006F53EB"/>
    <w:rsid w:val="006F5614"/>
    <w:rsid w:val="006F5B1F"/>
    <w:rsid w:val="006F5C87"/>
    <w:rsid w:val="006F610A"/>
    <w:rsid w:val="006F6284"/>
    <w:rsid w:val="006F62F1"/>
    <w:rsid w:val="006F63EB"/>
    <w:rsid w:val="006F6D8F"/>
    <w:rsid w:val="006F73D3"/>
    <w:rsid w:val="006F74B1"/>
    <w:rsid w:val="006F7825"/>
    <w:rsid w:val="006F79BA"/>
    <w:rsid w:val="006F7A6A"/>
    <w:rsid w:val="006F7AC7"/>
    <w:rsid w:val="006F7C00"/>
    <w:rsid w:val="006F7C5A"/>
    <w:rsid w:val="006F7E30"/>
    <w:rsid w:val="007004E0"/>
    <w:rsid w:val="007006B1"/>
    <w:rsid w:val="0070071C"/>
    <w:rsid w:val="007007CE"/>
    <w:rsid w:val="007007E9"/>
    <w:rsid w:val="007008D7"/>
    <w:rsid w:val="00700A7A"/>
    <w:rsid w:val="00700A8F"/>
    <w:rsid w:val="00700E69"/>
    <w:rsid w:val="00701021"/>
    <w:rsid w:val="00701049"/>
    <w:rsid w:val="00701087"/>
    <w:rsid w:val="007010A1"/>
    <w:rsid w:val="0070144A"/>
    <w:rsid w:val="0070158C"/>
    <w:rsid w:val="007015E1"/>
    <w:rsid w:val="00701674"/>
    <w:rsid w:val="00701E03"/>
    <w:rsid w:val="00701E08"/>
    <w:rsid w:val="00701E51"/>
    <w:rsid w:val="007020FE"/>
    <w:rsid w:val="00702426"/>
    <w:rsid w:val="00702427"/>
    <w:rsid w:val="00702447"/>
    <w:rsid w:val="007028EB"/>
    <w:rsid w:val="007029F7"/>
    <w:rsid w:val="00702D09"/>
    <w:rsid w:val="00702D69"/>
    <w:rsid w:val="00703059"/>
    <w:rsid w:val="0070305F"/>
    <w:rsid w:val="007035A0"/>
    <w:rsid w:val="007035A3"/>
    <w:rsid w:val="007038EA"/>
    <w:rsid w:val="007039CB"/>
    <w:rsid w:val="00703B56"/>
    <w:rsid w:val="00703CA5"/>
    <w:rsid w:val="0070406B"/>
    <w:rsid w:val="00704167"/>
    <w:rsid w:val="00704A26"/>
    <w:rsid w:val="00704A35"/>
    <w:rsid w:val="00704CE4"/>
    <w:rsid w:val="00705937"/>
    <w:rsid w:val="007059AF"/>
    <w:rsid w:val="00705CEF"/>
    <w:rsid w:val="00705F80"/>
    <w:rsid w:val="007065F4"/>
    <w:rsid w:val="007066AE"/>
    <w:rsid w:val="00706B6F"/>
    <w:rsid w:val="007074CC"/>
    <w:rsid w:val="00707917"/>
    <w:rsid w:val="00707C9D"/>
    <w:rsid w:val="00710227"/>
    <w:rsid w:val="00710261"/>
    <w:rsid w:val="0071039C"/>
    <w:rsid w:val="00710518"/>
    <w:rsid w:val="00710C32"/>
    <w:rsid w:val="00710F32"/>
    <w:rsid w:val="00711440"/>
    <w:rsid w:val="0071156A"/>
    <w:rsid w:val="00711583"/>
    <w:rsid w:val="007116DB"/>
    <w:rsid w:val="0071170A"/>
    <w:rsid w:val="007117A0"/>
    <w:rsid w:val="00711884"/>
    <w:rsid w:val="00711920"/>
    <w:rsid w:val="00711E6E"/>
    <w:rsid w:val="0071292A"/>
    <w:rsid w:val="00712A4F"/>
    <w:rsid w:val="00712AB7"/>
    <w:rsid w:val="00712DAE"/>
    <w:rsid w:val="00712FAA"/>
    <w:rsid w:val="00713130"/>
    <w:rsid w:val="0071328B"/>
    <w:rsid w:val="00713323"/>
    <w:rsid w:val="007136D3"/>
    <w:rsid w:val="0071388C"/>
    <w:rsid w:val="007138D9"/>
    <w:rsid w:val="0071396D"/>
    <w:rsid w:val="00713AD3"/>
    <w:rsid w:val="007145B2"/>
    <w:rsid w:val="007147C0"/>
    <w:rsid w:val="00714A27"/>
    <w:rsid w:val="00714B32"/>
    <w:rsid w:val="00714DBF"/>
    <w:rsid w:val="00714E6C"/>
    <w:rsid w:val="00714EC1"/>
    <w:rsid w:val="00715087"/>
    <w:rsid w:val="007150ED"/>
    <w:rsid w:val="007157BC"/>
    <w:rsid w:val="00715A75"/>
    <w:rsid w:val="00715BC7"/>
    <w:rsid w:val="00715EFC"/>
    <w:rsid w:val="0071625E"/>
    <w:rsid w:val="007164A3"/>
    <w:rsid w:val="007165FF"/>
    <w:rsid w:val="0071675C"/>
    <w:rsid w:val="007167D8"/>
    <w:rsid w:val="007168D3"/>
    <w:rsid w:val="00716B8F"/>
    <w:rsid w:val="00717397"/>
    <w:rsid w:val="007174AE"/>
    <w:rsid w:val="0071761F"/>
    <w:rsid w:val="007177ED"/>
    <w:rsid w:val="00717ACF"/>
    <w:rsid w:val="00717C2D"/>
    <w:rsid w:val="00717E63"/>
    <w:rsid w:val="007203FE"/>
    <w:rsid w:val="00720528"/>
    <w:rsid w:val="00720A8F"/>
    <w:rsid w:val="00720B0C"/>
    <w:rsid w:val="00720D32"/>
    <w:rsid w:val="00720DDF"/>
    <w:rsid w:val="00720F03"/>
    <w:rsid w:val="00721039"/>
    <w:rsid w:val="0072114B"/>
    <w:rsid w:val="007213AA"/>
    <w:rsid w:val="0072169E"/>
    <w:rsid w:val="00721810"/>
    <w:rsid w:val="00721A29"/>
    <w:rsid w:val="00721AAF"/>
    <w:rsid w:val="00721CA1"/>
    <w:rsid w:val="0072207C"/>
    <w:rsid w:val="007221CF"/>
    <w:rsid w:val="007221F7"/>
    <w:rsid w:val="007225AF"/>
    <w:rsid w:val="0072287E"/>
    <w:rsid w:val="007228A5"/>
    <w:rsid w:val="00722B11"/>
    <w:rsid w:val="00722F6B"/>
    <w:rsid w:val="00723072"/>
    <w:rsid w:val="00723385"/>
    <w:rsid w:val="00723531"/>
    <w:rsid w:val="0072354D"/>
    <w:rsid w:val="00723634"/>
    <w:rsid w:val="007238D7"/>
    <w:rsid w:val="00723A13"/>
    <w:rsid w:val="00723A27"/>
    <w:rsid w:val="00723A5D"/>
    <w:rsid w:val="00723D2D"/>
    <w:rsid w:val="00723F8B"/>
    <w:rsid w:val="0072406B"/>
    <w:rsid w:val="0072407D"/>
    <w:rsid w:val="007240F5"/>
    <w:rsid w:val="007242E5"/>
    <w:rsid w:val="00724761"/>
    <w:rsid w:val="00724927"/>
    <w:rsid w:val="00724E03"/>
    <w:rsid w:val="0072528C"/>
    <w:rsid w:val="0072539D"/>
    <w:rsid w:val="00725485"/>
    <w:rsid w:val="0072587C"/>
    <w:rsid w:val="00725D2B"/>
    <w:rsid w:val="007264CF"/>
    <w:rsid w:val="00727833"/>
    <w:rsid w:val="00727B86"/>
    <w:rsid w:val="00727E6F"/>
    <w:rsid w:val="00730A81"/>
    <w:rsid w:val="00730E07"/>
    <w:rsid w:val="0073119F"/>
    <w:rsid w:val="007312B0"/>
    <w:rsid w:val="0073134B"/>
    <w:rsid w:val="007313C3"/>
    <w:rsid w:val="0073191E"/>
    <w:rsid w:val="00731A68"/>
    <w:rsid w:val="00731F74"/>
    <w:rsid w:val="007323A5"/>
    <w:rsid w:val="007324A7"/>
    <w:rsid w:val="00732896"/>
    <w:rsid w:val="00732A4A"/>
    <w:rsid w:val="00732C88"/>
    <w:rsid w:val="00732D1D"/>
    <w:rsid w:val="00732E61"/>
    <w:rsid w:val="0073326B"/>
    <w:rsid w:val="007332B6"/>
    <w:rsid w:val="00733662"/>
    <w:rsid w:val="0073369D"/>
    <w:rsid w:val="00733705"/>
    <w:rsid w:val="00733A28"/>
    <w:rsid w:val="00733ACC"/>
    <w:rsid w:val="00733E02"/>
    <w:rsid w:val="00733FD0"/>
    <w:rsid w:val="00734003"/>
    <w:rsid w:val="00734261"/>
    <w:rsid w:val="0073443B"/>
    <w:rsid w:val="00734688"/>
    <w:rsid w:val="007348DB"/>
    <w:rsid w:val="00734D03"/>
    <w:rsid w:val="00734F13"/>
    <w:rsid w:val="00735063"/>
    <w:rsid w:val="00735149"/>
    <w:rsid w:val="007354D7"/>
    <w:rsid w:val="00735551"/>
    <w:rsid w:val="00735638"/>
    <w:rsid w:val="00735BCC"/>
    <w:rsid w:val="00735C6C"/>
    <w:rsid w:val="00735C7B"/>
    <w:rsid w:val="00735FA2"/>
    <w:rsid w:val="00735FCF"/>
    <w:rsid w:val="00735FDE"/>
    <w:rsid w:val="00736095"/>
    <w:rsid w:val="00736313"/>
    <w:rsid w:val="00736402"/>
    <w:rsid w:val="00736440"/>
    <w:rsid w:val="00736E39"/>
    <w:rsid w:val="00736F29"/>
    <w:rsid w:val="00737632"/>
    <w:rsid w:val="0073775B"/>
    <w:rsid w:val="00737842"/>
    <w:rsid w:val="0073792E"/>
    <w:rsid w:val="00737A4B"/>
    <w:rsid w:val="00737A8F"/>
    <w:rsid w:val="007400E6"/>
    <w:rsid w:val="00740328"/>
    <w:rsid w:val="00740460"/>
    <w:rsid w:val="007405B4"/>
    <w:rsid w:val="007405D0"/>
    <w:rsid w:val="00740663"/>
    <w:rsid w:val="007406EB"/>
    <w:rsid w:val="00740768"/>
    <w:rsid w:val="007407DE"/>
    <w:rsid w:val="0074096F"/>
    <w:rsid w:val="00740AD9"/>
    <w:rsid w:val="00740AFF"/>
    <w:rsid w:val="00740B82"/>
    <w:rsid w:val="00740BCB"/>
    <w:rsid w:val="00740E17"/>
    <w:rsid w:val="0074106A"/>
    <w:rsid w:val="0074112D"/>
    <w:rsid w:val="0074118D"/>
    <w:rsid w:val="007411D2"/>
    <w:rsid w:val="007412DE"/>
    <w:rsid w:val="0074146A"/>
    <w:rsid w:val="00741589"/>
    <w:rsid w:val="00741953"/>
    <w:rsid w:val="00741C24"/>
    <w:rsid w:val="00741DF8"/>
    <w:rsid w:val="0074220B"/>
    <w:rsid w:val="007423D7"/>
    <w:rsid w:val="00742403"/>
    <w:rsid w:val="00742430"/>
    <w:rsid w:val="0074243F"/>
    <w:rsid w:val="00742708"/>
    <w:rsid w:val="00742E01"/>
    <w:rsid w:val="00742E6B"/>
    <w:rsid w:val="00743183"/>
    <w:rsid w:val="007431FB"/>
    <w:rsid w:val="0074342C"/>
    <w:rsid w:val="007434D8"/>
    <w:rsid w:val="007434EC"/>
    <w:rsid w:val="00743727"/>
    <w:rsid w:val="007438A4"/>
    <w:rsid w:val="00743961"/>
    <w:rsid w:val="00743A2A"/>
    <w:rsid w:val="00743BBD"/>
    <w:rsid w:val="00743EB7"/>
    <w:rsid w:val="007442C0"/>
    <w:rsid w:val="00744787"/>
    <w:rsid w:val="00744AAB"/>
    <w:rsid w:val="00744DD6"/>
    <w:rsid w:val="00745198"/>
    <w:rsid w:val="007453F6"/>
    <w:rsid w:val="007454D2"/>
    <w:rsid w:val="007455B4"/>
    <w:rsid w:val="007455D3"/>
    <w:rsid w:val="00745709"/>
    <w:rsid w:val="0074598E"/>
    <w:rsid w:val="00745B34"/>
    <w:rsid w:val="00745BC8"/>
    <w:rsid w:val="00745E98"/>
    <w:rsid w:val="00745FF6"/>
    <w:rsid w:val="00746025"/>
    <w:rsid w:val="00746291"/>
    <w:rsid w:val="007464EE"/>
    <w:rsid w:val="0074665D"/>
    <w:rsid w:val="0074668E"/>
    <w:rsid w:val="0074694D"/>
    <w:rsid w:val="00746D59"/>
    <w:rsid w:val="00747216"/>
    <w:rsid w:val="007473DD"/>
    <w:rsid w:val="0074790F"/>
    <w:rsid w:val="00747931"/>
    <w:rsid w:val="00747966"/>
    <w:rsid w:val="00747B1C"/>
    <w:rsid w:val="00747BD9"/>
    <w:rsid w:val="007501EE"/>
    <w:rsid w:val="007503C2"/>
    <w:rsid w:val="00750435"/>
    <w:rsid w:val="0075079F"/>
    <w:rsid w:val="007507BF"/>
    <w:rsid w:val="00750978"/>
    <w:rsid w:val="00750AC3"/>
    <w:rsid w:val="00750BBE"/>
    <w:rsid w:val="0075116B"/>
    <w:rsid w:val="007512D2"/>
    <w:rsid w:val="00751301"/>
    <w:rsid w:val="007513C3"/>
    <w:rsid w:val="00751752"/>
    <w:rsid w:val="00751854"/>
    <w:rsid w:val="00751A0B"/>
    <w:rsid w:val="00751DF4"/>
    <w:rsid w:val="00751F84"/>
    <w:rsid w:val="00752118"/>
    <w:rsid w:val="00752302"/>
    <w:rsid w:val="00752340"/>
    <w:rsid w:val="00752644"/>
    <w:rsid w:val="0075282E"/>
    <w:rsid w:val="00752A6B"/>
    <w:rsid w:val="00752BA9"/>
    <w:rsid w:val="00752E26"/>
    <w:rsid w:val="00752FB8"/>
    <w:rsid w:val="007532BD"/>
    <w:rsid w:val="00753447"/>
    <w:rsid w:val="0075348E"/>
    <w:rsid w:val="00753657"/>
    <w:rsid w:val="00753953"/>
    <w:rsid w:val="007539B7"/>
    <w:rsid w:val="00753A17"/>
    <w:rsid w:val="00753C61"/>
    <w:rsid w:val="00753CB4"/>
    <w:rsid w:val="007544B5"/>
    <w:rsid w:val="007545C9"/>
    <w:rsid w:val="00754638"/>
    <w:rsid w:val="007546FF"/>
    <w:rsid w:val="007548F8"/>
    <w:rsid w:val="00754AEF"/>
    <w:rsid w:val="00754B85"/>
    <w:rsid w:val="00754E0D"/>
    <w:rsid w:val="0075532B"/>
    <w:rsid w:val="007554D5"/>
    <w:rsid w:val="00755AA5"/>
    <w:rsid w:val="00755B4F"/>
    <w:rsid w:val="00755B72"/>
    <w:rsid w:val="00755D65"/>
    <w:rsid w:val="00755FDB"/>
    <w:rsid w:val="0075621A"/>
    <w:rsid w:val="00756305"/>
    <w:rsid w:val="00756391"/>
    <w:rsid w:val="007564B7"/>
    <w:rsid w:val="007564E6"/>
    <w:rsid w:val="007567AB"/>
    <w:rsid w:val="007567CE"/>
    <w:rsid w:val="007568F0"/>
    <w:rsid w:val="00756A73"/>
    <w:rsid w:val="00756A9E"/>
    <w:rsid w:val="00756AF6"/>
    <w:rsid w:val="00756B4B"/>
    <w:rsid w:val="00756C4B"/>
    <w:rsid w:val="00756F03"/>
    <w:rsid w:val="00756FFB"/>
    <w:rsid w:val="00757002"/>
    <w:rsid w:val="007570D8"/>
    <w:rsid w:val="007570EA"/>
    <w:rsid w:val="00757556"/>
    <w:rsid w:val="00757582"/>
    <w:rsid w:val="007577AD"/>
    <w:rsid w:val="00757882"/>
    <w:rsid w:val="00757B6E"/>
    <w:rsid w:val="007605F7"/>
    <w:rsid w:val="00760621"/>
    <w:rsid w:val="00760A69"/>
    <w:rsid w:val="00760B4D"/>
    <w:rsid w:val="00760D45"/>
    <w:rsid w:val="00760D4B"/>
    <w:rsid w:val="00760FB7"/>
    <w:rsid w:val="0076123D"/>
    <w:rsid w:val="00761510"/>
    <w:rsid w:val="007615EE"/>
    <w:rsid w:val="00761623"/>
    <w:rsid w:val="00761A3A"/>
    <w:rsid w:val="00761A9F"/>
    <w:rsid w:val="00761ACB"/>
    <w:rsid w:val="00761BA6"/>
    <w:rsid w:val="00761CA9"/>
    <w:rsid w:val="00762040"/>
    <w:rsid w:val="007621A0"/>
    <w:rsid w:val="0076258D"/>
    <w:rsid w:val="00762609"/>
    <w:rsid w:val="00762A82"/>
    <w:rsid w:val="00762AB2"/>
    <w:rsid w:val="00762FFA"/>
    <w:rsid w:val="00763025"/>
    <w:rsid w:val="007633C5"/>
    <w:rsid w:val="007633FA"/>
    <w:rsid w:val="007638C8"/>
    <w:rsid w:val="00763B14"/>
    <w:rsid w:val="00763D29"/>
    <w:rsid w:val="00763DDC"/>
    <w:rsid w:val="007640F0"/>
    <w:rsid w:val="0076422D"/>
    <w:rsid w:val="00764347"/>
    <w:rsid w:val="00764461"/>
    <w:rsid w:val="007646A6"/>
    <w:rsid w:val="007646CB"/>
    <w:rsid w:val="007648E7"/>
    <w:rsid w:val="00764A98"/>
    <w:rsid w:val="00764E10"/>
    <w:rsid w:val="00764FC2"/>
    <w:rsid w:val="00764FDD"/>
    <w:rsid w:val="00765182"/>
    <w:rsid w:val="0076596F"/>
    <w:rsid w:val="00765A10"/>
    <w:rsid w:val="00765E22"/>
    <w:rsid w:val="00765EDF"/>
    <w:rsid w:val="007662C0"/>
    <w:rsid w:val="00766508"/>
    <w:rsid w:val="00766634"/>
    <w:rsid w:val="00766778"/>
    <w:rsid w:val="00766883"/>
    <w:rsid w:val="00766BAB"/>
    <w:rsid w:val="00766DBD"/>
    <w:rsid w:val="0076717B"/>
    <w:rsid w:val="0076722D"/>
    <w:rsid w:val="0076740F"/>
    <w:rsid w:val="0076763F"/>
    <w:rsid w:val="0076796E"/>
    <w:rsid w:val="007679C9"/>
    <w:rsid w:val="00767CDA"/>
    <w:rsid w:val="00767D43"/>
    <w:rsid w:val="00770394"/>
    <w:rsid w:val="007703E2"/>
    <w:rsid w:val="007704BA"/>
    <w:rsid w:val="00770608"/>
    <w:rsid w:val="00770905"/>
    <w:rsid w:val="00770F37"/>
    <w:rsid w:val="00771021"/>
    <w:rsid w:val="0077109B"/>
    <w:rsid w:val="00771161"/>
    <w:rsid w:val="00771273"/>
    <w:rsid w:val="007712C4"/>
    <w:rsid w:val="00771A6B"/>
    <w:rsid w:val="00771AF9"/>
    <w:rsid w:val="00771B62"/>
    <w:rsid w:val="00771DD0"/>
    <w:rsid w:val="00771EAE"/>
    <w:rsid w:val="00771F48"/>
    <w:rsid w:val="00772031"/>
    <w:rsid w:val="00772126"/>
    <w:rsid w:val="0077229C"/>
    <w:rsid w:val="007722BB"/>
    <w:rsid w:val="007723FC"/>
    <w:rsid w:val="007725A3"/>
    <w:rsid w:val="0077281D"/>
    <w:rsid w:val="007729CD"/>
    <w:rsid w:val="00772CB1"/>
    <w:rsid w:val="00772E2B"/>
    <w:rsid w:val="00773056"/>
    <w:rsid w:val="007731AE"/>
    <w:rsid w:val="00773530"/>
    <w:rsid w:val="00773570"/>
    <w:rsid w:val="0077364E"/>
    <w:rsid w:val="007737EF"/>
    <w:rsid w:val="00773863"/>
    <w:rsid w:val="0077432F"/>
    <w:rsid w:val="00774634"/>
    <w:rsid w:val="00774854"/>
    <w:rsid w:val="00774C4A"/>
    <w:rsid w:val="00774CCF"/>
    <w:rsid w:val="007754D0"/>
    <w:rsid w:val="00775527"/>
    <w:rsid w:val="00775821"/>
    <w:rsid w:val="007758D8"/>
    <w:rsid w:val="007759C5"/>
    <w:rsid w:val="00776728"/>
    <w:rsid w:val="00776738"/>
    <w:rsid w:val="00776AC9"/>
    <w:rsid w:val="00776C5D"/>
    <w:rsid w:val="00776CBD"/>
    <w:rsid w:val="00776D3D"/>
    <w:rsid w:val="00777023"/>
    <w:rsid w:val="0077705B"/>
    <w:rsid w:val="00777593"/>
    <w:rsid w:val="00780194"/>
    <w:rsid w:val="00780284"/>
    <w:rsid w:val="0078032F"/>
    <w:rsid w:val="00780451"/>
    <w:rsid w:val="007806F4"/>
    <w:rsid w:val="00780A0C"/>
    <w:rsid w:val="00780C95"/>
    <w:rsid w:val="00780CF1"/>
    <w:rsid w:val="00780F3A"/>
    <w:rsid w:val="0078122E"/>
    <w:rsid w:val="0078137B"/>
    <w:rsid w:val="0078140C"/>
    <w:rsid w:val="00781A23"/>
    <w:rsid w:val="00781D3A"/>
    <w:rsid w:val="00781E6B"/>
    <w:rsid w:val="00781E8C"/>
    <w:rsid w:val="00781F39"/>
    <w:rsid w:val="00781FD3"/>
    <w:rsid w:val="00781FE9"/>
    <w:rsid w:val="007820A1"/>
    <w:rsid w:val="007820E1"/>
    <w:rsid w:val="00782461"/>
    <w:rsid w:val="0078255F"/>
    <w:rsid w:val="0078297A"/>
    <w:rsid w:val="00782B98"/>
    <w:rsid w:val="007835AB"/>
    <w:rsid w:val="00783708"/>
    <w:rsid w:val="007837AD"/>
    <w:rsid w:val="007837C1"/>
    <w:rsid w:val="007837F5"/>
    <w:rsid w:val="00783856"/>
    <w:rsid w:val="007838C6"/>
    <w:rsid w:val="00783A7A"/>
    <w:rsid w:val="00783CCA"/>
    <w:rsid w:val="00783CD4"/>
    <w:rsid w:val="007842BA"/>
    <w:rsid w:val="0078439F"/>
    <w:rsid w:val="00784610"/>
    <w:rsid w:val="00784615"/>
    <w:rsid w:val="00784933"/>
    <w:rsid w:val="00784B12"/>
    <w:rsid w:val="00785002"/>
    <w:rsid w:val="00785085"/>
    <w:rsid w:val="0078528E"/>
    <w:rsid w:val="00785B81"/>
    <w:rsid w:val="00785BCF"/>
    <w:rsid w:val="00786064"/>
    <w:rsid w:val="00786227"/>
    <w:rsid w:val="00786406"/>
    <w:rsid w:val="00786425"/>
    <w:rsid w:val="0078666D"/>
    <w:rsid w:val="0078667D"/>
    <w:rsid w:val="00786952"/>
    <w:rsid w:val="00786CBF"/>
    <w:rsid w:val="00786E38"/>
    <w:rsid w:val="00787000"/>
    <w:rsid w:val="0078723A"/>
    <w:rsid w:val="007873B0"/>
    <w:rsid w:val="00787425"/>
    <w:rsid w:val="007876FF"/>
    <w:rsid w:val="007879A8"/>
    <w:rsid w:val="007879D1"/>
    <w:rsid w:val="00787BF1"/>
    <w:rsid w:val="00790027"/>
    <w:rsid w:val="00790155"/>
    <w:rsid w:val="00790271"/>
    <w:rsid w:val="007905BE"/>
    <w:rsid w:val="00790BD7"/>
    <w:rsid w:val="00790F7E"/>
    <w:rsid w:val="0079120A"/>
    <w:rsid w:val="007912F5"/>
    <w:rsid w:val="007913B8"/>
    <w:rsid w:val="0079160E"/>
    <w:rsid w:val="007916CC"/>
    <w:rsid w:val="00791781"/>
    <w:rsid w:val="007919CF"/>
    <w:rsid w:val="00791BC1"/>
    <w:rsid w:val="00791DED"/>
    <w:rsid w:val="0079206A"/>
    <w:rsid w:val="007921DF"/>
    <w:rsid w:val="00792269"/>
    <w:rsid w:val="0079237A"/>
    <w:rsid w:val="007924FA"/>
    <w:rsid w:val="00792813"/>
    <w:rsid w:val="00792917"/>
    <w:rsid w:val="007929BA"/>
    <w:rsid w:val="00792F0C"/>
    <w:rsid w:val="0079306A"/>
    <w:rsid w:val="007934C7"/>
    <w:rsid w:val="00793601"/>
    <w:rsid w:val="00793B87"/>
    <w:rsid w:val="00793DDB"/>
    <w:rsid w:val="00793F84"/>
    <w:rsid w:val="0079414C"/>
    <w:rsid w:val="007948EC"/>
    <w:rsid w:val="00794B94"/>
    <w:rsid w:val="00794D55"/>
    <w:rsid w:val="00794F4D"/>
    <w:rsid w:val="007951BE"/>
    <w:rsid w:val="00795333"/>
    <w:rsid w:val="007958E4"/>
    <w:rsid w:val="00795AE8"/>
    <w:rsid w:val="007961D0"/>
    <w:rsid w:val="00796280"/>
    <w:rsid w:val="007964D2"/>
    <w:rsid w:val="007969BF"/>
    <w:rsid w:val="00796C9E"/>
    <w:rsid w:val="00796DE8"/>
    <w:rsid w:val="00796F77"/>
    <w:rsid w:val="0079725C"/>
    <w:rsid w:val="00797A2E"/>
    <w:rsid w:val="00797B88"/>
    <w:rsid w:val="00797D77"/>
    <w:rsid w:val="007A0024"/>
    <w:rsid w:val="007A0038"/>
    <w:rsid w:val="007A006A"/>
    <w:rsid w:val="007A0480"/>
    <w:rsid w:val="007A061D"/>
    <w:rsid w:val="007A066A"/>
    <w:rsid w:val="007A07E4"/>
    <w:rsid w:val="007A083D"/>
    <w:rsid w:val="007A084B"/>
    <w:rsid w:val="007A088B"/>
    <w:rsid w:val="007A10B1"/>
    <w:rsid w:val="007A1702"/>
    <w:rsid w:val="007A1A26"/>
    <w:rsid w:val="007A1BAE"/>
    <w:rsid w:val="007A1DD2"/>
    <w:rsid w:val="007A1FEB"/>
    <w:rsid w:val="007A221D"/>
    <w:rsid w:val="007A2347"/>
    <w:rsid w:val="007A2362"/>
    <w:rsid w:val="007A2A56"/>
    <w:rsid w:val="007A2A9F"/>
    <w:rsid w:val="007A2CC5"/>
    <w:rsid w:val="007A31A1"/>
    <w:rsid w:val="007A31A4"/>
    <w:rsid w:val="007A321E"/>
    <w:rsid w:val="007A32EE"/>
    <w:rsid w:val="007A33A7"/>
    <w:rsid w:val="007A37D9"/>
    <w:rsid w:val="007A3CF4"/>
    <w:rsid w:val="007A3EAE"/>
    <w:rsid w:val="007A3ECB"/>
    <w:rsid w:val="007A401D"/>
    <w:rsid w:val="007A402D"/>
    <w:rsid w:val="007A408A"/>
    <w:rsid w:val="007A40D2"/>
    <w:rsid w:val="007A4127"/>
    <w:rsid w:val="007A4292"/>
    <w:rsid w:val="007A4682"/>
    <w:rsid w:val="007A4835"/>
    <w:rsid w:val="007A49D1"/>
    <w:rsid w:val="007A4A9A"/>
    <w:rsid w:val="007A4AB9"/>
    <w:rsid w:val="007A4B0C"/>
    <w:rsid w:val="007A4B57"/>
    <w:rsid w:val="007A4CA6"/>
    <w:rsid w:val="007A4ED1"/>
    <w:rsid w:val="007A4F81"/>
    <w:rsid w:val="007A5044"/>
    <w:rsid w:val="007A5110"/>
    <w:rsid w:val="007A549E"/>
    <w:rsid w:val="007A59C5"/>
    <w:rsid w:val="007A5A10"/>
    <w:rsid w:val="007A5B3B"/>
    <w:rsid w:val="007A638B"/>
    <w:rsid w:val="007A6771"/>
    <w:rsid w:val="007A6A41"/>
    <w:rsid w:val="007A6AFA"/>
    <w:rsid w:val="007A6C84"/>
    <w:rsid w:val="007A6E21"/>
    <w:rsid w:val="007A6F40"/>
    <w:rsid w:val="007A6F8C"/>
    <w:rsid w:val="007A7101"/>
    <w:rsid w:val="007A724F"/>
    <w:rsid w:val="007A7255"/>
    <w:rsid w:val="007A746A"/>
    <w:rsid w:val="007A7E4C"/>
    <w:rsid w:val="007A7FE4"/>
    <w:rsid w:val="007B01F5"/>
    <w:rsid w:val="007B0229"/>
    <w:rsid w:val="007B09A1"/>
    <w:rsid w:val="007B0F2F"/>
    <w:rsid w:val="007B10BE"/>
    <w:rsid w:val="007B1507"/>
    <w:rsid w:val="007B172C"/>
    <w:rsid w:val="007B1734"/>
    <w:rsid w:val="007B17ED"/>
    <w:rsid w:val="007B185F"/>
    <w:rsid w:val="007B1AFF"/>
    <w:rsid w:val="007B1CDB"/>
    <w:rsid w:val="007B1EA5"/>
    <w:rsid w:val="007B2247"/>
    <w:rsid w:val="007B242F"/>
    <w:rsid w:val="007B2647"/>
    <w:rsid w:val="007B2704"/>
    <w:rsid w:val="007B2841"/>
    <w:rsid w:val="007B2996"/>
    <w:rsid w:val="007B29D7"/>
    <w:rsid w:val="007B2AE5"/>
    <w:rsid w:val="007B2D11"/>
    <w:rsid w:val="007B2DCB"/>
    <w:rsid w:val="007B3264"/>
    <w:rsid w:val="007B32F7"/>
    <w:rsid w:val="007B350A"/>
    <w:rsid w:val="007B3CE3"/>
    <w:rsid w:val="007B3E0C"/>
    <w:rsid w:val="007B3F4C"/>
    <w:rsid w:val="007B41B1"/>
    <w:rsid w:val="007B4269"/>
    <w:rsid w:val="007B455E"/>
    <w:rsid w:val="007B492E"/>
    <w:rsid w:val="007B4A78"/>
    <w:rsid w:val="007B4F55"/>
    <w:rsid w:val="007B54AD"/>
    <w:rsid w:val="007B54C4"/>
    <w:rsid w:val="007B54E0"/>
    <w:rsid w:val="007B5FBF"/>
    <w:rsid w:val="007B619D"/>
    <w:rsid w:val="007B623E"/>
    <w:rsid w:val="007B6799"/>
    <w:rsid w:val="007B6930"/>
    <w:rsid w:val="007B6ACE"/>
    <w:rsid w:val="007B6B05"/>
    <w:rsid w:val="007B6B9F"/>
    <w:rsid w:val="007B6C84"/>
    <w:rsid w:val="007B6CAC"/>
    <w:rsid w:val="007B741E"/>
    <w:rsid w:val="007B7624"/>
    <w:rsid w:val="007B7920"/>
    <w:rsid w:val="007B7A2D"/>
    <w:rsid w:val="007B7BB6"/>
    <w:rsid w:val="007B7BC6"/>
    <w:rsid w:val="007B7E29"/>
    <w:rsid w:val="007C0108"/>
    <w:rsid w:val="007C0332"/>
    <w:rsid w:val="007C049E"/>
    <w:rsid w:val="007C06AB"/>
    <w:rsid w:val="007C0851"/>
    <w:rsid w:val="007C0ACF"/>
    <w:rsid w:val="007C10F4"/>
    <w:rsid w:val="007C1135"/>
    <w:rsid w:val="007C12AA"/>
    <w:rsid w:val="007C1367"/>
    <w:rsid w:val="007C147E"/>
    <w:rsid w:val="007C17F3"/>
    <w:rsid w:val="007C19F9"/>
    <w:rsid w:val="007C1B0A"/>
    <w:rsid w:val="007C1BBA"/>
    <w:rsid w:val="007C1DCA"/>
    <w:rsid w:val="007C1E3A"/>
    <w:rsid w:val="007C20C4"/>
    <w:rsid w:val="007C2291"/>
    <w:rsid w:val="007C2363"/>
    <w:rsid w:val="007C23B1"/>
    <w:rsid w:val="007C24F4"/>
    <w:rsid w:val="007C259B"/>
    <w:rsid w:val="007C2798"/>
    <w:rsid w:val="007C2BF6"/>
    <w:rsid w:val="007C2EA0"/>
    <w:rsid w:val="007C2FE3"/>
    <w:rsid w:val="007C2FE7"/>
    <w:rsid w:val="007C30FC"/>
    <w:rsid w:val="007C3333"/>
    <w:rsid w:val="007C3706"/>
    <w:rsid w:val="007C3863"/>
    <w:rsid w:val="007C3A73"/>
    <w:rsid w:val="007C3B5F"/>
    <w:rsid w:val="007C3C88"/>
    <w:rsid w:val="007C3D5F"/>
    <w:rsid w:val="007C3DC3"/>
    <w:rsid w:val="007C3E82"/>
    <w:rsid w:val="007C4052"/>
    <w:rsid w:val="007C40E2"/>
    <w:rsid w:val="007C43B3"/>
    <w:rsid w:val="007C44AB"/>
    <w:rsid w:val="007C4516"/>
    <w:rsid w:val="007C45CE"/>
    <w:rsid w:val="007C49A3"/>
    <w:rsid w:val="007C4A9F"/>
    <w:rsid w:val="007C4C6C"/>
    <w:rsid w:val="007C4FB0"/>
    <w:rsid w:val="007C56B6"/>
    <w:rsid w:val="007C5929"/>
    <w:rsid w:val="007C5BB8"/>
    <w:rsid w:val="007C5FF9"/>
    <w:rsid w:val="007C63F2"/>
    <w:rsid w:val="007C691C"/>
    <w:rsid w:val="007C69BA"/>
    <w:rsid w:val="007C7111"/>
    <w:rsid w:val="007C7172"/>
    <w:rsid w:val="007C729C"/>
    <w:rsid w:val="007C738B"/>
    <w:rsid w:val="007C7785"/>
    <w:rsid w:val="007C792F"/>
    <w:rsid w:val="007C7CDB"/>
    <w:rsid w:val="007C7DE6"/>
    <w:rsid w:val="007C7E4F"/>
    <w:rsid w:val="007D0279"/>
    <w:rsid w:val="007D02BA"/>
    <w:rsid w:val="007D05CF"/>
    <w:rsid w:val="007D0776"/>
    <w:rsid w:val="007D095B"/>
    <w:rsid w:val="007D0B9D"/>
    <w:rsid w:val="007D0BAD"/>
    <w:rsid w:val="007D15C3"/>
    <w:rsid w:val="007D183B"/>
    <w:rsid w:val="007D18DD"/>
    <w:rsid w:val="007D198D"/>
    <w:rsid w:val="007D1A15"/>
    <w:rsid w:val="007D1B3B"/>
    <w:rsid w:val="007D1EFA"/>
    <w:rsid w:val="007D2102"/>
    <w:rsid w:val="007D2227"/>
    <w:rsid w:val="007D2344"/>
    <w:rsid w:val="007D235D"/>
    <w:rsid w:val="007D24BF"/>
    <w:rsid w:val="007D2AB3"/>
    <w:rsid w:val="007D2C47"/>
    <w:rsid w:val="007D2C87"/>
    <w:rsid w:val="007D2CF6"/>
    <w:rsid w:val="007D2DB2"/>
    <w:rsid w:val="007D30C1"/>
    <w:rsid w:val="007D337A"/>
    <w:rsid w:val="007D35E5"/>
    <w:rsid w:val="007D3742"/>
    <w:rsid w:val="007D3753"/>
    <w:rsid w:val="007D39F0"/>
    <w:rsid w:val="007D3AA2"/>
    <w:rsid w:val="007D3CA6"/>
    <w:rsid w:val="007D4283"/>
    <w:rsid w:val="007D44A1"/>
    <w:rsid w:val="007D44AC"/>
    <w:rsid w:val="007D48E0"/>
    <w:rsid w:val="007D4AD2"/>
    <w:rsid w:val="007D4D75"/>
    <w:rsid w:val="007D4E13"/>
    <w:rsid w:val="007D5037"/>
    <w:rsid w:val="007D5332"/>
    <w:rsid w:val="007D5400"/>
    <w:rsid w:val="007D5458"/>
    <w:rsid w:val="007D54B4"/>
    <w:rsid w:val="007D5A2C"/>
    <w:rsid w:val="007D5A77"/>
    <w:rsid w:val="007D5BFC"/>
    <w:rsid w:val="007D5E86"/>
    <w:rsid w:val="007D5F63"/>
    <w:rsid w:val="007D5FD9"/>
    <w:rsid w:val="007D6115"/>
    <w:rsid w:val="007D62EE"/>
    <w:rsid w:val="007D634B"/>
    <w:rsid w:val="007D64E0"/>
    <w:rsid w:val="007D6506"/>
    <w:rsid w:val="007D66F4"/>
    <w:rsid w:val="007D69AE"/>
    <w:rsid w:val="007D6B29"/>
    <w:rsid w:val="007D6F5C"/>
    <w:rsid w:val="007D7716"/>
    <w:rsid w:val="007D78DE"/>
    <w:rsid w:val="007D7A5A"/>
    <w:rsid w:val="007D7BE7"/>
    <w:rsid w:val="007D7C42"/>
    <w:rsid w:val="007D7CE4"/>
    <w:rsid w:val="007D7DBE"/>
    <w:rsid w:val="007E0231"/>
    <w:rsid w:val="007E02C3"/>
    <w:rsid w:val="007E057D"/>
    <w:rsid w:val="007E09F1"/>
    <w:rsid w:val="007E0E89"/>
    <w:rsid w:val="007E0F58"/>
    <w:rsid w:val="007E0F9E"/>
    <w:rsid w:val="007E0FF4"/>
    <w:rsid w:val="007E1186"/>
    <w:rsid w:val="007E11D8"/>
    <w:rsid w:val="007E1499"/>
    <w:rsid w:val="007E149F"/>
    <w:rsid w:val="007E151B"/>
    <w:rsid w:val="007E16F6"/>
    <w:rsid w:val="007E1865"/>
    <w:rsid w:val="007E18DF"/>
    <w:rsid w:val="007E1A6D"/>
    <w:rsid w:val="007E1BA1"/>
    <w:rsid w:val="007E1CC6"/>
    <w:rsid w:val="007E1FB9"/>
    <w:rsid w:val="007E241A"/>
    <w:rsid w:val="007E2430"/>
    <w:rsid w:val="007E2628"/>
    <w:rsid w:val="007E290C"/>
    <w:rsid w:val="007E29CC"/>
    <w:rsid w:val="007E2AF2"/>
    <w:rsid w:val="007E2D59"/>
    <w:rsid w:val="007E2E68"/>
    <w:rsid w:val="007E2F48"/>
    <w:rsid w:val="007E3405"/>
    <w:rsid w:val="007E3585"/>
    <w:rsid w:val="007E3700"/>
    <w:rsid w:val="007E3809"/>
    <w:rsid w:val="007E38E3"/>
    <w:rsid w:val="007E3B84"/>
    <w:rsid w:val="007E4095"/>
    <w:rsid w:val="007E442B"/>
    <w:rsid w:val="007E4CBB"/>
    <w:rsid w:val="007E4DE4"/>
    <w:rsid w:val="007E4F74"/>
    <w:rsid w:val="007E5346"/>
    <w:rsid w:val="007E538D"/>
    <w:rsid w:val="007E5394"/>
    <w:rsid w:val="007E5733"/>
    <w:rsid w:val="007E59FC"/>
    <w:rsid w:val="007E5F8A"/>
    <w:rsid w:val="007E6B03"/>
    <w:rsid w:val="007E6CDD"/>
    <w:rsid w:val="007E6E79"/>
    <w:rsid w:val="007E6F18"/>
    <w:rsid w:val="007E6F68"/>
    <w:rsid w:val="007E7093"/>
    <w:rsid w:val="007E7252"/>
    <w:rsid w:val="007E7774"/>
    <w:rsid w:val="007E7F8F"/>
    <w:rsid w:val="007F0687"/>
    <w:rsid w:val="007F06EC"/>
    <w:rsid w:val="007F0996"/>
    <w:rsid w:val="007F0BCE"/>
    <w:rsid w:val="007F0E4A"/>
    <w:rsid w:val="007F10CA"/>
    <w:rsid w:val="007F113D"/>
    <w:rsid w:val="007F154C"/>
    <w:rsid w:val="007F1966"/>
    <w:rsid w:val="007F1C50"/>
    <w:rsid w:val="007F2036"/>
    <w:rsid w:val="007F209D"/>
    <w:rsid w:val="007F213F"/>
    <w:rsid w:val="007F21B1"/>
    <w:rsid w:val="007F24F4"/>
    <w:rsid w:val="007F259A"/>
    <w:rsid w:val="007F25C4"/>
    <w:rsid w:val="007F27A5"/>
    <w:rsid w:val="007F29A2"/>
    <w:rsid w:val="007F2EB9"/>
    <w:rsid w:val="007F2F78"/>
    <w:rsid w:val="007F2FE1"/>
    <w:rsid w:val="007F3209"/>
    <w:rsid w:val="007F339F"/>
    <w:rsid w:val="007F38A8"/>
    <w:rsid w:val="007F3AC3"/>
    <w:rsid w:val="007F3F64"/>
    <w:rsid w:val="007F4014"/>
    <w:rsid w:val="007F4CA3"/>
    <w:rsid w:val="007F4E1A"/>
    <w:rsid w:val="007F4EDF"/>
    <w:rsid w:val="007F4F63"/>
    <w:rsid w:val="007F4FF2"/>
    <w:rsid w:val="007F5426"/>
    <w:rsid w:val="007F56C2"/>
    <w:rsid w:val="007F5810"/>
    <w:rsid w:val="007F5B79"/>
    <w:rsid w:val="007F5BEC"/>
    <w:rsid w:val="007F5CD5"/>
    <w:rsid w:val="007F5F5F"/>
    <w:rsid w:val="007F6067"/>
    <w:rsid w:val="007F6094"/>
    <w:rsid w:val="007F62E3"/>
    <w:rsid w:val="007F6342"/>
    <w:rsid w:val="007F6517"/>
    <w:rsid w:val="007F6ADE"/>
    <w:rsid w:val="007F6D9B"/>
    <w:rsid w:val="007F70F8"/>
    <w:rsid w:val="007F739B"/>
    <w:rsid w:val="007F744C"/>
    <w:rsid w:val="007F78B1"/>
    <w:rsid w:val="007F7AE8"/>
    <w:rsid w:val="007F7F36"/>
    <w:rsid w:val="0080046E"/>
    <w:rsid w:val="0080085E"/>
    <w:rsid w:val="008008AE"/>
    <w:rsid w:val="00800F6C"/>
    <w:rsid w:val="00801030"/>
    <w:rsid w:val="008010D0"/>
    <w:rsid w:val="00801133"/>
    <w:rsid w:val="0080136C"/>
    <w:rsid w:val="0080159C"/>
    <w:rsid w:val="0080165C"/>
    <w:rsid w:val="008016F6"/>
    <w:rsid w:val="0080170D"/>
    <w:rsid w:val="00801752"/>
    <w:rsid w:val="00801AE7"/>
    <w:rsid w:val="00801D61"/>
    <w:rsid w:val="00801F04"/>
    <w:rsid w:val="00802228"/>
    <w:rsid w:val="00802292"/>
    <w:rsid w:val="0080251C"/>
    <w:rsid w:val="008032AC"/>
    <w:rsid w:val="008032BC"/>
    <w:rsid w:val="00803817"/>
    <w:rsid w:val="008039F0"/>
    <w:rsid w:val="00803BCC"/>
    <w:rsid w:val="00803DDF"/>
    <w:rsid w:val="00803E23"/>
    <w:rsid w:val="00804360"/>
    <w:rsid w:val="00804407"/>
    <w:rsid w:val="0080447E"/>
    <w:rsid w:val="0080476F"/>
    <w:rsid w:val="00804B97"/>
    <w:rsid w:val="00804BF4"/>
    <w:rsid w:val="00804E05"/>
    <w:rsid w:val="00804E1A"/>
    <w:rsid w:val="00804EAC"/>
    <w:rsid w:val="00804ECA"/>
    <w:rsid w:val="00804F54"/>
    <w:rsid w:val="0080529C"/>
    <w:rsid w:val="00805698"/>
    <w:rsid w:val="008059D5"/>
    <w:rsid w:val="00805A09"/>
    <w:rsid w:val="00805C47"/>
    <w:rsid w:val="00805DA9"/>
    <w:rsid w:val="00806002"/>
    <w:rsid w:val="0080605F"/>
    <w:rsid w:val="008061CE"/>
    <w:rsid w:val="008062E4"/>
    <w:rsid w:val="00806570"/>
    <w:rsid w:val="008065FF"/>
    <w:rsid w:val="00806967"/>
    <w:rsid w:val="00806B42"/>
    <w:rsid w:val="008071A9"/>
    <w:rsid w:val="00807235"/>
    <w:rsid w:val="00807378"/>
    <w:rsid w:val="008073D0"/>
    <w:rsid w:val="008075CF"/>
    <w:rsid w:val="008076DE"/>
    <w:rsid w:val="008078B0"/>
    <w:rsid w:val="008079AB"/>
    <w:rsid w:val="008079BC"/>
    <w:rsid w:val="00807C15"/>
    <w:rsid w:val="00807DBF"/>
    <w:rsid w:val="00807E4D"/>
    <w:rsid w:val="00807E61"/>
    <w:rsid w:val="00807ED3"/>
    <w:rsid w:val="008100DC"/>
    <w:rsid w:val="00810301"/>
    <w:rsid w:val="008104BA"/>
    <w:rsid w:val="008105E8"/>
    <w:rsid w:val="00810DC6"/>
    <w:rsid w:val="00810E63"/>
    <w:rsid w:val="00810F52"/>
    <w:rsid w:val="00810F9A"/>
    <w:rsid w:val="008110C9"/>
    <w:rsid w:val="008112B6"/>
    <w:rsid w:val="00811352"/>
    <w:rsid w:val="00811555"/>
    <w:rsid w:val="00811717"/>
    <w:rsid w:val="008119DB"/>
    <w:rsid w:val="00811AC1"/>
    <w:rsid w:val="00811AF4"/>
    <w:rsid w:val="00811CDE"/>
    <w:rsid w:val="0081200B"/>
    <w:rsid w:val="00812020"/>
    <w:rsid w:val="00812201"/>
    <w:rsid w:val="008125A0"/>
    <w:rsid w:val="0081269B"/>
    <w:rsid w:val="008128DD"/>
    <w:rsid w:val="008129D4"/>
    <w:rsid w:val="00812C6E"/>
    <w:rsid w:val="00812D8F"/>
    <w:rsid w:val="00812E0B"/>
    <w:rsid w:val="00812E3E"/>
    <w:rsid w:val="0081303F"/>
    <w:rsid w:val="0081372F"/>
    <w:rsid w:val="0081380E"/>
    <w:rsid w:val="00813BE8"/>
    <w:rsid w:val="00814097"/>
    <w:rsid w:val="008140CE"/>
    <w:rsid w:val="0081434F"/>
    <w:rsid w:val="00814549"/>
    <w:rsid w:val="0081465D"/>
    <w:rsid w:val="008146B5"/>
    <w:rsid w:val="00814814"/>
    <w:rsid w:val="00814CC3"/>
    <w:rsid w:val="00814DEF"/>
    <w:rsid w:val="00814F61"/>
    <w:rsid w:val="00814F91"/>
    <w:rsid w:val="008157FA"/>
    <w:rsid w:val="0081592A"/>
    <w:rsid w:val="0081593D"/>
    <w:rsid w:val="00815E59"/>
    <w:rsid w:val="00815EF9"/>
    <w:rsid w:val="00816021"/>
    <w:rsid w:val="00816103"/>
    <w:rsid w:val="00816152"/>
    <w:rsid w:val="00816175"/>
    <w:rsid w:val="008162D7"/>
    <w:rsid w:val="0081630D"/>
    <w:rsid w:val="0081665D"/>
    <w:rsid w:val="00816D1D"/>
    <w:rsid w:val="00816DDD"/>
    <w:rsid w:val="00816DF1"/>
    <w:rsid w:val="00817050"/>
    <w:rsid w:val="00817098"/>
    <w:rsid w:val="00817393"/>
    <w:rsid w:val="00817483"/>
    <w:rsid w:val="00817D9D"/>
    <w:rsid w:val="00817FAE"/>
    <w:rsid w:val="0082018D"/>
    <w:rsid w:val="008201A4"/>
    <w:rsid w:val="00820223"/>
    <w:rsid w:val="00820ECE"/>
    <w:rsid w:val="008211D1"/>
    <w:rsid w:val="00821355"/>
    <w:rsid w:val="0082148B"/>
    <w:rsid w:val="00821842"/>
    <w:rsid w:val="0082184D"/>
    <w:rsid w:val="00821B65"/>
    <w:rsid w:val="00821C57"/>
    <w:rsid w:val="00821CD4"/>
    <w:rsid w:val="00821D1E"/>
    <w:rsid w:val="00821E66"/>
    <w:rsid w:val="00821FAD"/>
    <w:rsid w:val="00822028"/>
    <w:rsid w:val="0082204E"/>
    <w:rsid w:val="0082216C"/>
    <w:rsid w:val="008221A4"/>
    <w:rsid w:val="0082263F"/>
    <w:rsid w:val="008228F1"/>
    <w:rsid w:val="00822B45"/>
    <w:rsid w:val="00822BFD"/>
    <w:rsid w:val="00822D8D"/>
    <w:rsid w:val="00822D9B"/>
    <w:rsid w:val="00822FCE"/>
    <w:rsid w:val="00822FF5"/>
    <w:rsid w:val="008232BE"/>
    <w:rsid w:val="008232C9"/>
    <w:rsid w:val="00823789"/>
    <w:rsid w:val="008238E3"/>
    <w:rsid w:val="00823A36"/>
    <w:rsid w:val="00823D9F"/>
    <w:rsid w:val="00823E2A"/>
    <w:rsid w:val="00824020"/>
    <w:rsid w:val="0082412E"/>
    <w:rsid w:val="00824177"/>
    <w:rsid w:val="0082427B"/>
    <w:rsid w:val="008250DF"/>
    <w:rsid w:val="008252F3"/>
    <w:rsid w:val="00825317"/>
    <w:rsid w:val="008254D2"/>
    <w:rsid w:val="008254E4"/>
    <w:rsid w:val="0082584E"/>
    <w:rsid w:val="00825D7B"/>
    <w:rsid w:val="00825E09"/>
    <w:rsid w:val="00825F1D"/>
    <w:rsid w:val="0082630D"/>
    <w:rsid w:val="00826321"/>
    <w:rsid w:val="008265C7"/>
    <w:rsid w:val="00826C57"/>
    <w:rsid w:val="00826CA5"/>
    <w:rsid w:val="00826D7E"/>
    <w:rsid w:val="00826E3C"/>
    <w:rsid w:val="00827101"/>
    <w:rsid w:val="008273C7"/>
    <w:rsid w:val="0082766F"/>
    <w:rsid w:val="0082768A"/>
    <w:rsid w:val="008276B2"/>
    <w:rsid w:val="008277D2"/>
    <w:rsid w:val="008277FC"/>
    <w:rsid w:val="00827996"/>
    <w:rsid w:val="00827CA4"/>
    <w:rsid w:val="00827CB0"/>
    <w:rsid w:val="00830397"/>
    <w:rsid w:val="00830CE0"/>
    <w:rsid w:val="00830D05"/>
    <w:rsid w:val="0083101A"/>
    <w:rsid w:val="00831231"/>
    <w:rsid w:val="0083139E"/>
    <w:rsid w:val="0083160E"/>
    <w:rsid w:val="0083166F"/>
    <w:rsid w:val="0083170A"/>
    <w:rsid w:val="00831737"/>
    <w:rsid w:val="008317A9"/>
    <w:rsid w:val="00831931"/>
    <w:rsid w:val="00831A59"/>
    <w:rsid w:val="00831C0B"/>
    <w:rsid w:val="00831CA0"/>
    <w:rsid w:val="008324C6"/>
    <w:rsid w:val="0083264B"/>
    <w:rsid w:val="008327AE"/>
    <w:rsid w:val="008329DF"/>
    <w:rsid w:val="00832ABE"/>
    <w:rsid w:val="00832B44"/>
    <w:rsid w:val="00832EC7"/>
    <w:rsid w:val="00833430"/>
    <w:rsid w:val="00833479"/>
    <w:rsid w:val="0083349B"/>
    <w:rsid w:val="0083356B"/>
    <w:rsid w:val="008336B9"/>
    <w:rsid w:val="00833974"/>
    <w:rsid w:val="00833A59"/>
    <w:rsid w:val="00833AF6"/>
    <w:rsid w:val="00834630"/>
    <w:rsid w:val="00834687"/>
    <w:rsid w:val="0083491E"/>
    <w:rsid w:val="00834A70"/>
    <w:rsid w:val="00834EC7"/>
    <w:rsid w:val="00835234"/>
    <w:rsid w:val="00835260"/>
    <w:rsid w:val="0083531F"/>
    <w:rsid w:val="0083557E"/>
    <w:rsid w:val="0083563A"/>
    <w:rsid w:val="008357F6"/>
    <w:rsid w:val="00835BF2"/>
    <w:rsid w:val="00835D20"/>
    <w:rsid w:val="00835DAC"/>
    <w:rsid w:val="0083641F"/>
    <w:rsid w:val="008365D2"/>
    <w:rsid w:val="008367FC"/>
    <w:rsid w:val="00836861"/>
    <w:rsid w:val="00836A34"/>
    <w:rsid w:val="00836AD4"/>
    <w:rsid w:val="00836C78"/>
    <w:rsid w:val="00837009"/>
    <w:rsid w:val="0083728A"/>
    <w:rsid w:val="00837390"/>
    <w:rsid w:val="0083767E"/>
    <w:rsid w:val="00837831"/>
    <w:rsid w:val="0083787B"/>
    <w:rsid w:val="008378FB"/>
    <w:rsid w:val="008379E4"/>
    <w:rsid w:val="00840048"/>
    <w:rsid w:val="008400E3"/>
    <w:rsid w:val="008406A6"/>
    <w:rsid w:val="008408EA"/>
    <w:rsid w:val="00840ACB"/>
    <w:rsid w:val="00840DC4"/>
    <w:rsid w:val="0084102A"/>
    <w:rsid w:val="0084109A"/>
    <w:rsid w:val="00841591"/>
    <w:rsid w:val="008417E5"/>
    <w:rsid w:val="008418B0"/>
    <w:rsid w:val="008418B7"/>
    <w:rsid w:val="0084197F"/>
    <w:rsid w:val="00841AD9"/>
    <w:rsid w:val="00841AEA"/>
    <w:rsid w:val="00841ED4"/>
    <w:rsid w:val="008422C2"/>
    <w:rsid w:val="00842364"/>
    <w:rsid w:val="008423A4"/>
    <w:rsid w:val="00842876"/>
    <w:rsid w:val="0084289C"/>
    <w:rsid w:val="008428DE"/>
    <w:rsid w:val="00842A7A"/>
    <w:rsid w:val="00842A87"/>
    <w:rsid w:val="008433FE"/>
    <w:rsid w:val="008434E3"/>
    <w:rsid w:val="00843591"/>
    <w:rsid w:val="0084384F"/>
    <w:rsid w:val="008439B5"/>
    <w:rsid w:val="00843A74"/>
    <w:rsid w:val="00843C44"/>
    <w:rsid w:val="00843C95"/>
    <w:rsid w:val="00843D42"/>
    <w:rsid w:val="00843DE5"/>
    <w:rsid w:val="00843E8B"/>
    <w:rsid w:val="00843F16"/>
    <w:rsid w:val="008440E3"/>
    <w:rsid w:val="0084475C"/>
    <w:rsid w:val="00844B35"/>
    <w:rsid w:val="00844C14"/>
    <w:rsid w:val="00844CAC"/>
    <w:rsid w:val="00844D95"/>
    <w:rsid w:val="0084511A"/>
    <w:rsid w:val="0084531E"/>
    <w:rsid w:val="008454E8"/>
    <w:rsid w:val="00845625"/>
    <w:rsid w:val="00845667"/>
    <w:rsid w:val="00845677"/>
    <w:rsid w:val="00845799"/>
    <w:rsid w:val="0084589E"/>
    <w:rsid w:val="008458C9"/>
    <w:rsid w:val="0084593E"/>
    <w:rsid w:val="008459B3"/>
    <w:rsid w:val="008459CE"/>
    <w:rsid w:val="00845CDE"/>
    <w:rsid w:val="008460A5"/>
    <w:rsid w:val="008460D0"/>
    <w:rsid w:val="008462DC"/>
    <w:rsid w:val="008464FF"/>
    <w:rsid w:val="00846541"/>
    <w:rsid w:val="0084658C"/>
    <w:rsid w:val="00846978"/>
    <w:rsid w:val="00846A56"/>
    <w:rsid w:val="00846A63"/>
    <w:rsid w:val="00846D73"/>
    <w:rsid w:val="00847020"/>
    <w:rsid w:val="00847124"/>
    <w:rsid w:val="008471A3"/>
    <w:rsid w:val="00847462"/>
    <w:rsid w:val="008474D0"/>
    <w:rsid w:val="008477B5"/>
    <w:rsid w:val="008477F9"/>
    <w:rsid w:val="00847A96"/>
    <w:rsid w:val="00847EE6"/>
    <w:rsid w:val="008502CB"/>
    <w:rsid w:val="00850414"/>
    <w:rsid w:val="00850458"/>
    <w:rsid w:val="00850506"/>
    <w:rsid w:val="0085050F"/>
    <w:rsid w:val="008505AE"/>
    <w:rsid w:val="00850816"/>
    <w:rsid w:val="00850D68"/>
    <w:rsid w:val="00851361"/>
    <w:rsid w:val="0085212A"/>
    <w:rsid w:val="0085239D"/>
    <w:rsid w:val="008526A8"/>
    <w:rsid w:val="00852B1A"/>
    <w:rsid w:val="00852BB7"/>
    <w:rsid w:val="00852EC7"/>
    <w:rsid w:val="00852F4D"/>
    <w:rsid w:val="00853195"/>
    <w:rsid w:val="0085327D"/>
    <w:rsid w:val="008532CC"/>
    <w:rsid w:val="008535C7"/>
    <w:rsid w:val="00853981"/>
    <w:rsid w:val="008539E1"/>
    <w:rsid w:val="00853B1D"/>
    <w:rsid w:val="00853BCE"/>
    <w:rsid w:val="00853C2A"/>
    <w:rsid w:val="00853D05"/>
    <w:rsid w:val="00853DAB"/>
    <w:rsid w:val="008540BB"/>
    <w:rsid w:val="00854243"/>
    <w:rsid w:val="00854273"/>
    <w:rsid w:val="008543EC"/>
    <w:rsid w:val="00854E40"/>
    <w:rsid w:val="00854FA0"/>
    <w:rsid w:val="008551A8"/>
    <w:rsid w:val="008556C1"/>
    <w:rsid w:val="008556C5"/>
    <w:rsid w:val="0085573A"/>
    <w:rsid w:val="00855750"/>
    <w:rsid w:val="00855CB7"/>
    <w:rsid w:val="00855CFB"/>
    <w:rsid w:val="00855D4C"/>
    <w:rsid w:val="00855DA3"/>
    <w:rsid w:val="008565F1"/>
    <w:rsid w:val="008567E7"/>
    <w:rsid w:val="0085688B"/>
    <w:rsid w:val="00856AB8"/>
    <w:rsid w:val="00856BF2"/>
    <w:rsid w:val="00856CA3"/>
    <w:rsid w:val="0085727B"/>
    <w:rsid w:val="008573A7"/>
    <w:rsid w:val="00857A87"/>
    <w:rsid w:val="00857DDD"/>
    <w:rsid w:val="00857F84"/>
    <w:rsid w:val="00857FB5"/>
    <w:rsid w:val="00860112"/>
    <w:rsid w:val="00860219"/>
    <w:rsid w:val="0086048F"/>
    <w:rsid w:val="008604B0"/>
    <w:rsid w:val="008605CC"/>
    <w:rsid w:val="00860855"/>
    <w:rsid w:val="008610E1"/>
    <w:rsid w:val="00861330"/>
    <w:rsid w:val="00861488"/>
    <w:rsid w:val="0086156B"/>
    <w:rsid w:val="00861BE3"/>
    <w:rsid w:val="00861D56"/>
    <w:rsid w:val="00861E0F"/>
    <w:rsid w:val="00861E32"/>
    <w:rsid w:val="00861E37"/>
    <w:rsid w:val="00861E53"/>
    <w:rsid w:val="00861EB0"/>
    <w:rsid w:val="00862009"/>
    <w:rsid w:val="0086261E"/>
    <w:rsid w:val="00862639"/>
    <w:rsid w:val="008627FD"/>
    <w:rsid w:val="00862B54"/>
    <w:rsid w:val="00862CBF"/>
    <w:rsid w:val="00862F5A"/>
    <w:rsid w:val="00863488"/>
    <w:rsid w:val="00863680"/>
    <w:rsid w:val="00863C7B"/>
    <w:rsid w:val="00863E7D"/>
    <w:rsid w:val="008641F3"/>
    <w:rsid w:val="008643E3"/>
    <w:rsid w:val="00864499"/>
    <w:rsid w:val="0086468C"/>
    <w:rsid w:val="008648A8"/>
    <w:rsid w:val="00864A46"/>
    <w:rsid w:val="00864CF8"/>
    <w:rsid w:val="00864E23"/>
    <w:rsid w:val="008653C2"/>
    <w:rsid w:val="0086547E"/>
    <w:rsid w:val="0086548A"/>
    <w:rsid w:val="0086549B"/>
    <w:rsid w:val="008654BC"/>
    <w:rsid w:val="008654D1"/>
    <w:rsid w:val="00865D27"/>
    <w:rsid w:val="00865DC4"/>
    <w:rsid w:val="00865E57"/>
    <w:rsid w:val="00866261"/>
    <w:rsid w:val="0086653F"/>
    <w:rsid w:val="00866675"/>
    <w:rsid w:val="008666A8"/>
    <w:rsid w:val="0086699F"/>
    <w:rsid w:val="00866CE0"/>
    <w:rsid w:val="00866E0C"/>
    <w:rsid w:val="00866E99"/>
    <w:rsid w:val="0086700E"/>
    <w:rsid w:val="0086709E"/>
    <w:rsid w:val="00867301"/>
    <w:rsid w:val="00867341"/>
    <w:rsid w:val="008673EB"/>
    <w:rsid w:val="00867557"/>
    <w:rsid w:val="00867819"/>
    <w:rsid w:val="008678C4"/>
    <w:rsid w:val="00867A60"/>
    <w:rsid w:val="00867DD2"/>
    <w:rsid w:val="0087014D"/>
    <w:rsid w:val="00870273"/>
    <w:rsid w:val="00870441"/>
    <w:rsid w:val="008705D1"/>
    <w:rsid w:val="0087121F"/>
    <w:rsid w:val="00871590"/>
    <w:rsid w:val="0087168E"/>
    <w:rsid w:val="00871944"/>
    <w:rsid w:val="00871E03"/>
    <w:rsid w:val="0087209B"/>
    <w:rsid w:val="008722E2"/>
    <w:rsid w:val="008726DF"/>
    <w:rsid w:val="00872A90"/>
    <w:rsid w:val="00872AC2"/>
    <w:rsid w:val="00872C4C"/>
    <w:rsid w:val="00872FFB"/>
    <w:rsid w:val="008730A1"/>
    <w:rsid w:val="008730F6"/>
    <w:rsid w:val="00873166"/>
    <w:rsid w:val="00873167"/>
    <w:rsid w:val="008731A7"/>
    <w:rsid w:val="00873360"/>
    <w:rsid w:val="008733D7"/>
    <w:rsid w:val="008733DC"/>
    <w:rsid w:val="0087361D"/>
    <w:rsid w:val="00873B76"/>
    <w:rsid w:val="00873E9B"/>
    <w:rsid w:val="00874168"/>
    <w:rsid w:val="008741B5"/>
    <w:rsid w:val="008741EE"/>
    <w:rsid w:val="008743B4"/>
    <w:rsid w:val="00874564"/>
    <w:rsid w:val="008748F3"/>
    <w:rsid w:val="00874B30"/>
    <w:rsid w:val="00874D1E"/>
    <w:rsid w:val="00874D58"/>
    <w:rsid w:val="00874F78"/>
    <w:rsid w:val="0087500D"/>
    <w:rsid w:val="008753B3"/>
    <w:rsid w:val="0087574E"/>
    <w:rsid w:val="008758C1"/>
    <w:rsid w:val="008758C2"/>
    <w:rsid w:val="008759B2"/>
    <w:rsid w:val="00875A7F"/>
    <w:rsid w:val="00875B47"/>
    <w:rsid w:val="0087610E"/>
    <w:rsid w:val="00876155"/>
    <w:rsid w:val="008762CA"/>
    <w:rsid w:val="008763D4"/>
    <w:rsid w:val="0087659C"/>
    <w:rsid w:val="008768CA"/>
    <w:rsid w:val="00876A8A"/>
    <w:rsid w:val="00876B78"/>
    <w:rsid w:val="00876EC5"/>
    <w:rsid w:val="00876FFF"/>
    <w:rsid w:val="0087734F"/>
    <w:rsid w:val="008774D5"/>
    <w:rsid w:val="00877715"/>
    <w:rsid w:val="0087776C"/>
    <w:rsid w:val="00877BB1"/>
    <w:rsid w:val="00877BBD"/>
    <w:rsid w:val="00877C4D"/>
    <w:rsid w:val="00877C82"/>
    <w:rsid w:val="00877D30"/>
    <w:rsid w:val="008801C9"/>
    <w:rsid w:val="008802D0"/>
    <w:rsid w:val="008804F9"/>
    <w:rsid w:val="008805DD"/>
    <w:rsid w:val="008805E0"/>
    <w:rsid w:val="008806DE"/>
    <w:rsid w:val="008807E1"/>
    <w:rsid w:val="00880948"/>
    <w:rsid w:val="00880B6F"/>
    <w:rsid w:val="00880B88"/>
    <w:rsid w:val="00880BD3"/>
    <w:rsid w:val="00880CDE"/>
    <w:rsid w:val="008813D4"/>
    <w:rsid w:val="00881731"/>
    <w:rsid w:val="0088177B"/>
    <w:rsid w:val="00881FEB"/>
    <w:rsid w:val="008821B6"/>
    <w:rsid w:val="008823CC"/>
    <w:rsid w:val="008823FF"/>
    <w:rsid w:val="008825FE"/>
    <w:rsid w:val="0088260E"/>
    <w:rsid w:val="00882819"/>
    <w:rsid w:val="00882C8C"/>
    <w:rsid w:val="008833EB"/>
    <w:rsid w:val="0088340F"/>
    <w:rsid w:val="008836F0"/>
    <w:rsid w:val="008839E5"/>
    <w:rsid w:val="00883A73"/>
    <w:rsid w:val="00883AB0"/>
    <w:rsid w:val="00883CA9"/>
    <w:rsid w:val="00883E43"/>
    <w:rsid w:val="0088418B"/>
    <w:rsid w:val="00884880"/>
    <w:rsid w:val="0088497C"/>
    <w:rsid w:val="00884A63"/>
    <w:rsid w:val="00884B20"/>
    <w:rsid w:val="00884BDB"/>
    <w:rsid w:val="00884C1F"/>
    <w:rsid w:val="00884C66"/>
    <w:rsid w:val="00884DC6"/>
    <w:rsid w:val="00884E8C"/>
    <w:rsid w:val="00884F3E"/>
    <w:rsid w:val="00885157"/>
    <w:rsid w:val="008853E3"/>
    <w:rsid w:val="008856AA"/>
    <w:rsid w:val="008859D1"/>
    <w:rsid w:val="00885A24"/>
    <w:rsid w:val="00885A28"/>
    <w:rsid w:val="00885A2D"/>
    <w:rsid w:val="00885C23"/>
    <w:rsid w:val="0088606B"/>
    <w:rsid w:val="0088619E"/>
    <w:rsid w:val="008861A3"/>
    <w:rsid w:val="008865E5"/>
    <w:rsid w:val="00886648"/>
    <w:rsid w:val="0088675C"/>
    <w:rsid w:val="008867AC"/>
    <w:rsid w:val="0088695A"/>
    <w:rsid w:val="00886E15"/>
    <w:rsid w:val="00887276"/>
    <w:rsid w:val="00887489"/>
    <w:rsid w:val="00887572"/>
    <w:rsid w:val="00887580"/>
    <w:rsid w:val="0088760D"/>
    <w:rsid w:val="00887BAC"/>
    <w:rsid w:val="00887C46"/>
    <w:rsid w:val="00887DB2"/>
    <w:rsid w:val="00887ED4"/>
    <w:rsid w:val="00887F59"/>
    <w:rsid w:val="008900CB"/>
    <w:rsid w:val="00890194"/>
    <w:rsid w:val="00890222"/>
    <w:rsid w:val="008906A1"/>
    <w:rsid w:val="00890751"/>
    <w:rsid w:val="00890C77"/>
    <w:rsid w:val="00891028"/>
    <w:rsid w:val="008917DC"/>
    <w:rsid w:val="00891991"/>
    <w:rsid w:val="008919C7"/>
    <w:rsid w:val="00891D55"/>
    <w:rsid w:val="00891FC2"/>
    <w:rsid w:val="008929F6"/>
    <w:rsid w:val="00892ABF"/>
    <w:rsid w:val="00892AD6"/>
    <w:rsid w:val="00892DB0"/>
    <w:rsid w:val="008932B6"/>
    <w:rsid w:val="00893973"/>
    <w:rsid w:val="008939BA"/>
    <w:rsid w:val="00893A1F"/>
    <w:rsid w:val="00893A3D"/>
    <w:rsid w:val="00893A53"/>
    <w:rsid w:val="00893A88"/>
    <w:rsid w:val="00893DDF"/>
    <w:rsid w:val="00893FB6"/>
    <w:rsid w:val="0089421E"/>
    <w:rsid w:val="0089423B"/>
    <w:rsid w:val="008942BA"/>
    <w:rsid w:val="00894421"/>
    <w:rsid w:val="00894921"/>
    <w:rsid w:val="00894935"/>
    <w:rsid w:val="00894962"/>
    <w:rsid w:val="008949C3"/>
    <w:rsid w:val="00894C23"/>
    <w:rsid w:val="00894E75"/>
    <w:rsid w:val="00894F77"/>
    <w:rsid w:val="00894FD1"/>
    <w:rsid w:val="00895526"/>
    <w:rsid w:val="0089558C"/>
    <w:rsid w:val="00895B66"/>
    <w:rsid w:val="00895C0E"/>
    <w:rsid w:val="00895C60"/>
    <w:rsid w:val="008961A5"/>
    <w:rsid w:val="0089623B"/>
    <w:rsid w:val="00896491"/>
    <w:rsid w:val="00896BC5"/>
    <w:rsid w:val="00896CB4"/>
    <w:rsid w:val="00896FD4"/>
    <w:rsid w:val="008970D3"/>
    <w:rsid w:val="0089725A"/>
    <w:rsid w:val="008978C0"/>
    <w:rsid w:val="008978F7"/>
    <w:rsid w:val="0089793B"/>
    <w:rsid w:val="00897A68"/>
    <w:rsid w:val="00897C53"/>
    <w:rsid w:val="00897CB5"/>
    <w:rsid w:val="00897DC1"/>
    <w:rsid w:val="00897E54"/>
    <w:rsid w:val="00897F12"/>
    <w:rsid w:val="008A0110"/>
    <w:rsid w:val="008A0159"/>
    <w:rsid w:val="008A0509"/>
    <w:rsid w:val="008A0855"/>
    <w:rsid w:val="008A0913"/>
    <w:rsid w:val="008A0A2B"/>
    <w:rsid w:val="008A0A8C"/>
    <w:rsid w:val="008A0C29"/>
    <w:rsid w:val="008A0CC1"/>
    <w:rsid w:val="008A1400"/>
    <w:rsid w:val="008A1C3B"/>
    <w:rsid w:val="008A1CE1"/>
    <w:rsid w:val="008A1D64"/>
    <w:rsid w:val="008A1D7F"/>
    <w:rsid w:val="008A1DCE"/>
    <w:rsid w:val="008A20C3"/>
    <w:rsid w:val="008A211F"/>
    <w:rsid w:val="008A225B"/>
    <w:rsid w:val="008A23F6"/>
    <w:rsid w:val="008A2BF8"/>
    <w:rsid w:val="008A2EBC"/>
    <w:rsid w:val="008A30D2"/>
    <w:rsid w:val="008A31A4"/>
    <w:rsid w:val="008A31CE"/>
    <w:rsid w:val="008A325E"/>
    <w:rsid w:val="008A34AF"/>
    <w:rsid w:val="008A359D"/>
    <w:rsid w:val="008A3B04"/>
    <w:rsid w:val="008A3F6E"/>
    <w:rsid w:val="008A4137"/>
    <w:rsid w:val="008A4144"/>
    <w:rsid w:val="008A4149"/>
    <w:rsid w:val="008A42BB"/>
    <w:rsid w:val="008A44FE"/>
    <w:rsid w:val="008A4F38"/>
    <w:rsid w:val="008A4F58"/>
    <w:rsid w:val="008A5387"/>
    <w:rsid w:val="008A55C5"/>
    <w:rsid w:val="008A55D4"/>
    <w:rsid w:val="008A571A"/>
    <w:rsid w:val="008A5835"/>
    <w:rsid w:val="008A5A85"/>
    <w:rsid w:val="008A5B29"/>
    <w:rsid w:val="008A5C5B"/>
    <w:rsid w:val="008A60D3"/>
    <w:rsid w:val="008A622D"/>
    <w:rsid w:val="008A63E7"/>
    <w:rsid w:val="008A64A0"/>
    <w:rsid w:val="008A66C9"/>
    <w:rsid w:val="008A69BF"/>
    <w:rsid w:val="008A6A49"/>
    <w:rsid w:val="008A6B1F"/>
    <w:rsid w:val="008A6D30"/>
    <w:rsid w:val="008A6EC9"/>
    <w:rsid w:val="008A6F74"/>
    <w:rsid w:val="008A70B4"/>
    <w:rsid w:val="008A7127"/>
    <w:rsid w:val="008A71D1"/>
    <w:rsid w:val="008A72AD"/>
    <w:rsid w:val="008A733B"/>
    <w:rsid w:val="008A7447"/>
    <w:rsid w:val="008A780B"/>
    <w:rsid w:val="008A7865"/>
    <w:rsid w:val="008A7AA0"/>
    <w:rsid w:val="008A7CB8"/>
    <w:rsid w:val="008B042B"/>
    <w:rsid w:val="008B0554"/>
    <w:rsid w:val="008B0CAA"/>
    <w:rsid w:val="008B1416"/>
    <w:rsid w:val="008B1445"/>
    <w:rsid w:val="008B1736"/>
    <w:rsid w:val="008B190A"/>
    <w:rsid w:val="008B1A67"/>
    <w:rsid w:val="008B1B9F"/>
    <w:rsid w:val="008B1EBD"/>
    <w:rsid w:val="008B20C4"/>
    <w:rsid w:val="008B26EB"/>
    <w:rsid w:val="008B2A47"/>
    <w:rsid w:val="008B2AC8"/>
    <w:rsid w:val="008B2CD8"/>
    <w:rsid w:val="008B2E9B"/>
    <w:rsid w:val="008B308C"/>
    <w:rsid w:val="008B3382"/>
    <w:rsid w:val="008B3651"/>
    <w:rsid w:val="008B36D4"/>
    <w:rsid w:val="008B379F"/>
    <w:rsid w:val="008B3929"/>
    <w:rsid w:val="008B3C5E"/>
    <w:rsid w:val="008B4209"/>
    <w:rsid w:val="008B43E9"/>
    <w:rsid w:val="008B4401"/>
    <w:rsid w:val="008B4675"/>
    <w:rsid w:val="008B4684"/>
    <w:rsid w:val="008B4686"/>
    <w:rsid w:val="008B48C0"/>
    <w:rsid w:val="008B4915"/>
    <w:rsid w:val="008B4995"/>
    <w:rsid w:val="008B49BC"/>
    <w:rsid w:val="008B4A8F"/>
    <w:rsid w:val="008B4C14"/>
    <w:rsid w:val="008B4D0F"/>
    <w:rsid w:val="008B4FEA"/>
    <w:rsid w:val="008B551F"/>
    <w:rsid w:val="008B585E"/>
    <w:rsid w:val="008B586F"/>
    <w:rsid w:val="008B5BF9"/>
    <w:rsid w:val="008B5E47"/>
    <w:rsid w:val="008B6172"/>
    <w:rsid w:val="008B6355"/>
    <w:rsid w:val="008B6A57"/>
    <w:rsid w:val="008B6BE2"/>
    <w:rsid w:val="008B6DFA"/>
    <w:rsid w:val="008B7040"/>
    <w:rsid w:val="008B753B"/>
    <w:rsid w:val="008B781D"/>
    <w:rsid w:val="008B7B65"/>
    <w:rsid w:val="008B7BFA"/>
    <w:rsid w:val="008B7F12"/>
    <w:rsid w:val="008C016C"/>
    <w:rsid w:val="008C0466"/>
    <w:rsid w:val="008C05E1"/>
    <w:rsid w:val="008C076F"/>
    <w:rsid w:val="008C09F4"/>
    <w:rsid w:val="008C0BA4"/>
    <w:rsid w:val="008C0F5B"/>
    <w:rsid w:val="008C0FAF"/>
    <w:rsid w:val="008C1243"/>
    <w:rsid w:val="008C1472"/>
    <w:rsid w:val="008C17ED"/>
    <w:rsid w:val="008C19EA"/>
    <w:rsid w:val="008C1A61"/>
    <w:rsid w:val="008C2128"/>
    <w:rsid w:val="008C2184"/>
    <w:rsid w:val="008C25FD"/>
    <w:rsid w:val="008C26FD"/>
    <w:rsid w:val="008C270A"/>
    <w:rsid w:val="008C2765"/>
    <w:rsid w:val="008C2824"/>
    <w:rsid w:val="008C2AFF"/>
    <w:rsid w:val="008C2C7F"/>
    <w:rsid w:val="008C32EA"/>
    <w:rsid w:val="008C3343"/>
    <w:rsid w:val="008C34FA"/>
    <w:rsid w:val="008C358E"/>
    <w:rsid w:val="008C35D1"/>
    <w:rsid w:val="008C385C"/>
    <w:rsid w:val="008C38D7"/>
    <w:rsid w:val="008C3902"/>
    <w:rsid w:val="008C3B70"/>
    <w:rsid w:val="008C416C"/>
    <w:rsid w:val="008C45D4"/>
    <w:rsid w:val="008C4723"/>
    <w:rsid w:val="008C4A07"/>
    <w:rsid w:val="008C4F78"/>
    <w:rsid w:val="008C5036"/>
    <w:rsid w:val="008C5151"/>
    <w:rsid w:val="008C5273"/>
    <w:rsid w:val="008C53ED"/>
    <w:rsid w:val="008C55B7"/>
    <w:rsid w:val="008C5647"/>
    <w:rsid w:val="008C5CCE"/>
    <w:rsid w:val="008C5CD3"/>
    <w:rsid w:val="008C5E43"/>
    <w:rsid w:val="008C60ED"/>
    <w:rsid w:val="008C6107"/>
    <w:rsid w:val="008C617D"/>
    <w:rsid w:val="008C67B1"/>
    <w:rsid w:val="008C67E9"/>
    <w:rsid w:val="008C6921"/>
    <w:rsid w:val="008C6933"/>
    <w:rsid w:val="008C6AA6"/>
    <w:rsid w:val="008C7116"/>
    <w:rsid w:val="008C73B9"/>
    <w:rsid w:val="008C7777"/>
    <w:rsid w:val="008C77F0"/>
    <w:rsid w:val="008C7A22"/>
    <w:rsid w:val="008C7D1E"/>
    <w:rsid w:val="008C7FDC"/>
    <w:rsid w:val="008D002F"/>
    <w:rsid w:val="008D0236"/>
    <w:rsid w:val="008D05D0"/>
    <w:rsid w:val="008D0951"/>
    <w:rsid w:val="008D09FD"/>
    <w:rsid w:val="008D0B15"/>
    <w:rsid w:val="008D0F98"/>
    <w:rsid w:val="008D1277"/>
    <w:rsid w:val="008D13D0"/>
    <w:rsid w:val="008D1497"/>
    <w:rsid w:val="008D14C3"/>
    <w:rsid w:val="008D1824"/>
    <w:rsid w:val="008D184D"/>
    <w:rsid w:val="008D1C4B"/>
    <w:rsid w:val="008D1EC3"/>
    <w:rsid w:val="008D2158"/>
    <w:rsid w:val="008D2285"/>
    <w:rsid w:val="008D28C2"/>
    <w:rsid w:val="008D2966"/>
    <w:rsid w:val="008D2A77"/>
    <w:rsid w:val="008D2A9B"/>
    <w:rsid w:val="008D2AD5"/>
    <w:rsid w:val="008D2B54"/>
    <w:rsid w:val="008D2D7E"/>
    <w:rsid w:val="008D2FD1"/>
    <w:rsid w:val="008D2FE0"/>
    <w:rsid w:val="008D3771"/>
    <w:rsid w:val="008D3DFE"/>
    <w:rsid w:val="008D3E1F"/>
    <w:rsid w:val="008D410A"/>
    <w:rsid w:val="008D4113"/>
    <w:rsid w:val="008D4167"/>
    <w:rsid w:val="008D41CA"/>
    <w:rsid w:val="008D48FA"/>
    <w:rsid w:val="008D4BB2"/>
    <w:rsid w:val="008D4CA7"/>
    <w:rsid w:val="008D4CF7"/>
    <w:rsid w:val="008D4D49"/>
    <w:rsid w:val="008D4E12"/>
    <w:rsid w:val="008D50B2"/>
    <w:rsid w:val="008D5366"/>
    <w:rsid w:val="008D538A"/>
    <w:rsid w:val="008D54A4"/>
    <w:rsid w:val="008D56C5"/>
    <w:rsid w:val="008D5AB4"/>
    <w:rsid w:val="008D5CF1"/>
    <w:rsid w:val="008D5DB6"/>
    <w:rsid w:val="008D6025"/>
    <w:rsid w:val="008D676F"/>
    <w:rsid w:val="008D6C23"/>
    <w:rsid w:val="008D6E5B"/>
    <w:rsid w:val="008D74A4"/>
    <w:rsid w:val="008D7669"/>
    <w:rsid w:val="008D7758"/>
    <w:rsid w:val="008D77AC"/>
    <w:rsid w:val="008D78B3"/>
    <w:rsid w:val="008D7AEA"/>
    <w:rsid w:val="008D7CC9"/>
    <w:rsid w:val="008D7D37"/>
    <w:rsid w:val="008D7FBD"/>
    <w:rsid w:val="008E033A"/>
    <w:rsid w:val="008E05D8"/>
    <w:rsid w:val="008E079A"/>
    <w:rsid w:val="008E080E"/>
    <w:rsid w:val="008E0A00"/>
    <w:rsid w:val="008E0D79"/>
    <w:rsid w:val="008E0F8B"/>
    <w:rsid w:val="008E10CF"/>
    <w:rsid w:val="008E1250"/>
    <w:rsid w:val="008E127B"/>
    <w:rsid w:val="008E1CB1"/>
    <w:rsid w:val="008E1D85"/>
    <w:rsid w:val="008E1E48"/>
    <w:rsid w:val="008E1FE1"/>
    <w:rsid w:val="008E2092"/>
    <w:rsid w:val="008E214E"/>
    <w:rsid w:val="008E2327"/>
    <w:rsid w:val="008E23EC"/>
    <w:rsid w:val="008E2409"/>
    <w:rsid w:val="008E2429"/>
    <w:rsid w:val="008E2480"/>
    <w:rsid w:val="008E26B3"/>
    <w:rsid w:val="008E26C0"/>
    <w:rsid w:val="008E27BA"/>
    <w:rsid w:val="008E294D"/>
    <w:rsid w:val="008E29DC"/>
    <w:rsid w:val="008E2ADD"/>
    <w:rsid w:val="008E2C76"/>
    <w:rsid w:val="008E2D63"/>
    <w:rsid w:val="008E2D7D"/>
    <w:rsid w:val="008E2EDE"/>
    <w:rsid w:val="008E3137"/>
    <w:rsid w:val="008E31B8"/>
    <w:rsid w:val="008E31BA"/>
    <w:rsid w:val="008E326E"/>
    <w:rsid w:val="008E3B94"/>
    <w:rsid w:val="008E3D45"/>
    <w:rsid w:val="008E3F21"/>
    <w:rsid w:val="008E4368"/>
    <w:rsid w:val="008E44EA"/>
    <w:rsid w:val="008E4729"/>
    <w:rsid w:val="008E484F"/>
    <w:rsid w:val="008E4B1C"/>
    <w:rsid w:val="008E4C21"/>
    <w:rsid w:val="008E4CE0"/>
    <w:rsid w:val="008E4D13"/>
    <w:rsid w:val="008E545F"/>
    <w:rsid w:val="008E569C"/>
    <w:rsid w:val="008E5C42"/>
    <w:rsid w:val="008E5D5B"/>
    <w:rsid w:val="008E63D2"/>
    <w:rsid w:val="008E6564"/>
    <w:rsid w:val="008E6852"/>
    <w:rsid w:val="008E7043"/>
    <w:rsid w:val="008E7154"/>
    <w:rsid w:val="008E71A4"/>
    <w:rsid w:val="008E7303"/>
    <w:rsid w:val="008E7356"/>
    <w:rsid w:val="008E79DC"/>
    <w:rsid w:val="008E7A8C"/>
    <w:rsid w:val="008E7B70"/>
    <w:rsid w:val="008E7BE3"/>
    <w:rsid w:val="008E7DB1"/>
    <w:rsid w:val="008F0083"/>
    <w:rsid w:val="008F01C2"/>
    <w:rsid w:val="008F01D5"/>
    <w:rsid w:val="008F0228"/>
    <w:rsid w:val="008F032F"/>
    <w:rsid w:val="008F0330"/>
    <w:rsid w:val="008F0BDB"/>
    <w:rsid w:val="008F0EE5"/>
    <w:rsid w:val="008F159D"/>
    <w:rsid w:val="008F1627"/>
    <w:rsid w:val="008F1672"/>
    <w:rsid w:val="008F196A"/>
    <w:rsid w:val="008F1B04"/>
    <w:rsid w:val="008F2131"/>
    <w:rsid w:val="008F219B"/>
    <w:rsid w:val="008F21D1"/>
    <w:rsid w:val="008F21DC"/>
    <w:rsid w:val="008F21E2"/>
    <w:rsid w:val="008F226E"/>
    <w:rsid w:val="008F22F7"/>
    <w:rsid w:val="008F2432"/>
    <w:rsid w:val="008F26C0"/>
    <w:rsid w:val="008F27CB"/>
    <w:rsid w:val="008F2AC6"/>
    <w:rsid w:val="008F2B12"/>
    <w:rsid w:val="008F2D05"/>
    <w:rsid w:val="008F2E15"/>
    <w:rsid w:val="008F2E66"/>
    <w:rsid w:val="008F313D"/>
    <w:rsid w:val="008F32AF"/>
    <w:rsid w:val="008F32FC"/>
    <w:rsid w:val="008F3390"/>
    <w:rsid w:val="008F33D8"/>
    <w:rsid w:val="008F3418"/>
    <w:rsid w:val="008F36F4"/>
    <w:rsid w:val="008F37AF"/>
    <w:rsid w:val="008F39C1"/>
    <w:rsid w:val="008F3A77"/>
    <w:rsid w:val="008F3AA5"/>
    <w:rsid w:val="008F3B07"/>
    <w:rsid w:val="008F3CA2"/>
    <w:rsid w:val="008F401B"/>
    <w:rsid w:val="008F43A1"/>
    <w:rsid w:val="008F4486"/>
    <w:rsid w:val="008F47B4"/>
    <w:rsid w:val="008F4AF4"/>
    <w:rsid w:val="008F4C9F"/>
    <w:rsid w:val="008F4FE9"/>
    <w:rsid w:val="008F5089"/>
    <w:rsid w:val="008F5387"/>
    <w:rsid w:val="008F597C"/>
    <w:rsid w:val="008F5C4F"/>
    <w:rsid w:val="008F5CE8"/>
    <w:rsid w:val="008F5E41"/>
    <w:rsid w:val="008F60E6"/>
    <w:rsid w:val="008F61E3"/>
    <w:rsid w:val="008F69C8"/>
    <w:rsid w:val="008F69EA"/>
    <w:rsid w:val="008F6A07"/>
    <w:rsid w:val="008F6A2F"/>
    <w:rsid w:val="008F6EE7"/>
    <w:rsid w:val="008F6FE0"/>
    <w:rsid w:val="008F79E7"/>
    <w:rsid w:val="008F7B63"/>
    <w:rsid w:val="008F7BC2"/>
    <w:rsid w:val="009000F5"/>
    <w:rsid w:val="009005EF"/>
    <w:rsid w:val="00900848"/>
    <w:rsid w:val="009009B2"/>
    <w:rsid w:val="00900BD3"/>
    <w:rsid w:val="00900CC7"/>
    <w:rsid w:val="00900CE2"/>
    <w:rsid w:val="00900E15"/>
    <w:rsid w:val="00901135"/>
    <w:rsid w:val="00901162"/>
    <w:rsid w:val="00901314"/>
    <w:rsid w:val="00901CC6"/>
    <w:rsid w:val="0090203B"/>
    <w:rsid w:val="00902872"/>
    <w:rsid w:val="00903818"/>
    <w:rsid w:val="009040BB"/>
    <w:rsid w:val="00904123"/>
    <w:rsid w:val="0090432A"/>
    <w:rsid w:val="0090433D"/>
    <w:rsid w:val="009047A8"/>
    <w:rsid w:val="00904C8E"/>
    <w:rsid w:val="00904F84"/>
    <w:rsid w:val="0090501E"/>
    <w:rsid w:val="0090504F"/>
    <w:rsid w:val="00905137"/>
    <w:rsid w:val="009051D0"/>
    <w:rsid w:val="0090521F"/>
    <w:rsid w:val="00905242"/>
    <w:rsid w:val="00905344"/>
    <w:rsid w:val="00905409"/>
    <w:rsid w:val="0090544C"/>
    <w:rsid w:val="00905514"/>
    <w:rsid w:val="0090556A"/>
    <w:rsid w:val="0090561F"/>
    <w:rsid w:val="0090582C"/>
    <w:rsid w:val="00905A7A"/>
    <w:rsid w:val="00905C18"/>
    <w:rsid w:val="00905C58"/>
    <w:rsid w:val="00905C5F"/>
    <w:rsid w:val="009063EE"/>
    <w:rsid w:val="009066CC"/>
    <w:rsid w:val="00906807"/>
    <w:rsid w:val="0090699C"/>
    <w:rsid w:val="00906C55"/>
    <w:rsid w:val="00906CA0"/>
    <w:rsid w:val="00906EC6"/>
    <w:rsid w:val="00906F68"/>
    <w:rsid w:val="009070C4"/>
    <w:rsid w:val="009070CA"/>
    <w:rsid w:val="00907236"/>
    <w:rsid w:val="009076A0"/>
    <w:rsid w:val="009076F5"/>
    <w:rsid w:val="00907987"/>
    <w:rsid w:val="00907998"/>
    <w:rsid w:val="00907D99"/>
    <w:rsid w:val="00907DDF"/>
    <w:rsid w:val="00907DFF"/>
    <w:rsid w:val="00907E61"/>
    <w:rsid w:val="009100D2"/>
    <w:rsid w:val="009101EC"/>
    <w:rsid w:val="0091021A"/>
    <w:rsid w:val="00910529"/>
    <w:rsid w:val="00910BB6"/>
    <w:rsid w:val="00910D47"/>
    <w:rsid w:val="00911104"/>
    <w:rsid w:val="00911148"/>
    <w:rsid w:val="009116C0"/>
    <w:rsid w:val="0091170D"/>
    <w:rsid w:val="00911C01"/>
    <w:rsid w:val="00912005"/>
    <w:rsid w:val="009120D5"/>
    <w:rsid w:val="00912B06"/>
    <w:rsid w:val="00912DEA"/>
    <w:rsid w:val="00912DF7"/>
    <w:rsid w:val="00913464"/>
    <w:rsid w:val="00913733"/>
    <w:rsid w:val="00913771"/>
    <w:rsid w:val="00913865"/>
    <w:rsid w:val="00913926"/>
    <w:rsid w:val="009139FE"/>
    <w:rsid w:val="00913A54"/>
    <w:rsid w:val="00913B1F"/>
    <w:rsid w:val="00913CB0"/>
    <w:rsid w:val="00913D98"/>
    <w:rsid w:val="0091413E"/>
    <w:rsid w:val="00914256"/>
    <w:rsid w:val="009143E3"/>
    <w:rsid w:val="00914460"/>
    <w:rsid w:val="009147C7"/>
    <w:rsid w:val="009149F4"/>
    <w:rsid w:val="00914C22"/>
    <w:rsid w:val="00914E4F"/>
    <w:rsid w:val="0091510D"/>
    <w:rsid w:val="009151DF"/>
    <w:rsid w:val="00915668"/>
    <w:rsid w:val="00915733"/>
    <w:rsid w:val="00915B47"/>
    <w:rsid w:val="00915CB4"/>
    <w:rsid w:val="00915E2B"/>
    <w:rsid w:val="00915FAD"/>
    <w:rsid w:val="009162B2"/>
    <w:rsid w:val="0091663D"/>
    <w:rsid w:val="009168B6"/>
    <w:rsid w:val="0091690A"/>
    <w:rsid w:val="00916935"/>
    <w:rsid w:val="00916B80"/>
    <w:rsid w:val="00916C8C"/>
    <w:rsid w:val="00916D6D"/>
    <w:rsid w:val="00916EB5"/>
    <w:rsid w:val="00916EFF"/>
    <w:rsid w:val="0091716E"/>
    <w:rsid w:val="009172E5"/>
    <w:rsid w:val="009176E8"/>
    <w:rsid w:val="0091794A"/>
    <w:rsid w:val="00917AB1"/>
    <w:rsid w:val="00917B64"/>
    <w:rsid w:val="00920272"/>
    <w:rsid w:val="00920470"/>
    <w:rsid w:val="00920760"/>
    <w:rsid w:val="009208A7"/>
    <w:rsid w:val="00920914"/>
    <w:rsid w:val="009209C0"/>
    <w:rsid w:val="00920BAA"/>
    <w:rsid w:val="00920D33"/>
    <w:rsid w:val="00920E20"/>
    <w:rsid w:val="00921095"/>
    <w:rsid w:val="009211B6"/>
    <w:rsid w:val="00921267"/>
    <w:rsid w:val="009213B6"/>
    <w:rsid w:val="009214C0"/>
    <w:rsid w:val="00921568"/>
    <w:rsid w:val="009215D7"/>
    <w:rsid w:val="00921982"/>
    <w:rsid w:val="00921BC0"/>
    <w:rsid w:val="00921C2D"/>
    <w:rsid w:val="00921D46"/>
    <w:rsid w:val="009220B5"/>
    <w:rsid w:val="009225B5"/>
    <w:rsid w:val="009226DB"/>
    <w:rsid w:val="009226E8"/>
    <w:rsid w:val="009229E0"/>
    <w:rsid w:val="00922AE7"/>
    <w:rsid w:val="00922BC0"/>
    <w:rsid w:val="00922E4B"/>
    <w:rsid w:val="00922E6A"/>
    <w:rsid w:val="00923176"/>
    <w:rsid w:val="00923293"/>
    <w:rsid w:val="0092349C"/>
    <w:rsid w:val="00923782"/>
    <w:rsid w:val="0092378F"/>
    <w:rsid w:val="00923809"/>
    <w:rsid w:val="00923CC2"/>
    <w:rsid w:val="00923EFB"/>
    <w:rsid w:val="00923FB6"/>
    <w:rsid w:val="009240CB"/>
    <w:rsid w:val="00924115"/>
    <w:rsid w:val="00924267"/>
    <w:rsid w:val="009244A4"/>
    <w:rsid w:val="009247FE"/>
    <w:rsid w:val="00924907"/>
    <w:rsid w:val="00924AE6"/>
    <w:rsid w:val="00924F65"/>
    <w:rsid w:val="009250B3"/>
    <w:rsid w:val="00925118"/>
    <w:rsid w:val="0092512D"/>
    <w:rsid w:val="009251A2"/>
    <w:rsid w:val="0092593E"/>
    <w:rsid w:val="00925AAB"/>
    <w:rsid w:val="00925C44"/>
    <w:rsid w:val="00925D9E"/>
    <w:rsid w:val="00925E4F"/>
    <w:rsid w:val="00925EDB"/>
    <w:rsid w:val="00925F28"/>
    <w:rsid w:val="00926189"/>
    <w:rsid w:val="00926721"/>
    <w:rsid w:val="0092691B"/>
    <w:rsid w:val="00926AA7"/>
    <w:rsid w:val="00926AAD"/>
    <w:rsid w:val="00926DCC"/>
    <w:rsid w:val="00926E32"/>
    <w:rsid w:val="00926ECF"/>
    <w:rsid w:val="0092701D"/>
    <w:rsid w:val="009270E1"/>
    <w:rsid w:val="00927211"/>
    <w:rsid w:val="0092747F"/>
    <w:rsid w:val="00927678"/>
    <w:rsid w:val="00927786"/>
    <w:rsid w:val="0092784B"/>
    <w:rsid w:val="00927882"/>
    <w:rsid w:val="009278BA"/>
    <w:rsid w:val="009278EF"/>
    <w:rsid w:val="00927B57"/>
    <w:rsid w:val="00927C13"/>
    <w:rsid w:val="00930109"/>
    <w:rsid w:val="00930134"/>
    <w:rsid w:val="009303D9"/>
    <w:rsid w:val="0093054C"/>
    <w:rsid w:val="009305A7"/>
    <w:rsid w:val="0093080C"/>
    <w:rsid w:val="0093080D"/>
    <w:rsid w:val="00930925"/>
    <w:rsid w:val="00930AED"/>
    <w:rsid w:val="00930ECA"/>
    <w:rsid w:val="00930EE8"/>
    <w:rsid w:val="00930F50"/>
    <w:rsid w:val="00930F8F"/>
    <w:rsid w:val="009314F8"/>
    <w:rsid w:val="0093167B"/>
    <w:rsid w:val="00931689"/>
    <w:rsid w:val="0093180C"/>
    <w:rsid w:val="00931881"/>
    <w:rsid w:val="00931AF3"/>
    <w:rsid w:val="00931DAC"/>
    <w:rsid w:val="00931DDF"/>
    <w:rsid w:val="00931F02"/>
    <w:rsid w:val="009325BF"/>
    <w:rsid w:val="0093261B"/>
    <w:rsid w:val="009327A1"/>
    <w:rsid w:val="00932D30"/>
    <w:rsid w:val="00932F87"/>
    <w:rsid w:val="0093346C"/>
    <w:rsid w:val="00933820"/>
    <w:rsid w:val="00933906"/>
    <w:rsid w:val="00933E66"/>
    <w:rsid w:val="00933F78"/>
    <w:rsid w:val="00934075"/>
    <w:rsid w:val="009342F3"/>
    <w:rsid w:val="009343D5"/>
    <w:rsid w:val="009344E3"/>
    <w:rsid w:val="00934703"/>
    <w:rsid w:val="009347BF"/>
    <w:rsid w:val="0093487A"/>
    <w:rsid w:val="009348C6"/>
    <w:rsid w:val="00934963"/>
    <w:rsid w:val="009349C7"/>
    <w:rsid w:val="00934ED9"/>
    <w:rsid w:val="00935180"/>
    <w:rsid w:val="0093547B"/>
    <w:rsid w:val="00935A1C"/>
    <w:rsid w:val="00935A37"/>
    <w:rsid w:val="00935B27"/>
    <w:rsid w:val="00935DA5"/>
    <w:rsid w:val="00935DB3"/>
    <w:rsid w:val="00935EB6"/>
    <w:rsid w:val="00935F0E"/>
    <w:rsid w:val="00936679"/>
    <w:rsid w:val="00936C6D"/>
    <w:rsid w:val="00936CB6"/>
    <w:rsid w:val="00936F03"/>
    <w:rsid w:val="00936F06"/>
    <w:rsid w:val="00936FEA"/>
    <w:rsid w:val="009370AE"/>
    <w:rsid w:val="0093718D"/>
    <w:rsid w:val="00937290"/>
    <w:rsid w:val="009372E5"/>
    <w:rsid w:val="00937437"/>
    <w:rsid w:val="0093762B"/>
    <w:rsid w:val="0093767C"/>
    <w:rsid w:val="00937871"/>
    <w:rsid w:val="00940072"/>
    <w:rsid w:val="0094010E"/>
    <w:rsid w:val="00940267"/>
    <w:rsid w:val="00940326"/>
    <w:rsid w:val="00940755"/>
    <w:rsid w:val="00940979"/>
    <w:rsid w:val="009409E6"/>
    <w:rsid w:val="00940D33"/>
    <w:rsid w:val="00940E56"/>
    <w:rsid w:val="00941057"/>
    <w:rsid w:val="009412F1"/>
    <w:rsid w:val="00941323"/>
    <w:rsid w:val="00941504"/>
    <w:rsid w:val="0094159E"/>
    <w:rsid w:val="009415B4"/>
    <w:rsid w:val="00941C2F"/>
    <w:rsid w:val="00941C39"/>
    <w:rsid w:val="00941E5B"/>
    <w:rsid w:val="00942128"/>
    <w:rsid w:val="00942242"/>
    <w:rsid w:val="0094249C"/>
    <w:rsid w:val="009427AF"/>
    <w:rsid w:val="00942C16"/>
    <w:rsid w:val="00942D59"/>
    <w:rsid w:val="00942ED5"/>
    <w:rsid w:val="00942F2C"/>
    <w:rsid w:val="00943463"/>
    <w:rsid w:val="009434DB"/>
    <w:rsid w:val="009434EA"/>
    <w:rsid w:val="00943503"/>
    <w:rsid w:val="0094356D"/>
    <w:rsid w:val="009435A7"/>
    <w:rsid w:val="00943A50"/>
    <w:rsid w:val="00943B00"/>
    <w:rsid w:val="00943D3C"/>
    <w:rsid w:val="009440BE"/>
    <w:rsid w:val="009440D5"/>
    <w:rsid w:val="009441C6"/>
    <w:rsid w:val="00944341"/>
    <w:rsid w:val="009444C6"/>
    <w:rsid w:val="00944651"/>
    <w:rsid w:val="00944835"/>
    <w:rsid w:val="0094491F"/>
    <w:rsid w:val="00944C50"/>
    <w:rsid w:val="00944F78"/>
    <w:rsid w:val="0094532B"/>
    <w:rsid w:val="009458B7"/>
    <w:rsid w:val="009458CE"/>
    <w:rsid w:val="00945C0B"/>
    <w:rsid w:val="00945D62"/>
    <w:rsid w:val="00945DED"/>
    <w:rsid w:val="0094663E"/>
    <w:rsid w:val="0094673B"/>
    <w:rsid w:val="00946830"/>
    <w:rsid w:val="00946A5B"/>
    <w:rsid w:val="00946B9F"/>
    <w:rsid w:val="00946D55"/>
    <w:rsid w:val="00946E01"/>
    <w:rsid w:val="00947024"/>
    <w:rsid w:val="00947300"/>
    <w:rsid w:val="00947348"/>
    <w:rsid w:val="0094734D"/>
    <w:rsid w:val="00947417"/>
    <w:rsid w:val="00947432"/>
    <w:rsid w:val="00947490"/>
    <w:rsid w:val="0094786E"/>
    <w:rsid w:val="009478F6"/>
    <w:rsid w:val="00947B04"/>
    <w:rsid w:val="00947B5A"/>
    <w:rsid w:val="00950082"/>
    <w:rsid w:val="00950395"/>
    <w:rsid w:val="0095055E"/>
    <w:rsid w:val="00950677"/>
    <w:rsid w:val="009507E9"/>
    <w:rsid w:val="00950AE6"/>
    <w:rsid w:val="00950AE9"/>
    <w:rsid w:val="00950B0A"/>
    <w:rsid w:val="00950BD2"/>
    <w:rsid w:val="00950C22"/>
    <w:rsid w:val="009510B8"/>
    <w:rsid w:val="00951422"/>
    <w:rsid w:val="00951532"/>
    <w:rsid w:val="00951644"/>
    <w:rsid w:val="009516D3"/>
    <w:rsid w:val="00951782"/>
    <w:rsid w:val="0095179F"/>
    <w:rsid w:val="00951A94"/>
    <w:rsid w:val="00951E17"/>
    <w:rsid w:val="00951F03"/>
    <w:rsid w:val="00951F0E"/>
    <w:rsid w:val="00951FE7"/>
    <w:rsid w:val="0095205F"/>
    <w:rsid w:val="009520B4"/>
    <w:rsid w:val="00952615"/>
    <w:rsid w:val="00952797"/>
    <w:rsid w:val="0095287D"/>
    <w:rsid w:val="009528CE"/>
    <w:rsid w:val="00952B05"/>
    <w:rsid w:val="00952BCA"/>
    <w:rsid w:val="00952C6A"/>
    <w:rsid w:val="009530FF"/>
    <w:rsid w:val="0095323C"/>
    <w:rsid w:val="0095326E"/>
    <w:rsid w:val="009532BF"/>
    <w:rsid w:val="00953351"/>
    <w:rsid w:val="00953427"/>
    <w:rsid w:val="00953671"/>
    <w:rsid w:val="00953742"/>
    <w:rsid w:val="00953882"/>
    <w:rsid w:val="00953A36"/>
    <w:rsid w:val="00953A48"/>
    <w:rsid w:val="00953C23"/>
    <w:rsid w:val="00953C52"/>
    <w:rsid w:val="00953CCE"/>
    <w:rsid w:val="00953E05"/>
    <w:rsid w:val="0095403E"/>
    <w:rsid w:val="00954121"/>
    <w:rsid w:val="0095417D"/>
    <w:rsid w:val="00954260"/>
    <w:rsid w:val="009545BF"/>
    <w:rsid w:val="0095496B"/>
    <w:rsid w:val="009549DF"/>
    <w:rsid w:val="00954A87"/>
    <w:rsid w:val="009550D9"/>
    <w:rsid w:val="00955245"/>
    <w:rsid w:val="00955247"/>
    <w:rsid w:val="0095534B"/>
    <w:rsid w:val="009555FA"/>
    <w:rsid w:val="00955BC4"/>
    <w:rsid w:val="00955C74"/>
    <w:rsid w:val="00955D51"/>
    <w:rsid w:val="009562AF"/>
    <w:rsid w:val="009563C7"/>
    <w:rsid w:val="009564A6"/>
    <w:rsid w:val="009566C3"/>
    <w:rsid w:val="009569D4"/>
    <w:rsid w:val="009569E3"/>
    <w:rsid w:val="0095719E"/>
    <w:rsid w:val="0095742E"/>
    <w:rsid w:val="009574DD"/>
    <w:rsid w:val="0095766D"/>
    <w:rsid w:val="00957919"/>
    <w:rsid w:val="00957969"/>
    <w:rsid w:val="00957F5C"/>
    <w:rsid w:val="00960129"/>
    <w:rsid w:val="009601A1"/>
    <w:rsid w:val="009605B4"/>
    <w:rsid w:val="009608B8"/>
    <w:rsid w:val="00960D16"/>
    <w:rsid w:val="009611C6"/>
    <w:rsid w:val="00961278"/>
    <w:rsid w:val="009612E2"/>
    <w:rsid w:val="009612E8"/>
    <w:rsid w:val="00961353"/>
    <w:rsid w:val="009613DD"/>
    <w:rsid w:val="00961975"/>
    <w:rsid w:val="009619AC"/>
    <w:rsid w:val="00961B6A"/>
    <w:rsid w:val="00961C20"/>
    <w:rsid w:val="00961ED8"/>
    <w:rsid w:val="0096228E"/>
    <w:rsid w:val="009627D0"/>
    <w:rsid w:val="00962B7F"/>
    <w:rsid w:val="00962CCA"/>
    <w:rsid w:val="00962F81"/>
    <w:rsid w:val="00962FBC"/>
    <w:rsid w:val="00963534"/>
    <w:rsid w:val="009635B1"/>
    <w:rsid w:val="00963782"/>
    <w:rsid w:val="00963BA1"/>
    <w:rsid w:val="00963EBC"/>
    <w:rsid w:val="00963EC3"/>
    <w:rsid w:val="00964134"/>
    <w:rsid w:val="0096446B"/>
    <w:rsid w:val="009646AE"/>
    <w:rsid w:val="00964ABF"/>
    <w:rsid w:val="00964FA9"/>
    <w:rsid w:val="009653C6"/>
    <w:rsid w:val="00965431"/>
    <w:rsid w:val="00965448"/>
    <w:rsid w:val="0096582F"/>
    <w:rsid w:val="00965B69"/>
    <w:rsid w:val="00965DE4"/>
    <w:rsid w:val="00965ED8"/>
    <w:rsid w:val="00965F75"/>
    <w:rsid w:val="0096601A"/>
    <w:rsid w:val="009664C8"/>
    <w:rsid w:val="00966577"/>
    <w:rsid w:val="0096668A"/>
    <w:rsid w:val="00966E03"/>
    <w:rsid w:val="00966EFD"/>
    <w:rsid w:val="0096703E"/>
    <w:rsid w:val="00967059"/>
    <w:rsid w:val="00967170"/>
    <w:rsid w:val="009671B5"/>
    <w:rsid w:val="009672FC"/>
    <w:rsid w:val="00967301"/>
    <w:rsid w:val="009673B9"/>
    <w:rsid w:val="009674A9"/>
    <w:rsid w:val="009674B0"/>
    <w:rsid w:val="00967B53"/>
    <w:rsid w:val="00967C04"/>
    <w:rsid w:val="00967D0D"/>
    <w:rsid w:val="00967FF3"/>
    <w:rsid w:val="00970003"/>
    <w:rsid w:val="00970169"/>
    <w:rsid w:val="0097079E"/>
    <w:rsid w:val="00970899"/>
    <w:rsid w:val="00970A25"/>
    <w:rsid w:val="00970CA8"/>
    <w:rsid w:val="00970DCB"/>
    <w:rsid w:val="00970DD9"/>
    <w:rsid w:val="00970E53"/>
    <w:rsid w:val="00971086"/>
    <w:rsid w:val="009711ED"/>
    <w:rsid w:val="0097136E"/>
    <w:rsid w:val="009714C9"/>
    <w:rsid w:val="00971604"/>
    <w:rsid w:val="00971799"/>
    <w:rsid w:val="00971815"/>
    <w:rsid w:val="009718BE"/>
    <w:rsid w:val="009718E9"/>
    <w:rsid w:val="00971B7E"/>
    <w:rsid w:val="0097266C"/>
    <w:rsid w:val="009727A4"/>
    <w:rsid w:val="00972DEC"/>
    <w:rsid w:val="00972E3E"/>
    <w:rsid w:val="00972EFE"/>
    <w:rsid w:val="00972FCB"/>
    <w:rsid w:val="0097362C"/>
    <w:rsid w:val="009736EC"/>
    <w:rsid w:val="00973983"/>
    <w:rsid w:val="009739D4"/>
    <w:rsid w:val="00973A20"/>
    <w:rsid w:val="00973E00"/>
    <w:rsid w:val="00973F06"/>
    <w:rsid w:val="009741B7"/>
    <w:rsid w:val="0097431B"/>
    <w:rsid w:val="00974361"/>
    <w:rsid w:val="009743D3"/>
    <w:rsid w:val="0097483F"/>
    <w:rsid w:val="009749DE"/>
    <w:rsid w:val="00974CA4"/>
    <w:rsid w:val="00974CB3"/>
    <w:rsid w:val="00974E89"/>
    <w:rsid w:val="0097507B"/>
    <w:rsid w:val="00975271"/>
    <w:rsid w:val="009752BE"/>
    <w:rsid w:val="0097556F"/>
    <w:rsid w:val="00975588"/>
    <w:rsid w:val="009755AF"/>
    <w:rsid w:val="009755ED"/>
    <w:rsid w:val="00975628"/>
    <w:rsid w:val="00975916"/>
    <w:rsid w:val="00975BE4"/>
    <w:rsid w:val="00975CBD"/>
    <w:rsid w:val="00975D07"/>
    <w:rsid w:val="00975D79"/>
    <w:rsid w:val="00975EF7"/>
    <w:rsid w:val="00975F49"/>
    <w:rsid w:val="00975FD2"/>
    <w:rsid w:val="0097613D"/>
    <w:rsid w:val="00976351"/>
    <w:rsid w:val="009763AC"/>
    <w:rsid w:val="009765BB"/>
    <w:rsid w:val="00976674"/>
    <w:rsid w:val="0097690F"/>
    <w:rsid w:val="009769F3"/>
    <w:rsid w:val="00976CCF"/>
    <w:rsid w:val="00976D08"/>
    <w:rsid w:val="00976E1A"/>
    <w:rsid w:val="00976F02"/>
    <w:rsid w:val="00976F38"/>
    <w:rsid w:val="009770BD"/>
    <w:rsid w:val="00977252"/>
    <w:rsid w:val="009779FC"/>
    <w:rsid w:val="009779FF"/>
    <w:rsid w:val="00977AAE"/>
    <w:rsid w:val="00977D1F"/>
    <w:rsid w:val="00977D46"/>
    <w:rsid w:val="00977DA2"/>
    <w:rsid w:val="00977DEC"/>
    <w:rsid w:val="00977E37"/>
    <w:rsid w:val="0098047D"/>
    <w:rsid w:val="009805C3"/>
    <w:rsid w:val="0098090F"/>
    <w:rsid w:val="00980A47"/>
    <w:rsid w:val="00980C0A"/>
    <w:rsid w:val="00980D08"/>
    <w:rsid w:val="0098140E"/>
    <w:rsid w:val="00981453"/>
    <w:rsid w:val="009815EC"/>
    <w:rsid w:val="00981833"/>
    <w:rsid w:val="009818FE"/>
    <w:rsid w:val="00981998"/>
    <w:rsid w:val="00981B17"/>
    <w:rsid w:val="00981D1D"/>
    <w:rsid w:val="00981EB8"/>
    <w:rsid w:val="0098245E"/>
    <w:rsid w:val="009824A5"/>
    <w:rsid w:val="00982660"/>
    <w:rsid w:val="009827CE"/>
    <w:rsid w:val="00982832"/>
    <w:rsid w:val="00982A26"/>
    <w:rsid w:val="00982D05"/>
    <w:rsid w:val="00982D96"/>
    <w:rsid w:val="00982E9A"/>
    <w:rsid w:val="00983062"/>
    <w:rsid w:val="0098352B"/>
    <w:rsid w:val="0098382D"/>
    <w:rsid w:val="00983DA4"/>
    <w:rsid w:val="00983DCA"/>
    <w:rsid w:val="00984052"/>
    <w:rsid w:val="009842B5"/>
    <w:rsid w:val="0098442E"/>
    <w:rsid w:val="00984582"/>
    <w:rsid w:val="009845AE"/>
    <w:rsid w:val="009846A6"/>
    <w:rsid w:val="00984797"/>
    <w:rsid w:val="0098489B"/>
    <w:rsid w:val="00984AB7"/>
    <w:rsid w:val="00984B62"/>
    <w:rsid w:val="00984D77"/>
    <w:rsid w:val="00985016"/>
    <w:rsid w:val="009854E7"/>
    <w:rsid w:val="009856F1"/>
    <w:rsid w:val="00985A35"/>
    <w:rsid w:val="00985A3B"/>
    <w:rsid w:val="00985C88"/>
    <w:rsid w:val="00985D7E"/>
    <w:rsid w:val="00985EE1"/>
    <w:rsid w:val="009860FF"/>
    <w:rsid w:val="009861F3"/>
    <w:rsid w:val="0098641A"/>
    <w:rsid w:val="0098647D"/>
    <w:rsid w:val="00986669"/>
    <w:rsid w:val="0098677B"/>
    <w:rsid w:val="00986A35"/>
    <w:rsid w:val="00986AF3"/>
    <w:rsid w:val="00986E28"/>
    <w:rsid w:val="00986FD8"/>
    <w:rsid w:val="009873B4"/>
    <w:rsid w:val="009873C3"/>
    <w:rsid w:val="00987686"/>
    <w:rsid w:val="00987A4B"/>
    <w:rsid w:val="00987C06"/>
    <w:rsid w:val="00987CB9"/>
    <w:rsid w:val="0099009C"/>
    <w:rsid w:val="00990135"/>
    <w:rsid w:val="00990164"/>
    <w:rsid w:val="0099034B"/>
    <w:rsid w:val="00990493"/>
    <w:rsid w:val="00990632"/>
    <w:rsid w:val="00990867"/>
    <w:rsid w:val="00990973"/>
    <w:rsid w:val="00990B76"/>
    <w:rsid w:val="00990F3D"/>
    <w:rsid w:val="009911C8"/>
    <w:rsid w:val="009913FB"/>
    <w:rsid w:val="00991443"/>
    <w:rsid w:val="0099185D"/>
    <w:rsid w:val="0099190D"/>
    <w:rsid w:val="00991A8E"/>
    <w:rsid w:val="00991B4C"/>
    <w:rsid w:val="00991C92"/>
    <w:rsid w:val="00991ECF"/>
    <w:rsid w:val="00991FAB"/>
    <w:rsid w:val="0099222B"/>
    <w:rsid w:val="009922C7"/>
    <w:rsid w:val="009923EC"/>
    <w:rsid w:val="009926A3"/>
    <w:rsid w:val="00992800"/>
    <w:rsid w:val="00992A54"/>
    <w:rsid w:val="00992F8C"/>
    <w:rsid w:val="0099300A"/>
    <w:rsid w:val="009934C3"/>
    <w:rsid w:val="0099352D"/>
    <w:rsid w:val="00993780"/>
    <w:rsid w:val="00993924"/>
    <w:rsid w:val="00993983"/>
    <w:rsid w:val="00993988"/>
    <w:rsid w:val="00993993"/>
    <w:rsid w:val="009939A0"/>
    <w:rsid w:val="00993EE6"/>
    <w:rsid w:val="00994030"/>
    <w:rsid w:val="00994138"/>
    <w:rsid w:val="009948ED"/>
    <w:rsid w:val="00994A51"/>
    <w:rsid w:val="00994ABF"/>
    <w:rsid w:val="00994C20"/>
    <w:rsid w:val="009951B0"/>
    <w:rsid w:val="009953E1"/>
    <w:rsid w:val="00995420"/>
    <w:rsid w:val="00995562"/>
    <w:rsid w:val="009959C1"/>
    <w:rsid w:val="009959E3"/>
    <w:rsid w:val="00995D4E"/>
    <w:rsid w:val="00995DBA"/>
    <w:rsid w:val="00995E70"/>
    <w:rsid w:val="00996027"/>
    <w:rsid w:val="00996108"/>
    <w:rsid w:val="00996391"/>
    <w:rsid w:val="009965DF"/>
    <w:rsid w:val="0099667A"/>
    <w:rsid w:val="0099683D"/>
    <w:rsid w:val="00996BDD"/>
    <w:rsid w:val="00996D8D"/>
    <w:rsid w:val="009971C2"/>
    <w:rsid w:val="0099721F"/>
    <w:rsid w:val="009973C1"/>
    <w:rsid w:val="009974BF"/>
    <w:rsid w:val="00997853"/>
    <w:rsid w:val="00997CEA"/>
    <w:rsid w:val="00997DEC"/>
    <w:rsid w:val="009A00DA"/>
    <w:rsid w:val="009A06C6"/>
    <w:rsid w:val="009A0788"/>
    <w:rsid w:val="009A09D7"/>
    <w:rsid w:val="009A0E60"/>
    <w:rsid w:val="009A1247"/>
    <w:rsid w:val="009A1383"/>
    <w:rsid w:val="009A1595"/>
    <w:rsid w:val="009A176E"/>
    <w:rsid w:val="009A17B1"/>
    <w:rsid w:val="009A1856"/>
    <w:rsid w:val="009A1914"/>
    <w:rsid w:val="009A1EF3"/>
    <w:rsid w:val="009A1F21"/>
    <w:rsid w:val="009A1F23"/>
    <w:rsid w:val="009A2154"/>
    <w:rsid w:val="009A22B6"/>
    <w:rsid w:val="009A2A77"/>
    <w:rsid w:val="009A2BE3"/>
    <w:rsid w:val="009A2CB5"/>
    <w:rsid w:val="009A2DE6"/>
    <w:rsid w:val="009A2E32"/>
    <w:rsid w:val="009A32B2"/>
    <w:rsid w:val="009A3318"/>
    <w:rsid w:val="009A3421"/>
    <w:rsid w:val="009A3549"/>
    <w:rsid w:val="009A37E1"/>
    <w:rsid w:val="009A3A07"/>
    <w:rsid w:val="009A3AD1"/>
    <w:rsid w:val="009A3B5D"/>
    <w:rsid w:val="009A3DE4"/>
    <w:rsid w:val="009A3DFF"/>
    <w:rsid w:val="009A416D"/>
    <w:rsid w:val="009A4540"/>
    <w:rsid w:val="009A4B26"/>
    <w:rsid w:val="009A4B38"/>
    <w:rsid w:val="009A4E0D"/>
    <w:rsid w:val="009A4E40"/>
    <w:rsid w:val="009A4E90"/>
    <w:rsid w:val="009A4F3E"/>
    <w:rsid w:val="009A4F53"/>
    <w:rsid w:val="009A53FD"/>
    <w:rsid w:val="009A5490"/>
    <w:rsid w:val="009A581B"/>
    <w:rsid w:val="009A5AE8"/>
    <w:rsid w:val="009A5DCD"/>
    <w:rsid w:val="009A5E4C"/>
    <w:rsid w:val="009A5F66"/>
    <w:rsid w:val="009A6098"/>
    <w:rsid w:val="009A6369"/>
    <w:rsid w:val="009A63EB"/>
    <w:rsid w:val="009A64FE"/>
    <w:rsid w:val="009A65AE"/>
    <w:rsid w:val="009A67B8"/>
    <w:rsid w:val="009A6A2C"/>
    <w:rsid w:val="009A6C54"/>
    <w:rsid w:val="009A701F"/>
    <w:rsid w:val="009A7113"/>
    <w:rsid w:val="009A71D1"/>
    <w:rsid w:val="009A72BA"/>
    <w:rsid w:val="009A7363"/>
    <w:rsid w:val="009A7376"/>
    <w:rsid w:val="009A771F"/>
    <w:rsid w:val="009A7A82"/>
    <w:rsid w:val="009A7DD6"/>
    <w:rsid w:val="009B00BB"/>
    <w:rsid w:val="009B01A4"/>
    <w:rsid w:val="009B0536"/>
    <w:rsid w:val="009B0595"/>
    <w:rsid w:val="009B05B3"/>
    <w:rsid w:val="009B0AEB"/>
    <w:rsid w:val="009B0C95"/>
    <w:rsid w:val="009B0F4E"/>
    <w:rsid w:val="009B1062"/>
    <w:rsid w:val="009B18F7"/>
    <w:rsid w:val="009B194C"/>
    <w:rsid w:val="009B19A1"/>
    <w:rsid w:val="009B1A9B"/>
    <w:rsid w:val="009B1D98"/>
    <w:rsid w:val="009B1F34"/>
    <w:rsid w:val="009B1FEE"/>
    <w:rsid w:val="009B22C1"/>
    <w:rsid w:val="009B2334"/>
    <w:rsid w:val="009B2C8D"/>
    <w:rsid w:val="009B33E9"/>
    <w:rsid w:val="009B37C9"/>
    <w:rsid w:val="009B3819"/>
    <w:rsid w:val="009B39E2"/>
    <w:rsid w:val="009B3AA3"/>
    <w:rsid w:val="009B3BA7"/>
    <w:rsid w:val="009B3D30"/>
    <w:rsid w:val="009B3F11"/>
    <w:rsid w:val="009B3F13"/>
    <w:rsid w:val="009B4137"/>
    <w:rsid w:val="009B429D"/>
    <w:rsid w:val="009B4382"/>
    <w:rsid w:val="009B4472"/>
    <w:rsid w:val="009B46DB"/>
    <w:rsid w:val="009B47DE"/>
    <w:rsid w:val="009B522D"/>
    <w:rsid w:val="009B5338"/>
    <w:rsid w:val="009B53E2"/>
    <w:rsid w:val="009B556C"/>
    <w:rsid w:val="009B559F"/>
    <w:rsid w:val="009B55A2"/>
    <w:rsid w:val="009B58B1"/>
    <w:rsid w:val="009B59ED"/>
    <w:rsid w:val="009B5AB9"/>
    <w:rsid w:val="009B5FEE"/>
    <w:rsid w:val="009B6060"/>
    <w:rsid w:val="009B6498"/>
    <w:rsid w:val="009B6619"/>
    <w:rsid w:val="009B6670"/>
    <w:rsid w:val="009B682C"/>
    <w:rsid w:val="009B6BC4"/>
    <w:rsid w:val="009B6C8B"/>
    <w:rsid w:val="009B6D64"/>
    <w:rsid w:val="009B6F95"/>
    <w:rsid w:val="009B6FD7"/>
    <w:rsid w:val="009B7053"/>
    <w:rsid w:val="009B70BF"/>
    <w:rsid w:val="009B7131"/>
    <w:rsid w:val="009B71B9"/>
    <w:rsid w:val="009B7397"/>
    <w:rsid w:val="009B74E4"/>
    <w:rsid w:val="009B77B0"/>
    <w:rsid w:val="009B781F"/>
    <w:rsid w:val="009B7D2B"/>
    <w:rsid w:val="009C0018"/>
    <w:rsid w:val="009C00D7"/>
    <w:rsid w:val="009C016F"/>
    <w:rsid w:val="009C018A"/>
    <w:rsid w:val="009C0CF6"/>
    <w:rsid w:val="009C128C"/>
    <w:rsid w:val="009C12C2"/>
    <w:rsid w:val="009C1563"/>
    <w:rsid w:val="009C17E0"/>
    <w:rsid w:val="009C18A7"/>
    <w:rsid w:val="009C1D07"/>
    <w:rsid w:val="009C1F2D"/>
    <w:rsid w:val="009C1FDC"/>
    <w:rsid w:val="009C1FE5"/>
    <w:rsid w:val="009C2194"/>
    <w:rsid w:val="009C267D"/>
    <w:rsid w:val="009C26BD"/>
    <w:rsid w:val="009C27B5"/>
    <w:rsid w:val="009C29CA"/>
    <w:rsid w:val="009C2D8A"/>
    <w:rsid w:val="009C382C"/>
    <w:rsid w:val="009C38E0"/>
    <w:rsid w:val="009C3A2F"/>
    <w:rsid w:val="009C3B7B"/>
    <w:rsid w:val="009C3CB4"/>
    <w:rsid w:val="009C3CE6"/>
    <w:rsid w:val="009C3FA8"/>
    <w:rsid w:val="009C408A"/>
    <w:rsid w:val="009C40E5"/>
    <w:rsid w:val="009C4106"/>
    <w:rsid w:val="009C4175"/>
    <w:rsid w:val="009C428B"/>
    <w:rsid w:val="009C428C"/>
    <w:rsid w:val="009C4330"/>
    <w:rsid w:val="009C46C6"/>
    <w:rsid w:val="009C473F"/>
    <w:rsid w:val="009C4CF4"/>
    <w:rsid w:val="009C50E1"/>
    <w:rsid w:val="009C513F"/>
    <w:rsid w:val="009C51BD"/>
    <w:rsid w:val="009C5374"/>
    <w:rsid w:val="009C5696"/>
    <w:rsid w:val="009C572E"/>
    <w:rsid w:val="009C5BB7"/>
    <w:rsid w:val="009C5C63"/>
    <w:rsid w:val="009C5CD8"/>
    <w:rsid w:val="009C5D06"/>
    <w:rsid w:val="009C5EB2"/>
    <w:rsid w:val="009C5F36"/>
    <w:rsid w:val="009C6412"/>
    <w:rsid w:val="009C66BA"/>
    <w:rsid w:val="009C68AC"/>
    <w:rsid w:val="009C69D4"/>
    <w:rsid w:val="009C7136"/>
    <w:rsid w:val="009C71D7"/>
    <w:rsid w:val="009C73EA"/>
    <w:rsid w:val="009C7437"/>
    <w:rsid w:val="009C74CE"/>
    <w:rsid w:val="009C7593"/>
    <w:rsid w:val="009C75F0"/>
    <w:rsid w:val="009C7986"/>
    <w:rsid w:val="009C7B86"/>
    <w:rsid w:val="009C7BD0"/>
    <w:rsid w:val="009C7E9F"/>
    <w:rsid w:val="009CE610"/>
    <w:rsid w:val="009D018E"/>
    <w:rsid w:val="009D0372"/>
    <w:rsid w:val="009D0381"/>
    <w:rsid w:val="009D03DB"/>
    <w:rsid w:val="009D0551"/>
    <w:rsid w:val="009D0588"/>
    <w:rsid w:val="009D05B3"/>
    <w:rsid w:val="009D0602"/>
    <w:rsid w:val="009D0672"/>
    <w:rsid w:val="009D08B3"/>
    <w:rsid w:val="009D0FE5"/>
    <w:rsid w:val="009D1041"/>
    <w:rsid w:val="009D1214"/>
    <w:rsid w:val="009D1421"/>
    <w:rsid w:val="009D143F"/>
    <w:rsid w:val="009D1473"/>
    <w:rsid w:val="009D155F"/>
    <w:rsid w:val="009D1782"/>
    <w:rsid w:val="009D1DAC"/>
    <w:rsid w:val="009D2247"/>
    <w:rsid w:val="009D24B0"/>
    <w:rsid w:val="009D25F8"/>
    <w:rsid w:val="009D2604"/>
    <w:rsid w:val="009D2A0C"/>
    <w:rsid w:val="009D2A8A"/>
    <w:rsid w:val="009D2B88"/>
    <w:rsid w:val="009D2C4C"/>
    <w:rsid w:val="009D2DF2"/>
    <w:rsid w:val="009D2E8C"/>
    <w:rsid w:val="009D2EF0"/>
    <w:rsid w:val="009D2F9B"/>
    <w:rsid w:val="009D3192"/>
    <w:rsid w:val="009D325E"/>
    <w:rsid w:val="009D32D4"/>
    <w:rsid w:val="009D35EF"/>
    <w:rsid w:val="009D36F1"/>
    <w:rsid w:val="009D3864"/>
    <w:rsid w:val="009D38AC"/>
    <w:rsid w:val="009D3BC2"/>
    <w:rsid w:val="009D3BE1"/>
    <w:rsid w:val="009D3D1F"/>
    <w:rsid w:val="009D3D37"/>
    <w:rsid w:val="009D407A"/>
    <w:rsid w:val="009D4361"/>
    <w:rsid w:val="009D46F9"/>
    <w:rsid w:val="009D488E"/>
    <w:rsid w:val="009D4B96"/>
    <w:rsid w:val="009D5371"/>
    <w:rsid w:val="009D566B"/>
    <w:rsid w:val="009D5B5F"/>
    <w:rsid w:val="009D5BCF"/>
    <w:rsid w:val="009D5C57"/>
    <w:rsid w:val="009D5CDB"/>
    <w:rsid w:val="009D6156"/>
    <w:rsid w:val="009D6444"/>
    <w:rsid w:val="009D650D"/>
    <w:rsid w:val="009D651F"/>
    <w:rsid w:val="009D65C3"/>
    <w:rsid w:val="009D6681"/>
    <w:rsid w:val="009D681E"/>
    <w:rsid w:val="009D6DEE"/>
    <w:rsid w:val="009D6F5D"/>
    <w:rsid w:val="009D74C6"/>
    <w:rsid w:val="009D74E1"/>
    <w:rsid w:val="009D7574"/>
    <w:rsid w:val="009D7A12"/>
    <w:rsid w:val="009D7A59"/>
    <w:rsid w:val="009D7C4F"/>
    <w:rsid w:val="009D7DD2"/>
    <w:rsid w:val="009D7E00"/>
    <w:rsid w:val="009D7ED3"/>
    <w:rsid w:val="009E001F"/>
    <w:rsid w:val="009E0137"/>
    <w:rsid w:val="009E014F"/>
    <w:rsid w:val="009E081F"/>
    <w:rsid w:val="009E085E"/>
    <w:rsid w:val="009E0994"/>
    <w:rsid w:val="009E0FB6"/>
    <w:rsid w:val="009E111C"/>
    <w:rsid w:val="009E13D2"/>
    <w:rsid w:val="009E16F9"/>
    <w:rsid w:val="009E17D0"/>
    <w:rsid w:val="009E1823"/>
    <w:rsid w:val="009E1D33"/>
    <w:rsid w:val="009E1EE9"/>
    <w:rsid w:val="009E2099"/>
    <w:rsid w:val="009E2C7C"/>
    <w:rsid w:val="009E2DB1"/>
    <w:rsid w:val="009E2E2A"/>
    <w:rsid w:val="009E2E3A"/>
    <w:rsid w:val="009E3319"/>
    <w:rsid w:val="009E3A48"/>
    <w:rsid w:val="009E3A60"/>
    <w:rsid w:val="009E3C7A"/>
    <w:rsid w:val="009E3C7B"/>
    <w:rsid w:val="009E3D32"/>
    <w:rsid w:val="009E3EC0"/>
    <w:rsid w:val="009E3FC7"/>
    <w:rsid w:val="009E4264"/>
    <w:rsid w:val="009E43CF"/>
    <w:rsid w:val="009E4762"/>
    <w:rsid w:val="009E4BB0"/>
    <w:rsid w:val="009E4D04"/>
    <w:rsid w:val="009E4DDC"/>
    <w:rsid w:val="009E51C3"/>
    <w:rsid w:val="009E5465"/>
    <w:rsid w:val="009E546F"/>
    <w:rsid w:val="009E54AB"/>
    <w:rsid w:val="009E567A"/>
    <w:rsid w:val="009E58D8"/>
    <w:rsid w:val="009E590F"/>
    <w:rsid w:val="009E5A3B"/>
    <w:rsid w:val="009E5B7A"/>
    <w:rsid w:val="009E5BF7"/>
    <w:rsid w:val="009E5F6F"/>
    <w:rsid w:val="009E6382"/>
    <w:rsid w:val="009E65E2"/>
    <w:rsid w:val="009E6709"/>
    <w:rsid w:val="009E693F"/>
    <w:rsid w:val="009E6B1D"/>
    <w:rsid w:val="009E6BAA"/>
    <w:rsid w:val="009E6C88"/>
    <w:rsid w:val="009E7044"/>
    <w:rsid w:val="009E718C"/>
    <w:rsid w:val="009E7440"/>
    <w:rsid w:val="009E75BC"/>
    <w:rsid w:val="009E767F"/>
    <w:rsid w:val="009E7786"/>
    <w:rsid w:val="009E79AC"/>
    <w:rsid w:val="009E7A8B"/>
    <w:rsid w:val="009E7D61"/>
    <w:rsid w:val="009F01DD"/>
    <w:rsid w:val="009F046B"/>
    <w:rsid w:val="009F05D0"/>
    <w:rsid w:val="009F088B"/>
    <w:rsid w:val="009F08D6"/>
    <w:rsid w:val="009F09B8"/>
    <w:rsid w:val="009F0DCD"/>
    <w:rsid w:val="009F0FD6"/>
    <w:rsid w:val="009F1023"/>
    <w:rsid w:val="009F108A"/>
    <w:rsid w:val="009F10F4"/>
    <w:rsid w:val="009F1284"/>
    <w:rsid w:val="009F1B38"/>
    <w:rsid w:val="009F1C75"/>
    <w:rsid w:val="009F1DB0"/>
    <w:rsid w:val="009F1FFC"/>
    <w:rsid w:val="009F202D"/>
    <w:rsid w:val="009F20EA"/>
    <w:rsid w:val="009F2296"/>
    <w:rsid w:val="009F23CB"/>
    <w:rsid w:val="009F25E8"/>
    <w:rsid w:val="009F2A5E"/>
    <w:rsid w:val="009F2D0E"/>
    <w:rsid w:val="009F2EEA"/>
    <w:rsid w:val="009F2F12"/>
    <w:rsid w:val="009F3227"/>
    <w:rsid w:val="009F339F"/>
    <w:rsid w:val="009F3751"/>
    <w:rsid w:val="009F37F0"/>
    <w:rsid w:val="009F3879"/>
    <w:rsid w:val="009F38C1"/>
    <w:rsid w:val="009F3949"/>
    <w:rsid w:val="009F3996"/>
    <w:rsid w:val="009F39D5"/>
    <w:rsid w:val="009F39F8"/>
    <w:rsid w:val="009F3A86"/>
    <w:rsid w:val="009F427B"/>
    <w:rsid w:val="009F4317"/>
    <w:rsid w:val="009F456F"/>
    <w:rsid w:val="009F4697"/>
    <w:rsid w:val="009F47F8"/>
    <w:rsid w:val="009F4994"/>
    <w:rsid w:val="009F4C4A"/>
    <w:rsid w:val="009F4C68"/>
    <w:rsid w:val="009F4CC5"/>
    <w:rsid w:val="009F4DB2"/>
    <w:rsid w:val="009F4E0E"/>
    <w:rsid w:val="009F4EEA"/>
    <w:rsid w:val="009F4FE1"/>
    <w:rsid w:val="009F50BD"/>
    <w:rsid w:val="009F51CB"/>
    <w:rsid w:val="009F51D0"/>
    <w:rsid w:val="009F5244"/>
    <w:rsid w:val="009F52ED"/>
    <w:rsid w:val="009F57D5"/>
    <w:rsid w:val="009F5A4D"/>
    <w:rsid w:val="009F5A56"/>
    <w:rsid w:val="009F5ACE"/>
    <w:rsid w:val="009F5BAE"/>
    <w:rsid w:val="009F5EBD"/>
    <w:rsid w:val="009F5ED2"/>
    <w:rsid w:val="009F5FF2"/>
    <w:rsid w:val="009F60CF"/>
    <w:rsid w:val="009F6158"/>
    <w:rsid w:val="009F6588"/>
    <w:rsid w:val="009F685B"/>
    <w:rsid w:val="009F6C44"/>
    <w:rsid w:val="009F72A8"/>
    <w:rsid w:val="009F73FF"/>
    <w:rsid w:val="009F7653"/>
    <w:rsid w:val="009F7BC0"/>
    <w:rsid w:val="00A00444"/>
    <w:rsid w:val="00A005CA"/>
    <w:rsid w:val="00A00A2C"/>
    <w:rsid w:val="00A00B56"/>
    <w:rsid w:val="00A00E2A"/>
    <w:rsid w:val="00A011E3"/>
    <w:rsid w:val="00A013A0"/>
    <w:rsid w:val="00A01AD1"/>
    <w:rsid w:val="00A02AFA"/>
    <w:rsid w:val="00A02BF6"/>
    <w:rsid w:val="00A02EE9"/>
    <w:rsid w:val="00A03219"/>
    <w:rsid w:val="00A034A4"/>
    <w:rsid w:val="00A0378A"/>
    <w:rsid w:val="00A03879"/>
    <w:rsid w:val="00A03892"/>
    <w:rsid w:val="00A039A5"/>
    <w:rsid w:val="00A03A5A"/>
    <w:rsid w:val="00A03B35"/>
    <w:rsid w:val="00A03CF4"/>
    <w:rsid w:val="00A03D68"/>
    <w:rsid w:val="00A03F52"/>
    <w:rsid w:val="00A03F6B"/>
    <w:rsid w:val="00A03FDF"/>
    <w:rsid w:val="00A0408B"/>
    <w:rsid w:val="00A04159"/>
    <w:rsid w:val="00A044F3"/>
    <w:rsid w:val="00A04776"/>
    <w:rsid w:val="00A0478F"/>
    <w:rsid w:val="00A047BF"/>
    <w:rsid w:val="00A04924"/>
    <w:rsid w:val="00A04ABE"/>
    <w:rsid w:val="00A04FA1"/>
    <w:rsid w:val="00A04FE0"/>
    <w:rsid w:val="00A050EF"/>
    <w:rsid w:val="00A05189"/>
    <w:rsid w:val="00A051AE"/>
    <w:rsid w:val="00A051B0"/>
    <w:rsid w:val="00A05417"/>
    <w:rsid w:val="00A05BD0"/>
    <w:rsid w:val="00A0628A"/>
    <w:rsid w:val="00A067D7"/>
    <w:rsid w:val="00A067E3"/>
    <w:rsid w:val="00A06AB4"/>
    <w:rsid w:val="00A06D9B"/>
    <w:rsid w:val="00A06EE4"/>
    <w:rsid w:val="00A06F4D"/>
    <w:rsid w:val="00A071B4"/>
    <w:rsid w:val="00A0722A"/>
    <w:rsid w:val="00A07554"/>
    <w:rsid w:val="00A0777A"/>
    <w:rsid w:val="00A0783E"/>
    <w:rsid w:val="00A07866"/>
    <w:rsid w:val="00A07C9E"/>
    <w:rsid w:val="00A07E8D"/>
    <w:rsid w:val="00A07F5F"/>
    <w:rsid w:val="00A104C1"/>
    <w:rsid w:val="00A107BE"/>
    <w:rsid w:val="00A10A6A"/>
    <w:rsid w:val="00A10BC1"/>
    <w:rsid w:val="00A10FBA"/>
    <w:rsid w:val="00A11311"/>
    <w:rsid w:val="00A1148A"/>
    <w:rsid w:val="00A114D6"/>
    <w:rsid w:val="00A1158A"/>
    <w:rsid w:val="00A11BC9"/>
    <w:rsid w:val="00A11D55"/>
    <w:rsid w:val="00A11D99"/>
    <w:rsid w:val="00A120EF"/>
    <w:rsid w:val="00A1218B"/>
    <w:rsid w:val="00A122D7"/>
    <w:rsid w:val="00A1255C"/>
    <w:rsid w:val="00A12B51"/>
    <w:rsid w:val="00A12C50"/>
    <w:rsid w:val="00A12C7A"/>
    <w:rsid w:val="00A130B2"/>
    <w:rsid w:val="00A131AD"/>
    <w:rsid w:val="00A13748"/>
    <w:rsid w:val="00A1379E"/>
    <w:rsid w:val="00A13869"/>
    <w:rsid w:val="00A13A5B"/>
    <w:rsid w:val="00A13C53"/>
    <w:rsid w:val="00A13CA3"/>
    <w:rsid w:val="00A13F14"/>
    <w:rsid w:val="00A1404D"/>
    <w:rsid w:val="00A140EF"/>
    <w:rsid w:val="00A1410D"/>
    <w:rsid w:val="00A143F4"/>
    <w:rsid w:val="00A1446C"/>
    <w:rsid w:val="00A14722"/>
    <w:rsid w:val="00A147D8"/>
    <w:rsid w:val="00A149B8"/>
    <w:rsid w:val="00A14A4F"/>
    <w:rsid w:val="00A14A73"/>
    <w:rsid w:val="00A14DF8"/>
    <w:rsid w:val="00A14EA1"/>
    <w:rsid w:val="00A14EE2"/>
    <w:rsid w:val="00A14F0C"/>
    <w:rsid w:val="00A14FAB"/>
    <w:rsid w:val="00A15177"/>
    <w:rsid w:val="00A154DE"/>
    <w:rsid w:val="00A1559B"/>
    <w:rsid w:val="00A1572B"/>
    <w:rsid w:val="00A1577F"/>
    <w:rsid w:val="00A15BBD"/>
    <w:rsid w:val="00A15D74"/>
    <w:rsid w:val="00A15DB9"/>
    <w:rsid w:val="00A15E08"/>
    <w:rsid w:val="00A15E1A"/>
    <w:rsid w:val="00A16049"/>
    <w:rsid w:val="00A16152"/>
    <w:rsid w:val="00A1634A"/>
    <w:rsid w:val="00A163D5"/>
    <w:rsid w:val="00A163E9"/>
    <w:rsid w:val="00A16493"/>
    <w:rsid w:val="00A16639"/>
    <w:rsid w:val="00A16A7D"/>
    <w:rsid w:val="00A16C06"/>
    <w:rsid w:val="00A16CB8"/>
    <w:rsid w:val="00A16F02"/>
    <w:rsid w:val="00A17381"/>
    <w:rsid w:val="00A1771B"/>
    <w:rsid w:val="00A17D5D"/>
    <w:rsid w:val="00A20277"/>
    <w:rsid w:val="00A203E8"/>
    <w:rsid w:val="00A20479"/>
    <w:rsid w:val="00A204E1"/>
    <w:rsid w:val="00A20579"/>
    <w:rsid w:val="00A2078E"/>
    <w:rsid w:val="00A20928"/>
    <w:rsid w:val="00A20DFA"/>
    <w:rsid w:val="00A20EE2"/>
    <w:rsid w:val="00A20FE3"/>
    <w:rsid w:val="00A21021"/>
    <w:rsid w:val="00A2114D"/>
    <w:rsid w:val="00A2120B"/>
    <w:rsid w:val="00A214B9"/>
    <w:rsid w:val="00A21719"/>
    <w:rsid w:val="00A219F8"/>
    <w:rsid w:val="00A21AE1"/>
    <w:rsid w:val="00A21B99"/>
    <w:rsid w:val="00A22066"/>
    <w:rsid w:val="00A2208E"/>
    <w:rsid w:val="00A22574"/>
    <w:rsid w:val="00A22801"/>
    <w:rsid w:val="00A22940"/>
    <w:rsid w:val="00A2319B"/>
    <w:rsid w:val="00A2320A"/>
    <w:rsid w:val="00A23682"/>
    <w:rsid w:val="00A23781"/>
    <w:rsid w:val="00A23D8A"/>
    <w:rsid w:val="00A23EE5"/>
    <w:rsid w:val="00A241C0"/>
    <w:rsid w:val="00A24269"/>
    <w:rsid w:val="00A24280"/>
    <w:rsid w:val="00A242F3"/>
    <w:rsid w:val="00A24518"/>
    <w:rsid w:val="00A24570"/>
    <w:rsid w:val="00A2459C"/>
    <w:rsid w:val="00A24671"/>
    <w:rsid w:val="00A24675"/>
    <w:rsid w:val="00A247A7"/>
    <w:rsid w:val="00A24C3D"/>
    <w:rsid w:val="00A24C63"/>
    <w:rsid w:val="00A24C84"/>
    <w:rsid w:val="00A24D75"/>
    <w:rsid w:val="00A24E1D"/>
    <w:rsid w:val="00A24EDE"/>
    <w:rsid w:val="00A251AA"/>
    <w:rsid w:val="00A2521D"/>
    <w:rsid w:val="00A254B7"/>
    <w:rsid w:val="00A256AE"/>
    <w:rsid w:val="00A258CB"/>
    <w:rsid w:val="00A25D3E"/>
    <w:rsid w:val="00A25D71"/>
    <w:rsid w:val="00A25E15"/>
    <w:rsid w:val="00A25F6E"/>
    <w:rsid w:val="00A25F81"/>
    <w:rsid w:val="00A26043"/>
    <w:rsid w:val="00A263B5"/>
    <w:rsid w:val="00A26565"/>
    <w:rsid w:val="00A266A5"/>
    <w:rsid w:val="00A26921"/>
    <w:rsid w:val="00A2698B"/>
    <w:rsid w:val="00A26DEF"/>
    <w:rsid w:val="00A26E23"/>
    <w:rsid w:val="00A2763A"/>
    <w:rsid w:val="00A2765F"/>
    <w:rsid w:val="00A2776B"/>
    <w:rsid w:val="00A2778E"/>
    <w:rsid w:val="00A27C17"/>
    <w:rsid w:val="00A27EBC"/>
    <w:rsid w:val="00A301F0"/>
    <w:rsid w:val="00A302E0"/>
    <w:rsid w:val="00A30390"/>
    <w:rsid w:val="00A303CD"/>
    <w:rsid w:val="00A30450"/>
    <w:rsid w:val="00A305DE"/>
    <w:rsid w:val="00A30A83"/>
    <w:rsid w:val="00A30B56"/>
    <w:rsid w:val="00A30C22"/>
    <w:rsid w:val="00A30CA9"/>
    <w:rsid w:val="00A31188"/>
    <w:rsid w:val="00A31B9D"/>
    <w:rsid w:val="00A31E08"/>
    <w:rsid w:val="00A31F68"/>
    <w:rsid w:val="00A322B4"/>
    <w:rsid w:val="00A322B6"/>
    <w:rsid w:val="00A326EA"/>
    <w:rsid w:val="00A3280D"/>
    <w:rsid w:val="00A3290F"/>
    <w:rsid w:val="00A32A06"/>
    <w:rsid w:val="00A32B7F"/>
    <w:rsid w:val="00A32BF2"/>
    <w:rsid w:val="00A3302F"/>
    <w:rsid w:val="00A330C8"/>
    <w:rsid w:val="00A333AF"/>
    <w:rsid w:val="00A33430"/>
    <w:rsid w:val="00A33548"/>
    <w:rsid w:val="00A33C77"/>
    <w:rsid w:val="00A3400A"/>
    <w:rsid w:val="00A34171"/>
    <w:rsid w:val="00A34476"/>
    <w:rsid w:val="00A344FF"/>
    <w:rsid w:val="00A345A7"/>
    <w:rsid w:val="00A347DF"/>
    <w:rsid w:val="00A3497D"/>
    <w:rsid w:val="00A3499D"/>
    <w:rsid w:val="00A34A1A"/>
    <w:rsid w:val="00A34A85"/>
    <w:rsid w:val="00A34B31"/>
    <w:rsid w:val="00A3512E"/>
    <w:rsid w:val="00A35238"/>
    <w:rsid w:val="00A35392"/>
    <w:rsid w:val="00A35B55"/>
    <w:rsid w:val="00A35BF9"/>
    <w:rsid w:val="00A35CDA"/>
    <w:rsid w:val="00A35EED"/>
    <w:rsid w:val="00A361CC"/>
    <w:rsid w:val="00A36308"/>
    <w:rsid w:val="00A36353"/>
    <w:rsid w:val="00A3648B"/>
    <w:rsid w:val="00A36754"/>
    <w:rsid w:val="00A36892"/>
    <w:rsid w:val="00A368D9"/>
    <w:rsid w:val="00A36B2C"/>
    <w:rsid w:val="00A3707B"/>
    <w:rsid w:val="00A3713A"/>
    <w:rsid w:val="00A374FE"/>
    <w:rsid w:val="00A37DE8"/>
    <w:rsid w:val="00A37F41"/>
    <w:rsid w:val="00A37FC3"/>
    <w:rsid w:val="00A40030"/>
    <w:rsid w:val="00A400E7"/>
    <w:rsid w:val="00A40174"/>
    <w:rsid w:val="00A401AF"/>
    <w:rsid w:val="00A40246"/>
    <w:rsid w:val="00A40410"/>
    <w:rsid w:val="00A40520"/>
    <w:rsid w:val="00A40779"/>
    <w:rsid w:val="00A4095D"/>
    <w:rsid w:val="00A40CF4"/>
    <w:rsid w:val="00A40D8E"/>
    <w:rsid w:val="00A40DB3"/>
    <w:rsid w:val="00A4116A"/>
    <w:rsid w:val="00A41176"/>
    <w:rsid w:val="00A4149D"/>
    <w:rsid w:val="00A417C5"/>
    <w:rsid w:val="00A417F7"/>
    <w:rsid w:val="00A418AA"/>
    <w:rsid w:val="00A418BC"/>
    <w:rsid w:val="00A418F3"/>
    <w:rsid w:val="00A41AA4"/>
    <w:rsid w:val="00A41E29"/>
    <w:rsid w:val="00A41ED9"/>
    <w:rsid w:val="00A42064"/>
    <w:rsid w:val="00A421D7"/>
    <w:rsid w:val="00A42248"/>
    <w:rsid w:val="00A42473"/>
    <w:rsid w:val="00A426F7"/>
    <w:rsid w:val="00A426FD"/>
    <w:rsid w:val="00A42875"/>
    <w:rsid w:val="00A428AF"/>
    <w:rsid w:val="00A42926"/>
    <w:rsid w:val="00A42A58"/>
    <w:rsid w:val="00A42ABE"/>
    <w:rsid w:val="00A42C90"/>
    <w:rsid w:val="00A42CCF"/>
    <w:rsid w:val="00A42EB5"/>
    <w:rsid w:val="00A4332C"/>
    <w:rsid w:val="00A435DF"/>
    <w:rsid w:val="00A43772"/>
    <w:rsid w:val="00A43B27"/>
    <w:rsid w:val="00A43E3A"/>
    <w:rsid w:val="00A43E7C"/>
    <w:rsid w:val="00A43F3E"/>
    <w:rsid w:val="00A43F51"/>
    <w:rsid w:val="00A44040"/>
    <w:rsid w:val="00A4411C"/>
    <w:rsid w:val="00A44233"/>
    <w:rsid w:val="00A442A2"/>
    <w:rsid w:val="00A4450A"/>
    <w:rsid w:val="00A44520"/>
    <w:rsid w:val="00A4457D"/>
    <w:rsid w:val="00A447F4"/>
    <w:rsid w:val="00A44AB2"/>
    <w:rsid w:val="00A44ADC"/>
    <w:rsid w:val="00A44BF3"/>
    <w:rsid w:val="00A44F3D"/>
    <w:rsid w:val="00A44FE4"/>
    <w:rsid w:val="00A45389"/>
    <w:rsid w:val="00A45466"/>
    <w:rsid w:val="00A45A91"/>
    <w:rsid w:val="00A45BA9"/>
    <w:rsid w:val="00A45CEC"/>
    <w:rsid w:val="00A45DE2"/>
    <w:rsid w:val="00A45FF7"/>
    <w:rsid w:val="00A46234"/>
    <w:rsid w:val="00A46326"/>
    <w:rsid w:val="00A466EB"/>
    <w:rsid w:val="00A46981"/>
    <w:rsid w:val="00A46A6C"/>
    <w:rsid w:val="00A46B8A"/>
    <w:rsid w:val="00A46DA4"/>
    <w:rsid w:val="00A46DA6"/>
    <w:rsid w:val="00A46E59"/>
    <w:rsid w:val="00A47725"/>
    <w:rsid w:val="00A47A47"/>
    <w:rsid w:val="00A47BCF"/>
    <w:rsid w:val="00A47E94"/>
    <w:rsid w:val="00A47F92"/>
    <w:rsid w:val="00A50108"/>
    <w:rsid w:val="00A50459"/>
    <w:rsid w:val="00A504F1"/>
    <w:rsid w:val="00A50611"/>
    <w:rsid w:val="00A5067D"/>
    <w:rsid w:val="00A506C3"/>
    <w:rsid w:val="00A506D7"/>
    <w:rsid w:val="00A50725"/>
    <w:rsid w:val="00A508A3"/>
    <w:rsid w:val="00A508D3"/>
    <w:rsid w:val="00A50A4E"/>
    <w:rsid w:val="00A51379"/>
    <w:rsid w:val="00A51435"/>
    <w:rsid w:val="00A5148A"/>
    <w:rsid w:val="00A517D6"/>
    <w:rsid w:val="00A51894"/>
    <w:rsid w:val="00A51B6A"/>
    <w:rsid w:val="00A51B80"/>
    <w:rsid w:val="00A51C89"/>
    <w:rsid w:val="00A520BB"/>
    <w:rsid w:val="00A5236B"/>
    <w:rsid w:val="00A52678"/>
    <w:rsid w:val="00A52682"/>
    <w:rsid w:val="00A52700"/>
    <w:rsid w:val="00A5292B"/>
    <w:rsid w:val="00A52C62"/>
    <w:rsid w:val="00A52D19"/>
    <w:rsid w:val="00A52FA8"/>
    <w:rsid w:val="00A5314F"/>
    <w:rsid w:val="00A53359"/>
    <w:rsid w:val="00A53667"/>
    <w:rsid w:val="00A53690"/>
    <w:rsid w:val="00A5382C"/>
    <w:rsid w:val="00A538FF"/>
    <w:rsid w:val="00A53903"/>
    <w:rsid w:val="00A53A5C"/>
    <w:rsid w:val="00A53AA0"/>
    <w:rsid w:val="00A53CCD"/>
    <w:rsid w:val="00A53D64"/>
    <w:rsid w:val="00A53D67"/>
    <w:rsid w:val="00A53EA3"/>
    <w:rsid w:val="00A54397"/>
    <w:rsid w:val="00A54718"/>
    <w:rsid w:val="00A5474A"/>
    <w:rsid w:val="00A54A1A"/>
    <w:rsid w:val="00A54AC3"/>
    <w:rsid w:val="00A54B97"/>
    <w:rsid w:val="00A54DCA"/>
    <w:rsid w:val="00A54FEC"/>
    <w:rsid w:val="00A55339"/>
    <w:rsid w:val="00A554FA"/>
    <w:rsid w:val="00A55564"/>
    <w:rsid w:val="00A559FE"/>
    <w:rsid w:val="00A55D9F"/>
    <w:rsid w:val="00A5638D"/>
    <w:rsid w:val="00A56837"/>
    <w:rsid w:val="00A56AF4"/>
    <w:rsid w:val="00A56B93"/>
    <w:rsid w:val="00A5714A"/>
    <w:rsid w:val="00A57378"/>
    <w:rsid w:val="00A57382"/>
    <w:rsid w:val="00A57549"/>
    <w:rsid w:val="00A575A0"/>
    <w:rsid w:val="00A578D9"/>
    <w:rsid w:val="00A579C6"/>
    <w:rsid w:val="00A57A90"/>
    <w:rsid w:val="00A57AE3"/>
    <w:rsid w:val="00A601AB"/>
    <w:rsid w:val="00A606A1"/>
    <w:rsid w:val="00A60A61"/>
    <w:rsid w:val="00A60B8A"/>
    <w:rsid w:val="00A60C17"/>
    <w:rsid w:val="00A60D75"/>
    <w:rsid w:val="00A61231"/>
    <w:rsid w:val="00A61698"/>
    <w:rsid w:val="00A61827"/>
    <w:rsid w:val="00A62137"/>
    <w:rsid w:val="00A624B8"/>
    <w:rsid w:val="00A624F2"/>
    <w:rsid w:val="00A6257E"/>
    <w:rsid w:val="00A6266F"/>
    <w:rsid w:val="00A62684"/>
    <w:rsid w:val="00A62737"/>
    <w:rsid w:val="00A62759"/>
    <w:rsid w:val="00A6284C"/>
    <w:rsid w:val="00A629B0"/>
    <w:rsid w:val="00A62D18"/>
    <w:rsid w:val="00A62D3C"/>
    <w:rsid w:val="00A62E78"/>
    <w:rsid w:val="00A63057"/>
    <w:rsid w:val="00A6321A"/>
    <w:rsid w:val="00A6326E"/>
    <w:rsid w:val="00A632D0"/>
    <w:rsid w:val="00A633D0"/>
    <w:rsid w:val="00A63BF2"/>
    <w:rsid w:val="00A64617"/>
    <w:rsid w:val="00A6499B"/>
    <w:rsid w:val="00A649F3"/>
    <w:rsid w:val="00A64ACA"/>
    <w:rsid w:val="00A64B29"/>
    <w:rsid w:val="00A64BDE"/>
    <w:rsid w:val="00A64BF9"/>
    <w:rsid w:val="00A650F7"/>
    <w:rsid w:val="00A65141"/>
    <w:rsid w:val="00A6524B"/>
    <w:rsid w:val="00A654BB"/>
    <w:rsid w:val="00A65870"/>
    <w:rsid w:val="00A65B56"/>
    <w:rsid w:val="00A65EAA"/>
    <w:rsid w:val="00A66302"/>
    <w:rsid w:val="00A664EE"/>
    <w:rsid w:val="00A665A1"/>
    <w:rsid w:val="00A665D5"/>
    <w:rsid w:val="00A66660"/>
    <w:rsid w:val="00A6695E"/>
    <w:rsid w:val="00A66D41"/>
    <w:rsid w:val="00A66E4A"/>
    <w:rsid w:val="00A66F85"/>
    <w:rsid w:val="00A67012"/>
    <w:rsid w:val="00A6723D"/>
    <w:rsid w:val="00A673C9"/>
    <w:rsid w:val="00A6792F"/>
    <w:rsid w:val="00A67B9C"/>
    <w:rsid w:val="00A67C1A"/>
    <w:rsid w:val="00A67D57"/>
    <w:rsid w:val="00A702F2"/>
    <w:rsid w:val="00A707D4"/>
    <w:rsid w:val="00A70B23"/>
    <w:rsid w:val="00A70B7E"/>
    <w:rsid w:val="00A70F25"/>
    <w:rsid w:val="00A71678"/>
    <w:rsid w:val="00A71840"/>
    <w:rsid w:val="00A71913"/>
    <w:rsid w:val="00A71A56"/>
    <w:rsid w:val="00A71BFE"/>
    <w:rsid w:val="00A71D7B"/>
    <w:rsid w:val="00A72337"/>
    <w:rsid w:val="00A72558"/>
    <w:rsid w:val="00A725BF"/>
    <w:rsid w:val="00A7267D"/>
    <w:rsid w:val="00A727FB"/>
    <w:rsid w:val="00A72B60"/>
    <w:rsid w:val="00A7333A"/>
    <w:rsid w:val="00A73619"/>
    <w:rsid w:val="00A73749"/>
    <w:rsid w:val="00A739F5"/>
    <w:rsid w:val="00A73BA6"/>
    <w:rsid w:val="00A73CFE"/>
    <w:rsid w:val="00A73DCD"/>
    <w:rsid w:val="00A73E72"/>
    <w:rsid w:val="00A740CD"/>
    <w:rsid w:val="00A7447E"/>
    <w:rsid w:val="00A7493B"/>
    <w:rsid w:val="00A749CD"/>
    <w:rsid w:val="00A74CBC"/>
    <w:rsid w:val="00A74E51"/>
    <w:rsid w:val="00A74E5E"/>
    <w:rsid w:val="00A753B9"/>
    <w:rsid w:val="00A75791"/>
    <w:rsid w:val="00A7584A"/>
    <w:rsid w:val="00A75E1D"/>
    <w:rsid w:val="00A76120"/>
    <w:rsid w:val="00A761A4"/>
    <w:rsid w:val="00A761F9"/>
    <w:rsid w:val="00A76253"/>
    <w:rsid w:val="00A76E96"/>
    <w:rsid w:val="00A7740A"/>
    <w:rsid w:val="00A77792"/>
    <w:rsid w:val="00A7799A"/>
    <w:rsid w:val="00A779F4"/>
    <w:rsid w:val="00A77A03"/>
    <w:rsid w:val="00A77AAE"/>
    <w:rsid w:val="00A77BEE"/>
    <w:rsid w:val="00A77E9A"/>
    <w:rsid w:val="00A77F48"/>
    <w:rsid w:val="00A77FBD"/>
    <w:rsid w:val="00A800F6"/>
    <w:rsid w:val="00A80182"/>
    <w:rsid w:val="00A801F3"/>
    <w:rsid w:val="00A803DE"/>
    <w:rsid w:val="00A80574"/>
    <w:rsid w:val="00A8065C"/>
    <w:rsid w:val="00A80A21"/>
    <w:rsid w:val="00A80D40"/>
    <w:rsid w:val="00A8166E"/>
    <w:rsid w:val="00A81699"/>
    <w:rsid w:val="00A81B90"/>
    <w:rsid w:val="00A81C92"/>
    <w:rsid w:val="00A81CB2"/>
    <w:rsid w:val="00A821AB"/>
    <w:rsid w:val="00A821E3"/>
    <w:rsid w:val="00A82681"/>
    <w:rsid w:val="00A82772"/>
    <w:rsid w:val="00A82AFC"/>
    <w:rsid w:val="00A82C0F"/>
    <w:rsid w:val="00A82D8C"/>
    <w:rsid w:val="00A8308D"/>
    <w:rsid w:val="00A83237"/>
    <w:rsid w:val="00A83339"/>
    <w:rsid w:val="00A83757"/>
    <w:rsid w:val="00A837AF"/>
    <w:rsid w:val="00A837F9"/>
    <w:rsid w:val="00A8388A"/>
    <w:rsid w:val="00A83AF8"/>
    <w:rsid w:val="00A83C55"/>
    <w:rsid w:val="00A83F9C"/>
    <w:rsid w:val="00A84115"/>
    <w:rsid w:val="00A841DD"/>
    <w:rsid w:val="00A8438D"/>
    <w:rsid w:val="00A845CC"/>
    <w:rsid w:val="00A851D4"/>
    <w:rsid w:val="00A852E7"/>
    <w:rsid w:val="00A852EE"/>
    <w:rsid w:val="00A85944"/>
    <w:rsid w:val="00A85D07"/>
    <w:rsid w:val="00A85EE0"/>
    <w:rsid w:val="00A85F53"/>
    <w:rsid w:val="00A863CB"/>
    <w:rsid w:val="00A86946"/>
    <w:rsid w:val="00A869BE"/>
    <w:rsid w:val="00A86D06"/>
    <w:rsid w:val="00A86F39"/>
    <w:rsid w:val="00A87061"/>
    <w:rsid w:val="00A87132"/>
    <w:rsid w:val="00A8716E"/>
    <w:rsid w:val="00A873F7"/>
    <w:rsid w:val="00A8749C"/>
    <w:rsid w:val="00A87646"/>
    <w:rsid w:val="00A878E3"/>
    <w:rsid w:val="00A87A2A"/>
    <w:rsid w:val="00A87B80"/>
    <w:rsid w:val="00A87C14"/>
    <w:rsid w:val="00A901C1"/>
    <w:rsid w:val="00A90365"/>
    <w:rsid w:val="00A90372"/>
    <w:rsid w:val="00A907FE"/>
    <w:rsid w:val="00A90A05"/>
    <w:rsid w:val="00A90A2F"/>
    <w:rsid w:val="00A9110F"/>
    <w:rsid w:val="00A9127F"/>
    <w:rsid w:val="00A913DC"/>
    <w:rsid w:val="00A913DE"/>
    <w:rsid w:val="00A916E2"/>
    <w:rsid w:val="00A917ED"/>
    <w:rsid w:val="00A919FE"/>
    <w:rsid w:val="00A91AAC"/>
    <w:rsid w:val="00A91BBA"/>
    <w:rsid w:val="00A91CE6"/>
    <w:rsid w:val="00A92178"/>
    <w:rsid w:val="00A92555"/>
    <w:rsid w:val="00A927D7"/>
    <w:rsid w:val="00A9289A"/>
    <w:rsid w:val="00A928FF"/>
    <w:rsid w:val="00A92B77"/>
    <w:rsid w:val="00A92B96"/>
    <w:rsid w:val="00A92CA7"/>
    <w:rsid w:val="00A92D7B"/>
    <w:rsid w:val="00A92EC3"/>
    <w:rsid w:val="00A93075"/>
    <w:rsid w:val="00A931B3"/>
    <w:rsid w:val="00A93227"/>
    <w:rsid w:val="00A93314"/>
    <w:rsid w:val="00A93318"/>
    <w:rsid w:val="00A9394C"/>
    <w:rsid w:val="00A9397F"/>
    <w:rsid w:val="00A939AA"/>
    <w:rsid w:val="00A93BC8"/>
    <w:rsid w:val="00A93C6C"/>
    <w:rsid w:val="00A93DF8"/>
    <w:rsid w:val="00A93DF9"/>
    <w:rsid w:val="00A9419F"/>
    <w:rsid w:val="00A942A0"/>
    <w:rsid w:val="00A9459B"/>
    <w:rsid w:val="00A94617"/>
    <w:rsid w:val="00A94734"/>
    <w:rsid w:val="00A94897"/>
    <w:rsid w:val="00A94ABE"/>
    <w:rsid w:val="00A94CCD"/>
    <w:rsid w:val="00A951A3"/>
    <w:rsid w:val="00A95376"/>
    <w:rsid w:val="00A953B6"/>
    <w:rsid w:val="00A95687"/>
    <w:rsid w:val="00A9600A"/>
    <w:rsid w:val="00A964E9"/>
    <w:rsid w:val="00A9694B"/>
    <w:rsid w:val="00A9698B"/>
    <w:rsid w:val="00A96CB4"/>
    <w:rsid w:val="00A96E04"/>
    <w:rsid w:val="00A97061"/>
    <w:rsid w:val="00A973DE"/>
    <w:rsid w:val="00A9766F"/>
    <w:rsid w:val="00A976F4"/>
    <w:rsid w:val="00A97C1E"/>
    <w:rsid w:val="00A97E25"/>
    <w:rsid w:val="00AA01E4"/>
    <w:rsid w:val="00AA032C"/>
    <w:rsid w:val="00AA0340"/>
    <w:rsid w:val="00AA0537"/>
    <w:rsid w:val="00AA06D5"/>
    <w:rsid w:val="00AA0AA8"/>
    <w:rsid w:val="00AA0FE9"/>
    <w:rsid w:val="00AA167B"/>
    <w:rsid w:val="00AA1772"/>
    <w:rsid w:val="00AA183E"/>
    <w:rsid w:val="00AA191F"/>
    <w:rsid w:val="00AA19A3"/>
    <w:rsid w:val="00AA1AF3"/>
    <w:rsid w:val="00AA1CE2"/>
    <w:rsid w:val="00AA1D11"/>
    <w:rsid w:val="00AA1D92"/>
    <w:rsid w:val="00AA1E1D"/>
    <w:rsid w:val="00AA203B"/>
    <w:rsid w:val="00AA23B7"/>
    <w:rsid w:val="00AA27D5"/>
    <w:rsid w:val="00AA2993"/>
    <w:rsid w:val="00AA29BA"/>
    <w:rsid w:val="00AA2B68"/>
    <w:rsid w:val="00AA2E45"/>
    <w:rsid w:val="00AA30DF"/>
    <w:rsid w:val="00AA31B7"/>
    <w:rsid w:val="00AA3727"/>
    <w:rsid w:val="00AA3919"/>
    <w:rsid w:val="00AA3B5C"/>
    <w:rsid w:val="00AA3D81"/>
    <w:rsid w:val="00AA3DDF"/>
    <w:rsid w:val="00AA3E4F"/>
    <w:rsid w:val="00AA43D0"/>
    <w:rsid w:val="00AA4546"/>
    <w:rsid w:val="00AA459A"/>
    <w:rsid w:val="00AA4A76"/>
    <w:rsid w:val="00AA4CFD"/>
    <w:rsid w:val="00AA5859"/>
    <w:rsid w:val="00AA5A6D"/>
    <w:rsid w:val="00AA5DFF"/>
    <w:rsid w:val="00AA5E62"/>
    <w:rsid w:val="00AA5EE1"/>
    <w:rsid w:val="00AA5EFC"/>
    <w:rsid w:val="00AA60CC"/>
    <w:rsid w:val="00AA624F"/>
    <w:rsid w:val="00AA627B"/>
    <w:rsid w:val="00AA6488"/>
    <w:rsid w:val="00AA66F1"/>
    <w:rsid w:val="00AA68C0"/>
    <w:rsid w:val="00AA6A0D"/>
    <w:rsid w:val="00AA6ABA"/>
    <w:rsid w:val="00AA6ADF"/>
    <w:rsid w:val="00AA6D52"/>
    <w:rsid w:val="00AA6DF9"/>
    <w:rsid w:val="00AA6E98"/>
    <w:rsid w:val="00AA6FE4"/>
    <w:rsid w:val="00AA715E"/>
    <w:rsid w:val="00AA72B8"/>
    <w:rsid w:val="00AA75B0"/>
    <w:rsid w:val="00AA79CE"/>
    <w:rsid w:val="00AB02FF"/>
    <w:rsid w:val="00AB086F"/>
    <w:rsid w:val="00AB0C71"/>
    <w:rsid w:val="00AB0D21"/>
    <w:rsid w:val="00AB0FEB"/>
    <w:rsid w:val="00AB10A4"/>
    <w:rsid w:val="00AB117E"/>
    <w:rsid w:val="00AB12BF"/>
    <w:rsid w:val="00AB14D7"/>
    <w:rsid w:val="00AB1694"/>
    <w:rsid w:val="00AB1BFE"/>
    <w:rsid w:val="00AB1D10"/>
    <w:rsid w:val="00AB1E93"/>
    <w:rsid w:val="00AB1FEB"/>
    <w:rsid w:val="00AB201D"/>
    <w:rsid w:val="00AB20BC"/>
    <w:rsid w:val="00AB2140"/>
    <w:rsid w:val="00AB2244"/>
    <w:rsid w:val="00AB247E"/>
    <w:rsid w:val="00AB24AD"/>
    <w:rsid w:val="00AB2967"/>
    <w:rsid w:val="00AB2CBF"/>
    <w:rsid w:val="00AB320E"/>
    <w:rsid w:val="00AB32D5"/>
    <w:rsid w:val="00AB3714"/>
    <w:rsid w:val="00AB38ED"/>
    <w:rsid w:val="00AB3BC4"/>
    <w:rsid w:val="00AB43EB"/>
    <w:rsid w:val="00AB452F"/>
    <w:rsid w:val="00AB498B"/>
    <w:rsid w:val="00AB4C06"/>
    <w:rsid w:val="00AB4C36"/>
    <w:rsid w:val="00AB4D1E"/>
    <w:rsid w:val="00AB505A"/>
    <w:rsid w:val="00AB5104"/>
    <w:rsid w:val="00AB513B"/>
    <w:rsid w:val="00AB51E3"/>
    <w:rsid w:val="00AB5222"/>
    <w:rsid w:val="00AB53B9"/>
    <w:rsid w:val="00AB5703"/>
    <w:rsid w:val="00AB5AD7"/>
    <w:rsid w:val="00AB6005"/>
    <w:rsid w:val="00AB6095"/>
    <w:rsid w:val="00AB60DB"/>
    <w:rsid w:val="00AB6213"/>
    <w:rsid w:val="00AB6340"/>
    <w:rsid w:val="00AB68F7"/>
    <w:rsid w:val="00AB6C64"/>
    <w:rsid w:val="00AB6EDD"/>
    <w:rsid w:val="00AB724F"/>
    <w:rsid w:val="00AB76E8"/>
    <w:rsid w:val="00AB7E78"/>
    <w:rsid w:val="00AB7F30"/>
    <w:rsid w:val="00AC0018"/>
    <w:rsid w:val="00AC01FB"/>
    <w:rsid w:val="00AC02AD"/>
    <w:rsid w:val="00AC0438"/>
    <w:rsid w:val="00AC0494"/>
    <w:rsid w:val="00AC0667"/>
    <w:rsid w:val="00AC08A3"/>
    <w:rsid w:val="00AC0949"/>
    <w:rsid w:val="00AC0A29"/>
    <w:rsid w:val="00AC0AB9"/>
    <w:rsid w:val="00AC0BEB"/>
    <w:rsid w:val="00AC1896"/>
    <w:rsid w:val="00AC1A09"/>
    <w:rsid w:val="00AC1C4E"/>
    <w:rsid w:val="00AC1D51"/>
    <w:rsid w:val="00AC2132"/>
    <w:rsid w:val="00AC2180"/>
    <w:rsid w:val="00AC21CA"/>
    <w:rsid w:val="00AC23E3"/>
    <w:rsid w:val="00AC24DB"/>
    <w:rsid w:val="00AC2660"/>
    <w:rsid w:val="00AC27EA"/>
    <w:rsid w:val="00AC2855"/>
    <w:rsid w:val="00AC2A49"/>
    <w:rsid w:val="00AC2ADB"/>
    <w:rsid w:val="00AC2D85"/>
    <w:rsid w:val="00AC2F20"/>
    <w:rsid w:val="00AC2F7A"/>
    <w:rsid w:val="00AC3178"/>
    <w:rsid w:val="00AC31FE"/>
    <w:rsid w:val="00AC371D"/>
    <w:rsid w:val="00AC373C"/>
    <w:rsid w:val="00AC375A"/>
    <w:rsid w:val="00AC3CC4"/>
    <w:rsid w:val="00AC3E45"/>
    <w:rsid w:val="00AC3E46"/>
    <w:rsid w:val="00AC41F9"/>
    <w:rsid w:val="00AC429B"/>
    <w:rsid w:val="00AC42B2"/>
    <w:rsid w:val="00AC4455"/>
    <w:rsid w:val="00AC4459"/>
    <w:rsid w:val="00AC45AE"/>
    <w:rsid w:val="00AC4B0B"/>
    <w:rsid w:val="00AC4B16"/>
    <w:rsid w:val="00AC4DC1"/>
    <w:rsid w:val="00AC4DE5"/>
    <w:rsid w:val="00AC4E3C"/>
    <w:rsid w:val="00AC4F9D"/>
    <w:rsid w:val="00AC5937"/>
    <w:rsid w:val="00AC5E88"/>
    <w:rsid w:val="00AC5FC3"/>
    <w:rsid w:val="00AC611F"/>
    <w:rsid w:val="00AC6178"/>
    <w:rsid w:val="00AC670A"/>
    <w:rsid w:val="00AC69C4"/>
    <w:rsid w:val="00AC6B0C"/>
    <w:rsid w:val="00AC6BCF"/>
    <w:rsid w:val="00AC6ECF"/>
    <w:rsid w:val="00AC6EE0"/>
    <w:rsid w:val="00AC71C6"/>
    <w:rsid w:val="00AC71E0"/>
    <w:rsid w:val="00AC729B"/>
    <w:rsid w:val="00AC7371"/>
    <w:rsid w:val="00AC7762"/>
    <w:rsid w:val="00AC78DC"/>
    <w:rsid w:val="00AC7BBA"/>
    <w:rsid w:val="00AC7C38"/>
    <w:rsid w:val="00AC7C5D"/>
    <w:rsid w:val="00AD024F"/>
    <w:rsid w:val="00AD07A1"/>
    <w:rsid w:val="00AD089A"/>
    <w:rsid w:val="00AD0E3F"/>
    <w:rsid w:val="00AD0F8D"/>
    <w:rsid w:val="00AD1001"/>
    <w:rsid w:val="00AD223B"/>
    <w:rsid w:val="00AD254E"/>
    <w:rsid w:val="00AD2563"/>
    <w:rsid w:val="00AD25CB"/>
    <w:rsid w:val="00AD2B0D"/>
    <w:rsid w:val="00AD2B32"/>
    <w:rsid w:val="00AD2C5C"/>
    <w:rsid w:val="00AD2CB5"/>
    <w:rsid w:val="00AD2D29"/>
    <w:rsid w:val="00AD2D44"/>
    <w:rsid w:val="00AD2D85"/>
    <w:rsid w:val="00AD2DF6"/>
    <w:rsid w:val="00AD2EDA"/>
    <w:rsid w:val="00AD3110"/>
    <w:rsid w:val="00AD344B"/>
    <w:rsid w:val="00AD3455"/>
    <w:rsid w:val="00AD347A"/>
    <w:rsid w:val="00AD3601"/>
    <w:rsid w:val="00AD3ADC"/>
    <w:rsid w:val="00AD3D5D"/>
    <w:rsid w:val="00AD3ECD"/>
    <w:rsid w:val="00AD3FA1"/>
    <w:rsid w:val="00AD419B"/>
    <w:rsid w:val="00AD420E"/>
    <w:rsid w:val="00AD4419"/>
    <w:rsid w:val="00AD44C3"/>
    <w:rsid w:val="00AD45CB"/>
    <w:rsid w:val="00AD46C0"/>
    <w:rsid w:val="00AD4755"/>
    <w:rsid w:val="00AD4C3D"/>
    <w:rsid w:val="00AD4D23"/>
    <w:rsid w:val="00AD4DA5"/>
    <w:rsid w:val="00AD4E56"/>
    <w:rsid w:val="00AD50E5"/>
    <w:rsid w:val="00AD515D"/>
    <w:rsid w:val="00AD51FD"/>
    <w:rsid w:val="00AD5317"/>
    <w:rsid w:val="00AD562C"/>
    <w:rsid w:val="00AD565A"/>
    <w:rsid w:val="00AD5660"/>
    <w:rsid w:val="00AD56A3"/>
    <w:rsid w:val="00AD56D3"/>
    <w:rsid w:val="00AD5816"/>
    <w:rsid w:val="00AD5AB7"/>
    <w:rsid w:val="00AD5D13"/>
    <w:rsid w:val="00AD61BF"/>
    <w:rsid w:val="00AD6229"/>
    <w:rsid w:val="00AD63C5"/>
    <w:rsid w:val="00AD663B"/>
    <w:rsid w:val="00AD68F0"/>
    <w:rsid w:val="00AD6A60"/>
    <w:rsid w:val="00AD6AF3"/>
    <w:rsid w:val="00AD6B18"/>
    <w:rsid w:val="00AD6DB8"/>
    <w:rsid w:val="00AD702C"/>
    <w:rsid w:val="00AD73E8"/>
    <w:rsid w:val="00AD7473"/>
    <w:rsid w:val="00AD7717"/>
    <w:rsid w:val="00AD7D8C"/>
    <w:rsid w:val="00AE0179"/>
    <w:rsid w:val="00AE0238"/>
    <w:rsid w:val="00AE032A"/>
    <w:rsid w:val="00AE052C"/>
    <w:rsid w:val="00AE09B8"/>
    <w:rsid w:val="00AE0D28"/>
    <w:rsid w:val="00AE1210"/>
    <w:rsid w:val="00AE13F4"/>
    <w:rsid w:val="00AE1586"/>
    <w:rsid w:val="00AE1674"/>
    <w:rsid w:val="00AE169B"/>
    <w:rsid w:val="00AE17BA"/>
    <w:rsid w:val="00AE1A66"/>
    <w:rsid w:val="00AE1DCE"/>
    <w:rsid w:val="00AE1DF5"/>
    <w:rsid w:val="00AE1F32"/>
    <w:rsid w:val="00AE2295"/>
    <w:rsid w:val="00AE2318"/>
    <w:rsid w:val="00AE24B6"/>
    <w:rsid w:val="00AE24C0"/>
    <w:rsid w:val="00AE2594"/>
    <w:rsid w:val="00AE25FA"/>
    <w:rsid w:val="00AE2B2E"/>
    <w:rsid w:val="00AE2BF3"/>
    <w:rsid w:val="00AE2E15"/>
    <w:rsid w:val="00AE3060"/>
    <w:rsid w:val="00AE343C"/>
    <w:rsid w:val="00AE3540"/>
    <w:rsid w:val="00AE3651"/>
    <w:rsid w:val="00AE3701"/>
    <w:rsid w:val="00AE379B"/>
    <w:rsid w:val="00AE3831"/>
    <w:rsid w:val="00AE3A45"/>
    <w:rsid w:val="00AE3D5F"/>
    <w:rsid w:val="00AE4008"/>
    <w:rsid w:val="00AE42C4"/>
    <w:rsid w:val="00AE438F"/>
    <w:rsid w:val="00AE4473"/>
    <w:rsid w:val="00AE477A"/>
    <w:rsid w:val="00AE49DD"/>
    <w:rsid w:val="00AE4E59"/>
    <w:rsid w:val="00AE4FB2"/>
    <w:rsid w:val="00AE5453"/>
    <w:rsid w:val="00AE5475"/>
    <w:rsid w:val="00AE559E"/>
    <w:rsid w:val="00AE56F4"/>
    <w:rsid w:val="00AE57D4"/>
    <w:rsid w:val="00AE5803"/>
    <w:rsid w:val="00AE59EA"/>
    <w:rsid w:val="00AE5F7F"/>
    <w:rsid w:val="00AE61A9"/>
    <w:rsid w:val="00AE639B"/>
    <w:rsid w:val="00AE6C25"/>
    <w:rsid w:val="00AE72B3"/>
    <w:rsid w:val="00AE72D3"/>
    <w:rsid w:val="00AE7449"/>
    <w:rsid w:val="00AE78F5"/>
    <w:rsid w:val="00AE7AF6"/>
    <w:rsid w:val="00AE7DF4"/>
    <w:rsid w:val="00AF0233"/>
    <w:rsid w:val="00AF06C9"/>
    <w:rsid w:val="00AF07BA"/>
    <w:rsid w:val="00AF0848"/>
    <w:rsid w:val="00AF08A8"/>
    <w:rsid w:val="00AF09EE"/>
    <w:rsid w:val="00AF0ABA"/>
    <w:rsid w:val="00AF0BBF"/>
    <w:rsid w:val="00AF0C1E"/>
    <w:rsid w:val="00AF0D64"/>
    <w:rsid w:val="00AF0E31"/>
    <w:rsid w:val="00AF0F78"/>
    <w:rsid w:val="00AF0FF5"/>
    <w:rsid w:val="00AF104A"/>
    <w:rsid w:val="00AF10AC"/>
    <w:rsid w:val="00AF1114"/>
    <w:rsid w:val="00AF1234"/>
    <w:rsid w:val="00AF13E9"/>
    <w:rsid w:val="00AF1438"/>
    <w:rsid w:val="00AF172D"/>
    <w:rsid w:val="00AF19E9"/>
    <w:rsid w:val="00AF1BD1"/>
    <w:rsid w:val="00AF1DF6"/>
    <w:rsid w:val="00AF1E6D"/>
    <w:rsid w:val="00AF215D"/>
    <w:rsid w:val="00AF2286"/>
    <w:rsid w:val="00AF2878"/>
    <w:rsid w:val="00AF2E1D"/>
    <w:rsid w:val="00AF2E8D"/>
    <w:rsid w:val="00AF2FA4"/>
    <w:rsid w:val="00AF317A"/>
    <w:rsid w:val="00AF3401"/>
    <w:rsid w:val="00AF36B2"/>
    <w:rsid w:val="00AF36DE"/>
    <w:rsid w:val="00AF3835"/>
    <w:rsid w:val="00AF390C"/>
    <w:rsid w:val="00AF391A"/>
    <w:rsid w:val="00AF3922"/>
    <w:rsid w:val="00AF39C2"/>
    <w:rsid w:val="00AF3C3D"/>
    <w:rsid w:val="00AF3FBA"/>
    <w:rsid w:val="00AF40D6"/>
    <w:rsid w:val="00AF4225"/>
    <w:rsid w:val="00AF423D"/>
    <w:rsid w:val="00AF433D"/>
    <w:rsid w:val="00AF447A"/>
    <w:rsid w:val="00AF475F"/>
    <w:rsid w:val="00AF47E0"/>
    <w:rsid w:val="00AF4C9F"/>
    <w:rsid w:val="00AF4CC9"/>
    <w:rsid w:val="00AF4E18"/>
    <w:rsid w:val="00AF51E9"/>
    <w:rsid w:val="00AF53D6"/>
    <w:rsid w:val="00AF5446"/>
    <w:rsid w:val="00AF576E"/>
    <w:rsid w:val="00AF581D"/>
    <w:rsid w:val="00AF588F"/>
    <w:rsid w:val="00AF58D4"/>
    <w:rsid w:val="00AF5969"/>
    <w:rsid w:val="00AF5A6A"/>
    <w:rsid w:val="00AF5BDC"/>
    <w:rsid w:val="00AF5C54"/>
    <w:rsid w:val="00AF600A"/>
    <w:rsid w:val="00AF610F"/>
    <w:rsid w:val="00AF6370"/>
    <w:rsid w:val="00AF6568"/>
    <w:rsid w:val="00AF682F"/>
    <w:rsid w:val="00AF6D84"/>
    <w:rsid w:val="00AF6E7D"/>
    <w:rsid w:val="00AF749B"/>
    <w:rsid w:val="00AF79BA"/>
    <w:rsid w:val="00AF7ABA"/>
    <w:rsid w:val="00AF7B19"/>
    <w:rsid w:val="00AF7D38"/>
    <w:rsid w:val="00AF7D5A"/>
    <w:rsid w:val="00AF7F46"/>
    <w:rsid w:val="00B00227"/>
    <w:rsid w:val="00B004B8"/>
    <w:rsid w:val="00B0063A"/>
    <w:rsid w:val="00B00853"/>
    <w:rsid w:val="00B00AC8"/>
    <w:rsid w:val="00B00B7B"/>
    <w:rsid w:val="00B00E2D"/>
    <w:rsid w:val="00B00E33"/>
    <w:rsid w:val="00B01197"/>
    <w:rsid w:val="00B014FB"/>
    <w:rsid w:val="00B01664"/>
    <w:rsid w:val="00B01725"/>
    <w:rsid w:val="00B01A24"/>
    <w:rsid w:val="00B01AB2"/>
    <w:rsid w:val="00B01BCD"/>
    <w:rsid w:val="00B01D45"/>
    <w:rsid w:val="00B020CF"/>
    <w:rsid w:val="00B022EA"/>
    <w:rsid w:val="00B023EB"/>
    <w:rsid w:val="00B02467"/>
    <w:rsid w:val="00B029A3"/>
    <w:rsid w:val="00B02CA9"/>
    <w:rsid w:val="00B02F4E"/>
    <w:rsid w:val="00B03306"/>
    <w:rsid w:val="00B03419"/>
    <w:rsid w:val="00B035CE"/>
    <w:rsid w:val="00B037C2"/>
    <w:rsid w:val="00B03F25"/>
    <w:rsid w:val="00B04178"/>
    <w:rsid w:val="00B04277"/>
    <w:rsid w:val="00B04339"/>
    <w:rsid w:val="00B04494"/>
    <w:rsid w:val="00B044F1"/>
    <w:rsid w:val="00B046A0"/>
    <w:rsid w:val="00B046F8"/>
    <w:rsid w:val="00B04E4C"/>
    <w:rsid w:val="00B0517F"/>
    <w:rsid w:val="00B0521C"/>
    <w:rsid w:val="00B05256"/>
    <w:rsid w:val="00B0549C"/>
    <w:rsid w:val="00B0550D"/>
    <w:rsid w:val="00B0551E"/>
    <w:rsid w:val="00B0557E"/>
    <w:rsid w:val="00B055FF"/>
    <w:rsid w:val="00B056A0"/>
    <w:rsid w:val="00B05715"/>
    <w:rsid w:val="00B05A0A"/>
    <w:rsid w:val="00B05AF1"/>
    <w:rsid w:val="00B05AFD"/>
    <w:rsid w:val="00B05D0D"/>
    <w:rsid w:val="00B05DE9"/>
    <w:rsid w:val="00B05FBB"/>
    <w:rsid w:val="00B05FCA"/>
    <w:rsid w:val="00B05FCD"/>
    <w:rsid w:val="00B0621D"/>
    <w:rsid w:val="00B06533"/>
    <w:rsid w:val="00B06AD2"/>
    <w:rsid w:val="00B06B03"/>
    <w:rsid w:val="00B06B66"/>
    <w:rsid w:val="00B06D30"/>
    <w:rsid w:val="00B06F39"/>
    <w:rsid w:val="00B0732C"/>
    <w:rsid w:val="00B0736C"/>
    <w:rsid w:val="00B073B1"/>
    <w:rsid w:val="00B07690"/>
    <w:rsid w:val="00B07951"/>
    <w:rsid w:val="00B07A9B"/>
    <w:rsid w:val="00B07D5C"/>
    <w:rsid w:val="00B07D7C"/>
    <w:rsid w:val="00B07D90"/>
    <w:rsid w:val="00B10066"/>
    <w:rsid w:val="00B101BD"/>
    <w:rsid w:val="00B10250"/>
    <w:rsid w:val="00B10256"/>
    <w:rsid w:val="00B1076A"/>
    <w:rsid w:val="00B111A9"/>
    <w:rsid w:val="00B1131F"/>
    <w:rsid w:val="00B113C8"/>
    <w:rsid w:val="00B113F0"/>
    <w:rsid w:val="00B11596"/>
    <w:rsid w:val="00B1161A"/>
    <w:rsid w:val="00B117DC"/>
    <w:rsid w:val="00B11A52"/>
    <w:rsid w:val="00B11BDB"/>
    <w:rsid w:val="00B11BE1"/>
    <w:rsid w:val="00B12009"/>
    <w:rsid w:val="00B12536"/>
    <w:rsid w:val="00B126A6"/>
    <w:rsid w:val="00B127A0"/>
    <w:rsid w:val="00B13092"/>
    <w:rsid w:val="00B130A7"/>
    <w:rsid w:val="00B132B7"/>
    <w:rsid w:val="00B1369E"/>
    <w:rsid w:val="00B13B04"/>
    <w:rsid w:val="00B13BF2"/>
    <w:rsid w:val="00B140AD"/>
    <w:rsid w:val="00B1461A"/>
    <w:rsid w:val="00B14665"/>
    <w:rsid w:val="00B14884"/>
    <w:rsid w:val="00B14A56"/>
    <w:rsid w:val="00B14BE4"/>
    <w:rsid w:val="00B14CF7"/>
    <w:rsid w:val="00B152E9"/>
    <w:rsid w:val="00B153B4"/>
    <w:rsid w:val="00B154D6"/>
    <w:rsid w:val="00B155C4"/>
    <w:rsid w:val="00B156EC"/>
    <w:rsid w:val="00B1590D"/>
    <w:rsid w:val="00B15994"/>
    <w:rsid w:val="00B15B73"/>
    <w:rsid w:val="00B15D66"/>
    <w:rsid w:val="00B15DD8"/>
    <w:rsid w:val="00B15E2D"/>
    <w:rsid w:val="00B15EDD"/>
    <w:rsid w:val="00B15EFE"/>
    <w:rsid w:val="00B15FA5"/>
    <w:rsid w:val="00B164A6"/>
    <w:rsid w:val="00B1709F"/>
    <w:rsid w:val="00B171C9"/>
    <w:rsid w:val="00B172CD"/>
    <w:rsid w:val="00B17715"/>
    <w:rsid w:val="00B178E2"/>
    <w:rsid w:val="00B17A3B"/>
    <w:rsid w:val="00B17B2B"/>
    <w:rsid w:val="00B17C28"/>
    <w:rsid w:val="00B17CFD"/>
    <w:rsid w:val="00B200F3"/>
    <w:rsid w:val="00B2016A"/>
    <w:rsid w:val="00B201BA"/>
    <w:rsid w:val="00B20431"/>
    <w:rsid w:val="00B20842"/>
    <w:rsid w:val="00B2100C"/>
    <w:rsid w:val="00B210A3"/>
    <w:rsid w:val="00B21223"/>
    <w:rsid w:val="00B21484"/>
    <w:rsid w:val="00B21849"/>
    <w:rsid w:val="00B2186A"/>
    <w:rsid w:val="00B21A95"/>
    <w:rsid w:val="00B21D54"/>
    <w:rsid w:val="00B2229B"/>
    <w:rsid w:val="00B22309"/>
    <w:rsid w:val="00B223B1"/>
    <w:rsid w:val="00B223F1"/>
    <w:rsid w:val="00B224E9"/>
    <w:rsid w:val="00B2252F"/>
    <w:rsid w:val="00B22866"/>
    <w:rsid w:val="00B22B94"/>
    <w:rsid w:val="00B22B9F"/>
    <w:rsid w:val="00B22F15"/>
    <w:rsid w:val="00B22F4B"/>
    <w:rsid w:val="00B22FE6"/>
    <w:rsid w:val="00B23492"/>
    <w:rsid w:val="00B23BAC"/>
    <w:rsid w:val="00B23DB9"/>
    <w:rsid w:val="00B23DF1"/>
    <w:rsid w:val="00B23E49"/>
    <w:rsid w:val="00B243E6"/>
    <w:rsid w:val="00B243F5"/>
    <w:rsid w:val="00B24470"/>
    <w:rsid w:val="00B24557"/>
    <w:rsid w:val="00B2474B"/>
    <w:rsid w:val="00B24A21"/>
    <w:rsid w:val="00B2510B"/>
    <w:rsid w:val="00B25192"/>
    <w:rsid w:val="00B2552A"/>
    <w:rsid w:val="00B255AD"/>
    <w:rsid w:val="00B25617"/>
    <w:rsid w:val="00B2584A"/>
    <w:rsid w:val="00B25B17"/>
    <w:rsid w:val="00B25C20"/>
    <w:rsid w:val="00B25DBD"/>
    <w:rsid w:val="00B26074"/>
    <w:rsid w:val="00B26467"/>
    <w:rsid w:val="00B264FA"/>
    <w:rsid w:val="00B2656F"/>
    <w:rsid w:val="00B26764"/>
    <w:rsid w:val="00B267BB"/>
    <w:rsid w:val="00B268B1"/>
    <w:rsid w:val="00B268E3"/>
    <w:rsid w:val="00B26AB9"/>
    <w:rsid w:val="00B26C85"/>
    <w:rsid w:val="00B26DB1"/>
    <w:rsid w:val="00B27360"/>
    <w:rsid w:val="00B2753B"/>
    <w:rsid w:val="00B27545"/>
    <w:rsid w:val="00B275F9"/>
    <w:rsid w:val="00B27655"/>
    <w:rsid w:val="00B278EB"/>
    <w:rsid w:val="00B27933"/>
    <w:rsid w:val="00B27AE8"/>
    <w:rsid w:val="00B27D19"/>
    <w:rsid w:val="00B302B8"/>
    <w:rsid w:val="00B30504"/>
    <w:rsid w:val="00B308FD"/>
    <w:rsid w:val="00B30CF1"/>
    <w:rsid w:val="00B30DA7"/>
    <w:rsid w:val="00B315ED"/>
    <w:rsid w:val="00B317F2"/>
    <w:rsid w:val="00B3185A"/>
    <w:rsid w:val="00B31A39"/>
    <w:rsid w:val="00B31A52"/>
    <w:rsid w:val="00B31A56"/>
    <w:rsid w:val="00B31FDE"/>
    <w:rsid w:val="00B3226F"/>
    <w:rsid w:val="00B325BA"/>
    <w:rsid w:val="00B32754"/>
    <w:rsid w:val="00B32777"/>
    <w:rsid w:val="00B3278D"/>
    <w:rsid w:val="00B327DD"/>
    <w:rsid w:val="00B32BD5"/>
    <w:rsid w:val="00B32F2B"/>
    <w:rsid w:val="00B3315E"/>
    <w:rsid w:val="00B3337E"/>
    <w:rsid w:val="00B336E2"/>
    <w:rsid w:val="00B3394B"/>
    <w:rsid w:val="00B33ACE"/>
    <w:rsid w:val="00B33BAB"/>
    <w:rsid w:val="00B33DE2"/>
    <w:rsid w:val="00B33ED8"/>
    <w:rsid w:val="00B340CA"/>
    <w:rsid w:val="00B3411E"/>
    <w:rsid w:val="00B341E0"/>
    <w:rsid w:val="00B3421C"/>
    <w:rsid w:val="00B34316"/>
    <w:rsid w:val="00B34389"/>
    <w:rsid w:val="00B34603"/>
    <w:rsid w:val="00B34C8B"/>
    <w:rsid w:val="00B34E04"/>
    <w:rsid w:val="00B34EF7"/>
    <w:rsid w:val="00B34FAD"/>
    <w:rsid w:val="00B351D5"/>
    <w:rsid w:val="00B351FF"/>
    <w:rsid w:val="00B352BA"/>
    <w:rsid w:val="00B3531E"/>
    <w:rsid w:val="00B35A04"/>
    <w:rsid w:val="00B35CBE"/>
    <w:rsid w:val="00B35D86"/>
    <w:rsid w:val="00B35E14"/>
    <w:rsid w:val="00B36015"/>
    <w:rsid w:val="00B361F0"/>
    <w:rsid w:val="00B3632B"/>
    <w:rsid w:val="00B3642B"/>
    <w:rsid w:val="00B365FB"/>
    <w:rsid w:val="00B368B0"/>
    <w:rsid w:val="00B36BBF"/>
    <w:rsid w:val="00B36CF5"/>
    <w:rsid w:val="00B36ED5"/>
    <w:rsid w:val="00B3725B"/>
    <w:rsid w:val="00B373EF"/>
    <w:rsid w:val="00B37492"/>
    <w:rsid w:val="00B378F4"/>
    <w:rsid w:val="00B37BE3"/>
    <w:rsid w:val="00B37BF7"/>
    <w:rsid w:val="00B40000"/>
    <w:rsid w:val="00B4001C"/>
    <w:rsid w:val="00B40191"/>
    <w:rsid w:val="00B403A3"/>
    <w:rsid w:val="00B40590"/>
    <w:rsid w:val="00B40741"/>
    <w:rsid w:val="00B40B8A"/>
    <w:rsid w:val="00B41156"/>
    <w:rsid w:val="00B41166"/>
    <w:rsid w:val="00B412B0"/>
    <w:rsid w:val="00B41342"/>
    <w:rsid w:val="00B41799"/>
    <w:rsid w:val="00B41942"/>
    <w:rsid w:val="00B419CB"/>
    <w:rsid w:val="00B419F5"/>
    <w:rsid w:val="00B41B1C"/>
    <w:rsid w:val="00B41E5E"/>
    <w:rsid w:val="00B42309"/>
    <w:rsid w:val="00B4233D"/>
    <w:rsid w:val="00B426D6"/>
    <w:rsid w:val="00B42836"/>
    <w:rsid w:val="00B429D5"/>
    <w:rsid w:val="00B42DA9"/>
    <w:rsid w:val="00B42F7B"/>
    <w:rsid w:val="00B42FA8"/>
    <w:rsid w:val="00B43156"/>
    <w:rsid w:val="00B43654"/>
    <w:rsid w:val="00B4378B"/>
    <w:rsid w:val="00B43957"/>
    <w:rsid w:val="00B43F10"/>
    <w:rsid w:val="00B4428E"/>
    <w:rsid w:val="00B4450F"/>
    <w:rsid w:val="00B44655"/>
    <w:rsid w:val="00B44901"/>
    <w:rsid w:val="00B44C7B"/>
    <w:rsid w:val="00B44D03"/>
    <w:rsid w:val="00B44D19"/>
    <w:rsid w:val="00B44E7E"/>
    <w:rsid w:val="00B44FD6"/>
    <w:rsid w:val="00B4530D"/>
    <w:rsid w:val="00B45450"/>
    <w:rsid w:val="00B454C5"/>
    <w:rsid w:val="00B4553D"/>
    <w:rsid w:val="00B45689"/>
    <w:rsid w:val="00B459D8"/>
    <w:rsid w:val="00B459FD"/>
    <w:rsid w:val="00B45A24"/>
    <w:rsid w:val="00B45A3A"/>
    <w:rsid w:val="00B45AA7"/>
    <w:rsid w:val="00B45DC7"/>
    <w:rsid w:val="00B45E7A"/>
    <w:rsid w:val="00B46079"/>
    <w:rsid w:val="00B46998"/>
    <w:rsid w:val="00B46BE5"/>
    <w:rsid w:val="00B46C12"/>
    <w:rsid w:val="00B46C21"/>
    <w:rsid w:val="00B46D45"/>
    <w:rsid w:val="00B470AD"/>
    <w:rsid w:val="00B473DC"/>
    <w:rsid w:val="00B47431"/>
    <w:rsid w:val="00B47CD1"/>
    <w:rsid w:val="00B47FC6"/>
    <w:rsid w:val="00B50167"/>
    <w:rsid w:val="00B50447"/>
    <w:rsid w:val="00B5063C"/>
    <w:rsid w:val="00B509D1"/>
    <w:rsid w:val="00B50B34"/>
    <w:rsid w:val="00B50D9B"/>
    <w:rsid w:val="00B50E62"/>
    <w:rsid w:val="00B50E79"/>
    <w:rsid w:val="00B50EA4"/>
    <w:rsid w:val="00B5112A"/>
    <w:rsid w:val="00B5181B"/>
    <w:rsid w:val="00B5193D"/>
    <w:rsid w:val="00B51D08"/>
    <w:rsid w:val="00B52499"/>
    <w:rsid w:val="00B5259E"/>
    <w:rsid w:val="00B52727"/>
    <w:rsid w:val="00B52DC1"/>
    <w:rsid w:val="00B52E5D"/>
    <w:rsid w:val="00B53281"/>
    <w:rsid w:val="00B53313"/>
    <w:rsid w:val="00B53494"/>
    <w:rsid w:val="00B5381D"/>
    <w:rsid w:val="00B53955"/>
    <w:rsid w:val="00B53C62"/>
    <w:rsid w:val="00B53C97"/>
    <w:rsid w:val="00B53CFF"/>
    <w:rsid w:val="00B53FE2"/>
    <w:rsid w:val="00B54388"/>
    <w:rsid w:val="00B5442B"/>
    <w:rsid w:val="00B544ED"/>
    <w:rsid w:val="00B546FD"/>
    <w:rsid w:val="00B54788"/>
    <w:rsid w:val="00B54B87"/>
    <w:rsid w:val="00B54D2C"/>
    <w:rsid w:val="00B54E02"/>
    <w:rsid w:val="00B55160"/>
    <w:rsid w:val="00B551E9"/>
    <w:rsid w:val="00B552DA"/>
    <w:rsid w:val="00B55422"/>
    <w:rsid w:val="00B557D5"/>
    <w:rsid w:val="00B55803"/>
    <w:rsid w:val="00B55817"/>
    <w:rsid w:val="00B5583D"/>
    <w:rsid w:val="00B55847"/>
    <w:rsid w:val="00B55F9A"/>
    <w:rsid w:val="00B56095"/>
    <w:rsid w:val="00B56137"/>
    <w:rsid w:val="00B56208"/>
    <w:rsid w:val="00B567FC"/>
    <w:rsid w:val="00B56874"/>
    <w:rsid w:val="00B56910"/>
    <w:rsid w:val="00B56CF8"/>
    <w:rsid w:val="00B56E75"/>
    <w:rsid w:val="00B570DB"/>
    <w:rsid w:val="00B57585"/>
    <w:rsid w:val="00B5765B"/>
    <w:rsid w:val="00B57702"/>
    <w:rsid w:val="00B57885"/>
    <w:rsid w:val="00B57970"/>
    <w:rsid w:val="00B57AC8"/>
    <w:rsid w:val="00B57F08"/>
    <w:rsid w:val="00B57F1F"/>
    <w:rsid w:val="00B602CC"/>
    <w:rsid w:val="00B604AA"/>
    <w:rsid w:val="00B60675"/>
    <w:rsid w:val="00B607B6"/>
    <w:rsid w:val="00B6091B"/>
    <w:rsid w:val="00B60A32"/>
    <w:rsid w:val="00B60D72"/>
    <w:rsid w:val="00B611BD"/>
    <w:rsid w:val="00B61520"/>
    <w:rsid w:val="00B615A1"/>
    <w:rsid w:val="00B61806"/>
    <w:rsid w:val="00B6183A"/>
    <w:rsid w:val="00B618D4"/>
    <w:rsid w:val="00B619D3"/>
    <w:rsid w:val="00B61B18"/>
    <w:rsid w:val="00B61BF9"/>
    <w:rsid w:val="00B61C36"/>
    <w:rsid w:val="00B61CF7"/>
    <w:rsid w:val="00B61E81"/>
    <w:rsid w:val="00B621DF"/>
    <w:rsid w:val="00B62304"/>
    <w:rsid w:val="00B6231B"/>
    <w:rsid w:val="00B625A4"/>
    <w:rsid w:val="00B6265B"/>
    <w:rsid w:val="00B62A66"/>
    <w:rsid w:val="00B62B61"/>
    <w:rsid w:val="00B62D83"/>
    <w:rsid w:val="00B62D84"/>
    <w:rsid w:val="00B62EFD"/>
    <w:rsid w:val="00B630FD"/>
    <w:rsid w:val="00B635C0"/>
    <w:rsid w:val="00B6367B"/>
    <w:rsid w:val="00B6380E"/>
    <w:rsid w:val="00B63BE1"/>
    <w:rsid w:val="00B63D7B"/>
    <w:rsid w:val="00B63F6B"/>
    <w:rsid w:val="00B63F74"/>
    <w:rsid w:val="00B641D8"/>
    <w:rsid w:val="00B646F0"/>
    <w:rsid w:val="00B649B4"/>
    <w:rsid w:val="00B65002"/>
    <w:rsid w:val="00B6514C"/>
    <w:rsid w:val="00B6515F"/>
    <w:rsid w:val="00B65403"/>
    <w:rsid w:val="00B654E1"/>
    <w:rsid w:val="00B6562C"/>
    <w:rsid w:val="00B65747"/>
    <w:rsid w:val="00B65C37"/>
    <w:rsid w:val="00B65DA2"/>
    <w:rsid w:val="00B65E03"/>
    <w:rsid w:val="00B6620E"/>
    <w:rsid w:val="00B662E0"/>
    <w:rsid w:val="00B668AB"/>
    <w:rsid w:val="00B66C23"/>
    <w:rsid w:val="00B66D2F"/>
    <w:rsid w:val="00B66DA1"/>
    <w:rsid w:val="00B6705D"/>
    <w:rsid w:val="00B673CE"/>
    <w:rsid w:val="00B673FB"/>
    <w:rsid w:val="00B67430"/>
    <w:rsid w:val="00B6770F"/>
    <w:rsid w:val="00B67A98"/>
    <w:rsid w:val="00B67B8D"/>
    <w:rsid w:val="00B70391"/>
    <w:rsid w:val="00B70440"/>
    <w:rsid w:val="00B706B7"/>
    <w:rsid w:val="00B707BD"/>
    <w:rsid w:val="00B70BD9"/>
    <w:rsid w:val="00B70D08"/>
    <w:rsid w:val="00B70F83"/>
    <w:rsid w:val="00B70F9F"/>
    <w:rsid w:val="00B7108B"/>
    <w:rsid w:val="00B71209"/>
    <w:rsid w:val="00B71463"/>
    <w:rsid w:val="00B71963"/>
    <w:rsid w:val="00B71E28"/>
    <w:rsid w:val="00B71FC5"/>
    <w:rsid w:val="00B72019"/>
    <w:rsid w:val="00B7210F"/>
    <w:rsid w:val="00B722A8"/>
    <w:rsid w:val="00B722B6"/>
    <w:rsid w:val="00B72445"/>
    <w:rsid w:val="00B72477"/>
    <w:rsid w:val="00B729BE"/>
    <w:rsid w:val="00B72AEF"/>
    <w:rsid w:val="00B72B05"/>
    <w:rsid w:val="00B72F95"/>
    <w:rsid w:val="00B731A7"/>
    <w:rsid w:val="00B73464"/>
    <w:rsid w:val="00B73884"/>
    <w:rsid w:val="00B73DA3"/>
    <w:rsid w:val="00B73F8D"/>
    <w:rsid w:val="00B74231"/>
    <w:rsid w:val="00B743F2"/>
    <w:rsid w:val="00B74403"/>
    <w:rsid w:val="00B745B4"/>
    <w:rsid w:val="00B74993"/>
    <w:rsid w:val="00B74A43"/>
    <w:rsid w:val="00B750AB"/>
    <w:rsid w:val="00B754A0"/>
    <w:rsid w:val="00B75758"/>
    <w:rsid w:val="00B75B41"/>
    <w:rsid w:val="00B75D1A"/>
    <w:rsid w:val="00B75EAC"/>
    <w:rsid w:val="00B75ED7"/>
    <w:rsid w:val="00B75FAF"/>
    <w:rsid w:val="00B76026"/>
    <w:rsid w:val="00B76058"/>
    <w:rsid w:val="00B76138"/>
    <w:rsid w:val="00B763D6"/>
    <w:rsid w:val="00B76477"/>
    <w:rsid w:val="00B764C0"/>
    <w:rsid w:val="00B767A1"/>
    <w:rsid w:val="00B7698A"/>
    <w:rsid w:val="00B771FD"/>
    <w:rsid w:val="00B77216"/>
    <w:rsid w:val="00B775C4"/>
    <w:rsid w:val="00B77645"/>
    <w:rsid w:val="00B777FF"/>
    <w:rsid w:val="00B77924"/>
    <w:rsid w:val="00B77A71"/>
    <w:rsid w:val="00B77AEC"/>
    <w:rsid w:val="00B77B34"/>
    <w:rsid w:val="00B77BD0"/>
    <w:rsid w:val="00B77C48"/>
    <w:rsid w:val="00B77CC4"/>
    <w:rsid w:val="00B77EE4"/>
    <w:rsid w:val="00B77F65"/>
    <w:rsid w:val="00B77F9A"/>
    <w:rsid w:val="00B80240"/>
    <w:rsid w:val="00B804AE"/>
    <w:rsid w:val="00B80730"/>
    <w:rsid w:val="00B80885"/>
    <w:rsid w:val="00B808D7"/>
    <w:rsid w:val="00B80CAA"/>
    <w:rsid w:val="00B80E2C"/>
    <w:rsid w:val="00B80E5A"/>
    <w:rsid w:val="00B8154E"/>
    <w:rsid w:val="00B81656"/>
    <w:rsid w:val="00B81B2D"/>
    <w:rsid w:val="00B82168"/>
    <w:rsid w:val="00B8230E"/>
    <w:rsid w:val="00B82346"/>
    <w:rsid w:val="00B82378"/>
    <w:rsid w:val="00B82389"/>
    <w:rsid w:val="00B8248D"/>
    <w:rsid w:val="00B82612"/>
    <w:rsid w:val="00B8274E"/>
    <w:rsid w:val="00B827BE"/>
    <w:rsid w:val="00B8286D"/>
    <w:rsid w:val="00B828D3"/>
    <w:rsid w:val="00B829A6"/>
    <w:rsid w:val="00B82A9E"/>
    <w:rsid w:val="00B82D0E"/>
    <w:rsid w:val="00B82D84"/>
    <w:rsid w:val="00B82DF7"/>
    <w:rsid w:val="00B82E3A"/>
    <w:rsid w:val="00B83297"/>
    <w:rsid w:val="00B8382F"/>
    <w:rsid w:val="00B8393F"/>
    <w:rsid w:val="00B83947"/>
    <w:rsid w:val="00B83B32"/>
    <w:rsid w:val="00B83C12"/>
    <w:rsid w:val="00B83C72"/>
    <w:rsid w:val="00B83DBA"/>
    <w:rsid w:val="00B83F5E"/>
    <w:rsid w:val="00B841D8"/>
    <w:rsid w:val="00B84204"/>
    <w:rsid w:val="00B84705"/>
    <w:rsid w:val="00B84709"/>
    <w:rsid w:val="00B847D0"/>
    <w:rsid w:val="00B848AB"/>
    <w:rsid w:val="00B84AE8"/>
    <w:rsid w:val="00B84D11"/>
    <w:rsid w:val="00B85123"/>
    <w:rsid w:val="00B8573A"/>
    <w:rsid w:val="00B85762"/>
    <w:rsid w:val="00B8576C"/>
    <w:rsid w:val="00B85917"/>
    <w:rsid w:val="00B85B6D"/>
    <w:rsid w:val="00B85DC0"/>
    <w:rsid w:val="00B85DE1"/>
    <w:rsid w:val="00B85E80"/>
    <w:rsid w:val="00B860A9"/>
    <w:rsid w:val="00B860C5"/>
    <w:rsid w:val="00B863D7"/>
    <w:rsid w:val="00B86492"/>
    <w:rsid w:val="00B86526"/>
    <w:rsid w:val="00B86A7F"/>
    <w:rsid w:val="00B86AB9"/>
    <w:rsid w:val="00B86CED"/>
    <w:rsid w:val="00B86DB0"/>
    <w:rsid w:val="00B86F77"/>
    <w:rsid w:val="00B8727E"/>
    <w:rsid w:val="00B87686"/>
    <w:rsid w:val="00B87737"/>
    <w:rsid w:val="00B8774D"/>
    <w:rsid w:val="00B877A8"/>
    <w:rsid w:val="00B87BE3"/>
    <w:rsid w:val="00B87C96"/>
    <w:rsid w:val="00B87CCE"/>
    <w:rsid w:val="00B87CE3"/>
    <w:rsid w:val="00B9013E"/>
    <w:rsid w:val="00B90178"/>
    <w:rsid w:val="00B901AF"/>
    <w:rsid w:val="00B902C4"/>
    <w:rsid w:val="00B9069A"/>
    <w:rsid w:val="00B906FF"/>
    <w:rsid w:val="00B90B1F"/>
    <w:rsid w:val="00B91483"/>
    <w:rsid w:val="00B91BCB"/>
    <w:rsid w:val="00B91BFC"/>
    <w:rsid w:val="00B91E34"/>
    <w:rsid w:val="00B91EDF"/>
    <w:rsid w:val="00B91FD7"/>
    <w:rsid w:val="00B92054"/>
    <w:rsid w:val="00B9211A"/>
    <w:rsid w:val="00B922F5"/>
    <w:rsid w:val="00B92385"/>
    <w:rsid w:val="00B92662"/>
    <w:rsid w:val="00B929E3"/>
    <w:rsid w:val="00B92ABD"/>
    <w:rsid w:val="00B92BF3"/>
    <w:rsid w:val="00B932B2"/>
    <w:rsid w:val="00B932E3"/>
    <w:rsid w:val="00B9362D"/>
    <w:rsid w:val="00B93694"/>
    <w:rsid w:val="00B93763"/>
    <w:rsid w:val="00B938D4"/>
    <w:rsid w:val="00B93922"/>
    <w:rsid w:val="00B93AE9"/>
    <w:rsid w:val="00B93C75"/>
    <w:rsid w:val="00B93C8D"/>
    <w:rsid w:val="00B93D02"/>
    <w:rsid w:val="00B93D45"/>
    <w:rsid w:val="00B93DBF"/>
    <w:rsid w:val="00B93EAB"/>
    <w:rsid w:val="00B93F1A"/>
    <w:rsid w:val="00B94193"/>
    <w:rsid w:val="00B94274"/>
    <w:rsid w:val="00B943F5"/>
    <w:rsid w:val="00B9446F"/>
    <w:rsid w:val="00B944C9"/>
    <w:rsid w:val="00B94880"/>
    <w:rsid w:val="00B94949"/>
    <w:rsid w:val="00B94C65"/>
    <w:rsid w:val="00B94E8E"/>
    <w:rsid w:val="00B94F4D"/>
    <w:rsid w:val="00B95291"/>
    <w:rsid w:val="00B952D2"/>
    <w:rsid w:val="00B953CB"/>
    <w:rsid w:val="00B953D7"/>
    <w:rsid w:val="00B955F2"/>
    <w:rsid w:val="00B95687"/>
    <w:rsid w:val="00B95913"/>
    <w:rsid w:val="00B959D9"/>
    <w:rsid w:val="00B95EC3"/>
    <w:rsid w:val="00B963EF"/>
    <w:rsid w:val="00B9678B"/>
    <w:rsid w:val="00B96819"/>
    <w:rsid w:val="00B96ADB"/>
    <w:rsid w:val="00B96CB4"/>
    <w:rsid w:val="00B96E5F"/>
    <w:rsid w:val="00B9751C"/>
    <w:rsid w:val="00B97965"/>
    <w:rsid w:val="00B97A35"/>
    <w:rsid w:val="00B97EA0"/>
    <w:rsid w:val="00BA0078"/>
    <w:rsid w:val="00BA00D5"/>
    <w:rsid w:val="00BA0277"/>
    <w:rsid w:val="00BA02DA"/>
    <w:rsid w:val="00BA0CE1"/>
    <w:rsid w:val="00BA0E4D"/>
    <w:rsid w:val="00BA0ECD"/>
    <w:rsid w:val="00BA11F5"/>
    <w:rsid w:val="00BA1210"/>
    <w:rsid w:val="00BA14B8"/>
    <w:rsid w:val="00BA15D5"/>
    <w:rsid w:val="00BA1A24"/>
    <w:rsid w:val="00BA1ABF"/>
    <w:rsid w:val="00BA2280"/>
    <w:rsid w:val="00BA24C9"/>
    <w:rsid w:val="00BA2A12"/>
    <w:rsid w:val="00BA2BEB"/>
    <w:rsid w:val="00BA3541"/>
    <w:rsid w:val="00BA35E6"/>
    <w:rsid w:val="00BA3628"/>
    <w:rsid w:val="00BA379E"/>
    <w:rsid w:val="00BA38A3"/>
    <w:rsid w:val="00BA398F"/>
    <w:rsid w:val="00BA3B26"/>
    <w:rsid w:val="00BA3D28"/>
    <w:rsid w:val="00BA3D3F"/>
    <w:rsid w:val="00BA4060"/>
    <w:rsid w:val="00BA4081"/>
    <w:rsid w:val="00BA41AB"/>
    <w:rsid w:val="00BA42D7"/>
    <w:rsid w:val="00BA4614"/>
    <w:rsid w:val="00BA46CB"/>
    <w:rsid w:val="00BA49D4"/>
    <w:rsid w:val="00BA4BE2"/>
    <w:rsid w:val="00BA4EF3"/>
    <w:rsid w:val="00BA51F1"/>
    <w:rsid w:val="00BA542B"/>
    <w:rsid w:val="00BA57FD"/>
    <w:rsid w:val="00BA5911"/>
    <w:rsid w:val="00BA5A52"/>
    <w:rsid w:val="00BA5D69"/>
    <w:rsid w:val="00BA5EDE"/>
    <w:rsid w:val="00BA5F9F"/>
    <w:rsid w:val="00BA63DE"/>
    <w:rsid w:val="00BA64EA"/>
    <w:rsid w:val="00BA6C94"/>
    <w:rsid w:val="00BA6DA0"/>
    <w:rsid w:val="00BA7501"/>
    <w:rsid w:val="00BA7594"/>
    <w:rsid w:val="00BA7661"/>
    <w:rsid w:val="00BA778C"/>
    <w:rsid w:val="00BA77F8"/>
    <w:rsid w:val="00BA783B"/>
    <w:rsid w:val="00BA7C90"/>
    <w:rsid w:val="00BA7D54"/>
    <w:rsid w:val="00BA7E86"/>
    <w:rsid w:val="00BB02FC"/>
    <w:rsid w:val="00BB050C"/>
    <w:rsid w:val="00BB0704"/>
    <w:rsid w:val="00BB074E"/>
    <w:rsid w:val="00BB07A8"/>
    <w:rsid w:val="00BB07DD"/>
    <w:rsid w:val="00BB0AC4"/>
    <w:rsid w:val="00BB0BD8"/>
    <w:rsid w:val="00BB0F24"/>
    <w:rsid w:val="00BB0F61"/>
    <w:rsid w:val="00BB107B"/>
    <w:rsid w:val="00BB13EE"/>
    <w:rsid w:val="00BB1AC1"/>
    <w:rsid w:val="00BB1DE8"/>
    <w:rsid w:val="00BB1F3B"/>
    <w:rsid w:val="00BB24DF"/>
    <w:rsid w:val="00BB2831"/>
    <w:rsid w:val="00BB2953"/>
    <w:rsid w:val="00BB29CC"/>
    <w:rsid w:val="00BB2BD8"/>
    <w:rsid w:val="00BB2FAF"/>
    <w:rsid w:val="00BB334B"/>
    <w:rsid w:val="00BB370F"/>
    <w:rsid w:val="00BB39FA"/>
    <w:rsid w:val="00BB3BD4"/>
    <w:rsid w:val="00BB3BD8"/>
    <w:rsid w:val="00BB3D21"/>
    <w:rsid w:val="00BB3D4B"/>
    <w:rsid w:val="00BB3F87"/>
    <w:rsid w:val="00BB43D8"/>
    <w:rsid w:val="00BB43F3"/>
    <w:rsid w:val="00BB48C7"/>
    <w:rsid w:val="00BB4D9B"/>
    <w:rsid w:val="00BB50AE"/>
    <w:rsid w:val="00BB557D"/>
    <w:rsid w:val="00BB599A"/>
    <w:rsid w:val="00BB5ABF"/>
    <w:rsid w:val="00BB5FAD"/>
    <w:rsid w:val="00BB6625"/>
    <w:rsid w:val="00BB69D5"/>
    <w:rsid w:val="00BB6B43"/>
    <w:rsid w:val="00BB7129"/>
    <w:rsid w:val="00BB7310"/>
    <w:rsid w:val="00BB7329"/>
    <w:rsid w:val="00BB7424"/>
    <w:rsid w:val="00BB757C"/>
    <w:rsid w:val="00BB779E"/>
    <w:rsid w:val="00BB7920"/>
    <w:rsid w:val="00BB7A08"/>
    <w:rsid w:val="00BB7F29"/>
    <w:rsid w:val="00BC02E8"/>
    <w:rsid w:val="00BC0350"/>
    <w:rsid w:val="00BC051C"/>
    <w:rsid w:val="00BC058C"/>
    <w:rsid w:val="00BC078A"/>
    <w:rsid w:val="00BC0C00"/>
    <w:rsid w:val="00BC0C52"/>
    <w:rsid w:val="00BC0D66"/>
    <w:rsid w:val="00BC0F81"/>
    <w:rsid w:val="00BC1474"/>
    <w:rsid w:val="00BC14F5"/>
    <w:rsid w:val="00BC15FB"/>
    <w:rsid w:val="00BC1C7F"/>
    <w:rsid w:val="00BC1F9D"/>
    <w:rsid w:val="00BC20A6"/>
    <w:rsid w:val="00BC231A"/>
    <w:rsid w:val="00BC2457"/>
    <w:rsid w:val="00BC24B1"/>
    <w:rsid w:val="00BC250D"/>
    <w:rsid w:val="00BC2579"/>
    <w:rsid w:val="00BC2A06"/>
    <w:rsid w:val="00BC30A2"/>
    <w:rsid w:val="00BC32E4"/>
    <w:rsid w:val="00BC33C5"/>
    <w:rsid w:val="00BC34F4"/>
    <w:rsid w:val="00BC3647"/>
    <w:rsid w:val="00BC36C4"/>
    <w:rsid w:val="00BC376A"/>
    <w:rsid w:val="00BC3893"/>
    <w:rsid w:val="00BC389D"/>
    <w:rsid w:val="00BC3AB3"/>
    <w:rsid w:val="00BC3ADD"/>
    <w:rsid w:val="00BC3EAB"/>
    <w:rsid w:val="00BC3FBD"/>
    <w:rsid w:val="00BC40D2"/>
    <w:rsid w:val="00BC42C8"/>
    <w:rsid w:val="00BC4369"/>
    <w:rsid w:val="00BC44AE"/>
    <w:rsid w:val="00BC4547"/>
    <w:rsid w:val="00BC47D2"/>
    <w:rsid w:val="00BC4B33"/>
    <w:rsid w:val="00BC4C22"/>
    <w:rsid w:val="00BC4E48"/>
    <w:rsid w:val="00BC4F7E"/>
    <w:rsid w:val="00BC542C"/>
    <w:rsid w:val="00BC57FD"/>
    <w:rsid w:val="00BC5A8C"/>
    <w:rsid w:val="00BC5CE6"/>
    <w:rsid w:val="00BC60BA"/>
    <w:rsid w:val="00BC61D7"/>
    <w:rsid w:val="00BC63DA"/>
    <w:rsid w:val="00BC6704"/>
    <w:rsid w:val="00BC6891"/>
    <w:rsid w:val="00BC6A0A"/>
    <w:rsid w:val="00BC6A72"/>
    <w:rsid w:val="00BC6FA8"/>
    <w:rsid w:val="00BC7093"/>
    <w:rsid w:val="00BC7116"/>
    <w:rsid w:val="00BC7158"/>
    <w:rsid w:val="00BC728B"/>
    <w:rsid w:val="00BC752B"/>
    <w:rsid w:val="00BC76E0"/>
    <w:rsid w:val="00BC79E4"/>
    <w:rsid w:val="00BC7A1A"/>
    <w:rsid w:val="00BC7C73"/>
    <w:rsid w:val="00BC7E7B"/>
    <w:rsid w:val="00BC7F68"/>
    <w:rsid w:val="00BD0110"/>
    <w:rsid w:val="00BD0136"/>
    <w:rsid w:val="00BD0275"/>
    <w:rsid w:val="00BD0485"/>
    <w:rsid w:val="00BD077F"/>
    <w:rsid w:val="00BD07F9"/>
    <w:rsid w:val="00BD0DEA"/>
    <w:rsid w:val="00BD0DF0"/>
    <w:rsid w:val="00BD0E4F"/>
    <w:rsid w:val="00BD0FAC"/>
    <w:rsid w:val="00BD0FC6"/>
    <w:rsid w:val="00BD136F"/>
    <w:rsid w:val="00BD14E4"/>
    <w:rsid w:val="00BD193A"/>
    <w:rsid w:val="00BD1DAE"/>
    <w:rsid w:val="00BD200D"/>
    <w:rsid w:val="00BD225C"/>
    <w:rsid w:val="00BD22A9"/>
    <w:rsid w:val="00BD2324"/>
    <w:rsid w:val="00BD254A"/>
    <w:rsid w:val="00BD256C"/>
    <w:rsid w:val="00BD2660"/>
    <w:rsid w:val="00BD2987"/>
    <w:rsid w:val="00BD2BD1"/>
    <w:rsid w:val="00BD2C26"/>
    <w:rsid w:val="00BD2CE2"/>
    <w:rsid w:val="00BD2DAA"/>
    <w:rsid w:val="00BD2EB7"/>
    <w:rsid w:val="00BD2F67"/>
    <w:rsid w:val="00BD3048"/>
    <w:rsid w:val="00BD32D7"/>
    <w:rsid w:val="00BD35D8"/>
    <w:rsid w:val="00BD369D"/>
    <w:rsid w:val="00BD3846"/>
    <w:rsid w:val="00BD3BAC"/>
    <w:rsid w:val="00BD3E4D"/>
    <w:rsid w:val="00BD41C2"/>
    <w:rsid w:val="00BD4426"/>
    <w:rsid w:val="00BD461F"/>
    <w:rsid w:val="00BD469A"/>
    <w:rsid w:val="00BD4739"/>
    <w:rsid w:val="00BD487D"/>
    <w:rsid w:val="00BD499E"/>
    <w:rsid w:val="00BD49CC"/>
    <w:rsid w:val="00BD50A7"/>
    <w:rsid w:val="00BD50CE"/>
    <w:rsid w:val="00BD52E5"/>
    <w:rsid w:val="00BD5448"/>
    <w:rsid w:val="00BD56D4"/>
    <w:rsid w:val="00BD5767"/>
    <w:rsid w:val="00BD57A6"/>
    <w:rsid w:val="00BD586E"/>
    <w:rsid w:val="00BD5B01"/>
    <w:rsid w:val="00BD5C78"/>
    <w:rsid w:val="00BD63F0"/>
    <w:rsid w:val="00BD6414"/>
    <w:rsid w:val="00BD6892"/>
    <w:rsid w:val="00BD6ADE"/>
    <w:rsid w:val="00BD6D0A"/>
    <w:rsid w:val="00BD6E43"/>
    <w:rsid w:val="00BD6FDA"/>
    <w:rsid w:val="00BD702D"/>
    <w:rsid w:val="00BD71E3"/>
    <w:rsid w:val="00BD7255"/>
    <w:rsid w:val="00BD72A1"/>
    <w:rsid w:val="00BD75B5"/>
    <w:rsid w:val="00BD76DF"/>
    <w:rsid w:val="00BD78DD"/>
    <w:rsid w:val="00BD7932"/>
    <w:rsid w:val="00BD7CE1"/>
    <w:rsid w:val="00BD7DFE"/>
    <w:rsid w:val="00BE01B4"/>
    <w:rsid w:val="00BE0226"/>
    <w:rsid w:val="00BE0253"/>
    <w:rsid w:val="00BE0316"/>
    <w:rsid w:val="00BE0416"/>
    <w:rsid w:val="00BE05A8"/>
    <w:rsid w:val="00BE0A01"/>
    <w:rsid w:val="00BE0A72"/>
    <w:rsid w:val="00BE0A7D"/>
    <w:rsid w:val="00BE0ABF"/>
    <w:rsid w:val="00BE0B33"/>
    <w:rsid w:val="00BE0EB8"/>
    <w:rsid w:val="00BE1095"/>
    <w:rsid w:val="00BE1178"/>
    <w:rsid w:val="00BE1611"/>
    <w:rsid w:val="00BE1A60"/>
    <w:rsid w:val="00BE1D4C"/>
    <w:rsid w:val="00BE2210"/>
    <w:rsid w:val="00BE24EB"/>
    <w:rsid w:val="00BE2674"/>
    <w:rsid w:val="00BE2913"/>
    <w:rsid w:val="00BE2EA4"/>
    <w:rsid w:val="00BE2EE9"/>
    <w:rsid w:val="00BE3642"/>
    <w:rsid w:val="00BE378F"/>
    <w:rsid w:val="00BE37AB"/>
    <w:rsid w:val="00BE3B24"/>
    <w:rsid w:val="00BE3C50"/>
    <w:rsid w:val="00BE4131"/>
    <w:rsid w:val="00BE4165"/>
    <w:rsid w:val="00BE428D"/>
    <w:rsid w:val="00BE42B3"/>
    <w:rsid w:val="00BE43B7"/>
    <w:rsid w:val="00BE442F"/>
    <w:rsid w:val="00BE453B"/>
    <w:rsid w:val="00BE4A7C"/>
    <w:rsid w:val="00BE502E"/>
    <w:rsid w:val="00BE5113"/>
    <w:rsid w:val="00BE5230"/>
    <w:rsid w:val="00BE5395"/>
    <w:rsid w:val="00BE575D"/>
    <w:rsid w:val="00BE5CFE"/>
    <w:rsid w:val="00BE5D6C"/>
    <w:rsid w:val="00BE5F71"/>
    <w:rsid w:val="00BE6031"/>
    <w:rsid w:val="00BE636A"/>
    <w:rsid w:val="00BE6715"/>
    <w:rsid w:val="00BE6841"/>
    <w:rsid w:val="00BE6A8B"/>
    <w:rsid w:val="00BE6AAE"/>
    <w:rsid w:val="00BE6DA9"/>
    <w:rsid w:val="00BE7270"/>
    <w:rsid w:val="00BE72CD"/>
    <w:rsid w:val="00BE73B3"/>
    <w:rsid w:val="00BE73D1"/>
    <w:rsid w:val="00BE75AC"/>
    <w:rsid w:val="00BE75F2"/>
    <w:rsid w:val="00BE76DB"/>
    <w:rsid w:val="00BE77A4"/>
    <w:rsid w:val="00BE781B"/>
    <w:rsid w:val="00BE7881"/>
    <w:rsid w:val="00BE78E5"/>
    <w:rsid w:val="00BE7B56"/>
    <w:rsid w:val="00BE7D48"/>
    <w:rsid w:val="00BE7F5A"/>
    <w:rsid w:val="00BEFD16"/>
    <w:rsid w:val="00BF0113"/>
    <w:rsid w:val="00BF02A4"/>
    <w:rsid w:val="00BF0310"/>
    <w:rsid w:val="00BF03A6"/>
    <w:rsid w:val="00BF03AB"/>
    <w:rsid w:val="00BF04A5"/>
    <w:rsid w:val="00BF0562"/>
    <w:rsid w:val="00BF0574"/>
    <w:rsid w:val="00BF088B"/>
    <w:rsid w:val="00BF0C5C"/>
    <w:rsid w:val="00BF0DEE"/>
    <w:rsid w:val="00BF0DF1"/>
    <w:rsid w:val="00BF0F60"/>
    <w:rsid w:val="00BF1047"/>
    <w:rsid w:val="00BF1374"/>
    <w:rsid w:val="00BF159E"/>
    <w:rsid w:val="00BF177B"/>
    <w:rsid w:val="00BF1A8B"/>
    <w:rsid w:val="00BF1AD8"/>
    <w:rsid w:val="00BF1CCF"/>
    <w:rsid w:val="00BF1E48"/>
    <w:rsid w:val="00BF1FB8"/>
    <w:rsid w:val="00BF1FF7"/>
    <w:rsid w:val="00BF201D"/>
    <w:rsid w:val="00BF24B4"/>
    <w:rsid w:val="00BF2520"/>
    <w:rsid w:val="00BF2543"/>
    <w:rsid w:val="00BF2874"/>
    <w:rsid w:val="00BF2A20"/>
    <w:rsid w:val="00BF2C21"/>
    <w:rsid w:val="00BF2DE3"/>
    <w:rsid w:val="00BF2F40"/>
    <w:rsid w:val="00BF310F"/>
    <w:rsid w:val="00BF31A6"/>
    <w:rsid w:val="00BF3514"/>
    <w:rsid w:val="00BF3562"/>
    <w:rsid w:val="00BF37F5"/>
    <w:rsid w:val="00BF386E"/>
    <w:rsid w:val="00BF3A45"/>
    <w:rsid w:val="00BF3DF8"/>
    <w:rsid w:val="00BF3E98"/>
    <w:rsid w:val="00BF3EA0"/>
    <w:rsid w:val="00BF3F7E"/>
    <w:rsid w:val="00BF41F3"/>
    <w:rsid w:val="00BF4303"/>
    <w:rsid w:val="00BF4383"/>
    <w:rsid w:val="00BF4495"/>
    <w:rsid w:val="00BF4673"/>
    <w:rsid w:val="00BF4792"/>
    <w:rsid w:val="00BF4AAE"/>
    <w:rsid w:val="00BF4C82"/>
    <w:rsid w:val="00BF4F84"/>
    <w:rsid w:val="00BF4FA4"/>
    <w:rsid w:val="00BF52E5"/>
    <w:rsid w:val="00BF532D"/>
    <w:rsid w:val="00BF5556"/>
    <w:rsid w:val="00BF591E"/>
    <w:rsid w:val="00BF59E9"/>
    <w:rsid w:val="00BF5A6C"/>
    <w:rsid w:val="00BF5CA6"/>
    <w:rsid w:val="00BF5D34"/>
    <w:rsid w:val="00BF5E03"/>
    <w:rsid w:val="00BF604E"/>
    <w:rsid w:val="00BF605B"/>
    <w:rsid w:val="00BF60C2"/>
    <w:rsid w:val="00BF619A"/>
    <w:rsid w:val="00BF6267"/>
    <w:rsid w:val="00BF6566"/>
    <w:rsid w:val="00BF670B"/>
    <w:rsid w:val="00BF6F53"/>
    <w:rsid w:val="00BF6FE6"/>
    <w:rsid w:val="00BF70D6"/>
    <w:rsid w:val="00BF710F"/>
    <w:rsid w:val="00BF7121"/>
    <w:rsid w:val="00BF7140"/>
    <w:rsid w:val="00BF7317"/>
    <w:rsid w:val="00BF74B1"/>
    <w:rsid w:val="00BF755A"/>
    <w:rsid w:val="00BF7562"/>
    <w:rsid w:val="00BF78AA"/>
    <w:rsid w:val="00BF7983"/>
    <w:rsid w:val="00BF7A72"/>
    <w:rsid w:val="00BF7B01"/>
    <w:rsid w:val="00BF7BEB"/>
    <w:rsid w:val="00BF7C73"/>
    <w:rsid w:val="00BF7E54"/>
    <w:rsid w:val="00BF7F4B"/>
    <w:rsid w:val="00BF7FBF"/>
    <w:rsid w:val="00C000E7"/>
    <w:rsid w:val="00C000EA"/>
    <w:rsid w:val="00C00116"/>
    <w:rsid w:val="00C00251"/>
    <w:rsid w:val="00C003B2"/>
    <w:rsid w:val="00C00747"/>
    <w:rsid w:val="00C00B82"/>
    <w:rsid w:val="00C00BC4"/>
    <w:rsid w:val="00C00D10"/>
    <w:rsid w:val="00C00D3C"/>
    <w:rsid w:val="00C00F72"/>
    <w:rsid w:val="00C00FB7"/>
    <w:rsid w:val="00C011A7"/>
    <w:rsid w:val="00C013A8"/>
    <w:rsid w:val="00C01650"/>
    <w:rsid w:val="00C0167E"/>
    <w:rsid w:val="00C0176B"/>
    <w:rsid w:val="00C018D3"/>
    <w:rsid w:val="00C019B6"/>
    <w:rsid w:val="00C01D38"/>
    <w:rsid w:val="00C01D85"/>
    <w:rsid w:val="00C02526"/>
    <w:rsid w:val="00C025BD"/>
    <w:rsid w:val="00C027CC"/>
    <w:rsid w:val="00C02826"/>
    <w:rsid w:val="00C028D2"/>
    <w:rsid w:val="00C02ACE"/>
    <w:rsid w:val="00C02C08"/>
    <w:rsid w:val="00C03715"/>
    <w:rsid w:val="00C037A0"/>
    <w:rsid w:val="00C037F5"/>
    <w:rsid w:val="00C03B40"/>
    <w:rsid w:val="00C03FDB"/>
    <w:rsid w:val="00C040B7"/>
    <w:rsid w:val="00C04730"/>
    <w:rsid w:val="00C04A6A"/>
    <w:rsid w:val="00C04B0E"/>
    <w:rsid w:val="00C04B4F"/>
    <w:rsid w:val="00C04D83"/>
    <w:rsid w:val="00C04E19"/>
    <w:rsid w:val="00C04E83"/>
    <w:rsid w:val="00C04ECD"/>
    <w:rsid w:val="00C0505D"/>
    <w:rsid w:val="00C05085"/>
    <w:rsid w:val="00C056F9"/>
    <w:rsid w:val="00C056FF"/>
    <w:rsid w:val="00C05767"/>
    <w:rsid w:val="00C05993"/>
    <w:rsid w:val="00C05AEF"/>
    <w:rsid w:val="00C05C10"/>
    <w:rsid w:val="00C05FFB"/>
    <w:rsid w:val="00C061F1"/>
    <w:rsid w:val="00C0657D"/>
    <w:rsid w:val="00C067A7"/>
    <w:rsid w:val="00C06A5B"/>
    <w:rsid w:val="00C06B46"/>
    <w:rsid w:val="00C07019"/>
    <w:rsid w:val="00C0739C"/>
    <w:rsid w:val="00C074DD"/>
    <w:rsid w:val="00C0754E"/>
    <w:rsid w:val="00C078BE"/>
    <w:rsid w:val="00C07B61"/>
    <w:rsid w:val="00C07E4D"/>
    <w:rsid w:val="00C07E70"/>
    <w:rsid w:val="00C07FAA"/>
    <w:rsid w:val="00C1020F"/>
    <w:rsid w:val="00C1034A"/>
    <w:rsid w:val="00C10515"/>
    <w:rsid w:val="00C105E7"/>
    <w:rsid w:val="00C106AB"/>
    <w:rsid w:val="00C1095C"/>
    <w:rsid w:val="00C10A7C"/>
    <w:rsid w:val="00C10E93"/>
    <w:rsid w:val="00C1103D"/>
    <w:rsid w:val="00C1123A"/>
    <w:rsid w:val="00C112C8"/>
    <w:rsid w:val="00C11EFA"/>
    <w:rsid w:val="00C11FD3"/>
    <w:rsid w:val="00C12003"/>
    <w:rsid w:val="00C12816"/>
    <w:rsid w:val="00C1289E"/>
    <w:rsid w:val="00C12B64"/>
    <w:rsid w:val="00C12CC2"/>
    <w:rsid w:val="00C12D10"/>
    <w:rsid w:val="00C12D3D"/>
    <w:rsid w:val="00C12D57"/>
    <w:rsid w:val="00C13273"/>
    <w:rsid w:val="00C137BB"/>
    <w:rsid w:val="00C137CD"/>
    <w:rsid w:val="00C13913"/>
    <w:rsid w:val="00C1392D"/>
    <w:rsid w:val="00C13AF1"/>
    <w:rsid w:val="00C13B88"/>
    <w:rsid w:val="00C13BF8"/>
    <w:rsid w:val="00C13D0C"/>
    <w:rsid w:val="00C13D27"/>
    <w:rsid w:val="00C13DC0"/>
    <w:rsid w:val="00C13EC4"/>
    <w:rsid w:val="00C141EA"/>
    <w:rsid w:val="00C1433C"/>
    <w:rsid w:val="00C145E9"/>
    <w:rsid w:val="00C14611"/>
    <w:rsid w:val="00C14750"/>
    <w:rsid w:val="00C14832"/>
    <w:rsid w:val="00C1485F"/>
    <w:rsid w:val="00C14B95"/>
    <w:rsid w:val="00C14BD7"/>
    <w:rsid w:val="00C14D6A"/>
    <w:rsid w:val="00C14DB9"/>
    <w:rsid w:val="00C14E56"/>
    <w:rsid w:val="00C15608"/>
    <w:rsid w:val="00C1587D"/>
    <w:rsid w:val="00C15A11"/>
    <w:rsid w:val="00C15AE5"/>
    <w:rsid w:val="00C15C1D"/>
    <w:rsid w:val="00C15CFA"/>
    <w:rsid w:val="00C15D96"/>
    <w:rsid w:val="00C15EAE"/>
    <w:rsid w:val="00C15EF9"/>
    <w:rsid w:val="00C15FCA"/>
    <w:rsid w:val="00C1644E"/>
    <w:rsid w:val="00C1667D"/>
    <w:rsid w:val="00C166EB"/>
    <w:rsid w:val="00C168E1"/>
    <w:rsid w:val="00C16F01"/>
    <w:rsid w:val="00C16FDC"/>
    <w:rsid w:val="00C17047"/>
    <w:rsid w:val="00C17070"/>
    <w:rsid w:val="00C1747A"/>
    <w:rsid w:val="00C17627"/>
    <w:rsid w:val="00C17C6B"/>
    <w:rsid w:val="00C17F51"/>
    <w:rsid w:val="00C2011D"/>
    <w:rsid w:val="00C2031E"/>
    <w:rsid w:val="00C2072F"/>
    <w:rsid w:val="00C2089D"/>
    <w:rsid w:val="00C209CC"/>
    <w:rsid w:val="00C20A11"/>
    <w:rsid w:val="00C20C25"/>
    <w:rsid w:val="00C2100F"/>
    <w:rsid w:val="00C212A9"/>
    <w:rsid w:val="00C2131C"/>
    <w:rsid w:val="00C2142E"/>
    <w:rsid w:val="00C21480"/>
    <w:rsid w:val="00C2166C"/>
    <w:rsid w:val="00C21CB1"/>
    <w:rsid w:val="00C2236D"/>
    <w:rsid w:val="00C224B4"/>
    <w:rsid w:val="00C22636"/>
    <w:rsid w:val="00C226C1"/>
    <w:rsid w:val="00C2271E"/>
    <w:rsid w:val="00C22773"/>
    <w:rsid w:val="00C22C0D"/>
    <w:rsid w:val="00C2333C"/>
    <w:rsid w:val="00C23927"/>
    <w:rsid w:val="00C23C2B"/>
    <w:rsid w:val="00C23C89"/>
    <w:rsid w:val="00C23D85"/>
    <w:rsid w:val="00C23FE1"/>
    <w:rsid w:val="00C240B7"/>
    <w:rsid w:val="00C242D8"/>
    <w:rsid w:val="00C24320"/>
    <w:rsid w:val="00C24353"/>
    <w:rsid w:val="00C24494"/>
    <w:rsid w:val="00C2463A"/>
    <w:rsid w:val="00C24800"/>
    <w:rsid w:val="00C24A18"/>
    <w:rsid w:val="00C24B58"/>
    <w:rsid w:val="00C2514F"/>
    <w:rsid w:val="00C25173"/>
    <w:rsid w:val="00C25338"/>
    <w:rsid w:val="00C2547B"/>
    <w:rsid w:val="00C25537"/>
    <w:rsid w:val="00C25784"/>
    <w:rsid w:val="00C25FD6"/>
    <w:rsid w:val="00C26351"/>
    <w:rsid w:val="00C2640D"/>
    <w:rsid w:val="00C264A2"/>
    <w:rsid w:val="00C26626"/>
    <w:rsid w:val="00C26632"/>
    <w:rsid w:val="00C2667F"/>
    <w:rsid w:val="00C2668D"/>
    <w:rsid w:val="00C26743"/>
    <w:rsid w:val="00C267F9"/>
    <w:rsid w:val="00C268BC"/>
    <w:rsid w:val="00C26B26"/>
    <w:rsid w:val="00C26F0F"/>
    <w:rsid w:val="00C2748C"/>
    <w:rsid w:val="00C274C8"/>
    <w:rsid w:val="00C27573"/>
    <w:rsid w:val="00C27616"/>
    <w:rsid w:val="00C277FB"/>
    <w:rsid w:val="00C27B30"/>
    <w:rsid w:val="00C27F42"/>
    <w:rsid w:val="00C304FD"/>
    <w:rsid w:val="00C30597"/>
    <w:rsid w:val="00C308D2"/>
    <w:rsid w:val="00C30B06"/>
    <w:rsid w:val="00C30C41"/>
    <w:rsid w:val="00C30F83"/>
    <w:rsid w:val="00C3144C"/>
    <w:rsid w:val="00C314A0"/>
    <w:rsid w:val="00C319AC"/>
    <w:rsid w:val="00C31A73"/>
    <w:rsid w:val="00C31ABF"/>
    <w:rsid w:val="00C31BEF"/>
    <w:rsid w:val="00C31E42"/>
    <w:rsid w:val="00C323CB"/>
    <w:rsid w:val="00C323DE"/>
    <w:rsid w:val="00C3253C"/>
    <w:rsid w:val="00C32661"/>
    <w:rsid w:val="00C326E5"/>
    <w:rsid w:val="00C32A0E"/>
    <w:rsid w:val="00C32E63"/>
    <w:rsid w:val="00C32E8A"/>
    <w:rsid w:val="00C32EBC"/>
    <w:rsid w:val="00C32EF5"/>
    <w:rsid w:val="00C331E9"/>
    <w:rsid w:val="00C332AE"/>
    <w:rsid w:val="00C3352B"/>
    <w:rsid w:val="00C335D2"/>
    <w:rsid w:val="00C335D3"/>
    <w:rsid w:val="00C33654"/>
    <w:rsid w:val="00C33704"/>
    <w:rsid w:val="00C3377E"/>
    <w:rsid w:val="00C33B33"/>
    <w:rsid w:val="00C33BA2"/>
    <w:rsid w:val="00C33BE1"/>
    <w:rsid w:val="00C33D9F"/>
    <w:rsid w:val="00C33F09"/>
    <w:rsid w:val="00C341BA"/>
    <w:rsid w:val="00C34791"/>
    <w:rsid w:val="00C349B7"/>
    <w:rsid w:val="00C34A27"/>
    <w:rsid w:val="00C34A30"/>
    <w:rsid w:val="00C34AB9"/>
    <w:rsid w:val="00C34ACA"/>
    <w:rsid w:val="00C34D38"/>
    <w:rsid w:val="00C34EEC"/>
    <w:rsid w:val="00C34F15"/>
    <w:rsid w:val="00C34F99"/>
    <w:rsid w:val="00C350E8"/>
    <w:rsid w:val="00C35125"/>
    <w:rsid w:val="00C353D6"/>
    <w:rsid w:val="00C35413"/>
    <w:rsid w:val="00C35669"/>
    <w:rsid w:val="00C3596C"/>
    <w:rsid w:val="00C35D50"/>
    <w:rsid w:val="00C365D6"/>
    <w:rsid w:val="00C366A2"/>
    <w:rsid w:val="00C36880"/>
    <w:rsid w:val="00C36930"/>
    <w:rsid w:val="00C369BF"/>
    <w:rsid w:val="00C36B28"/>
    <w:rsid w:val="00C36DE9"/>
    <w:rsid w:val="00C37299"/>
    <w:rsid w:val="00C3735E"/>
    <w:rsid w:val="00C374FC"/>
    <w:rsid w:val="00C37564"/>
    <w:rsid w:val="00C375B7"/>
    <w:rsid w:val="00C37788"/>
    <w:rsid w:val="00C37DA7"/>
    <w:rsid w:val="00C37EA0"/>
    <w:rsid w:val="00C40151"/>
    <w:rsid w:val="00C405B1"/>
    <w:rsid w:val="00C4070D"/>
    <w:rsid w:val="00C4085C"/>
    <w:rsid w:val="00C408CA"/>
    <w:rsid w:val="00C4092B"/>
    <w:rsid w:val="00C409A6"/>
    <w:rsid w:val="00C40A20"/>
    <w:rsid w:val="00C40CAA"/>
    <w:rsid w:val="00C40F0A"/>
    <w:rsid w:val="00C40F8B"/>
    <w:rsid w:val="00C4115D"/>
    <w:rsid w:val="00C4129E"/>
    <w:rsid w:val="00C41B9B"/>
    <w:rsid w:val="00C41BA0"/>
    <w:rsid w:val="00C41F41"/>
    <w:rsid w:val="00C421C3"/>
    <w:rsid w:val="00C42429"/>
    <w:rsid w:val="00C42878"/>
    <w:rsid w:val="00C429E0"/>
    <w:rsid w:val="00C42AF8"/>
    <w:rsid w:val="00C430C4"/>
    <w:rsid w:val="00C43203"/>
    <w:rsid w:val="00C432F7"/>
    <w:rsid w:val="00C43326"/>
    <w:rsid w:val="00C433EA"/>
    <w:rsid w:val="00C438DB"/>
    <w:rsid w:val="00C43A23"/>
    <w:rsid w:val="00C43BC7"/>
    <w:rsid w:val="00C43DFF"/>
    <w:rsid w:val="00C43E0F"/>
    <w:rsid w:val="00C43E7B"/>
    <w:rsid w:val="00C442AC"/>
    <w:rsid w:val="00C4458C"/>
    <w:rsid w:val="00C44775"/>
    <w:rsid w:val="00C448E4"/>
    <w:rsid w:val="00C448F2"/>
    <w:rsid w:val="00C449C2"/>
    <w:rsid w:val="00C449D4"/>
    <w:rsid w:val="00C44E0B"/>
    <w:rsid w:val="00C44E86"/>
    <w:rsid w:val="00C44F56"/>
    <w:rsid w:val="00C4503D"/>
    <w:rsid w:val="00C4509A"/>
    <w:rsid w:val="00C4523C"/>
    <w:rsid w:val="00C457C1"/>
    <w:rsid w:val="00C45937"/>
    <w:rsid w:val="00C4597A"/>
    <w:rsid w:val="00C45C45"/>
    <w:rsid w:val="00C45C4E"/>
    <w:rsid w:val="00C45CE0"/>
    <w:rsid w:val="00C45E2E"/>
    <w:rsid w:val="00C45E7F"/>
    <w:rsid w:val="00C46195"/>
    <w:rsid w:val="00C46338"/>
    <w:rsid w:val="00C4659C"/>
    <w:rsid w:val="00C465F0"/>
    <w:rsid w:val="00C466A4"/>
    <w:rsid w:val="00C466C2"/>
    <w:rsid w:val="00C46FD5"/>
    <w:rsid w:val="00C475BC"/>
    <w:rsid w:val="00C47D5A"/>
    <w:rsid w:val="00C47DE1"/>
    <w:rsid w:val="00C5036C"/>
    <w:rsid w:val="00C50489"/>
    <w:rsid w:val="00C506D5"/>
    <w:rsid w:val="00C50722"/>
    <w:rsid w:val="00C507D2"/>
    <w:rsid w:val="00C508B6"/>
    <w:rsid w:val="00C50AA9"/>
    <w:rsid w:val="00C50B23"/>
    <w:rsid w:val="00C51069"/>
    <w:rsid w:val="00C5121C"/>
    <w:rsid w:val="00C5124D"/>
    <w:rsid w:val="00C514B7"/>
    <w:rsid w:val="00C515DD"/>
    <w:rsid w:val="00C51A34"/>
    <w:rsid w:val="00C51F9F"/>
    <w:rsid w:val="00C52020"/>
    <w:rsid w:val="00C52090"/>
    <w:rsid w:val="00C5235E"/>
    <w:rsid w:val="00C5241F"/>
    <w:rsid w:val="00C524B7"/>
    <w:rsid w:val="00C52724"/>
    <w:rsid w:val="00C528A3"/>
    <w:rsid w:val="00C528D1"/>
    <w:rsid w:val="00C529EB"/>
    <w:rsid w:val="00C529F9"/>
    <w:rsid w:val="00C52AD6"/>
    <w:rsid w:val="00C52AEC"/>
    <w:rsid w:val="00C52ED4"/>
    <w:rsid w:val="00C52FFD"/>
    <w:rsid w:val="00C53471"/>
    <w:rsid w:val="00C5357B"/>
    <w:rsid w:val="00C5360F"/>
    <w:rsid w:val="00C53B47"/>
    <w:rsid w:val="00C53CA0"/>
    <w:rsid w:val="00C53E13"/>
    <w:rsid w:val="00C5401A"/>
    <w:rsid w:val="00C543AC"/>
    <w:rsid w:val="00C54846"/>
    <w:rsid w:val="00C5525C"/>
    <w:rsid w:val="00C553C0"/>
    <w:rsid w:val="00C553C2"/>
    <w:rsid w:val="00C55542"/>
    <w:rsid w:val="00C55CBD"/>
    <w:rsid w:val="00C55DB5"/>
    <w:rsid w:val="00C55E27"/>
    <w:rsid w:val="00C560BD"/>
    <w:rsid w:val="00C56247"/>
    <w:rsid w:val="00C56632"/>
    <w:rsid w:val="00C56641"/>
    <w:rsid w:val="00C567A1"/>
    <w:rsid w:val="00C56A3A"/>
    <w:rsid w:val="00C56BC7"/>
    <w:rsid w:val="00C56F07"/>
    <w:rsid w:val="00C57242"/>
    <w:rsid w:val="00C57420"/>
    <w:rsid w:val="00C57492"/>
    <w:rsid w:val="00C576C2"/>
    <w:rsid w:val="00C57BC0"/>
    <w:rsid w:val="00C57BCE"/>
    <w:rsid w:val="00C57D2C"/>
    <w:rsid w:val="00C57EC7"/>
    <w:rsid w:val="00C60083"/>
    <w:rsid w:val="00C602AA"/>
    <w:rsid w:val="00C60979"/>
    <w:rsid w:val="00C60C2C"/>
    <w:rsid w:val="00C60E5A"/>
    <w:rsid w:val="00C60EAE"/>
    <w:rsid w:val="00C61143"/>
    <w:rsid w:val="00C6150A"/>
    <w:rsid w:val="00C6157A"/>
    <w:rsid w:val="00C61743"/>
    <w:rsid w:val="00C6183B"/>
    <w:rsid w:val="00C61E05"/>
    <w:rsid w:val="00C61E3B"/>
    <w:rsid w:val="00C62339"/>
    <w:rsid w:val="00C62390"/>
    <w:rsid w:val="00C623BD"/>
    <w:rsid w:val="00C626D1"/>
    <w:rsid w:val="00C62B5A"/>
    <w:rsid w:val="00C62D13"/>
    <w:rsid w:val="00C62E48"/>
    <w:rsid w:val="00C6318D"/>
    <w:rsid w:val="00C633B6"/>
    <w:rsid w:val="00C636A9"/>
    <w:rsid w:val="00C6373A"/>
    <w:rsid w:val="00C63817"/>
    <w:rsid w:val="00C63CB0"/>
    <w:rsid w:val="00C63F67"/>
    <w:rsid w:val="00C6421A"/>
    <w:rsid w:val="00C64234"/>
    <w:rsid w:val="00C64258"/>
    <w:rsid w:val="00C643BD"/>
    <w:rsid w:val="00C64586"/>
    <w:rsid w:val="00C647CB"/>
    <w:rsid w:val="00C647D8"/>
    <w:rsid w:val="00C64832"/>
    <w:rsid w:val="00C64C4E"/>
    <w:rsid w:val="00C64D17"/>
    <w:rsid w:val="00C64D5E"/>
    <w:rsid w:val="00C65237"/>
    <w:rsid w:val="00C65240"/>
    <w:rsid w:val="00C652C8"/>
    <w:rsid w:val="00C6538F"/>
    <w:rsid w:val="00C653CF"/>
    <w:rsid w:val="00C65490"/>
    <w:rsid w:val="00C657E0"/>
    <w:rsid w:val="00C6581D"/>
    <w:rsid w:val="00C65856"/>
    <w:rsid w:val="00C65ADF"/>
    <w:rsid w:val="00C65B59"/>
    <w:rsid w:val="00C65B8E"/>
    <w:rsid w:val="00C65BFB"/>
    <w:rsid w:val="00C65DFA"/>
    <w:rsid w:val="00C65E1E"/>
    <w:rsid w:val="00C65EC8"/>
    <w:rsid w:val="00C66098"/>
    <w:rsid w:val="00C660E2"/>
    <w:rsid w:val="00C669EE"/>
    <w:rsid w:val="00C66B02"/>
    <w:rsid w:val="00C66C86"/>
    <w:rsid w:val="00C66DAE"/>
    <w:rsid w:val="00C66F27"/>
    <w:rsid w:val="00C676A5"/>
    <w:rsid w:val="00C677E4"/>
    <w:rsid w:val="00C679AA"/>
    <w:rsid w:val="00C67EFF"/>
    <w:rsid w:val="00C67F74"/>
    <w:rsid w:val="00C7014E"/>
    <w:rsid w:val="00C702CB"/>
    <w:rsid w:val="00C702D5"/>
    <w:rsid w:val="00C7061F"/>
    <w:rsid w:val="00C706EA"/>
    <w:rsid w:val="00C70A40"/>
    <w:rsid w:val="00C70B57"/>
    <w:rsid w:val="00C70E37"/>
    <w:rsid w:val="00C70EDF"/>
    <w:rsid w:val="00C70FD2"/>
    <w:rsid w:val="00C710D0"/>
    <w:rsid w:val="00C711BB"/>
    <w:rsid w:val="00C716CD"/>
    <w:rsid w:val="00C718B3"/>
    <w:rsid w:val="00C718E8"/>
    <w:rsid w:val="00C7195A"/>
    <w:rsid w:val="00C71980"/>
    <w:rsid w:val="00C719DA"/>
    <w:rsid w:val="00C71A3D"/>
    <w:rsid w:val="00C71B7E"/>
    <w:rsid w:val="00C71B80"/>
    <w:rsid w:val="00C72081"/>
    <w:rsid w:val="00C72172"/>
    <w:rsid w:val="00C7275C"/>
    <w:rsid w:val="00C72845"/>
    <w:rsid w:val="00C7319D"/>
    <w:rsid w:val="00C731BA"/>
    <w:rsid w:val="00C7335A"/>
    <w:rsid w:val="00C733B4"/>
    <w:rsid w:val="00C7343E"/>
    <w:rsid w:val="00C737FE"/>
    <w:rsid w:val="00C739E0"/>
    <w:rsid w:val="00C73ADE"/>
    <w:rsid w:val="00C73C52"/>
    <w:rsid w:val="00C73C90"/>
    <w:rsid w:val="00C73CE3"/>
    <w:rsid w:val="00C73CF4"/>
    <w:rsid w:val="00C73E07"/>
    <w:rsid w:val="00C73FC2"/>
    <w:rsid w:val="00C742D2"/>
    <w:rsid w:val="00C7450D"/>
    <w:rsid w:val="00C7451A"/>
    <w:rsid w:val="00C74AD9"/>
    <w:rsid w:val="00C74C8A"/>
    <w:rsid w:val="00C74DD0"/>
    <w:rsid w:val="00C74F52"/>
    <w:rsid w:val="00C74F5E"/>
    <w:rsid w:val="00C756D3"/>
    <w:rsid w:val="00C7573C"/>
    <w:rsid w:val="00C75A5E"/>
    <w:rsid w:val="00C75BD7"/>
    <w:rsid w:val="00C75C7F"/>
    <w:rsid w:val="00C760D8"/>
    <w:rsid w:val="00C760E4"/>
    <w:rsid w:val="00C7610A"/>
    <w:rsid w:val="00C762C6"/>
    <w:rsid w:val="00C7647A"/>
    <w:rsid w:val="00C765D9"/>
    <w:rsid w:val="00C766D7"/>
    <w:rsid w:val="00C767ED"/>
    <w:rsid w:val="00C76C17"/>
    <w:rsid w:val="00C76EB7"/>
    <w:rsid w:val="00C7752C"/>
    <w:rsid w:val="00C7756C"/>
    <w:rsid w:val="00C77804"/>
    <w:rsid w:val="00C77937"/>
    <w:rsid w:val="00C77972"/>
    <w:rsid w:val="00C77A0B"/>
    <w:rsid w:val="00C80014"/>
    <w:rsid w:val="00C802B8"/>
    <w:rsid w:val="00C803D1"/>
    <w:rsid w:val="00C803FB"/>
    <w:rsid w:val="00C8058F"/>
    <w:rsid w:val="00C8097E"/>
    <w:rsid w:val="00C80CE0"/>
    <w:rsid w:val="00C80EAD"/>
    <w:rsid w:val="00C81027"/>
    <w:rsid w:val="00C8109F"/>
    <w:rsid w:val="00C81505"/>
    <w:rsid w:val="00C815D5"/>
    <w:rsid w:val="00C81671"/>
    <w:rsid w:val="00C81679"/>
    <w:rsid w:val="00C816C1"/>
    <w:rsid w:val="00C819C9"/>
    <w:rsid w:val="00C81A6A"/>
    <w:rsid w:val="00C81CB0"/>
    <w:rsid w:val="00C81D69"/>
    <w:rsid w:val="00C81ED7"/>
    <w:rsid w:val="00C82029"/>
    <w:rsid w:val="00C82054"/>
    <w:rsid w:val="00C8209F"/>
    <w:rsid w:val="00C8231F"/>
    <w:rsid w:val="00C8255E"/>
    <w:rsid w:val="00C825D9"/>
    <w:rsid w:val="00C825FB"/>
    <w:rsid w:val="00C827B6"/>
    <w:rsid w:val="00C82BAD"/>
    <w:rsid w:val="00C82CEA"/>
    <w:rsid w:val="00C830D9"/>
    <w:rsid w:val="00C83346"/>
    <w:rsid w:val="00C8349E"/>
    <w:rsid w:val="00C83504"/>
    <w:rsid w:val="00C835C6"/>
    <w:rsid w:val="00C835D2"/>
    <w:rsid w:val="00C83678"/>
    <w:rsid w:val="00C8373D"/>
    <w:rsid w:val="00C837E4"/>
    <w:rsid w:val="00C83916"/>
    <w:rsid w:val="00C83CFB"/>
    <w:rsid w:val="00C83F0C"/>
    <w:rsid w:val="00C83FFA"/>
    <w:rsid w:val="00C84034"/>
    <w:rsid w:val="00C840E2"/>
    <w:rsid w:val="00C84116"/>
    <w:rsid w:val="00C84130"/>
    <w:rsid w:val="00C8445D"/>
    <w:rsid w:val="00C84AA4"/>
    <w:rsid w:val="00C84F7A"/>
    <w:rsid w:val="00C850C8"/>
    <w:rsid w:val="00C8511D"/>
    <w:rsid w:val="00C85493"/>
    <w:rsid w:val="00C8549A"/>
    <w:rsid w:val="00C854CE"/>
    <w:rsid w:val="00C85898"/>
    <w:rsid w:val="00C85925"/>
    <w:rsid w:val="00C85A42"/>
    <w:rsid w:val="00C85DB6"/>
    <w:rsid w:val="00C85FD8"/>
    <w:rsid w:val="00C86034"/>
    <w:rsid w:val="00C860BD"/>
    <w:rsid w:val="00C863E8"/>
    <w:rsid w:val="00C86470"/>
    <w:rsid w:val="00C864A9"/>
    <w:rsid w:val="00C86727"/>
    <w:rsid w:val="00C86799"/>
    <w:rsid w:val="00C86A8D"/>
    <w:rsid w:val="00C86ADA"/>
    <w:rsid w:val="00C86CA9"/>
    <w:rsid w:val="00C86CD4"/>
    <w:rsid w:val="00C86E86"/>
    <w:rsid w:val="00C86FE4"/>
    <w:rsid w:val="00C871DE"/>
    <w:rsid w:val="00C8768C"/>
    <w:rsid w:val="00C87788"/>
    <w:rsid w:val="00C87A9B"/>
    <w:rsid w:val="00C900E4"/>
    <w:rsid w:val="00C906FA"/>
    <w:rsid w:val="00C907DE"/>
    <w:rsid w:val="00C90C3F"/>
    <w:rsid w:val="00C90E06"/>
    <w:rsid w:val="00C90F3F"/>
    <w:rsid w:val="00C911AF"/>
    <w:rsid w:val="00C911C6"/>
    <w:rsid w:val="00C91296"/>
    <w:rsid w:val="00C9154C"/>
    <w:rsid w:val="00C916FD"/>
    <w:rsid w:val="00C91804"/>
    <w:rsid w:val="00C91EAB"/>
    <w:rsid w:val="00C92178"/>
    <w:rsid w:val="00C921A1"/>
    <w:rsid w:val="00C923A9"/>
    <w:rsid w:val="00C92675"/>
    <w:rsid w:val="00C926C8"/>
    <w:rsid w:val="00C92980"/>
    <w:rsid w:val="00C92AE0"/>
    <w:rsid w:val="00C92C2E"/>
    <w:rsid w:val="00C92F74"/>
    <w:rsid w:val="00C931EA"/>
    <w:rsid w:val="00C935FE"/>
    <w:rsid w:val="00C93DA0"/>
    <w:rsid w:val="00C941BB"/>
    <w:rsid w:val="00C94254"/>
    <w:rsid w:val="00C9445D"/>
    <w:rsid w:val="00C944CA"/>
    <w:rsid w:val="00C94918"/>
    <w:rsid w:val="00C94C15"/>
    <w:rsid w:val="00C9530B"/>
    <w:rsid w:val="00C953F7"/>
    <w:rsid w:val="00C954F1"/>
    <w:rsid w:val="00C95599"/>
    <w:rsid w:val="00C955D5"/>
    <w:rsid w:val="00C957FC"/>
    <w:rsid w:val="00C959FA"/>
    <w:rsid w:val="00C95A8D"/>
    <w:rsid w:val="00C95B42"/>
    <w:rsid w:val="00C95BC9"/>
    <w:rsid w:val="00C95C1B"/>
    <w:rsid w:val="00C95D18"/>
    <w:rsid w:val="00C95DC5"/>
    <w:rsid w:val="00C95DF1"/>
    <w:rsid w:val="00C9645C"/>
    <w:rsid w:val="00C967FC"/>
    <w:rsid w:val="00C96B3F"/>
    <w:rsid w:val="00C96C37"/>
    <w:rsid w:val="00C96CBD"/>
    <w:rsid w:val="00C9758F"/>
    <w:rsid w:val="00C9760D"/>
    <w:rsid w:val="00C979A4"/>
    <w:rsid w:val="00C97A29"/>
    <w:rsid w:val="00C97D32"/>
    <w:rsid w:val="00C97DF0"/>
    <w:rsid w:val="00C97E51"/>
    <w:rsid w:val="00C97FF9"/>
    <w:rsid w:val="00CA0360"/>
    <w:rsid w:val="00CA037C"/>
    <w:rsid w:val="00CA0475"/>
    <w:rsid w:val="00CA09D5"/>
    <w:rsid w:val="00CA0B8A"/>
    <w:rsid w:val="00CA108A"/>
    <w:rsid w:val="00CA1213"/>
    <w:rsid w:val="00CA16A4"/>
    <w:rsid w:val="00CA1DB7"/>
    <w:rsid w:val="00CA1DDB"/>
    <w:rsid w:val="00CA1E9C"/>
    <w:rsid w:val="00CA223A"/>
    <w:rsid w:val="00CA2257"/>
    <w:rsid w:val="00CA2324"/>
    <w:rsid w:val="00CA2611"/>
    <w:rsid w:val="00CA26E0"/>
    <w:rsid w:val="00CA2752"/>
    <w:rsid w:val="00CA2782"/>
    <w:rsid w:val="00CA29BD"/>
    <w:rsid w:val="00CA2BA0"/>
    <w:rsid w:val="00CA2BC2"/>
    <w:rsid w:val="00CA2C4C"/>
    <w:rsid w:val="00CA2C8F"/>
    <w:rsid w:val="00CA2D63"/>
    <w:rsid w:val="00CA2F33"/>
    <w:rsid w:val="00CA3068"/>
    <w:rsid w:val="00CA3112"/>
    <w:rsid w:val="00CA311E"/>
    <w:rsid w:val="00CA31C4"/>
    <w:rsid w:val="00CA33AF"/>
    <w:rsid w:val="00CA3529"/>
    <w:rsid w:val="00CA3C16"/>
    <w:rsid w:val="00CA3F17"/>
    <w:rsid w:val="00CA42A5"/>
    <w:rsid w:val="00CA4C77"/>
    <w:rsid w:val="00CA4D41"/>
    <w:rsid w:val="00CA51FD"/>
    <w:rsid w:val="00CA5520"/>
    <w:rsid w:val="00CA55ED"/>
    <w:rsid w:val="00CA5607"/>
    <w:rsid w:val="00CA592B"/>
    <w:rsid w:val="00CA5964"/>
    <w:rsid w:val="00CA5967"/>
    <w:rsid w:val="00CA5D41"/>
    <w:rsid w:val="00CA6061"/>
    <w:rsid w:val="00CA62B9"/>
    <w:rsid w:val="00CA6567"/>
    <w:rsid w:val="00CA6749"/>
    <w:rsid w:val="00CA694F"/>
    <w:rsid w:val="00CA695B"/>
    <w:rsid w:val="00CA6A1D"/>
    <w:rsid w:val="00CA6AC3"/>
    <w:rsid w:val="00CA6CCE"/>
    <w:rsid w:val="00CA6E34"/>
    <w:rsid w:val="00CA6F55"/>
    <w:rsid w:val="00CA7296"/>
    <w:rsid w:val="00CA77E2"/>
    <w:rsid w:val="00CA7B3D"/>
    <w:rsid w:val="00CA7F89"/>
    <w:rsid w:val="00CA7F95"/>
    <w:rsid w:val="00CB0002"/>
    <w:rsid w:val="00CB000E"/>
    <w:rsid w:val="00CB0037"/>
    <w:rsid w:val="00CB014D"/>
    <w:rsid w:val="00CB023E"/>
    <w:rsid w:val="00CB0A72"/>
    <w:rsid w:val="00CB0BF5"/>
    <w:rsid w:val="00CB0DCE"/>
    <w:rsid w:val="00CB0E5B"/>
    <w:rsid w:val="00CB0E9B"/>
    <w:rsid w:val="00CB0FEE"/>
    <w:rsid w:val="00CB10B2"/>
    <w:rsid w:val="00CB1129"/>
    <w:rsid w:val="00CB1131"/>
    <w:rsid w:val="00CB1245"/>
    <w:rsid w:val="00CB15F9"/>
    <w:rsid w:val="00CB1B62"/>
    <w:rsid w:val="00CB1D2D"/>
    <w:rsid w:val="00CB2469"/>
    <w:rsid w:val="00CB26F1"/>
    <w:rsid w:val="00CB295B"/>
    <w:rsid w:val="00CB2C13"/>
    <w:rsid w:val="00CB2EDA"/>
    <w:rsid w:val="00CB32A4"/>
    <w:rsid w:val="00CB35C7"/>
    <w:rsid w:val="00CB36EB"/>
    <w:rsid w:val="00CB36F4"/>
    <w:rsid w:val="00CB3775"/>
    <w:rsid w:val="00CB37A7"/>
    <w:rsid w:val="00CB38A8"/>
    <w:rsid w:val="00CB3AB6"/>
    <w:rsid w:val="00CB3E24"/>
    <w:rsid w:val="00CB3EB9"/>
    <w:rsid w:val="00CB43D6"/>
    <w:rsid w:val="00CB43E2"/>
    <w:rsid w:val="00CB4688"/>
    <w:rsid w:val="00CB4713"/>
    <w:rsid w:val="00CB47CF"/>
    <w:rsid w:val="00CB47F5"/>
    <w:rsid w:val="00CB4963"/>
    <w:rsid w:val="00CB4F2A"/>
    <w:rsid w:val="00CB5087"/>
    <w:rsid w:val="00CB5211"/>
    <w:rsid w:val="00CB53C0"/>
    <w:rsid w:val="00CB5669"/>
    <w:rsid w:val="00CB59BB"/>
    <w:rsid w:val="00CB59F4"/>
    <w:rsid w:val="00CB5B92"/>
    <w:rsid w:val="00CB5D39"/>
    <w:rsid w:val="00CB5E63"/>
    <w:rsid w:val="00CB5F1E"/>
    <w:rsid w:val="00CB5FDE"/>
    <w:rsid w:val="00CB61A8"/>
    <w:rsid w:val="00CB630D"/>
    <w:rsid w:val="00CB6580"/>
    <w:rsid w:val="00CB6606"/>
    <w:rsid w:val="00CB6665"/>
    <w:rsid w:val="00CB6714"/>
    <w:rsid w:val="00CB6745"/>
    <w:rsid w:val="00CB6765"/>
    <w:rsid w:val="00CB6787"/>
    <w:rsid w:val="00CB6927"/>
    <w:rsid w:val="00CB6B51"/>
    <w:rsid w:val="00CB6C6F"/>
    <w:rsid w:val="00CB6E21"/>
    <w:rsid w:val="00CB6E25"/>
    <w:rsid w:val="00CB6ED4"/>
    <w:rsid w:val="00CB6F4A"/>
    <w:rsid w:val="00CB72BC"/>
    <w:rsid w:val="00CB73C4"/>
    <w:rsid w:val="00CB777D"/>
    <w:rsid w:val="00CB7B4B"/>
    <w:rsid w:val="00CC02BD"/>
    <w:rsid w:val="00CC0315"/>
    <w:rsid w:val="00CC0397"/>
    <w:rsid w:val="00CC0556"/>
    <w:rsid w:val="00CC08A8"/>
    <w:rsid w:val="00CC09E1"/>
    <w:rsid w:val="00CC0D72"/>
    <w:rsid w:val="00CC0DCD"/>
    <w:rsid w:val="00CC0E61"/>
    <w:rsid w:val="00CC1145"/>
    <w:rsid w:val="00CC14D3"/>
    <w:rsid w:val="00CC15CA"/>
    <w:rsid w:val="00CC1805"/>
    <w:rsid w:val="00CC18C3"/>
    <w:rsid w:val="00CC1942"/>
    <w:rsid w:val="00CC1C6D"/>
    <w:rsid w:val="00CC1C72"/>
    <w:rsid w:val="00CC1F02"/>
    <w:rsid w:val="00CC208D"/>
    <w:rsid w:val="00CC213A"/>
    <w:rsid w:val="00CC23C2"/>
    <w:rsid w:val="00CC2482"/>
    <w:rsid w:val="00CC24FB"/>
    <w:rsid w:val="00CC26B0"/>
    <w:rsid w:val="00CC293E"/>
    <w:rsid w:val="00CC29DF"/>
    <w:rsid w:val="00CC2C96"/>
    <w:rsid w:val="00CC2CF1"/>
    <w:rsid w:val="00CC34D5"/>
    <w:rsid w:val="00CC3607"/>
    <w:rsid w:val="00CC360E"/>
    <w:rsid w:val="00CC3803"/>
    <w:rsid w:val="00CC3A17"/>
    <w:rsid w:val="00CC3C1D"/>
    <w:rsid w:val="00CC4073"/>
    <w:rsid w:val="00CC40AA"/>
    <w:rsid w:val="00CC4295"/>
    <w:rsid w:val="00CC4493"/>
    <w:rsid w:val="00CC4660"/>
    <w:rsid w:val="00CC4BA0"/>
    <w:rsid w:val="00CC4DC8"/>
    <w:rsid w:val="00CC4DD3"/>
    <w:rsid w:val="00CC5104"/>
    <w:rsid w:val="00CC513F"/>
    <w:rsid w:val="00CC5181"/>
    <w:rsid w:val="00CC57EB"/>
    <w:rsid w:val="00CC580C"/>
    <w:rsid w:val="00CC59D8"/>
    <w:rsid w:val="00CC5AFA"/>
    <w:rsid w:val="00CC5BBC"/>
    <w:rsid w:val="00CC5C54"/>
    <w:rsid w:val="00CC606D"/>
    <w:rsid w:val="00CC6077"/>
    <w:rsid w:val="00CC652D"/>
    <w:rsid w:val="00CC6559"/>
    <w:rsid w:val="00CC664E"/>
    <w:rsid w:val="00CC6748"/>
    <w:rsid w:val="00CC6759"/>
    <w:rsid w:val="00CC678A"/>
    <w:rsid w:val="00CC68FF"/>
    <w:rsid w:val="00CC69EE"/>
    <w:rsid w:val="00CC6DBD"/>
    <w:rsid w:val="00CC6E2D"/>
    <w:rsid w:val="00CC7147"/>
    <w:rsid w:val="00CC71CE"/>
    <w:rsid w:val="00CC7253"/>
    <w:rsid w:val="00CC74F8"/>
    <w:rsid w:val="00CC763A"/>
    <w:rsid w:val="00CC78B4"/>
    <w:rsid w:val="00CC7941"/>
    <w:rsid w:val="00CC7C2A"/>
    <w:rsid w:val="00CC7D9D"/>
    <w:rsid w:val="00CC7F9E"/>
    <w:rsid w:val="00CD0E64"/>
    <w:rsid w:val="00CD1105"/>
    <w:rsid w:val="00CD1347"/>
    <w:rsid w:val="00CD1381"/>
    <w:rsid w:val="00CD13CF"/>
    <w:rsid w:val="00CD14B7"/>
    <w:rsid w:val="00CD1581"/>
    <w:rsid w:val="00CD17A5"/>
    <w:rsid w:val="00CD1C6E"/>
    <w:rsid w:val="00CD1E20"/>
    <w:rsid w:val="00CD1F4C"/>
    <w:rsid w:val="00CD211D"/>
    <w:rsid w:val="00CD23E9"/>
    <w:rsid w:val="00CD2BE7"/>
    <w:rsid w:val="00CD2C49"/>
    <w:rsid w:val="00CD2CC7"/>
    <w:rsid w:val="00CD2F8F"/>
    <w:rsid w:val="00CD32F0"/>
    <w:rsid w:val="00CD33AA"/>
    <w:rsid w:val="00CD352C"/>
    <w:rsid w:val="00CD357C"/>
    <w:rsid w:val="00CD35E0"/>
    <w:rsid w:val="00CD3625"/>
    <w:rsid w:val="00CD3943"/>
    <w:rsid w:val="00CD3962"/>
    <w:rsid w:val="00CD3C40"/>
    <w:rsid w:val="00CD3FC2"/>
    <w:rsid w:val="00CD406A"/>
    <w:rsid w:val="00CD42F2"/>
    <w:rsid w:val="00CD45BC"/>
    <w:rsid w:val="00CD47FB"/>
    <w:rsid w:val="00CD4929"/>
    <w:rsid w:val="00CD49B6"/>
    <w:rsid w:val="00CD4C41"/>
    <w:rsid w:val="00CD4CFC"/>
    <w:rsid w:val="00CD5022"/>
    <w:rsid w:val="00CD5023"/>
    <w:rsid w:val="00CD505D"/>
    <w:rsid w:val="00CD53F1"/>
    <w:rsid w:val="00CD5534"/>
    <w:rsid w:val="00CD56F9"/>
    <w:rsid w:val="00CD5895"/>
    <w:rsid w:val="00CD5AD4"/>
    <w:rsid w:val="00CD5CB4"/>
    <w:rsid w:val="00CD5E2F"/>
    <w:rsid w:val="00CD5F98"/>
    <w:rsid w:val="00CD6224"/>
    <w:rsid w:val="00CD62BF"/>
    <w:rsid w:val="00CD6580"/>
    <w:rsid w:val="00CD6787"/>
    <w:rsid w:val="00CD688F"/>
    <w:rsid w:val="00CD6C87"/>
    <w:rsid w:val="00CD6CF2"/>
    <w:rsid w:val="00CD74F8"/>
    <w:rsid w:val="00CD7CDB"/>
    <w:rsid w:val="00CE0059"/>
    <w:rsid w:val="00CE0084"/>
    <w:rsid w:val="00CE047E"/>
    <w:rsid w:val="00CE04E1"/>
    <w:rsid w:val="00CE07A3"/>
    <w:rsid w:val="00CE0883"/>
    <w:rsid w:val="00CE08CA"/>
    <w:rsid w:val="00CE0D75"/>
    <w:rsid w:val="00CE118D"/>
    <w:rsid w:val="00CE165D"/>
    <w:rsid w:val="00CE1669"/>
    <w:rsid w:val="00CE1708"/>
    <w:rsid w:val="00CE17E6"/>
    <w:rsid w:val="00CE1DAB"/>
    <w:rsid w:val="00CE1DBC"/>
    <w:rsid w:val="00CE1FFD"/>
    <w:rsid w:val="00CE2032"/>
    <w:rsid w:val="00CE217D"/>
    <w:rsid w:val="00CE21FB"/>
    <w:rsid w:val="00CE276D"/>
    <w:rsid w:val="00CE2BCC"/>
    <w:rsid w:val="00CE2C0D"/>
    <w:rsid w:val="00CE2CBD"/>
    <w:rsid w:val="00CE31F0"/>
    <w:rsid w:val="00CE3381"/>
    <w:rsid w:val="00CE3436"/>
    <w:rsid w:val="00CE35CA"/>
    <w:rsid w:val="00CE3673"/>
    <w:rsid w:val="00CE36B5"/>
    <w:rsid w:val="00CE375B"/>
    <w:rsid w:val="00CE37C1"/>
    <w:rsid w:val="00CE39EA"/>
    <w:rsid w:val="00CE3AC4"/>
    <w:rsid w:val="00CE3ACB"/>
    <w:rsid w:val="00CE3DAA"/>
    <w:rsid w:val="00CE4093"/>
    <w:rsid w:val="00CE41CB"/>
    <w:rsid w:val="00CE41F4"/>
    <w:rsid w:val="00CE45A7"/>
    <w:rsid w:val="00CE46DC"/>
    <w:rsid w:val="00CE496C"/>
    <w:rsid w:val="00CE49A7"/>
    <w:rsid w:val="00CE4C2D"/>
    <w:rsid w:val="00CE4CF9"/>
    <w:rsid w:val="00CE524D"/>
    <w:rsid w:val="00CE5267"/>
    <w:rsid w:val="00CE52C6"/>
    <w:rsid w:val="00CE567D"/>
    <w:rsid w:val="00CE579C"/>
    <w:rsid w:val="00CE58AD"/>
    <w:rsid w:val="00CE596C"/>
    <w:rsid w:val="00CE5E5F"/>
    <w:rsid w:val="00CE68E7"/>
    <w:rsid w:val="00CE6927"/>
    <w:rsid w:val="00CE6D8C"/>
    <w:rsid w:val="00CE6FCA"/>
    <w:rsid w:val="00CE712D"/>
    <w:rsid w:val="00CE714A"/>
    <w:rsid w:val="00CE72F2"/>
    <w:rsid w:val="00CE737A"/>
    <w:rsid w:val="00CE7453"/>
    <w:rsid w:val="00CE74F9"/>
    <w:rsid w:val="00CE768C"/>
    <w:rsid w:val="00CE76CD"/>
    <w:rsid w:val="00CE770D"/>
    <w:rsid w:val="00CE77AF"/>
    <w:rsid w:val="00CE7820"/>
    <w:rsid w:val="00CE78E3"/>
    <w:rsid w:val="00CE78F0"/>
    <w:rsid w:val="00CE7A27"/>
    <w:rsid w:val="00CE7C11"/>
    <w:rsid w:val="00CF024E"/>
    <w:rsid w:val="00CF0468"/>
    <w:rsid w:val="00CF05C7"/>
    <w:rsid w:val="00CF083B"/>
    <w:rsid w:val="00CF0932"/>
    <w:rsid w:val="00CF0A15"/>
    <w:rsid w:val="00CF0B61"/>
    <w:rsid w:val="00CF0C1B"/>
    <w:rsid w:val="00CF0CCB"/>
    <w:rsid w:val="00CF0E8F"/>
    <w:rsid w:val="00CF0F43"/>
    <w:rsid w:val="00CF0F86"/>
    <w:rsid w:val="00CF1163"/>
    <w:rsid w:val="00CF1372"/>
    <w:rsid w:val="00CF170E"/>
    <w:rsid w:val="00CF17B4"/>
    <w:rsid w:val="00CF1982"/>
    <w:rsid w:val="00CF1996"/>
    <w:rsid w:val="00CF1B32"/>
    <w:rsid w:val="00CF1BFA"/>
    <w:rsid w:val="00CF1C10"/>
    <w:rsid w:val="00CF20CC"/>
    <w:rsid w:val="00CF219B"/>
    <w:rsid w:val="00CF22DD"/>
    <w:rsid w:val="00CF23E1"/>
    <w:rsid w:val="00CF23F4"/>
    <w:rsid w:val="00CF2A0C"/>
    <w:rsid w:val="00CF2A7F"/>
    <w:rsid w:val="00CF2AC0"/>
    <w:rsid w:val="00CF2C2C"/>
    <w:rsid w:val="00CF2C4A"/>
    <w:rsid w:val="00CF2DF0"/>
    <w:rsid w:val="00CF2E0B"/>
    <w:rsid w:val="00CF2E92"/>
    <w:rsid w:val="00CF2FE2"/>
    <w:rsid w:val="00CF3165"/>
    <w:rsid w:val="00CF3242"/>
    <w:rsid w:val="00CF3581"/>
    <w:rsid w:val="00CF36F4"/>
    <w:rsid w:val="00CF3843"/>
    <w:rsid w:val="00CF38E4"/>
    <w:rsid w:val="00CF3BB3"/>
    <w:rsid w:val="00CF3BF5"/>
    <w:rsid w:val="00CF3E43"/>
    <w:rsid w:val="00CF3EE4"/>
    <w:rsid w:val="00CF3FBC"/>
    <w:rsid w:val="00CF417E"/>
    <w:rsid w:val="00CF43AD"/>
    <w:rsid w:val="00CF43D2"/>
    <w:rsid w:val="00CF49DA"/>
    <w:rsid w:val="00CF4CC8"/>
    <w:rsid w:val="00CF4DE7"/>
    <w:rsid w:val="00CF5019"/>
    <w:rsid w:val="00CF5121"/>
    <w:rsid w:val="00CF5458"/>
    <w:rsid w:val="00CF54F7"/>
    <w:rsid w:val="00CF5507"/>
    <w:rsid w:val="00CF5601"/>
    <w:rsid w:val="00CF5AB7"/>
    <w:rsid w:val="00CF5DBF"/>
    <w:rsid w:val="00CF5EE0"/>
    <w:rsid w:val="00CF5EE1"/>
    <w:rsid w:val="00CF61AE"/>
    <w:rsid w:val="00CF6210"/>
    <w:rsid w:val="00CF639A"/>
    <w:rsid w:val="00CF6450"/>
    <w:rsid w:val="00CF65E3"/>
    <w:rsid w:val="00CF675B"/>
    <w:rsid w:val="00CF6AC1"/>
    <w:rsid w:val="00CF7440"/>
    <w:rsid w:val="00CF7839"/>
    <w:rsid w:val="00CF7844"/>
    <w:rsid w:val="00CF78A5"/>
    <w:rsid w:val="00CF7CE2"/>
    <w:rsid w:val="00CF7CF6"/>
    <w:rsid w:val="00CF7EE0"/>
    <w:rsid w:val="00D0006E"/>
    <w:rsid w:val="00D001B4"/>
    <w:rsid w:val="00D001BD"/>
    <w:rsid w:val="00D002A9"/>
    <w:rsid w:val="00D002CA"/>
    <w:rsid w:val="00D00501"/>
    <w:rsid w:val="00D00731"/>
    <w:rsid w:val="00D009CF"/>
    <w:rsid w:val="00D00B0F"/>
    <w:rsid w:val="00D00E20"/>
    <w:rsid w:val="00D012F1"/>
    <w:rsid w:val="00D013A6"/>
    <w:rsid w:val="00D0159D"/>
    <w:rsid w:val="00D01692"/>
    <w:rsid w:val="00D01AD5"/>
    <w:rsid w:val="00D02059"/>
    <w:rsid w:val="00D0234E"/>
    <w:rsid w:val="00D02493"/>
    <w:rsid w:val="00D02624"/>
    <w:rsid w:val="00D029F0"/>
    <w:rsid w:val="00D02A26"/>
    <w:rsid w:val="00D02AC6"/>
    <w:rsid w:val="00D02C57"/>
    <w:rsid w:val="00D0315C"/>
    <w:rsid w:val="00D0322A"/>
    <w:rsid w:val="00D033AC"/>
    <w:rsid w:val="00D033B6"/>
    <w:rsid w:val="00D0350C"/>
    <w:rsid w:val="00D03601"/>
    <w:rsid w:val="00D03729"/>
    <w:rsid w:val="00D039A3"/>
    <w:rsid w:val="00D03B6E"/>
    <w:rsid w:val="00D03CC6"/>
    <w:rsid w:val="00D03D7B"/>
    <w:rsid w:val="00D04193"/>
    <w:rsid w:val="00D04321"/>
    <w:rsid w:val="00D043C1"/>
    <w:rsid w:val="00D0474B"/>
    <w:rsid w:val="00D0494A"/>
    <w:rsid w:val="00D05045"/>
    <w:rsid w:val="00D05182"/>
    <w:rsid w:val="00D055D3"/>
    <w:rsid w:val="00D0577C"/>
    <w:rsid w:val="00D05B2E"/>
    <w:rsid w:val="00D05EB8"/>
    <w:rsid w:val="00D05FB0"/>
    <w:rsid w:val="00D05FC6"/>
    <w:rsid w:val="00D0626A"/>
    <w:rsid w:val="00D062C9"/>
    <w:rsid w:val="00D067BB"/>
    <w:rsid w:val="00D06A8E"/>
    <w:rsid w:val="00D06B67"/>
    <w:rsid w:val="00D07069"/>
    <w:rsid w:val="00D0709A"/>
    <w:rsid w:val="00D07153"/>
    <w:rsid w:val="00D0718E"/>
    <w:rsid w:val="00D072B6"/>
    <w:rsid w:val="00D07402"/>
    <w:rsid w:val="00D074BC"/>
    <w:rsid w:val="00D075F3"/>
    <w:rsid w:val="00D075FC"/>
    <w:rsid w:val="00D0782F"/>
    <w:rsid w:val="00D078BC"/>
    <w:rsid w:val="00D07A43"/>
    <w:rsid w:val="00D07ABE"/>
    <w:rsid w:val="00D07C8A"/>
    <w:rsid w:val="00D07E2D"/>
    <w:rsid w:val="00D07EA9"/>
    <w:rsid w:val="00D07F94"/>
    <w:rsid w:val="00D07FF9"/>
    <w:rsid w:val="00D1031A"/>
    <w:rsid w:val="00D10368"/>
    <w:rsid w:val="00D1061B"/>
    <w:rsid w:val="00D10C7F"/>
    <w:rsid w:val="00D10E49"/>
    <w:rsid w:val="00D11093"/>
    <w:rsid w:val="00D1122F"/>
    <w:rsid w:val="00D112E2"/>
    <w:rsid w:val="00D114AF"/>
    <w:rsid w:val="00D115DC"/>
    <w:rsid w:val="00D1213D"/>
    <w:rsid w:val="00D1214B"/>
    <w:rsid w:val="00D121A8"/>
    <w:rsid w:val="00D12386"/>
    <w:rsid w:val="00D12466"/>
    <w:rsid w:val="00D126AE"/>
    <w:rsid w:val="00D126EA"/>
    <w:rsid w:val="00D12895"/>
    <w:rsid w:val="00D12904"/>
    <w:rsid w:val="00D12994"/>
    <w:rsid w:val="00D12F0A"/>
    <w:rsid w:val="00D12FCD"/>
    <w:rsid w:val="00D13453"/>
    <w:rsid w:val="00D135DC"/>
    <w:rsid w:val="00D13621"/>
    <w:rsid w:val="00D13658"/>
    <w:rsid w:val="00D13B5B"/>
    <w:rsid w:val="00D13BC6"/>
    <w:rsid w:val="00D14144"/>
    <w:rsid w:val="00D141E2"/>
    <w:rsid w:val="00D142F7"/>
    <w:rsid w:val="00D14388"/>
    <w:rsid w:val="00D144E9"/>
    <w:rsid w:val="00D14627"/>
    <w:rsid w:val="00D14807"/>
    <w:rsid w:val="00D15413"/>
    <w:rsid w:val="00D155FB"/>
    <w:rsid w:val="00D15651"/>
    <w:rsid w:val="00D158A7"/>
    <w:rsid w:val="00D15A29"/>
    <w:rsid w:val="00D15E1B"/>
    <w:rsid w:val="00D15E5A"/>
    <w:rsid w:val="00D164AE"/>
    <w:rsid w:val="00D16508"/>
    <w:rsid w:val="00D168AF"/>
    <w:rsid w:val="00D16B78"/>
    <w:rsid w:val="00D16CEA"/>
    <w:rsid w:val="00D17291"/>
    <w:rsid w:val="00D172D0"/>
    <w:rsid w:val="00D17579"/>
    <w:rsid w:val="00D1770A"/>
    <w:rsid w:val="00D17815"/>
    <w:rsid w:val="00D179A0"/>
    <w:rsid w:val="00D17AC1"/>
    <w:rsid w:val="00D200FE"/>
    <w:rsid w:val="00D20233"/>
    <w:rsid w:val="00D20243"/>
    <w:rsid w:val="00D20335"/>
    <w:rsid w:val="00D205A3"/>
    <w:rsid w:val="00D20A8D"/>
    <w:rsid w:val="00D20AE0"/>
    <w:rsid w:val="00D20E3D"/>
    <w:rsid w:val="00D20FBB"/>
    <w:rsid w:val="00D213CE"/>
    <w:rsid w:val="00D214FB"/>
    <w:rsid w:val="00D215DB"/>
    <w:rsid w:val="00D21669"/>
    <w:rsid w:val="00D21749"/>
    <w:rsid w:val="00D2193C"/>
    <w:rsid w:val="00D21B96"/>
    <w:rsid w:val="00D22397"/>
    <w:rsid w:val="00D225D6"/>
    <w:rsid w:val="00D22D34"/>
    <w:rsid w:val="00D22DFD"/>
    <w:rsid w:val="00D22DFE"/>
    <w:rsid w:val="00D230B4"/>
    <w:rsid w:val="00D23298"/>
    <w:rsid w:val="00D2335D"/>
    <w:rsid w:val="00D233D9"/>
    <w:rsid w:val="00D2382A"/>
    <w:rsid w:val="00D23839"/>
    <w:rsid w:val="00D23854"/>
    <w:rsid w:val="00D23C14"/>
    <w:rsid w:val="00D23C17"/>
    <w:rsid w:val="00D23DF8"/>
    <w:rsid w:val="00D24711"/>
    <w:rsid w:val="00D24ABF"/>
    <w:rsid w:val="00D24ECC"/>
    <w:rsid w:val="00D250CC"/>
    <w:rsid w:val="00D25127"/>
    <w:rsid w:val="00D25249"/>
    <w:rsid w:val="00D2553B"/>
    <w:rsid w:val="00D255B9"/>
    <w:rsid w:val="00D25881"/>
    <w:rsid w:val="00D25A65"/>
    <w:rsid w:val="00D25C06"/>
    <w:rsid w:val="00D25D14"/>
    <w:rsid w:val="00D25ED6"/>
    <w:rsid w:val="00D25EEE"/>
    <w:rsid w:val="00D26687"/>
    <w:rsid w:val="00D26E11"/>
    <w:rsid w:val="00D26F39"/>
    <w:rsid w:val="00D2726B"/>
    <w:rsid w:val="00D2777A"/>
    <w:rsid w:val="00D27A01"/>
    <w:rsid w:val="00D27AEB"/>
    <w:rsid w:val="00D27F54"/>
    <w:rsid w:val="00D309D0"/>
    <w:rsid w:val="00D30C0B"/>
    <w:rsid w:val="00D30DD4"/>
    <w:rsid w:val="00D31022"/>
    <w:rsid w:val="00D31505"/>
    <w:rsid w:val="00D31959"/>
    <w:rsid w:val="00D31B92"/>
    <w:rsid w:val="00D31D47"/>
    <w:rsid w:val="00D31EAE"/>
    <w:rsid w:val="00D32051"/>
    <w:rsid w:val="00D322F3"/>
    <w:rsid w:val="00D32406"/>
    <w:rsid w:val="00D32532"/>
    <w:rsid w:val="00D326D3"/>
    <w:rsid w:val="00D32874"/>
    <w:rsid w:val="00D329B7"/>
    <w:rsid w:val="00D32AAE"/>
    <w:rsid w:val="00D32C0B"/>
    <w:rsid w:val="00D32C43"/>
    <w:rsid w:val="00D32E9D"/>
    <w:rsid w:val="00D332F3"/>
    <w:rsid w:val="00D333FC"/>
    <w:rsid w:val="00D335B0"/>
    <w:rsid w:val="00D33991"/>
    <w:rsid w:val="00D33A7C"/>
    <w:rsid w:val="00D33B02"/>
    <w:rsid w:val="00D33C06"/>
    <w:rsid w:val="00D33FF3"/>
    <w:rsid w:val="00D34195"/>
    <w:rsid w:val="00D348C9"/>
    <w:rsid w:val="00D34C0C"/>
    <w:rsid w:val="00D34CA3"/>
    <w:rsid w:val="00D34CDC"/>
    <w:rsid w:val="00D34E87"/>
    <w:rsid w:val="00D34EFE"/>
    <w:rsid w:val="00D354DF"/>
    <w:rsid w:val="00D35711"/>
    <w:rsid w:val="00D35A6B"/>
    <w:rsid w:val="00D35EEB"/>
    <w:rsid w:val="00D360A5"/>
    <w:rsid w:val="00D36A67"/>
    <w:rsid w:val="00D36D77"/>
    <w:rsid w:val="00D36F75"/>
    <w:rsid w:val="00D36F8B"/>
    <w:rsid w:val="00D37144"/>
    <w:rsid w:val="00D371FB"/>
    <w:rsid w:val="00D372DD"/>
    <w:rsid w:val="00D37415"/>
    <w:rsid w:val="00D375B3"/>
    <w:rsid w:val="00D3773A"/>
    <w:rsid w:val="00D377D8"/>
    <w:rsid w:val="00D37823"/>
    <w:rsid w:val="00D3790C"/>
    <w:rsid w:val="00D37AD2"/>
    <w:rsid w:val="00D37BCD"/>
    <w:rsid w:val="00D37C27"/>
    <w:rsid w:val="00D37D84"/>
    <w:rsid w:val="00D400A6"/>
    <w:rsid w:val="00D400FE"/>
    <w:rsid w:val="00D4018C"/>
    <w:rsid w:val="00D40422"/>
    <w:rsid w:val="00D40A94"/>
    <w:rsid w:val="00D40B76"/>
    <w:rsid w:val="00D40EAA"/>
    <w:rsid w:val="00D40F07"/>
    <w:rsid w:val="00D40FC2"/>
    <w:rsid w:val="00D41058"/>
    <w:rsid w:val="00D4124A"/>
    <w:rsid w:val="00D412B3"/>
    <w:rsid w:val="00D4139E"/>
    <w:rsid w:val="00D413A5"/>
    <w:rsid w:val="00D41540"/>
    <w:rsid w:val="00D4196D"/>
    <w:rsid w:val="00D419AB"/>
    <w:rsid w:val="00D419BF"/>
    <w:rsid w:val="00D41ABF"/>
    <w:rsid w:val="00D41CB9"/>
    <w:rsid w:val="00D41D12"/>
    <w:rsid w:val="00D423D1"/>
    <w:rsid w:val="00D42451"/>
    <w:rsid w:val="00D425A3"/>
    <w:rsid w:val="00D42B9F"/>
    <w:rsid w:val="00D42BB1"/>
    <w:rsid w:val="00D42F5B"/>
    <w:rsid w:val="00D43342"/>
    <w:rsid w:val="00D43365"/>
    <w:rsid w:val="00D433DF"/>
    <w:rsid w:val="00D43621"/>
    <w:rsid w:val="00D438CD"/>
    <w:rsid w:val="00D43986"/>
    <w:rsid w:val="00D439D4"/>
    <w:rsid w:val="00D43A7C"/>
    <w:rsid w:val="00D43AED"/>
    <w:rsid w:val="00D43B36"/>
    <w:rsid w:val="00D43C47"/>
    <w:rsid w:val="00D43DDB"/>
    <w:rsid w:val="00D43EAD"/>
    <w:rsid w:val="00D43FBB"/>
    <w:rsid w:val="00D440B4"/>
    <w:rsid w:val="00D44236"/>
    <w:rsid w:val="00D442CF"/>
    <w:rsid w:val="00D4471D"/>
    <w:rsid w:val="00D44904"/>
    <w:rsid w:val="00D44A23"/>
    <w:rsid w:val="00D44C09"/>
    <w:rsid w:val="00D44C32"/>
    <w:rsid w:val="00D44DBC"/>
    <w:rsid w:val="00D44E94"/>
    <w:rsid w:val="00D44FE7"/>
    <w:rsid w:val="00D450BC"/>
    <w:rsid w:val="00D4542A"/>
    <w:rsid w:val="00D45533"/>
    <w:rsid w:val="00D4553C"/>
    <w:rsid w:val="00D45728"/>
    <w:rsid w:val="00D45792"/>
    <w:rsid w:val="00D4580A"/>
    <w:rsid w:val="00D459BC"/>
    <w:rsid w:val="00D45FF0"/>
    <w:rsid w:val="00D46015"/>
    <w:rsid w:val="00D460DB"/>
    <w:rsid w:val="00D4610D"/>
    <w:rsid w:val="00D4652C"/>
    <w:rsid w:val="00D46995"/>
    <w:rsid w:val="00D46B4E"/>
    <w:rsid w:val="00D46CB5"/>
    <w:rsid w:val="00D46E7D"/>
    <w:rsid w:val="00D46F18"/>
    <w:rsid w:val="00D4706E"/>
    <w:rsid w:val="00D471AE"/>
    <w:rsid w:val="00D47222"/>
    <w:rsid w:val="00D47380"/>
    <w:rsid w:val="00D47444"/>
    <w:rsid w:val="00D4779D"/>
    <w:rsid w:val="00D47ACB"/>
    <w:rsid w:val="00D47B97"/>
    <w:rsid w:val="00D47CB1"/>
    <w:rsid w:val="00D47D3D"/>
    <w:rsid w:val="00D47EA2"/>
    <w:rsid w:val="00D50014"/>
    <w:rsid w:val="00D50443"/>
    <w:rsid w:val="00D505B0"/>
    <w:rsid w:val="00D50CC2"/>
    <w:rsid w:val="00D50FDD"/>
    <w:rsid w:val="00D510A0"/>
    <w:rsid w:val="00D51232"/>
    <w:rsid w:val="00D51625"/>
    <w:rsid w:val="00D518ED"/>
    <w:rsid w:val="00D52045"/>
    <w:rsid w:val="00D52156"/>
    <w:rsid w:val="00D521C7"/>
    <w:rsid w:val="00D52C7A"/>
    <w:rsid w:val="00D52F69"/>
    <w:rsid w:val="00D53238"/>
    <w:rsid w:val="00D5333A"/>
    <w:rsid w:val="00D533F7"/>
    <w:rsid w:val="00D5367C"/>
    <w:rsid w:val="00D53711"/>
    <w:rsid w:val="00D53A23"/>
    <w:rsid w:val="00D53BE9"/>
    <w:rsid w:val="00D53DE5"/>
    <w:rsid w:val="00D541C6"/>
    <w:rsid w:val="00D5488E"/>
    <w:rsid w:val="00D54DE0"/>
    <w:rsid w:val="00D54F04"/>
    <w:rsid w:val="00D55223"/>
    <w:rsid w:val="00D552EE"/>
    <w:rsid w:val="00D55827"/>
    <w:rsid w:val="00D55ADB"/>
    <w:rsid w:val="00D55B47"/>
    <w:rsid w:val="00D5630C"/>
    <w:rsid w:val="00D564E4"/>
    <w:rsid w:val="00D56646"/>
    <w:rsid w:val="00D56922"/>
    <w:rsid w:val="00D569F6"/>
    <w:rsid w:val="00D5722F"/>
    <w:rsid w:val="00D576B1"/>
    <w:rsid w:val="00D57983"/>
    <w:rsid w:val="00D57B01"/>
    <w:rsid w:val="00D57D38"/>
    <w:rsid w:val="00D601E5"/>
    <w:rsid w:val="00D602AD"/>
    <w:rsid w:val="00D6030B"/>
    <w:rsid w:val="00D60492"/>
    <w:rsid w:val="00D60877"/>
    <w:rsid w:val="00D6087B"/>
    <w:rsid w:val="00D60AC5"/>
    <w:rsid w:val="00D60AE0"/>
    <w:rsid w:val="00D60BBF"/>
    <w:rsid w:val="00D60DA9"/>
    <w:rsid w:val="00D60ECD"/>
    <w:rsid w:val="00D60ED0"/>
    <w:rsid w:val="00D60F9C"/>
    <w:rsid w:val="00D6102A"/>
    <w:rsid w:val="00D610DA"/>
    <w:rsid w:val="00D61241"/>
    <w:rsid w:val="00D615DB"/>
    <w:rsid w:val="00D61822"/>
    <w:rsid w:val="00D61C24"/>
    <w:rsid w:val="00D61D6F"/>
    <w:rsid w:val="00D62287"/>
    <w:rsid w:val="00D623FD"/>
    <w:rsid w:val="00D628D8"/>
    <w:rsid w:val="00D62A98"/>
    <w:rsid w:val="00D62D8D"/>
    <w:rsid w:val="00D62EB8"/>
    <w:rsid w:val="00D6303D"/>
    <w:rsid w:val="00D63064"/>
    <w:rsid w:val="00D630C7"/>
    <w:rsid w:val="00D630DA"/>
    <w:rsid w:val="00D6335F"/>
    <w:rsid w:val="00D6350D"/>
    <w:rsid w:val="00D63577"/>
    <w:rsid w:val="00D63586"/>
    <w:rsid w:val="00D63776"/>
    <w:rsid w:val="00D63845"/>
    <w:rsid w:val="00D638CC"/>
    <w:rsid w:val="00D63A1F"/>
    <w:rsid w:val="00D63C85"/>
    <w:rsid w:val="00D63CDA"/>
    <w:rsid w:val="00D63DFF"/>
    <w:rsid w:val="00D64086"/>
    <w:rsid w:val="00D64183"/>
    <w:rsid w:val="00D6435C"/>
    <w:rsid w:val="00D64647"/>
    <w:rsid w:val="00D64A2C"/>
    <w:rsid w:val="00D64AAE"/>
    <w:rsid w:val="00D64BDE"/>
    <w:rsid w:val="00D6515F"/>
    <w:rsid w:val="00D655B3"/>
    <w:rsid w:val="00D65835"/>
    <w:rsid w:val="00D65891"/>
    <w:rsid w:val="00D65D6C"/>
    <w:rsid w:val="00D65EFB"/>
    <w:rsid w:val="00D66021"/>
    <w:rsid w:val="00D6602F"/>
    <w:rsid w:val="00D660D0"/>
    <w:rsid w:val="00D6620A"/>
    <w:rsid w:val="00D662E7"/>
    <w:rsid w:val="00D66340"/>
    <w:rsid w:val="00D6661D"/>
    <w:rsid w:val="00D6662E"/>
    <w:rsid w:val="00D66741"/>
    <w:rsid w:val="00D66CF0"/>
    <w:rsid w:val="00D66CFA"/>
    <w:rsid w:val="00D66DAC"/>
    <w:rsid w:val="00D66E14"/>
    <w:rsid w:val="00D66E50"/>
    <w:rsid w:val="00D6717F"/>
    <w:rsid w:val="00D672C9"/>
    <w:rsid w:val="00D6760D"/>
    <w:rsid w:val="00D67616"/>
    <w:rsid w:val="00D67753"/>
    <w:rsid w:val="00D6796B"/>
    <w:rsid w:val="00D679A6"/>
    <w:rsid w:val="00D67BD4"/>
    <w:rsid w:val="00D67C6E"/>
    <w:rsid w:val="00D702FA"/>
    <w:rsid w:val="00D70357"/>
    <w:rsid w:val="00D70574"/>
    <w:rsid w:val="00D705B6"/>
    <w:rsid w:val="00D70CDD"/>
    <w:rsid w:val="00D70FB6"/>
    <w:rsid w:val="00D711FC"/>
    <w:rsid w:val="00D71407"/>
    <w:rsid w:val="00D714C5"/>
    <w:rsid w:val="00D715F3"/>
    <w:rsid w:val="00D71726"/>
    <w:rsid w:val="00D71C86"/>
    <w:rsid w:val="00D71CC2"/>
    <w:rsid w:val="00D71D5A"/>
    <w:rsid w:val="00D71DDD"/>
    <w:rsid w:val="00D720D1"/>
    <w:rsid w:val="00D726A5"/>
    <w:rsid w:val="00D72883"/>
    <w:rsid w:val="00D72DF5"/>
    <w:rsid w:val="00D73178"/>
    <w:rsid w:val="00D73247"/>
    <w:rsid w:val="00D733E4"/>
    <w:rsid w:val="00D7387A"/>
    <w:rsid w:val="00D739D5"/>
    <w:rsid w:val="00D73A36"/>
    <w:rsid w:val="00D73E2C"/>
    <w:rsid w:val="00D74280"/>
    <w:rsid w:val="00D74511"/>
    <w:rsid w:val="00D7472A"/>
    <w:rsid w:val="00D748AF"/>
    <w:rsid w:val="00D74A65"/>
    <w:rsid w:val="00D750AD"/>
    <w:rsid w:val="00D75127"/>
    <w:rsid w:val="00D752D6"/>
    <w:rsid w:val="00D754D8"/>
    <w:rsid w:val="00D75591"/>
    <w:rsid w:val="00D758D0"/>
    <w:rsid w:val="00D75AEE"/>
    <w:rsid w:val="00D75C7C"/>
    <w:rsid w:val="00D75DC4"/>
    <w:rsid w:val="00D75FC3"/>
    <w:rsid w:val="00D760F9"/>
    <w:rsid w:val="00D76173"/>
    <w:rsid w:val="00D76326"/>
    <w:rsid w:val="00D7657A"/>
    <w:rsid w:val="00D7661D"/>
    <w:rsid w:val="00D76A01"/>
    <w:rsid w:val="00D76AC4"/>
    <w:rsid w:val="00D76C4A"/>
    <w:rsid w:val="00D7702E"/>
    <w:rsid w:val="00D7703A"/>
    <w:rsid w:val="00D77463"/>
    <w:rsid w:val="00D774FE"/>
    <w:rsid w:val="00D77534"/>
    <w:rsid w:val="00D7769E"/>
    <w:rsid w:val="00D77704"/>
    <w:rsid w:val="00D77EE8"/>
    <w:rsid w:val="00D8001F"/>
    <w:rsid w:val="00D8022E"/>
    <w:rsid w:val="00D80446"/>
    <w:rsid w:val="00D80802"/>
    <w:rsid w:val="00D80B26"/>
    <w:rsid w:val="00D80BE5"/>
    <w:rsid w:val="00D80D3F"/>
    <w:rsid w:val="00D80FF9"/>
    <w:rsid w:val="00D811AF"/>
    <w:rsid w:val="00D81407"/>
    <w:rsid w:val="00D81561"/>
    <w:rsid w:val="00D819C2"/>
    <w:rsid w:val="00D81A44"/>
    <w:rsid w:val="00D81F0C"/>
    <w:rsid w:val="00D8208C"/>
    <w:rsid w:val="00D82877"/>
    <w:rsid w:val="00D82894"/>
    <w:rsid w:val="00D82E5C"/>
    <w:rsid w:val="00D835C1"/>
    <w:rsid w:val="00D83627"/>
    <w:rsid w:val="00D836B9"/>
    <w:rsid w:val="00D838AC"/>
    <w:rsid w:val="00D838D7"/>
    <w:rsid w:val="00D839E1"/>
    <w:rsid w:val="00D83AA8"/>
    <w:rsid w:val="00D83D9C"/>
    <w:rsid w:val="00D83DA0"/>
    <w:rsid w:val="00D83EE2"/>
    <w:rsid w:val="00D84346"/>
    <w:rsid w:val="00D844F8"/>
    <w:rsid w:val="00D84570"/>
    <w:rsid w:val="00D847CE"/>
    <w:rsid w:val="00D849AA"/>
    <w:rsid w:val="00D84BB2"/>
    <w:rsid w:val="00D84E18"/>
    <w:rsid w:val="00D84F36"/>
    <w:rsid w:val="00D851B7"/>
    <w:rsid w:val="00D853D0"/>
    <w:rsid w:val="00D8541D"/>
    <w:rsid w:val="00D85641"/>
    <w:rsid w:val="00D85720"/>
    <w:rsid w:val="00D858B7"/>
    <w:rsid w:val="00D8592F"/>
    <w:rsid w:val="00D85A27"/>
    <w:rsid w:val="00D85A64"/>
    <w:rsid w:val="00D85A77"/>
    <w:rsid w:val="00D86371"/>
    <w:rsid w:val="00D864E6"/>
    <w:rsid w:val="00D865A4"/>
    <w:rsid w:val="00D865BB"/>
    <w:rsid w:val="00D8664B"/>
    <w:rsid w:val="00D86930"/>
    <w:rsid w:val="00D869AE"/>
    <w:rsid w:val="00D86A62"/>
    <w:rsid w:val="00D86CE9"/>
    <w:rsid w:val="00D86F55"/>
    <w:rsid w:val="00D87054"/>
    <w:rsid w:val="00D87108"/>
    <w:rsid w:val="00D872D8"/>
    <w:rsid w:val="00D878C8"/>
    <w:rsid w:val="00D87A78"/>
    <w:rsid w:val="00D90048"/>
    <w:rsid w:val="00D900E5"/>
    <w:rsid w:val="00D9025D"/>
    <w:rsid w:val="00D90380"/>
    <w:rsid w:val="00D9087D"/>
    <w:rsid w:val="00D90B2F"/>
    <w:rsid w:val="00D90E9B"/>
    <w:rsid w:val="00D90EC8"/>
    <w:rsid w:val="00D90F1E"/>
    <w:rsid w:val="00D90FD5"/>
    <w:rsid w:val="00D9134F"/>
    <w:rsid w:val="00D915ED"/>
    <w:rsid w:val="00D91626"/>
    <w:rsid w:val="00D916E1"/>
    <w:rsid w:val="00D9193E"/>
    <w:rsid w:val="00D91952"/>
    <w:rsid w:val="00D91E7F"/>
    <w:rsid w:val="00D91F9B"/>
    <w:rsid w:val="00D92166"/>
    <w:rsid w:val="00D92359"/>
    <w:rsid w:val="00D9299E"/>
    <w:rsid w:val="00D92AC6"/>
    <w:rsid w:val="00D92B1A"/>
    <w:rsid w:val="00D92BE5"/>
    <w:rsid w:val="00D92E47"/>
    <w:rsid w:val="00D92E4B"/>
    <w:rsid w:val="00D92FA8"/>
    <w:rsid w:val="00D9308E"/>
    <w:rsid w:val="00D93172"/>
    <w:rsid w:val="00D9318A"/>
    <w:rsid w:val="00D932C2"/>
    <w:rsid w:val="00D932E8"/>
    <w:rsid w:val="00D93392"/>
    <w:rsid w:val="00D9342C"/>
    <w:rsid w:val="00D93593"/>
    <w:rsid w:val="00D936D5"/>
    <w:rsid w:val="00D93718"/>
    <w:rsid w:val="00D93B06"/>
    <w:rsid w:val="00D93E73"/>
    <w:rsid w:val="00D93FF9"/>
    <w:rsid w:val="00D94108"/>
    <w:rsid w:val="00D9453D"/>
    <w:rsid w:val="00D94681"/>
    <w:rsid w:val="00D94957"/>
    <w:rsid w:val="00D949BE"/>
    <w:rsid w:val="00D95080"/>
    <w:rsid w:val="00D95197"/>
    <w:rsid w:val="00D9532F"/>
    <w:rsid w:val="00D95555"/>
    <w:rsid w:val="00D955A7"/>
    <w:rsid w:val="00D95701"/>
    <w:rsid w:val="00D95950"/>
    <w:rsid w:val="00D95C75"/>
    <w:rsid w:val="00D95CE1"/>
    <w:rsid w:val="00D9616B"/>
    <w:rsid w:val="00D9618A"/>
    <w:rsid w:val="00D963E0"/>
    <w:rsid w:val="00D9641B"/>
    <w:rsid w:val="00D964F7"/>
    <w:rsid w:val="00D9698B"/>
    <w:rsid w:val="00D96DBB"/>
    <w:rsid w:val="00D9701F"/>
    <w:rsid w:val="00D970BB"/>
    <w:rsid w:val="00D97361"/>
    <w:rsid w:val="00D97568"/>
    <w:rsid w:val="00D9780A"/>
    <w:rsid w:val="00D9780B"/>
    <w:rsid w:val="00D97937"/>
    <w:rsid w:val="00D97E1D"/>
    <w:rsid w:val="00DA0543"/>
    <w:rsid w:val="00DA081C"/>
    <w:rsid w:val="00DA0847"/>
    <w:rsid w:val="00DA0D08"/>
    <w:rsid w:val="00DA0EEA"/>
    <w:rsid w:val="00DA1058"/>
    <w:rsid w:val="00DA11E7"/>
    <w:rsid w:val="00DA140B"/>
    <w:rsid w:val="00DA140F"/>
    <w:rsid w:val="00DA1623"/>
    <w:rsid w:val="00DA1667"/>
    <w:rsid w:val="00DA1CB9"/>
    <w:rsid w:val="00DA203D"/>
    <w:rsid w:val="00DA2157"/>
    <w:rsid w:val="00DA2160"/>
    <w:rsid w:val="00DA246A"/>
    <w:rsid w:val="00DA24D3"/>
    <w:rsid w:val="00DA25E6"/>
    <w:rsid w:val="00DA2AA8"/>
    <w:rsid w:val="00DA2BA0"/>
    <w:rsid w:val="00DA2C54"/>
    <w:rsid w:val="00DA2CD3"/>
    <w:rsid w:val="00DA2E8C"/>
    <w:rsid w:val="00DA2EE1"/>
    <w:rsid w:val="00DA33C0"/>
    <w:rsid w:val="00DA34C0"/>
    <w:rsid w:val="00DA363E"/>
    <w:rsid w:val="00DA364A"/>
    <w:rsid w:val="00DA37CA"/>
    <w:rsid w:val="00DA39D6"/>
    <w:rsid w:val="00DA3A1A"/>
    <w:rsid w:val="00DA3B5B"/>
    <w:rsid w:val="00DA3D67"/>
    <w:rsid w:val="00DA3EC9"/>
    <w:rsid w:val="00DA4022"/>
    <w:rsid w:val="00DA40B8"/>
    <w:rsid w:val="00DA41C5"/>
    <w:rsid w:val="00DA42F4"/>
    <w:rsid w:val="00DA448E"/>
    <w:rsid w:val="00DA44DE"/>
    <w:rsid w:val="00DA4511"/>
    <w:rsid w:val="00DA4725"/>
    <w:rsid w:val="00DA4841"/>
    <w:rsid w:val="00DA4C95"/>
    <w:rsid w:val="00DA4F7E"/>
    <w:rsid w:val="00DA5158"/>
    <w:rsid w:val="00DA51A3"/>
    <w:rsid w:val="00DA5457"/>
    <w:rsid w:val="00DA54A3"/>
    <w:rsid w:val="00DA54FC"/>
    <w:rsid w:val="00DA556C"/>
    <w:rsid w:val="00DA560A"/>
    <w:rsid w:val="00DA577A"/>
    <w:rsid w:val="00DA59DC"/>
    <w:rsid w:val="00DA5B62"/>
    <w:rsid w:val="00DA6198"/>
    <w:rsid w:val="00DA6337"/>
    <w:rsid w:val="00DA634B"/>
    <w:rsid w:val="00DA6446"/>
    <w:rsid w:val="00DA670A"/>
    <w:rsid w:val="00DA6767"/>
    <w:rsid w:val="00DA6B37"/>
    <w:rsid w:val="00DA6C43"/>
    <w:rsid w:val="00DA6C6F"/>
    <w:rsid w:val="00DA6E2B"/>
    <w:rsid w:val="00DA704D"/>
    <w:rsid w:val="00DA73C2"/>
    <w:rsid w:val="00DA7675"/>
    <w:rsid w:val="00DA78A5"/>
    <w:rsid w:val="00DA795C"/>
    <w:rsid w:val="00DA7B1E"/>
    <w:rsid w:val="00DA7D08"/>
    <w:rsid w:val="00DA7D43"/>
    <w:rsid w:val="00DA7E2F"/>
    <w:rsid w:val="00DA7E5C"/>
    <w:rsid w:val="00DB042E"/>
    <w:rsid w:val="00DB04BD"/>
    <w:rsid w:val="00DB061A"/>
    <w:rsid w:val="00DB06D1"/>
    <w:rsid w:val="00DB098D"/>
    <w:rsid w:val="00DB09CE"/>
    <w:rsid w:val="00DB0EFC"/>
    <w:rsid w:val="00DB1345"/>
    <w:rsid w:val="00DB1538"/>
    <w:rsid w:val="00DB153B"/>
    <w:rsid w:val="00DB1806"/>
    <w:rsid w:val="00DB1FCA"/>
    <w:rsid w:val="00DB2261"/>
    <w:rsid w:val="00DB24E6"/>
    <w:rsid w:val="00DB275C"/>
    <w:rsid w:val="00DB2A92"/>
    <w:rsid w:val="00DB2AAD"/>
    <w:rsid w:val="00DB2AB4"/>
    <w:rsid w:val="00DB2B1A"/>
    <w:rsid w:val="00DB2B49"/>
    <w:rsid w:val="00DB3030"/>
    <w:rsid w:val="00DB3032"/>
    <w:rsid w:val="00DB3106"/>
    <w:rsid w:val="00DB3933"/>
    <w:rsid w:val="00DB3948"/>
    <w:rsid w:val="00DB3C4C"/>
    <w:rsid w:val="00DB3EFC"/>
    <w:rsid w:val="00DB3FE1"/>
    <w:rsid w:val="00DB40B0"/>
    <w:rsid w:val="00DB40B2"/>
    <w:rsid w:val="00DB418C"/>
    <w:rsid w:val="00DB41A8"/>
    <w:rsid w:val="00DB428B"/>
    <w:rsid w:val="00DB4519"/>
    <w:rsid w:val="00DB456E"/>
    <w:rsid w:val="00DB4750"/>
    <w:rsid w:val="00DB4A6E"/>
    <w:rsid w:val="00DB4C4F"/>
    <w:rsid w:val="00DB4E12"/>
    <w:rsid w:val="00DB5740"/>
    <w:rsid w:val="00DB582F"/>
    <w:rsid w:val="00DB5906"/>
    <w:rsid w:val="00DB5F56"/>
    <w:rsid w:val="00DB6436"/>
    <w:rsid w:val="00DB650F"/>
    <w:rsid w:val="00DB6614"/>
    <w:rsid w:val="00DB6862"/>
    <w:rsid w:val="00DB69D8"/>
    <w:rsid w:val="00DB707B"/>
    <w:rsid w:val="00DB708A"/>
    <w:rsid w:val="00DB7142"/>
    <w:rsid w:val="00DB7239"/>
    <w:rsid w:val="00DB72A9"/>
    <w:rsid w:val="00DB72E0"/>
    <w:rsid w:val="00DB7552"/>
    <w:rsid w:val="00DB768C"/>
    <w:rsid w:val="00DB7747"/>
    <w:rsid w:val="00DB7938"/>
    <w:rsid w:val="00DB7CEE"/>
    <w:rsid w:val="00DB7D4A"/>
    <w:rsid w:val="00DB7E5E"/>
    <w:rsid w:val="00DB7F37"/>
    <w:rsid w:val="00DC006F"/>
    <w:rsid w:val="00DC0278"/>
    <w:rsid w:val="00DC05B5"/>
    <w:rsid w:val="00DC05E6"/>
    <w:rsid w:val="00DC07D6"/>
    <w:rsid w:val="00DC09A4"/>
    <w:rsid w:val="00DC0A87"/>
    <w:rsid w:val="00DC0CF4"/>
    <w:rsid w:val="00DC0D50"/>
    <w:rsid w:val="00DC127E"/>
    <w:rsid w:val="00DC1947"/>
    <w:rsid w:val="00DC1AA9"/>
    <w:rsid w:val="00DC1B2B"/>
    <w:rsid w:val="00DC1C86"/>
    <w:rsid w:val="00DC1CEC"/>
    <w:rsid w:val="00DC20A3"/>
    <w:rsid w:val="00DC24A8"/>
    <w:rsid w:val="00DC25CC"/>
    <w:rsid w:val="00DC28A4"/>
    <w:rsid w:val="00DC2A2A"/>
    <w:rsid w:val="00DC2A7E"/>
    <w:rsid w:val="00DC2B11"/>
    <w:rsid w:val="00DC2D44"/>
    <w:rsid w:val="00DC2E87"/>
    <w:rsid w:val="00DC2FBE"/>
    <w:rsid w:val="00DC3126"/>
    <w:rsid w:val="00DC32E5"/>
    <w:rsid w:val="00DC3329"/>
    <w:rsid w:val="00DC3797"/>
    <w:rsid w:val="00DC37FA"/>
    <w:rsid w:val="00DC3DD6"/>
    <w:rsid w:val="00DC3DEE"/>
    <w:rsid w:val="00DC3E12"/>
    <w:rsid w:val="00DC40B9"/>
    <w:rsid w:val="00DC4237"/>
    <w:rsid w:val="00DC4238"/>
    <w:rsid w:val="00DC446C"/>
    <w:rsid w:val="00DC44F0"/>
    <w:rsid w:val="00DC483F"/>
    <w:rsid w:val="00DC4933"/>
    <w:rsid w:val="00DC4BC5"/>
    <w:rsid w:val="00DC4D98"/>
    <w:rsid w:val="00DC4E1B"/>
    <w:rsid w:val="00DC4E3D"/>
    <w:rsid w:val="00DC5291"/>
    <w:rsid w:val="00DC534F"/>
    <w:rsid w:val="00DC59F5"/>
    <w:rsid w:val="00DC5B03"/>
    <w:rsid w:val="00DC5B21"/>
    <w:rsid w:val="00DC5BB0"/>
    <w:rsid w:val="00DC5F23"/>
    <w:rsid w:val="00DC6011"/>
    <w:rsid w:val="00DC62EA"/>
    <w:rsid w:val="00DC6643"/>
    <w:rsid w:val="00DC69F8"/>
    <w:rsid w:val="00DC6B92"/>
    <w:rsid w:val="00DC6D60"/>
    <w:rsid w:val="00DC6E2E"/>
    <w:rsid w:val="00DC7162"/>
    <w:rsid w:val="00DC75C9"/>
    <w:rsid w:val="00DC75D9"/>
    <w:rsid w:val="00DC76B6"/>
    <w:rsid w:val="00DC79DD"/>
    <w:rsid w:val="00DC7A0C"/>
    <w:rsid w:val="00DC7D3D"/>
    <w:rsid w:val="00DC7F16"/>
    <w:rsid w:val="00DD00E1"/>
    <w:rsid w:val="00DD0154"/>
    <w:rsid w:val="00DD02C4"/>
    <w:rsid w:val="00DD0343"/>
    <w:rsid w:val="00DD07AE"/>
    <w:rsid w:val="00DD0A6A"/>
    <w:rsid w:val="00DD0BD8"/>
    <w:rsid w:val="00DD0CC5"/>
    <w:rsid w:val="00DD0DB5"/>
    <w:rsid w:val="00DD0E1E"/>
    <w:rsid w:val="00DD1222"/>
    <w:rsid w:val="00DD14B9"/>
    <w:rsid w:val="00DD1A93"/>
    <w:rsid w:val="00DD1C05"/>
    <w:rsid w:val="00DD219A"/>
    <w:rsid w:val="00DD24B0"/>
    <w:rsid w:val="00DD277D"/>
    <w:rsid w:val="00DD293F"/>
    <w:rsid w:val="00DD2AAA"/>
    <w:rsid w:val="00DD3022"/>
    <w:rsid w:val="00DD3213"/>
    <w:rsid w:val="00DD32F5"/>
    <w:rsid w:val="00DD368F"/>
    <w:rsid w:val="00DD3766"/>
    <w:rsid w:val="00DD3A11"/>
    <w:rsid w:val="00DD3B67"/>
    <w:rsid w:val="00DD3DB1"/>
    <w:rsid w:val="00DD3DF3"/>
    <w:rsid w:val="00DD4031"/>
    <w:rsid w:val="00DD44CD"/>
    <w:rsid w:val="00DD4510"/>
    <w:rsid w:val="00DD4933"/>
    <w:rsid w:val="00DD4E61"/>
    <w:rsid w:val="00DD54EC"/>
    <w:rsid w:val="00DD5676"/>
    <w:rsid w:val="00DD5C22"/>
    <w:rsid w:val="00DD5EC5"/>
    <w:rsid w:val="00DD6003"/>
    <w:rsid w:val="00DD6176"/>
    <w:rsid w:val="00DD65FA"/>
    <w:rsid w:val="00DD695C"/>
    <w:rsid w:val="00DD69A9"/>
    <w:rsid w:val="00DD69B4"/>
    <w:rsid w:val="00DD69D3"/>
    <w:rsid w:val="00DD6EA4"/>
    <w:rsid w:val="00DD7250"/>
    <w:rsid w:val="00DD7590"/>
    <w:rsid w:val="00DD76C6"/>
    <w:rsid w:val="00DD7798"/>
    <w:rsid w:val="00DD7B04"/>
    <w:rsid w:val="00DD7FD1"/>
    <w:rsid w:val="00DE0083"/>
    <w:rsid w:val="00DE0953"/>
    <w:rsid w:val="00DE0E80"/>
    <w:rsid w:val="00DE1052"/>
    <w:rsid w:val="00DE1235"/>
    <w:rsid w:val="00DE145E"/>
    <w:rsid w:val="00DE1524"/>
    <w:rsid w:val="00DE1788"/>
    <w:rsid w:val="00DE1794"/>
    <w:rsid w:val="00DE1B6E"/>
    <w:rsid w:val="00DE1F87"/>
    <w:rsid w:val="00DE20C0"/>
    <w:rsid w:val="00DE2373"/>
    <w:rsid w:val="00DE23AD"/>
    <w:rsid w:val="00DE243E"/>
    <w:rsid w:val="00DE283E"/>
    <w:rsid w:val="00DE2E25"/>
    <w:rsid w:val="00DE2F8B"/>
    <w:rsid w:val="00DE331D"/>
    <w:rsid w:val="00DE3675"/>
    <w:rsid w:val="00DE37DB"/>
    <w:rsid w:val="00DE3BF1"/>
    <w:rsid w:val="00DE3C4A"/>
    <w:rsid w:val="00DE408B"/>
    <w:rsid w:val="00DE416E"/>
    <w:rsid w:val="00DE46B9"/>
    <w:rsid w:val="00DE49E0"/>
    <w:rsid w:val="00DE4ABE"/>
    <w:rsid w:val="00DE4DD6"/>
    <w:rsid w:val="00DE4E9A"/>
    <w:rsid w:val="00DE5960"/>
    <w:rsid w:val="00DE5AF3"/>
    <w:rsid w:val="00DE5B16"/>
    <w:rsid w:val="00DE5D7C"/>
    <w:rsid w:val="00DE6413"/>
    <w:rsid w:val="00DE6452"/>
    <w:rsid w:val="00DE64D8"/>
    <w:rsid w:val="00DE64FE"/>
    <w:rsid w:val="00DE6939"/>
    <w:rsid w:val="00DE6B39"/>
    <w:rsid w:val="00DE6C2C"/>
    <w:rsid w:val="00DE6C7E"/>
    <w:rsid w:val="00DE6E06"/>
    <w:rsid w:val="00DE6FD7"/>
    <w:rsid w:val="00DE7398"/>
    <w:rsid w:val="00DE7AE8"/>
    <w:rsid w:val="00DE7CCD"/>
    <w:rsid w:val="00DE7D43"/>
    <w:rsid w:val="00DE7DDF"/>
    <w:rsid w:val="00DE7EC3"/>
    <w:rsid w:val="00DF015D"/>
    <w:rsid w:val="00DF03BD"/>
    <w:rsid w:val="00DF059C"/>
    <w:rsid w:val="00DF08E5"/>
    <w:rsid w:val="00DF0C82"/>
    <w:rsid w:val="00DF0D28"/>
    <w:rsid w:val="00DF0DE8"/>
    <w:rsid w:val="00DF0E0C"/>
    <w:rsid w:val="00DF0ED2"/>
    <w:rsid w:val="00DF0FF0"/>
    <w:rsid w:val="00DF1210"/>
    <w:rsid w:val="00DF16FF"/>
    <w:rsid w:val="00DF17AF"/>
    <w:rsid w:val="00DF198D"/>
    <w:rsid w:val="00DF1A0D"/>
    <w:rsid w:val="00DF1A4E"/>
    <w:rsid w:val="00DF209E"/>
    <w:rsid w:val="00DF20C1"/>
    <w:rsid w:val="00DF213D"/>
    <w:rsid w:val="00DF21BA"/>
    <w:rsid w:val="00DF224A"/>
    <w:rsid w:val="00DF2283"/>
    <w:rsid w:val="00DF23A5"/>
    <w:rsid w:val="00DF23E3"/>
    <w:rsid w:val="00DF2482"/>
    <w:rsid w:val="00DF24B8"/>
    <w:rsid w:val="00DF2570"/>
    <w:rsid w:val="00DF2645"/>
    <w:rsid w:val="00DF285B"/>
    <w:rsid w:val="00DF2FC5"/>
    <w:rsid w:val="00DF30F9"/>
    <w:rsid w:val="00DF326B"/>
    <w:rsid w:val="00DF35EB"/>
    <w:rsid w:val="00DF3658"/>
    <w:rsid w:val="00DF3B43"/>
    <w:rsid w:val="00DF3BE1"/>
    <w:rsid w:val="00DF3C5F"/>
    <w:rsid w:val="00DF3D76"/>
    <w:rsid w:val="00DF3D79"/>
    <w:rsid w:val="00DF3EE5"/>
    <w:rsid w:val="00DF3F68"/>
    <w:rsid w:val="00DF4244"/>
    <w:rsid w:val="00DF439C"/>
    <w:rsid w:val="00DF485E"/>
    <w:rsid w:val="00DF4BA8"/>
    <w:rsid w:val="00DF4DC2"/>
    <w:rsid w:val="00DF4DF9"/>
    <w:rsid w:val="00DF4F5E"/>
    <w:rsid w:val="00DF4FD0"/>
    <w:rsid w:val="00DF52DE"/>
    <w:rsid w:val="00DF533B"/>
    <w:rsid w:val="00DF5590"/>
    <w:rsid w:val="00DF5772"/>
    <w:rsid w:val="00DF5A89"/>
    <w:rsid w:val="00DF5B09"/>
    <w:rsid w:val="00DF60A0"/>
    <w:rsid w:val="00DF60EA"/>
    <w:rsid w:val="00DF61C3"/>
    <w:rsid w:val="00DF63BD"/>
    <w:rsid w:val="00DF64BB"/>
    <w:rsid w:val="00DF663F"/>
    <w:rsid w:val="00DF6793"/>
    <w:rsid w:val="00DF6989"/>
    <w:rsid w:val="00DF6BF9"/>
    <w:rsid w:val="00DF7026"/>
    <w:rsid w:val="00DF730E"/>
    <w:rsid w:val="00DF732E"/>
    <w:rsid w:val="00DF7592"/>
    <w:rsid w:val="00DF7593"/>
    <w:rsid w:val="00DF75D0"/>
    <w:rsid w:val="00DF7A26"/>
    <w:rsid w:val="00DF7C52"/>
    <w:rsid w:val="00DF7F11"/>
    <w:rsid w:val="00E00023"/>
    <w:rsid w:val="00E000A7"/>
    <w:rsid w:val="00E00491"/>
    <w:rsid w:val="00E004EA"/>
    <w:rsid w:val="00E00527"/>
    <w:rsid w:val="00E00616"/>
    <w:rsid w:val="00E00715"/>
    <w:rsid w:val="00E00A59"/>
    <w:rsid w:val="00E00F92"/>
    <w:rsid w:val="00E010E0"/>
    <w:rsid w:val="00E01268"/>
    <w:rsid w:val="00E014E3"/>
    <w:rsid w:val="00E01859"/>
    <w:rsid w:val="00E01A16"/>
    <w:rsid w:val="00E01BC8"/>
    <w:rsid w:val="00E01C4D"/>
    <w:rsid w:val="00E01CA4"/>
    <w:rsid w:val="00E01E87"/>
    <w:rsid w:val="00E01EBA"/>
    <w:rsid w:val="00E01F5A"/>
    <w:rsid w:val="00E01FB3"/>
    <w:rsid w:val="00E01FDA"/>
    <w:rsid w:val="00E0203F"/>
    <w:rsid w:val="00E02466"/>
    <w:rsid w:val="00E0263A"/>
    <w:rsid w:val="00E02674"/>
    <w:rsid w:val="00E02682"/>
    <w:rsid w:val="00E028EE"/>
    <w:rsid w:val="00E02984"/>
    <w:rsid w:val="00E02C1D"/>
    <w:rsid w:val="00E03397"/>
    <w:rsid w:val="00E03424"/>
    <w:rsid w:val="00E035D8"/>
    <w:rsid w:val="00E03624"/>
    <w:rsid w:val="00E0364C"/>
    <w:rsid w:val="00E037C6"/>
    <w:rsid w:val="00E03856"/>
    <w:rsid w:val="00E03A29"/>
    <w:rsid w:val="00E03D65"/>
    <w:rsid w:val="00E03E0F"/>
    <w:rsid w:val="00E03E29"/>
    <w:rsid w:val="00E0417F"/>
    <w:rsid w:val="00E0421B"/>
    <w:rsid w:val="00E0458F"/>
    <w:rsid w:val="00E045EB"/>
    <w:rsid w:val="00E048A9"/>
    <w:rsid w:val="00E0492C"/>
    <w:rsid w:val="00E04BA9"/>
    <w:rsid w:val="00E04FFC"/>
    <w:rsid w:val="00E0528B"/>
    <w:rsid w:val="00E056A7"/>
    <w:rsid w:val="00E056FE"/>
    <w:rsid w:val="00E05776"/>
    <w:rsid w:val="00E05AD2"/>
    <w:rsid w:val="00E05C3E"/>
    <w:rsid w:val="00E05E88"/>
    <w:rsid w:val="00E05FBB"/>
    <w:rsid w:val="00E06232"/>
    <w:rsid w:val="00E06592"/>
    <w:rsid w:val="00E0683E"/>
    <w:rsid w:val="00E06A31"/>
    <w:rsid w:val="00E06C6E"/>
    <w:rsid w:val="00E06DAB"/>
    <w:rsid w:val="00E06EC0"/>
    <w:rsid w:val="00E07077"/>
    <w:rsid w:val="00E07258"/>
    <w:rsid w:val="00E072DF"/>
    <w:rsid w:val="00E073FF"/>
    <w:rsid w:val="00E07468"/>
    <w:rsid w:val="00E074E7"/>
    <w:rsid w:val="00E0760A"/>
    <w:rsid w:val="00E077D1"/>
    <w:rsid w:val="00E0793B"/>
    <w:rsid w:val="00E07DE5"/>
    <w:rsid w:val="00E07EB2"/>
    <w:rsid w:val="00E07F23"/>
    <w:rsid w:val="00E10110"/>
    <w:rsid w:val="00E1024B"/>
    <w:rsid w:val="00E10337"/>
    <w:rsid w:val="00E104A6"/>
    <w:rsid w:val="00E1050E"/>
    <w:rsid w:val="00E106B0"/>
    <w:rsid w:val="00E10832"/>
    <w:rsid w:val="00E1090F"/>
    <w:rsid w:val="00E10D45"/>
    <w:rsid w:val="00E10E72"/>
    <w:rsid w:val="00E10F63"/>
    <w:rsid w:val="00E10F92"/>
    <w:rsid w:val="00E11593"/>
    <w:rsid w:val="00E117C6"/>
    <w:rsid w:val="00E11829"/>
    <w:rsid w:val="00E118A3"/>
    <w:rsid w:val="00E11952"/>
    <w:rsid w:val="00E11CA8"/>
    <w:rsid w:val="00E11EBC"/>
    <w:rsid w:val="00E1244D"/>
    <w:rsid w:val="00E12634"/>
    <w:rsid w:val="00E1293A"/>
    <w:rsid w:val="00E12C53"/>
    <w:rsid w:val="00E12CBF"/>
    <w:rsid w:val="00E12D72"/>
    <w:rsid w:val="00E12F74"/>
    <w:rsid w:val="00E1335F"/>
    <w:rsid w:val="00E13BA2"/>
    <w:rsid w:val="00E13D59"/>
    <w:rsid w:val="00E1422C"/>
    <w:rsid w:val="00E14471"/>
    <w:rsid w:val="00E14768"/>
    <w:rsid w:val="00E148F1"/>
    <w:rsid w:val="00E14A62"/>
    <w:rsid w:val="00E14C17"/>
    <w:rsid w:val="00E14C34"/>
    <w:rsid w:val="00E14C58"/>
    <w:rsid w:val="00E14CBE"/>
    <w:rsid w:val="00E157B2"/>
    <w:rsid w:val="00E15AEB"/>
    <w:rsid w:val="00E162BD"/>
    <w:rsid w:val="00E16400"/>
    <w:rsid w:val="00E165BE"/>
    <w:rsid w:val="00E16617"/>
    <w:rsid w:val="00E16FC4"/>
    <w:rsid w:val="00E17396"/>
    <w:rsid w:val="00E17413"/>
    <w:rsid w:val="00E17531"/>
    <w:rsid w:val="00E17B32"/>
    <w:rsid w:val="00E17FD2"/>
    <w:rsid w:val="00E20051"/>
    <w:rsid w:val="00E2006A"/>
    <w:rsid w:val="00E20185"/>
    <w:rsid w:val="00E202F3"/>
    <w:rsid w:val="00E205D0"/>
    <w:rsid w:val="00E205D5"/>
    <w:rsid w:val="00E20682"/>
    <w:rsid w:val="00E2072F"/>
    <w:rsid w:val="00E207AA"/>
    <w:rsid w:val="00E209D7"/>
    <w:rsid w:val="00E20A15"/>
    <w:rsid w:val="00E20A81"/>
    <w:rsid w:val="00E21187"/>
    <w:rsid w:val="00E21ED3"/>
    <w:rsid w:val="00E2297A"/>
    <w:rsid w:val="00E22BB7"/>
    <w:rsid w:val="00E22D28"/>
    <w:rsid w:val="00E22F78"/>
    <w:rsid w:val="00E2329D"/>
    <w:rsid w:val="00E234FF"/>
    <w:rsid w:val="00E2395F"/>
    <w:rsid w:val="00E23B65"/>
    <w:rsid w:val="00E23BA7"/>
    <w:rsid w:val="00E23C5F"/>
    <w:rsid w:val="00E23DEE"/>
    <w:rsid w:val="00E23EC9"/>
    <w:rsid w:val="00E23F3F"/>
    <w:rsid w:val="00E23FBB"/>
    <w:rsid w:val="00E240FD"/>
    <w:rsid w:val="00E2441D"/>
    <w:rsid w:val="00E244DE"/>
    <w:rsid w:val="00E246B2"/>
    <w:rsid w:val="00E246EE"/>
    <w:rsid w:val="00E251A6"/>
    <w:rsid w:val="00E25C57"/>
    <w:rsid w:val="00E25E09"/>
    <w:rsid w:val="00E25E71"/>
    <w:rsid w:val="00E26398"/>
    <w:rsid w:val="00E26779"/>
    <w:rsid w:val="00E267F6"/>
    <w:rsid w:val="00E26AFB"/>
    <w:rsid w:val="00E26BD3"/>
    <w:rsid w:val="00E27188"/>
    <w:rsid w:val="00E27374"/>
    <w:rsid w:val="00E273F1"/>
    <w:rsid w:val="00E27458"/>
    <w:rsid w:val="00E275D2"/>
    <w:rsid w:val="00E275EA"/>
    <w:rsid w:val="00E277D4"/>
    <w:rsid w:val="00E27897"/>
    <w:rsid w:val="00E27977"/>
    <w:rsid w:val="00E27A05"/>
    <w:rsid w:val="00E27A31"/>
    <w:rsid w:val="00E27CD0"/>
    <w:rsid w:val="00E27DB4"/>
    <w:rsid w:val="00E27F20"/>
    <w:rsid w:val="00E3002D"/>
    <w:rsid w:val="00E30037"/>
    <w:rsid w:val="00E30346"/>
    <w:rsid w:val="00E304BF"/>
    <w:rsid w:val="00E30982"/>
    <w:rsid w:val="00E30D8E"/>
    <w:rsid w:val="00E31213"/>
    <w:rsid w:val="00E313F0"/>
    <w:rsid w:val="00E31682"/>
    <w:rsid w:val="00E31793"/>
    <w:rsid w:val="00E317F2"/>
    <w:rsid w:val="00E31995"/>
    <w:rsid w:val="00E31AC0"/>
    <w:rsid w:val="00E31CBF"/>
    <w:rsid w:val="00E31E3C"/>
    <w:rsid w:val="00E31EC6"/>
    <w:rsid w:val="00E322D2"/>
    <w:rsid w:val="00E32334"/>
    <w:rsid w:val="00E32391"/>
    <w:rsid w:val="00E323F0"/>
    <w:rsid w:val="00E3253D"/>
    <w:rsid w:val="00E32725"/>
    <w:rsid w:val="00E327DA"/>
    <w:rsid w:val="00E3293D"/>
    <w:rsid w:val="00E32DB7"/>
    <w:rsid w:val="00E32F2D"/>
    <w:rsid w:val="00E33160"/>
    <w:rsid w:val="00E33214"/>
    <w:rsid w:val="00E3336E"/>
    <w:rsid w:val="00E335F1"/>
    <w:rsid w:val="00E33E68"/>
    <w:rsid w:val="00E3436F"/>
    <w:rsid w:val="00E34408"/>
    <w:rsid w:val="00E3454F"/>
    <w:rsid w:val="00E346A7"/>
    <w:rsid w:val="00E34A32"/>
    <w:rsid w:val="00E34C1F"/>
    <w:rsid w:val="00E34C2D"/>
    <w:rsid w:val="00E34CAC"/>
    <w:rsid w:val="00E34CDE"/>
    <w:rsid w:val="00E34D03"/>
    <w:rsid w:val="00E34D90"/>
    <w:rsid w:val="00E34DA4"/>
    <w:rsid w:val="00E34DE0"/>
    <w:rsid w:val="00E351ED"/>
    <w:rsid w:val="00E354BA"/>
    <w:rsid w:val="00E356E9"/>
    <w:rsid w:val="00E35704"/>
    <w:rsid w:val="00E35AB4"/>
    <w:rsid w:val="00E35DA5"/>
    <w:rsid w:val="00E35E82"/>
    <w:rsid w:val="00E361BD"/>
    <w:rsid w:val="00E363B5"/>
    <w:rsid w:val="00E365B2"/>
    <w:rsid w:val="00E365BA"/>
    <w:rsid w:val="00E366E0"/>
    <w:rsid w:val="00E36705"/>
    <w:rsid w:val="00E369B2"/>
    <w:rsid w:val="00E36D9F"/>
    <w:rsid w:val="00E37034"/>
    <w:rsid w:val="00E372D7"/>
    <w:rsid w:val="00E37308"/>
    <w:rsid w:val="00E37472"/>
    <w:rsid w:val="00E37560"/>
    <w:rsid w:val="00E375AC"/>
    <w:rsid w:val="00E37B09"/>
    <w:rsid w:val="00E37B62"/>
    <w:rsid w:val="00E37C12"/>
    <w:rsid w:val="00E37D07"/>
    <w:rsid w:val="00E37D94"/>
    <w:rsid w:val="00E37DB2"/>
    <w:rsid w:val="00E37DBA"/>
    <w:rsid w:val="00E37DBD"/>
    <w:rsid w:val="00E37DBE"/>
    <w:rsid w:val="00E4014B"/>
    <w:rsid w:val="00E401CA"/>
    <w:rsid w:val="00E40294"/>
    <w:rsid w:val="00E406A8"/>
    <w:rsid w:val="00E40751"/>
    <w:rsid w:val="00E40853"/>
    <w:rsid w:val="00E409CF"/>
    <w:rsid w:val="00E409DA"/>
    <w:rsid w:val="00E40E8C"/>
    <w:rsid w:val="00E40F1D"/>
    <w:rsid w:val="00E41085"/>
    <w:rsid w:val="00E41273"/>
    <w:rsid w:val="00E4156A"/>
    <w:rsid w:val="00E415E3"/>
    <w:rsid w:val="00E4164C"/>
    <w:rsid w:val="00E41D64"/>
    <w:rsid w:val="00E41DAA"/>
    <w:rsid w:val="00E41F8F"/>
    <w:rsid w:val="00E4223F"/>
    <w:rsid w:val="00E4228B"/>
    <w:rsid w:val="00E42440"/>
    <w:rsid w:val="00E42569"/>
    <w:rsid w:val="00E425B3"/>
    <w:rsid w:val="00E427B8"/>
    <w:rsid w:val="00E428E2"/>
    <w:rsid w:val="00E429D8"/>
    <w:rsid w:val="00E42AC5"/>
    <w:rsid w:val="00E42C2F"/>
    <w:rsid w:val="00E42C6C"/>
    <w:rsid w:val="00E42DFC"/>
    <w:rsid w:val="00E42E6D"/>
    <w:rsid w:val="00E432B0"/>
    <w:rsid w:val="00E43454"/>
    <w:rsid w:val="00E43540"/>
    <w:rsid w:val="00E435F0"/>
    <w:rsid w:val="00E43780"/>
    <w:rsid w:val="00E43FFB"/>
    <w:rsid w:val="00E442C8"/>
    <w:rsid w:val="00E442F9"/>
    <w:rsid w:val="00E44361"/>
    <w:rsid w:val="00E4448A"/>
    <w:rsid w:val="00E444D4"/>
    <w:rsid w:val="00E4452D"/>
    <w:rsid w:val="00E44D7C"/>
    <w:rsid w:val="00E44F93"/>
    <w:rsid w:val="00E450DC"/>
    <w:rsid w:val="00E45285"/>
    <w:rsid w:val="00E45667"/>
    <w:rsid w:val="00E458E4"/>
    <w:rsid w:val="00E45D6E"/>
    <w:rsid w:val="00E4610B"/>
    <w:rsid w:val="00E46152"/>
    <w:rsid w:val="00E463F1"/>
    <w:rsid w:val="00E465EE"/>
    <w:rsid w:val="00E466CE"/>
    <w:rsid w:val="00E468F8"/>
    <w:rsid w:val="00E4690F"/>
    <w:rsid w:val="00E46AF9"/>
    <w:rsid w:val="00E47618"/>
    <w:rsid w:val="00E4772F"/>
    <w:rsid w:val="00E47809"/>
    <w:rsid w:val="00E47813"/>
    <w:rsid w:val="00E478F5"/>
    <w:rsid w:val="00E47977"/>
    <w:rsid w:val="00E47A74"/>
    <w:rsid w:val="00E47B34"/>
    <w:rsid w:val="00E47D18"/>
    <w:rsid w:val="00E47D50"/>
    <w:rsid w:val="00E47D56"/>
    <w:rsid w:val="00E47FEF"/>
    <w:rsid w:val="00E4944F"/>
    <w:rsid w:val="00E50396"/>
    <w:rsid w:val="00E507AD"/>
    <w:rsid w:val="00E50996"/>
    <w:rsid w:val="00E50CDC"/>
    <w:rsid w:val="00E5188A"/>
    <w:rsid w:val="00E5189F"/>
    <w:rsid w:val="00E51A67"/>
    <w:rsid w:val="00E51C03"/>
    <w:rsid w:val="00E51CD7"/>
    <w:rsid w:val="00E51CE0"/>
    <w:rsid w:val="00E51DA5"/>
    <w:rsid w:val="00E51FE8"/>
    <w:rsid w:val="00E5257C"/>
    <w:rsid w:val="00E52A7D"/>
    <w:rsid w:val="00E52BA5"/>
    <w:rsid w:val="00E52F52"/>
    <w:rsid w:val="00E530B7"/>
    <w:rsid w:val="00E53165"/>
    <w:rsid w:val="00E533DF"/>
    <w:rsid w:val="00E53926"/>
    <w:rsid w:val="00E53E99"/>
    <w:rsid w:val="00E54032"/>
    <w:rsid w:val="00E544F5"/>
    <w:rsid w:val="00E5458A"/>
    <w:rsid w:val="00E54B12"/>
    <w:rsid w:val="00E54C25"/>
    <w:rsid w:val="00E54D65"/>
    <w:rsid w:val="00E54D85"/>
    <w:rsid w:val="00E54DF5"/>
    <w:rsid w:val="00E55050"/>
    <w:rsid w:val="00E55572"/>
    <w:rsid w:val="00E555DE"/>
    <w:rsid w:val="00E557E0"/>
    <w:rsid w:val="00E558AF"/>
    <w:rsid w:val="00E55914"/>
    <w:rsid w:val="00E55990"/>
    <w:rsid w:val="00E55C05"/>
    <w:rsid w:val="00E55C10"/>
    <w:rsid w:val="00E55DBE"/>
    <w:rsid w:val="00E5611F"/>
    <w:rsid w:val="00E564CB"/>
    <w:rsid w:val="00E565AC"/>
    <w:rsid w:val="00E565C3"/>
    <w:rsid w:val="00E569C8"/>
    <w:rsid w:val="00E56CB0"/>
    <w:rsid w:val="00E57059"/>
    <w:rsid w:val="00E572F9"/>
    <w:rsid w:val="00E573AB"/>
    <w:rsid w:val="00E57518"/>
    <w:rsid w:val="00E57521"/>
    <w:rsid w:val="00E577CE"/>
    <w:rsid w:val="00E57CA2"/>
    <w:rsid w:val="00E57EA7"/>
    <w:rsid w:val="00E60502"/>
    <w:rsid w:val="00E60516"/>
    <w:rsid w:val="00E6091F"/>
    <w:rsid w:val="00E60D26"/>
    <w:rsid w:val="00E60D81"/>
    <w:rsid w:val="00E60FD4"/>
    <w:rsid w:val="00E61754"/>
    <w:rsid w:val="00E61801"/>
    <w:rsid w:val="00E619F9"/>
    <w:rsid w:val="00E61D38"/>
    <w:rsid w:val="00E61FE9"/>
    <w:rsid w:val="00E622C9"/>
    <w:rsid w:val="00E6230A"/>
    <w:rsid w:val="00E623B4"/>
    <w:rsid w:val="00E62559"/>
    <w:rsid w:val="00E62714"/>
    <w:rsid w:val="00E628DF"/>
    <w:rsid w:val="00E628EB"/>
    <w:rsid w:val="00E62A15"/>
    <w:rsid w:val="00E62DC7"/>
    <w:rsid w:val="00E62E3A"/>
    <w:rsid w:val="00E62F4F"/>
    <w:rsid w:val="00E6310A"/>
    <w:rsid w:val="00E63278"/>
    <w:rsid w:val="00E632F9"/>
    <w:rsid w:val="00E633F1"/>
    <w:rsid w:val="00E637B0"/>
    <w:rsid w:val="00E639A2"/>
    <w:rsid w:val="00E63D12"/>
    <w:rsid w:val="00E63DAE"/>
    <w:rsid w:val="00E63F02"/>
    <w:rsid w:val="00E640F1"/>
    <w:rsid w:val="00E644F0"/>
    <w:rsid w:val="00E64AB2"/>
    <w:rsid w:val="00E64CA4"/>
    <w:rsid w:val="00E652B2"/>
    <w:rsid w:val="00E65643"/>
    <w:rsid w:val="00E6566E"/>
    <w:rsid w:val="00E65884"/>
    <w:rsid w:val="00E65B2F"/>
    <w:rsid w:val="00E65C0B"/>
    <w:rsid w:val="00E65DF1"/>
    <w:rsid w:val="00E65F48"/>
    <w:rsid w:val="00E65FE7"/>
    <w:rsid w:val="00E66255"/>
    <w:rsid w:val="00E66293"/>
    <w:rsid w:val="00E66481"/>
    <w:rsid w:val="00E66492"/>
    <w:rsid w:val="00E66560"/>
    <w:rsid w:val="00E66643"/>
    <w:rsid w:val="00E66727"/>
    <w:rsid w:val="00E66AAD"/>
    <w:rsid w:val="00E66C77"/>
    <w:rsid w:val="00E6704C"/>
    <w:rsid w:val="00E671B5"/>
    <w:rsid w:val="00E6721E"/>
    <w:rsid w:val="00E67327"/>
    <w:rsid w:val="00E6755B"/>
    <w:rsid w:val="00E6796A"/>
    <w:rsid w:val="00E67A96"/>
    <w:rsid w:val="00E67E4A"/>
    <w:rsid w:val="00E701E6"/>
    <w:rsid w:val="00E70223"/>
    <w:rsid w:val="00E70377"/>
    <w:rsid w:val="00E70480"/>
    <w:rsid w:val="00E704C6"/>
    <w:rsid w:val="00E70689"/>
    <w:rsid w:val="00E706F1"/>
    <w:rsid w:val="00E70757"/>
    <w:rsid w:val="00E707A4"/>
    <w:rsid w:val="00E707E7"/>
    <w:rsid w:val="00E70DD5"/>
    <w:rsid w:val="00E710A1"/>
    <w:rsid w:val="00E7126D"/>
    <w:rsid w:val="00E712CB"/>
    <w:rsid w:val="00E7140B"/>
    <w:rsid w:val="00E714A0"/>
    <w:rsid w:val="00E7164D"/>
    <w:rsid w:val="00E717CB"/>
    <w:rsid w:val="00E7181E"/>
    <w:rsid w:val="00E7183F"/>
    <w:rsid w:val="00E71D02"/>
    <w:rsid w:val="00E71F00"/>
    <w:rsid w:val="00E72051"/>
    <w:rsid w:val="00E72151"/>
    <w:rsid w:val="00E72329"/>
    <w:rsid w:val="00E72476"/>
    <w:rsid w:val="00E728DA"/>
    <w:rsid w:val="00E72B8A"/>
    <w:rsid w:val="00E72C5A"/>
    <w:rsid w:val="00E72CEA"/>
    <w:rsid w:val="00E72D1E"/>
    <w:rsid w:val="00E72DD4"/>
    <w:rsid w:val="00E72E5B"/>
    <w:rsid w:val="00E72E63"/>
    <w:rsid w:val="00E72F85"/>
    <w:rsid w:val="00E7346B"/>
    <w:rsid w:val="00E73DD2"/>
    <w:rsid w:val="00E740EF"/>
    <w:rsid w:val="00E7428C"/>
    <w:rsid w:val="00E7451E"/>
    <w:rsid w:val="00E7465B"/>
    <w:rsid w:val="00E7465F"/>
    <w:rsid w:val="00E74725"/>
    <w:rsid w:val="00E74B1C"/>
    <w:rsid w:val="00E74BA9"/>
    <w:rsid w:val="00E74C0A"/>
    <w:rsid w:val="00E74C13"/>
    <w:rsid w:val="00E74DBE"/>
    <w:rsid w:val="00E74E63"/>
    <w:rsid w:val="00E74FC2"/>
    <w:rsid w:val="00E75149"/>
    <w:rsid w:val="00E751C1"/>
    <w:rsid w:val="00E75322"/>
    <w:rsid w:val="00E75407"/>
    <w:rsid w:val="00E75466"/>
    <w:rsid w:val="00E75542"/>
    <w:rsid w:val="00E75596"/>
    <w:rsid w:val="00E755FA"/>
    <w:rsid w:val="00E763CD"/>
    <w:rsid w:val="00E7644D"/>
    <w:rsid w:val="00E764E0"/>
    <w:rsid w:val="00E765AF"/>
    <w:rsid w:val="00E76729"/>
    <w:rsid w:val="00E767C6"/>
    <w:rsid w:val="00E76D75"/>
    <w:rsid w:val="00E7707D"/>
    <w:rsid w:val="00E77084"/>
    <w:rsid w:val="00E770B3"/>
    <w:rsid w:val="00E77833"/>
    <w:rsid w:val="00E778F4"/>
    <w:rsid w:val="00E77BAD"/>
    <w:rsid w:val="00E77BEA"/>
    <w:rsid w:val="00E77D29"/>
    <w:rsid w:val="00E8006C"/>
    <w:rsid w:val="00E80141"/>
    <w:rsid w:val="00E8018D"/>
    <w:rsid w:val="00E803E3"/>
    <w:rsid w:val="00E804AB"/>
    <w:rsid w:val="00E8057D"/>
    <w:rsid w:val="00E80592"/>
    <w:rsid w:val="00E8085A"/>
    <w:rsid w:val="00E80A23"/>
    <w:rsid w:val="00E80A3F"/>
    <w:rsid w:val="00E80A52"/>
    <w:rsid w:val="00E81720"/>
    <w:rsid w:val="00E81752"/>
    <w:rsid w:val="00E81963"/>
    <w:rsid w:val="00E81BE8"/>
    <w:rsid w:val="00E81CBE"/>
    <w:rsid w:val="00E81E84"/>
    <w:rsid w:val="00E82076"/>
    <w:rsid w:val="00E820E1"/>
    <w:rsid w:val="00E8214D"/>
    <w:rsid w:val="00E822D7"/>
    <w:rsid w:val="00E82593"/>
    <w:rsid w:val="00E82682"/>
    <w:rsid w:val="00E82A20"/>
    <w:rsid w:val="00E82BB4"/>
    <w:rsid w:val="00E82FBB"/>
    <w:rsid w:val="00E83118"/>
    <w:rsid w:val="00E831FB"/>
    <w:rsid w:val="00E835CB"/>
    <w:rsid w:val="00E836C3"/>
    <w:rsid w:val="00E838B9"/>
    <w:rsid w:val="00E839E4"/>
    <w:rsid w:val="00E83A8F"/>
    <w:rsid w:val="00E83D03"/>
    <w:rsid w:val="00E83E7C"/>
    <w:rsid w:val="00E84007"/>
    <w:rsid w:val="00E84231"/>
    <w:rsid w:val="00E842DF"/>
    <w:rsid w:val="00E84912"/>
    <w:rsid w:val="00E84B28"/>
    <w:rsid w:val="00E852E7"/>
    <w:rsid w:val="00E856AA"/>
    <w:rsid w:val="00E858DE"/>
    <w:rsid w:val="00E85980"/>
    <w:rsid w:val="00E85AB3"/>
    <w:rsid w:val="00E85B09"/>
    <w:rsid w:val="00E85C0D"/>
    <w:rsid w:val="00E85E08"/>
    <w:rsid w:val="00E86195"/>
    <w:rsid w:val="00E8620B"/>
    <w:rsid w:val="00E86247"/>
    <w:rsid w:val="00E864DD"/>
    <w:rsid w:val="00E865AC"/>
    <w:rsid w:val="00E86736"/>
    <w:rsid w:val="00E86918"/>
    <w:rsid w:val="00E86A72"/>
    <w:rsid w:val="00E86BB4"/>
    <w:rsid w:val="00E87049"/>
    <w:rsid w:val="00E870CC"/>
    <w:rsid w:val="00E87291"/>
    <w:rsid w:val="00E874DD"/>
    <w:rsid w:val="00E87532"/>
    <w:rsid w:val="00E879C4"/>
    <w:rsid w:val="00E87BD5"/>
    <w:rsid w:val="00E87CFE"/>
    <w:rsid w:val="00E87E3B"/>
    <w:rsid w:val="00E87E6D"/>
    <w:rsid w:val="00E87E7D"/>
    <w:rsid w:val="00E87EA8"/>
    <w:rsid w:val="00E87EC5"/>
    <w:rsid w:val="00E902BF"/>
    <w:rsid w:val="00E907A3"/>
    <w:rsid w:val="00E908E1"/>
    <w:rsid w:val="00E90BAC"/>
    <w:rsid w:val="00E90C93"/>
    <w:rsid w:val="00E91081"/>
    <w:rsid w:val="00E9145D"/>
    <w:rsid w:val="00E915AA"/>
    <w:rsid w:val="00E9174F"/>
    <w:rsid w:val="00E91C73"/>
    <w:rsid w:val="00E91CE3"/>
    <w:rsid w:val="00E91D55"/>
    <w:rsid w:val="00E91FFC"/>
    <w:rsid w:val="00E92169"/>
    <w:rsid w:val="00E9220F"/>
    <w:rsid w:val="00E9243A"/>
    <w:rsid w:val="00E92583"/>
    <w:rsid w:val="00E92634"/>
    <w:rsid w:val="00E9273F"/>
    <w:rsid w:val="00E9285F"/>
    <w:rsid w:val="00E92D97"/>
    <w:rsid w:val="00E93414"/>
    <w:rsid w:val="00E935CC"/>
    <w:rsid w:val="00E93605"/>
    <w:rsid w:val="00E937B1"/>
    <w:rsid w:val="00E937B2"/>
    <w:rsid w:val="00E93CB4"/>
    <w:rsid w:val="00E93EF0"/>
    <w:rsid w:val="00E941FF"/>
    <w:rsid w:val="00E944C1"/>
    <w:rsid w:val="00E94542"/>
    <w:rsid w:val="00E946F4"/>
    <w:rsid w:val="00E94706"/>
    <w:rsid w:val="00E94B9F"/>
    <w:rsid w:val="00E94CAC"/>
    <w:rsid w:val="00E94D33"/>
    <w:rsid w:val="00E94DE9"/>
    <w:rsid w:val="00E94DF5"/>
    <w:rsid w:val="00E94E4F"/>
    <w:rsid w:val="00E94F1C"/>
    <w:rsid w:val="00E94FD1"/>
    <w:rsid w:val="00E95077"/>
    <w:rsid w:val="00E95111"/>
    <w:rsid w:val="00E95276"/>
    <w:rsid w:val="00E9563A"/>
    <w:rsid w:val="00E95660"/>
    <w:rsid w:val="00E9580B"/>
    <w:rsid w:val="00E95857"/>
    <w:rsid w:val="00E95A0C"/>
    <w:rsid w:val="00E95E1C"/>
    <w:rsid w:val="00E95E85"/>
    <w:rsid w:val="00E96910"/>
    <w:rsid w:val="00E96AF8"/>
    <w:rsid w:val="00E96C08"/>
    <w:rsid w:val="00E96C1A"/>
    <w:rsid w:val="00E97146"/>
    <w:rsid w:val="00E971DE"/>
    <w:rsid w:val="00E972D8"/>
    <w:rsid w:val="00E97334"/>
    <w:rsid w:val="00E973C3"/>
    <w:rsid w:val="00E973CF"/>
    <w:rsid w:val="00E97F7C"/>
    <w:rsid w:val="00EA027F"/>
    <w:rsid w:val="00EA03E0"/>
    <w:rsid w:val="00EA0466"/>
    <w:rsid w:val="00EA046E"/>
    <w:rsid w:val="00EA0661"/>
    <w:rsid w:val="00EA0739"/>
    <w:rsid w:val="00EA07FA"/>
    <w:rsid w:val="00EA0814"/>
    <w:rsid w:val="00EA0D67"/>
    <w:rsid w:val="00EA1079"/>
    <w:rsid w:val="00EA117B"/>
    <w:rsid w:val="00EA1348"/>
    <w:rsid w:val="00EA1552"/>
    <w:rsid w:val="00EA1BBD"/>
    <w:rsid w:val="00EA1CEC"/>
    <w:rsid w:val="00EA1DA5"/>
    <w:rsid w:val="00EA2177"/>
    <w:rsid w:val="00EA223E"/>
    <w:rsid w:val="00EA27B4"/>
    <w:rsid w:val="00EA2D32"/>
    <w:rsid w:val="00EA301E"/>
    <w:rsid w:val="00EA3680"/>
    <w:rsid w:val="00EA3740"/>
    <w:rsid w:val="00EA37F6"/>
    <w:rsid w:val="00EA3A1A"/>
    <w:rsid w:val="00EA3D22"/>
    <w:rsid w:val="00EA40DC"/>
    <w:rsid w:val="00EA415C"/>
    <w:rsid w:val="00EA41A9"/>
    <w:rsid w:val="00EA4365"/>
    <w:rsid w:val="00EA4553"/>
    <w:rsid w:val="00EA45A7"/>
    <w:rsid w:val="00EA4744"/>
    <w:rsid w:val="00EA47BA"/>
    <w:rsid w:val="00EA4A34"/>
    <w:rsid w:val="00EA4DA4"/>
    <w:rsid w:val="00EA56FC"/>
    <w:rsid w:val="00EA5742"/>
    <w:rsid w:val="00EA5AC4"/>
    <w:rsid w:val="00EA5C16"/>
    <w:rsid w:val="00EA5C68"/>
    <w:rsid w:val="00EA5CB6"/>
    <w:rsid w:val="00EA5CD4"/>
    <w:rsid w:val="00EA5D92"/>
    <w:rsid w:val="00EA5F8C"/>
    <w:rsid w:val="00EA603A"/>
    <w:rsid w:val="00EA61CC"/>
    <w:rsid w:val="00EA6364"/>
    <w:rsid w:val="00EA6586"/>
    <w:rsid w:val="00EA66AA"/>
    <w:rsid w:val="00EA6A51"/>
    <w:rsid w:val="00EA6AA3"/>
    <w:rsid w:val="00EA6B04"/>
    <w:rsid w:val="00EA6B95"/>
    <w:rsid w:val="00EA6BFC"/>
    <w:rsid w:val="00EA6C35"/>
    <w:rsid w:val="00EA6E6A"/>
    <w:rsid w:val="00EA7642"/>
    <w:rsid w:val="00EA793B"/>
    <w:rsid w:val="00EA7D56"/>
    <w:rsid w:val="00EA7EFE"/>
    <w:rsid w:val="00EB00AE"/>
    <w:rsid w:val="00EB0222"/>
    <w:rsid w:val="00EB04D3"/>
    <w:rsid w:val="00EB0832"/>
    <w:rsid w:val="00EB0903"/>
    <w:rsid w:val="00EB0A59"/>
    <w:rsid w:val="00EB0E2F"/>
    <w:rsid w:val="00EB0F7A"/>
    <w:rsid w:val="00EB0FCC"/>
    <w:rsid w:val="00EB100B"/>
    <w:rsid w:val="00EB113F"/>
    <w:rsid w:val="00EB11F5"/>
    <w:rsid w:val="00EB126B"/>
    <w:rsid w:val="00EB180D"/>
    <w:rsid w:val="00EB187C"/>
    <w:rsid w:val="00EB196B"/>
    <w:rsid w:val="00EB19CE"/>
    <w:rsid w:val="00EB1A06"/>
    <w:rsid w:val="00EB1A33"/>
    <w:rsid w:val="00EB1CE3"/>
    <w:rsid w:val="00EB1E06"/>
    <w:rsid w:val="00EB2017"/>
    <w:rsid w:val="00EB2491"/>
    <w:rsid w:val="00EB24C5"/>
    <w:rsid w:val="00EB273B"/>
    <w:rsid w:val="00EB287E"/>
    <w:rsid w:val="00EB2B36"/>
    <w:rsid w:val="00EB2CC5"/>
    <w:rsid w:val="00EB2D99"/>
    <w:rsid w:val="00EB2FB9"/>
    <w:rsid w:val="00EB3002"/>
    <w:rsid w:val="00EB30F5"/>
    <w:rsid w:val="00EB3411"/>
    <w:rsid w:val="00EB3436"/>
    <w:rsid w:val="00EB34CE"/>
    <w:rsid w:val="00EB3510"/>
    <w:rsid w:val="00EB36DA"/>
    <w:rsid w:val="00EB37B2"/>
    <w:rsid w:val="00EB39A8"/>
    <w:rsid w:val="00EB3AD2"/>
    <w:rsid w:val="00EB3B31"/>
    <w:rsid w:val="00EB3D53"/>
    <w:rsid w:val="00EB3E84"/>
    <w:rsid w:val="00EB3E96"/>
    <w:rsid w:val="00EB400C"/>
    <w:rsid w:val="00EB4522"/>
    <w:rsid w:val="00EB466D"/>
    <w:rsid w:val="00EB486D"/>
    <w:rsid w:val="00EB49F2"/>
    <w:rsid w:val="00EB4C11"/>
    <w:rsid w:val="00EB534D"/>
    <w:rsid w:val="00EB56C7"/>
    <w:rsid w:val="00EB5AE4"/>
    <w:rsid w:val="00EB5BA0"/>
    <w:rsid w:val="00EB5C12"/>
    <w:rsid w:val="00EB61C6"/>
    <w:rsid w:val="00EB6A01"/>
    <w:rsid w:val="00EB6C1C"/>
    <w:rsid w:val="00EB6C70"/>
    <w:rsid w:val="00EB6E78"/>
    <w:rsid w:val="00EB6ED5"/>
    <w:rsid w:val="00EB70CD"/>
    <w:rsid w:val="00EB71B2"/>
    <w:rsid w:val="00EB74E2"/>
    <w:rsid w:val="00EB758E"/>
    <w:rsid w:val="00EB7917"/>
    <w:rsid w:val="00EB79D5"/>
    <w:rsid w:val="00EB7DB9"/>
    <w:rsid w:val="00EB7E97"/>
    <w:rsid w:val="00EC01A1"/>
    <w:rsid w:val="00EC044F"/>
    <w:rsid w:val="00EC05E1"/>
    <w:rsid w:val="00EC0AFF"/>
    <w:rsid w:val="00EC0BAE"/>
    <w:rsid w:val="00EC0FD4"/>
    <w:rsid w:val="00EC128B"/>
    <w:rsid w:val="00EC153D"/>
    <w:rsid w:val="00EC1830"/>
    <w:rsid w:val="00EC19E8"/>
    <w:rsid w:val="00EC266E"/>
    <w:rsid w:val="00EC28BA"/>
    <w:rsid w:val="00EC2A15"/>
    <w:rsid w:val="00EC2F69"/>
    <w:rsid w:val="00EC3083"/>
    <w:rsid w:val="00EC3478"/>
    <w:rsid w:val="00EC3551"/>
    <w:rsid w:val="00EC38B4"/>
    <w:rsid w:val="00EC3B30"/>
    <w:rsid w:val="00EC3DC8"/>
    <w:rsid w:val="00EC3F9F"/>
    <w:rsid w:val="00EC44FA"/>
    <w:rsid w:val="00EC48A6"/>
    <w:rsid w:val="00EC48B4"/>
    <w:rsid w:val="00EC4C69"/>
    <w:rsid w:val="00EC533B"/>
    <w:rsid w:val="00EC5DC3"/>
    <w:rsid w:val="00EC6040"/>
    <w:rsid w:val="00EC6164"/>
    <w:rsid w:val="00EC6250"/>
    <w:rsid w:val="00EC6418"/>
    <w:rsid w:val="00EC6549"/>
    <w:rsid w:val="00EC65C3"/>
    <w:rsid w:val="00EC6767"/>
    <w:rsid w:val="00EC67A6"/>
    <w:rsid w:val="00EC6A0C"/>
    <w:rsid w:val="00EC6AA1"/>
    <w:rsid w:val="00EC6AF1"/>
    <w:rsid w:val="00EC6B0A"/>
    <w:rsid w:val="00EC6B35"/>
    <w:rsid w:val="00EC70D4"/>
    <w:rsid w:val="00EC7136"/>
    <w:rsid w:val="00EC749D"/>
    <w:rsid w:val="00EC769A"/>
    <w:rsid w:val="00EC76D5"/>
    <w:rsid w:val="00EC77FD"/>
    <w:rsid w:val="00EC78A6"/>
    <w:rsid w:val="00EC7CB1"/>
    <w:rsid w:val="00EC7CE0"/>
    <w:rsid w:val="00EC7DFE"/>
    <w:rsid w:val="00EC7E6B"/>
    <w:rsid w:val="00ED0283"/>
    <w:rsid w:val="00ED0385"/>
    <w:rsid w:val="00ED089F"/>
    <w:rsid w:val="00ED0A32"/>
    <w:rsid w:val="00ED0B52"/>
    <w:rsid w:val="00ED0BF1"/>
    <w:rsid w:val="00ED0C68"/>
    <w:rsid w:val="00ED0DD2"/>
    <w:rsid w:val="00ED0E1D"/>
    <w:rsid w:val="00ED12C8"/>
    <w:rsid w:val="00ED13CA"/>
    <w:rsid w:val="00ED1536"/>
    <w:rsid w:val="00ED15DF"/>
    <w:rsid w:val="00ED1744"/>
    <w:rsid w:val="00ED1751"/>
    <w:rsid w:val="00ED1808"/>
    <w:rsid w:val="00ED1B15"/>
    <w:rsid w:val="00ED1C02"/>
    <w:rsid w:val="00ED1CF2"/>
    <w:rsid w:val="00ED1DD5"/>
    <w:rsid w:val="00ED1FCB"/>
    <w:rsid w:val="00ED2115"/>
    <w:rsid w:val="00ED234C"/>
    <w:rsid w:val="00ED25BF"/>
    <w:rsid w:val="00ED2807"/>
    <w:rsid w:val="00ED2918"/>
    <w:rsid w:val="00ED2D2A"/>
    <w:rsid w:val="00ED2D75"/>
    <w:rsid w:val="00ED2F64"/>
    <w:rsid w:val="00ED3226"/>
    <w:rsid w:val="00ED3424"/>
    <w:rsid w:val="00ED356D"/>
    <w:rsid w:val="00ED36F3"/>
    <w:rsid w:val="00ED388D"/>
    <w:rsid w:val="00ED3962"/>
    <w:rsid w:val="00ED3AA0"/>
    <w:rsid w:val="00ED3D11"/>
    <w:rsid w:val="00ED3EE4"/>
    <w:rsid w:val="00ED3F49"/>
    <w:rsid w:val="00ED453F"/>
    <w:rsid w:val="00ED45B0"/>
    <w:rsid w:val="00ED4A25"/>
    <w:rsid w:val="00ED4AE8"/>
    <w:rsid w:val="00ED52AB"/>
    <w:rsid w:val="00ED53BE"/>
    <w:rsid w:val="00ED5895"/>
    <w:rsid w:val="00ED5CF8"/>
    <w:rsid w:val="00ED5EB3"/>
    <w:rsid w:val="00ED5FE9"/>
    <w:rsid w:val="00ED617A"/>
    <w:rsid w:val="00ED62D6"/>
    <w:rsid w:val="00ED6402"/>
    <w:rsid w:val="00ED6527"/>
    <w:rsid w:val="00ED69E0"/>
    <w:rsid w:val="00ED6D21"/>
    <w:rsid w:val="00ED713C"/>
    <w:rsid w:val="00ED754D"/>
    <w:rsid w:val="00ED78B8"/>
    <w:rsid w:val="00ED7C39"/>
    <w:rsid w:val="00EE03E6"/>
    <w:rsid w:val="00EE05A0"/>
    <w:rsid w:val="00EE063B"/>
    <w:rsid w:val="00EE0838"/>
    <w:rsid w:val="00EE0999"/>
    <w:rsid w:val="00EE0AC4"/>
    <w:rsid w:val="00EE0AF5"/>
    <w:rsid w:val="00EE0BD5"/>
    <w:rsid w:val="00EE0DED"/>
    <w:rsid w:val="00EE0EDC"/>
    <w:rsid w:val="00EE0EF0"/>
    <w:rsid w:val="00EE0F81"/>
    <w:rsid w:val="00EE10FF"/>
    <w:rsid w:val="00EE138A"/>
    <w:rsid w:val="00EE1428"/>
    <w:rsid w:val="00EE14B8"/>
    <w:rsid w:val="00EE1D7F"/>
    <w:rsid w:val="00EE1E5D"/>
    <w:rsid w:val="00EE1E6A"/>
    <w:rsid w:val="00EE203F"/>
    <w:rsid w:val="00EE26BA"/>
    <w:rsid w:val="00EE27A0"/>
    <w:rsid w:val="00EE27B2"/>
    <w:rsid w:val="00EE2AEC"/>
    <w:rsid w:val="00EE2FF5"/>
    <w:rsid w:val="00EE3169"/>
    <w:rsid w:val="00EE326C"/>
    <w:rsid w:val="00EE32AD"/>
    <w:rsid w:val="00EE33B6"/>
    <w:rsid w:val="00EE342A"/>
    <w:rsid w:val="00EE347E"/>
    <w:rsid w:val="00EE3671"/>
    <w:rsid w:val="00EE368B"/>
    <w:rsid w:val="00EE3D5A"/>
    <w:rsid w:val="00EE3F63"/>
    <w:rsid w:val="00EE406D"/>
    <w:rsid w:val="00EE40F9"/>
    <w:rsid w:val="00EE45B3"/>
    <w:rsid w:val="00EE464F"/>
    <w:rsid w:val="00EE4A8C"/>
    <w:rsid w:val="00EE4AA5"/>
    <w:rsid w:val="00EE4E6D"/>
    <w:rsid w:val="00EE4FC3"/>
    <w:rsid w:val="00EE511B"/>
    <w:rsid w:val="00EE51C7"/>
    <w:rsid w:val="00EE52BA"/>
    <w:rsid w:val="00EE54E0"/>
    <w:rsid w:val="00EE553F"/>
    <w:rsid w:val="00EE561D"/>
    <w:rsid w:val="00EE573D"/>
    <w:rsid w:val="00EE5822"/>
    <w:rsid w:val="00EE5825"/>
    <w:rsid w:val="00EE587E"/>
    <w:rsid w:val="00EE5AC2"/>
    <w:rsid w:val="00EE5DD1"/>
    <w:rsid w:val="00EE67FC"/>
    <w:rsid w:val="00EE68D9"/>
    <w:rsid w:val="00EE6A80"/>
    <w:rsid w:val="00EE6B7C"/>
    <w:rsid w:val="00EE6F7A"/>
    <w:rsid w:val="00EE6F90"/>
    <w:rsid w:val="00EE7094"/>
    <w:rsid w:val="00EE723E"/>
    <w:rsid w:val="00EE731E"/>
    <w:rsid w:val="00EE7707"/>
    <w:rsid w:val="00EE7AFF"/>
    <w:rsid w:val="00EF0092"/>
    <w:rsid w:val="00EF0131"/>
    <w:rsid w:val="00EF022C"/>
    <w:rsid w:val="00EF04A5"/>
    <w:rsid w:val="00EF0AB4"/>
    <w:rsid w:val="00EF11DE"/>
    <w:rsid w:val="00EF1378"/>
    <w:rsid w:val="00EF142C"/>
    <w:rsid w:val="00EF176E"/>
    <w:rsid w:val="00EF17BB"/>
    <w:rsid w:val="00EF1D31"/>
    <w:rsid w:val="00EF1D75"/>
    <w:rsid w:val="00EF2092"/>
    <w:rsid w:val="00EF212D"/>
    <w:rsid w:val="00EF23AF"/>
    <w:rsid w:val="00EF2635"/>
    <w:rsid w:val="00EF293B"/>
    <w:rsid w:val="00EF2D70"/>
    <w:rsid w:val="00EF2EA7"/>
    <w:rsid w:val="00EF361A"/>
    <w:rsid w:val="00EF3C7A"/>
    <w:rsid w:val="00EF3EE9"/>
    <w:rsid w:val="00EF4456"/>
    <w:rsid w:val="00EF44B8"/>
    <w:rsid w:val="00EF45B1"/>
    <w:rsid w:val="00EF464F"/>
    <w:rsid w:val="00EF4D99"/>
    <w:rsid w:val="00EF51EC"/>
    <w:rsid w:val="00EF5269"/>
    <w:rsid w:val="00EF5488"/>
    <w:rsid w:val="00EF54E0"/>
    <w:rsid w:val="00EF55CE"/>
    <w:rsid w:val="00EF567E"/>
    <w:rsid w:val="00EF5843"/>
    <w:rsid w:val="00EF5E69"/>
    <w:rsid w:val="00EF60A5"/>
    <w:rsid w:val="00EF6120"/>
    <w:rsid w:val="00EF6457"/>
    <w:rsid w:val="00EF6669"/>
    <w:rsid w:val="00EF6BC6"/>
    <w:rsid w:val="00EF6DC4"/>
    <w:rsid w:val="00EF70B4"/>
    <w:rsid w:val="00EF7207"/>
    <w:rsid w:val="00EF73B1"/>
    <w:rsid w:val="00F00055"/>
    <w:rsid w:val="00F001FA"/>
    <w:rsid w:val="00F00214"/>
    <w:rsid w:val="00F00668"/>
    <w:rsid w:val="00F00F7C"/>
    <w:rsid w:val="00F00FCF"/>
    <w:rsid w:val="00F01206"/>
    <w:rsid w:val="00F017EC"/>
    <w:rsid w:val="00F0197C"/>
    <w:rsid w:val="00F01E32"/>
    <w:rsid w:val="00F01EA9"/>
    <w:rsid w:val="00F01FB2"/>
    <w:rsid w:val="00F024B6"/>
    <w:rsid w:val="00F025D8"/>
    <w:rsid w:val="00F02752"/>
    <w:rsid w:val="00F0275C"/>
    <w:rsid w:val="00F0278A"/>
    <w:rsid w:val="00F02BBF"/>
    <w:rsid w:val="00F02EA0"/>
    <w:rsid w:val="00F03046"/>
    <w:rsid w:val="00F03354"/>
    <w:rsid w:val="00F034F7"/>
    <w:rsid w:val="00F038ED"/>
    <w:rsid w:val="00F03EED"/>
    <w:rsid w:val="00F03EFE"/>
    <w:rsid w:val="00F044C5"/>
    <w:rsid w:val="00F0450C"/>
    <w:rsid w:val="00F0451B"/>
    <w:rsid w:val="00F0471D"/>
    <w:rsid w:val="00F04746"/>
    <w:rsid w:val="00F04753"/>
    <w:rsid w:val="00F04940"/>
    <w:rsid w:val="00F0497B"/>
    <w:rsid w:val="00F04B85"/>
    <w:rsid w:val="00F04B93"/>
    <w:rsid w:val="00F05161"/>
    <w:rsid w:val="00F0556E"/>
    <w:rsid w:val="00F0577A"/>
    <w:rsid w:val="00F05AB3"/>
    <w:rsid w:val="00F05FAC"/>
    <w:rsid w:val="00F063D3"/>
    <w:rsid w:val="00F0657E"/>
    <w:rsid w:val="00F06BC6"/>
    <w:rsid w:val="00F06D84"/>
    <w:rsid w:val="00F06E27"/>
    <w:rsid w:val="00F07282"/>
    <w:rsid w:val="00F07CB9"/>
    <w:rsid w:val="00F07EA2"/>
    <w:rsid w:val="00F1006C"/>
    <w:rsid w:val="00F1012E"/>
    <w:rsid w:val="00F10458"/>
    <w:rsid w:val="00F104CF"/>
    <w:rsid w:val="00F105A6"/>
    <w:rsid w:val="00F107BA"/>
    <w:rsid w:val="00F107D9"/>
    <w:rsid w:val="00F10A41"/>
    <w:rsid w:val="00F10BDF"/>
    <w:rsid w:val="00F10CA9"/>
    <w:rsid w:val="00F10DFC"/>
    <w:rsid w:val="00F10E79"/>
    <w:rsid w:val="00F1117D"/>
    <w:rsid w:val="00F11442"/>
    <w:rsid w:val="00F11543"/>
    <w:rsid w:val="00F118FA"/>
    <w:rsid w:val="00F11D54"/>
    <w:rsid w:val="00F11DE3"/>
    <w:rsid w:val="00F11F32"/>
    <w:rsid w:val="00F12221"/>
    <w:rsid w:val="00F12596"/>
    <w:rsid w:val="00F129DA"/>
    <w:rsid w:val="00F129E7"/>
    <w:rsid w:val="00F12E0F"/>
    <w:rsid w:val="00F13095"/>
    <w:rsid w:val="00F133CF"/>
    <w:rsid w:val="00F1362A"/>
    <w:rsid w:val="00F13653"/>
    <w:rsid w:val="00F136CC"/>
    <w:rsid w:val="00F13732"/>
    <w:rsid w:val="00F1375E"/>
    <w:rsid w:val="00F13A9E"/>
    <w:rsid w:val="00F13AE3"/>
    <w:rsid w:val="00F13C9D"/>
    <w:rsid w:val="00F13CE0"/>
    <w:rsid w:val="00F13F33"/>
    <w:rsid w:val="00F140A0"/>
    <w:rsid w:val="00F140FD"/>
    <w:rsid w:val="00F1423A"/>
    <w:rsid w:val="00F14266"/>
    <w:rsid w:val="00F14360"/>
    <w:rsid w:val="00F1448E"/>
    <w:rsid w:val="00F147C4"/>
    <w:rsid w:val="00F147F3"/>
    <w:rsid w:val="00F14B26"/>
    <w:rsid w:val="00F14F26"/>
    <w:rsid w:val="00F14F66"/>
    <w:rsid w:val="00F1559B"/>
    <w:rsid w:val="00F155EB"/>
    <w:rsid w:val="00F1580F"/>
    <w:rsid w:val="00F15999"/>
    <w:rsid w:val="00F159A4"/>
    <w:rsid w:val="00F15B0E"/>
    <w:rsid w:val="00F15B3D"/>
    <w:rsid w:val="00F15CA1"/>
    <w:rsid w:val="00F16047"/>
    <w:rsid w:val="00F161C0"/>
    <w:rsid w:val="00F16B1C"/>
    <w:rsid w:val="00F16CBC"/>
    <w:rsid w:val="00F16D80"/>
    <w:rsid w:val="00F17136"/>
    <w:rsid w:val="00F17459"/>
    <w:rsid w:val="00F17473"/>
    <w:rsid w:val="00F17721"/>
    <w:rsid w:val="00F17783"/>
    <w:rsid w:val="00F17953"/>
    <w:rsid w:val="00F17ACA"/>
    <w:rsid w:val="00F17CEF"/>
    <w:rsid w:val="00F20212"/>
    <w:rsid w:val="00F2036B"/>
    <w:rsid w:val="00F206B5"/>
    <w:rsid w:val="00F20D2D"/>
    <w:rsid w:val="00F214BF"/>
    <w:rsid w:val="00F21730"/>
    <w:rsid w:val="00F21961"/>
    <w:rsid w:val="00F21B29"/>
    <w:rsid w:val="00F21BF8"/>
    <w:rsid w:val="00F21BFA"/>
    <w:rsid w:val="00F21D82"/>
    <w:rsid w:val="00F21D8A"/>
    <w:rsid w:val="00F21DD7"/>
    <w:rsid w:val="00F2240C"/>
    <w:rsid w:val="00F2242B"/>
    <w:rsid w:val="00F22585"/>
    <w:rsid w:val="00F22710"/>
    <w:rsid w:val="00F22777"/>
    <w:rsid w:val="00F22812"/>
    <w:rsid w:val="00F229BC"/>
    <w:rsid w:val="00F22AF0"/>
    <w:rsid w:val="00F22C49"/>
    <w:rsid w:val="00F22DFB"/>
    <w:rsid w:val="00F23057"/>
    <w:rsid w:val="00F231B4"/>
    <w:rsid w:val="00F23220"/>
    <w:rsid w:val="00F234D0"/>
    <w:rsid w:val="00F23A82"/>
    <w:rsid w:val="00F23A9E"/>
    <w:rsid w:val="00F23AC7"/>
    <w:rsid w:val="00F23C15"/>
    <w:rsid w:val="00F23E19"/>
    <w:rsid w:val="00F23E65"/>
    <w:rsid w:val="00F23EF6"/>
    <w:rsid w:val="00F2427D"/>
    <w:rsid w:val="00F2433F"/>
    <w:rsid w:val="00F24756"/>
    <w:rsid w:val="00F247A4"/>
    <w:rsid w:val="00F24890"/>
    <w:rsid w:val="00F24E97"/>
    <w:rsid w:val="00F2508A"/>
    <w:rsid w:val="00F25114"/>
    <w:rsid w:val="00F251C9"/>
    <w:rsid w:val="00F25807"/>
    <w:rsid w:val="00F25873"/>
    <w:rsid w:val="00F25874"/>
    <w:rsid w:val="00F25965"/>
    <w:rsid w:val="00F259C6"/>
    <w:rsid w:val="00F25A9E"/>
    <w:rsid w:val="00F25CAD"/>
    <w:rsid w:val="00F25F0A"/>
    <w:rsid w:val="00F25F97"/>
    <w:rsid w:val="00F2601B"/>
    <w:rsid w:val="00F26293"/>
    <w:rsid w:val="00F2679A"/>
    <w:rsid w:val="00F26882"/>
    <w:rsid w:val="00F26C44"/>
    <w:rsid w:val="00F26CBC"/>
    <w:rsid w:val="00F26E84"/>
    <w:rsid w:val="00F27110"/>
    <w:rsid w:val="00F2718F"/>
    <w:rsid w:val="00F27887"/>
    <w:rsid w:val="00F27A11"/>
    <w:rsid w:val="00F27C9A"/>
    <w:rsid w:val="00F27CBA"/>
    <w:rsid w:val="00F27E7E"/>
    <w:rsid w:val="00F30768"/>
    <w:rsid w:val="00F30840"/>
    <w:rsid w:val="00F309C4"/>
    <w:rsid w:val="00F30D26"/>
    <w:rsid w:val="00F30D6F"/>
    <w:rsid w:val="00F30F41"/>
    <w:rsid w:val="00F31000"/>
    <w:rsid w:val="00F31247"/>
    <w:rsid w:val="00F313A1"/>
    <w:rsid w:val="00F317D5"/>
    <w:rsid w:val="00F31AAB"/>
    <w:rsid w:val="00F31CA2"/>
    <w:rsid w:val="00F31D34"/>
    <w:rsid w:val="00F320DF"/>
    <w:rsid w:val="00F321A5"/>
    <w:rsid w:val="00F322BE"/>
    <w:rsid w:val="00F322E4"/>
    <w:rsid w:val="00F3233E"/>
    <w:rsid w:val="00F32BE6"/>
    <w:rsid w:val="00F331B7"/>
    <w:rsid w:val="00F3357B"/>
    <w:rsid w:val="00F33853"/>
    <w:rsid w:val="00F338B4"/>
    <w:rsid w:val="00F33B56"/>
    <w:rsid w:val="00F33BB7"/>
    <w:rsid w:val="00F33BD0"/>
    <w:rsid w:val="00F33C64"/>
    <w:rsid w:val="00F34034"/>
    <w:rsid w:val="00F34311"/>
    <w:rsid w:val="00F343B6"/>
    <w:rsid w:val="00F343D4"/>
    <w:rsid w:val="00F3459E"/>
    <w:rsid w:val="00F34B51"/>
    <w:rsid w:val="00F34EC2"/>
    <w:rsid w:val="00F3523F"/>
    <w:rsid w:val="00F3552C"/>
    <w:rsid w:val="00F3572A"/>
    <w:rsid w:val="00F35FE5"/>
    <w:rsid w:val="00F36199"/>
    <w:rsid w:val="00F3635C"/>
    <w:rsid w:val="00F363D4"/>
    <w:rsid w:val="00F364EA"/>
    <w:rsid w:val="00F3686F"/>
    <w:rsid w:val="00F36D91"/>
    <w:rsid w:val="00F370E0"/>
    <w:rsid w:val="00F372E1"/>
    <w:rsid w:val="00F37653"/>
    <w:rsid w:val="00F378AF"/>
    <w:rsid w:val="00F37905"/>
    <w:rsid w:val="00F37A29"/>
    <w:rsid w:val="00F37AB3"/>
    <w:rsid w:val="00F37EE8"/>
    <w:rsid w:val="00F37F0F"/>
    <w:rsid w:val="00F37F88"/>
    <w:rsid w:val="00F402A7"/>
    <w:rsid w:val="00F40436"/>
    <w:rsid w:val="00F4060F"/>
    <w:rsid w:val="00F4069E"/>
    <w:rsid w:val="00F4098A"/>
    <w:rsid w:val="00F40E68"/>
    <w:rsid w:val="00F40E7E"/>
    <w:rsid w:val="00F41299"/>
    <w:rsid w:val="00F414D7"/>
    <w:rsid w:val="00F41762"/>
    <w:rsid w:val="00F419B6"/>
    <w:rsid w:val="00F419CB"/>
    <w:rsid w:val="00F41A5E"/>
    <w:rsid w:val="00F41BA7"/>
    <w:rsid w:val="00F41CC6"/>
    <w:rsid w:val="00F41D01"/>
    <w:rsid w:val="00F41D0A"/>
    <w:rsid w:val="00F41E77"/>
    <w:rsid w:val="00F42224"/>
    <w:rsid w:val="00F42395"/>
    <w:rsid w:val="00F42651"/>
    <w:rsid w:val="00F42665"/>
    <w:rsid w:val="00F42679"/>
    <w:rsid w:val="00F4281C"/>
    <w:rsid w:val="00F428C1"/>
    <w:rsid w:val="00F42F38"/>
    <w:rsid w:val="00F431B1"/>
    <w:rsid w:val="00F43364"/>
    <w:rsid w:val="00F4339F"/>
    <w:rsid w:val="00F43713"/>
    <w:rsid w:val="00F43B3D"/>
    <w:rsid w:val="00F43F1A"/>
    <w:rsid w:val="00F4411D"/>
    <w:rsid w:val="00F44150"/>
    <w:rsid w:val="00F4421E"/>
    <w:rsid w:val="00F44369"/>
    <w:rsid w:val="00F44389"/>
    <w:rsid w:val="00F44522"/>
    <w:rsid w:val="00F447EF"/>
    <w:rsid w:val="00F44875"/>
    <w:rsid w:val="00F449C0"/>
    <w:rsid w:val="00F44BD3"/>
    <w:rsid w:val="00F44C29"/>
    <w:rsid w:val="00F44C3D"/>
    <w:rsid w:val="00F44E62"/>
    <w:rsid w:val="00F44EEE"/>
    <w:rsid w:val="00F44FBD"/>
    <w:rsid w:val="00F450E2"/>
    <w:rsid w:val="00F45833"/>
    <w:rsid w:val="00F45AE8"/>
    <w:rsid w:val="00F45BF8"/>
    <w:rsid w:val="00F45C7A"/>
    <w:rsid w:val="00F45D78"/>
    <w:rsid w:val="00F45F8A"/>
    <w:rsid w:val="00F45FCA"/>
    <w:rsid w:val="00F46030"/>
    <w:rsid w:val="00F460A7"/>
    <w:rsid w:val="00F4649E"/>
    <w:rsid w:val="00F464B3"/>
    <w:rsid w:val="00F46715"/>
    <w:rsid w:val="00F4672B"/>
    <w:rsid w:val="00F467C4"/>
    <w:rsid w:val="00F467E1"/>
    <w:rsid w:val="00F4680C"/>
    <w:rsid w:val="00F46883"/>
    <w:rsid w:val="00F46B95"/>
    <w:rsid w:val="00F46E1B"/>
    <w:rsid w:val="00F46EF1"/>
    <w:rsid w:val="00F47067"/>
    <w:rsid w:val="00F4707E"/>
    <w:rsid w:val="00F47255"/>
    <w:rsid w:val="00F4759B"/>
    <w:rsid w:val="00F475AF"/>
    <w:rsid w:val="00F475D5"/>
    <w:rsid w:val="00F4768A"/>
    <w:rsid w:val="00F477FE"/>
    <w:rsid w:val="00F47900"/>
    <w:rsid w:val="00F47C37"/>
    <w:rsid w:val="00F47C8B"/>
    <w:rsid w:val="00F47D83"/>
    <w:rsid w:val="00F50336"/>
    <w:rsid w:val="00F5037B"/>
    <w:rsid w:val="00F50613"/>
    <w:rsid w:val="00F5070B"/>
    <w:rsid w:val="00F507DD"/>
    <w:rsid w:val="00F50800"/>
    <w:rsid w:val="00F5085D"/>
    <w:rsid w:val="00F5088D"/>
    <w:rsid w:val="00F50B93"/>
    <w:rsid w:val="00F50C19"/>
    <w:rsid w:val="00F50C9F"/>
    <w:rsid w:val="00F50CE7"/>
    <w:rsid w:val="00F510DE"/>
    <w:rsid w:val="00F510FB"/>
    <w:rsid w:val="00F51692"/>
    <w:rsid w:val="00F516EB"/>
    <w:rsid w:val="00F51B35"/>
    <w:rsid w:val="00F51EC7"/>
    <w:rsid w:val="00F52104"/>
    <w:rsid w:val="00F52193"/>
    <w:rsid w:val="00F522AA"/>
    <w:rsid w:val="00F522B4"/>
    <w:rsid w:val="00F522CF"/>
    <w:rsid w:val="00F5242E"/>
    <w:rsid w:val="00F52623"/>
    <w:rsid w:val="00F5271C"/>
    <w:rsid w:val="00F528F7"/>
    <w:rsid w:val="00F52928"/>
    <w:rsid w:val="00F52B7F"/>
    <w:rsid w:val="00F52E8E"/>
    <w:rsid w:val="00F53098"/>
    <w:rsid w:val="00F5317B"/>
    <w:rsid w:val="00F531FF"/>
    <w:rsid w:val="00F53770"/>
    <w:rsid w:val="00F53BDC"/>
    <w:rsid w:val="00F53D9C"/>
    <w:rsid w:val="00F5403A"/>
    <w:rsid w:val="00F5403E"/>
    <w:rsid w:val="00F54268"/>
    <w:rsid w:val="00F54305"/>
    <w:rsid w:val="00F54629"/>
    <w:rsid w:val="00F546A0"/>
    <w:rsid w:val="00F549AB"/>
    <w:rsid w:val="00F54B0B"/>
    <w:rsid w:val="00F54CCC"/>
    <w:rsid w:val="00F54D85"/>
    <w:rsid w:val="00F54EE6"/>
    <w:rsid w:val="00F55150"/>
    <w:rsid w:val="00F55157"/>
    <w:rsid w:val="00F55220"/>
    <w:rsid w:val="00F5541C"/>
    <w:rsid w:val="00F554EC"/>
    <w:rsid w:val="00F55529"/>
    <w:rsid w:val="00F555FB"/>
    <w:rsid w:val="00F558E7"/>
    <w:rsid w:val="00F559AD"/>
    <w:rsid w:val="00F55E74"/>
    <w:rsid w:val="00F55EC7"/>
    <w:rsid w:val="00F560C0"/>
    <w:rsid w:val="00F56300"/>
    <w:rsid w:val="00F566D1"/>
    <w:rsid w:val="00F567DC"/>
    <w:rsid w:val="00F56C72"/>
    <w:rsid w:val="00F571AE"/>
    <w:rsid w:val="00F576F1"/>
    <w:rsid w:val="00F57BD7"/>
    <w:rsid w:val="00F57D51"/>
    <w:rsid w:val="00F57D7A"/>
    <w:rsid w:val="00F57DCC"/>
    <w:rsid w:val="00F60098"/>
    <w:rsid w:val="00F6055D"/>
    <w:rsid w:val="00F60787"/>
    <w:rsid w:val="00F60925"/>
    <w:rsid w:val="00F6093C"/>
    <w:rsid w:val="00F609F5"/>
    <w:rsid w:val="00F60AB6"/>
    <w:rsid w:val="00F61023"/>
    <w:rsid w:val="00F6107C"/>
    <w:rsid w:val="00F610DB"/>
    <w:rsid w:val="00F6111E"/>
    <w:rsid w:val="00F61498"/>
    <w:rsid w:val="00F616FA"/>
    <w:rsid w:val="00F61A90"/>
    <w:rsid w:val="00F61D78"/>
    <w:rsid w:val="00F62322"/>
    <w:rsid w:val="00F62358"/>
    <w:rsid w:val="00F62363"/>
    <w:rsid w:val="00F6239B"/>
    <w:rsid w:val="00F62420"/>
    <w:rsid w:val="00F627C2"/>
    <w:rsid w:val="00F628C3"/>
    <w:rsid w:val="00F62AFE"/>
    <w:rsid w:val="00F62E6B"/>
    <w:rsid w:val="00F63342"/>
    <w:rsid w:val="00F639F4"/>
    <w:rsid w:val="00F63BF7"/>
    <w:rsid w:val="00F64069"/>
    <w:rsid w:val="00F6408E"/>
    <w:rsid w:val="00F641E2"/>
    <w:rsid w:val="00F64256"/>
    <w:rsid w:val="00F64309"/>
    <w:rsid w:val="00F645C2"/>
    <w:rsid w:val="00F647CA"/>
    <w:rsid w:val="00F6482A"/>
    <w:rsid w:val="00F64870"/>
    <w:rsid w:val="00F64CCB"/>
    <w:rsid w:val="00F64E2E"/>
    <w:rsid w:val="00F65127"/>
    <w:rsid w:val="00F6527F"/>
    <w:rsid w:val="00F652C9"/>
    <w:rsid w:val="00F655E8"/>
    <w:rsid w:val="00F65614"/>
    <w:rsid w:val="00F65A69"/>
    <w:rsid w:val="00F65E3B"/>
    <w:rsid w:val="00F6619F"/>
    <w:rsid w:val="00F6633E"/>
    <w:rsid w:val="00F66574"/>
    <w:rsid w:val="00F6677D"/>
    <w:rsid w:val="00F66B05"/>
    <w:rsid w:val="00F66B81"/>
    <w:rsid w:val="00F66CC9"/>
    <w:rsid w:val="00F66D70"/>
    <w:rsid w:val="00F66DC8"/>
    <w:rsid w:val="00F66E94"/>
    <w:rsid w:val="00F66EA0"/>
    <w:rsid w:val="00F67119"/>
    <w:rsid w:val="00F671C5"/>
    <w:rsid w:val="00F6749F"/>
    <w:rsid w:val="00F6755C"/>
    <w:rsid w:val="00F67626"/>
    <w:rsid w:val="00F67628"/>
    <w:rsid w:val="00F67716"/>
    <w:rsid w:val="00F67856"/>
    <w:rsid w:val="00F67A94"/>
    <w:rsid w:val="00F67AC6"/>
    <w:rsid w:val="00F67AE9"/>
    <w:rsid w:val="00F7050A"/>
    <w:rsid w:val="00F70514"/>
    <w:rsid w:val="00F705B1"/>
    <w:rsid w:val="00F7061E"/>
    <w:rsid w:val="00F70642"/>
    <w:rsid w:val="00F7078B"/>
    <w:rsid w:val="00F70BEF"/>
    <w:rsid w:val="00F70D57"/>
    <w:rsid w:val="00F70E04"/>
    <w:rsid w:val="00F7117F"/>
    <w:rsid w:val="00F711CD"/>
    <w:rsid w:val="00F7127B"/>
    <w:rsid w:val="00F7150E"/>
    <w:rsid w:val="00F71796"/>
    <w:rsid w:val="00F71C65"/>
    <w:rsid w:val="00F71C66"/>
    <w:rsid w:val="00F71ED9"/>
    <w:rsid w:val="00F71EDC"/>
    <w:rsid w:val="00F71EED"/>
    <w:rsid w:val="00F72041"/>
    <w:rsid w:val="00F725B1"/>
    <w:rsid w:val="00F72640"/>
    <w:rsid w:val="00F72A1A"/>
    <w:rsid w:val="00F72A3E"/>
    <w:rsid w:val="00F72AE3"/>
    <w:rsid w:val="00F72D49"/>
    <w:rsid w:val="00F72DB9"/>
    <w:rsid w:val="00F72DCE"/>
    <w:rsid w:val="00F72DE8"/>
    <w:rsid w:val="00F72E67"/>
    <w:rsid w:val="00F72FC4"/>
    <w:rsid w:val="00F730F3"/>
    <w:rsid w:val="00F7310B"/>
    <w:rsid w:val="00F7335E"/>
    <w:rsid w:val="00F73907"/>
    <w:rsid w:val="00F742F8"/>
    <w:rsid w:val="00F7483F"/>
    <w:rsid w:val="00F74900"/>
    <w:rsid w:val="00F750B3"/>
    <w:rsid w:val="00F751ED"/>
    <w:rsid w:val="00F7542F"/>
    <w:rsid w:val="00F754A4"/>
    <w:rsid w:val="00F754D8"/>
    <w:rsid w:val="00F75A11"/>
    <w:rsid w:val="00F75C29"/>
    <w:rsid w:val="00F75E03"/>
    <w:rsid w:val="00F75F13"/>
    <w:rsid w:val="00F76156"/>
    <w:rsid w:val="00F7640D"/>
    <w:rsid w:val="00F7649D"/>
    <w:rsid w:val="00F764B2"/>
    <w:rsid w:val="00F76685"/>
    <w:rsid w:val="00F76929"/>
    <w:rsid w:val="00F76A26"/>
    <w:rsid w:val="00F76AD0"/>
    <w:rsid w:val="00F76C47"/>
    <w:rsid w:val="00F76D59"/>
    <w:rsid w:val="00F76DE8"/>
    <w:rsid w:val="00F7709D"/>
    <w:rsid w:val="00F77314"/>
    <w:rsid w:val="00F7743A"/>
    <w:rsid w:val="00F7750B"/>
    <w:rsid w:val="00F775EF"/>
    <w:rsid w:val="00F776A0"/>
    <w:rsid w:val="00F7778E"/>
    <w:rsid w:val="00F7785F"/>
    <w:rsid w:val="00F77A32"/>
    <w:rsid w:val="00F77ADD"/>
    <w:rsid w:val="00F77C17"/>
    <w:rsid w:val="00F77CBF"/>
    <w:rsid w:val="00F77D64"/>
    <w:rsid w:val="00F77F26"/>
    <w:rsid w:val="00F8084D"/>
    <w:rsid w:val="00F808C5"/>
    <w:rsid w:val="00F80ABF"/>
    <w:rsid w:val="00F80D96"/>
    <w:rsid w:val="00F81203"/>
    <w:rsid w:val="00F8130F"/>
    <w:rsid w:val="00F813C4"/>
    <w:rsid w:val="00F816DD"/>
    <w:rsid w:val="00F81709"/>
    <w:rsid w:val="00F81776"/>
    <w:rsid w:val="00F818F0"/>
    <w:rsid w:val="00F81B42"/>
    <w:rsid w:val="00F81C70"/>
    <w:rsid w:val="00F81D21"/>
    <w:rsid w:val="00F81DAA"/>
    <w:rsid w:val="00F81E15"/>
    <w:rsid w:val="00F82B95"/>
    <w:rsid w:val="00F82CB1"/>
    <w:rsid w:val="00F82F1C"/>
    <w:rsid w:val="00F83015"/>
    <w:rsid w:val="00F831E5"/>
    <w:rsid w:val="00F832F1"/>
    <w:rsid w:val="00F8332B"/>
    <w:rsid w:val="00F83372"/>
    <w:rsid w:val="00F8343E"/>
    <w:rsid w:val="00F83BBC"/>
    <w:rsid w:val="00F83EB1"/>
    <w:rsid w:val="00F84031"/>
    <w:rsid w:val="00F8438C"/>
    <w:rsid w:val="00F8440E"/>
    <w:rsid w:val="00F84490"/>
    <w:rsid w:val="00F84624"/>
    <w:rsid w:val="00F84A81"/>
    <w:rsid w:val="00F84CED"/>
    <w:rsid w:val="00F84CF3"/>
    <w:rsid w:val="00F84DA9"/>
    <w:rsid w:val="00F84E3C"/>
    <w:rsid w:val="00F84FD6"/>
    <w:rsid w:val="00F8512B"/>
    <w:rsid w:val="00F85306"/>
    <w:rsid w:val="00F857E8"/>
    <w:rsid w:val="00F85A9E"/>
    <w:rsid w:val="00F85B8A"/>
    <w:rsid w:val="00F85E4F"/>
    <w:rsid w:val="00F85F31"/>
    <w:rsid w:val="00F85F7E"/>
    <w:rsid w:val="00F86064"/>
    <w:rsid w:val="00F8611E"/>
    <w:rsid w:val="00F861DB"/>
    <w:rsid w:val="00F86788"/>
    <w:rsid w:val="00F86A7A"/>
    <w:rsid w:val="00F86A82"/>
    <w:rsid w:val="00F86C00"/>
    <w:rsid w:val="00F86D84"/>
    <w:rsid w:val="00F86DD9"/>
    <w:rsid w:val="00F870E9"/>
    <w:rsid w:val="00F8724B"/>
    <w:rsid w:val="00F873A3"/>
    <w:rsid w:val="00F87523"/>
    <w:rsid w:val="00F87658"/>
    <w:rsid w:val="00F87871"/>
    <w:rsid w:val="00F87AA9"/>
    <w:rsid w:val="00F87B74"/>
    <w:rsid w:val="00F90234"/>
    <w:rsid w:val="00F902F9"/>
    <w:rsid w:val="00F90321"/>
    <w:rsid w:val="00F904D9"/>
    <w:rsid w:val="00F905BD"/>
    <w:rsid w:val="00F9088A"/>
    <w:rsid w:val="00F909C3"/>
    <w:rsid w:val="00F90A5B"/>
    <w:rsid w:val="00F90A8E"/>
    <w:rsid w:val="00F90E3D"/>
    <w:rsid w:val="00F91539"/>
    <w:rsid w:val="00F915AC"/>
    <w:rsid w:val="00F91631"/>
    <w:rsid w:val="00F91A05"/>
    <w:rsid w:val="00F91AF8"/>
    <w:rsid w:val="00F91C53"/>
    <w:rsid w:val="00F92061"/>
    <w:rsid w:val="00F9211C"/>
    <w:rsid w:val="00F92210"/>
    <w:rsid w:val="00F923E8"/>
    <w:rsid w:val="00F92679"/>
    <w:rsid w:val="00F92765"/>
    <w:rsid w:val="00F927B2"/>
    <w:rsid w:val="00F9295A"/>
    <w:rsid w:val="00F92A17"/>
    <w:rsid w:val="00F92A95"/>
    <w:rsid w:val="00F92E01"/>
    <w:rsid w:val="00F92E65"/>
    <w:rsid w:val="00F93370"/>
    <w:rsid w:val="00F93449"/>
    <w:rsid w:val="00F93495"/>
    <w:rsid w:val="00F93500"/>
    <w:rsid w:val="00F936FF"/>
    <w:rsid w:val="00F93877"/>
    <w:rsid w:val="00F9388D"/>
    <w:rsid w:val="00F93974"/>
    <w:rsid w:val="00F94403"/>
    <w:rsid w:val="00F946CF"/>
    <w:rsid w:val="00F94795"/>
    <w:rsid w:val="00F948A2"/>
    <w:rsid w:val="00F94E54"/>
    <w:rsid w:val="00F94F98"/>
    <w:rsid w:val="00F953D2"/>
    <w:rsid w:val="00F954EE"/>
    <w:rsid w:val="00F956F5"/>
    <w:rsid w:val="00F95822"/>
    <w:rsid w:val="00F958A7"/>
    <w:rsid w:val="00F95E24"/>
    <w:rsid w:val="00F9610B"/>
    <w:rsid w:val="00F961EF"/>
    <w:rsid w:val="00F96231"/>
    <w:rsid w:val="00F96266"/>
    <w:rsid w:val="00F96416"/>
    <w:rsid w:val="00F96544"/>
    <w:rsid w:val="00F96558"/>
    <w:rsid w:val="00F96591"/>
    <w:rsid w:val="00F96656"/>
    <w:rsid w:val="00F96921"/>
    <w:rsid w:val="00F96B7E"/>
    <w:rsid w:val="00F96F19"/>
    <w:rsid w:val="00F9701E"/>
    <w:rsid w:val="00F9707E"/>
    <w:rsid w:val="00F970CF"/>
    <w:rsid w:val="00F97101"/>
    <w:rsid w:val="00F9721E"/>
    <w:rsid w:val="00F97392"/>
    <w:rsid w:val="00F9748E"/>
    <w:rsid w:val="00F9766B"/>
    <w:rsid w:val="00F976D6"/>
    <w:rsid w:val="00F97C48"/>
    <w:rsid w:val="00F97D34"/>
    <w:rsid w:val="00F97F0B"/>
    <w:rsid w:val="00FA02C3"/>
    <w:rsid w:val="00FA0334"/>
    <w:rsid w:val="00FA0649"/>
    <w:rsid w:val="00FA0705"/>
    <w:rsid w:val="00FA0AAC"/>
    <w:rsid w:val="00FA0AC0"/>
    <w:rsid w:val="00FA0BC9"/>
    <w:rsid w:val="00FA0C49"/>
    <w:rsid w:val="00FA0DE8"/>
    <w:rsid w:val="00FA0FDF"/>
    <w:rsid w:val="00FA1279"/>
    <w:rsid w:val="00FA12D4"/>
    <w:rsid w:val="00FA14AE"/>
    <w:rsid w:val="00FA1538"/>
    <w:rsid w:val="00FA1756"/>
    <w:rsid w:val="00FA17E5"/>
    <w:rsid w:val="00FA1C82"/>
    <w:rsid w:val="00FA2025"/>
    <w:rsid w:val="00FA20A4"/>
    <w:rsid w:val="00FA2252"/>
    <w:rsid w:val="00FA237E"/>
    <w:rsid w:val="00FA2613"/>
    <w:rsid w:val="00FA2657"/>
    <w:rsid w:val="00FA28FC"/>
    <w:rsid w:val="00FA2979"/>
    <w:rsid w:val="00FA29D8"/>
    <w:rsid w:val="00FA2B96"/>
    <w:rsid w:val="00FA2E50"/>
    <w:rsid w:val="00FA2FB3"/>
    <w:rsid w:val="00FA2FD8"/>
    <w:rsid w:val="00FA3775"/>
    <w:rsid w:val="00FA37B8"/>
    <w:rsid w:val="00FA391E"/>
    <w:rsid w:val="00FA3B0F"/>
    <w:rsid w:val="00FA3CE7"/>
    <w:rsid w:val="00FA3F69"/>
    <w:rsid w:val="00FA4271"/>
    <w:rsid w:val="00FA453E"/>
    <w:rsid w:val="00FA45AC"/>
    <w:rsid w:val="00FA4618"/>
    <w:rsid w:val="00FA46C8"/>
    <w:rsid w:val="00FA4704"/>
    <w:rsid w:val="00FA486D"/>
    <w:rsid w:val="00FA4A26"/>
    <w:rsid w:val="00FA4B1D"/>
    <w:rsid w:val="00FA4B79"/>
    <w:rsid w:val="00FA4CF0"/>
    <w:rsid w:val="00FA53E0"/>
    <w:rsid w:val="00FA56B6"/>
    <w:rsid w:val="00FA593B"/>
    <w:rsid w:val="00FA5A04"/>
    <w:rsid w:val="00FA5AB5"/>
    <w:rsid w:val="00FA6150"/>
    <w:rsid w:val="00FA628B"/>
    <w:rsid w:val="00FA6303"/>
    <w:rsid w:val="00FA6459"/>
    <w:rsid w:val="00FA64AC"/>
    <w:rsid w:val="00FA6535"/>
    <w:rsid w:val="00FA673E"/>
    <w:rsid w:val="00FA6857"/>
    <w:rsid w:val="00FA6928"/>
    <w:rsid w:val="00FA69FE"/>
    <w:rsid w:val="00FA6F94"/>
    <w:rsid w:val="00FA7468"/>
    <w:rsid w:val="00FA7472"/>
    <w:rsid w:val="00FA76C0"/>
    <w:rsid w:val="00FA7C71"/>
    <w:rsid w:val="00FA7E43"/>
    <w:rsid w:val="00FA7EBB"/>
    <w:rsid w:val="00FB00BC"/>
    <w:rsid w:val="00FB0194"/>
    <w:rsid w:val="00FB02AA"/>
    <w:rsid w:val="00FB0427"/>
    <w:rsid w:val="00FB0880"/>
    <w:rsid w:val="00FB08BE"/>
    <w:rsid w:val="00FB09C2"/>
    <w:rsid w:val="00FB09C8"/>
    <w:rsid w:val="00FB0A42"/>
    <w:rsid w:val="00FB0B51"/>
    <w:rsid w:val="00FB0BB6"/>
    <w:rsid w:val="00FB0E0C"/>
    <w:rsid w:val="00FB0E28"/>
    <w:rsid w:val="00FB0FAB"/>
    <w:rsid w:val="00FB106B"/>
    <w:rsid w:val="00FB11D1"/>
    <w:rsid w:val="00FB162A"/>
    <w:rsid w:val="00FB166D"/>
    <w:rsid w:val="00FB16E6"/>
    <w:rsid w:val="00FB16FB"/>
    <w:rsid w:val="00FB18AA"/>
    <w:rsid w:val="00FB1A92"/>
    <w:rsid w:val="00FB1BCD"/>
    <w:rsid w:val="00FB1FEF"/>
    <w:rsid w:val="00FB208D"/>
    <w:rsid w:val="00FB224C"/>
    <w:rsid w:val="00FB2660"/>
    <w:rsid w:val="00FB26F1"/>
    <w:rsid w:val="00FB2885"/>
    <w:rsid w:val="00FB28AB"/>
    <w:rsid w:val="00FB2A92"/>
    <w:rsid w:val="00FB2AD8"/>
    <w:rsid w:val="00FB3175"/>
    <w:rsid w:val="00FB320C"/>
    <w:rsid w:val="00FB3228"/>
    <w:rsid w:val="00FB3291"/>
    <w:rsid w:val="00FB33CF"/>
    <w:rsid w:val="00FB3490"/>
    <w:rsid w:val="00FB359F"/>
    <w:rsid w:val="00FB35F2"/>
    <w:rsid w:val="00FB37D2"/>
    <w:rsid w:val="00FB3988"/>
    <w:rsid w:val="00FB3992"/>
    <w:rsid w:val="00FB3C37"/>
    <w:rsid w:val="00FB3C70"/>
    <w:rsid w:val="00FB3DBA"/>
    <w:rsid w:val="00FB3E1D"/>
    <w:rsid w:val="00FB4135"/>
    <w:rsid w:val="00FB4235"/>
    <w:rsid w:val="00FB431E"/>
    <w:rsid w:val="00FB43D5"/>
    <w:rsid w:val="00FB44EE"/>
    <w:rsid w:val="00FB4591"/>
    <w:rsid w:val="00FB46B2"/>
    <w:rsid w:val="00FB473C"/>
    <w:rsid w:val="00FB4749"/>
    <w:rsid w:val="00FB4911"/>
    <w:rsid w:val="00FB4962"/>
    <w:rsid w:val="00FB4AD0"/>
    <w:rsid w:val="00FB4B32"/>
    <w:rsid w:val="00FB501B"/>
    <w:rsid w:val="00FB50D9"/>
    <w:rsid w:val="00FB51C5"/>
    <w:rsid w:val="00FB52C4"/>
    <w:rsid w:val="00FB5551"/>
    <w:rsid w:val="00FB556F"/>
    <w:rsid w:val="00FB5688"/>
    <w:rsid w:val="00FB57BB"/>
    <w:rsid w:val="00FB59B4"/>
    <w:rsid w:val="00FB5B2B"/>
    <w:rsid w:val="00FB5DCE"/>
    <w:rsid w:val="00FB5F1D"/>
    <w:rsid w:val="00FB61DE"/>
    <w:rsid w:val="00FB6524"/>
    <w:rsid w:val="00FB65DF"/>
    <w:rsid w:val="00FB6601"/>
    <w:rsid w:val="00FB6630"/>
    <w:rsid w:val="00FB668C"/>
    <w:rsid w:val="00FB6CEC"/>
    <w:rsid w:val="00FB6F5B"/>
    <w:rsid w:val="00FB72A2"/>
    <w:rsid w:val="00FB739D"/>
    <w:rsid w:val="00FB74B5"/>
    <w:rsid w:val="00FB768A"/>
    <w:rsid w:val="00FB781C"/>
    <w:rsid w:val="00FB7859"/>
    <w:rsid w:val="00FB78A6"/>
    <w:rsid w:val="00FB7B47"/>
    <w:rsid w:val="00FB7B51"/>
    <w:rsid w:val="00FB7B73"/>
    <w:rsid w:val="00FC0195"/>
    <w:rsid w:val="00FC0263"/>
    <w:rsid w:val="00FC0394"/>
    <w:rsid w:val="00FC039D"/>
    <w:rsid w:val="00FC076D"/>
    <w:rsid w:val="00FC0A4C"/>
    <w:rsid w:val="00FC0A6E"/>
    <w:rsid w:val="00FC0B13"/>
    <w:rsid w:val="00FC0EFA"/>
    <w:rsid w:val="00FC1041"/>
    <w:rsid w:val="00FC11ED"/>
    <w:rsid w:val="00FC13C1"/>
    <w:rsid w:val="00FC171F"/>
    <w:rsid w:val="00FC1C3E"/>
    <w:rsid w:val="00FC1DB8"/>
    <w:rsid w:val="00FC203C"/>
    <w:rsid w:val="00FC2264"/>
    <w:rsid w:val="00FC2271"/>
    <w:rsid w:val="00FC2613"/>
    <w:rsid w:val="00FC2696"/>
    <w:rsid w:val="00FC2872"/>
    <w:rsid w:val="00FC2A8A"/>
    <w:rsid w:val="00FC2AFE"/>
    <w:rsid w:val="00FC2CBB"/>
    <w:rsid w:val="00FC30BA"/>
    <w:rsid w:val="00FC3146"/>
    <w:rsid w:val="00FC317B"/>
    <w:rsid w:val="00FC3429"/>
    <w:rsid w:val="00FC3678"/>
    <w:rsid w:val="00FC37EB"/>
    <w:rsid w:val="00FC38D8"/>
    <w:rsid w:val="00FC3956"/>
    <w:rsid w:val="00FC3A59"/>
    <w:rsid w:val="00FC3E19"/>
    <w:rsid w:val="00FC4205"/>
    <w:rsid w:val="00FC428F"/>
    <w:rsid w:val="00FC4369"/>
    <w:rsid w:val="00FC457B"/>
    <w:rsid w:val="00FC478A"/>
    <w:rsid w:val="00FC4824"/>
    <w:rsid w:val="00FC4DE1"/>
    <w:rsid w:val="00FC5351"/>
    <w:rsid w:val="00FC53F7"/>
    <w:rsid w:val="00FC5458"/>
    <w:rsid w:val="00FC5985"/>
    <w:rsid w:val="00FC5BB1"/>
    <w:rsid w:val="00FC61A8"/>
    <w:rsid w:val="00FC62C9"/>
    <w:rsid w:val="00FC637F"/>
    <w:rsid w:val="00FC63D1"/>
    <w:rsid w:val="00FC6552"/>
    <w:rsid w:val="00FC6593"/>
    <w:rsid w:val="00FC6767"/>
    <w:rsid w:val="00FC684A"/>
    <w:rsid w:val="00FC6FBE"/>
    <w:rsid w:val="00FC7046"/>
    <w:rsid w:val="00FC74AC"/>
    <w:rsid w:val="00FC757C"/>
    <w:rsid w:val="00FC7779"/>
    <w:rsid w:val="00FC7877"/>
    <w:rsid w:val="00FC7885"/>
    <w:rsid w:val="00FC79F9"/>
    <w:rsid w:val="00FC7A07"/>
    <w:rsid w:val="00FC7ABE"/>
    <w:rsid w:val="00FC7AE4"/>
    <w:rsid w:val="00FC7E4B"/>
    <w:rsid w:val="00FD027A"/>
    <w:rsid w:val="00FD02A9"/>
    <w:rsid w:val="00FD069F"/>
    <w:rsid w:val="00FD080E"/>
    <w:rsid w:val="00FD0BA6"/>
    <w:rsid w:val="00FD0C69"/>
    <w:rsid w:val="00FD1339"/>
    <w:rsid w:val="00FD13DA"/>
    <w:rsid w:val="00FD1774"/>
    <w:rsid w:val="00FD17D5"/>
    <w:rsid w:val="00FD1E5A"/>
    <w:rsid w:val="00FD1E5F"/>
    <w:rsid w:val="00FD1FCE"/>
    <w:rsid w:val="00FD2011"/>
    <w:rsid w:val="00FD2076"/>
    <w:rsid w:val="00FD2110"/>
    <w:rsid w:val="00FD2404"/>
    <w:rsid w:val="00FD2739"/>
    <w:rsid w:val="00FD29AD"/>
    <w:rsid w:val="00FD31F7"/>
    <w:rsid w:val="00FD322B"/>
    <w:rsid w:val="00FD32B0"/>
    <w:rsid w:val="00FD3395"/>
    <w:rsid w:val="00FD33DA"/>
    <w:rsid w:val="00FD33DE"/>
    <w:rsid w:val="00FD3702"/>
    <w:rsid w:val="00FD37BD"/>
    <w:rsid w:val="00FD3856"/>
    <w:rsid w:val="00FD3AB9"/>
    <w:rsid w:val="00FD3C3F"/>
    <w:rsid w:val="00FD3C7F"/>
    <w:rsid w:val="00FD44A6"/>
    <w:rsid w:val="00FD44FA"/>
    <w:rsid w:val="00FD4681"/>
    <w:rsid w:val="00FD4695"/>
    <w:rsid w:val="00FD474E"/>
    <w:rsid w:val="00FD4C70"/>
    <w:rsid w:val="00FD4D1F"/>
    <w:rsid w:val="00FD509F"/>
    <w:rsid w:val="00FD5378"/>
    <w:rsid w:val="00FD5752"/>
    <w:rsid w:val="00FD5C5D"/>
    <w:rsid w:val="00FD5C85"/>
    <w:rsid w:val="00FD5EED"/>
    <w:rsid w:val="00FD5FA1"/>
    <w:rsid w:val="00FD5FDB"/>
    <w:rsid w:val="00FD5FE1"/>
    <w:rsid w:val="00FD600F"/>
    <w:rsid w:val="00FD61ED"/>
    <w:rsid w:val="00FD64C8"/>
    <w:rsid w:val="00FD655F"/>
    <w:rsid w:val="00FD6AAD"/>
    <w:rsid w:val="00FD6CCD"/>
    <w:rsid w:val="00FD6CCF"/>
    <w:rsid w:val="00FD6D27"/>
    <w:rsid w:val="00FD6D86"/>
    <w:rsid w:val="00FD6ED6"/>
    <w:rsid w:val="00FD702B"/>
    <w:rsid w:val="00FD70C8"/>
    <w:rsid w:val="00FD74D4"/>
    <w:rsid w:val="00FD7702"/>
    <w:rsid w:val="00FD7A97"/>
    <w:rsid w:val="00FD7D2C"/>
    <w:rsid w:val="00FD7D8B"/>
    <w:rsid w:val="00FD7FCB"/>
    <w:rsid w:val="00FE0051"/>
    <w:rsid w:val="00FE00BF"/>
    <w:rsid w:val="00FE01E5"/>
    <w:rsid w:val="00FE0513"/>
    <w:rsid w:val="00FE09A3"/>
    <w:rsid w:val="00FE09BE"/>
    <w:rsid w:val="00FE0C61"/>
    <w:rsid w:val="00FE10C5"/>
    <w:rsid w:val="00FE13A1"/>
    <w:rsid w:val="00FE1910"/>
    <w:rsid w:val="00FE1972"/>
    <w:rsid w:val="00FE199E"/>
    <w:rsid w:val="00FE1A8E"/>
    <w:rsid w:val="00FE223E"/>
    <w:rsid w:val="00FE22D4"/>
    <w:rsid w:val="00FE24E2"/>
    <w:rsid w:val="00FE2678"/>
    <w:rsid w:val="00FE27C0"/>
    <w:rsid w:val="00FE28C3"/>
    <w:rsid w:val="00FE29E1"/>
    <w:rsid w:val="00FE2E41"/>
    <w:rsid w:val="00FE2F3B"/>
    <w:rsid w:val="00FE3336"/>
    <w:rsid w:val="00FE3467"/>
    <w:rsid w:val="00FE3732"/>
    <w:rsid w:val="00FE376F"/>
    <w:rsid w:val="00FE3CB0"/>
    <w:rsid w:val="00FE3CC3"/>
    <w:rsid w:val="00FE3F4A"/>
    <w:rsid w:val="00FE3F77"/>
    <w:rsid w:val="00FE4372"/>
    <w:rsid w:val="00FE4436"/>
    <w:rsid w:val="00FE4C3C"/>
    <w:rsid w:val="00FE50CB"/>
    <w:rsid w:val="00FE5158"/>
    <w:rsid w:val="00FE561F"/>
    <w:rsid w:val="00FE570F"/>
    <w:rsid w:val="00FE5B7C"/>
    <w:rsid w:val="00FE6077"/>
    <w:rsid w:val="00FE6271"/>
    <w:rsid w:val="00FE63A2"/>
    <w:rsid w:val="00FE63EF"/>
    <w:rsid w:val="00FE6482"/>
    <w:rsid w:val="00FE6AD8"/>
    <w:rsid w:val="00FE6B4C"/>
    <w:rsid w:val="00FE6B8C"/>
    <w:rsid w:val="00FE6D40"/>
    <w:rsid w:val="00FE73DC"/>
    <w:rsid w:val="00FE778B"/>
    <w:rsid w:val="00FE7BB1"/>
    <w:rsid w:val="00FE7DA6"/>
    <w:rsid w:val="00FE7FB3"/>
    <w:rsid w:val="00FF0159"/>
    <w:rsid w:val="00FF01D4"/>
    <w:rsid w:val="00FF05C0"/>
    <w:rsid w:val="00FF0D08"/>
    <w:rsid w:val="00FF0DAE"/>
    <w:rsid w:val="00FF0EF0"/>
    <w:rsid w:val="00FF1083"/>
    <w:rsid w:val="00FF119F"/>
    <w:rsid w:val="00FF14C8"/>
    <w:rsid w:val="00FF14D1"/>
    <w:rsid w:val="00FF197C"/>
    <w:rsid w:val="00FF1A24"/>
    <w:rsid w:val="00FF1A38"/>
    <w:rsid w:val="00FF1C47"/>
    <w:rsid w:val="00FF1F81"/>
    <w:rsid w:val="00FF21EE"/>
    <w:rsid w:val="00FF224D"/>
    <w:rsid w:val="00FF22BF"/>
    <w:rsid w:val="00FF2528"/>
    <w:rsid w:val="00FF262B"/>
    <w:rsid w:val="00FF266C"/>
    <w:rsid w:val="00FF2800"/>
    <w:rsid w:val="00FF2EA1"/>
    <w:rsid w:val="00FF3156"/>
    <w:rsid w:val="00FF3245"/>
    <w:rsid w:val="00FF37A2"/>
    <w:rsid w:val="00FF3876"/>
    <w:rsid w:val="00FF398A"/>
    <w:rsid w:val="00FF3C82"/>
    <w:rsid w:val="00FF3FD8"/>
    <w:rsid w:val="00FF43A6"/>
    <w:rsid w:val="00FF44EB"/>
    <w:rsid w:val="00FF45BB"/>
    <w:rsid w:val="00FF4694"/>
    <w:rsid w:val="00FF4811"/>
    <w:rsid w:val="00FF4AA5"/>
    <w:rsid w:val="00FF4C32"/>
    <w:rsid w:val="00FF4E6F"/>
    <w:rsid w:val="00FF51F1"/>
    <w:rsid w:val="00FF54E2"/>
    <w:rsid w:val="00FF54E7"/>
    <w:rsid w:val="00FF550E"/>
    <w:rsid w:val="00FF581C"/>
    <w:rsid w:val="00FF587D"/>
    <w:rsid w:val="00FF59E2"/>
    <w:rsid w:val="00FF5B90"/>
    <w:rsid w:val="00FF5ED5"/>
    <w:rsid w:val="00FF6083"/>
    <w:rsid w:val="00FF6337"/>
    <w:rsid w:val="00FF63B3"/>
    <w:rsid w:val="00FF6617"/>
    <w:rsid w:val="00FF6716"/>
    <w:rsid w:val="00FF67D9"/>
    <w:rsid w:val="00FF72DA"/>
    <w:rsid w:val="00FF75AE"/>
    <w:rsid w:val="00FF77C2"/>
    <w:rsid w:val="00FF79C7"/>
    <w:rsid w:val="00FF7AE0"/>
    <w:rsid w:val="00FF7D99"/>
    <w:rsid w:val="010D920F"/>
    <w:rsid w:val="011A5628"/>
    <w:rsid w:val="0132B018"/>
    <w:rsid w:val="01727D41"/>
    <w:rsid w:val="017D7036"/>
    <w:rsid w:val="0186EA24"/>
    <w:rsid w:val="01BA98D1"/>
    <w:rsid w:val="01C836A9"/>
    <w:rsid w:val="01CBD8F5"/>
    <w:rsid w:val="01F8F1F2"/>
    <w:rsid w:val="02280A79"/>
    <w:rsid w:val="02A87FD3"/>
    <w:rsid w:val="02D59134"/>
    <w:rsid w:val="02D80D0B"/>
    <w:rsid w:val="02ECDF4A"/>
    <w:rsid w:val="03409192"/>
    <w:rsid w:val="039CD691"/>
    <w:rsid w:val="03ACC5A2"/>
    <w:rsid w:val="03C41297"/>
    <w:rsid w:val="03E5FE1A"/>
    <w:rsid w:val="03E977D2"/>
    <w:rsid w:val="03FBE977"/>
    <w:rsid w:val="041D3295"/>
    <w:rsid w:val="0467E42E"/>
    <w:rsid w:val="04BB6520"/>
    <w:rsid w:val="04BE8AB7"/>
    <w:rsid w:val="04C5999A"/>
    <w:rsid w:val="04F0E4B9"/>
    <w:rsid w:val="0510E615"/>
    <w:rsid w:val="0512B4E7"/>
    <w:rsid w:val="0536F977"/>
    <w:rsid w:val="053E891D"/>
    <w:rsid w:val="053EEF91"/>
    <w:rsid w:val="05428151"/>
    <w:rsid w:val="05551D19"/>
    <w:rsid w:val="05862349"/>
    <w:rsid w:val="05A7D019"/>
    <w:rsid w:val="05D657D3"/>
    <w:rsid w:val="05DCF367"/>
    <w:rsid w:val="05EA8ABC"/>
    <w:rsid w:val="0665F376"/>
    <w:rsid w:val="066B3B65"/>
    <w:rsid w:val="0683C216"/>
    <w:rsid w:val="068461DC"/>
    <w:rsid w:val="06B5F3D6"/>
    <w:rsid w:val="06D7D56F"/>
    <w:rsid w:val="06DFF462"/>
    <w:rsid w:val="06F2198C"/>
    <w:rsid w:val="072348C9"/>
    <w:rsid w:val="073C4EF1"/>
    <w:rsid w:val="076F2C09"/>
    <w:rsid w:val="07A31231"/>
    <w:rsid w:val="07A74E71"/>
    <w:rsid w:val="07B2B9DD"/>
    <w:rsid w:val="07B956C9"/>
    <w:rsid w:val="07FBECA0"/>
    <w:rsid w:val="080E7C0C"/>
    <w:rsid w:val="0841CB54"/>
    <w:rsid w:val="0861CF64"/>
    <w:rsid w:val="0895BD52"/>
    <w:rsid w:val="08CF86FB"/>
    <w:rsid w:val="08DFCC23"/>
    <w:rsid w:val="0958B100"/>
    <w:rsid w:val="098FB219"/>
    <w:rsid w:val="0993E70D"/>
    <w:rsid w:val="09B0A57B"/>
    <w:rsid w:val="0A0F7631"/>
    <w:rsid w:val="0A2F6089"/>
    <w:rsid w:val="0A2F776A"/>
    <w:rsid w:val="0A4D98FC"/>
    <w:rsid w:val="0A507200"/>
    <w:rsid w:val="0AF34A57"/>
    <w:rsid w:val="0B0B253F"/>
    <w:rsid w:val="0B1CD15C"/>
    <w:rsid w:val="0B35BFBA"/>
    <w:rsid w:val="0B5E2FEB"/>
    <w:rsid w:val="0B765942"/>
    <w:rsid w:val="0B7E8B9C"/>
    <w:rsid w:val="0BDCA0AD"/>
    <w:rsid w:val="0C27DE6E"/>
    <w:rsid w:val="0C861D0B"/>
    <w:rsid w:val="0CE7066A"/>
    <w:rsid w:val="0D1686AC"/>
    <w:rsid w:val="0D2F93ED"/>
    <w:rsid w:val="0D3FC7E3"/>
    <w:rsid w:val="0D7D56A8"/>
    <w:rsid w:val="0D95825D"/>
    <w:rsid w:val="0D99A8FB"/>
    <w:rsid w:val="0DC42945"/>
    <w:rsid w:val="0DFF6779"/>
    <w:rsid w:val="0E2531B7"/>
    <w:rsid w:val="0E278F97"/>
    <w:rsid w:val="0EB1EF52"/>
    <w:rsid w:val="0EBFBAB0"/>
    <w:rsid w:val="0EFFD5AC"/>
    <w:rsid w:val="0F03948F"/>
    <w:rsid w:val="0F283438"/>
    <w:rsid w:val="0F5D427F"/>
    <w:rsid w:val="0F99C612"/>
    <w:rsid w:val="0FC469C4"/>
    <w:rsid w:val="0FE55063"/>
    <w:rsid w:val="0FEFC602"/>
    <w:rsid w:val="10528354"/>
    <w:rsid w:val="109E4605"/>
    <w:rsid w:val="10A2F22F"/>
    <w:rsid w:val="10B2AB08"/>
    <w:rsid w:val="10E9B588"/>
    <w:rsid w:val="1107CFA3"/>
    <w:rsid w:val="111AA770"/>
    <w:rsid w:val="112D7855"/>
    <w:rsid w:val="11583115"/>
    <w:rsid w:val="1183F6AB"/>
    <w:rsid w:val="11BFBF6C"/>
    <w:rsid w:val="11DDD6B2"/>
    <w:rsid w:val="12032BDD"/>
    <w:rsid w:val="12191AAE"/>
    <w:rsid w:val="1229C777"/>
    <w:rsid w:val="12900614"/>
    <w:rsid w:val="12917456"/>
    <w:rsid w:val="12C2556E"/>
    <w:rsid w:val="12F0F240"/>
    <w:rsid w:val="1306D01A"/>
    <w:rsid w:val="130CBA0F"/>
    <w:rsid w:val="1346FA37"/>
    <w:rsid w:val="136953F4"/>
    <w:rsid w:val="136B9CC9"/>
    <w:rsid w:val="137A7D03"/>
    <w:rsid w:val="13BE395B"/>
    <w:rsid w:val="13FCF491"/>
    <w:rsid w:val="14043E8B"/>
    <w:rsid w:val="1441B194"/>
    <w:rsid w:val="14504695"/>
    <w:rsid w:val="145C70A4"/>
    <w:rsid w:val="14BEA9D0"/>
    <w:rsid w:val="14C9D368"/>
    <w:rsid w:val="14D7E69A"/>
    <w:rsid w:val="14E22A5D"/>
    <w:rsid w:val="151FB351"/>
    <w:rsid w:val="153F237C"/>
    <w:rsid w:val="158FC771"/>
    <w:rsid w:val="1598EBAF"/>
    <w:rsid w:val="15AA07C7"/>
    <w:rsid w:val="15D4F7D9"/>
    <w:rsid w:val="15E1FE61"/>
    <w:rsid w:val="15FA8F46"/>
    <w:rsid w:val="1624D578"/>
    <w:rsid w:val="1635407A"/>
    <w:rsid w:val="1691CCD2"/>
    <w:rsid w:val="169E550C"/>
    <w:rsid w:val="16A6A3FA"/>
    <w:rsid w:val="16AA5EC9"/>
    <w:rsid w:val="1700053E"/>
    <w:rsid w:val="17251DBC"/>
    <w:rsid w:val="1727F13F"/>
    <w:rsid w:val="177C4662"/>
    <w:rsid w:val="177D2CE9"/>
    <w:rsid w:val="177F84B3"/>
    <w:rsid w:val="17F80E97"/>
    <w:rsid w:val="18477385"/>
    <w:rsid w:val="184E5948"/>
    <w:rsid w:val="18537D5C"/>
    <w:rsid w:val="185654BE"/>
    <w:rsid w:val="18680B63"/>
    <w:rsid w:val="187A7918"/>
    <w:rsid w:val="18B0CCD3"/>
    <w:rsid w:val="18B666CE"/>
    <w:rsid w:val="18DC95BA"/>
    <w:rsid w:val="18DE9AF5"/>
    <w:rsid w:val="190882C7"/>
    <w:rsid w:val="1909F7E3"/>
    <w:rsid w:val="197996F9"/>
    <w:rsid w:val="197DF9B8"/>
    <w:rsid w:val="19919066"/>
    <w:rsid w:val="199C0E7C"/>
    <w:rsid w:val="199DD4E4"/>
    <w:rsid w:val="1A0CA55D"/>
    <w:rsid w:val="1A0E0BB0"/>
    <w:rsid w:val="1A0E1D7D"/>
    <w:rsid w:val="1A3C9EE5"/>
    <w:rsid w:val="1A5214B4"/>
    <w:rsid w:val="1A91D270"/>
    <w:rsid w:val="1A985859"/>
    <w:rsid w:val="1AD6C95F"/>
    <w:rsid w:val="1B12F758"/>
    <w:rsid w:val="1B2BE1FA"/>
    <w:rsid w:val="1B6D89D4"/>
    <w:rsid w:val="1B84EBC9"/>
    <w:rsid w:val="1B89FFB0"/>
    <w:rsid w:val="1BB48C88"/>
    <w:rsid w:val="1BCC2A00"/>
    <w:rsid w:val="1C26B265"/>
    <w:rsid w:val="1C59685D"/>
    <w:rsid w:val="1C6083E3"/>
    <w:rsid w:val="1C676380"/>
    <w:rsid w:val="1C684902"/>
    <w:rsid w:val="1C6CA6D8"/>
    <w:rsid w:val="1C77E473"/>
    <w:rsid w:val="1CB8BAB3"/>
    <w:rsid w:val="1CD69B45"/>
    <w:rsid w:val="1D127F0F"/>
    <w:rsid w:val="1D215F49"/>
    <w:rsid w:val="1D4C641D"/>
    <w:rsid w:val="1D74414A"/>
    <w:rsid w:val="1D75CB46"/>
    <w:rsid w:val="1DA1F168"/>
    <w:rsid w:val="1E08A22A"/>
    <w:rsid w:val="1E45BE27"/>
    <w:rsid w:val="1F0BFCE6"/>
    <w:rsid w:val="1F8B4A2E"/>
    <w:rsid w:val="1F978BC8"/>
    <w:rsid w:val="1FB024A9"/>
    <w:rsid w:val="1FC61F08"/>
    <w:rsid w:val="1FEB3DB2"/>
    <w:rsid w:val="201935A7"/>
    <w:rsid w:val="20267D0B"/>
    <w:rsid w:val="202AE4CF"/>
    <w:rsid w:val="20377B3F"/>
    <w:rsid w:val="20391E73"/>
    <w:rsid w:val="211688AB"/>
    <w:rsid w:val="212EAC9B"/>
    <w:rsid w:val="2130E016"/>
    <w:rsid w:val="219F3400"/>
    <w:rsid w:val="219F5942"/>
    <w:rsid w:val="21BE8256"/>
    <w:rsid w:val="220BF35D"/>
    <w:rsid w:val="221B018F"/>
    <w:rsid w:val="224082AE"/>
    <w:rsid w:val="22582037"/>
    <w:rsid w:val="22A211E8"/>
    <w:rsid w:val="22B831A5"/>
    <w:rsid w:val="22EEE0AC"/>
    <w:rsid w:val="230A2A5A"/>
    <w:rsid w:val="2362FE95"/>
    <w:rsid w:val="236B86E9"/>
    <w:rsid w:val="237C0DB6"/>
    <w:rsid w:val="238CC113"/>
    <w:rsid w:val="239A49C1"/>
    <w:rsid w:val="239FB710"/>
    <w:rsid w:val="23C04AB5"/>
    <w:rsid w:val="23C1FE95"/>
    <w:rsid w:val="2450E4A1"/>
    <w:rsid w:val="2462FB62"/>
    <w:rsid w:val="246D1DD3"/>
    <w:rsid w:val="24A6A49E"/>
    <w:rsid w:val="24C788A0"/>
    <w:rsid w:val="24EAAECC"/>
    <w:rsid w:val="24EADED6"/>
    <w:rsid w:val="24F9BC22"/>
    <w:rsid w:val="25014493"/>
    <w:rsid w:val="2505D31B"/>
    <w:rsid w:val="256DAF5A"/>
    <w:rsid w:val="256EFE96"/>
    <w:rsid w:val="25C8E5E3"/>
    <w:rsid w:val="25E45001"/>
    <w:rsid w:val="26023A20"/>
    <w:rsid w:val="262333B2"/>
    <w:rsid w:val="2627935C"/>
    <w:rsid w:val="262C4B64"/>
    <w:rsid w:val="26314403"/>
    <w:rsid w:val="263AC76C"/>
    <w:rsid w:val="267B166E"/>
    <w:rsid w:val="269CF487"/>
    <w:rsid w:val="26B53073"/>
    <w:rsid w:val="26C88A5A"/>
    <w:rsid w:val="26D86655"/>
    <w:rsid w:val="2753F764"/>
    <w:rsid w:val="276472D0"/>
    <w:rsid w:val="277E5274"/>
    <w:rsid w:val="279025F7"/>
    <w:rsid w:val="27BA0901"/>
    <w:rsid w:val="27C2961F"/>
    <w:rsid w:val="27EE24A9"/>
    <w:rsid w:val="2820A23A"/>
    <w:rsid w:val="2848D7BF"/>
    <w:rsid w:val="2878DA02"/>
    <w:rsid w:val="287C44A9"/>
    <w:rsid w:val="28D78465"/>
    <w:rsid w:val="293AB7ED"/>
    <w:rsid w:val="2941C90C"/>
    <w:rsid w:val="294F7874"/>
    <w:rsid w:val="295629F3"/>
    <w:rsid w:val="29A1AB3B"/>
    <w:rsid w:val="29B0F9F7"/>
    <w:rsid w:val="29B694D4"/>
    <w:rsid w:val="29BEE80D"/>
    <w:rsid w:val="2A04B1E2"/>
    <w:rsid w:val="2A8295BC"/>
    <w:rsid w:val="2AADDDB7"/>
    <w:rsid w:val="2AB3353A"/>
    <w:rsid w:val="2AC391B4"/>
    <w:rsid w:val="2B7E1413"/>
    <w:rsid w:val="2B884AF9"/>
    <w:rsid w:val="2B8A77DB"/>
    <w:rsid w:val="2BA0D7BE"/>
    <w:rsid w:val="2BAC2E51"/>
    <w:rsid w:val="2C1260D9"/>
    <w:rsid w:val="2C1A7CE5"/>
    <w:rsid w:val="2C396A0E"/>
    <w:rsid w:val="2CA13876"/>
    <w:rsid w:val="2CCD143E"/>
    <w:rsid w:val="2D1F7A38"/>
    <w:rsid w:val="2D42BAFC"/>
    <w:rsid w:val="2D59FA10"/>
    <w:rsid w:val="2D7C807D"/>
    <w:rsid w:val="2D8257AD"/>
    <w:rsid w:val="2D9BF903"/>
    <w:rsid w:val="2DA1BA87"/>
    <w:rsid w:val="2DBEA2C3"/>
    <w:rsid w:val="2DC95F0B"/>
    <w:rsid w:val="2DD23E34"/>
    <w:rsid w:val="2DEDA985"/>
    <w:rsid w:val="2E2A5980"/>
    <w:rsid w:val="2E38B690"/>
    <w:rsid w:val="2E54610F"/>
    <w:rsid w:val="2E6317C7"/>
    <w:rsid w:val="2E9DD1B1"/>
    <w:rsid w:val="2EBA187B"/>
    <w:rsid w:val="2EC11F0E"/>
    <w:rsid w:val="2EC2189D"/>
    <w:rsid w:val="2F021A6C"/>
    <w:rsid w:val="2F151A1B"/>
    <w:rsid w:val="2F2976F2"/>
    <w:rsid w:val="2F43E082"/>
    <w:rsid w:val="2F565761"/>
    <w:rsid w:val="2F591163"/>
    <w:rsid w:val="2F80DF2E"/>
    <w:rsid w:val="2F94FB7B"/>
    <w:rsid w:val="2FAD1B4A"/>
    <w:rsid w:val="2FBD5FCD"/>
    <w:rsid w:val="2FFF65A7"/>
    <w:rsid w:val="30007FD2"/>
    <w:rsid w:val="3006D359"/>
    <w:rsid w:val="301E7CCE"/>
    <w:rsid w:val="302D5540"/>
    <w:rsid w:val="304C7E53"/>
    <w:rsid w:val="305DE8FE"/>
    <w:rsid w:val="3068EDB9"/>
    <w:rsid w:val="306B48E5"/>
    <w:rsid w:val="309F8F50"/>
    <w:rsid w:val="30A4948B"/>
    <w:rsid w:val="30A7A4DA"/>
    <w:rsid w:val="30B61D2A"/>
    <w:rsid w:val="30F86EC7"/>
    <w:rsid w:val="3143C99E"/>
    <w:rsid w:val="31B17D25"/>
    <w:rsid w:val="31B21EE1"/>
    <w:rsid w:val="31BBEA0D"/>
    <w:rsid w:val="31DD9888"/>
    <w:rsid w:val="31E200EA"/>
    <w:rsid w:val="31F46305"/>
    <w:rsid w:val="322295EB"/>
    <w:rsid w:val="322D5FC2"/>
    <w:rsid w:val="3235BB02"/>
    <w:rsid w:val="324302E3"/>
    <w:rsid w:val="3247B2CF"/>
    <w:rsid w:val="32821DC4"/>
    <w:rsid w:val="32850BC1"/>
    <w:rsid w:val="328FF40E"/>
    <w:rsid w:val="32A037A9"/>
    <w:rsid w:val="32ABE5DD"/>
    <w:rsid w:val="3312820C"/>
    <w:rsid w:val="3333DA82"/>
    <w:rsid w:val="3336C3A7"/>
    <w:rsid w:val="3358E1BB"/>
    <w:rsid w:val="335F28F0"/>
    <w:rsid w:val="3362DD1B"/>
    <w:rsid w:val="33633991"/>
    <w:rsid w:val="337BDF90"/>
    <w:rsid w:val="33DA7508"/>
    <w:rsid w:val="33EB8A44"/>
    <w:rsid w:val="33F5AF9C"/>
    <w:rsid w:val="33FC04D6"/>
    <w:rsid w:val="3400279A"/>
    <w:rsid w:val="34037E52"/>
    <w:rsid w:val="34152D33"/>
    <w:rsid w:val="341D82FE"/>
    <w:rsid w:val="34279FBA"/>
    <w:rsid w:val="344C72D8"/>
    <w:rsid w:val="345AEB28"/>
    <w:rsid w:val="34630A84"/>
    <w:rsid w:val="3464C38E"/>
    <w:rsid w:val="34B99A4C"/>
    <w:rsid w:val="34C81A3C"/>
    <w:rsid w:val="351E2A1C"/>
    <w:rsid w:val="3524656F"/>
    <w:rsid w:val="3564A4F0"/>
    <w:rsid w:val="35660349"/>
    <w:rsid w:val="35AC7088"/>
    <w:rsid w:val="35E2721F"/>
    <w:rsid w:val="35E61B0E"/>
    <w:rsid w:val="35F6B22A"/>
    <w:rsid w:val="35F8EF5B"/>
    <w:rsid w:val="3623C442"/>
    <w:rsid w:val="363B7FA7"/>
    <w:rsid w:val="36416678"/>
    <w:rsid w:val="36A1E36F"/>
    <w:rsid w:val="36B5E1AA"/>
    <w:rsid w:val="36C4CE13"/>
    <w:rsid w:val="36CBBF61"/>
    <w:rsid w:val="36D8DFEB"/>
    <w:rsid w:val="3701350A"/>
    <w:rsid w:val="3702A9BF"/>
    <w:rsid w:val="37080694"/>
    <w:rsid w:val="37193A72"/>
    <w:rsid w:val="37208E1A"/>
    <w:rsid w:val="373E172D"/>
    <w:rsid w:val="375F8C5A"/>
    <w:rsid w:val="3780BC7F"/>
    <w:rsid w:val="378A4E99"/>
    <w:rsid w:val="378D6C9D"/>
    <w:rsid w:val="379AA1E7"/>
    <w:rsid w:val="37B46D63"/>
    <w:rsid w:val="38119AC9"/>
    <w:rsid w:val="382D8294"/>
    <w:rsid w:val="384CD520"/>
    <w:rsid w:val="384CF2B7"/>
    <w:rsid w:val="38609E74"/>
    <w:rsid w:val="3860D93F"/>
    <w:rsid w:val="386986B4"/>
    <w:rsid w:val="39124169"/>
    <w:rsid w:val="39503DC4"/>
    <w:rsid w:val="39FF9057"/>
    <w:rsid w:val="3A4BA03C"/>
    <w:rsid w:val="3AA4B25E"/>
    <w:rsid w:val="3ACA6B66"/>
    <w:rsid w:val="3AF06B98"/>
    <w:rsid w:val="3B16984E"/>
    <w:rsid w:val="3B63DBB3"/>
    <w:rsid w:val="3B6F44AC"/>
    <w:rsid w:val="3B9E6BB2"/>
    <w:rsid w:val="3BA49E79"/>
    <w:rsid w:val="3BC2CF7D"/>
    <w:rsid w:val="3BC45CBD"/>
    <w:rsid w:val="3BD1E953"/>
    <w:rsid w:val="3BE2CF9D"/>
    <w:rsid w:val="3BE6E72C"/>
    <w:rsid w:val="3C041E7A"/>
    <w:rsid w:val="3C0941ED"/>
    <w:rsid w:val="3C425A47"/>
    <w:rsid w:val="3C51E3A7"/>
    <w:rsid w:val="3C65687C"/>
    <w:rsid w:val="3C789A42"/>
    <w:rsid w:val="3CB711AF"/>
    <w:rsid w:val="3D319AD0"/>
    <w:rsid w:val="3D9C3EBD"/>
    <w:rsid w:val="3DE3BB45"/>
    <w:rsid w:val="3DEF192E"/>
    <w:rsid w:val="3E02003F"/>
    <w:rsid w:val="3E14D3C3"/>
    <w:rsid w:val="3E310286"/>
    <w:rsid w:val="3E482249"/>
    <w:rsid w:val="3EA83C86"/>
    <w:rsid w:val="3EF39728"/>
    <w:rsid w:val="3F12CC4C"/>
    <w:rsid w:val="3F2535E4"/>
    <w:rsid w:val="3F346032"/>
    <w:rsid w:val="3F78C86C"/>
    <w:rsid w:val="3F8DD89A"/>
    <w:rsid w:val="3F97AA8E"/>
    <w:rsid w:val="3F9E99EE"/>
    <w:rsid w:val="3F9F4567"/>
    <w:rsid w:val="3FEA4614"/>
    <w:rsid w:val="403DEAE4"/>
    <w:rsid w:val="40B4080D"/>
    <w:rsid w:val="410BEB13"/>
    <w:rsid w:val="4123BB8F"/>
    <w:rsid w:val="414EA75E"/>
    <w:rsid w:val="41588ADA"/>
    <w:rsid w:val="41B217D8"/>
    <w:rsid w:val="41C0F4CF"/>
    <w:rsid w:val="41C43C20"/>
    <w:rsid w:val="41E6C640"/>
    <w:rsid w:val="4225EC2D"/>
    <w:rsid w:val="426ADAC7"/>
    <w:rsid w:val="4281F4D1"/>
    <w:rsid w:val="42C956C7"/>
    <w:rsid w:val="42E4E5D1"/>
    <w:rsid w:val="42ED3B58"/>
    <w:rsid w:val="42F3ED19"/>
    <w:rsid w:val="432BDEBC"/>
    <w:rsid w:val="43342206"/>
    <w:rsid w:val="43628573"/>
    <w:rsid w:val="43716D7A"/>
    <w:rsid w:val="43746355"/>
    <w:rsid w:val="4384A20D"/>
    <w:rsid w:val="43927986"/>
    <w:rsid w:val="4393C0D4"/>
    <w:rsid w:val="43A08CAE"/>
    <w:rsid w:val="43AEC05C"/>
    <w:rsid w:val="43B9E841"/>
    <w:rsid w:val="43BA81E0"/>
    <w:rsid w:val="43E528D6"/>
    <w:rsid w:val="43F76F0E"/>
    <w:rsid w:val="43FB0556"/>
    <w:rsid w:val="4405B7C5"/>
    <w:rsid w:val="44376AFD"/>
    <w:rsid w:val="444777DF"/>
    <w:rsid w:val="449F707D"/>
    <w:rsid w:val="44D3D79A"/>
    <w:rsid w:val="44E97997"/>
    <w:rsid w:val="4519FA4D"/>
    <w:rsid w:val="4527597B"/>
    <w:rsid w:val="4528350E"/>
    <w:rsid w:val="452D8BD0"/>
    <w:rsid w:val="45481BDE"/>
    <w:rsid w:val="45759A64"/>
    <w:rsid w:val="459760E5"/>
    <w:rsid w:val="45A1F689"/>
    <w:rsid w:val="45B8440B"/>
    <w:rsid w:val="464CEA84"/>
    <w:rsid w:val="464ED306"/>
    <w:rsid w:val="464F1EA5"/>
    <w:rsid w:val="465012C1"/>
    <w:rsid w:val="4657C79C"/>
    <w:rsid w:val="4693A8E7"/>
    <w:rsid w:val="469D9C1F"/>
    <w:rsid w:val="46BD7A82"/>
    <w:rsid w:val="46D89EDE"/>
    <w:rsid w:val="46E3428E"/>
    <w:rsid w:val="470D253C"/>
    <w:rsid w:val="4725F68E"/>
    <w:rsid w:val="473DB732"/>
    <w:rsid w:val="47433B55"/>
    <w:rsid w:val="479553C5"/>
    <w:rsid w:val="47978D4E"/>
    <w:rsid w:val="47B992C4"/>
    <w:rsid w:val="47D58531"/>
    <w:rsid w:val="47ECD3DA"/>
    <w:rsid w:val="48036BA2"/>
    <w:rsid w:val="481CCFE0"/>
    <w:rsid w:val="48319814"/>
    <w:rsid w:val="4841E8EE"/>
    <w:rsid w:val="48535C9E"/>
    <w:rsid w:val="487602D6"/>
    <w:rsid w:val="48A82EEB"/>
    <w:rsid w:val="48B1ABD5"/>
    <w:rsid w:val="48FFCFD8"/>
    <w:rsid w:val="490D374C"/>
    <w:rsid w:val="49250787"/>
    <w:rsid w:val="49377A20"/>
    <w:rsid w:val="495B7404"/>
    <w:rsid w:val="4965177D"/>
    <w:rsid w:val="496A95EE"/>
    <w:rsid w:val="4990FEE8"/>
    <w:rsid w:val="49982F88"/>
    <w:rsid w:val="49B641AA"/>
    <w:rsid w:val="49BF5BB1"/>
    <w:rsid w:val="4A03D183"/>
    <w:rsid w:val="4A0E8C0C"/>
    <w:rsid w:val="4A17BC39"/>
    <w:rsid w:val="4A23D420"/>
    <w:rsid w:val="4A444CFE"/>
    <w:rsid w:val="4A753C6F"/>
    <w:rsid w:val="4A781B68"/>
    <w:rsid w:val="4AD4CB04"/>
    <w:rsid w:val="4AED2D35"/>
    <w:rsid w:val="4AF4B914"/>
    <w:rsid w:val="4AFFD59E"/>
    <w:rsid w:val="4B16E0BD"/>
    <w:rsid w:val="4B2C4094"/>
    <w:rsid w:val="4B4499BC"/>
    <w:rsid w:val="4B48D6A7"/>
    <w:rsid w:val="4B49C0E4"/>
    <w:rsid w:val="4B570A44"/>
    <w:rsid w:val="4B9F5B32"/>
    <w:rsid w:val="4BD3192A"/>
    <w:rsid w:val="4BD4E6DF"/>
    <w:rsid w:val="4C03D2C7"/>
    <w:rsid w:val="4C6C89F9"/>
    <w:rsid w:val="4C709B65"/>
    <w:rsid w:val="4C88FD96"/>
    <w:rsid w:val="4C94C947"/>
    <w:rsid w:val="4CB8FAB2"/>
    <w:rsid w:val="4CC7B867"/>
    <w:rsid w:val="4CCB39F8"/>
    <w:rsid w:val="4CCC87FE"/>
    <w:rsid w:val="4CDBF312"/>
    <w:rsid w:val="4CFD3180"/>
    <w:rsid w:val="4D10D6EA"/>
    <w:rsid w:val="4D41ADF9"/>
    <w:rsid w:val="4D4A5F07"/>
    <w:rsid w:val="4D659B37"/>
    <w:rsid w:val="4D981FC6"/>
    <w:rsid w:val="4DB9ED13"/>
    <w:rsid w:val="4DFFA3CF"/>
    <w:rsid w:val="4E7DCB77"/>
    <w:rsid w:val="4E9AF76D"/>
    <w:rsid w:val="4EA76EBC"/>
    <w:rsid w:val="4EE47825"/>
    <w:rsid w:val="4EF047BD"/>
    <w:rsid w:val="4EF81E58"/>
    <w:rsid w:val="4EFF8C0A"/>
    <w:rsid w:val="4F70B632"/>
    <w:rsid w:val="4F89941A"/>
    <w:rsid w:val="4FA53B98"/>
    <w:rsid w:val="4FA83C27"/>
    <w:rsid w:val="4FADA7F7"/>
    <w:rsid w:val="4FB04A84"/>
    <w:rsid w:val="4FD4A74D"/>
    <w:rsid w:val="4FDDCA74"/>
    <w:rsid w:val="505C67E2"/>
    <w:rsid w:val="5070994C"/>
    <w:rsid w:val="5074BDEE"/>
    <w:rsid w:val="5080FE0E"/>
    <w:rsid w:val="509A6DF9"/>
    <w:rsid w:val="50E9B175"/>
    <w:rsid w:val="50F5D637"/>
    <w:rsid w:val="50FD3EED"/>
    <w:rsid w:val="5101619B"/>
    <w:rsid w:val="515BD5DC"/>
    <w:rsid w:val="515D7A75"/>
    <w:rsid w:val="516CB8AE"/>
    <w:rsid w:val="518F209E"/>
    <w:rsid w:val="5191E25A"/>
    <w:rsid w:val="51DCD26F"/>
    <w:rsid w:val="520868E2"/>
    <w:rsid w:val="52132060"/>
    <w:rsid w:val="526FF470"/>
    <w:rsid w:val="52858B3C"/>
    <w:rsid w:val="528C3D91"/>
    <w:rsid w:val="529A8F42"/>
    <w:rsid w:val="52F83F1A"/>
    <w:rsid w:val="5300D5F2"/>
    <w:rsid w:val="530E1572"/>
    <w:rsid w:val="532FAB2B"/>
    <w:rsid w:val="5338F54C"/>
    <w:rsid w:val="5358E960"/>
    <w:rsid w:val="53BCCBEB"/>
    <w:rsid w:val="53E7DE6A"/>
    <w:rsid w:val="541B973F"/>
    <w:rsid w:val="543FA2B8"/>
    <w:rsid w:val="5463FF6A"/>
    <w:rsid w:val="546E0B7D"/>
    <w:rsid w:val="54B8F59B"/>
    <w:rsid w:val="54C1B54E"/>
    <w:rsid w:val="54C43ABE"/>
    <w:rsid w:val="54C6A675"/>
    <w:rsid w:val="54E0F1AF"/>
    <w:rsid w:val="55238B9A"/>
    <w:rsid w:val="5546790C"/>
    <w:rsid w:val="55561789"/>
    <w:rsid w:val="55650081"/>
    <w:rsid w:val="55805284"/>
    <w:rsid w:val="55828656"/>
    <w:rsid w:val="5583AECB"/>
    <w:rsid w:val="55CFBC70"/>
    <w:rsid w:val="55D62761"/>
    <w:rsid w:val="55DFD66D"/>
    <w:rsid w:val="55E03098"/>
    <w:rsid w:val="55E86309"/>
    <w:rsid w:val="5625D320"/>
    <w:rsid w:val="56359527"/>
    <w:rsid w:val="568670E0"/>
    <w:rsid w:val="56BABC93"/>
    <w:rsid w:val="56C8557A"/>
    <w:rsid w:val="56FB39EF"/>
    <w:rsid w:val="57096EFF"/>
    <w:rsid w:val="570DA234"/>
    <w:rsid w:val="57163F61"/>
    <w:rsid w:val="571B26C6"/>
    <w:rsid w:val="571FE8ED"/>
    <w:rsid w:val="57782D0E"/>
    <w:rsid w:val="578B3C85"/>
    <w:rsid w:val="57AD35EC"/>
    <w:rsid w:val="57C342CD"/>
    <w:rsid w:val="57C5F9A2"/>
    <w:rsid w:val="57C6C9C7"/>
    <w:rsid w:val="57CBB03D"/>
    <w:rsid w:val="57D40CAC"/>
    <w:rsid w:val="57D6ACEA"/>
    <w:rsid w:val="585DC4E9"/>
    <w:rsid w:val="58767B76"/>
    <w:rsid w:val="588CF1D9"/>
    <w:rsid w:val="589F20B0"/>
    <w:rsid w:val="58A44F87"/>
    <w:rsid w:val="58D1CD04"/>
    <w:rsid w:val="58DDC42C"/>
    <w:rsid w:val="5927D313"/>
    <w:rsid w:val="594B0562"/>
    <w:rsid w:val="59A2E8CD"/>
    <w:rsid w:val="59B301ED"/>
    <w:rsid w:val="59D52611"/>
    <w:rsid w:val="59ED7C4D"/>
    <w:rsid w:val="59FA8964"/>
    <w:rsid w:val="5A0E5FAC"/>
    <w:rsid w:val="5A35F397"/>
    <w:rsid w:val="5A3A6B4C"/>
    <w:rsid w:val="5A401FE8"/>
    <w:rsid w:val="5A598963"/>
    <w:rsid w:val="5A5A133C"/>
    <w:rsid w:val="5A734DBB"/>
    <w:rsid w:val="5A9FAD85"/>
    <w:rsid w:val="5AD667E7"/>
    <w:rsid w:val="5AF87EF0"/>
    <w:rsid w:val="5B129B92"/>
    <w:rsid w:val="5B139AF4"/>
    <w:rsid w:val="5B1DA1A0"/>
    <w:rsid w:val="5B3EB92E"/>
    <w:rsid w:val="5B525A1F"/>
    <w:rsid w:val="5BC847AF"/>
    <w:rsid w:val="5BDDE778"/>
    <w:rsid w:val="5BE64804"/>
    <w:rsid w:val="5BF937EC"/>
    <w:rsid w:val="5C1D192D"/>
    <w:rsid w:val="5C659667"/>
    <w:rsid w:val="5C71975A"/>
    <w:rsid w:val="5C76C137"/>
    <w:rsid w:val="5C795BCE"/>
    <w:rsid w:val="5CC5F75A"/>
    <w:rsid w:val="5CFF710E"/>
    <w:rsid w:val="5D0B3121"/>
    <w:rsid w:val="5D26EC29"/>
    <w:rsid w:val="5D2B4A3F"/>
    <w:rsid w:val="5D2BB0AC"/>
    <w:rsid w:val="5D52B001"/>
    <w:rsid w:val="5D7BE760"/>
    <w:rsid w:val="5D979C7A"/>
    <w:rsid w:val="5D987DCB"/>
    <w:rsid w:val="5DC63AC9"/>
    <w:rsid w:val="5E2E8619"/>
    <w:rsid w:val="5E5742C7"/>
    <w:rsid w:val="5E576305"/>
    <w:rsid w:val="5E76CBD0"/>
    <w:rsid w:val="5EC635CE"/>
    <w:rsid w:val="5ED3D790"/>
    <w:rsid w:val="5ED561E5"/>
    <w:rsid w:val="5ED5F471"/>
    <w:rsid w:val="5EE29EF5"/>
    <w:rsid w:val="5F0F3B5D"/>
    <w:rsid w:val="5F17B571"/>
    <w:rsid w:val="5F7B4444"/>
    <w:rsid w:val="5F7E55F9"/>
    <w:rsid w:val="5FCDE3BA"/>
    <w:rsid w:val="60073679"/>
    <w:rsid w:val="601BBC6B"/>
    <w:rsid w:val="601FB979"/>
    <w:rsid w:val="603C7B74"/>
    <w:rsid w:val="60767CF9"/>
    <w:rsid w:val="60D2E184"/>
    <w:rsid w:val="60DEE20E"/>
    <w:rsid w:val="6122C806"/>
    <w:rsid w:val="6125ADA4"/>
    <w:rsid w:val="6130FEC6"/>
    <w:rsid w:val="613EAB78"/>
    <w:rsid w:val="616194E6"/>
    <w:rsid w:val="61830FDD"/>
    <w:rsid w:val="61ADD67F"/>
    <w:rsid w:val="6207473B"/>
    <w:rsid w:val="6266888D"/>
    <w:rsid w:val="62671E5A"/>
    <w:rsid w:val="62ABEBD7"/>
    <w:rsid w:val="62CADE73"/>
    <w:rsid w:val="62F0AFF5"/>
    <w:rsid w:val="63155A59"/>
    <w:rsid w:val="63426AB5"/>
    <w:rsid w:val="634A251F"/>
    <w:rsid w:val="635D6ECF"/>
    <w:rsid w:val="636EF502"/>
    <w:rsid w:val="63988B8D"/>
    <w:rsid w:val="63A49855"/>
    <w:rsid w:val="63BA118C"/>
    <w:rsid w:val="63F159E9"/>
    <w:rsid w:val="6451FC46"/>
    <w:rsid w:val="646FE140"/>
    <w:rsid w:val="648886E5"/>
    <w:rsid w:val="6494F3E9"/>
    <w:rsid w:val="64B97DD8"/>
    <w:rsid w:val="64C45305"/>
    <w:rsid w:val="64EC362A"/>
    <w:rsid w:val="652BBCC5"/>
    <w:rsid w:val="65394ABD"/>
    <w:rsid w:val="6542D43E"/>
    <w:rsid w:val="656A56F6"/>
    <w:rsid w:val="659AD8DC"/>
    <w:rsid w:val="659DFE32"/>
    <w:rsid w:val="65C4140B"/>
    <w:rsid w:val="65E0D97C"/>
    <w:rsid w:val="661A40E5"/>
    <w:rsid w:val="661CCDFD"/>
    <w:rsid w:val="6652B26F"/>
    <w:rsid w:val="6677BAFA"/>
    <w:rsid w:val="66EACC7A"/>
    <w:rsid w:val="66FE9F73"/>
    <w:rsid w:val="670551F0"/>
    <w:rsid w:val="671A7076"/>
    <w:rsid w:val="6765CFF6"/>
    <w:rsid w:val="677D64BC"/>
    <w:rsid w:val="67B5924C"/>
    <w:rsid w:val="67C1228E"/>
    <w:rsid w:val="68001ABF"/>
    <w:rsid w:val="6806E399"/>
    <w:rsid w:val="681B93D2"/>
    <w:rsid w:val="6828A638"/>
    <w:rsid w:val="683355E9"/>
    <w:rsid w:val="684166AB"/>
    <w:rsid w:val="68589912"/>
    <w:rsid w:val="68C1709D"/>
    <w:rsid w:val="68DBD9CA"/>
    <w:rsid w:val="68E9AFDB"/>
    <w:rsid w:val="690A245A"/>
    <w:rsid w:val="692698D7"/>
    <w:rsid w:val="6945C127"/>
    <w:rsid w:val="695BE305"/>
    <w:rsid w:val="69656AEF"/>
    <w:rsid w:val="699515FA"/>
    <w:rsid w:val="69D5AF28"/>
    <w:rsid w:val="69F43632"/>
    <w:rsid w:val="6A19A72B"/>
    <w:rsid w:val="6A3AB581"/>
    <w:rsid w:val="6A447CDF"/>
    <w:rsid w:val="6A58E844"/>
    <w:rsid w:val="6A595E43"/>
    <w:rsid w:val="6A609B6D"/>
    <w:rsid w:val="6A685A82"/>
    <w:rsid w:val="6A8DB4C9"/>
    <w:rsid w:val="6AA8529B"/>
    <w:rsid w:val="6AC063CC"/>
    <w:rsid w:val="6AC0E49E"/>
    <w:rsid w:val="6AC479ED"/>
    <w:rsid w:val="6ADE4C3C"/>
    <w:rsid w:val="6AFF2BB6"/>
    <w:rsid w:val="6B094C2D"/>
    <w:rsid w:val="6B2F644F"/>
    <w:rsid w:val="6B712A75"/>
    <w:rsid w:val="6B81BC8A"/>
    <w:rsid w:val="6BB92A73"/>
    <w:rsid w:val="6BBB37B9"/>
    <w:rsid w:val="6BEA02A3"/>
    <w:rsid w:val="6BFF491F"/>
    <w:rsid w:val="6C045736"/>
    <w:rsid w:val="6C52C77C"/>
    <w:rsid w:val="6C580753"/>
    <w:rsid w:val="6C8C805A"/>
    <w:rsid w:val="6C8CAD47"/>
    <w:rsid w:val="6D025ED8"/>
    <w:rsid w:val="6D983C2F"/>
    <w:rsid w:val="6DAEFB05"/>
    <w:rsid w:val="6E0E115F"/>
    <w:rsid w:val="6E15C0ED"/>
    <w:rsid w:val="6E19BB44"/>
    <w:rsid w:val="6E290ED2"/>
    <w:rsid w:val="6E29A121"/>
    <w:rsid w:val="6E698557"/>
    <w:rsid w:val="6E7A2772"/>
    <w:rsid w:val="6E93E918"/>
    <w:rsid w:val="6EA97C8E"/>
    <w:rsid w:val="6EC875E1"/>
    <w:rsid w:val="6EDAE3C4"/>
    <w:rsid w:val="6EE1A330"/>
    <w:rsid w:val="6F0EC77B"/>
    <w:rsid w:val="6F105EE9"/>
    <w:rsid w:val="6F2F7A04"/>
    <w:rsid w:val="6F3C5316"/>
    <w:rsid w:val="6F4420EC"/>
    <w:rsid w:val="6F70CA31"/>
    <w:rsid w:val="6F71EA6A"/>
    <w:rsid w:val="6F94CA21"/>
    <w:rsid w:val="6FAE9598"/>
    <w:rsid w:val="6FE61F9C"/>
    <w:rsid w:val="6FF3D5EE"/>
    <w:rsid w:val="6FF69A92"/>
    <w:rsid w:val="7002C64D"/>
    <w:rsid w:val="7028F9E1"/>
    <w:rsid w:val="703D68C8"/>
    <w:rsid w:val="7054D530"/>
    <w:rsid w:val="70627B97"/>
    <w:rsid w:val="7076771D"/>
    <w:rsid w:val="707C9AA8"/>
    <w:rsid w:val="707F6D32"/>
    <w:rsid w:val="709368B8"/>
    <w:rsid w:val="7099C1AC"/>
    <w:rsid w:val="70E130A9"/>
    <w:rsid w:val="7114E674"/>
    <w:rsid w:val="7166A079"/>
    <w:rsid w:val="71B05422"/>
    <w:rsid w:val="71B6938E"/>
    <w:rsid w:val="71D78E44"/>
    <w:rsid w:val="72027144"/>
    <w:rsid w:val="725AE7AC"/>
    <w:rsid w:val="725EB5EB"/>
    <w:rsid w:val="72762846"/>
    <w:rsid w:val="727E2141"/>
    <w:rsid w:val="72AF764C"/>
    <w:rsid w:val="72BF1A6C"/>
    <w:rsid w:val="72C26DBC"/>
    <w:rsid w:val="72C60D4A"/>
    <w:rsid w:val="72F1153E"/>
    <w:rsid w:val="7323C08F"/>
    <w:rsid w:val="732A04BA"/>
    <w:rsid w:val="7369DD88"/>
    <w:rsid w:val="738B3C8F"/>
    <w:rsid w:val="739E1F31"/>
    <w:rsid w:val="73B46A55"/>
    <w:rsid w:val="73BA29EB"/>
    <w:rsid w:val="73FF2A39"/>
    <w:rsid w:val="740DCBD9"/>
    <w:rsid w:val="744D43EE"/>
    <w:rsid w:val="7490DA94"/>
    <w:rsid w:val="74B28118"/>
    <w:rsid w:val="74B800C8"/>
    <w:rsid w:val="74BF8CB7"/>
    <w:rsid w:val="74C45A0A"/>
    <w:rsid w:val="74F24B5A"/>
    <w:rsid w:val="75070034"/>
    <w:rsid w:val="75097B79"/>
    <w:rsid w:val="754F3BB6"/>
    <w:rsid w:val="7554B096"/>
    <w:rsid w:val="755A1DDF"/>
    <w:rsid w:val="7578EA70"/>
    <w:rsid w:val="75B89A48"/>
    <w:rsid w:val="75D123A0"/>
    <w:rsid w:val="75DA7FD1"/>
    <w:rsid w:val="75E73D3D"/>
    <w:rsid w:val="760DAEFA"/>
    <w:rsid w:val="76209337"/>
    <w:rsid w:val="76381CB7"/>
    <w:rsid w:val="765712E2"/>
    <w:rsid w:val="7691084D"/>
    <w:rsid w:val="76A02A3A"/>
    <w:rsid w:val="76B1EA67"/>
    <w:rsid w:val="76F4889B"/>
    <w:rsid w:val="77096737"/>
    <w:rsid w:val="7722F3D9"/>
    <w:rsid w:val="772E1A55"/>
    <w:rsid w:val="773035D7"/>
    <w:rsid w:val="773A306F"/>
    <w:rsid w:val="775028AC"/>
    <w:rsid w:val="7792E7AF"/>
    <w:rsid w:val="77C87B37"/>
    <w:rsid w:val="77DD6D49"/>
    <w:rsid w:val="77F18C56"/>
    <w:rsid w:val="77F217EE"/>
    <w:rsid w:val="78195897"/>
    <w:rsid w:val="781F352C"/>
    <w:rsid w:val="784CB28C"/>
    <w:rsid w:val="785B3B7E"/>
    <w:rsid w:val="787CEF9D"/>
    <w:rsid w:val="789B341F"/>
    <w:rsid w:val="78B2C525"/>
    <w:rsid w:val="78D49C5D"/>
    <w:rsid w:val="78FAF435"/>
    <w:rsid w:val="78FDB6DF"/>
    <w:rsid w:val="792A691A"/>
    <w:rsid w:val="793569BD"/>
    <w:rsid w:val="794C71C0"/>
    <w:rsid w:val="79AB9B9A"/>
    <w:rsid w:val="79B1FBC0"/>
    <w:rsid w:val="79BE8455"/>
    <w:rsid w:val="79D64028"/>
    <w:rsid w:val="79D69F4F"/>
    <w:rsid w:val="79D9B2DA"/>
    <w:rsid w:val="7A5A7DB0"/>
    <w:rsid w:val="7A63B251"/>
    <w:rsid w:val="7A76F213"/>
    <w:rsid w:val="7ACBCB39"/>
    <w:rsid w:val="7AE36F12"/>
    <w:rsid w:val="7AF36A30"/>
    <w:rsid w:val="7B25DB6A"/>
    <w:rsid w:val="7B6920E1"/>
    <w:rsid w:val="7B7E2509"/>
    <w:rsid w:val="7B955509"/>
    <w:rsid w:val="7BFEEED3"/>
    <w:rsid w:val="7C1A7D1E"/>
    <w:rsid w:val="7C2343F6"/>
    <w:rsid w:val="7CCA18EB"/>
    <w:rsid w:val="7CEC6070"/>
    <w:rsid w:val="7CFA0493"/>
    <w:rsid w:val="7D0563BB"/>
    <w:rsid w:val="7D273C18"/>
    <w:rsid w:val="7D58E119"/>
    <w:rsid w:val="7D5B8EAD"/>
    <w:rsid w:val="7D6CCD31"/>
    <w:rsid w:val="7D788FBF"/>
    <w:rsid w:val="7DC7FC3B"/>
    <w:rsid w:val="7DD0ADF9"/>
    <w:rsid w:val="7DDF79EF"/>
    <w:rsid w:val="7E04EFA9"/>
    <w:rsid w:val="7E263D10"/>
    <w:rsid w:val="7E2A4B81"/>
    <w:rsid w:val="7E74B51C"/>
    <w:rsid w:val="7EA975B7"/>
    <w:rsid w:val="7EB9E740"/>
    <w:rsid w:val="7ED2E93C"/>
    <w:rsid w:val="7EDBEAEC"/>
    <w:rsid w:val="7F03738E"/>
    <w:rsid w:val="7F287E88"/>
    <w:rsid w:val="7F595BB4"/>
    <w:rsid w:val="7F60FC06"/>
    <w:rsid w:val="7F61590F"/>
    <w:rsid w:val="7F656ED7"/>
    <w:rsid w:val="7F662566"/>
    <w:rsid w:val="7F7A08FB"/>
    <w:rsid w:val="7FD01DF6"/>
    <w:rsid w:val="7FD91AC6"/>
    <w:rsid w:val="7FDD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187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25C"/>
    <w:pPr>
      <w:spacing w:after="480" w:line="480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4FA"/>
    <w:pPr>
      <w:pageBreakBefore/>
      <w:spacing w:before="480"/>
      <w:outlineLvl w:val="0"/>
    </w:pPr>
    <w:rPr>
      <w:rFonts w:cs="Arial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4FA"/>
    <w:pPr>
      <w:keepNext/>
      <w:spacing w:before="48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0D45"/>
    <w:pPr>
      <w:spacing w:before="36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0A59"/>
    <w:pPr>
      <w:spacing w:before="240" w:after="12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04DD"/>
    <w:pPr>
      <w:spacing w:after="840" w:line="240" w:lineRule="auto"/>
      <w:jc w:val="center"/>
    </w:pPr>
    <w:rPr>
      <w:rFonts w:cs="Arial"/>
      <w:b/>
    </w:rPr>
  </w:style>
  <w:style w:type="character" w:customStyle="1" w:styleId="TitleChar">
    <w:name w:val="Title Char"/>
    <w:link w:val="Title"/>
    <w:uiPriority w:val="10"/>
    <w:rsid w:val="006104DD"/>
    <w:rPr>
      <w:rFonts w:ascii="Arial" w:hAnsi="Arial" w:cs="Arial"/>
      <w:b/>
    </w:rPr>
  </w:style>
  <w:style w:type="paragraph" w:styleId="Header">
    <w:name w:val="header"/>
    <w:basedOn w:val="Normal"/>
    <w:link w:val="HeaderChar"/>
    <w:unhideWhenUsed/>
    <w:rsid w:val="003820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rsid w:val="00382087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3820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382087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0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2087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382087"/>
  </w:style>
  <w:style w:type="character" w:customStyle="1" w:styleId="Heading1Char">
    <w:name w:val="Heading 1 Char"/>
    <w:link w:val="Heading1"/>
    <w:uiPriority w:val="9"/>
    <w:rsid w:val="006264FA"/>
    <w:rPr>
      <w:rFonts w:ascii="Arial" w:hAnsi="Arial" w:cs="Arial"/>
      <w:b/>
      <w:caps/>
    </w:rPr>
  </w:style>
  <w:style w:type="character" w:customStyle="1" w:styleId="Heading2Char">
    <w:name w:val="Heading 2 Char"/>
    <w:link w:val="Heading2"/>
    <w:uiPriority w:val="9"/>
    <w:rsid w:val="006264FA"/>
    <w:rPr>
      <w:rFonts w:ascii="Arial" w:hAnsi="Arial"/>
      <w:b/>
    </w:rPr>
  </w:style>
  <w:style w:type="character" w:customStyle="1" w:styleId="Heading3Char">
    <w:name w:val="Heading 3 Char"/>
    <w:link w:val="Heading3"/>
    <w:uiPriority w:val="9"/>
    <w:rsid w:val="00510D45"/>
    <w:rPr>
      <w:rFonts w:ascii="Arial" w:hAnsi="Arial"/>
      <w:i/>
    </w:rPr>
  </w:style>
  <w:style w:type="character" w:customStyle="1" w:styleId="Heading4Char">
    <w:name w:val="Heading 4 Char"/>
    <w:link w:val="Heading4"/>
    <w:uiPriority w:val="9"/>
    <w:rsid w:val="00E00A59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7961D0"/>
    <w:pPr>
      <w:ind w:left="720"/>
      <w:contextualSpacing/>
    </w:pPr>
  </w:style>
  <w:style w:type="character" w:styleId="Hyperlink">
    <w:name w:val="Hyperlink"/>
    <w:uiPriority w:val="99"/>
    <w:unhideWhenUsed/>
    <w:rsid w:val="007961D0"/>
    <w:rPr>
      <w:color w:val="0000FF"/>
      <w:u w:val="single"/>
    </w:rPr>
  </w:style>
  <w:style w:type="table" w:styleId="TableGrid">
    <w:name w:val="Table Grid"/>
    <w:basedOn w:val="TableNormal"/>
    <w:uiPriority w:val="39"/>
    <w:rsid w:val="009E5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64E4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93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F2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F293B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93B"/>
    <w:rPr>
      <w:rFonts w:ascii="Arial" w:hAnsi="Arial"/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EF293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F293B"/>
    <w:rPr>
      <w:color w:val="2B579A"/>
      <w:shd w:val="clear" w:color="auto" w:fill="E1DFDD"/>
    </w:rPr>
  </w:style>
  <w:style w:type="paragraph" w:customStyle="1" w:styleId="Poromisin">
    <w:name w:val="Por omisión"/>
    <w:rsid w:val="00E577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character" w:customStyle="1" w:styleId="Ninguno">
    <w:name w:val="Ninguno"/>
    <w:rsid w:val="00BD193A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D193A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93A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193A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193A"/>
    <w:rPr>
      <w:rFonts w:ascii="Arial" w:hAnsi="Arial" w:cs="Arial"/>
      <w:noProof/>
      <w:sz w:val="22"/>
      <w:szCs w:val="22"/>
    </w:rPr>
  </w:style>
  <w:style w:type="character" w:customStyle="1" w:styleId="Hyperlink0">
    <w:name w:val="Hyperlink.0"/>
    <w:basedOn w:val="DefaultParagraphFont"/>
    <w:rsid w:val="00894FD1"/>
    <w:rPr>
      <w:rFonts w:ascii="Arial" w:eastAsia="Arial" w:hAnsi="Arial" w:cs="Arial"/>
      <w:b/>
      <w:bCs/>
      <w:color w:val="000000"/>
      <w:u w:val="single" w:color="000000"/>
    </w:rPr>
  </w:style>
  <w:style w:type="paragraph" w:styleId="Revision">
    <w:name w:val="Revision"/>
    <w:hidden/>
    <w:uiPriority w:val="99"/>
    <w:semiHidden/>
    <w:rsid w:val="00AB10A4"/>
    <w:rPr>
      <w:rFonts w:ascii="Arial" w:hAnsi="Arial"/>
      <w:sz w:val="22"/>
      <w:szCs w:val="22"/>
    </w:rPr>
  </w:style>
  <w:style w:type="paragraph" w:customStyle="1" w:styleId="paragraph">
    <w:name w:val="paragraph"/>
    <w:basedOn w:val="Normal"/>
    <w:rsid w:val="008174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basedOn w:val="DefaultParagraphFont"/>
    <w:rsid w:val="00817483"/>
  </w:style>
  <w:style w:type="character" w:customStyle="1" w:styleId="eop">
    <w:name w:val="eop"/>
    <w:basedOn w:val="DefaultParagraphFont"/>
    <w:rsid w:val="00817483"/>
  </w:style>
  <w:style w:type="character" w:customStyle="1" w:styleId="identifier">
    <w:name w:val="identifier"/>
    <w:basedOn w:val="DefaultParagraphFont"/>
    <w:rsid w:val="00A20FE3"/>
  </w:style>
  <w:style w:type="paragraph" w:customStyle="1" w:styleId="pf0">
    <w:name w:val="pf0"/>
    <w:basedOn w:val="Normal"/>
    <w:rsid w:val="00176D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176DF7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qFormat/>
    <w:rsid w:val="00AB38ED"/>
    <w:rPr>
      <w:i/>
      <w:iCs/>
    </w:rPr>
  </w:style>
  <w:style w:type="character" w:customStyle="1" w:styleId="authors">
    <w:name w:val="authors"/>
    <w:basedOn w:val="DefaultParagraphFont"/>
    <w:rsid w:val="004A27DB"/>
  </w:style>
  <w:style w:type="character" w:customStyle="1" w:styleId="Date1">
    <w:name w:val="Date1"/>
    <w:basedOn w:val="DefaultParagraphFont"/>
    <w:rsid w:val="004A27DB"/>
  </w:style>
  <w:style w:type="character" w:customStyle="1" w:styleId="arttitle">
    <w:name w:val="art_title"/>
    <w:basedOn w:val="DefaultParagraphFont"/>
    <w:rsid w:val="004A27DB"/>
  </w:style>
  <w:style w:type="character" w:customStyle="1" w:styleId="serialtitle">
    <w:name w:val="serial_title"/>
    <w:basedOn w:val="DefaultParagraphFont"/>
    <w:rsid w:val="004A27DB"/>
  </w:style>
  <w:style w:type="character" w:customStyle="1" w:styleId="volumeissue">
    <w:name w:val="volume_issue"/>
    <w:basedOn w:val="DefaultParagraphFont"/>
    <w:rsid w:val="004A27DB"/>
  </w:style>
  <w:style w:type="character" w:customStyle="1" w:styleId="pagerange">
    <w:name w:val="page_range"/>
    <w:basedOn w:val="DefaultParagraphFont"/>
    <w:rsid w:val="004A27DB"/>
  </w:style>
  <w:style w:type="character" w:customStyle="1" w:styleId="doilink">
    <w:name w:val="doi_link"/>
    <w:basedOn w:val="DefaultParagraphFont"/>
    <w:rsid w:val="004A27DB"/>
  </w:style>
  <w:style w:type="character" w:customStyle="1" w:styleId="NingunoA">
    <w:name w:val="Ninguno A"/>
    <w:basedOn w:val="Ninguno"/>
    <w:rsid w:val="00F321A5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511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175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6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LongProperties xmlns="http://schemas.microsoft.com/office/2006/metadata/longProperties"/>
</file>

<file path=customXml/itemProps1.xml><?xml version="1.0" encoding="utf-8"?>
<ds:datastoreItem xmlns:ds="http://schemas.openxmlformats.org/officeDocument/2006/customXml" ds:itemID="{CDB95ED5-CABA-4B5B-8B39-2A84D4EE80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319A06-B847-430B-9261-94EAFB58DBED}">
  <ds:schemaRefs>
    <ds:schemaRef ds:uri="http://schemas.microsoft.com/office/2006/metadata/long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2-18T18:53:00Z</dcterms:created>
  <dcterms:modified xsi:type="dcterms:W3CDTF">2024-02-19T06:11:00Z</dcterms:modified>
</cp:coreProperties>
</file>